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550" w:type="dxa"/>
        <w:tblInd w:w="-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20"/>
        <w:gridCol w:w="1729"/>
        <w:gridCol w:w="1701"/>
      </w:tblGrid>
      <w:tr w:rsidR="00004ED9" w:rsidRPr="00A432C5" w14:paraId="3DC29AD9" w14:textId="77777777" w:rsidTr="0093579F">
        <w:tc>
          <w:tcPr>
            <w:tcW w:w="6550" w:type="dxa"/>
            <w:gridSpan w:val="3"/>
            <w:shd w:val="clear" w:color="auto" w:fill="auto"/>
          </w:tcPr>
          <w:p w14:paraId="4215148F" w14:textId="6B8B0250" w:rsidR="00004ED9" w:rsidRDefault="00004ED9" w:rsidP="00E36736">
            <w:pPr>
              <w:spacing w:line="360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bookmarkStart w:id="0" w:name="_GoBack"/>
            <w:r w:rsidRPr="00804449">
              <w:rPr>
                <w:rFonts w:ascii="Arial" w:hAnsi="Arial" w:cs="Arial"/>
                <w:b/>
                <w:color w:val="000000"/>
                <w:sz w:val="20"/>
                <w:lang w:val="en-GB"/>
              </w:rPr>
              <w:t xml:space="preserve">Supplementary Table </w:t>
            </w:r>
            <w:r w:rsidR="005010EC" w:rsidRPr="00804449">
              <w:rPr>
                <w:rFonts w:ascii="Arial" w:hAnsi="Arial" w:cs="Arial"/>
                <w:b/>
                <w:color w:val="000000"/>
                <w:sz w:val="20"/>
                <w:lang w:val="en-GB"/>
              </w:rPr>
              <w:t>S</w:t>
            </w:r>
            <w:r w:rsidR="003B61B8" w:rsidRPr="00804449">
              <w:rPr>
                <w:rFonts w:ascii="Arial" w:hAnsi="Arial" w:cs="Arial"/>
                <w:b/>
                <w:color w:val="000000"/>
                <w:sz w:val="20"/>
                <w:lang w:val="en-GB"/>
              </w:rPr>
              <w:t>1</w:t>
            </w:r>
            <w:r w:rsidR="000A7CF7" w:rsidRPr="00804449">
              <w:rPr>
                <w:rFonts w:ascii="Arial" w:hAnsi="Arial" w:cs="Arial"/>
                <w:b/>
                <w:color w:val="000000"/>
                <w:sz w:val="20"/>
                <w:lang w:val="en-GB"/>
              </w:rPr>
              <w:t>2</w:t>
            </w:r>
            <w:r w:rsidR="003B61B8" w:rsidRPr="00804449">
              <w:rPr>
                <w:rFonts w:ascii="Arial" w:hAnsi="Arial" w:cs="Arial"/>
                <w:b/>
                <w:color w:val="000000"/>
                <w:sz w:val="20"/>
                <w:lang w:val="en-GB"/>
              </w:rPr>
              <w:t>A</w:t>
            </w:r>
            <w:r w:rsidRPr="00804449">
              <w:rPr>
                <w:rFonts w:ascii="Arial" w:hAnsi="Arial" w:cs="Arial"/>
                <w:b/>
                <w:color w:val="000000"/>
                <w:sz w:val="20"/>
                <w:lang w:val="en-GB"/>
              </w:rPr>
              <w:t>.</w:t>
            </w:r>
            <w:bookmarkEnd w:id="0"/>
            <w:r>
              <w:rPr>
                <w:rFonts w:ascii="Arial" w:hAnsi="Arial" w:cs="Arial"/>
                <w:color w:val="000000"/>
                <w:sz w:val="20"/>
                <w:lang w:val="en-GB"/>
              </w:rPr>
              <w:t xml:space="preserve"> </w:t>
            </w:r>
            <w:r w:rsidR="00C92091">
              <w:rPr>
                <w:rFonts w:ascii="Arial" w:hAnsi="Arial" w:cs="Arial"/>
                <w:color w:val="000000"/>
                <w:sz w:val="20"/>
                <w:lang w:val="en-GB"/>
              </w:rPr>
              <w:t xml:space="preserve">Performance and classification metrics of random forest-based machine learning models </w:t>
            </w:r>
            <w:r w:rsidR="00E36736">
              <w:rPr>
                <w:rFonts w:ascii="Arial" w:hAnsi="Arial" w:cs="Arial"/>
                <w:color w:val="000000"/>
                <w:sz w:val="20"/>
                <w:lang w:val="en-GB"/>
              </w:rPr>
              <w:t xml:space="preserve">running under the  metagenomics data inferred from the NT-database in 2022 and the </w:t>
            </w:r>
            <w:r w:rsidR="003B61B8">
              <w:rPr>
                <w:rFonts w:ascii="Arial" w:hAnsi="Arial" w:cs="Arial"/>
                <w:color w:val="000000"/>
                <w:sz w:val="20"/>
                <w:lang w:val="en-GB"/>
              </w:rPr>
              <w:t xml:space="preserve"> </w:t>
            </w:r>
            <w:r w:rsidR="003B61B8">
              <w:rPr>
                <w:rFonts w:ascii="Arial" w:hAnsi="Arial" w:cs="Arial"/>
                <w:color w:val="000033"/>
                <w:sz w:val="20"/>
                <w:shd w:val="clear" w:color="auto" w:fill="FFFFFF"/>
              </w:rPr>
              <w:t xml:space="preserve">morphology-based ICTV phage taxonomy </w:t>
            </w:r>
            <w:r w:rsidR="00C92091">
              <w:rPr>
                <w:rFonts w:ascii="Arial" w:hAnsi="Arial" w:cs="Arial"/>
                <w:color w:val="000000"/>
                <w:sz w:val="20"/>
                <w:lang w:val="en-GB"/>
              </w:rPr>
              <w:t>for classification between cachectic (n = 78) and non-cachectic cancer patients (n = 42)</w:t>
            </w:r>
            <w:r w:rsidR="007273F3">
              <w:rPr>
                <w:rFonts w:ascii="Arial" w:hAnsi="Arial" w:cs="Arial"/>
                <w:color w:val="000000"/>
                <w:sz w:val="20"/>
                <w:lang w:val="en-GB"/>
              </w:rPr>
              <w:t xml:space="preserve">. </w:t>
            </w:r>
            <w:r w:rsidR="00C92091">
              <w:rPr>
                <w:rFonts w:ascii="Arial" w:hAnsi="Arial" w:cs="Arial"/>
                <w:color w:val="000000"/>
                <w:sz w:val="20"/>
                <w:lang w:val="en-GB"/>
              </w:rPr>
              <w:t xml:space="preserve"> Performance parameters shown are based on 10-fold cross-validation and a meta-classifier approach to make base classifier cost-sensitive.</w:t>
            </w:r>
            <w:r w:rsidR="007273F3">
              <w:rPr>
                <w:rFonts w:ascii="Arial" w:hAnsi="Arial" w:cs="Arial"/>
                <w:color w:val="000000"/>
                <w:sz w:val="20"/>
                <w:lang w:val="en-GB"/>
              </w:rPr>
              <w:t xml:space="preserve"> </w:t>
            </w:r>
          </w:p>
        </w:tc>
      </w:tr>
      <w:tr w:rsidR="00004ED9" w:rsidRPr="00A432C5" w14:paraId="073C4E6D" w14:textId="77777777" w:rsidTr="0093579F">
        <w:tc>
          <w:tcPr>
            <w:tcW w:w="3120" w:type="dxa"/>
            <w:shd w:val="clear" w:color="auto" w:fill="auto"/>
          </w:tcPr>
          <w:p w14:paraId="6DBB5C0F" w14:textId="77777777" w:rsidR="00004ED9" w:rsidRPr="00603BBB" w:rsidRDefault="00004ED9" w:rsidP="008951C9">
            <w:pPr>
              <w:spacing w:line="360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Database approach</w:t>
            </w:r>
          </w:p>
        </w:tc>
        <w:tc>
          <w:tcPr>
            <w:tcW w:w="1729" w:type="dxa"/>
            <w:shd w:val="clear" w:color="auto" w:fill="auto"/>
          </w:tcPr>
          <w:p w14:paraId="47C79480" w14:textId="77777777" w:rsidR="00004ED9" w:rsidRDefault="00004ED9" w:rsidP="00CC3075">
            <w:pPr>
              <w:spacing w:line="360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NT-</w:t>
            </w:r>
          </w:p>
          <w:p w14:paraId="4E98BF73" w14:textId="77777777" w:rsidR="00004ED9" w:rsidRPr="00603BBB" w:rsidRDefault="00004ED9" w:rsidP="00CC3075">
            <w:pPr>
              <w:spacing w:line="360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database</w:t>
            </w:r>
          </w:p>
        </w:tc>
        <w:tc>
          <w:tcPr>
            <w:tcW w:w="1701" w:type="dxa"/>
          </w:tcPr>
          <w:p w14:paraId="54F58D85" w14:textId="77777777" w:rsidR="00004ED9" w:rsidRDefault="00004ED9" w:rsidP="003D55E4">
            <w:pPr>
              <w:spacing w:line="360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3579F">
              <w:rPr>
                <w:rFonts w:ascii="Arial" w:hAnsi="Arial" w:cs="Arial"/>
                <w:i/>
                <w:color w:val="000000"/>
                <w:sz w:val="20"/>
                <w:lang w:val="en-GB"/>
              </w:rPr>
              <w:t>De novo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 xml:space="preserve"> Assembled</w:t>
            </w:r>
          </w:p>
          <w:p w14:paraId="6B4312FC" w14:textId="77777777" w:rsidR="00004ED9" w:rsidRDefault="00004ED9" w:rsidP="003D55E4">
            <w:pPr>
              <w:spacing w:line="360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Viral Contigs</w:t>
            </w:r>
          </w:p>
        </w:tc>
      </w:tr>
      <w:tr w:rsidR="00004ED9" w:rsidRPr="00603BBB" w14:paraId="1F7F9AC5" w14:textId="77777777" w:rsidTr="0093579F">
        <w:tc>
          <w:tcPr>
            <w:tcW w:w="3120" w:type="dxa"/>
            <w:shd w:val="clear" w:color="auto" w:fill="auto"/>
          </w:tcPr>
          <w:p w14:paraId="2F996F42" w14:textId="77777777" w:rsidR="00004ED9" w:rsidRPr="00603BBB" w:rsidRDefault="00004ED9" w:rsidP="00D650A1">
            <w:pPr>
              <w:spacing w:line="360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Figure</w:t>
            </w:r>
            <w:r w:rsidRPr="00603BBB">
              <w:rPr>
                <w:rFonts w:ascii="Arial" w:hAnsi="Arial" w:cs="Arial"/>
                <w:color w:val="000000"/>
                <w:sz w:val="20"/>
                <w:lang w:val="en-GB"/>
              </w:rPr>
              <w:t xml:space="preserve"> </w:t>
            </w:r>
          </w:p>
        </w:tc>
        <w:tc>
          <w:tcPr>
            <w:tcW w:w="1729" w:type="dxa"/>
            <w:shd w:val="clear" w:color="auto" w:fill="auto"/>
          </w:tcPr>
          <w:p w14:paraId="2C4E11A4" w14:textId="14E735E9" w:rsidR="00004ED9" w:rsidRPr="00603BBB" w:rsidRDefault="00A432C5" w:rsidP="009357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5</w:t>
            </w:r>
            <w:r w:rsidR="00004ED9">
              <w:rPr>
                <w:rFonts w:ascii="Arial" w:hAnsi="Arial" w:cs="Arial"/>
                <w:color w:val="000000"/>
                <w:sz w:val="20"/>
                <w:lang w:val="en-GB"/>
              </w:rPr>
              <w:t>A</w:t>
            </w:r>
          </w:p>
        </w:tc>
        <w:tc>
          <w:tcPr>
            <w:tcW w:w="1701" w:type="dxa"/>
          </w:tcPr>
          <w:p w14:paraId="4A07922D" w14:textId="72B7C898" w:rsidR="00004ED9" w:rsidRDefault="00A432C5" w:rsidP="009357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5</w:t>
            </w:r>
            <w:r w:rsidR="00004ED9">
              <w:rPr>
                <w:rFonts w:ascii="Arial" w:hAnsi="Arial" w:cs="Arial"/>
                <w:color w:val="000000"/>
                <w:sz w:val="20"/>
                <w:lang w:val="en-GB"/>
              </w:rPr>
              <w:t>B</w:t>
            </w:r>
          </w:p>
        </w:tc>
      </w:tr>
      <w:tr w:rsidR="00004ED9" w:rsidRPr="00603BBB" w14:paraId="7F9B7E18" w14:textId="77777777" w:rsidTr="0093579F">
        <w:tc>
          <w:tcPr>
            <w:tcW w:w="3120" w:type="dxa"/>
            <w:shd w:val="clear" w:color="auto" w:fill="auto"/>
          </w:tcPr>
          <w:p w14:paraId="7D6149E9" w14:textId="77777777" w:rsidR="00004ED9" w:rsidRPr="00603BBB" w:rsidRDefault="00004ED9" w:rsidP="001A1351">
            <w:pPr>
              <w:spacing w:line="360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Dataset</w:t>
            </w:r>
          </w:p>
        </w:tc>
        <w:tc>
          <w:tcPr>
            <w:tcW w:w="1729" w:type="dxa"/>
            <w:shd w:val="clear" w:color="auto" w:fill="auto"/>
          </w:tcPr>
          <w:p w14:paraId="185D6163" w14:textId="77777777" w:rsidR="00004ED9" w:rsidRDefault="00004ED9" w:rsidP="009357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Whole cohort</w:t>
            </w:r>
          </w:p>
        </w:tc>
        <w:tc>
          <w:tcPr>
            <w:tcW w:w="1701" w:type="dxa"/>
          </w:tcPr>
          <w:p w14:paraId="516DE29D" w14:textId="77777777" w:rsidR="00004ED9" w:rsidRDefault="00004ED9" w:rsidP="009357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Whole cohort</w:t>
            </w:r>
          </w:p>
        </w:tc>
      </w:tr>
      <w:tr w:rsidR="00004ED9" w:rsidRPr="00603BBB" w14:paraId="33FE5655" w14:textId="77777777" w:rsidTr="0093579F">
        <w:tc>
          <w:tcPr>
            <w:tcW w:w="3120" w:type="dxa"/>
            <w:shd w:val="clear" w:color="auto" w:fill="auto"/>
            <w:vAlign w:val="center"/>
          </w:tcPr>
          <w:p w14:paraId="0B414F7D" w14:textId="77777777" w:rsidR="00004ED9" w:rsidRDefault="00004ED9" w:rsidP="00916F44">
            <w:pPr>
              <w:spacing w:line="360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 xml:space="preserve">Microbiome samples, (n) 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6393301F" w14:textId="77777777" w:rsidR="00004ED9" w:rsidRPr="00603BBB" w:rsidRDefault="00004ED9" w:rsidP="009357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120</w:t>
            </w:r>
          </w:p>
        </w:tc>
        <w:tc>
          <w:tcPr>
            <w:tcW w:w="1701" w:type="dxa"/>
          </w:tcPr>
          <w:p w14:paraId="20A9FA91" w14:textId="77777777" w:rsidR="00004ED9" w:rsidRDefault="00004ED9" w:rsidP="009357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120</w:t>
            </w:r>
          </w:p>
        </w:tc>
      </w:tr>
      <w:tr w:rsidR="00004ED9" w:rsidRPr="00603BBB" w14:paraId="490F64C3" w14:textId="77777777" w:rsidTr="0093579F">
        <w:tc>
          <w:tcPr>
            <w:tcW w:w="3120" w:type="dxa"/>
            <w:shd w:val="clear" w:color="auto" w:fill="auto"/>
            <w:vAlign w:val="center"/>
          </w:tcPr>
          <w:p w14:paraId="3F42C38F" w14:textId="77777777" w:rsidR="00004ED9" w:rsidRPr="001D38EE" w:rsidRDefault="00004ED9" w:rsidP="00916F44">
            <w:pPr>
              <w:spacing w:line="360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True positive, (n)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7F552621" w14:textId="77777777" w:rsidR="00004ED9" w:rsidRPr="00603BBB" w:rsidRDefault="00004ED9" w:rsidP="009357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61</w:t>
            </w:r>
          </w:p>
        </w:tc>
        <w:tc>
          <w:tcPr>
            <w:tcW w:w="1701" w:type="dxa"/>
          </w:tcPr>
          <w:p w14:paraId="00A4B063" w14:textId="77777777" w:rsidR="00004ED9" w:rsidRDefault="00004ED9" w:rsidP="009357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71</w:t>
            </w:r>
          </w:p>
        </w:tc>
      </w:tr>
      <w:tr w:rsidR="00004ED9" w:rsidRPr="00603BBB" w14:paraId="4125C21F" w14:textId="77777777" w:rsidTr="0093579F">
        <w:tc>
          <w:tcPr>
            <w:tcW w:w="3120" w:type="dxa"/>
            <w:shd w:val="clear" w:color="auto" w:fill="auto"/>
            <w:vAlign w:val="center"/>
          </w:tcPr>
          <w:p w14:paraId="6E99596A" w14:textId="77777777" w:rsidR="00004ED9" w:rsidRPr="00603BBB" w:rsidRDefault="00004ED9" w:rsidP="00916F44">
            <w:pPr>
              <w:spacing w:line="360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True negative, (n)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0C08353E" w14:textId="77777777" w:rsidR="00004ED9" w:rsidRPr="00603BBB" w:rsidRDefault="00004ED9" w:rsidP="009357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23</w:t>
            </w:r>
          </w:p>
        </w:tc>
        <w:tc>
          <w:tcPr>
            <w:tcW w:w="1701" w:type="dxa"/>
          </w:tcPr>
          <w:p w14:paraId="31EF3735" w14:textId="77777777" w:rsidR="00004ED9" w:rsidRDefault="00004ED9" w:rsidP="009357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32</w:t>
            </w:r>
          </w:p>
        </w:tc>
      </w:tr>
      <w:tr w:rsidR="00004ED9" w:rsidRPr="00603BBB" w14:paraId="329219BC" w14:textId="77777777" w:rsidTr="0093579F">
        <w:tc>
          <w:tcPr>
            <w:tcW w:w="3120" w:type="dxa"/>
            <w:shd w:val="clear" w:color="auto" w:fill="auto"/>
            <w:vAlign w:val="center"/>
          </w:tcPr>
          <w:p w14:paraId="6094FF3E" w14:textId="77777777" w:rsidR="00004ED9" w:rsidRPr="00603BBB" w:rsidRDefault="00004ED9" w:rsidP="00916F44">
            <w:pPr>
              <w:spacing w:line="360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False positive, (n)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4F10E183" w14:textId="77777777" w:rsidR="00004ED9" w:rsidRPr="00603BBB" w:rsidRDefault="00004ED9" w:rsidP="009357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19</w:t>
            </w:r>
          </w:p>
        </w:tc>
        <w:tc>
          <w:tcPr>
            <w:tcW w:w="1701" w:type="dxa"/>
          </w:tcPr>
          <w:p w14:paraId="55A83F52" w14:textId="77777777" w:rsidR="00004ED9" w:rsidRDefault="00004ED9" w:rsidP="009357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10</w:t>
            </w:r>
          </w:p>
        </w:tc>
      </w:tr>
      <w:tr w:rsidR="00004ED9" w:rsidRPr="00603BBB" w14:paraId="010D063D" w14:textId="77777777" w:rsidTr="0093579F">
        <w:tc>
          <w:tcPr>
            <w:tcW w:w="3120" w:type="dxa"/>
            <w:shd w:val="clear" w:color="auto" w:fill="auto"/>
            <w:vAlign w:val="center"/>
          </w:tcPr>
          <w:p w14:paraId="29F21F2F" w14:textId="77777777" w:rsidR="00004ED9" w:rsidRPr="00603BBB" w:rsidRDefault="00004ED9" w:rsidP="00916F44">
            <w:pPr>
              <w:spacing w:line="360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False negative, (n)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48A31867" w14:textId="77777777" w:rsidR="00004ED9" w:rsidRPr="00603BBB" w:rsidRDefault="00004ED9" w:rsidP="009357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17</w:t>
            </w:r>
          </w:p>
        </w:tc>
        <w:tc>
          <w:tcPr>
            <w:tcW w:w="1701" w:type="dxa"/>
          </w:tcPr>
          <w:p w14:paraId="33EC0873" w14:textId="77777777" w:rsidR="00004ED9" w:rsidRDefault="00004ED9" w:rsidP="009357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7</w:t>
            </w:r>
          </w:p>
        </w:tc>
      </w:tr>
      <w:tr w:rsidR="00004ED9" w:rsidRPr="00603BBB" w14:paraId="04B55A36" w14:textId="77777777" w:rsidTr="0093579F">
        <w:tc>
          <w:tcPr>
            <w:tcW w:w="3120" w:type="dxa"/>
            <w:shd w:val="clear" w:color="auto" w:fill="auto"/>
            <w:vAlign w:val="center"/>
          </w:tcPr>
          <w:p w14:paraId="6BB4F932" w14:textId="77777777" w:rsidR="00004ED9" w:rsidRPr="00603BBB" w:rsidRDefault="00004ED9" w:rsidP="00916F44">
            <w:pPr>
              <w:spacing w:line="360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 xml:space="preserve">Accuracy (correctly classified) 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18C8E55C" w14:textId="77777777" w:rsidR="00004ED9" w:rsidRPr="00603BBB" w:rsidRDefault="00004ED9" w:rsidP="009357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0.708</w:t>
            </w:r>
          </w:p>
        </w:tc>
        <w:tc>
          <w:tcPr>
            <w:tcW w:w="1701" w:type="dxa"/>
          </w:tcPr>
          <w:p w14:paraId="6E13B28A" w14:textId="77777777" w:rsidR="00004ED9" w:rsidRDefault="00004ED9" w:rsidP="009357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0.858</w:t>
            </w:r>
          </w:p>
        </w:tc>
      </w:tr>
      <w:tr w:rsidR="00004ED9" w:rsidRPr="00603BBB" w14:paraId="5A610F22" w14:textId="77777777" w:rsidTr="0093579F">
        <w:tc>
          <w:tcPr>
            <w:tcW w:w="3120" w:type="dxa"/>
            <w:shd w:val="clear" w:color="auto" w:fill="auto"/>
            <w:vAlign w:val="center"/>
          </w:tcPr>
          <w:p w14:paraId="3C5289AE" w14:textId="77777777" w:rsidR="00004ED9" w:rsidRPr="00603BBB" w:rsidRDefault="00004ED9" w:rsidP="00916F44">
            <w:pPr>
              <w:spacing w:line="360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Area under ROC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4578BDAA" w14:textId="77777777" w:rsidR="00004ED9" w:rsidRPr="00603BBB" w:rsidRDefault="00004ED9" w:rsidP="009357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0.704</w:t>
            </w:r>
          </w:p>
        </w:tc>
        <w:tc>
          <w:tcPr>
            <w:tcW w:w="1701" w:type="dxa"/>
          </w:tcPr>
          <w:p w14:paraId="4410FA59" w14:textId="77777777" w:rsidR="00004ED9" w:rsidRDefault="00004ED9" w:rsidP="009357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0.916</w:t>
            </w:r>
          </w:p>
        </w:tc>
      </w:tr>
      <w:tr w:rsidR="00004ED9" w:rsidRPr="00603BBB" w14:paraId="67985387" w14:textId="77777777" w:rsidTr="0093579F">
        <w:tc>
          <w:tcPr>
            <w:tcW w:w="3120" w:type="dxa"/>
            <w:shd w:val="clear" w:color="auto" w:fill="auto"/>
            <w:vAlign w:val="center"/>
          </w:tcPr>
          <w:p w14:paraId="588E6D48" w14:textId="77777777" w:rsidR="00004ED9" w:rsidRPr="00603BBB" w:rsidRDefault="00004ED9" w:rsidP="00916F44">
            <w:pPr>
              <w:spacing w:line="360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Precision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6B034C81" w14:textId="77777777" w:rsidR="00004ED9" w:rsidRPr="00603BBB" w:rsidRDefault="00004ED9" w:rsidP="009357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0.</w:t>
            </w:r>
            <w:r w:rsidRPr="00040215">
              <w:rPr>
                <w:rFonts w:ascii="Arial" w:hAnsi="Arial" w:cs="Arial"/>
                <w:color w:val="000000"/>
                <w:sz w:val="20"/>
                <w:lang w:val="en-GB"/>
              </w:rPr>
              <w:t>697</w:t>
            </w:r>
          </w:p>
        </w:tc>
        <w:tc>
          <w:tcPr>
            <w:tcW w:w="1701" w:type="dxa"/>
          </w:tcPr>
          <w:p w14:paraId="789AD989" w14:textId="77777777" w:rsidR="00004ED9" w:rsidRDefault="00004ED9" w:rsidP="009357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8.857</w:t>
            </w:r>
          </w:p>
        </w:tc>
      </w:tr>
      <w:tr w:rsidR="00004ED9" w:rsidRPr="00603BBB" w14:paraId="34E2B4B1" w14:textId="77777777" w:rsidTr="0093579F">
        <w:tc>
          <w:tcPr>
            <w:tcW w:w="3120" w:type="dxa"/>
            <w:shd w:val="clear" w:color="auto" w:fill="auto"/>
            <w:vAlign w:val="center"/>
          </w:tcPr>
          <w:p w14:paraId="59C95E7F" w14:textId="77777777" w:rsidR="00004ED9" w:rsidRPr="00603BBB" w:rsidRDefault="00004ED9" w:rsidP="00916F44">
            <w:pPr>
              <w:spacing w:line="360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Recall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1D3B2307" w14:textId="77777777" w:rsidR="00004ED9" w:rsidRPr="00603BBB" w:rsidRDefault="00004ED9" w:rsidP="009357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0.700</w:t>
            </w:r>
          </w:p>
        </w:tc>
        <w:tc>
          <w:tcPr>
            <w:tcW w:w="1701" w:type="dxa"/>
          </w:tcPr>
          <w:p w14:paraId="00BB84CF" w14:textId="77777777" w:rsidR="00004ED9" w:rsidRDefault="00004ED9" w:rsidP="009357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8.858</w:t>
            </w:r>
          </w:p>
        </w:tc>
      </w:tr>
      <w:tr w:rsidR="00004ED9" w:rsidRPr="00603BBB" w14:paraId="0970D594" w14:textId="77777777" w:rsidTr="0093579F">
        <w:tc>
          <w:tcPr>
            <w:tcW w:w="3120" w:type="dxa"/>
            <w:shd w:val="clear" w:color="auto" w:fill="auto"/>
            <w:vAlign w:val="center"/>
          </w:tcPr>
          <w:p w14:paraId="783ACCAE" w14:textId="77777777" w:rsidR="00004ED9" w:rsidRPr="00603BBB" w:rsidRDefault="00004ED9" w:rsidP="00916F44">
            <w:pPr>
              <w:spacing w:line="360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F1-measure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02CB2783" w14:textId="77777777" w:rsidR="00004ED9" w:rsidRPr="00603BBB" w:rsidRDefault="00004ED9" w:rsidP="009357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0.698</w:t>
            </w:r>
          </w:p>
        </w:tc>
        <w:tc>
          <w:tcPr>
            <w:tcW w:w="1701" w:type="dxa"/>
          </w:tcPr>
          <w:p w14:paraId="46B784DC" w14:textId="77777777" w:rsidR="00004ED9" w:rsidRDefault="00004ED9" w:rsidP="009357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0.857</w:t>
            </w:r>
          </w:p>
        </w:tc>
      </w:tr>
    </w:tbl>
    <w:p w14:paraId="48BE373A" w14:textId="77777777" w:rsidR="00030C67" w:rsidRDefault="00030C67" w:rsidP="00FF5BC6">
      <w:pPr>
        <w:spacing w:line="480" w:lineRule="auto"/>
        <w:rPr>
          <w:rFonts w:ascii="Arial" w:hAnsi="Arial" w:cs="Arial"/>
          <w:b/>
          <w:bCs/>
          <w:color w:val="000000"/>
          <w:szCs w:val="24"/>
          <w:lang w:val="en-GB"/>
        </w:rPr>
      </w:pPr>
    </w:p>
    <w:p w14:paraId="44598935" w14:textId="77777777" w:rsidR="00004ED9" w:rsidRDefault="00004ED9" w:rsidP="00FF5BC6">
      <w:pPr>
        <w:spacing w:line="480" w:lineRule="auto"/>
        <w:rPr>
          <w:rFonts w:ascii="Arial" w:hAnsi="Arial" w:cs="Arial"/>
          <w:b/>
          <w:bCs/>
          <w:color w:val="000000"/>
          <w:szCs w:val="24"/>
          <w:lang w:val="en-GB"/>
        </w:rPr>
      </w:pPr>
    </w:p>
    <w:p w14:paraId="39F187A0" w14:textId="77777777" w:rsidR="00004ED9" w:rsidRDefault="00004ED9" w:rsidP="00FF5BC6">
      <w:pPr>
        <w:spacing w:line="480" w:lineRule="auto"/>
        <w:rPr>
          <w:rFonts w:ascii="Arial" w:hAnsi="Arial" w:cs="Arial"/>
          <w:b/>
          <w:bCs/>
          <w:color w:val="000000"/>
          <w:szCs w:val="24"/>
          <w:lang w:val="en-GB"/>
        </w:rPr>
      </w:pPr>
    </w:p>
    <w:sectPr w:rsidR="00004ED9" w:rsidSect="002E0ED6">
      <w:footerReference w:type="even" r:id="rId8"/>
      <w:footerReference w:type="default" r:id="rId9"/>
      <w:pgSz w:w="12240" w:h="15840" w:code="1"/>
      <w:pgMar w:top="1134" w:right="1701" w:bottom="1134" w:left="1701" w:header="0" w:footer="0" w:gutter="0"/>
      <w:pgNumType w:start="1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2A57E1" w14:textId="77777777" w:rsidR="00E1664B" w:rsidRDefault="00E1664B">
      <w:r>
        <w:separator/>
      </w:r>
    </w:p>
  </w:endnote>
  <w:endnote w:type="continuationSeparator" w:id="0">
    <w:p w14:paraId="723E8747" w14:textId="77777777" w:rsidR="00E1664B" w:rsidRDefault="00E166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E71664" w14:textId="77777777" w:rsidR="003C13CC" w:rsidRDefault="003C13CC" w:rsidP="00DB6549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20</w:t>
    </w:r>
    <w:r>
      <w:rPr>
        <w:rStyle w:val="Seitenzahl"/>
      </w:rPr>
      <w:fldChar w:fldCharType="end"/>
    </w:r>
  </w:p>
  <w:p w14:paraId="7052C900" w14:textId="77777777" w:rsidR="003C13CC" w:rsidRDefault="003C13CC" w:rsidP="00B95768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9A4001" w14:textId="2612B0CD" w:rsidR="003C13CC" w:rsidRDefault="003C13CC" w:rsidP="00B95768">
    <w:pPr>
      <w:pStyle w:val="Fuzeile"/>
      <w:framePr w:wrap="around" w:vAnchor="text" w:hAnchor="margin" w:xAlign="right" w:y="1"/>
      <w:rPr>
        <w:rStyle w:val="Seitenzahl"/>
        <w:sz w:val="18"/>
      </w:rPr>
    </w:pPr>
    <w:r>
      <w:rPr>
        <w:rStyle w:val="Seitenzahl"/>
        <w:sz w:val="18"/>
      </w:rPr>
      <w:fldChar w:fldCharType="begin"/>
    </w:r>
    <w:r>
      <w:rPr>
        <w:rStyle w:val="Seitenzahl"/>
        <w:sz w:val="18"/>
      </w:rPr>
      <w:instrText xml:space="preserve">PAGE  </w:instrText>
    </w:r>
    <w:r>
      <w:rPr>
        <w:rStyle w:val="Seitenzahl"/>
        <w:sz w:val="18"/>
      </w:rPr>
      <w:fldChar w:fldCharType="separate"/>
    </w:r>
    <w:r w:rsidR="00804449">
      <w:rPr>
        <w:rStyle w:val="Seitenzahl"/>
        <w:noProof/>
        <w:sz w:val="18"/>
      </w:rPr>
      <w:t>1</w:t>
    </w:r>
    <w:r>
      <w:rPr>
        <w:rStyle w:val="Seitenzahl"/>
        <w:sz w:val="18"/>
      </w:rPr>
      <w:fldChar w:fldCharType="end"/>
    </w:r>
  </w:p>
  <w:p w14:paraId="35962A19" w14:textId="77777777" w:rsidR="003C13CC" w:rsidRDefault="003C13CC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1B5063" w14:textId="77777777" w:rsidR="00E1664B" w:rsidRDefault="00E1664B">
      <w:r>
        <w:separator/>
      </w:r>
    </w:p>
  </w:footnote>
  <w:footnote w:type="continuationSeparator" w:id="0">
    <w:p w14:paraId="2C3E327E" w14:textId="77777777" w:rsidR="00E1664B" w:rsidRDefault="00E166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9B426D"/>
    <w:multiLevelType w:val="hybridMultilevel"/>
    <w:tmpl w:val="8962E616"/>
    <w:lvl w:ilvl="0" w:tplc="AFE44A0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19661187"/>
    <w:multiLevelType w:val="hybridMultilevel"/>
    <w:tmpl w:val="7A7C6D8E"/>
    <w:lvl w:ilvl="0" w:tplc="55262BB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255E41E9"/>
    <w:multiLevelType w:val="hybridMultilevel"/>
    <w:tmpl w:val="38BC1614"/>
    <w:lvl w:ilvl="0" w:tplc="EA7661E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2D401A97"/>
    <w:multiLevelType w:val="hybridMultilevel"/>
    <w:tmpl w:val="A516E0F8"/>
    <w:lvl w:ilvl="0" w:tplc="0407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D822308"/>
    <w:multiLevelType w:val="hybridMultilevel"/>
    <w:tmpl w:val="B7AE3EC4"/>
    <w:lvl w:ilvl="0" w:tplc="3DBE21F8">
      <w:start w:val="35"/>
      <w:numFmt w:val="decimal"/>
      <w:lvlText w:val="(%1"/>
      <w:lvlJc w:val="left"/>
      <w:pPr>
        <w:tabs>
          <w:tab w:val="num" w:pos="720"/>
        </w:tabs>
        <w:ind w:left="720" w:hanging="360"/>
      </w:pPr>
      <w:rPr>
        <w:rFonts w:hint="default"/>
        <w:color w:val="3366FF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3E3F39BE"/>
    <w:multiLevelType w:val="hybridMultilevel"/>
    <w:tmpl w:val="1990F936"/>
    <w:lvl w:ilvl="0" w:tplc="391AEE2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68CF2C02"/>
    <w:multiLevelType w:val="hybridMultilevel"/>
    <w:tmpl w:val="8F2857F8"/>
    <w:lvl w:ilvl="0" w:tplc="F502CE8C">
      <w:start w:val="35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  <w:color w:val="000000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7A3C1A9B"/>
    <w:multiLevelType w:val="singleLevel"/>
    <w:tmpl w:val="E870D40E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  <w:b w:val="0"/>
        <w:color w:val="000000"/>
      </w:rPr>
    </w:lvl>
  </w:abstractNum>
  <w:num w:numId="1">
    <w:abstractNumId w:val="7"/>
  </w:num>
  <w:num w:numId="2">
    <w:abstractNumId w:val="2"/>
  </w:num>
  <w:num w:numId="3">
    <w:abstractNumId w:val="5"/>
  </w:num>
  <w:num w:numId="4">
    <w:abstractNumId w:val="0"/>
  </w:num>
  <w:num w:numId="5">
    <w:abstractNumId w:val="3"/>
  </w:num>
  <w:num w:numId="6">
    <w:abstractNumId w:val="1"/>
  </w:num>
  <w:num w:numId="7">
    <w:abstractNumId w:val="6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activeWritingStyle w:appName="MSWord" w:lang="en-US" w:vendorID="64" w:dllVersion="5" w:nlCheck="1" w:checkStyle="1"/>
  <w:activeWritingStyle w:appName="MSWord" w:lang="en-GB" w:vendorID="64" w:dllVersion="5" w:nlCheck="1" w:checkStyle="1"/>
  <w:activeWritingStyle w:appName="MSWord" w:lang="en-GB" w:vendorID="64" w:dllVersion="6" w:nlCheck="1" w:checkStyle="0"/>
  <w:activeWritingStyle w:appName="MSWord" w:lang="de-DE" w:vendorID="64" w:dllVersion="6" w:nlCheck="1" w:checkStyle="0"/>
  <w:activeWritingStyle w:appName="MSWord" w:lang="fr-FR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131078" w:nlCheck="1" w:checkStyle="1"/>
  <w:activeWritingStyle w:appName="MSWord" w:lang="de-DE" w:vendorID="64" w:dllVersion="131078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oNotHyphenateCaps/>
  <w:drawingGridHorizontalSpacing w:val="120"/>
  <w:drawingGridVerticalSpacing w:val="163"/>
  <w:displayHorizontalDrawingGridEvery w:val="2"/>
  <w:displayVertic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816"/>
    <w:rsid w:val="00000291"/>
    <w:rsid w:val="00000379"/>
    <w:rsid w:val="00000411"/>
    <w:rsid w:val="00000515"/>
    <w:rsid w:val="00000657"/>
    <w:rsid w:val="00000881"/>
    <w:rsid w:val="00000968"/>
    <w:rsid w:val="00000AE9"/>
    <w:rsid w:val="00000BA1"/>
    <w:rsid w:val="00000EE9"/>
    <w:rsid w:val="00000FAA"/>
    <w:rsid w:val="000013B6"/>
    <w:rsid w:val="000014C8"/>
    <w:rsid w:val="000014D0"/>
    <w:rsid w:val="0000180E"/>
    <w:rsid w:val="00001982"/>
    <w:rsid w:val="00001BBC"/>
    <w:rsid w:val="00001C4D"/>
    <w:rsid w:val="00001C4F"/>
    <w:rsid w:val="00001D65"/>
    <w:rsid w:val="00001E83"/>
    <w:rsid w:val="00001F1F"/>
    <w:rsid w:val="0000207B"/>
    <w:rsid w:val="000024BC"/>
    <w:rsid w:val="0000258A"/>
    <w:rsid w:val="000025DA"/>
    <w:rsid w:val="00002AA3"/>
    <w:rsid w:val="00002AB4"/>
    <w:rsid w:val="00002AF0"/>
    <w:rsid w:val="00002B6E"/>
    <w:rsid w:val="00002BFD"/>
    <w:rsid w:val="00002C5B"/>
    <w:rsid w:val="00002F93"/>
    <w:rsid w:val="00003098"/>
    <w:rsid w:val="0000333F"/>
    <w:rsid w:val="000036A9"/>
    <w:rsid w:val="00003A12"/>
    <w:rsid w:val="00003B16"/>
    <w:rsid w:val="00003BF6"/>
    <w:rsid w:val="00003D64"/>
    <w:rsid w:val="00003F75"/>
    <w:rsid w:val="00003F76"/>
    <w:rsid w:val="00003F82"/>
    <w:rsid w:val="00004977"/>
    <w:rsid w:val="000049F2"/>
    <w:rsid w:val="00004ED9"/>
    <w:rsid w:val="00004F50"/>
    <w:rsid w:val="0000538B"/>
    <w:rsid w:val="000053B5"/>
    <w:rsid w:val="00005457"/>
    <w:rsid w:val="00005689"/>
    <w:rsid w:val="000056CD"/>
    <w:rsid w:val="00005966"/>
    <w:rsid w:val="00005D3F"/>
    <w:rsid w:val="00005DAF"/>
    <w:rsid w:val="00006054"/>
    <w:rsid w:val="0000609D"/>
    <w:rsid w:val="00006221"/>
    <w:rsid w:val="00006324"/>
    <w:rsid w:val="00006468"/>
    <w:rsid w:val="0000688D"/>
    <w:rsid w:val="00006927"/>
    <w:rsid w:val="00006B94"/>
    <w:rsid w:val="00006BC1"/>
    <w:rsid w:val="00006D8F"/>
    <w:rsid w:val="00007098"/>
    <w:rsid w:val="0000717B"/>
    <w:rsid w:val="00007228"/>
    <w:rsid w:val="00007625"/>
    <w:rsid w:val="000078EA"/>
    <w:rsid w:val="00007985"/>
    <w:rsid w:val="00007CE9"/>
    <w:rsid w:val="00007E36"/>
    <w:rsid w:val="00007E76"/>
    <w:rsid w:val="00007FB1"/>
    <w:rsid w:val="000101A9"/>
    <w:rsid w:val="000104C2"/>
    <w:rsid w:val="000104C3"/>
    <w:rsid w:val="00010655"/>
    <w:rsid w:val="00010699"/>
    <w:rsid w:val="00010E52"/>
    <w:rsid w:val="0001116A"/>
    <w:rsid w:val="00011276"/>
    <w:rsid w:val="00011367"/>
    <w:rsid w:val="0001144A"/>
    <w:rsid w:val="0001195C"/>
    <w:rsid w:val="000119DC"/>
    <w:rsid w:val="00011AD0"/>
    <w:rsid w:val="00011B0A"/>
    <w:rsid w:val="00011B9A"/>
    <w:rsid w:val="00011BE3"/>
    <w:rsid w:val="00011C12"/>
    <w:rsid w:val="00011D8D"/>
    <w:rsid w:val="00011DCC"/>
    <w:rsid w:val="00011FB1"/>
    <w:rsid w:val="00011FD2"/>
    <w:rsid w:val="000122C5"/>
    <w:rsid w:val="000129AF"/>
    <w:rsid w:val="000132A4"/>
    <w:rsid w:val="000133DA"/>
    <w:rsid w:val="0001361E"/>
    <w:rsid w:val="000136F7"/>
    <w:rsid w:val="00013A4A"/>
    <w:rsid w:val="00013B29"/>
    <w:rsid w:val="00013D79"/>
    <w:rsid w:val="00014007"/>
    <w:rsid w:val="0001400F"/>
    <w:rsid w:val="00014259"/>
    <w:rsid w:val="000142FE"/>
    <w:rsid w:val="0001495C"/>
    <w:rsid w:val="0001498C"/>
    <w:rsid w:val="00014ACA"/>
    <w:rsid w:val="00014FAE"/>
    <w:rsid w:val="00015079"/>
    <w:rsid w:val="000150DB"/>
    <w:rsid w:val="000150FF"/>
    <w:rsid w:val="000154E7"/>
    <w:rsid w:val="0001559C"/>
    <w:rsid w:val="000156E5"/>
    <w:rsid w:val="00015828"/>
    <w:rsid w:val="00015918"/>
    <w:rsid w:val="00015B1B"/>
    <w:rsid w:val="00015B75"/>
    <w:rsid w:val="00015C36"/>
    <w:rsid w:val="00015D12"/>
    <w:rsid w:val="00015F9D"/>
    <w:rsid w:val="0001633D"/>
    <w:rsid w:val="0001643C"/>
    <w:rsid w:val="00016B09"/>
    <w:rsid w:val="00017054"/>
    <w:rsid w:val="00017118"/>
    <w:rsid w:val="00017184"/>
    <w:rsid w:val="00017473"/>
    <w:rsid w:val="00017778"/>
    <w:rsid w:val="00017BCF"/>
    <w:rsid w:val="00017C12"/>
    <w:rsid w:val="00020114"/>
    <w:rsid w:val="0002032D"/>
    <w:rsid w:val="00020610"/>
    <w:rsid w:val="0002091B"/>
    <w:rsid w:val="00020C40"/>
    <w:rsid w:val="00020CFF"/>
    <w:rsid w:val="00020DD7"/>
    <w:rsid w:val="00020E75"/>
    <w:rsid w:val="000214F0"/>
    <w:rsid w:val="00021707"/>
    <w:rsid w:val="00021840"/>
    <w:rsid w:val="00021896"/>
    <w:rsid w:val="00021900"/>
    <w:rsid w:val="00021CC6"/>
    <w:rsid w:val="00022207"/>
    <w:rsid w:val="00022491"/>
    <w:rsid w:val="0002283B"/>
    <w:rsid w:val="00022BB4"/>
    <w:rsid w:val="00022FA7"/>
    <w:rsid w:val="00022FE4"/>
    <w:rsid w:val="00023317"/>
    <w:rsid w:val="0002378F"/>
    <w:rsid w:val="00023999"/>
    <w:rsid w:val="000239F3"/>
    <w:rsid w:val="00023B0B"/>
    <w:rsid w:val="00023C50"/>
    <w:rsid w:val="00023F77"/>
    <w:rsid w:val="00024443"/>
    <w:rsid w:val="00024515"/>
    <w:rsid w:val="00024578"/>
    <w:rsid w:val="000246BA"/>
    <w:rsid w:val="000247A6"/>
    <w:rsid w:val="00024A18"/>
    <w:rsid w:val="00024AA1"/>
    <w:rsid w:val="00024AF2"/>
    <w:rsid w:val="00024B47"/>
    <w:rsid w:val="00024B70"/>
    <w:rsid w:val="00024CB4"/>
    <w:rsid w:val="00024D88"/>
    <w:rsid w:val="00024DAE"/>
    <w:rsid w:val="00024EA8"/>
    <w:rsid w:val="00024EAC"/>
    <w:rsid w:val="000250AD"/>
    <w:rsid w:val="000251AA"/>
    <w:rsid w:val="00025340"/>
    <w:rsid w:val="00025532"/>
    <w:rsid w:val="00025890"/>
    <w:rsid w:val="00025939"/>
    <w:rsid w:val="00025B28"/>
    <w:rsid w:val="00025C09"/>
    <w:rsid w:val="00025CF1"/>
    <w:rsid w:val="00025D56"/>
    <w:rsid w:val="000261C8"/>
    <w:rsid w:val="00026256"/>
    <w:rsid w:val="00026294"/>
    <w:rsid w:val="000263CB"/>
    <w:rsid w:val="00026415"/>
    <w:rsid w:val="0002653E"/>
    <w:rsid w:val="0002655D"/>
    <w:rsid w:val="000266E8"/>
    <w:rsid w:val="000266EA"/>
    <w:rsid w:val="00026B1B"/>
    <w:rsid w:val="00026D06"/>
    <w:rsid w:val="00026F6D"/>
    <w:rsid w:val="00027346"/>
    <w:rsid w:val="00027709"/>
    <w:rsid w:val="0002778D"/>
    <w:rsid w:val="00027915"/>
    <w:rsid w:val="00027AFB"/>
    <w:rsid w:val="00027C02"/>
    <w:rsid w:val="00027C1F"/>
    <w:rsid w:val="00027E01"/>
    <w:rsid w:val="000300AE"/>
    <w:rsid w:val="00030218"/>
    <w:rsid w:val="000302C4"/>
    <w:rsid w:val="00030385"/>
    <w:rsid w:val="00030812"/>
    <w:rsid w:val="000308B2"/>
    <w:rsid w:val="000309A7"/>
    <w:rsid w:val="00030BBC"/>
    <w:rsid w:val="00030C67"/>
    <w:rsid w:val="00030C7F"/>
    <w:rsid w:val="00030CB5"/>
    <w:rsid w:val="00030E36"/>
    <w:rsid w:val="00030FCF"/>
    <w:rsid w:val="00031056"/>
    <w:rsid w:val="0003109E"/>
    <w:rsid w:val="00031166"/>
    <w:rsid w:val="000313E0"/>
    <w:rsid w:val="000315DB"/>
    <w:rsid w:val="00031951"/>
    <w:rsid w:val="00031D14"/>
    <w:rsid w:val="00031D4C"/>
    <w:rsid w:val="00031DAA"/>
    <w:rsid w:val="00031F82"/>
    <w:rsid w:val="000324DF"/>
    <w:rsid w:val="00032743"/>
    <w:rsid w:val="000329A7"/>
    <w:rsid w:val="00032F82"/>
    <w:rsid w:val="000330A8"/>
    <w:rsid w:val="00033591"/>
    <w:rsid w:val="0003362B"/>
    <w:rsid w:val="00033A8A"/>
    <w:rsid w:val="00033C8E"/>
    <w:rsid w:val="00033EA3"/>
    <w:rsid w:val="00033F25"/>
    <w:rsid w:val="000341A5"/>
    <w:rsid w:val="0003440D"/>
    <w:rsid w:val="0003455C"/>
    <w:rsid w:val="0003460A"/>
    <w:rsid w:val="00034704"/>
    <w:rsid w:val="000347B4"/>
    <w:rsid w:val="000347C2"/>
    <w:rsid w:val="000349EB"/>
    <w:rsid w:val="00034AAA"/>
    <w:rsid w:val="00034D3B"/>
    <w:rsid w:val="00034E78"/>
    <w:rsid w:val="00035201"/>
    <w:rsid w:val="00035769"/>
    <w:rsid w:val="000358AD"/>
    <w:rsid w:val="00035939"/>
    <w:rsid w:val="00035AA5"/>
    <w:rsid w:val="00035AAB"/>
    <w:rsid w:val="00035BF9"/>
    <w:rsid w:val="00035F70"/>
    <w:rsid w:val="00036168"/>
    <w:rsid w:val="0003621C"/>
    <w:rsid w:val="000363B4"/>
    <w:rsid w:val="00036806"/>
    <w:rsid w:val="000369BC"/>
    <w:rsid w:val="00036BD6"/>
    <w:rsid w:val="00036C4D"/>
    <w:rsid w:val="00036E56"/>
    <w:rsid w:val="00036F67"/>
    <w:rsid w:val="00037176"/>
    <w:rsid w:val="00037195"/>
    <w:rsid w:val="000371D3"/>
    <w:rsid w:val="000372CC"/>
    <w:rsid w:val="00037360"/>
    <w:rsid w:val="00037428"/>
    <w:rsid w:val="0003771E"/>
    <w:rsid w:val="00037732"/>
    <w:rsid w:val="0003783E"/>
    <w:rsid w:val="00037929"/>
    <w:rsid w:val="000401BC"/>
    <w:rsid w:val="00040215"/>
    <w:rsid w:val="00040408"/>
    <w:rsid w:val="0004045B"/>
    <w:rsid w:val="0004049F"/>
    <w:rsid w:val="000406AB"/>
    <w:rsid w:val="0004076F"/>
    <w:rsid w:val="0004089E"/>
    <w:rsid w:val="00040910"/>
    <w:rsid w:val="00040946"/>
    <w:rsid w:val="00040ACB"/>
    <w:rsid w:val="00040F05"/>
    <w:rsid w:val="00040F45"/>
    <w:rsid w:val="0004128C"/>
    <w:rsid w:val="000412A3"/>
    <w:rsid w:val="00041408"/>
    <w:rsid w:val="0004182D"/>
    <w:rsid w:val="00041DAD"/>
    <w:rsid w:val="00041E81"/>
    <w:rsid w:val="00041F05"/>
    <w:rsid w:val="000422F6"/>
    <w:rsid w:val="000424AB"/>
    <w:rsid w:val="00042507"/>
    <w:rsid w:val="000428B5"/>
    <w:rsid w:val="00042956"/>
    <w:rsid w:val="00042AD4"/>
    <w:rsid w:val="00042CC9"/>
    <w:rsid w:val="00042CEA"/>
    <w:rsid w:val="00042DA6"/>
    <w:rsid w:val="00042FE8"/>
    <w:rsid w:val="000434C1"/>
    <w:rsid w:val="0004357A"/>
    <w:rsid w:val="00043740"/>
    <w:rsid w:val="0004397A"/>
    <w:rsid w:val="00043BA7"/>
    <w:rsid w:val="00043CCD"/>
    <w:rsid w:val="00043E1B"/>
    <w:rsid w:val="00043E41"/>
    <w:rsid w:val="0004437C"/>
    <w:rsid w:val="000446E0"/>
    <w:rsid w:val="00044B58"/>
    <w:rsid w:val="00044BCB"/>
    <w:rsid w:val="00044DF6"/>
    <w:rsid w:val="00044E0A"/>
    <w:rsid w:val="00044EE4"/>
    <w:rsid w:val="0004510D"/>
    <w:rsid w:val="0004511C"/>
    <w:rsid w:val="000453D7"/>
    <w:rsid w:val="00045457"/>
    <w:rsid w:val="000455D4"/>
    <w:rsid w:val="000456C6"/>
    <w:rsid w:val="0004579F"/>
    <w:rsid w:val="00045879"/>
    <w:rsid w:val="00045B0A"/>
    <w:rsid w:val="00045C16"/>
    <w:rsid w:val="00045F2F"/>
    <w:rsid w:val="00045F6C"/>
    <w:rsid w:val="00046055"/>
    <w:rsid w:val="00046099"/>
    <w:rsid w:val="0004619A"/>
    <w:rsid w:val="000464F3"/>
    <w:rsid w:val="00046961"/>
    <w:rsid w:val="000469DC"/>
    <w:rsid w:val="00046B43"/>
    <w:rsid w:val="00046D5D"/>
    <w:rsid w:val="00046E24"/>
    <w:rsid w:val="00047043"/>
    <w:rsid w:val="0004723B"/>
    <w:rsid w:val="0004728F"/>
    <w:rsid w:val="00047416"/>
    <w:rsid w:val="00047452"/>
    <w:rsid w:val="00047685"/>
    <w:rsid w:val="00047D4E"/>
    <w:rsid w:val="00047E16"/>
    <w:rsid w:val="000500FA"/>
    <w:rsid w:val="00050442"/>
    <w:rsid w:val="00050718"/>
    <w:rsid w:val="00050915"/>
    <w:rsid w:val="0005096E"/>
    <w:rsid w:val="0005097B"/>
    <w:rsid w:val="00050AD8"/>
    <w:rsid w:val="00050B2E"/>
    <w:rsid w:val="00050B48"/>
    <w:rsid w:val="00050DDD"/>
    <w:rsid w:val="00051172"/>
    <w:rsid w:val="0005132D"/>
    <w:rsid w:val="00051416"/>
    <w:rsid w:val="000514D3"/>
    <w:rsid w:val="000515C1"/>
    <w:rsid w:val="00051768"/>
    <w:rsid w:val="000517BD"/>
    <w:rsid w:val="00051842"/>
    <w:rsid w:val="000518E7"/>
    <w:rsid w:val="000521ED"/>
    <w:rsid w:val="00052380"/>
    <w:rsid w:val="00052684"/>
    <w:rsid w:val="00052761"/>
    <w:rsid w:val="00052948"/>
    <w:rsid w:val="000529DA"/>
    <w:rsid w:val="00052C34"/>
    <w:rsid w:val="00052D89"/>
    <w:rsid w:val="00052F76"/>
    <w:rsid w:val="00053089"/>
    <w:rsid w:val="00053326"/>
    <w:rsid w:val="00053A1A"/>
    <w:rsid w:val="00053B57"/>
    <w:rsid w:val="00053CAA"/>
    <w:rsid w:val="00053F58"/>
    <w:rsid w:val="0005401C"/>
    <w:rsid w:val="0005444D"/>
    <w:rsid w:val="00054451"/>
    <w:rsid w:val="000544C6"/>
    <w:rsid w:val="000545E6"/>
    <w:rsid w:val="000549CA"/>
    <w:rsid w:val="00054A06"/>
    <w:rsid w:val="00054A46"/>
    <w:rsid w:val="00054BFA"/>
    <w:rsid w:val="00054DEC"/>
    <w:rsid w:val="00054E04"/>
    <w:rsid w:val="0005509C"/>
    <w:rsid w:val="00055170"/>
    <w:rsid w:val="0005528C"/>
    <w:rsid w:val="00055427"/>
    <w:rsid w:val="000556B2"/>
    <w:rsid w:val="00055A95"/>
    <w:rsid w:val="00055ACE"/>
    <w:rsid w:val="00055AD3"/>
    <w:rsid w:val="00055BEC"/>
    <w:rsid w:val="00055CB2"/>
    <w:rsid w:val="00055D50"/>
    <w:rsid w:val="00055E59"/>
    <w:rsid w:val="00055E73"/>
    <w:rsid w:val="00055F2C"/>
    <w:rsid w:val="00055F40"/>
    <w:rsid w:val="000561A6"/>
    <w:rsid w:val="00056244"/>
    <w:rsid w:val="0005635E"/>
    <w:rsid w:val="00056403"/>
    <w:rsid w:val="00056439"/>
    <w:rsid w:val="00056442"/>
    <w:rsid w:val="000564B0"/>
    <w:rsid w:val="000564BA"/>
    <w:rsid w:val="00056601"/>
    <w:rsid w:val="000566F6"/>
    <w:rsid w:val="000567D9"/>
    <w:rsid w:val="000567DD"/>
    <w:rsid w:val="00056A71"/>
    <w:rsid w:val="00056EA4"/>
    <w:rsid w:val="00056F5E"/>
    <w:rsid w:val="00057129"/>
    <w:rsid w:val="00057199"/>
    <w:rsid w:val="000571DB"/>
    <w:rsid w:val="00057415"/>
    <w:rsid w:val="00057429"/>
    <w:rsid w:val="00057478"/>
    <w:rsid w:val="0005757F"/>
    <w:rsid w:val="000575DF"/>
    <w:rsid w:val="000576DD"/>
    <w:rsid w:val="00057740"/>
    <w:rsid w:val="00057880"/>
    <w:rsid w:val="00057896"/>
    <w:rsid w:val="000579E5"/>
    <w:rsid w:val="00060258"/>
    <w:rsid w:val="0006028B"/>
    <w:rsid w:val="000602F7"/>
    <w:rsid w:val="00060471"/>
    <w:rsid w:val="000604A7"/>
    <w:rsid w:val="0006052C"/>
    <w:rsid w:val="000609C9"/>
    <w:rsid w:val="00060C6F"/>
    <w:rsid w:val="00060C80"/>
    <w:rsid w:val="00060CCF"/>
    <w:rsid w:val="00060E2E"/>
    <w:rsid w:val="00061204"/>
    <w:rsid w:val="0006127F"/>
    <w:rsid w:val="00061771"/>
    <w:rsid w:val="0006182F"/>
    <w:rsid w:val="000618DB"/>
    <w:rsid w:val="00061C73"/>
    <w:rsid w:val="0006230B"/>
    <w:rsid w:val="0006252E"/>
    <w:rsid w:val="000625E2"/>
    <w:rsid w:val="000625E8"/>
    <w:rsid w:val="00062607"/>
    <w:rsid w:val="000627D8"/>
    <w:rsid w:val="0006283F"/>
    <w:rsid w:val="000628F6"/>
    <w:rsid w:val="00062A11"/>
    <w:rsid w:val="00062ED5"/>
    <w:rsid w:val="000630F5"/>
    <w:rsid w:val="00063116"/>
    <w:rsid w:val="000632AB"/>
    <w:rsid w:val="00063331"/>
    <w:rsid w:val="0006382A"/>
    <w:rsid w:val="00063917"/>
    <w:rsid w:val="00063A01"/>
    <w:rsid w:val="00063A31"/>
    <w:rsid w:val="00063A7A"/>
    <w:rsid w:val="00063B34"/>
    <w:rsid w:val="000640E9"/>
    <w:rsid w:val="00064116"/>
    <w:rsid w:val="0006436D"/>
    <w:rsid w:val="0006437B"/>
    <w:rsid w:val="000643A2"/>
    <w:rsid w:val="000643B9"/>
    <w:rsid w:val="00064CA8"/>
    <w:rsid w:val="00064CBF"/>
    <w:rsid w:val="00065032"/>
    <w:rsid w:val="000651C5"/>
    <w:rsid w:val="00065211"/>
    <w:rsid w:val="000653B6"/>
    <w:rsid w:val="00065500"/>
    <w:rsid w:val="0006554F"/>
    <w:rsid w:val="000655DF"/>
    <w:rsid w:val="00065673"/>
    <w:rsid w:val="000658EF"/>
    <w:rsid w:val="00065A96"/>
    <w:rsid w:val="00065BDF"/>
    <w:rsid w:val="00065C5B"/>
    <w:rsid w:val="00065D18"/>
    <w:rsid w:val="0006617F"/>
    <w:rsid w:val="00066243"/>
    <w:rsid w:val="000662D9"/>
    <w:rsid w:val="000662F0"/>
    <w:rsid w:val="000662FB"/>
    <w:rsid w:val="000667FD"/>
    <w:rsid w:val="00066A14"/>
    <w:rsid w:val="00066EB3"/>
    <w:rsid w:val="00066F2F"/>
    <w:rsid w:val="00067011"/>
    <w:rsid w:val="00067012"/>
    <w:rsid w:val="00067141"/>
    <w:rsid w:val="000674D0"/>
    <w:rsid w:val="000675DF"/>
    <w:rsid w:val="000677B3"/>
    <w:rsid w:val="000677BF"/>
    <w:rsid w:val="00067A4E"/>
    <w:rsid w:val="00067B2A"/>
    <w:rsid w:val="0007009F"/>
    <w:rsid w:val="000703AF"/>
    <w:rsid w:val="0007055A"/>
    <w:rsid w:val="00070593"/>
    <w:rsid w:val="0007072D"/>
    <w:rsid w:val="00070763"/>
    <w:rsid w:val="00070BFC"/>
    <w:rsid w:val="00070E73"/>
    <w:rsid w:val="00071144"/>
    <w:rsid w:val="0007128F"/>
    <w:rsid w:val="000713D4"/>
    <w:rsid w:val="00071474"/>
    <w:rsid w:val="000715E6"/>
    <w:rsid w:val="000716A9"/>
    <w:rsid w:val="000717D5"/>
    <w:rsid w:val="00071C92"/>
    <w:rsid w:val="00071DD5"/>
    <w:rsid w:val="0007203D"/>
    <w:rsid w:val="00072799"/>
    <w:rsid w:val="00072AEA"/>
    <w:rsid w:val="00072EFE"/>
    <w:rsid w:val="000730A6"/>
    <w:rsid w:val="0007322F"/>
    <w:rsid w:val="00073513"/>
    <w:rsid w:val="00073979"/>
    <w:rsid w:val="00073AA6"/>
    <w:rsid w:val="00073AB3"/>
    <w:rsid w:val="00073B10"/>
    <w:rsid w:val="00074109"/>
    <w:rsid w:val="0007415D"/>
    <w:rsid w:val="000748FC"/>
    <w:rsid w:val="00074A1B"/>
    <w:rsid w:val="00074A81"/>
    <w:rsid w:val="00074C4C"/>
    <w:rsid w:val="00075312"/>
    <w:rsid w:val="000757ED"/>
    <w:rsid w:val="000757EE"/>
    <w:rsid w:val="00075964"/>
    <w:rsid w:val="000759E4"/>
    <w:rsid w:val="00075A74"/>
    <w:rsid w:val="00075B91"/>
    <w:rsid w:val="00075BBF"/>
    <w:rsid w:val="00075C11"/>
    <w:rsid w:val="00075D4B"/>
    <w:rsid w:val="0007605B"/>
    <w:rsid w:val="000760E2"/>
    <w:rsid w:val="00076187"/>
    <w:rsid w:val="000762F8"/>
    <w:rsid w:val="00076548"/>
    <w:rsid w:val="0007659E"/>
    <w:rsid w:val="000766F1"/>
    <w:rsid w:val="0007683C"/>
    <w:rsid w:val="00076856"/>
    <w:rsid w:val="000769FA"/>
    <w:rsid w:val="00076B39"/>
    <w:rsid w:val="000770DD"/>
    <w:rsid w:val="00077375"/>
    <w:rsid w:val="00077650"/>
    <w:rsid w:val="00077788"/>
    <w:rsid w:val="00077796"/>
    <w:rsid w:val="00077A29"/>
    <w:rsid w:val="00077A97"/>
    <w:rsid w:val="00077AC8"/>
    <w:rsid w:val="00077B8C"/>
    <w:rsid w:val="00077C0B"/>
    <w:rsid w:val="00077C9E"/>
    <w:rsid w:val="00077EA4"/>
    <w:rsid w:val="0008052E"/>
    <w:rsid w:val="00080716"/>
    <w:rsid w:val="0008086D"/>
    <w:rsid w:val="000808C2"/>
    <w:rsid w:val="00080BBE"/>
    <w:rsid w:val="00081086"/>
    <w:rsid w:val="000811E9"/>
    <w:rsid w:val="0008187D"/>
    <w:rsid w:val="00081DE4"/>
    <w:rsid w:val="00081ECF"/>
    <w:rsid w:val="00082207"/>
    <w:rsid w:val="00082228"/>
    <w:rsid w:val="0008250A"/>
    <w:rsid w:val="000825B1"/>
    <w:rsid w:val="000825C4"/>
    <w:rsid w:val="00082779"/>
    <w:rsid w:val="000828AA"/>
    <w:rsid w:val="000828EA"/>
    <w:rsid w:val="00082905"/>
    <w:rsid w:val="00082907"/>
    <w:rsid w:val="00082B93"/>
    <w:rsid w:val="00082BA8"/>
    <w:rsid w:val="00082D3F"/>
    <w:rsid w:val="000830DA"/>
    <w:rsid w:val="000834F7"/>
    <w:rsid w:val="0008361B"/>
    <w:rsid w:val="000836B1"/>
    <w:rsid w:val="0008375D"/>
    <w:rsid w:val="000838F4"/>
    <w:rsid w:val="00083D88"/>
    <w:rsid w:val="000840CF"/>
    <w:rsid w:val="000841C9"/>
    <w:rsid w:val="00084200"/>
    <w:rsid w:val="000843DD"/>
    <w:rsid w:val="000843F9"/>
    <w:rsid w:val="00084682"/>
    <w:rsid w:val="00084926"/>
    <w:rsid w:val="00084A2C"/>
    <w:rsid w:val="00084C57"/>
    <w:rsid w:val="00084C6E"/>
    <w:rsid w:val="00084E84"/>
    <w:rsid w:val="00084E96"/>
    <w:rsid w:val="00084FF9"/>
    <w:rsid w:val="000854DF"/>
    <w:rsid w:val="0008561E"/>
    <w:rsid w:val="0008567A"/>
    <w:rsid w:val="00085871"/>
    <w:rsid w:val="000858B8"/>
    <w:rsid w:val="00085B14"/>
    <w:rsid w:val="00085CD4"/>
    <w:rsid w:val="00085EF6"/>
    <w:rsid w:val="0008655A"/>
    <w:rsid w:val="00086961"/>
    <w:rsid w:val="00086AB8"/>
    <w:rsid w:val="00086B5F"/>
    <w:rsid w:val="00086BAC"/>
    <w:rsid w:val="00086C26"/>
    <w:rsid w:val="00086D6E"/>
    <w:rsid w:val="00087238"/>
    <w:rsid w:val="000872F1"/>
    <w:rsid w:val="00087467"/>
    <w:rsid w:val="00087943"/>
    <w:rsid w:val="00087A83"/>
    <w:rsid w:val="00087AF5"/>
    <w:rsid w:val="00087D9F"/>
    <w:rsid w:val="00087FA3"/>
    <w:rsid w:val="00090083"/>
    <w:rsid w:val="00090160"/>
    <w:rsid w:val="000901A2"/>
    <w:rsid w:val="0009030F"/>
    <w:rsid w:val="00090353"/>
    <w:rsid w:val="00090688"/>
    <w:rsid w:val="0009069F"/>
    <w:rsid w:val="000906AA"/>
    <w:rsid w:val="000906D2"/>
    <w:rsid w:val="00090AAA"/>
    <w:rsid w:val="00090D44"/>
    <w:rsid w:val="000910C2"/>
    <w:rsid w:val="00091802"/>
    <w:rsid w:val="00091822"/>
    <w:rsid w:val="00091E21"/>
    <w:rsid w:val="00091E39"/>
    <w:rsid w:val="00091F4B"/>
    <w:rsid w:val="0009228B"/>
    <w:rsid w:val="00092394"/>
    <w:rsid w:val="00092574"/>
    <w:rsid w:val="000926FF"/>
    <w:rsid w:val="00092D7F"/>
    <w:rsid w:val="00092D8E"/>
    <w:rsid w:val="00092FD2"/>
    <w:rsid w:val="00093198"/>
    <w:rsid w:val="0009324E"/>
    <w:rsid w:val="00093273"/>
    <w:rsid w:val="00093339"/>
    <w:rsid w:val="0009378C"/>
    <w:rsid w:val="000937B1"/>
    <w:rsid w:val="000937D6"/>
    <w:rsid w:val="000938DA"/>
    <w:rsid w:val="00093928"/>
    <w:rsid w:val="00093B34"/>
    <w:rsid w:val="00093DAE"/>
    <w:rsid w:val="00093DB7"/>
    <w:rsid w:val="00093F21"/>
    <w:rsid w:val="00093FDA"/>
    <w:rsid w:val="00094133"/>
    <w:rsid w:val="00094C6E"/>
    <w:rsid w:val="00094CB3"/>
    <w:rsid w:val="0009506E"/>
    <w:rsid w:val="00095139"/>
    <w:rsid w:val="000959F5"/>
    <w:rsid w:val="00095BC3"/>
    <w:rsid w:val="00095D6E"/>
    <w:rsid w:val="00095EC2"/>
    <w:rsid w:val="00095F62"/>
    <w:rsid w:val="0009604F"/>
    <w:rsid w:val="00096E2A"/>
    <w:rsid w:val="000970A3"/>
    <w:rsid w:val="000970F0"/>
    <w:rsid w:val="0009722F"/>
    <w:rsid w:val="000972BC"/>
    <w:rsid w:val="00097896"/>
    <w:rsid w:val="000978AF"/>
    <w:rsid w:val="00097943"/>
    <w:rsid w:val="00097CEC"/>
    <w:rsid w:val="00097D3A"/>
    <w:rsid w:val="000A02A3"/>
    <w:rsid w:val="000A030F"/>
    <w:rsid w:val="000A0469"/>
    <w:rsid w:val="000A0693"/>
    <w:rsid w:val="000A09A0"/>
    <w:rsid w:val="000A0A40"/>
    <w:rsid w:val="000A0A6A"/>
    <w:rsid w:val="000A0CFB"/>
    <w:rsid w:val="000A0E11"/>
    <w:rsid w:val="000A10FB"/>
    <w:rsid w:val="000A1118"/>
    <w:rsid w:val="000A133D"/>
    <w:rsid w:val="000A133F"/>
    <w:rsid w:val="000A1479"/>
    <w:rsid w:val="000A1486"/>
    <w:rsid w:val="000A1708"/>
    <w:rsid w:val="000A1E42"/>
    <w:rsid w:val="000A1EA5"/>
    <w:rsid w:val="000A2034"/>
    <w:rsid w:val="000A2070"/>
    <w:rsid w:val="000A209B"/>
    <w:rsid w:val="000A23A1"/>
    <w:rsid w:val="000A23F7"/>
    <w:rsid w:val="000A2456"/>
    <w:rsid w:val="000A24F6"/>
    <w:rsid w:val="000A25A6"/>
    <w:rsid w:val="000A271A"/>
    <w:rsid w:val="000A28C1"/>
    <w:rsid w:val="000A2AF9"/>
    <w:rsid w:val="000A2B29"/>
    <w:rsid w:val="000A2B74"/>
    <w:rsid w:val="000A2DCC"/>
    <w:rsid w:val="000A2E0F"/>
    <w:rsid w:val="000A3140"/>
    <w:rsid w:val="000A3517"/>
    <w:rsid w:val="000A353C"/>
    <w:rsid w:val="000A3673"/>
    <w:rsid w:val="000A367C"/>
    <w:rsid w:val="000A3769"/>
    <w:rsid w:val="000A377E"/>
    <w:rsid w:val="000A3894"/>
    <w:rsid w:val="000A38EA"/>
    <w:rsid w:val="000A3964"/>
    <w:rsid w:val="000A396A"/>
    <w:rsid w:val="000A3B39"/>
    <w:rsid w:val="000A3BC9"/>
    <w:rsid w:val="000A3C15"/>
    <w:rsid w:val="000A3C2D"/>
    <w:rsid w:val="000A3C59"/>
    <w:rsid w:val="000A3DFE"/>
    <w:rsid w:val="000A3F1E"/>
    <w:rsid w:val="000A4057"/>
    <w:rsid w:val="000A4087"/>
    <w:rsid w:val="000A40BE"/>
    <w:rsid w:val="000A433D"/>
    <w:rsid w:val="000A439C"/>
    <w:rsid w:val="000A4475"/>
    <w:rsid w:val="000A4891"/>
    <w:rsid w:val="000A49D7"/>
    <w:rsid w:val="000A4A63"/>
    <w:rsid w:val="000A4ABF"/>
    <w:rsid w:val="000A4BA5"/>
    <w:rsid w:val="000A4D49"/>
    <w:rsid w:val="000A4D4A"/>
    <w:rsid w:val="000A5449"/>
    <w:rsid w:val="000A5785"/>
    <w:rsid w:val="000A579D"/>
    <w:rsid w:val="000A5C54"/>
    <w:rsid w:val="000A5E4F"/>
    <w:rsid w:val="000A62B1"/>
    <w:rsid w:val="000A6320"/>
    <w:rsid w:val="000A6591"/>
    <w:rsid w:val="000A679B"/>
    <w:rsid w:val="000A692A"/>
    <w:rsid w:val="000A6B37"/>
    <w:rsid w:val="000A6BFA"/>
    <w:rsid w:val="000A6F5D"/>
    <w:rsid w:val="000A7009"/>
    <w:rsid w:val="000A71F4"/>
    <w:rsid w:val="000A73DB"/>
    <w:rsid w:val="000A7878"/>
    <w:rsid w:val="000A7C11"/>
    <w:rsid w:val="000A7CF7"/>
    <w:rsid w:val="000A7DD1"/>
    <w:rsid w:val="000A7E33"/>
    <w:rsid w:val="000A7F12"/>
    <w:rsid w:val="000A7F57"/>
    <w:rsid w:val="000B00A8"/>
    <w:rsid w:val="000B00DB"/>
    <w:rsid w:val="000B0126"/>
    <w:rsid w:val="000B0225"/>
    <w:rsid w:val="000B02E3"/>
    <w:rsid w:val="000B043C"/>
    <w:rsid w:val="000B0447"/>
    <w:rsid w:val="000B04F8"/>
    <w:rsid w:val="000B0732"/>
    <w:rsid w:val="000B08FB"/>
    <w:rsid w:val="000B09CF"/>
    <w:rsid w:val="000B0E7C"/>
    <w:rsid w:val="000B0F0D"/>
    <w:rsid w:val="000B104B"/>
    <w:rsid w:val="000B1455"/>
    <w:rsid w:val="000B14FC"/>
    <w:rsid w:val="000B1A08"/>
    <w:rsid w:val="000B1A2B"/>
    <w:rsid w:val="000B1F31"/>
    <w:rsid w:val="000B1FEE"/>
    <w:rsid w:val="000B2277"/>
    <w:rsid w:val="000B22BF"/>
    <w:rsid w:val="000B26B4"/>
    <w:rsid w:val="000B2849"/>
    <w:rsid w:val="000B2A1E"/>
    <w:rsid w:val="000B2C83"/>
    <w:rsid w:val="000B2DDA"/>
    <w:rsid w:val="000B2DF7"/>
    <w:rsid w:val="000B2F56"/>
    <w:rsid w:val="000B3030"/>
    <w:rsid w:val="000B3153"/>
    <w:rsid w:val="000B3407"/>
    <w:rsid w:val="000B34E0"/>
    <w:rsid w:val="000B362F"/>
    <w:rsid w:val="000B38D2"/>
    <w:rsid w:val="000B38E1"/>
    <w:rsid w:val="000B39A8"/>
    <w:rsid w:val="000B3AA7"/>
    <w:rsid w:val="000B3BF8"/>
    <w:rsid w:val="000B3D2C"/>
    <w:rsid w:val="000B4065"/>
    <w:rsid w:val="000B41D3"/>
    <w:rsid w:val="000B4209"/>
    <w:rsid w:val="000B44E4"/>
    <w:rsid w:val="000B4AEF"/>
    <w:rsid w:val="000B4B48"/>
    <w:rsid w:val="000B4E55"/>
    <w:rsid w:val="000B4E87"/>
    <w:rsid w:val="000B4F8B"/>
    <w:rsid w:val="000B5070"/>
    <w:rsid w:val="000B52CD"/>
    <w:rsid w:val="000B540C"/>
    <w:rsid w:val="000B5445"/>
    <w:rsid w:val="000B5597"/>
    <w:rsid w:val="000B579E"/>
    <w:rsid w:val="000B5DBD"/>
    <w:rsid w:val="000B632A"/>
    <w:rsid w:val="000B6543"/>
    <w:rsid w:val="000B6B4D"/>
    <w:rsid w:val="000B6D4D"/>
    <w:rsid w:val="000B6E05"/>
    <w:rsid w:val="000B702A"/>
    <w:rsid w:val="000B71A3"/>
    <w:rsid w:val="000B71E9"/>
    <w:rsid w:val="000B72A5"/>
    <w:rsid w:val="000B75DD"/>
    <w:rsid w:val="000B770C"/>
    <w:rsid w:val="000B7736"/>
    <w:rsid w:val="000B78A0"/>
    <w:rsid w:val="000B7CC0"/>
    <w:rsid w:val="000C087F"/>
    <w:rsid w:val="000C0919"/>
    <w:rsid w:val="000C09D2"/>
    <w:rsid w:val="000C0CC2"/>
    <w:rsid w:val="000C0D54"/>
    <w:rsid w:val="000C0DF0"/>
    <w:rsid w:val="000C0F4F"/>
    <w:rsid w:val="000C121B"/>
    <w:rsid w:val="000C1492"/>
    <w:rsid w:val="000C1545"/>
    <w:rsid w:val="000C16E1"/>
    <w:rsid w:val="000C1744"/>
    <w:rsid w:val="000C1809"/>
    <w:rsid w:val="000C193D"/>
    <w:rsid w:val="000C19D1"/>
    <w:rsid w:val="000C1A30"/>
    <w:rsid w:val="000C1B52"/>
    <w:rsid w:val="000C1C28"/>
    <w:rsid w:val="000C1EA0"/>
    <w:rsid w:val="000C2156"/>
    <w:rsid w:val="000C21A8"/>
    <w:rsid w:val="000C22A9"/>
    <w:rsid w:val="000C2330"/>
    <w:rsid w:val="000C23FF"/>
    <w:rsid w:val="000C25A1"/>
    <w:rsid w:val="000C29E1"/>
    <w:rsid w:val="000C2BC1"/>
    <w:rsid w:val="000C2C3E"/>
    <w:rsid w:val="000C2C83"/>
    <w:rsid w:val="000C2ECB"/>
    <w:rsid w:val="000C30E0"/>
    <w:rsid w:val="000C3260"/>
    <w:rsid w:val="000C3671"/>
    <w:rsid w:val="000C3915"/>
    <w:rsid w:val="000C39CE"/>
    <w:rsid w:val="000C3D92"/>
    <w:rsid w:val="000C3F57"/>
    <w:rsid w:val="000C416A"/>
    <w:rsid w:val="000C4435"/>
    <w:rsid w:val="000C4468"/>
    <w:rsid w:val="000C44A0"/>
    <w:rsid w:val="000C49B3"/>
    <w:rsid w:val="000C4AF9"/>
    <w:rsid w:val="000C4C5E"/>
    <w:rsid w:val="000C4F51"/>
    <w:rsid w:val="000C4F61"/>
    <w:rsid w:val="000C5308"/>
    <w:rsid w:val="000C5A18"/>
    <w:rsid w:val="000C5A63"/>
    <w:rsid w:val="000C5AC5"/>
    <w:rsid w:val="000C5E55"/>
    <w:rsid w:val="000C5F28"/>
    <w:rsid w:val="000C6037"/>
    <w:rsid w:val="000C60A9"/>
    <w:rsid w:val="000C6450"/>
    <w:rsid w:val="000C6551"/>
    <w:rsid w:val="000C658E"/>
    <w:rsid w:val="000C67A2"/>
    <w:rsid w:val="000C68E6"/>
    <w:rsid w:val="000C6A01"/>
    <w:rsid w:val="000C6C92"/>
    <w:rsid w:val="000C6E69"/>
    <w:rsid w:val="000C6EB1"/>
    <w:rsid w:val="000C6EB3"/>
    <w:rsid w:val="000C73DD"/>
    <w:rsid w:val="000C74ED"/>
    <w:rsid w:val="000C757B"/>
    <w:rsid w:val="000C786B"/>
    <w:rsid w:val="000C78B8"/>
    <w:rsid w:val="000C793A"/>
    <w:rsid w:val="000C7BF3"/>
    <w:rsid w:val="000C7E74"/>
    <w:rsid w:val="000C7E9A"/>
    <w:rsid w:val="000C7F38"/>
    <w:rsid w:val="000D01BB"/>
    <w:rsid w:val="000D0317"/>
    <w:rsid w:val="000D0439"/>
    <w:rsid w:val="000D04E1"/>
    <w:rsid w:val="000D08AC"/>
    <w:rsid w:val="000D0B65"/>
    <w:rsid w:val="000D0CB4"/>
    <w:rsid w:val="000D0DFA"/>
    <w:rsid w:val="000D10B7"/>
    <w:rsid w:val="000D12ED"/>
    <w:rsid w:val="000D137F"/>
    <w:rsid w:val="000D1457"/>
    <w:rsid w:val="000D14B5"/>
    <w:rsid w:val="000D1503"/>
    <w:rsid w:val="000D1897"/>
    <w:rsid w:val="000D18B9"/>
    <w:rsid w:val="000D19C0"/>
    <w:rsid w:val="000D1A85"/>
    <w:rsid w:val="000D1BF5"/>
    <w:rsid w:val="000D1C14"/>
    <w:rsid w:val="000D1CE1"/>
    <w:rsid w:val="000D2254"/>
    <w:rsid w:val="000D23B7"/>
    <w:rsid w:val="000D264B"/>
    <w:rsid w:val="000D26C9"/>
    <w:rsid w:val="000D2AFD"/>
    <w:rsid w:val="000D2B14"/>
    <w:rsid w:val="000D2CDA"/>
    <w:rsid w:val="000D2D6F"/>
    <w:rsid w:val="000D30EA"/>
    <w:rsid w:val="000D35DB"/>
    <w:rsid w:val="000D3696"/>
    <w:rsid w:val="000D37A1"/>
    <w:rsid w:val="000D3E5F"/>
    <w:rsid w:val="000D3FF3"/>
    <w:rsid w:val="000D4265"/>
    <w:rsid w:val="000D450F"/>
    <w:rsid w:val="000D4599"/>
    <w:rsid w:val="000D4620"/>
    <w:rsid w:val="000D47B6"/>
    <w:rsid w:val="000D4994"/>
    <w:rsid w:val="000D4A42"/>
    <w:rsid w:val="000D4AF9"/>
    <w:rsid w:val="000D4B5B"/>
    <w:rsid w:val="000D4D38"/>
    <w:rsid w:val="000D4DDA"/>
    <w:rsid w:val="000D4F10"/>
    <w:rsid w:val="000D50ED"/>
    <w:rsid w:val="000D522E"/>
    <w:rsid w:val="000D52B5"/>
    <w:rsid w:val="000D55B6"/>
    <w:rsid w:val="000D5611"/>
    <w:rsid w:val="000D56CC"/>
    <w:rsid w:val="000D593A"/>
    <w:rsid w:val="000D5B01"/>
    <w:rsid w:val="000D5BDB"/>
    <w:rsid w:val="000D5C56"/>
    <w:rsid w:val="000D5CE7"/>
    <w:rsid w:val="000D5EA8"/>
    <w:rsid w:val="000D5F1A"/>
    <w:rsid w:val="000D5FD3"/>
    <w:rsid w:val="000D61F1"/>
    <w:rsid w:val="000D64C3"/>
    <w:rsid w:val="000D64F2"/>
    <w:rsid w:val="000D65BC"/>
    <w:rsid w:val="000D67CF"/>
    <w:rsid w:val="000D6860"/>
    <w:rsid w:val="000D6884"/>
    <w:rsid w:val="000D6CFD"/>
    <w:rsid w:val="000D6D07"/>
    <w:rsid w:val="000D70BF"/>
    <w:rsid w:val="000D7337"/>
    <w:rsid w:val="000D78C1"/>
    <w:rsid w:val="000D7A48"/>
    <w:rsid w:val="000D7B7D"/>
    <w:rsid w:val="000D7D44"/>
    <w:rsid w:val="000D7DBA"/>
    <w:rsid w:val="000E00DD"/>
    <w:rsid w:val="000E0125"/>
    <w:rsid w:val="000E0165"/>
    <w:rsid w:val="000E02D4"/>
    <w:rsid w:val="000E03BE"/>
    <w:rsid w:val="000E03D9"/>
    <w:rsid w:val="000E056B"/>
    <w:rsid w:val="000E0793"/>
    <w:rsid w:val="000E08B6"/>
    <w:rsid w:val="000E11F1"/>
    <w:rsid w:val="000E15D8"/>
    <w:rsid w:val="000E18C4"/>
    <w:rsid w:val="000E19D7"/>
    <w:rsid w:val="000E1B00"/>
    <w:rsid w:val="000E1BE5"/>
    <w:rsid w:val="000E1E85"/>
    <w:rsid w:val="000E1FB3"/>
    <w:rsid w:val="000E21CD"/>
    <w:rsid w:val="000E249B"/>
    <w:rsid w:val="000E254E"/>
    <w:rsid w:val="000E25E7"/>
    <w:rsid w:val="000E2859"/>
    <w:rsid w:val="000E2890"/>
    <w:rsid w:val="000E2951"/>
    <w:rsid w:val="000E2B29"/>
    <w:rsid w:val="000E3098"/>
    <w:rsid w:val="000E3168"/>
    <w:rsid w:val="000E3414"/>
    <w:rsid w:val="000E3594"/>
    <w:rsid w:val="000E37C4"/>
    <w:rsid w:val="000E38CD"/>
    <w:rsid w:val="000E3943"/>
    <w:rsid w:val="000E3A9E"/>
    <w:rsid w:val="000E3AC5"/>
    <w:rsid w:val="000E3B30"/>
    <w:rsid w:val="000E3F45"/>
    <w:rsid w:val="000E43EC"/>
    <w:rsid w:val="000E4609"/>
    <w:rsid w:val="000E46D2"/>
    <w:rsid w:val="000E4753"/>
    <w:rsid w:val="000E4A21"/>
    <w:rsid w:val="000E4AAA"/>
    <w:rsid w:val="000E4BBA"/>
    <w:rsid w:val="000E4ED3"/>
    <w:rsid w:val="000E503C"/>
    <w:rsid w:val="000E50BE"/>
    <w:rsid w:val="000E52AF"/>
    <w:rsid w:val="000E54AE"/>
    <w:rsid w:val="000E5605"/>
    <w:rsid w:val="000E56D6"/>
    <w:rsid w:val="000E58F0"/>
    <w:rsid w:val="000E5D16"/>
    <w:rsid w:val="000E5DCC"/>
    <w:rsid w:val="000E5DE2"/>
    <w:rsid w:val="000E5EA9"/>
    <w:rsid w:val="000E62E5"/>
    <w:rsid w:val="000E6487"/>
    <w:rsid w:val="000E64DC"/>
    <w:rsid w:val="000E6D48"/>
    <w:rsid w:val="000E6ED4"/>
    <w:rsid w:val="000E6FF1"/>
    <w:rsid w:val="000E717A"/>
    <w:rsid w:val="000E71D3"/>
    <w:rsid w:val="000E7232"/>
    <w:rsid w:val="000E7256"/>
    <w:rsid w:val="000E72BB"/>
    <w:rsid w:val="000E72C4"/>
    <w:rsid w:val="000E73B2"/>
    <w:rsid w:val="000E7957"/>
    <w:rsid w:val="000E7959"/>
    <w:rsid w:val="000E796E"/>
    <w:rsid w:val="000E7977"/>
    <w:rsid w:val="000E7C1D"/>
    <w:rsid w:val="000E7F0F"/>
    <w:rsid w:val="000F0105"/>
    <w:rsid w:val="000F01FE"/>
    <w:rsid w:val="000F02FA"/>
    <w:rsid w:val="000F0396"/>
    <w:rsid w:val="000F03BC"/>
    <w:rsid w:val="000F0405"/>
    <w:rsid w:val="000F0429"/>
    <w:rsid w:val="000F04F8"/>
    <w:rsid w:val="000F0840"/>
    <w:rsid w:val="000F08E2"/>
    <w:rsid w:val="000F0A79"/>
    <w:rsid w:val="000F0AEC"/>
    <w:rsid w:val="000F0B1A"/>
    <w:rsid w:val="000F0DAC"/>
    <w:rsid w:val="000F107D"/>
    <w:rsid w:val="000F12D0"/>
    <w:rsid w:val="000F1430"/>
    <w:rsid w:val="000F1445"/>
    <w:rsid w:val="000F14BD"/>
    <w:rsid w:val="000F15CC"/>
    <w:rsid w:val="000F1A98"/>
    <w:rsid w:val="000F1B1C"/>
    <w:rsid w:val="000F1B7D"/>
    <w:rsid w:val="000F1DBB"/>
    <w:rsid w:val="000F21F1"/>
    <w:rsid w:val="000F222C"/>
    <w:rsid w:val="000F23B7"/>
    <w:rsid w:val="000F2658"/>
    <w:rsid w:val="000F2D91"/>
    <w:rsid w:val="000F2EBD"/>
    <w:rsid w:val="000F333A"/>
    <w:rsid w:val="000F34A8"/>
    <w:rsid w:val="000F3571"/>
    <w:rsid w:val="000F3683"/>
    <w:rsid w:val="000F3749"/>
    <w:rsid w:val="000F3753"/>
    <w:rsid w:val="000F3792"/>
    <w:rsid w:val="000F3961"/>
    <w:rsid w:val="000F39B7"/>
    <w:rsid w:val="000F3B70"/>
    <w:rsid w:val="000F3E03"/>
    <w:rsid w:val="000F3F72"/>
    <w:rsid w:val="000F41AD"/>
    <w:rsid w:val="000F4428"/>
    <w:rsid w:val="000F45B0"/>
    <w:rsid w:val="000F460B"/>
    <w:rsid w:val="000F46BD"/>
    <w:rsid w:val="000F475D"/>
    <w:rsid w:val="000F48E5"/>
    <w:rsid w:val="000F4ABD"/>
    <w:rsid w:val="000F4BAF"/>
    <w:rsid w:val="000F4C95"/>
    <w:rsid w:val="000F4CBB"/>
    <w:rsid w:val="000F4CF0"/>
    <w:rsid w:val="000F4F53"/>
    <w:rsid w:val="000F4FF8"/>
    <w:rsid w:val="000F514A"/>
    <w:rsid w:val="000F544D"/>
    <w:rsid w:val="000F559A"/>
    <w:rsid w:val="000F568A"/>
    <w:rsid w:val="000F5794"/>
    <w:rsid w:val="000F58E4"/>
    <w:rsid w:val="000F598B"/>
    <w:rsid w:val="000F59F3"/>
    <w:rsid w:val="000F59F6"/>
    <w:rsid w:val="000F5DE7"/>
    <w:rsid w:val="000F5EF8"/>
    <w:rsid w:val="000F6181"/>
    <w:rsid w:val="000F6548"/>
    <w:rsid w:val="000F6606"/>
    <w:rsid w:val="000F66C2"/>
    <w:rsid w:val="000F6D72"/>
    <w:rsid w:val="000F7101"/>
    <w:rsid w:val="000F7172"/>
    <w:rsid w:val="000F71D1"/>
    <w:rsid w:val="000F769E"/>
    <w:rsid w:val="000F7753"/>
    <w:rsid w:val="000F77DB"/>
    <w:rsid w:val="000F7A6D"/>
    <w:rsid w:val="000F7A6E"/>
    <w:rsid w:val="000F7C50"/>
    <w:rsid w:val="000F7D9A"/>
    <w:rsid w:val="00100193"/>
    <w:rsid w:val="00100403"/>
    <w:rsid w:val="001004DB"/>
    <w:rsid w:val="00100637"/>
    <w:rsid w:val="0010065B"/>
    <w:rsid w:val="00100678"/>
    <w:rsid w:val="00100777"/>
    <w:rsid w:val="00100784"/>
    <w:rsid w:val="00100819"/>
    <w:rsid w:val="00100824"/>
    <w:rsid w:val="00100877"/>
    <w:rsid w:val="00100C9D"/>
    <w:rsid w:val="00100DFC"/>
    <w:rsid w:val="00100F0D"/>
    <w:rsid w:val="00100F27"/>
    <w:rsid w:val="00101050"/>
    <w:rsid w:val="0010130A"/>
    <w:rsid w:val="001013A2"/>
    <w:rsid w:val="001014D9"/>
    <w:rsid w:val="00101614"/>
    <w:rsid w:val="00101816"/>
    <w:rsid w:val="001018C6"/>
    <w:rsid w:val="00101977"/>
    <w:rsid w:val="00101A9F"/>
    <w:rsid w:val="00101ABB"/>
    <w:rsid w:val="00101C26"/>
    <w:rsid w:val="00101D99"/>
    <w:rsid w:val="00101E09"/>
    <w:rsid w:val="00101E8A"/>
    <w:rsid w:val="00101F6B"/>
    <w:rsid w:val="00101FA0"/>
    <w:rsid w:val="00102172"/>
    <w:rsid w:val="0010243E"/>
    <w:rsid w:val="001024DC"/>
    <w:rsid w:val="00102528"/>
    <w:rsid w:val="0010271A"/>
    <w:rsid w:val="00102942"/>
    <w:rsid w:val="00102968"/>
    <w:rsid w:val="001029B8"/>
    <w:rsid w:val="00102E32"/>
    <w:rsid w:val="00102ECA"/>
    <w:rsid w:val="0010355F"/>
    <w:rsid w:val="001039AF"/>
    <w:rsid w:val="00103B4B"/>
    <w:rsid w:val="00103B50"/>
    <w:rsid w:val="00103BA1"/>
    <w:rsid w:val="00103BA4"/>
    <w:rsid w:val="00103BC0"/>
    <w:rsid w:val="00103C9C"/>
    <w:rsid w:val="00103CBE"/>
    <w:rsid w:val="00103D97"/>
    <w:rsid w:val="00103E23"/>
    <w:rsid w:val="00103EE3"/>
    <w:rsid w:val="00103FE3"/>
    <w:rsid w:val="00104015"/>
    <w:rsid w:val="001043AF"/>
    <w:rsid w:val="001046E8"/>
    <w:rsid w:val="0010481D"/>
    <w:rsid w:val="001049C2"/>
    <w:rsid w:val="001049E5"/>
    <w:rsid w:val="00104BB9"/>
    <w:rsid w:val="00104D97"/>
    <w:rsid w:val="00105376"/>
    <w:rsid w:val="001053B6"/>
    <w:rsid w:val="00105407"/>
    <w:rsid w:val="0010540A"/>
    <w:rsid w:val="00105689"/>
    <w:rsid w:val="001057F8"/>
    <w:rsid w:val="00105B94"/>
    <w:rsid w:val="00106138"/>
    <w:rsid w:val="00106B89"/>
    <w:rsid w:val="00106CAA"/>
    <w:rsid w:val="0010705C"/>
    <w:rsid w:val="001070B6"/>
    <w:rsid w:val="001071F7"/>
    <w:rsid w:val="0010723D"/>
    <w:rsid w:val="0010730A"/>
    <w:rsid w:val="00107350"/>
    <w:rsid w:val="0010755D"/>
    <w:rsid w:val="0010761A"/>
    <w:rsid w:val="0010776C"/>
    <w:rsid w:val="00107B32"/>
    <w:rsid w:val="00107D1E"/>
    <w:rsid w:val="00107D89"/>
    <w:rsid w:val="00107E0D"/>
    <w:rsid w:val="00107F97"/>
    <w:rsid w:val="00110116"/>
    <w:rsid w:val="0011011F"/>
    <w:rsid w:val="00110133"/>
    <w:rsid w:val="0011018B"/>
    <w:rsid w:val="001101F1"/>
    <w:rsid w:val="0011022F"/>
    <w:rsid w:val="0011033E"/>
    <w:rsid w:val="00110499"/>
    <w:rsid w:val="001105C0"/>
    <w:rsid w:val="001108DC"/>
    <w:rsid w:val="00110989"/>
    <w:rsid w:val="00110BD6"/>
    <w:rsid w:val="00110BF9"/>
    <w:rsid w:val="00110C1B"/>
    <w:rsid w:val="00110D4A"/>
    <w:rsid w:val="00110D77"/>
    <w:rsid w:val="00111222"/>
    <w:rsid w:val="00111277"/>
    <w:rsid w:val="001113C9"/>
    <w:rsid w:val="00111BEB"/>
    <w:rsid w:val="00111D3C"/>
    <w:rsid w:val="00111DB5"/>
    <w:rsid w:val="00111EED"/>
    <w:rsid w:val="00111FA1"/>
    <w:rsid w:val="00112093"/>
    <w:rsid w:val="00112186"/>
    <w:rsid w:val="001122B2"/>
    <w:rsid w:val="0011262A"/>
    <w:rsid w:val="00112652"/>
    <w:rsid w:val="00112668"/>
    <w:rsid w:val="001127EB"/>
    <w:rsid w:val="00112BD1"/>
    <w:rsid w:val="00112C8D"/>
    <w:rsid w:val="00112E01"/>
    <w:rsid w:val="00112E3E"/>
    <w:rsid w:val="00112EB5"/>
    <w:rsid w:val="001130B6"/>
    <w:rsid w:val="00113129"/>
    <w:rsid w:val="00113182"/>
    <w:rsid w:val="001134D5"/>
    <w:rsid w:val="0011365A"/>
    <w:rsid w:val="00113881"/>
    <w:rsid w:val="001138D8"/>
    <w:rsid w:val="001139A4"/>
    <w:rsid w:val="00114076"/>
    <w:rsid w:val="00114112"/>
    <w:rsid w:val="0011413C"/>
    <w:rsid w:val="0011414C"/>
    <w:rsid w:val="00114161"/>
    <w:rsid w:val="0011425F"/>
    <w:rsid w:val="001142EA"/>
    <w:rsid w:val="00114507"/>
    <w:rsid w:val="001146C7"/>
    <w:rsid w:val="00114902"/>
    <w:rsid w:val="00114D30"/>
    <w:rsid w:val="00114E86"/>
    <w:rsid w:val="00114EA1"/>
    <w:rsid w:val="00115164"/>
    <w:rsid w:val="00115621"/>
    <w:rsid w:val="0011562F"/>
    <w:rsid w:val="0011566A"/>
    <w:rsid w:val="00115798"/>
    <w:rsid w:val="00115871"/>
    <w:rsid w:val="001159A7"/>
    <w:rsid w:val="001159C0"/>
    <w:rsid w:val="00115B58"/>
    <w:rsid w:val="00115C88"/>
    <w:rsid w:val="00115F20"/>
    <w:rsid w:val="00115FFE"/>
    <w:rsid w:val="00116185"/>
    <w:rsid w:val="0011643D"/>
    <w:rsid w:val="0011648D"/>
    <w:rsid w:val="001164A8"/>
    <w:rsid w:val="001164B2"/>
    <w:rsid w:val="00117265"/>
    <w:rsid w:val="001174D0"/>
    <w:rsid w:val="00117534"/>
    <w:rsid w:val="00117890"/>
    <w:rsid w:val="00117E75"/>
    <w:rsid w:val="00117F22"/>
    <w:rsid w:val="001201EA"/>
    <w:rsid w:val="0012064D"/>
    <w:rsid w:val="001208D7"/>
    <w:rsid w:val="0012097B"/>
    <w:rsid w:val="00120BA1"/>
    <w:rsid w:val="001210CE"/>
    <w:rsid w:val="00121559"/>
    <w:rsid w:val="0012167C"/>
    <w:rsid w:val="001218AC"/>
    <w:rsid w:val="00121949"/>
    <w:rsid w:val="001219A9"/>
    <w:rsid w:val="00121D92"/>
    <w:rsid w:val="001221D1"/>
    <w:rsid w:val="001222FA"/>
    <w:rsid w:val="001223B6"/>
    <w:rsid w:val="0012240E"/>
    <w:rsid w:val="0012318E"/>
    <w:rsid w:val="001232C0"/>
    <w:rsid w:val="001232ED"/>
    <w:rsid w:val="001232F0"/>
    <w:rsid w:val="00123347"/>
    <w:rsid w:val="001234A3"/>
    <w:rsid w:val="00123500"/>
    <w:rsid w:val="00123545"/>
    <w:rsid w:val="001237EC"/>
    <w:rsid w:val="00123966"/>
    <w:rsid w:val="001239D7"/>
    <w:rsid w:val="001239FE"/>
    <w:rsid w:val="00123A0D"/>
    <w:rsid w:val="00123B10"/>
    <w:rsid w:val="00123BD9"/>
    <w:rsid w:val="00123C89"/>
    <w:rsid w:val="00123CA5"/>
    <w:rsid w:val="00123D4D"/>
    <w:rsid w:val="001241C2"/>
    <w:rsid w:val="00124219"/>
    <w:rsid w:val="0012423E"/>
    <w:rsid w:val="00124249"/>
    <w:rsid w:val="0012458B"/>
    <w:rsid w:val="00124652"/>
    <w:rsid w:val="00124949"/>
    <w:rsid w:val="00124AD9"/>
    <w:rsid w:val="00124BCE"/>
    <w:rsid w:val="00124C0F"/>
    <w:rsid w:val="00124F3C"/>
    <w:rsid w:val="00124FBD"/>
    <w:rsid w:val="0012526B"/>
    <w:rsid w:val="001252F9"/>
    <w:rsid w:val="00125367"/>
    <w:rsid w:val="00125447"/>
    <w:rsid w:val="0012558F"/>
    <w:rsid w:val="001256D8"/>
    <w:rsid w:val="001258DE"/>
    <w:rsid w:val="00125964"/>
    <w:rsid w:val="00125A10"/>
    <w:rsid w:val="00125B41"/>
    <w:rsid w:val="00126104"/>
    <w:rsid w:val="001261DF"/>
    <w:rsid w:val="001261F5"/>
    <w:rsid w:val="0012621E"/>
    <w:rsid w:val="00126247"/>
    <w:rsid w:val="00126371"/>
    <w:rsid w:val="001264DB"/>
    <w:rsid w:val="001266AF"/>
    <w:rsid w:val="001267EC"/>
    <w:rsid w:val="00126AE4"/>
    <w:rsid w:val="00126B7B"/>
    <w:rsid w:val="00126B9F"/>
    <w:rsid w:val="00126E1E"/>
    <w:rsid w:val="00127005"/>
    <w:rsid w:val="0012718F"/>
    <w:rsid w:val="001273B0"/>
    <w:rsid w:val="001274C8"/>
    <w:rsid w:val="0012788A"/>
    <w:rsid w:val="00127A95"/>
    <w:rsid w:val="00127B6A"/>
    <w:rsid w:val="00127ECD"/>
    <w:rsid w:val="00127EDE"/>
    <w:rsid w:val="001303A4"/>
    <w:rsid w:val="0013058D"/>
    <w:rsid w:val="001305BB"/>
    <w:rsid w:val="001306A7"/>
    <w:rsid w:val="00130701"/>
    <w:rsid w:val="00130874"/>
    <w:rsid w:val="001308D7"/>
    <w:rsid w:val="001308E2"/>
    <w:rsid w:val="00130B2E"/>
    <w:rsid w:val="00130B61"/>
    <w:rsid w:val="00130C38"/>
    <w:rsid w:val="00130EE6"/>
    <w:rsid w:val="001310A5"/>
    <w:rsid w:val="001311D9"/>
    <w:rsid w:val="00131358"/>
    <w:rsid w:val="001317D5"/>
    <w:rsid w:val="001318BF"/>
    <w:rsid w:val="001318C6"/>
    <w:rsid w:val="00131971"/>
    <w:rsid w:val="001319F4"/>
    <w:rsid w:val="00131C78"/>
    <w:rsid w:val="00131DAB"/>
    <w:rsid w:val="00131DFD"/>
    <w:rsid w:val="00131E27"/>
    <w:rsid w:val="00131E9E"/>
    <w:rsid w:val="00132339"/>
    <w:rsid w:val="0013258D"/>
    <w:rsid w:val="00132AC8"/>
    <w:rsid w:val="00132C02"/>
    <w:rsid w:val="00132F33"/>
    <w:rsid w:val="001332AE"/>
    <w:rsid w:val="00133727"/>
    <w:rsid w:val="00133859"/>
    <w:rsid w:val="00133864"/>
    <w:rsid w:val="00133883"/>
    <w:rsid w:val="0013388D"/>
    <w:rsid w:val="001339C6"/>
    <w:rsid w:val="00133AD6"/>
    <w:rsid w:val="00133AFB"/>
    <w:rsid w:val="00133D2A"/>
    <w:rsid w:val="00133E8B"/>
    <w:rsid w:val="00133F32"/>
    <w:rsid w:val="00133FB3"/>
    <w:rsid w:val="001340FF"/>
    <w:rsid w:val="00134390"/>
    <w:rsid w:val="001343DF"/>
    <w:rsid w:val="001344DD"/>
    <w:rsid w:val="001344E3"/>
    <w:rsid w:val="00134D63"/>
    <w:rsid w:val="00134ED2"/>
    <w:rsid w:val="001351F2"/>
    <w:rsid w:val="00135397"/>
    <w:rsid w:val="00135991"/>
    <w:rsid w:val="0013599A"/>
    <w:rsid w:val="00135C42"/>
    <w:rsid w:val="00135E22"/>
    <w:rsid w:val="00136040"/>
    <w:rsid w:val="00136263"/>
    <w:rsid w:val="001363E8"/>
    <w:rsid w:val="0013640B"/>
    <w:rsid w:val="0013641E"/>
    <w:rsid w:val="0013664D"/>
    <w:rsid w:val="00136727"/>
    <w:rsid w:val="00136757"/>
    <w:rsid w:val="001368BF"/>
    <w:rsid w:val="00136938"/>
    <w:rsid w:val="00136ACC"/>
    <w:rsid w:val="00136BB9"/>
    <w:rsid w:val="00136D60"/>
    <w:rsid w:val="001371C4"/>
    <w:rsid w:val="001374B3"/>
    <w:rsid w:val="001375CC"/>
    <w:rsid w:val="00137901"/>
    <w:rsid w:val="00137958"/>
    <w:rsid w:val="00137AFE"/>
    <w:rsid w:val="00137BD7"/>
    <w:rsid w:val="00137C94"/>
    <w:rsid w:val="00137CE8"/>
    <w:rsid w:val="0014005A"/>
    <w:rsid w:val="001402E2"/>
    <w:rsid w:val="0014036F"/>
    <w:rsid w:val="00140783"/>
    <w:rsid w:val="001407E1"/>
    <w:rsid w:val="001408A2"/>
    <w:rsid w:val="00140B2B"/>
    <w:rsid w:val="001417A3"/>
    <w:rsid w:val="001417DE"/>
    <w:rsid w:val="00141937"/>
    <w:rsid w:val="001419F6"/>
    <w:rsid w:val="00141B95"/>
    <w:rsid w:val="00142860"/>
    <w:rsid w:val="001429C1"/>
    <w:rsid w:val="00142A4B"/>
    <w:rsid w:val="00142D30"/>
    <w:rsid w:val="001431D6"/>
    <w:rsid w:val="001432DE"/>
    <w:rsid w:val="0014349F"/>
    <w:rsid w:val="001435EA"/>
    <w:rsid w:val="0014375A"/>
    <w:rsid w:val="00143796"/>
    <w:rsid w:val="001437F8"/>
    <w:rsid w:val="001439AA"/>
    <w:rsid w:val="00143AD5"/>
    <w:rsid w:val="001442F7"/>
    <w:rsid w:val="0014443B"/>
    <w:rsid w:val="0014449A"/>
    <w:rsid w:val="00144628"/>
    <w:rsid w:val="00144858"/>
    <w:rsid w:val="001448C4"/>
    <w:rsid w:val="001449DD"/>
    <w:rsid w:val="00144A01"/>
    <w:rsid w:val="00144A49"/>
    <w:rsid w:val="00144C99"/>
    <w:rsid w:val="00144CEF"/>
    <w:rsid w:val="00144D79"/>
    <w:rsid w:val="00144F79"/>
    <w:rsid w:val="001450E9"/>
    <w:rsid w:val="00145332"/>
    <w:rsid w:val="00145428"/>
    <w:rsid w:val="0014545C"/>
    <w:rsid w:val="0014577F"/>
    <w:rsid w:val="00146540"/>
    <w:rsid w:val="00146569"/>
    <w:rsid w:val="001465C0"/>
    <w:rsid w:val="0014678C"/>
    <w:rsid w:val="00146920"/>
    <w:rsid w:val="00146AE2"/>
    <w:rsid w:val="0014709D"/>
    <w:rsid w:val="001470C3"/>
    <w:rsid w:val="00147311"/>
    <w:rsid w:val="001475D6"/>
    <w:rsid w:val="001476A9"/>
    <w:rsid w:val="001478E0"/>
    <w:rsid w:val="00147B4C"/>
    <w:rsid w:val="00147B5B"/>
    <w:rsid w:val="00147C34"/>
    <w:rsid w:val="00147C5B"/>
    <w:rsid w:val="00147D87"/>
    <w:rsid w:val="0015028E"/>
    <w:rsid w:val="001503E0"/>
    <w:rsid w:val="001505FB"/>
    <w:rsid w:val="0015081E"/>
    <w:rsid w:val="00150944"/>
    <w:rsid w:val="001509E6"/>
    <w:rsid w:val="00150C70"/>
    <w:rsid w:val="00151242"/>
    <w:rsid w:val="0015157B"/>
    <w:rsid w:val="001515E2"/>
    <w:rsid w:val="0015166F"/>
    <w:rsid w:val="00151CB3"/>
    <w:rsid w:val="00151F02"/>
    <w:rsid w:val="00151F71"/>
    <w:rsid w:val="00151F7F"/>
    <w:rsid w:val="00152009"/>
    <w:rsid w:val="0015207F"/>
    <w:rsid w:val="00152532"/>
    <w:rsid w:val="00152533"/>
    <w:rsid w:val="001525FF"/>
    <w:rsid w:val="00152715"/>
    <w:rsid w:val="00152879"/>
    <w:rsid w:val="001528A7"/>
    <w:rsid w:val="00152DBA"/>
    <w:rsid w:val="00152EB1"/>
    <w:rsid w:val="00152F9A"/>
    <w:rsid w:val="00153132"/>
    <w:rsid w:val="001532B5"/>
    <w:rsid w:val="00153359"/>
    <w:rsid w:val="00153403"/>
    <w:rsid w:val="00153446"/>
    <w:rsid w:val="001535F6"/>
    <w:rsid w:val="001535F8"/>
    <w:rsid w:val="001537DE"/>
    <w:rsid w:val="001539CB"/>
    <w:rsid w:val="00153A57"/>
    <w:rsid w:val="00153C0D"/>
    <w:rsid w:val="00154264"/>
    <w:rsid w:val="00154328"/>
    <w:rsid w:val="0015432D"/>
    <w:rsid w:val="00154437"/>
    <w:rsid w:val="00154487"/>
    <w:rsid w:val="001545F5"/>
    <w:rsid w:val="0015490D"/>
    <w:rsid w:val="00154920"/>
    <w:rsid w:val="001549E7"/>
    <w:rsid w:val="00154BAE"/>
    <w:rsid w:val="00154C48"/>
    <w:rsid w:val="00154F08"/>
    <w:rsid w:val="0015501F"/>
    <w:rsid w:val="001551D3"/>
    <w:rsid w:val="00155687"/>
    <w:rsid w:val="001559CF"/>
    <w:rsid w:val="00155E92"/>
    <w:rsid w:val="00155F6A"/>
    <w:rsid w:val="001561BA"/>
    <w:rsid w:val="001561D6"/>
    <w:rsid w:val="00156312"/>
    <w:rsid w:val="001564DE"/>
    <w:rsid w:val="001564F1"/>
    <w:rsid w:val="0015654F"/>
    <w:rsid w:val="00156551"/>
    <w:rsid w:val="0015669D"/>
    <w:rsid w:val="00156817"/>
    <w:rsid w:val="00156A6B"/>
    <w:rsid w:val="00156E8A"/>
    <w:rsid w:val="00157297"/>
    <w:rsid w:val="00157B08"/>
    <w:rsid w:val="00157B68"/>
    <w:rsid w:val="00157C7D"/>
    <w:rsid w:val="00157CF7"/>
    <w:rsid w:val="00157D84"/>
    <w:rsid w:val="00157E7C"/>
    <w:rsid w:val="001601B6"/>
    <w:rsid w:val="001601DB"/>
    <w:rsid w:val="001603A4"/>
    <w:rsid w:val="0016066D"/>
    <w:rsid w:val="001607B3"/>
    <w:rsid w:val="00160A70"/>
    <w:rsid w:val="00160E99"/>
    <w:rsid w:val="00161226"/>
    <w:rsid w:val="0016145E"/>
    <w:rsid w:val="001614D5"/>
    <w:rsid w:val="0016154B"/>
    <w:rsid w:val="00161554"/>
    <w:rsid w:val="001615EA"/>
    <w:rsid w:val="0016171A"/>
    <w:rsid w:val="00161739"/>
    <w:rsid w:val="0016184B"/>
    <w:rsid w:val="00161903"/>
    <w:rsid w:val="00161B46"/>
    <w:rsid w:val="00161BF0"/>
    <w:rsid w:val="00161D46"/>
    <w:rsid w:val="00161D9E"/>
    <w:rsid w:val="00162487"/>
    <w:rsid w:val="001626C0"/>
    <w:rsid w:val="00162834"/>
    <w:rsid w:val="00162BD3"/>
    <w:rsid w:val="00162BE4"/>
    <w:rsid w:val="00162D52"/>
    <w:rsid w:val="00162FAD"/>
    <w:rsid w:val="00163133"/>
    <w:rsid w:val="001632AD"/>
    <w:rsid w:val="0016342E"/>
    <w:rsid w:val="0016370E"/>
    <w:rsid w:val="001638B8"/>
    <w:rsid w:val="00163923"/>
    <w:rsid w:val="00163B02"/>
    <w:rsid w:val="00163DAF"/>
    <w:rsid w:val="001647E6"/>
    <w:rsid w:val="00164855"/>
    <w:rsid w:val="00164885"/>
    <w:rsid w:val="001648B6"/>
    <w:rsid w:val="00164E2D"/>
    <w:rsid w:val="0016541B"/>
    <w:rsid w:val="0016555A"/>
    <w:rsid w:val="0016565B"/>
    <w:rsid w:val="0016565F"/>
    <w:rsid w:val="001656A9"/>
    <w:rsid w:val="0016574F"/>
    <w:rsid w:val="00165866"/>
    <w:rsid w:val="0016596A"/>
    <w:rsid w:val="001659A9"/>
    <w:rsid w:val="00165ADD"/>
    <w:rsid w:val="00165C58"/>
    <w:rsid w:val="00165D76"/>
    <w:rsid w:val="00165EB9"/>
    <w:rsid w:val="00166129"/>
    <w:rsid w:val="001661CF"/>
    <w:rsid w:val="001662FE"/>
    <w:rsid w:val="0016688E"/>
    <w:rsid w:val="00166894"/>
    <w:rsid w:val="00166A0A"/>
    <w:rsid w:val="00166A42"/>
    <w:rsid w:val="00166B9C"/>
    <w:rsid w:val="00166C4B"/>
    <w:rsid w:val="00166F33"/>
    <w:rsid w:val="00167433"/>
    <w:rsid w:val="0016762B"/>
    <w:rsid w:val="001677B2"/>
    <w:rsid w:val="001678A4"/>
    <w:rsid w:val="00167DC7"/>
    <w:rsid w:val="00167E8B"/>
    <w:rsid w:val="00167E99"/>
    <w:rsid w:val="0017005B"/>
    <w:rsid w:val="00170540"/>
    <w:rsid w:val="00170792"/>
    <w:rsid w:val="00170A77"/>
    <w:rsid w:val="00170CA2"/>
    <w:rsid w:val="00170CB9"/>
    <w:rsid w:val="00170DBE"/>
    <w:rsid w:val="0017100B"/>
    <w:rsid w:val="001710FF"/>
    <w:rsid w:val="00171133"/>
    <w:rsid w:val="001716E6"/>
    <w:rsid w:val="0017175B"/>
    <w:rsid w:val="00171965"/>
    <w:rsid w:val="00171A60"/>
    <w:rsid w:val="00171E7C"/>
    <w:rsid w:val="00172428"/>
    <w:rsid w:val="0017256C"/>
    <w:rsid w:val="00172796"/>
    <w:rsid w:val="00172A4F"/>
    <w:rsid w:val="00172CF7"/>
    <w:rsid w:val="00172E66"/>
    <w:rsid w:val="00172EF9"/>
    <w:rsid w:val="00172F3C"/>
    <w:rsid w:val="00173134"/>
    <w:rsid w:val="0017340C"/>
    <w:rsid w:val="001737EA"/>
    <w:rsid w:val="00173D05"/>
    <w:rsid w:val="00174289"/>
    <w:rsid w:val="001743F2"/>
    <w:rsid w:val="00174506"/>
    <w:rsid w:val="00174710"/>
    <w:rsid w:val="0017478D"/>
    <w:rsid w:val="0017566B"/>
    <w:rsid w:val="0017577B"/>
    <w:rsid w:val="001757D7"/>
    <w:rsid w:val="00175816"/>
    <w:rsid w:val="00175A32"/>
    <w:rsid w:val="00175B51"/>
    <w:rsid w:val="00175E0B"/>
    <w:rsid w:val="0017616D"/>
    <w:rsid w:val="00176542"/>
    <w:rsid w:val="00176572"/>
    <w:rsid w:val="00176584"/>
    <w:rsid w:val="001766AF"/>
    <w:rsid w:val="001766BA"/>
    <w:rsid w:val="00176862"/>
    <w:rsid w:val="00176B33"/>
    <w:rsid w:val="00176B6E"/>
    <w:rsid w:val="00176E9B"/>
    <w:rsid w:val="0017709E"/>
    <w:rsid w:val="001770E8"/>
    <w:rsid w:val="001771A2"/>
    <w:rsid w:val="00177798"/>
    <w:rsid w:val="00177988"/>
    <w:rsid w:val="00177B6A"/>
    <w:rsid w:val="00177FFA"/>
    <w:rsid w:val="0018014C"/>
    <w:rsid w:val="001801C9"/>
    <w:rsid w:val="00180247"/>
    <w:rsid w:val="00180767"/>
    <w:rsid w:val="0018085A"/>
    <w:rsid w:val="00180926"/>
    <w:rsid w:val="00180B80"/>
    <w:rsid w:val="00180CF2"/>
    <w:rsid w:val="00180D9B"/>
    <w:rsid w:val="00181125"/>
    <w:rsid w:val="001811A5"/>
    <w:rsid w:val="00181391"/>
    <w:rsid w:val="00181750"/>
    <w:rsid w:val="001819AD"/>
    <w:rsid w:val="00181BAD"/>
    <w:rsid w:val="001820B2"/>
    <w:rsid w:val="00182D43"/>
    <w:rsid w:val="00182D53"/>
    <w:rsid w:val="00182ECF"/>
    <w:rsid w:val="00182F1F"/>
    <w:rsid w:val="00182FAC"/>
    <w:rsid w:val="00182FF1"/>
    <w:rsid w:val="00183156"/>
    <w:rsid w:val="00183382"/>
    <w:rsid w:val="001833B7"/>
    <w:rsid w:val="0018344B"/>
    <w:rsid w:val="0018356E"/>
    <w:rsid w:val="001835F1"/>
    <w:rsid w:val="0018370D"/>
    <w:rsid w:val="001840A9"/>
    <w:rsid w:val="001841F3"/>
    <w:rsid w:val="00184267"/>
    <w:rsid w:val="001842F8"/>
    <w:rsid w:val="001843C9"/>
    <w:rsid w:val="00184416"/>
    <w:rsid w:val="00184462"/>
    <w:rsid w:val="0018449D"/>
    <w:rsid w:val="00184513"/>
    <w:rsid w:val="00184619"/>
    <w:rsid w:val="00184651"/>
    <w:rsid w:val="00184662"/>
    <w:rsid w:val="001846E4"/>
    <w:rsid w:val="001848FD"/>
    <w:rsid w:val="0018500F"/>
    <w:rsid w:val="001850C3"/>
    <w:rsid w:val="0018569C"/>
    <w:rsid w:val="001857C0"/>
    <w:rsid w:val="00185ECE"/>
    <w:rsid w:val="00185F31"/>
    <w:rsid w:val="001860CE"/>
    <w:rsid w:val="001861C0"/>
    <w:rsid w:val="00186523"/>
    <w:rsid w:val="00186580"/>
    <w:rsid w:val="001868AB"/>
    <w:rsid w:val="00186C80"/>
    <w:rsid w:val="00186EBA"/>
    <w:rsid w:val="00186F21"/>
    <w:rsid w:val="00187053"/>
    <w:rsid w:val="001873FD"/>
    <w:rsid w:val="0018754A"/>
    <w:rsid w:val="001875C3"/>
    <w:rsid w:val="00187727"/>
    <w:rsid w:val="00187A10"/>
    <w:rsid w:val="00187CAA"/>
    <w:rsid w:val="00187D43"/>
    <w:rsid w:val="001900F8"/>
    <w:rsid w:val="001902C9"/>
    <w:rsid w:val="00190544"/>
    <w:rsid w:val="00190666"/>
    <w:rsid w:val="001907D6"/>
    <w:rsid w:val="001907ED"/>
    <w:rsid w:val="00190959"/>
    <w:rsid w:val="00190A0E"/>
    <w:rsid w:val="00190A95"/>
    <w:rsid w:val="00190C8B"/>
    <w:rsid w:val="00190EDD"/>
    <w:rsid w:val="00190F27"/>
    <w:rsid w:val="00190FB4"/>
    <w:rsid w:val="00190FF9"/>
    <w:rsid w:val="0019109B"/>
    <w:rsid w:val="0019124D"/>
    <w:rsid w:val="00191293"/>
    <w:rsid w:val="001913EB"/>
    <w:rsid w:val="0019155E"/>
    <w:rsid w:val="00191700"/>
    <w:rsid w:val="0019170E"/>
    <w:rsid w:val="00191957"/>
    <w:rsid w:val="00191C70"/>
    <w:rsid w:val="00191E84"/>
    <w:rsid w:val="0019213E"/>
    <w:rsid w:val="00192147"/>
    <w:rsid w:val="0019214D"/>
    <w:rsid w:val="001921E6"/>
    <w:rsid w:val="0019226A"/>
    <w:rsid w:val="001922CF"/>
    <w:rsid w:val="0019269B"/>
    <w:rsid w:val="00192D0D"/>
    <w:rsid w:val="00192D42"/>
    <w:rsid w:val="00192E1B"/>
    <w:rsid w:val="001930C6"/>
    <w:rsid w:val="001934AB"/>
    <w:rsid w:val="00193532"/>
    <w:rsid w:val="001938E8"/>
    <w:rsid w:val="00193ADF"/>
    <w:rsid w:val="00193C6C"/>
    <w:rsid w:val="00193C9F"/>
    <w:rsid w:val="00193CFB"/>
    <w:rsid w:val="00193E63"/>
    <w:rsid w:val="00193F24"/>
    <w:rsid w:val="0019420D"/>
    <w:rsid w:val="0019438E"/>
    <w:rsid w:val="0019470A"/>
    <w:rsid w:val="0019471B"/>
    <w:rsid w:val="00194B1A"/>
    <w:rsid w:val="00194B69"/>
    <w:rsid w:val="00194CB8"/>
    <w:rsid w:val="00194D3A"/>
    <w:rsid w:val="00194D5D"/>
    <w:rsid w:val="00194E8F"/>
    <w:rsid w:val="00194EB4"/>
    <w:rsid w:val="001950BF"/>
    <w:rsid w:val="00195140"/>
    <w:rsid w:val="001951A6"/>
    <w:rsid w:val="001953E3"/>
    <w:rsid w:val="001955EA"/>
    <w:rsid w:val="00195703"/>
    <w:rsid w:val="00195898"/>
    <w:rsid w:val="00195A1A"/>
    <w:rsid w:val="00195A9B"/>
    <w:rsid w:val="00195C3A"/>
    <w:rsid w:val="00195F5B"/>
    <w:rsid w:val="00195F77"/>
    <w:rsid w:val="0019606D"/>
    <w:rsid w:val="001960C3"/>
    <w:rsid w:val="001961DA"/>
    <w:rsid w:val="0019665B"/>
    <w:rsid w:val="00196660"/>
    <w:rsid w:val="001966F8"/>
    <w:rsid w:val="0019678C"/>
    <w:rsid w:val="001967C8"/>
    <w:rsid w:val="00196B24"/>
    <w:rsid w:val="00196C70"/>
    <w:rsid w:val="00196D53"/>
    <w:rsid w:val="00196E57"/>
    <w:rsid w:val="00196F7D"/>
    <w:rsid w:val="00197070"/>
    <w:rsid w:val="0019718D"/>
    <w:rsid w:val="0019767B"/>
    <w:rsid w:val="001977D3"/>
    <w:rsid w:val="0019799B"/>
    <w:rsid w:val="00197AF0"/>
    <w:rsid w:val="00197BBF"/>
    <w:rsid w:val="00197CD0"/>
    <w:rsid w:val="00197CF8"/>
    <w:rsid w:val="00197E04"/>
    <w:rsid w:val="00197E8D"/>
    <w:rsid w:val="00197EC9"/>
    <w:rsid w:val="001A032A"/>
    <w:rsid w:val="001A036D"/>
    <w:rsid w:val="001A04C9"/>
    <w:rsid w:val="001A0886"/>
    <w:rsid w:val="001A0963"/>
    <w:rsid w:val="001A0A27"/>
    <w:rsid w:val="001A0AEE"/>
    <w:rsid w:val="001A0BB3"/>
    <w:rsid w:val="001A0D6C"/>
    <w:rsid w:val="001A0F06"/>
    <w:rsid w:val="001A0F3F"/>
    <w:rsid w:val="001A105E"/>
    <w:rsid w:val="001A10A3"/>
    <w:rsid w:val="001A11AC"/>
    <w:rsid w:val="001A12D1"/>
    <w:rsid w:val="001A1345"/>
    <w:rsid w:val="001A1351"/>
    <w:rsid w:val="001A16B9"/>
    <w:rsid w:val="001A178C"/>
    <w:rsid w:val="001A1C15"/>
    <w:rsid w:val="001A1C58"/>
    <w:rsid w:val="001A1C73"/>
    <w:rsid w:val="001A20FE"/>
    <w:rsid w:val="001A23F8"/>
    <w:rsid w:val="001A26DA"/>
    <w:rsid w:val="001A2BC2"/>
    <w:rsid w:val="001A2CEA"/>
    <w:rsid w:val="001A3035"/>
    <w:rsid w:val="001A34FB"/>
    <w:rsid w:val="001A35E4"/>
    <w:rsid w:val="001A35F8"/>
    <w:rsid w:val="001A3714"/>
    <w:rsid w:val="001A3797"/>
    <w:rsid w:val="001A3903"/>
    <w:rsid w:val="001A3BAE"/>
    <w:rsid w:val="001A3D43"/>
    <w:rsid w:val="001A3DD8"/>
    <w:rsid w:val="001A3F4A"/>
    <w:rsid w:val="001A4062"/>
    <w:rsid w:val="001A43F1"/>
    <w:rsid w:val="001A4433"/>
    <w:rsid w:val="001A447A"/>
    <w:rsid w:val="001A4794"/>
    <w:rsid w:val="001A489A"/>
    <w:rsid w:val="001A4993"/>
    <w:rsid w:val="001A4A87"/>
    <w:rsid w:val="001A4B81"/>
    <w:rsid w:val="001A4BEF"/>
    <w:rsid w:val="001A50AA"/>
    <w:rsid w:val="001A50D1"/>
    <w:rsid w:val="001A5290"/>
    <w:rsid w:val="001A5326"/>
    <w:rsid w:val="001A5413"/>
    <w:rsid w:val="001A543E"/>
    <w:rsid w:val="001A54DB"/>
    <w:rsid w:val="001A5A69"/>
    <w:rsid w:val="001A5B79"/>
    <w:rsid w:val="001A5C16"/>
    <w:rsid w:val="001A623B"/>
    <w:rsid w:val="001A62CF"/>
    <w:rsid w:val="001A633C"/>
    <w:rsid w:val="001A67E9"/>
    <w:rsid w:val="001A6D6C"/>
    <w:rsid w:val="001A7017"/>
    <w:rsid w:val="001A709F"/>
    <w:rsid w:val="001A7151"/>
    <w:rsid w:val="001A71B3"/>
    <w:rsid w:val="001A731D"/>
    <w:rsid w:val="001A7C0C"/>
    <w:rsid w:val="001A7DCC"/>
    <w:rsid w:val="001A7F24"/>
    <w:rsid w:val="001B0079"/>
    <w:rsid w:val="001B048C"/>
    <w:rsid w:val="001B0972"/>
    <w:rsid w:val="001B0B28"/>
    <w:rsid w:val="001B0BF5"/>
    <w:rsid w:val="001B0C26"/>
    <w:rsid w:val="001B0F1E"/>
    <w:rsid w:val="001B0F84"/>
    <w:rsid w:val="001B1303"/>
    <w:rsid w:val="001B15D7"/>
    <w:rsid w:val="001B17FF"/>
    <w:rsid w:val="001B18C6"/>
    <w:rsid w:val="001B19D6"/>
    <w:rsid w:val="001B1A19"/>
    <w:rsid w:val="001B1E28"/>
    <w:rsid w:val="001B1E8A"/>
    <w:rsid w:val="001B2425"/>
    <w:rsid w:val="001B24FF"/>
    <w:rsid w:val="001B2847"/>
    <w:rsid w:val="001B2952"/>
    <w:rsid w:val="001B2A80"/>
    <w:rsid w:val="001B2F47"/>
    <w:rsid w:val="001B30A3"/>
    <w:rsid w:val="001B32A4"/>
    <w:rsid w:val="001B32DD"/>
    <w:rsid w:val="001B3427"/>
    <w:rsid w:val="001B367D"/>
    <w:rsid w:val="001B37BD"/>
    <w:rsid w:val="001B3883"/>
    <w:rsid w:val="001B3981"/>
    <w:rsid w:val="001B3CB1"/>
    <w:rsid w:val="001B42D0"/>
    <w:rsid w:val="001B4314"/>
    <w:rsid w:val="001B4584"/>
    <w:rsid w:val="001B4B16"/>
    <w:rsid w:val="001B4C7B"/>
    <w:rsid w:val="001B4CED"/>
    <w:rsid w:val="001B51BF"/>
    <w:rsid w:val="001B5216"/>
    <w:rsid w:val="001B52D3"/>
    <w:rsid w:val="001B52DC"/>
    <w:rsid w:val="001B52F5"/>
    <w:rsid w:val="001B5680"/>
    <w:rsid w:val="001B585E"/>
    <w:rsid w:val="001B5A8A"/>
    <w:rsid w:val="001B5AF7"/>
    <w:rsid w:val="001B5CD4"/>
    <w:rsid w:val="001B62A8"/>
    <w:rsid w:val="001B6335"/>
    <w:rsid w:val="001B6441"/>
    <w:rsid w:val="001B64C3"/>
    <w:rsid w:val="001B6614"/>
    <w:rsid w:val="001B6627"/>
    <w:rsid w:val="001B692D"/>
    <w:rsid w:val="001B6950"/>
    <w:rsid w:val="001B6ADA"/>
    <w:rsid w:val="001B6B2C"/>
    <w:rsid w:val="001B6B42"/>
    <w:rsid w:val="001B72E9"/>
    <w:rsid w:val="001B73C0"/>
    <w:rsid w:val="001B744D"/>
    <w:rsid w:val="001B747F"/>
    <w:rsid w:val="001B7495"/>
    <w:rsid w:val="001B776B"/>
    <w:rsid w:val="001B7813"/>
    <w:rsid w:val="001B7868"/>
    <w:rsid w:val="001B795C"/>
    <w:rsid w:val="001B7C8D"/>
    <w:rsid w:val="001B7D33"/>
    <w:rsid w:val="001B7FBF"/>
    <w:rsid w:val="001C006E"/>
    <w:rsid w:val="001C0246"/>
    <w:rsid w:val="001C0632"/>
    <w:rsid w:val="001C06D2"/>
    <w:rsid w:val="001C0826"/>
    <w:rsid w:val="001C0962"/>
    <w:rsid w:val="001C0C27"/>
    <w:rsid w:val="001C0D1F"/>
    <w:rsid w:val="001C0F5C"/>
    <w:rsid w:val="001C133D"/>
    <w:rsid w:val="001C156E"/>
    <w:rsid w:val="001C1947"/>
    <w:rsid w:val="001C1952"/>
    <w:rsid w:val="001C1A0E"/>
    <w:rsid w:val="001C1EF7"/>
    <w:rsid w:val="001C2067"/>
    <w:rsid w:val="001C20AB"/>
    <w:rsid w:val="001C21B9"/>
    <w:rsid w:val="001C2245"/>
    <w:rsid w:val="001C2636"/>
    <w:rsid w:val="001C2648"/>
    <w:rsid w:val="001C28AF"/>
    <w:rsid w:val="001C2B45"/>
    <w:rsid w:val="001C2CE0"/>
    <w:rsid w:val="001C2ED7"/>
    <w:rsid w:val="001C2FBA"/>
    <w:rsid w:val="001C33EC"/>
    <w:rsid w:val="001C37A7"/>
    <w:rsid w:val="001C3A73"/>
    <w:rsid w:val="001C3BCA"/>
    <w:rsid w:val="001C3F4E"/>
    <w:rsid w:val="001C4247"/>
    <w:rsid w:val="001C4306"/>
    <w:rsid w:val="001C438A"/>
    <w:rsid w:val="001C4628"/>
    <w:rsid w:val="001C462E"/>
    <w:rsid w:val="001C463D"/>
    <w:rsid w:val="001C48A3"/>
    <w:rsid w:val="001C48C1"/>
    <w:rsid w:val="001C4DA0"/>
    <w:rsid w:val="001C4EB9"/>
    <w:rsid w:val="001C50EE"/>
    <w:rsid w:val="001C5117"/>
    <w:rsid w:val="001C5127"/>
    <w:rsid w:val="001C51A4"/>
    <w:rsid w:val="001C5586"/>
    <w:rsid w:val="001C559E"/>
    <w:rsid w:val="001C5659"/>
    <w:rsid w:val="001C5952"/>
    <w:rsid w:val="001C5E6D"/>
    <w:rsid w:val="001C5FC3"/>
    <w:rsid w:val="001C60DD"/>
    <w:rsid w:val="001C62A6"/>
    <w:rsid w:val="001C63CB"/>
    <w:rsid w:val="001C6702"/>
    <w:rsid w:val="001C684D"/>
    <w:rsid w:val="001C68A5"/>
    <w:rsid w:val="001C68CC"/>
    <w:rsid w:val="001C6915"/>
    <w:rsid w:val="001C6A85"/>
    <w:rsid w:val="001C6F09"/>
    <w:rsid w:val="001C6F71"/>
    <w:rsid w:val="001C7115"/>
    <w:rsid w:val="001C766E"/>
    <w:rsid w:val="001C7C3D"/>
    <w:rsid w:val="001C7C80"/>
    <w:rsid w:val="001C7C8C"/>
    <w:rsid w:val="001C7D1F"/>
    <w:rsid w:val="001C7EFA"/>
    <w:rsid w:val="001D001D"/>
    <w:rsid w:val="001D0110"/>
    <w:rsid w:val="001D01CD"/>
    <w:rsid w:val="001D0387"/>
    <w:rsid w:val="001D046E"/>
    <w:rsid w:val="001D1522"/>
    <w:rsid w:val="001D1922"/>
    <w:rsid w:val="001D1AB8"/>
    <w:rsid w:val="001D1E38"/>
    <w:rsid w:val="001D1F5D"/>
    <w:rsid w:val="001D1FEF"/>
    <w:rsid w:val="001D233D"/>
    <w:rsid w:val="001D2774"/>
    <w:rsid w:val="001D27CD"/>
    <w:rsid w:val="001D287E"/>
    <w:rsid w:val="001D297A"/>
    <w:rsid w:val="001D2B91"/>
    <w:rsid w:val="001D2EAD"/>
    <w:rsid w:val="001D3097"/>
    <w:rsid w:val="001D3335"/>
    <w:rsid w:val="001D3598"/>
    <w:rsid w:val="001D3691"/>
    <w:rsid w:val="001D38EE"/>
    <w:rsid w:val="001D3947"/>
    <w:rsid w:val="001D3999"/>
    <w:rsid w:val="001D39C4"/>
    <w:rsid w:val="001D3F6E"/>
    <w:rsid w:val="001D413C"/>
    <w:rsid w:val="001D448C"/>
    <w:rsid w:val="001D44A8"/>
    <w:rsid w:val="001D4593"/>
    <w:rsid w:val="001D4622"/>
    <w:rsid w:val="001D46EA"/>
    <w:rsid w:val="001D4754"/>
    <w:rsid w:val="001D48B9"/>
    <w:rsid w:val="001D4955"/>
    <w:rsid w:val="001D4C86"/>
    <w:rsid w:val="001D4CD3"/>
    <w:rsid w:val="001D5114"/>
    <w:rsid w:val="001D517A"/>
    <w:rsid w:val="001D5214"/>
    <w:rsid w:val="001D55AA"/>
    <w:rsid w:val="001D5856"/>
    <w:rsid w:val="001D5A4A"/>
    <w:rsid w:val="001D5BBF"/>
    <w:rsid w:val="001D5FE7"/>
    <w:rsid w:val="001D6563"/>
    <w:rsid w:val="001D6772"/>
    <w:rsid w:val="001D687E"/>
    <w:rsid w:val="001D6967"/>
    <w:rsid w:val="001D69CB"/>
    <w:rsid w:val="001D6A68"/>
    <w:rsid w:val="001D6B1E"/>
    <w:rsid w:val="001D6B51"/>
    <w:rsid w:val="001D6D2B"/>
    <w:rsid w:val="001D6D32"/>
    <w:rsid w:val="001D6E8E"/>
    <w:rsid w:val="001D6F57"/>
    <w:rsid w:val="001D705A"/>
    <w:rsid w:val="001D71D8"/>
    <w:rsid w:val="001D7759"/>
    <w:rsid w:val="001D7A3C"/>
    <w:rsid w:val="001D7BC7"/>
    <w:rsid w:val="001D7BDE"/>
    <w:rsid w:val="001D7CAE"/>
    <w:rsid w:val="001E00F4"/>
    <w:rsid w:val="001E0217"/>
    <w:rsid w:val="001E08BC"/>
    <w:rsid w:val="001E0946"/>
    <w:rsid w:val="001E0A40"/>
    <w:rsid w:val="001E0B33"/>
    <w:rsid w:val="001E0CC3"/>
    <w:rsid w:val="001E0CFA"/>
    <w:rsid w:val="001E0E81"/>
    <w:rsid w:val="001E101F"/>
    <w:rsid w:val="001E1769"/>
    <w:rsid w:val="001E1A5F"/>
    <w:rsid w:val="001E20FF"/>
    <w:rsid w:val="001E2491"/>
    <w:rsid w:val="001E2536"/>
    <w:rsid w:val="001E287D"/>
    <w:rsid w:val="001E2A41"/>
    <w:rsid w:val="001E2CC5"/>
    <w:rsid w:val="001E2CF7"/>
    <w:rsid w:val="001E2D20"/>
    <w:rsid w:val="001E2D3B"/>
    <w:rsid w:val="001E2E9A"/>
    <w:rsid w:val="001E3015"/>
    <w:rsid w:val="001E3396"/>
    <w:rsid w:val="001E34A4"/>
    <w:rsid w:val="001E35C9"/>
    <w:rsid w:val="001E3688"/>
    <w:rsid w:val="001E383A"/>
    <w:rsid w:val="001E40CA"/>
    <w:rsid w:val="001E4152"/>
    <w:rsid w:val="001E4704"/>
    <w:rsid w:val="001E48DC"/>
    <w:rsid w:val="001E48DF"/>
    <w:rsid w:val="001E497F"/>
    <w:rsid w:val="001E4C56"/>
    <w:rsid w:val="001E4E6B"/>
    <w:rsid w:val="001E5126"/>
    <w:rsid w:val="001E5148"/>
    <w:rsid w:val="001E51C5"/>
    <w:rsid w:val="001E5394"/>
    <w:rsid w:val="001E5492"/>
    <w:rsid w:val="001E54BC"/>
    <w:rsid w:val="001E5846"/>
    <w:rsid w:val="001E585E"/>
    <w:rsid w:val="001E5911"/>
    <w:rsid w:val="001E59EB"/>
    <w:rsid w:val="001E5BBD"/>
    <w:rsid w:val="001E5CDC"/>
    <w:rsid w:val="001E5D6B"/>
    <w:rsid w:val="001E6011"/>
    <w:rsid w:val="001E61B2"/>
    <w:rsid w:val="001E61D2"/>
    <w:rsid w:val="001E6205"/>
    <w:rsid w:val="001E694A"/>
    <w:rsid w:val="001E6DBC"/>
    <w:rsid w:val="001E782E"/>
    <w:rsid w:val="001E7871"/>
    <w:rsid w:val="001E7CD0"/>
    <w:rsid w:val="001E7E8B"/>
    <w:rsid w:val="001E7FF0"/>
    <w:rsid w:val="001F0060"/>
    <w:rsid w:val="001F0131"/>
    <w:rsid w:val="001F0327"/>
    <w:rsid w:val="001F053E"/>
    <w:rsid w:val="001F0626"/>
    <w:rsid w:val="001F0962"/>
    <w:rsid w:val="001F0E20"/>
    <w:rsid w:val="001F0EFA"/>
    <w:rsid w:val="001F1093"/>
    <w:rsid w:val="001F12EA"/>
    <w:rsid w:val="001F134A"/>
    <w:rsid w:val="001F14F5"/>
    <w:rsid w:val="001F157D"/>
    <w:rsid w:val="001F1DD0"/>
    <w:rsid w:val="001F1E45"/>
    <w:rsid w:val="001F1E66"/>
    <w:rsid w:val="001F1F0C"/>
    <w:rsid w:val="001F20D2"/>
    <w:rsid w:val="001F21E9"/>
    <w:rsid w:val="001F25C9"/>
    <w:rsid w:val="001F27D7"/>
    <w:rsid w:val="001F2807"/>
    <w:rsid w:val="001F2C94"/>
    <w:rsid w:val="001F2D41"/>
    <w:rsid w:val="001F2DCC"/>
    <w:rsid w:val="001F2E74"/>
    <w:rsid w:val="001F3095"/>
    <w:rsid w:val="001F312D"/>
    <w:rsid w:val="001F314F"/>
    <w:rsid w:val="001F33A8"/>
    <w:rsid w:val="001F36AF"/>
    <w:rsid w:val="001F3779"/>
    <w:rsid w:val="001F37B8"/>
    <w:rsid w:val="001F3965"/>
    <w:rsid w:val="001F39BF"/>
    <w:rsid w:val="001F3C9F"/>
    <w:rsid w:val="001F3E16"/>
    <w:rsid w:val="001F4379"/>
    <w:rsid w:val="001F443E"/>
    <w:rsid w:val="001F4524"/>
    <w:rsid w:val="001F4529"/>
    <w:rsid w:val="001F458B"/>
    <w:rsid w:val="001F491D"/>
    <w:rsid w:val="001F4C03"/>
    <w:rsid w:val="001F4CFD"/>
    <w:rsid w:val="001F4E34"/>
    <w:rsid w:val="001F4EF8"/>
    <w:rsid w:val="001F4F6C"/>
    <w:rsid w:val="001F4F70"/>
    <w:rsid w:val="001F504F"/>
    <w:rsid w:val="001F5644"/>
    <w:rsid w:val="001F5690"/>
    <w:rsid w:val="001F56BB"/>
    <w:rsid w:val="001F56C2"/>
    <w:rsid w:val="001F5785"/>
    <w:rsid w:val="001F58BC"/>
    <w:rsid w:val="001F5C35"/>
    <w:rsid w:val="001F5DE9"/>
    <w:rsid w:val="001F61A5"/>
    <w:rsid w:val="001F623C"/>
    <w:rsid w:val="001F6257"/>
    <w:rsid w:val="001F62D4"/>
    <w:rsid w:val="001F63F9"/>
    <w:rsid w:val="001F6689"/>
    <w:rsid w:val="001F6D8C"/>
    <w:rsid w:val="001F714B"/>
    <w:rsid w:val="001F7341"/>
    <w:rsid w:val="001F73C6"/>
    <w:rsid w:val="001F74B8"/>
    <w:rsid w:val="001F7632"/>
    <w:rsid w:val="001F79ED"/>
    <w:rsid w:val="001F7B7F"/>
    <w:rsid w:val="001F7D63"/>
    <w:rsid w:val="001F7E88"/>
    <w:rsid w:val="001F7ED0"/>
    <w:rsid w:val="00200344"/>
    <w:rsid w:val="002006B0"/>
    <w:rsid w:val="00200F07"/>
    <w:rsid w:val="00200F67"/>
    <w:rsid w:val="0020109A"/>
    <w:rsid w:val="002011BC"/>
    <w:rsid w:val="00201762"/>
    <w:rsid w:val="00201A85"/>
    <w:rsid w:val="00201DFC"/>
    <w:rsid w:val="0020207A"/>
    <w:rsid w:val="00202159"/>
    <w:rsid w:val="0020236A"/>
    <w:rsid w:val="002023F0"/>
    <w:rsid w:val="00202462"/>
    <w:rsid w:val="00202727"/>
    <w:rsid w:val="00202915"/>
    <w:rsid w:val="00202A2A"/>
    <w:rsid w:val="00202A8A"/>
    <w:rsid w:val="00202B98"/>
    <w:rsid w:val="002030BF"/>
    <w:rsid w:val="002030DC"/>
    <w:rsid w:val="00203132"/>
    <w:rsid w:val="0020314B"/>
    <w:rsid w:val="0020315F"/>
    <w:rsid w:val="0020326B"/>
    <w:rsid w:val="0020397D"/>
    <w:rsid w:val="00203A38"/>
    <w:rsid w:val="00203B22"/>
    <w:rsid w:val="00203B24"/>
    <w:rsid w:val="00203C93"/>
    <w:rsid w:val="00203CD2"/>
    <w:rsid w:val="00203FA5"/>
    <w:rsid w:val="0020434C"/>
    <w:rsid w:val="002045F5"/>
    <w:rsid w:val="00204731"/>
    <w:rsid w:val="00204A30"/>
    <w:rsid w:val="00204B77"/>
    <w:rsid w:val="00204DDE"/>
    <w:rsid w:val="00204E40"/>
    <w:rsid w:val="0020514A"/>
    <w:rsid w:val="00205161"/>
    <w:rsid w:val="00205183"/>
    <w:rsid w:val="0020532B"/>
    <w:rsid w:val="0020535C"/>
    <w:rsid w:val="00205391"/>
    <w:rsid w:val="00205394"/>
    <w:rsid w:val="002054F8"/>
    <w:rsid w:val="002059A5"/>
    <w:rsid w:val="00205E08"/>
    <w:rsid w:val="00205F22"/>
    <w:rsid w:val="002063D8"/>
    <w:rsid w:val="002064C4"/>
    <w:rsid w:val="002068AA"/>
    <w:rsid w:val="00206B43"/>
    <w:rsid w:val="00206D0E"/>
    <w:rsid w:val="00206FAB"/>
    <w:rsid w:val="002070DB"/>
    <w:rsid w:val="00207437"/>
    <w:rsid w:val="002075D0"/>
    <w:rsid w:val="0020762F"/>
    <w:rsid w:val="002078CC"/>
    <w:rsid w:val="00207B3B"/>
    <w:rsid w:val="002103E6"/>
    <w:rsid w:val="0021054A"/>
    <w:rsid w:val="00210762"/>
    <w:rsid w:val="00210895"/>
    <w:rsid w:val="00210D03"/>
    <w:rsid w:val="00210D3D"/>
    <w:rsid w:val="00210E18"/>
    <w:rsid w:val="00210E19"/>
    <w:rsid w:val="00210FB2"/>
    <w:rsid w:val="0021134F"/>
    <w:rsid w:val="00211486"/>
    <w:rsid w:val="002114CD"/>
    <w:rsid w:val="002116AF"/>
    <w:rsid w:val="00211906"/>
    <w:rsid w:val="002119C3"/>
    <w:rsid w:val="00211CA4"/>
    <w:rsid w:val="00211DE3"/>
    <w:rsid w:val="002121BD"/>
    <w:rsid w:val="00212759"/>
    <w:rsid w:val="00212A01"/>
    <w:rsid w:val="00212D7E"/>
    <w:rsid w:val="00212DBC"/>
    <w:rsid w:val="0021341E"/>
    <w:rsid w:val="0021363C"/>
    <w:rsid w:val="0021384C"/>
    <w:rsid w:val="0021395A"/>
    <w:rsid w:val="00213A1F"/>
    <w:rsid w:val="00213A9F"/>
    <w:rsid w:val="00213BF3"/>
    <w:rsid w:val="00213EFF"/>
    <w:rsid w:val="00214138"/>
    <w:rsid w:val="002143B7"/>
    <w:rsid w:val="00214A11"/>
    <w:rsid w:val="00214A4A"/>
    <w:rsid w:val="00214C91"/>
    <w:rsid w:val="00214DA3"/>
    <w:rsid w:val="00214ECA"/>
    <w:rsid w:val="00214FBE"/>
    <w:rsid w:val="00215211"/>
    <w:rsid w:val="00215268"/>
    <w:rsid w:val="0021550E"/>
    <w:rsid w:val="002158BC"/>
    <w:rsid w:val="0021592C"/>
    <w:rsid w:val="002159A6"/>
    <w:rsid w:val="00215B0C"/>
    <w:rsid w:val="00215B69"/>
    <w:rsid w:val="00215BEF"/>
    <w:rsid w:val="00215C7F"/>
    <w:rsid w:val="00215ED3"/>
    <w:rsid w:val="00215F3C"/>
    <w:rsid w:val="002160DB"/>
    <w:rsid w:val="00216123"/>
    <w:rsid w:val="002164AE"/>
    <w:rsid w:val="002169DA"/>
    <w:rsid w:val="00216A98"/>
    <w:rsid w:val="00216E9C"/>
    <w:rsid w:val="00217066"/>
    <w:rsid w:val="00217292"/>
    <w:rsid w:val="002177D4"/>
    <w:rsid w:val="002178AD"/>
    <w:rsid w:val="0021796E"/>
    <w:rsid w:val="00217C9D"/>
    <w:rsid w:val="00217CEC"/>
    <w:rsid w:val="00217F2E"/>
    <w:rsid w:val="00217F31"/>
    <w:rsid w:val="00220860"/>
    <w:rsid w:val="00220A2D"/>
    <w:rsid w:val="00220A36"/>
    <w:rsid w:val="00220CBD"/>
    <w:rsid w:val="002210DF"/>
    <w:rsid w:val="00221291"/>
    <w:rsid w:val="002213CE"/>
    <w:rsid w:val="00221423"/>
    <w:rsid w:val="00221737"/>
    <w:rsid w:val="0022173C"/>
    <w:rsid w:val="002217C8"/>
    <w:rsid w:val="0022188E"/>
    <w:rsid w:val="00221D0B"/>
    <w:rsid w:val="00221E2E"/>
    <w:rsid w:val="0022207B"/>
    <w:rsid w:val="002222B1"/>
    <w:rsid w:val="002222F9"/>
    <w:rsid w:val="00222661"/>
    <w:rsid w:val="00222DFF"/>
    <w:rsid w:val="00223107"/>
    <w:rsid w:val="0022319C"/>
    <w:rsid w:val="002232CF"/>
    <w:rsid w:val="002233A3"/>
    <w:rsid w:val="0022343F"/>
    <w:rsid w:val="002234F9"/>
    <w:rsid w:val="00223578"/>
    <w:rsid w:val="0022367A"/>
    <w:rsid w:val="00223D6E"/>
    <w:rsid w:val="00223F0B"/>
    <w:rsid w:val="0022432C"/>
    <w:rsid w:val="002243CF"/>
    <w:rsid w:val="00224936"/>
    <w:rsid w:val="00224951"/>
    <w:rsid w:val="002249B1"/>
    <w:rsid w:val="00224C4D"/>
    <w:rsid w:val="00224D2F"/>
    <w:rsid w:val="0022533E"/>
    <w:rsid w:val="002256E6"/>
    <w:rsid w:val="00225717"/>
    <w:rsid w:val="002257AE"/>
    <w:rsid w:val="0022595A"/>
    <w:rsid w:val="0022596B"/>
    <w:rsid w:val="002259F5"/>
    <w:rsid w:val="00225C25"/>
    <w:rsid w:val="00225C46"/>
    <w:rsid w:val="00225CA4"/>
    <w:rsid w:val="00225CDD"/>
    <w:rsid w:val="002265FA"/>
    <w:rsid w:val="002265FD"/>
    <w:rsid w:val="00226673"/>
    <w:rsid w:val="0022687E"/>
    <w:rsid w:val="002268DA"/>
    <w:rsid w:val="00226A39"/>
    <w:rsid w:val="00226C54"/>
    <w:rsid w:val="00227079"/>
    <w:rsid w:val="002271D2"/>
    <w:rsid w:val="002272C0"/>
    <w:rsid w:val="00227496"/>
    <w:rsid w:val="002274E2"/>
    <w:rsid w:val="002275F6"/>
    <w:rsid w:val="002276A6"/>
    <w:rsid w:val="002276D8"/>
    <w:rsid w:val="00227711"/>
    <w:rsid w:val="002278C1"/>
    <w:rsid w:val="002278E4"/>
    <w:rsid w:val="002279BD"/>
    <w:rsid w:val="00227AC1"/>
    <w:rsid w:val="00227B72"/>
    <w:rsid w:val="00227C8A"/>
    <w:rsid w:val="00227F88"/>
    <w:rsid w:val="002300A5"/>
    <w:rsid w:val="002302B9"/>
    <w:rsid w:val="00230683"/>
    <w:rsid w:val="002306B7"/>
    <w:rsid w:val="0023071E"/>
    <w:rsid w:val="00230998"/>
    <w:rsid w:val="00230A7A"/>
    <w:rsid w:val="00230B5D"/>
    <w:rsid w:val="00230D19"/>
    <w:rsid w:val="00230E68"/>
    <w:rsid w:val="00230F34"/>
    <w:rsid w:val="002312B0"/>
    <w:rsid w:val="00231688"/>
    <w:rsid w:val="002316B8"/>
    <w:rsid w:val="002316C2"/>
    <w:rsid w:val="0023194D"/>
    <w:rsid w:val="0023196E"/>
    <w:rsid w:val="00231A1C"/>
    <w:rsid w:val="00231AD7"/>
    <w:rsid w:val="00231EE9"/>
    <w:rsid w:val="00232008"/>
    <w:rsid w:val="00232237"/>
    <w:rsid w:val="002322E3"/>
    <w:rsid w:val="0023246B"/>
    <w:rsid w:val="002327F7"/>
    <w:rsid w:val="00232D3D"/>
    <w:rsid w:val="00232E00"/>
    <w:rsid w:val="00232E33"/>
    <w:rsid w:val="00233218"/>
    <w:rsid w:val="00233261"/>
    <w:rsid w:val="0023387F"/>
    <w:rsid w:val="00233A6F"/>
    <w:rsid w:val="00233BF0"/>
    <w:rsid w:val="00234008"/>
    <w:rsid w:val="00234699"/>
    <w:rsid w:val="0023492A"/>
    <w:rsid w:val="00234BA1"/>
    <w:rsid w:val="00234C42"/>
    <w:rsid w:val="002351BD"/>
    <w:rsid w:val="00235233"/>
    <w:rsid w:val="002352BB"/>
    <w:rsid w:val="0023577F"/>
    <w:rsid w:val="00235A45"/>
    <w:rsid w:val="00235A4B"/>
    <w:rsid w:val="00235C3D"/>
    <w:rsid w:val="00236168"/>
    <w:rsid w:val="002363B8"/>
    <w:rsid w:val="00236AA4"/>
    <w:rsid w:val="00236BA0"/>
    <w:rsid w:val="00236EB9"/>
    <w:rsid w:val="00236FF0"/>
    <w:rsid w:val="0023707C"/>
    <w:rsid w:val="002370E5"/>
    <w:rsid w:val="0023736D"/>
    <w:rsid w:val="00237752"/>
    <w:rsid w:val="0023780D"/>
    <w:rsid w:val="00237AF3"/>
    <w:rsid w:val="00237AF6"/>
    <w:rsid w:val="00237B3E"/>
    <w:rsid w:val="00237C54"/>
    <w:rsid w:val="00237D69"/>
    <w:rsid w:val="00240396"/>
    <w:rsid w:val="002403F5"/>
    <w:rsid w:val="0024051A"/>
    <w:rsid w:val="00240619"/>
    <w:rsid w:val="0024062E"/>
    <w:rsid w:val="00240851"/>
    <w:rsid w:val="00240A97"/>
    <w:rsid w:val="00240AB8"/>
    <w:rsid w:val="00240AD5"/>
    <w:rsid w:val="00240AFA"/>
    <w:rsid w:val="00240BB3"/>
    <w:rsid w:val="00240D0D"/>
    <w:rsid w:val="00240E9B"/>
    <w:rsid w:val="00240FF4"/>
    <w:rsid w:val="0024163A"/>
    <w:rsid w:val="002418ED"/>
    <w:rsid w:val="00241A43"/>
    <w:rsid w:val="00241A86"/>
    <w:rsid w:val="00241B04"/>
    <w:rsid w:val="00241C21"/>
    <w:rsid w:val="00241C53"/>
    <w:rsid w:val="00241FAF"/>
    <w:rsid w:val="00242040"/>
    <w:rsid w:val="002420BD"/>
    <w:rsid w:val="00242216"/>
    <w:rsid w:val="00242367"/>
    <w:rsid w:val="002425DE"/>
    <w:rsid w:val="00242819"/>
    <w:rsid w:val="00242B8C"/>
    <w:rsid w:val="002430E5"/>
    <w:rsid w:val="002433DE"/>
    <w:rsid w:val="00243866"/>
    <w:rsid w:val="0024386F"/>
    <w:rsid w:val="002438D6"/>
    <w:rsid w:val="002439AE"/>
    <w:rsid w:val="00243A10"/>
    <w:rsid w:val="00243A7F"/>
    <w:rsid w:val="00243D5C"/>
    <w:rsid w:val="00243F70"/>
    <w:rsid w:val="0024419B"/>
    <w:rsid w:val="002442BA"/>
    <w:rsid w:val="00244384"/>
    <w:rsid w:val="002443CC"/>
    <w:rsid w:val="00244600"/>
    <w:rsid w:val="00244784"/>
    <w:rsid w:val="00244A8D"/>
    <w:rsid w:val="00244AC4"/>
    <w:rsid w:val="00244BBC"/>
    <w:rsid w:val="00244C0D"/>
    <w:rsid w:val="00244C83"/>
    <w:rsid w:val="00244EC6"/>
    <w:rsid w:val="0024559A"/>
    <w:rsid w:val="00245EA6"/>
    <w:rsid w:val="00245F91"/>
    <w:rsid w:val="00246101"/>
    <w:rsid w:val="0024629A"/>
    <w:rsid w:val="002462F6"/>
    <w:rsid w:val="0024651E"/>
    <w:rsid w:val="00246BFF"/>
    <w:rsid w:val="00246D22"/>
    <w:rsid w:val="00246D2C"/>
    <w:rsid w:val="00246DFB"/>
    <w:rsid w:val="00246F23"/>
    <w:rsid w:val="002471E0"/>
    <w:rsid w:val="00247750"/>
    <w:rsid w:val="00247805"/>
    <w:rsid w:val="0024780A"/>
    <w:rsid w:val="00247A12"/>
    <w:rsid w:val="00250013"/>
    <w:rsid w:val="00250072"/>
    <w:rsid w:val="002501CF"/>
    <w:rsid w:val="00250380"/>
    <w:rsid w:val="0025040F"/>
    <w:rsid w:val="00250466"/>
    <w:rsid w:val="002505A8"/>
    <w:rsid w:val="002507D5"/>
    <w:rsid w:val="00250893"/>
    <w:rsid w:val="00250894"/>
    <w:rsid w:val="002508A8"/>
    <w:rsid w:val="00250B5E"/>
    <w:rsid w:val="00250CDB"/>
    <w:rsid w:val="00250E02"/>
    <w:rsid w:val="00251013"/>
    <w:rsid w:val="0025141A"/>
    <w:rsid w:val="002515D8"/>
    <w:rsid w:val="0025163A"/>
    <w:rsid w:val="0025197C"/>
    <w:rsid w:val="00251A54"/>
    <w:rsid w:val="00251B3F"/>
    <w:rsid w:val="00251CEC"/>
    <w:rsid w:val="00251F33"/>
    <w:rsid w:val="00251F61"/>
    <w:rsid w:val="00251F7A"/>
    <w:rsid w:val="0025206E"/>
    <w:rsid w:val="0025238B"/>
    <w:rsid w:val="00252520"/>
    <w:rsid w:val="0025260E"/>
    <w:rsid w:val="002527A6"/>
    <w:rsid w:val="00252829"/>
    <w:rsid w:val="00252BB4"/>
    <w:rsid w:val="00252C79"/>
    <w:rsid w:val="00252D29"/>
    <w:rsid w:val="00252DF7"/>
    <w:rsid w:val="00252FE0"/>
    <w:rsid w:val="00253143"/>
    <w:rsid w:val="0025317B"/>
    <w:rsid w:val="002531E6"/>
    <w:rsid w:val="0025327A"/>
    <w:rsid w:val="002532F8"/>
    <w:rsid w:val="0025347B"/>
    <w:rsid w:val="00253872"/>
    <w:rsid w:val="002538A8"/>
    <w:rsid w:val="002539FC"/>
    <w:rsid w:val="00253E8E"/>
    <w:rsid w:val="00253EF1"/>
    <w:rsid w:val="00253F20"/>
    <w:rsid w:val="0025402F"/>
    <w:rsid w:val="00254291"/>
    <w:rsid w:val="002545EF"/>
    <w:rsid w:val="0025476F"/>
    <w:rsid w:val="002547D1"/>
    <w:rsid w:val="002547E6"/>
    <w:rsid w:val="002549FD"/>
    <w:rsid w:val="00254B73"/>
    <w:rsid w:val="00254DE5"/>
    <w:rsid w:val="00254F9E"/>
    <w:rsid w:val="00254FE5"/>
    <w:rsid w:val="0025509A"/>
    <w:rsid w:val="00255617"/>
    <w:rsid w:val="002556E0"/>
    <w:rsid w:val="00255836"/>
    <w:rsid w:val="00255895"/>
    <w:rsid w:val="002559AE"/>
    <w:rsid w:val="00255A10"/>
    <w:rsid w:val="00255CA9"/>
    <w:rsid w:val="00256341"/>
    <w:rsid w:val="00256427"/>
    <w:rsid w:val="002564FF"/>
    <w:rsid w:val="00256537"/>
    <w:rsid w:val="002568D2"/>
    <w:rsid w:val="00256A14"/>
    <w:rsid w:val="00256D96"/>
    <w:rsid w:val="00256E7C"/>
    <w:rsid w:val="002570B0"/>
    <w:rsid w:val="0025775B"/>
    <w:rsid w:val="002577DE"/>
    <w:rsid w:val="00257956"/>
    <w:rsid w:val="00257A7A"/>
    <w:rsid w:val="00257A95"/>
    <w:rsid w:val="00257AFE"/>
    <w:rsid w:val="00257CBE"/>
    <w:rsid w:val="00257EED"/>
    <w:rsid w:val="002600A4"/>
    <w:rsid w:val="0026024E"/>
    <w:rsid w:val="0026035A"/>
    <w:rsid w:val="002604CF"/>
    <w:rsid w:val="0026058E"/>
    <w:rsid w:val="00260610"/>
    <w:rsid w:val="002607FE"/>
    <w:rsid w:val="00260D57"/>
    <w:rsid w:val="002612B9"/>
    <w:rsid w:val="0026138D"/>
    <w:rsid w:val="00261718"/>
    <w:rsid w:val="0026190A"/>
    <w:rsid w:val="00261A0F"/>
    <w:rsid w:val="00261B9C"/>
    <w:rsid w:val="00261E1B"/>
    <w:rsid w:val="00261EF2"/>
    <w:rsid w:val="00261F52"/>
    <w:rsid w:val="00262107"/>
    <w:rsid w:val="002623FA"/>
    <w:rsid w:val="00262417"/>
    <w:rsid w:val="0026295F"/>
    <w:rsid w:val="00262A83"/>
    <w:rsid w:val="00262AA7"/>
    <w:rsid w:val="00262BAE"/>
    <w:rsid w:val="00262E2A"/>
    <w:rsid w:val="0026308E"/>
    <w:rsid w:val="002631D5"/>
    <w:rsid w:val="00263485"/>
    <w:rsid w:val="00263518"/>
    <w:rsid w:val="00263597"/>
    <w:rsid w:val="002635CD"/>
    <w:rsid w:val="00263693"/>
    <w:rsid w:val="0026373E"/>
    <w:rsid w:val="0026376D"/>
    <w:rsid w:val="00263787"/>
    <w:rsid w:val="002638B2"/>
    <w:rsid w:val="002638F1"/>
    <w:rsid w:val="00264016"/>
    <w:rsid w:val="00264234"/>
    <w:rsid w:val="00264440"/>
    <w:rsid w:val="0026462C"/>
    <w:rsid w:val="0026467E"/>
    <w:rsid w:val="00264A47"/>
    <w:rsid w:val="00264ABC"/>
    <w:rsid w:val="00264E0D"/>
    <w:rsid w:val="00264E5A"/>
    <w:rsid w:val="002650CF"/>
    <w:rsid w:val="002655F6"/>
    <w:rsid w:val="00265852"/>
    <w:rsid w:val="002658EC"/>
    <w:rsid w:val="00265CBF"/>
    <w:rsid w:val="00265DF0"/>
    <w:rsid w:val="002660F4"/>
    <w:rsid w:val="00266354"/>
    <w:rsid w:val="0026638E"/>
    <w:rsid w:val="00266632"/>
    <w:rsid w:val="0026695F"/>
    <w:rsid w:val="0026697A"/>
    <w:rsid w:val="00266A1F"/>
    <w:rsid w:val="00266B7D"/>
    <w:rsid w:val="00266BDB"/>
    <w:rsid w:val="00266E29"/>
    <w:rsid w:val="00266EFC"/>
    <w:rsid w:val="0026716C"/>
    <w:rsid w:val="0026720C"/>
    <w:rsid w:val="00267401"/>
    <w:rsid w:val="002675AE"/>
    <w:rsid w:val="002675D6"/>
    <w:rsid w:val="0026769B"/>
    <w:rsid w:val="00267842"/>
    <w:rsid w:val="00267A3D"/>
    <w:rsid w:val="00267FC2"/>
    <w:rsid w:val="002700C4"/>
    <w:rsid w:val="00270110"/>
    <w:rsid w:val="002703AF"/>
    <w:rsid w:val="00270400"/>
    <w:rsid w:val="0027089E"/>
    <w:rsid w:val="00270C27"/>
    <w:rsid w:val="00270C29"/>
    <w:rsid w:val="00271186"/>
    <w:rsid w:val="00271EFB"/>
    <w:rsid w:val="00271F97"/>
    <w:rsid w:val="00271FF7"/>
    <w:rsid w:val="002721BE"/>
    <w:rsid w:val="00272473"/>
    <w:rsid w:val="00272503"/>
    <w:rsid w:val="002725F0"/>
    <w:rsid w:val="002726E6"/>
    <w:rsid w:val="002728BA"/>
    <w:rsid w:val="002729C7"/>
    <w:rsid w:val="00272B47"/>
    <w:rsid w:val="00272E61"/>
    <w:rsid w:val="00272E77"/>
    <w:rsid w:val="00272E9A"/>
    <w:rsid w:val="00272EE8"/>
    <w:rsid w:val="00273038"/>
    <w:rsid w:val="0027304D"/>
    <w:rsid w:val="002731EF"/>
    <w:rsid w:val="0027356D"/>
    <w:rsid w:val="0027361C"/>
    <w:rsid w:val="00273754"/>
    <w:rsid w:val="00273825"/>
    <w:rsid w:val="00273843"/>
    <w:rsid w:val="00273A97"/>
    <w:rsid w:val="002740B7"/>
    <w:rsid w:val="002740FD"/>
    <w:rsid w:val="00274104"/>
    <w:rsid w:val="00274300"/>
    <w:rsid w:val="002744D5"/>
    <w:rsid w:val="002745E2"/>
    <w:rsid w:val="00274DFB"/>
    <w:rsid w:val="002753D9"/>
    <w:rsid w:val="002753E7"/>
    <w:rsid w:val="00275805"/>
    <w:rsid w:val="00275AA6"/>
    <w:rsid w:val="00275B4A"/>
    <w:rsid w:val="00275DDC"/>
    <w:rsid w:val="00275E18"/>
    <w:rsid w:val="00275F75"/>
    <w:rsid w:val="0027613C"/>
    <w:rsid w:val="00276323"/>
    <w:rsid w:val="00276324"/>
    <w:rsid w:val="0027635D"/>
    <w:rsid w:val="002766F8"/>
    <w:rsid w:val="00276888"/>
    <w:rsid w:val="002768E1"/>
    <w:rsid w:val="00277132"/>
    <w:rsid w:val="00277327"/>
    <w:rsid w:val="0027739B"/>
    <w:rsid w:val="00277658"/>
    <w:rsid w:val="00277949"/>
    <w:rsid w:val="002779C3"/>
    <w:rsid w:val="00277A7E"/>
    <w:rsid w:val="00280078"/>
    <w:rsid w:val="002801CB"/>
    <w:rsid w:val="002803DE"/>
    <w:rsid w:val="00280650"/>
    <w:rsid w:val="0028092F"/>
    <w:rsid w:val="00280BDB"/>
    <w:rsid w:val="00280EE7"/>
    <w:rsid w:val="00281048"/>
    <w:rsid w:val="00281095"/>
    <w:rsid w:val="0028111F"/>
    <w:rsid w:val="0028117C"/>
    <w:rsid w:val="0028148F"/>
    <w:rsid w:val="002814C4"/>
    <w:rsid w:val="0028156E"/>
    <w:rsid w:val="00281628"/>
    <w:rsid w:val="00281630"/>
    <w:rsid w:val="00281789"/>
    <w:rsid w:val="0028184A"/>
    <w:rsid w:val="002818DA"/>
    <w:rsid w:val="00281954"/>
    <w:rsid w:val="00281A19"/>
    <w:rsid w:val="00281A44"/>
    <w:rsid w:val="00281BA8"/>
    <w:rsid w:val="0028210C"/>
    <w:rsid w:val="002822E4"/>
    <w:rsid w:val="0028232A"/>
    <w:rsid w:val="00282361"/>
    <w:rsid w:val="0028239B"/>
    <w:rsid w:val="002823CB"/>
    <w:rsid w:val="00282400"/>
    <w:rsid w:val="0028270A"/>
    <w:rsid w:val="00282764"/>
    <w:rsid w:val="00282782"/>
    <w:rsid w:val="00282B0E"/>
    <w:rsid w:val="00282B6F"/>
    <w:rsid w:val="00282E43"/>
    <w:rsid w:val="0028300C"/>
    <w:rsid w:val="00283065"/>
    <w:rsid w:val="0028315F"/>
    <w:rsid w:val="00283231"/>
    <w:rsid w:val="00283270"/>
    <w:rsid w:val="0028329F"/>
    <w:rsid w:val="0028337C"/>
    <w:rsid w:val="0028350E"/>
    <w:rsid w:val="002836D1"/>
    <w:rsid w:val="00283799"/>
    <w:rsid w:val="002837FD"/>
    <w:rsid w:val="002838BD"/>
    <w:rsid w:val="002839D0"/>
    <w:rsid w:val="00283D2C"/>
    <w:rsid w:val="00283F14"/>
    <w:rsid w:val="002840C4"/>
    <w:rsid w:val="00284732"/>
    <w:rsid w:val="002849C1"/>
    <w:rsid w:val="00284B2B"/>
    <w:rsid w:val="00284B4C"/>
    <w:rsid w:val="00284B62"/>
    <w:rsid w:val="00284D19"/>
    <w:rsid w:val="00284DD3"/>
    <w:rsid w:val="00285397"/>
    <w:rsid w:val="002853AD"/>
    <w:rsid w:val="0028556F"/>
    <w:rsid w:val="0028558A"/>
    <w:rsid w:val="002855CE"/>
    <w:rsid w:val="0028572F"/>
    <w:rsid w:val="00285795"/>
    <w:rsid w:val="00285A89"/>
    <w:rsid w:val="00285A8F"/>
    <w:rsid w:val="00285FD9"/>
    <w:rsid w:val="00286113"/>
    <w:rsid w:val="00286509"/>
    <w:rsid w:val="002866F4"/>
    <w:rsid w:val="0028670D"/>
    <w:rsid w:val="002867C1"/>
    <w:rsid w:val="00286A0C"/>
    <w:rsid w:val="00286C4F"/>
    <w:rsid w:val="00286D48"/>
    <w:rsid w:val="00286D7F"/>
    <w:rsid w:val="00286DDD"/>
    <w:rsid w:val="00286E94"/>
    <w:rsid w:val="00286FD8"/>
    <w:rsid w:val="00286FEC"/>
    <w:rsid w:val="00287112"/>
    <w:rsid w:val="00287132"/>
    <w:rsid w:val="0028741D"/>
    <w:rsid w:val="0028742A"/>
    <w:rsid w:val="0028745D"/>
    <w:rsid w:val="002875CB"/>
    <w:rsid w:val="002875F7"/>
    <w:rsid w:val="002876A3"/>
    <w:rsid w:val="002877E1"/>
    <w:rsid w:val="0028791D"/>
    <w:rsid w:val="00287C1B"/>
    <w:rsid w:val="00287DD2"/>
    <w:rsid w:val="00287E57"/>
    <w:rsid w:val="00287EFD"/>
    <w:rsid w:val="00287F79"/>
    <w:rsid w:val="00287FF7"/>
    <w:rsid w:val="00290037"/>
    <w:rsid w:val="00290300"/>
    <w:rsid w:val="002904F6"/>
    <w:rsid w:val="00290634"/>
    <w:rsid w:val="0029068D"/>
    <w:rsid w:val="002907EB"/>
    <w:rsid w:val="00290924"/>
    <w:rsid w:val="00290A12"/>
    <w:rsid w:val="00290A99"/>
    <w:rsid w:val="00290B59"/>
    <w:rsid w:val="00290BE4"/>
    <w:rsid w:val="00290C8A"/>
    <w:rsid w:val="00290DE6"/>
    <w:rsid w:val="0029112B"/>
    <w:rsid w:val="00291427"/>
    <w:rsid w:val="00291476"/>
    <w:rsid w:val="002914FB"/>
    <w:rsid w:val="00291B1E"/>
    <w:rsid w:val="00291DCB"/>
    <w:rsid w:val="00291E69"/>
    <w:rsid w:val="00291E8E"/>
    <w:rsid w:val="00291EF5"/>
    <w:rsid w:val="00291F15"/>
    <w:rsid w:val="00291F19"/>
    <w:rsid w:val="0029220B"/>
    <w:rsid w:val="0029226D"/>
    <w:rsid w:val="00292363"/>
    <w:rsid w:val="002924E6"/>
    <w:rsid w:val="0029251E"/>
    <w:rsid w:val="0029275B"/>
    <w:rsid w:val="002928D9"/>
    <w:rsid w:val="00292AEC"/>
    <w:rsid w:val="00292B23"/>
    <w:rsid w:val="00292B4D"/>
    <w:rsid w:val="00292B9F"/>
    <w:rsid w:val="00292DE6"/>
    <w:rsid w:val="002931B8"/>
    <w:rsid w:val="0029336D"/>
    <w:rsid w:val="0029374A"/>
    <w:rsid w:val="00293B20"/>
    <w:rsid w:val="00293BB4"/>
    <w:rsid w:val="00293C3D"/>
    <w:rsid w:val="00293D5D"/>
    <w:rsid w:val="00293DB0"/>
    <w:rsid w:val="00293DC3"/>
    <w:rsid w:val="00293EA2"/>
    <w:rsid w:val="00294007"/>
    <w:rsid w:val="0029400A"/>
    <w:rsid w:val="002940C0"/>
    <w:rsid w:val="002941E9"/>
    <w:rsid w:val="002945D5"/>
    <w:rsid w:val="00294891"/>
    <w:rsid w:val="00294A2D"/>
    <w:rsid w:val="00294A37"/>
    <w:rsid w:val="00294A8A"/>
    <w:rsid w:val="00294CAC"/>
    <w:rsid w:val="00294D72"/>
    <w:rsid w:val="00294E0B"/>
    <w:rsid w:val="00294F6C"/>
    <w:rsid w:val="002950A7"/>
    <w:rsid w:val="002953DC"/>
    <w:rsid w:val="00295417"/>
    <w:rsid w:val="0029556E"/>
    <w:rsid w:val="0029590D"/>
    <w:rsid w:val="00295CA7"/>
    <w:rsid w:val="00295E39"/>
    <w:rsid w:val="00295ECA"/>
    <w:rsid w:val="00295ED8"/>
    <w:rsid w:val="002961E8"/>
    <w:rsid w:val="0029636A"/>
    <w:rsid w:val="0029666C"/>
    <w:rsid w:val="002966AC"/>
    <w:rsid w:val="002967F1"/>
    <w:rsid w:val="002968F0"/>
    <w:rsid w:val="00296A60"/>
    <w:rsid w:val="00296A6B"/>
    <w:rsid w:val="00296CC2"/>
    <w:rsid w:val="00296CE2"/>
    <w:rsid w:val="00296D82"/>
    <w:rsid w:val="00296DDD"/>
    <w:rsid w:val="00297081"/>
    <w:rsid w:val="002973C3"/>
    <w:rsid w:val="00297B2A"/>
    <w:rsid w:val="00297F16"/>
    <w:rsid w:val="002A023D"/>
    <w:rsid w:val="002A03D7"/>
    <w:rsid w:val="002A054D"/>
    <w:rsid w:val="002A07D9"/>
    <w:rsid w:val="002A09D1"/>
    <w:rsid w:val="002A0D72"/>
    <w:rsid w:val="002A0EB1"/>
    <w:rsid w:val="002A0F30"/>
    <w:rsid w:val="002A0FBB"/>
    <w:rsid w:val="002A140F"/>
    <w:rsid w:val="002A1413"/>
    <w:rsid w:val="002A14BA"/>
    <w:rsid w:val="002A1632"/>
    <w:rsid w:val="002A16E9"/>
    <w:rsid w:val="002A183D"/>
    <w:rsid w:val="002A199D"/>
    <w:rsid w:val="002A19C3"/>
    <w:rsid w:val="002A1A5C"/>
    <w:rsid w:val="002A1AC1"/>
    <w:rsid w:val="002A1D38"/>
    <w:rsid w:val="002A221A"/>
    <w:rsid w:val="002A22D8"/>
    <w:rsid w:val="002A2391"/>
    <w:rsid w:val="002A26E1"/>
    <w:rsid w:val="002A2730"/>
    <w:rsid w:val="002A2815"/>
    <w:rsid w:val="002A2B00"/>
    <w:rsid w:val="002A2B0A"/>
    <w:rsid w:val="002A2BB8"/>
    <w:rsid w:val="002A3103"/>
    <w:rsid w:val="002A32F7"/>
    <w:rsid w:val="002A339F"/>
    <w:rsid w:val="002A344D"/>
    <w:rsid w:val="002A3522"/>
    <w:rsid w:val="002A3745"/>
    <w:rsid w:val="002A3ACD"/>
    <w:rsid w:val="002A3C4E"/>
    <w:rsid w:val="002A3C6D"/>
    <w:rsid w:val="002A3ECB"/>
    <w:rsid w:val="002A3F27"/>
    <w:rsid w:val="002A4313"/>
    <w:rsid w:val="002A4343"/>
    <w:rsid w:val="002A4380"/>
    <w:rsid w:val="002A498C"/>
    <w:rsid w:val="002A4A27"/>
    <w:rsid w:val="002A4B5E"/>
    <w:rsid w:val="002A4F38"/>
    <w:rsid w:val="002A50E9"/>
    <w:rsid w:val="002A53BA"/>
    <w:rsid w:val="002A54C6"/>
    <w:rsid w:val="002A5824"/>
    <w:rsid w:val="002A58CD"/>
    <w:rsid w:val="002A5BD0"/>
    <w:rsid w:val="002A5CAA"/>
    <w:rsid w:val="002A6302"/>
    <w:rsid w:val="002A643C"/>
    <w:rsid w:val="002A6911"/>
    <w:rsid w:val="002A69B8"/>
    <w:rsid w:val="002A6C60"/>
    <w:rsid w:val="002A6CEE"/>
    <w:rsid w:val="002A6D82"/>
    <w:rsid w:val="002A6F3B"/>
    <w:rsid w:val="002A7054"/>
    <w:rsid w:val="002A7260"/>
    <w:rsid w:val="002A72F6"/>
    <w:rsid w:val="002A735D"/>
    <w:rsid w:val="002A73D9"/>
    <w:rsid w:val="002A7690"/>
    <w:rsid w:val="002A7780"/>
    <w:rsid w:val="002A7988"/>
    <w:rsid w:val="002A7BB1"/>
    <w:rsid w:val="002A7D59"/>
    <w:rsid w:val="002B02B7"/>
    <w:rsid w:val="002B02E4"/>
    <w:rsid w:val="002B03F4"/>
    <w:rsid w:val="002B05BB"/>
    <w:rsid w:val="002B05FE"/>
    <w:rsid w:val="002B090E"/>
    <w:rsid w:val="002B0918"/>
    <w:rsid w:val="002B0A60"/>
    <w:rsid w:val="002B0C50"/>
    <w:rsid w:val="002B0E59"/>
    <w:rsid w:val="002B108C"/>
    <w:rsid w:val="002B13FC"/>
    <w:rsid w:val="002B1772"/>
    <w:rsid w:val="002B197B"/>
    <w:rsid w:val="002B1A5F"/>
    <w:rsid w:val="002B210B"/>
    <w:rsid w:val="002B23A0"/>
    <w:rsid w:val="002B25CE"/>
    <w:rsid w:val="002B26A8"/>
    <w:rsid w:val="002B27CF"/>
    <w:rsid w:val="002B29AD"/>
    <w:rsid w:val="002B2B71"/>
    <w:rsid w:val="002B2DAC"/>
    <w:rsid w:val="002B2E4F"/>
    <w:rsid w:val="002B2EE9"/>
    <w:rsid w:val="002B2F6B"/>
    <w:rsid w:val="002B34F3"/>
    <w:rsid w:val="002B35A9"/>
    <w:rsid w:val="002B375F"/>
    <w:rsid w:val="002B37F7"/>
    <w:rsid w:val="002B3858"/>
    <w:rsid w:val="002B39B6"/>
    <w:rsid w:val="002B3CEB"/>
    <w:rsid w:val="002B3D7F"/>
    <w:rsid w:val="002B3DF3"/>
    <w:rsid w:val="002B476F"/>
    <w:rsid w:val="002B48F6"/>
    <w:rsid w:val="002B4918"/>
    <w:rsid w:val="002B497B"/>
    <w:rsid w:val="002B4CCE"/>
    <w:rsid w:val="002B4F21"/>
    <w:rsid w:val="002B509B"/>
    <w:rsid w:val="002B5456"/>
    <w:rsid w:val="002B5486"/>
    <w:rsid w:val="002B5561"/>
    <w:rsid w:val="002B55A1"/>
    <w:rsid w:val="002B567B"/>
    <w:rsid w:val="002B5854"/>
    <w:rsid w:val="002B5937"/>
    <w:rsid w:val="002B59AA"/>
    <w:rsid w:val="002B59B0"/>
    <w:rsid w:val="002B5F47"/>
    <w:rsid w:val="002B5FAA"/>
    <w:rsid w:val="002B6027"/>
    <w:rsid w:val="002B6292"/>
    <w:rsid w:val="002B6373"/>
    <w:rsid w:val="002B652A"/>
    <w:rsid w:val="002B659D"/>
    <w:rsid w:val="002B681E"/>
    <w:rsid w:val="002B6939"/>
    <w:rsid w:val="002B6A31"/>
    <w:rsid w:val="002B6F16"/>
    <w:rsid w:val="002B70D0"/>
    <w:rsid w:val="002B710F"/>
    <w:rsid w:val="002B78C8"/>
    <w:rsid w:val="002B7B7C"/>
    <w:rsid w:val="002B7BA9"/>
    <w:rsid w:val="002B7E14"/>
    <w:rsid w:val="002C0088"/>
    <w:rsid w:val="002C00DB"/>
    <w:rsid w:val="002C00DC"/>
    <w:rsid w:val="002C0194"/>
    <w:rsid w:val="002C0256"/>
    <w:rsid w:val="002C0340"/>
    <w:rsid w:val="002C053D"/>
    <w:rsid w:val="002C08D3"/>
    <w:rsid w:val="002C09E8"/>
    <w:rsid w:val="002C0E9C"/>
    <w:rsid w:val="002C0F38"/>
    <w:rsid w:val="002C1130"/>
    <w:rsid w:val="002C137F"/>
    <w:rsid w:val="002C13FA"/>
    <w:rsid w:val="002C150F"/>
    <w:rsid w:val="002C1635"/>
    <w:rsid w:val="002C18A3"/>
    <w:rsid w:val="002C1931"/>
    <w:rsid w:val="002C19E6"/>
    <w:rsid w:val="002C1EA7"/>
    <w:rsid w:val="002C2032"/>
    <w:rsid w:val="002C203D"/>
    <w:rsid w:val="002C2418"/>
    <w:rsid w:val="002C2B67"/>
    <w:rsid w:val="002C2D04"/>
    <w:rsid w:val="002C2D4E"/>
    <w:rsid w:val="002C2FFB"/>
    <w:rsid w:val="002C3392"/>
    <w:rsid w:val="002C34D8"/>
    <w:rsid w:val="002C3766"/>
    <w:rsid w:val="002C3829"/>
    <w:rsid w:val="002C39D8"/>
    <w:rsid w:val="002C3A3E"/>
    <w:rsid w:val="002C3B0F"/>
    <w:rsid w:val="002C3B19"/>
    <w:rsid w:val="002C3C2C"/>
    <w:rsid w:val="002C3C8A"/>
    <w:rsid w:val="002C3D11"/>
    <w:rsid w:val="002C3E07"/>
    <w:rsid w:val="002C40FE"/>
    <w:rsid w:val="002C41CE"/>
    <w:rsid w:val="002C4A44"/>
    <w:rsid w:val="002C4B9B"/>
    <w:rsid w:val="002C5010"/>
    <w:rsid w:val="002C55D3"/>
    <w:rsid w:val="002C573B"/>
    <w:rsid w:val="002C57D9"/>
    <w:rsid w:val="002C58F9"/>
    <w:rsid w:val="002C5905"/>
    <w:rsid w:val="002C5A39"/>
    <w:rsid w:val="002C5FDA"/>
    <w:rsid w:val="002C6131"/>
    <w:rsid w:val="002C62FD"/>
    <w:rsid w:val="002C6396"/>
    <w:rsid w:val="002C675D"/>
    <w:rsid w:val="002C6766"/>
    <w:rsid w:val="002C6854"/>
    <w:rsid w:val="002C68C2"/>
    <w:rsid w:val="002C6975"/>
    <w:rsid w:val="002C69AD"/>
    <w:rsid w:val="002C6A9F"/>
    <w:rsid w:val="002C6AC7"/>
    <w:rsid w:val="002C6B0C"/>
    <w:rsid w:val="002C6BF0"/>
    <w:rsid w:val="002C6F8F"/>
    <w:rsid w:val="002C710C"/>
    <w:rsid w:val="002C7574"/>
    <w:rsid w:val="002C7722"/>
    <w:rsid w:val="002C7A2C"/>
    <w:rsid w:val="002C7BE6"/>
    <w:rsid w:val="002C7D3C"/>
    <w:rsid w:val="002C7D94"/>
    <w:rsid w:val="002D0261"/>
    <w:rsid w:val="002D0337"/>
    <w:rsid w:val="002D0500"/>
    <w:rsid w:val="002D062D"/>
    <w:rsid w:val="002D0672"/>
    <w:rsid w:val="002D07D7"/>
    <w:rsid w:val="002D0B1F"/>
    <w:rsid w:val="002D0B8C"/>
    <w:rsid w:val="002D0C21"/>
    <w:rsid w:val="002D0CBC"/>
    <w:rsid w:val="002D0D09"/>
    <w:rsid w:val="002D113D"/>
    <w:rsid w:val="002D116B"/>
    <w:rsid w:val="002D145A"/>
    <w:rsid w:val="002D14AE"/>
    <w:rsid w:val="002D155F"/>
    <w:rsid w:val="002D1CD6"/>
    <w:rsid w:val="002D1DF0"/>
    <w:rsid w:val="002D1E77"/>
    <w:rsid w:val="002D21D8"/>
    <w:rsid w:val="002D2233"/>
    <w:rsid w:val="002D22FB"/>
    <w:rsid w:val="002D23E5"/>
    <w:rsid w:val="002D2451"/>
    <w:rsid w:val="002D2453"/>
    <w:rsid w:val="002D287A"/>
    <w:rsid w:val="002D2923"/>
    <w:rsid w:val="002D295A"/>
    <w:rsid w:val="002D2BC0"/>
    <w:rsid w:val="002D2C83"/>
    <w:rsid w:val="002D2E4A"/>
    <w:rsid w:val="002D335B"/>
    <w:rsid w:val="002D34FF"/>
    <w:rsid w:val="002D3635"/>
    <w:rsid w:val="002D390C"/>
    <w:rsid w:val="002D3A3C"/>
    <w:rsid w:val="002D3FC5"/>
    <w:rsid w:val="002D4352"/>
    <w:rsid w:val="002D43A5"/>
    <w:rsid w:val="002D48BB"/>
    <w:rsid w:val="002D497F"/>
    <w:rsid w:val="002D4A10"/>
    <w:rsid w:val="002D4AED"/>
    <w:rsid w:val="002D50C0"/>
    <w:rsid w:val="002D534F"/>
    <w:rsid w:val="002D5417"/>
    <w:rsid w:val="002D55CC"/>
    <w:rsid w:val="002D565B"/>
    <w:rsid w:val="002D56E0"/>
    <w:rsid w:val="002D57A4"/>
    <w:rsid w:val="002D58E7"/>
    <w:rsid w:val="002D59AA"/>
    <w:rsid w:val="002D5A64"/>
    <w:rsid w:val="002D5C65"/>
    <w:rsid w:val="002D5D9C"/>
    <w:rsid w:val="002D60FF"/>
    <w:rsid w:val="002D649C"/>
    <w:rsid w:val="002D656C"/>
    <w:rsid w:val="002D656E"/>
    <w:rsid w:val="002D6586"/>
    <w:rsid w:val="002D69F8"/>
    <w:rsid w:val="002D6CFF"/>
    <w:rsid w:val="002D6D5D"/>
    <w:rsid w:val="002D6E73"/>
    <w:rsid w:val="002D6ED1"/>
    <w:rsid w:val="002D6F47"/>
    <w:rsid w:val="002D6FED"/>
    <w:rsid w:val="002D720D"/>
    <w:rsid w:val="002D73AA"/>
    <w:rsid w:val="002D7764"/>
    <w:rsid w:val="002D79F7"/>
    <w:rsid w:val="002D7A95"/>
    <w:rsid w:val="002D7F99"/>
    <w:rsid w:val="002E046F"/>
    <w:rsid w:val="002E059F"/>
    <w:rsid w:val="002E093B"/>
    <w:rsid w:val="002E09BA"/>
    <w:rsid w:val="002E0D90"/>
    <w:rsid w:val="002E0DD2"/>
    <w:rsid w:val="002E0ED6"/>
    <w:rsid w:val="002E11E7"/>
    <w:rsid w:val="002E12E5"/>
    <w:rsid w:val="002E1337"/>
    <w:rsid w:val="002E13CE"/>
    <w:rsid w:val="002E1419"/>
    <w:rsid w:val="002E1543"/>
    <w:rsid w:val="002E15A2"/>
    <w:rsid w:val="002E1B38"/>
    <w:rsid w:val="002E1B5B"/>
    <w:rsid w:val="002E1BFF"/>
    <w:rsid w:val="002E1C55"/>
    <w:rsid w:val="002E1CDB"/>
    <w:rsid w:val="002E216C"/>
    <w:rsid w:val="002E237B"/>
    <w:rsid w:val="002E248B"/>
    <w:rsid w:val="002E2504"/>
    <w:rsid w:val="002E2526"/>
    <w:rsid w:val="002E2598"/>
    <w:rsid w:val="002E2732"/>
    <w:rsid w:val="002E289F"/>
    <w:rsid w:val="002E2919"/>
    <w:rsid w:val="002E2AA0"/>
    <w:rsid w:val="002E2C32"/>
    <w:rsid w:val="002E2CC4"/>
    <w:rsid w:val="002E2CF7"/>
    <w:rsid w:val="002E31BB"/>
    <w:rsid w:val="002E371C"/>
    <w:rsid w:val="002E3827"/>
    <w:rsid w:val="002E383D"/>
    <w:rsid w:val="002E4175"/>
    <w:rsid w:val="002E4409"/>
    <w:rsid w:val="002E444D"/>
    <w:rsid w:val="002E44B9"/>
    <w:rsid w:val="002E44F6"/>
    <w:rsid w:val="002E47A8"/>
    <w:rsid w:val="002E4A9D"/>
    <w:rsid w:val="002E4E4F"/>
    <w:rsid w:val="002E520C"/>
    <w:rsid w:val="002E5BA0"/>
    <w:rsid w:val="002E5D0E"/>
    <w:rsid w:val="002E5F2A"/>
    <w:rsid w:val="002E603D"/>
    <w:rsid w:val="002E60E3"/>
    <w:rsid w:val="002E616F"/>
    <w:rsid w:val="002E64C7"/>
    <w:rsid w:val="002E6537"/>
    <w:rsid w:val="002E68CB"/>
    <w:rsid w:val="002E69CF"/>
    <w:rsid w:val="002E6AE3"/>
    <w:rsid w:val="002E6B61"/>
    <w:rsid w:val="002E6FEA"/>
    <w:rsid w:val="002E7069"/>
    <w:rsid w:val="002E7154"/>
    <w:rsid w:val="002E71DE"/>
    <w:rsid w:val="002E7489"/>
    <w:rsid w:val="002E7563"/>
    <w:rsid w:val="002E7579"/>
    <w:rsid w:val="002E77A3"/>
    <w:rsid w:val="002E7A66"/>
    <w:rsid w:val="002E7D1A"/>
    <w:rsid w:val="002F005E"/>
    <w:rsid w:val="002F01B8"/>
    <w:rsid w:val="002F02D4"/>
    <w:rsid w:val="002F03E8"/>
    <w:rsid w:val="002F0430"/>
    <w:rsid w:val="002F04B6"/>
    <w:rsid w:val="002F080E"/>
    <w:rsid w:val="002F099F"/>
    <w:rsid w:val="002F0AB7"/>
    <w:rsid w:val="002F0B60"/>
    <w:rsid w:val="002F12EF"/>
    <w:rsid w:val="002F139C"/>
    <w:rsid w:val="002F1431"/>
    <w:rsid w:val="002F1A52"/>
    <w:rsid w:val="002F1D61"/>
    <w:rsid w:val="002F1D6D"/>
    <w:rsid w:val="002F1EA6"/>
    <w:rsid w:val="002F2448"/>
    <w:rsid w:val="002F2664"/>
    <w:rsid w:val="002F2717"/>
    <w:rsid w:val="002F2965"/>
    <w:rsid w:val="002F2982"/>
    <w:rsid w:val="002F2ACC"/>
    <w:rsid w:val="002F2B18"/>
    <w:rsid w:val="002F2B9B"/>
    <w:rsid w:val="002F2BCF"/>
    <w:rsid w:val="002F2DED"/>
    <w:rsid w:val="002F2E1A"/>
    <w:rsid w:val="002F2EBB"/>
    <w:rsid w:val="002F349D"/>
    <w:rsid w:val="002F36B0"/>
    <w:rsid w:val="002F3760"/>
    <w:rsid w:val="002F382E"/>
    <w:rsid w:val="002F3A30"/>
    <w:rsid w:val="002F3AB4"/>
    <w:rsid w:val="002F3E1B"/>
    <w:rsid w:val="002F3E51"/>
    <w:rsid w:val="002F3E54"/>
    <w:rsid w:val="002F3E74"/>
    <w:rsid w:val="002F3EE4"/>
    <w:rsid w:val="002F406A"/>
    <w:rsid w:val="002F43A9"/>
    <w:rsid w:val="002F43D5"/>
    <w:rsid w:val="002F43E2"/>
    <w:rsid w:val="002F466F"/>
    <w:rsid w:val="002F4677"/>
    <w:rsid w:val="002F47E2"/>
    <w:rsid w:val="002F4BE4"/>
    <w:rsid w:val="002F4EAF"/>
    <w:rsid w:val="002F4ED7"/>
    <w:rsid w:val="002F5310"/>
    <w:rsid w:val="002F56A8"/>
    <w:rsid w:val="002F57F3"/>
    <w:rsid w:val="002F582B"/>
    <w:rsid w:val="002F5AA8"/>
    <w:rsid w:val="002F5ABB"/>
    <w:rsid w:val="002F5B26"/>
    <w:rsid w:val="002F5BD1"/>
    <w:rsid w:val="002F5BF9"/>
    <w:rsid w:val="002F6207"/>
    <w:rsid w:val="002F64E9"/>
    <w:rsid w:val="002F68D7"/>
    <w:rsid w:val="002F6992"/>
    <w:rsid w:val="002F6C87"/>
    <w:rsid w:val="002F6DAB"/>
    <w:rsid w:val="002F6EC9"/>
    <w:rsid w:val="002F70B0"/>
    <w:rsid w:val="002F715C"/>
    <w:rsid w:val="002F7180"/>
    <w:rsid w:val="002F7281"/>
    <w:rsid w:val="002F72B8"/>
    <w:rsid w:val="002F7442"/>
    <w:rsid w:val="002F74BF"/>
    <w:rsid w:val="002F756D"/>
    <w:rsid w:val="002F76F1"/>
    <w:rsid w:val="002F7965"/>
    <w:rsid w:val="00300260"/>
    <w:rsid w:val="00300379"/>
    <w:rsid w:val="00300ACA"/>
    <w:rsid w:val="00300BBA"/>
    <w:rsid w:val="00300C4E"/>
    <w:rsid w:val="00300CA7"/>
    <w:rsid w:val="00300D9E"/>
    <w:rsid w:val="00300E72"/>
    <w:rsid w:val="00300F99"/>
    <w:rsid w:val="003010F1"/>
    <w:rsid w:val="00301330"/>
    <w:rsid w:val="00301A57"/>
    <w:rsid w:val="00301A97"/>
    <w:rsid w:val="00301ECE"/>
    <w:rsid w:val="00301FA0"/>
    <w:rsid w:val="0030213B"/>
    <w:rsid w:val="00302474"/>
    <w:rsid w:val="003027DE"/>
    <w:rsid w:val="00302965"/>
    <w:rsid w:val="00302CB5"/>
    <w:rsid w:val="00302CBA"/>
    <w:rsid w:val="0030323D"/>
    <w:rsid w:val="003032D2"/>
    <w:rsid w:val="00303981"/>
    <w:rsid w:val="003039FB"/>
    <w:rsid w:val="00303A59"/>
    <w:rsid w:val="00303D0F"/>
    <w:rsid w:val="00303E3D"/>
    <w:rsid w:val="00303E51"/>
    <w:rsid w:val="00303E5D"/>
    <w:rsid w:val="0030404B"/>
    <w:rsid w:val="0030435D"/>
    <w:rsid w:val="003043AE"/>
    <w:rsid w:val="003046FC"/>
    <w:rsid w:val="00304761"/>
    <w:rsid w:val="0030486C"/>
    <w:rsid w:val="003048EC"/>
    <w:rsid w:val="00304965"/>
    <w:rsid w:val="00304D9E"/>
    <w:rsid w:val="0030510C"/>
    <w:rsid w:val="00305143"/>
    <w:rsid w:val="00305152"/>
    <w:rsid w:val="00305222"/>
    <w:rsid w:val="003052A0"/>
    <w:rsid w:val="0030537A"/>
    <w:rsid w:val="0030537F"/>
    <w:rsid w:val="00305442"/>
    <w:rsid w:val="00305679"/>
    <w:rsid w:val="003056FA"/>
    <w:rsid w:val="003058C8"/>
    <w:rsid w:val="003059DE"/>
    <w:rsid w:val="00305D5F"/>
    <w:rsid w:val="00306522"/>
    <w:rsid w:val="00306631"/>
    <w:rsid w:val="00306700"/>
    <w:rsid w:val="00306A54"/>
    <w:rsid w:val="00306B88"/>
    <w:rsid w:val="0030710F"/>
    <w:rsid w:val="00307158"/>
    <w:rsid w:val="00307189"/>
    <w:rsid w:val="00307422"/>
    <w:rsid w:val="00307434"/>
    <w:rsid w:val="0030768F"/>
    <w:rsid w:val="00307711"/>
    <w:rsid w:val="003077C7"/>
    <w:rsid w:val="003078B6"/>
    <w:rsid w:val="00307956"/>
    <w:rsid w:val="00307B15"/>
    <w:rsid w:val="00307B25"/>
    <w:rsid w:val="00307BB1"/>
    <w:rsid w:val="00310618"/>
    <w:rsid w:val="00310758"/>
    <w:rsid w:val="00310ACF"/>
    <w:rsid w:val="00310C3C"/>
    <w:rsid w:val="00310D1F"/>
    <w:rsid w:val="00310E3E"/>
    <w:rsid w:val="00310ED2"/>
    <w:rsid w:val="00311234"/>
    <w:rsid w:val="003112B2"/>
    <w:rsid w:val="00311357"/>
    <w:rsid w:val="003114B9"/>
    <w:rsid w:val="003116F5"/>
    <w:rsid w:val="003117F2"/>
    <w:rsid w:val="00311A7F"/>
    <w:rsid w:val="00311E9B"/>
    <w:rsid w:val="0031206C"/>
    <w:rsid w:val="00312367"/>
    <w:rsid w:val="00312AA6"/>
    <w:rsid w:val="00312D1F"/>
    <w:rsid w:val="003130B2"/>
    <w:rsid w:val="00313495"/>
    <w:rsid w:val="00313555"/>
    <w:rsid w:val="0031355B"/>
    <w:rsid w:val="00313755"/>
    <w:rsid w:val="00313A18"/>
    <w:rsid w:val="00313ABA"/>
    <w:rsid w:val="00313BF1"/>
    <w:rsid w:val="00313CB9"/>
    <w:rsid w:val="0031406C"/>
    <w:rsid w:val="00314076"/>
    <w:rsid w:val="00314197"/>
    <w:rsid w:val="0031446C"/>
    <w:rsid w:val="00314510"/>
    <w:rsid w:val="0031481A"/>
    <w:rsid w:val="00314856"/>
    <w:rsid w:val="00314B17"/>
    <w:rsid w:val="00314D82"/>
    <w:rsid w:val="00314D9C"/>
    <w:rsid w:val="0031512C"/>
    <w:rsid w:val="00315405"/>
    <w:rsid w:val="003156C9"/>
    <w:rsid w:val="003157E4"/>
    <w:rsid w:val="003158F1"/>
    <w:rsid w:val="00315A6F"/>
    <w:rsid w:val="00315B7E"/>
    <w:rsid w:val="00315B8F"/>
    <w:rsid w:val="00315CF6"/>
    <w:rsid w:val="00315D13"/>
    <w:rsid w:val="00315E28"/>
    <w:rsid w:val="00315E31"/>
    <w:rsid w:val="00315E34"/>
    <w:rsid w:val="00315EB8"/>
    <w:rsid w:val="003167F3"/>
    <w:rsid w:val="003168BF"/>
    <w:rsid w:val="00316A58"/>
    <w:rsid w:val="00316AC1"/>
    <w:rsid w:val="00316DA6"/>
    <w:rsid w:val="003170AE"/>
    <w:rsid w:val="003171AB"/>
    <w:rsid w:val="003174B5"/>
    <w:rsid w:val="0031755E"/>
    <w:rsid w:val="00317630"/>
    <w:rsid w:val="00317769"/>
    <w:rsid w:val="00317C42"/>
    <w:rsid w:val="0032024C"/>
    <w:rsid w:val="003203AB"/>
    <w:rsid w:val="003205A5"/>
    <w:rsid w:val="003206BA"/>
    <w:rsid w:val="003206C4"/>
    <w:rsid w:val="0032088B"/>
    <w:rsid w:val="0032092A"/>
    <w:rsid w:val="003209F8"/>
    <w:rsid w:val="00320BDF"/>
    <w:rsid w:val="00320CF5"/>
    <w:rsid w:val="00320D9D"/>
    <w:rsid w:val="00320FE8"/>
    <w:rsid w:val="00320FF8"/>
    <w:rsid w:val="003211AD"/>
    <w:rsid w:val="00321232"/>
    <w:rsid w:val="003216C0"/>
    <w:rsid w:val="0032193E"/>
    <w:rsid w:val="00321B5C"/>
    <w:rsid w:val="00321B69"/>
    <w:rsid w:val="00321BAA"/>
    <w:rsid w:val="00321C22"/>
    <w:rsid w:val="00321D10"/>
    <w:rsid w:val="00321ED7"/>
    <w:rsid w:val="00321F7F"/>
    <w:rsid w:val="00321F98"/>
    <w:rsid w:val="00322442"/>
    <w:rsid w:val="00322552"/>
    <w:rsid w:val="00322699"/>
    <w:rsid w:val="003227A8"/>
    <w:rsid w:val="003227B3"/>
    <w:rsid w:val="003228C4"/>
    <w:rsid w:val="00322AB0"/>
    <w:rsid w:val="00322D35"/>
    <w:rsid w:val="00322DC2"/>
    <w:rsid w:val="00322E86"/>
    <w:rsid w:val="0032330E"/>
    <w:rsid w:val="003236A4"/>
    <w:rsid w:val="003237B1"/>
    <w:rsid w:val="00323846"/>
    <w:rsid w:val="00323C68"/>
    <w:rsid w:val="00323DE6"/>
    <w:rsid w:val="003240DA"/>
    <w:rsid w:val="00324123"/>
    <w:rsid w:val="003241F5"/>
    <w:rsid w:val="0032427D"/>
    <w:rsid w:val="00324325"/>
    <w:rsid w:val="00324546"/>
    <w:rsid w:val="003245FF"/>
    <w:rsid w:val="003246AE"/>
    <w:rsid w:val="003246C1"/>
    <w:rsid w:val="003248E8"/>
    <w:rsid w:val="00324D61"/>
    <w:rsid w:val="00324F23"/>
    <w:rsid w:val="00324F7C"/>
    <w:rsid w:val="00325385"/>
    <w:rsid w:val="00325450"/>
    <w:rsid w:val="003257B0"/>
    <w:rsid w:val="0032581B"/>
    <w:rsid w:val="003258A5"/>
    <w:rsid w:val="00325DD4"/>
    <w:rsid w:val="00325E51"/>
    <w:rsid w:val="00325E5F"/>
    <w:rsid w:val="003260A5"/>
    <w:rsid w:val="003261A9"/>
    <w:rsid w:val="0032645C"/>
    <w:rsid w:val="0032646C"/>
    <w:rsid w:val="00326616"/>
    <w:rsid w:val="003266D5"/>
    <w:rsid w:val="003267EA"/>
    <w:rsid w:val="0032687B"/>
    <w:rsid w:val="00326898"/>
    <w:rsid w:val="00326B3C"/>
    <w:rsid w:val="00326D24"/>
    <w:rsid w:val="00326DB6"/>
    <w:rsid w:val="00326E70"/>
    <w:rsid w:val="003270D1"/>
    <w:rsid w:val="00327437"/>
    <w:rsid w:val="003276BB"/>
    <w:rsid w:val="003276BF"/>
    <w:rsid w:val="00327D1E"/>
    <w:rsid w:val="0033008D"/>
    <w:rsid w:val="003301D2"/>
    <w:rsid w:val="0033066E"/>
    <w:rsid w:val="00330B4F"/>
    <w:rsid w:val="00330C71"/>
    <w:rsid w:val="00330D2F"/>
    <w:rsid w:val="00330DF1"/>
    <w:rsid w:val="00331C4D"/>
    <w:rsid w:val="00331EAE"/>
    <w:rsid w:val="003320D4"/>
    <w:rsid w:val="00332138"/>
    <w:rsid w:val="00332265"/>
    <w:rsid w:val="003327F3"/>
    <w:rsid w:val="00332B04"/>
    <w:rsid w:val="00332C45"/>
    <w:rsid w:val="00332CEA"/>
    <w:rsid w:val="00332D57"/>
    <w:rsid w:val="00332DC1"/>
    <w:rsid w:val="00332DFC"/>
    <w:rsid w:val="00333178"/>
    <w:rsid w:val="00333201"/>
    <w:rsid w:val="003332EC"/>
    <w:rsid w:val="00333417"/>
    <w:rsid w:val="0033350E"/>
    <w:rsid w:val="0033360E"/>
    <w:rsid w:val="0033390C"/>
    <w:rsid w:val="00333F1B"/>
    <w:rsid w:val="00334228"/>
    <w:rsid w:val="00334249"/>
    <w:rsid w:val="0033477B"/>
    <w:rsid w:val="003347B4"/>
    <w:rsid w:val="00334D8D"/>
    <w:rsid w:val="0033503A"/>
    <w:rsid w:val="0033503D"/>
    <w:rsid w:val="003350DD"/>
    <w:rsid w:val="003350FE"/>
    <w:rsid w:val="00335188"/>
    <w:rsid w:val="0033542E"/>
    <w:rsid w:val="003354E1"/>
    <w:rsid w:val="0033555A"/>
    <w:rsid w:val="00335606"/>
    <w:rsid w:val="00335880"/>
    <w:rsid w:val="003358D6"/>
    <w:rsid w:val="00335A64"/>
    <w:rsid w:val="00335CDC"/>
    <w:rsid w:val="00335CE4"/>
    <w:rsid w:val="00336070"/>
    <w:rsid w:val="00336154"/>
    <w:rsid w:val="00336387"/>
    <w:rsid w:val="0033653B"/>
    <w:rsid w:val="003365F8"/>
    <w:rsid w:val="0033676A"/>
    <w:rsid w:val="0033692D"/>
    <w:rsid w:val="00336C2E"/>
    <w:rsid w:val="00336DAF"/>
    <w:rsid w:val="00336E49"/>
    <w:rsid w:val="00336EBB"/>
    <w:rsid w:val="00336F97"/>
    <w:rsid w:val="00337050"/>
    <w:rsid w:val="00337238"/>
    <w:rsid w:val="00337409"/>
    <w:rsid w:val="00337569"/>
    <w:rsid w:val="003379AD"/>
    <w:rsid w:val="00337A1A"/>
    <w:rsid w:val="00337A5C"/>
    <w:rsid w:val="00337BAB"/>
    <w:rsid w:val="00337FC3"/>
    <w:rsid w:val="00337FCB"/>
    <w:rsid w:val="003400B2"/>
    <w:rsid w:val="00340136"/>
    <w:rsid w:val="003401DD"/>
    <w:rsid w:val="003402E5"/>
    <w:rsid w:val="00340482"/>
    <w:rsid w:val="00340542"/>
    <w:rsid w:val="00340647"/>
    <w:rsid w:val="00340886"/>
    <w:rsid w:val="00340993"/>
    <w:rsid w:val="00340BAB"/>
    <w:rsid w:val="00340D5D"/>
    <w:rsid w:val="00340D5F"/>
    <w:rsid w:val="00340E46"/>
    <w:rsid w:val="00340FC7"/>
    <w:rsid w:val="00340FCE"/>
    <w:rsid w:val="00341241"/>
    <w:rsid w:val="003413D2"/>
    <w:rsid w:val="00341741"/>
    <w:rsid w:val="0034177B"/>
    <w:rsid w:val="00341C24"/>
    <w:rsid w:val="00341C5C"/>
    <w:rsid w:val="00341E1B"/>
    <w:rsid w:val="00342020"/>
    <w:rsid w:val="0034216B"/>
    <w:rsid w:val="00342200"/>
    <w:rsid w:val="00342714"/>
    <w:rsid w:val="00342A98"/>
    <w:rsid w:val="00343188"/>
    <w:rsid w:val="00343277"/>
    <w:rsid w:val="003433A5"/>
    <w:rsid w:val="0034356A"/>
    <w:rsid w:val="00343925"/>
    <w:rsid w:val="00343C01"/>
    <w:rsid w:val="00343F33"/>
    <w:rsid w:val="00344186"/>
    <w:rsid w:val="00344396"/>
    <w:rsid w:val="00344E46"/>
    <w:rsid w:val="00345018"/>
    <w:rsid w:val="00345094"/>
    <w:rsid w:val="003450ED"/>
    <w:rsid w:val="00345213"/>
    <w:rsid w:val="003452A6"/>
    <w:rsid w:val="00345709"/>
    <w:rsid w:val="00345913"/>
    <w:rsid w:val="003459E1"/>
    <w:rsid w:val="00345C59"/>
    <w:rsid w:val="00345E15"/>
    <w:rsid w:val="00345E18"/>
    <w:rsid w:val="00346096"/>
    <w:rsid w:val="003460BF"/>
    <w:rsid w:val="003460FD"/>
    <w:rsid w:val="0034626E"/>
    <w:rsid w:val="00346391"/>
    <w:rsid w:val="003464B2"/>
    <w:rsid w:val="003466DA"/>
    <w:rsid w:val="0034670B"/>
    <w:rsid w:val="00346A34"/>
    <w:rsid w:val="00346B73"/>
    <w:rsid w:val="00346C49"/>
    <w:rsid w:val="00346C9B"/>
    <w:rsid w:val="00347014"/>
    <w:rsid w:val="00347155"/>
    <w:rsid w:val="003476FE"/>
    <w:rsid w:val="00347743"/>
    <w:rsid w:val="0034794A"/>
    <w:rsid w:val="00347A63"/>
    <w:rsid w:val="003500F4"/>
    <w:rsid w:val="003502F0"/>
    <w:rsid w:val="00350385"/>
    <w:rsid w:val="003503BE"/>
    <w:rsid w:val="00350710"/>
    <w:rsid w:val="00350769"/>
    <w:rsid w:val="0035087E"/>
    <w:rsid w:val="003508AD"/>
    <w:rsid w:val="0035091D"/>
    <w:rsid w:val="00350978"/>
    <w:rsid w:val="0035108A"/>
    <w:rsid w:val="0035111E"/>
    <w:rsid w:val="003511E1"/>
    <w:rsid w:val="003511F2"/>
    <w:rsid w:val="00351408"/>
    <w:rsid w:val="0035159F"/>
    <w:rsid w:val="003515F7"/>
    <w:rsid w:val="003517D3"/>
    <w:rsid w:val="0035190B"/>
    <w:rsid w:val="00351B29"/>
    <w:rsid w:val="00351EB2"/>
    <w:rsid w:val="00351FF8"/>
    <w:rsid w:val="0035218A"/>
    <w:rsid w:val="003522E6"/>
    <w:rsid w:val="003523C8"/>
    <w:rsid w:val="0035256D"/>
    <w:rsid w:val="0035257F"/>
    <w:rsid w:val="003526D1"/>
    <w:rsid w:val="00352799"/>
    <w:rsid w:val="00352B16"/>
    <w:rsid w:val="00352C3D"/>
    <w:rsid w:val="00353674"/>
    <w:rsid w:val="003538F3"/>
    <w:rsid w:val="00353ACD"/>
    <w:rsid w:val="00353D5C"/>
    <w:rsid w:val="00353F16"/>
    <w:rsid w:val="0035413D"/>
    <w:rsid w:val="0035479E"/>
    <w:rsid w:val="00354C76"/>
    <w:rsid w:val="00354D10"/>
    <w:rsid w:val="00354E42"/>
    <w:rsid w:val="00354E46"/>
    <w:rsid w:val="00354E72"/>
    <w:rsid w:val="003550FE"/>
    <w:rsid w:val="00355A81"/>
    <w:rsid w:val="00355AAD"/>
    <w:rsid w:val="00355B91"/>
    <w:rsid w:val="00355FBF"/>
    <w:rsid w:val="00356262"/>
    <w:rsid w:val="003564DD"/>
    <w:rsid w:val="003565AF"/>
    <w:rsid w:val="003566CA"/>
    <w:rsid w:val="003568B0"/>
    <w:rsid w:val="00356919"/>
    <w:rsid w:val="00356992"/>
    <w:rsid w:val="00356AD2"/>
    <w:rsid w:val="00356B1E"/>
    <w:rsid w:val="00356C8E"/>
    <w:rsid w:val="00357193"/>
    <w:rsid w:val="00357A15"/>
    <w:rsid w:val="00357A9C"/>
    <w:rsid w:val="00357CC7"/>
    <w:rsid w:val="00357D1E"/>
    <w:rsid w:val="00357E97"/>
    <w:rsid w:val="00360040"/>
    <w:rsid w:val="00360098"/>
    <w:rsid w:val="00360236"/>
    <w:rsid w:val="003604F3"/>
    <w:rsid w:val="00360580"/>
    <w:rsid w:val="0036089F"/>
    <w:rsid w:val="00360B24"/>
    <w:rsid w:val="00360D4B"/>
    <w:rsid w:val="00361426"/>
    <w:rsid w:val="003615AC"/>
    <w:rsid w:val="003615C0"/>
    <w:rsid w:val="00361746"/>
    <w:rsid w:val="00361943"/>
    <w:rsid w:val="00361A27"/>
    <w:rsid w:val="00361D7E"/>
    <w:rsid w:val="00361FAA"/>
    <w:rsid w:val="003620E1"/>
    <w:rsid w:val="00362115"/>
    <w:rsid w:val="0036237D"/>
    <w:rsid w:val="00362493"/>
    <w:rsid w:val="0036292F"/>
    <w:rsid w:val="00362A8B"/>
    <w:rsid w:val="00362A8E"/>
    <w:rsid w:val="00362B02"/>
    <w:rsid w:val="00362EA2"/>
    <w:rsid w:val="003630A4"/>
    <w:rsid w:val="003630D8"/>
    <w:rsid w:val="003632A2"/>
    <w:rsid w:val="0036342A"/>
    <w:rsid w:val="003635C4"/>
    <w:rsid w:val="003635DA"/>
    <w:rsid w:val="00363821"/>
    <w:rsid w:val="003638C2"/>
    <w:rsid w:val="00363990"/>
    <w:rsid w:val="00363BE1"/>
    <w:rsid w:val="00363CEB"/>
    <w:rsid w:val="00363DA0"/>
    <w:rsid w:val="00363E5F"/>
    <w:rsid w:val="00363E7C"/>
    <w:rsid w:val="00364015"/>
    <w:rsid w:val="0036412E"/>
    <w:rsid w:val="00364518"/>
    <w:rsid w:val="00364595"/>
    <w:rsid w:val="00364647"/>
    <w:rsid w:val="003646D1"/>
    <w:rsid w:val="003647AE"/>
    <w:rsid w:val="003648DA"/>
    <w:rsid w:val="003649AF"/>
    <w:rsid w:val="00364A29"/>
    <w:rsid w:val="00364DEA"/>
    <w:rsid w:val="00364DF0"/>
    <w:rsid w:val="00364E2B"/>
    <w:rsid w:val="003650BC"/>
    <w:rsid w:val="003650CC"/>
    <w:rsid w:val="00365311"/>
    <w:rsid w:val="00365318"/>
    <w:rsid w:val="00365347"/>
    <w:rsid w:val="00365406"/>
    <w:rsid w:val="003655D2"/>
    <w:rsid w:val="00365ADB"/>
    <w:rsid w:val="00365C3E"/>
    <w:rsid w:val="00365C9D"/>
    <w:rsid w:val="00365CCF"/>
    <w:rsid w:val="00365D75"/>
    <w:rsid w:val="00365DAC"/>
    <w:rsid w:val="003661E5"/>
    <w:rsid w:val="00366361"/>
    <w:rsid w:val="00366910"/>
    <w:rsid w:val="00366A28"/>
    <w:rsid w:val="00366B12"/>
    <w:rsid w:val="00366D49"/>
    <w:rsid w:val="00367275"/>
    <w:rsid w:val="003677A3"/>
    <w:rsid w:val="00367974"/>
    <w:rsid w:val="00367988"/>
    <w:rsid w:val="00367AD9"/>
    <w:rsid w:val="00367C30"/>
    <w:rsid w:val="003700DB"/>
    <w:rsid w:val="0037011B"/>
    <w:rsid w:val="0037014C"/>
    <w:rsid w:val="00370536"/>
    <w:rsid w:val="00370829"/>
    <w:rsid w:val="00370886"/>
    <w:rsid w:val="003708B7"/>
    <w:rsid w:val="00370B70"/>
    <w:rsid w:val="00370BC9"/>
    <w:rsid w:val="00370C8E"/>
    <w:rsid w:val="00370ECA"/>
    <w:rsid w:val="0037106E"/>
    <w:rsid w:val="00371252"/>
    <w:rsid w:val="0037142C"/>
    <w:rsid w:val="003715BD"/>
    <w:rsid w:val="00371761"/>
    <w:rsid w:val="0037186F"/>
    <w:rsid w:val="003718DE"/>
    <w:rsid w:val="00371BF4"/>
    <w:rsid w:val="00371E6A"/>
    <w:rsid w:val="003721F1"/>
    <w:rsid w:val="00372232"/>
    <w:rsid w:val="003723BC"/>
    <w:rsid w:val="003725F2"/>
    <w:rsid w:val="00372CDF"/>
    <w:rsid w:val="00372D40"/>
    <w:rsid w:val="00372D83"/>
    <w:rsid w:val="00372EE8"/>
    <w:rsid w:val="0037310E"/>
    <w:rsid w:val="0037322D"/>
    <w:rsid w:val="003733C1"/>
    <w:rsid w:val="00373484"/>
    <w:rsid w:val="003734F1"/>
    <w:rsid w:val="00373CB2"/>
    <w:rsid w:val="00373DCF"/>
    <w:rsid w:val="00374209"/>
    <w:rsid w:val="0037445E"/>
    <w:rsid w:val="00374830"/>
    <w:rsid w:val="00374B1D"/>
    <w:rsid w:val="00374B38"/>
    <w:rsid w:val="00375107"/>
    <w:rsid w:val="003755A8"/>
    <w:rsid w:val="00375885"/>
    <w:rsid w:val="00375BF6"/>
    <w:rsid w:val="00375D68"/>
    <w:rsid w:val="00375EB2"/>
    <w:rsid w:val="00375F09"/>
    <w:rsid w:val="00376002"/>
    <w:rsid w:val="00376439"/>
    <w:rsid w:val="003764F9"/>
    <w:rsid w:val="00376587"/>
    <w:rsid w:val="0037659F"/>
    <w:rsid w:val="003769A3"/>
    <w:rsid w:val="00376B00"/>
    <w:rsid w:val="00376E4C"/>
    <w:rsid w:val="003770CB"/>
    <w:rsid w:val="00377377"/>
    <w:rsid w:val="003776AD"/>
    <w:rsid w:val="003777B1"/>
    <w:rsid w:val="00377979"/>
    <w:rsid w:val="003801B8"/>
    <w:rsid w:val="003801D9"/>
    <w:rsid w:val="0038047A"/>
    <w:rsid w:val="003805E4"/>
    <w:rsid w:val="0038066C"/>
    <w:rsid w:val="003809E0"/>
    <w:rsid w:val="00380AAB"/>
    <w:rsid w:val="00380BA0"/>
    <w:rsid w:val="00380C4D"/>
    <w:rsid w:val="00380F38"/>
    <w:rsid w:val="0038116F"/>
    <w:rsid w:val="003814F7"/>
    <w:rsid w:val="00381512"/>
    <w:rsid w:val="00381530"/>
    <w:rsid w:val="00381A79"/>
    <w:rsid w:val="00381A9E"/>
    <w:rsid w:val="00381ADD"/>
    <w:rsid w:val="00381C50"/>
    <w:rsid w:val="00381E2E"/>
    <w:rsid w:val="00381F53"/>
    <w:rsid w:val="0038208C"/>
    <w:rsid w:val="003820FE"/>
    <w:rsid w:val="0038215A"/>
    <w:rsid w:val="0038224F"/>
    <w:rsid w:val="003823A2"/>
    <w:rsid w:val="003826BB"/>
    <w:rsid w:val="003826E1"/>
    <w:rsid w:val="00382AA8"/>
    <w:rsid w:val="00382CC2"/>
    <w:rsid w:val="00382E4F"/>
    <w:rsid w:val="003831E0"/>
    <w:rsid w:val="00383277"/>
    <w:rsid w:val="003833AA"/>
    <w:rsid w:val="003834B6"/>
    <w:rsid w:val="0038353E"/>
    <w:rsid w:val="00383591"/>
    <w:rsid w:val="003835EF"/>
    <w:rsid w:val="0038363C"/>
    <w:rsid w:val="003837B3"/>
    <w:rsid w:val="0038395D"/>
    <w:rsid w:val="003839E9"/>
    <w:rsid w:val="00383A77"/>
    <w:rsid w:val="00383AD9"/>
    <w:rsid w:val="003840FD"/>
    <w:rsid w:val="00384230"/>
    <w:rsid w:val="0038437D"/>
    <w:rsid w:val="003843C5"/>
    <w:rsid w:val="00384480"/>
    <w:rsid w:val="00384606"/>
    <w:rsid w:val="0038465F"/>
    <w:rsid w:val="00384734"/>
    <w:rsid w:val="0038478F"/>
    <w:rsid w:val="003847DD"/>
    <w:rsid w:val="00384919"/>
    <w:rsid w:val="00384B1C"/>
    <w:rsid w:val="00384C9B"/>
    <w:rsid w:val="00384D8B"/>
    <w:rsid w:val="00384DB4"/>
    <w:rsid w:val="00384E91"/>
    <w:rsid w:val="00384F62"/>
    <w:rsid w:val="0038511E"/>
    <w:rsid w:val="00385373"/>
    <w:rsid w:val="00385656"/>
    <w:rsid w:val="0038581E"/>
    <w:rsid w:val="00385899"/>
    <w:rsid w:val="003859A9"/>
    <w:rsid w:val="00385AAE"/>
    <w:rsid w:val="00385B60"/>
    <w:rsid w:val="00385B65"/>
    <w:rsid w:val="00385ECD"/>
    <w:rsid w:val="00385F6B"/>
    <w:rsid w:val="00386248"/>
    <w:rsid w:val="0038629D"/>
    <w:rsid w:val="003862BB"/>
    <w:rsid w:val="003866B2"/>
    <w:rsid w:val="00386887"/>
    <w:rsid w:val="00386A08"/>
    <w:rsid w:val="00386B7B"/>
    <w:rsid w:val="00386C22"/>
    <w:rsid w:val="00386CE2"/>
    <w:rsid w:val="00386EAD"/>
    <w:rsid w:val="003873D3"/>
    <w:rsid w:val="003877E9"/>
    <w:rsid w:val="0038783F"/>
    <w:rsid w:val="00387C7F"/>
    <w:rsid w:val="00387D47"/>
    <w:rsid w:val="00387F58"/>
    <w:rsid w:val="003900D5"/>
    <w:rsid w:val="00390557"/>
    <w:rsid w:val="00390603"/>
    <w:rsid w:val="00390784"/>
    <w:rsid w:val="00390991"/>
    <w:rsid w:val="00390B4B"/>
    <w:rsid w:val="00390BAB"/>
    <w:rsid w:val="00390E26"/>
    <w:rsid w:val="00390E43"/>
    <w:rsid w:val="0039165C"/>
    <w:rsid w:val="003917BE"/>
    <w:rsid w:val="003917D9"/>
    <w:rsid w:val="00391A0C"/>
    <w:rsid w:val="00391D14"/>
    <w:rsid w:val="00391D5C"/>
    <w:rsid w:val="003923C9"/>
    <w:rsid w:val="00392D88"/>
    <w:rsid w:val="0039302A"/>
    <w:rsid w:val="003938F1"/>
    <w:rsid w:val="003939BC"/>
    <w:rsid w:val="00393A35"/>
    <w:rsid w:val="00393B25"/>
    <w:rsid w:val="00393CEA"/>
    <w:rsid w:val="00393D27"/>
    <w:rsid w:val="00393E07"/>
    <w:rsid w:val="003940D0"/>
    <w:rsid w:val="003942DD"/>
    <w:rsid w:val="00394ADF"/>
    <w:rsid w:val="00394DA0"/>
    <w:rsid w:val="00394E5C"/>
    <w:rsid w:val="00394FBA"/>
    <w:rsid w:val="00395100"/>
    <w:rsid w:val="00395166"/>
    <w:rsid w:val="003951B9"/>
    <w:rsid w:val="00395292"/>
    <w:rsid w:val="00395398"/>
    <w:rsid w:val="003954AB"/>
    <w:rsid w:val="00395508"/>
    <w:rsid w:val="003958A0"/>
    <w:rsid w:val="003958A6"/>
    <w:rsid w:val="0039591C"/>
    <w:rsid w:val="00395D85"/>
    <w:rsid w:val="00395F80"/>
    <w:rsid w:val="00395F8E"/>
    <w:rsid w:val="0039602B"/>
    <w:rsid w:val="0039621F"/>
    <w:rsid w:val="0039639A"/>
    <w:rsid w:val="0039649A"/>
    <w:rsid w:val="0039686B"/>
    <w:rsid w:val="00396A57"/>
    <w:rsid w:val="00396CB4"/>
    <w:rsid w:val="00396D1B"/>
    <w:rsid w:val="00396D5B"/>
    <w:rsid w:val="00397023"/>
    <w:rsid w:val="003970B5"/>
    <w:rsid w:val="00397175"/>
    <w:rsid w:val="00397227"/>
    <w:rsid w:val="003973C3"/>
    <w:rsid w:val="0039777F"/>
    <w:rsid w:val="00397913"/>
    <w:rsid w:val="00397D20"/>
    <w:rsid w:val="003A00E9"/>
    <w:rsid w:val="003A02E3"/>
    <w:rsid w:val="003A048A"/>
    <w:rsid w:val="003A0530"/>
    <w:rsid w:val="003A06AB"/>
    <w:rsid w:val="003A072A"/>
    <w:rsid w:val="003A1155"/>
    <w:rsid w:val="003A12D6"/>
    <w:rsid w:val="003A1382"/>
    <w:rsid w:val="003A1635"/>
    <w:rsid w:val="003A178E"/>
    <w:rsid w:val="003A1BEF"/>
    <w:rsid w:val="003A1C4C"/>
    <w:rsid w:val="003A1F41"/>
    <w:rsid w:val="003A2286"/>
    <w:rsid w:val="003A275C"/>
    <w:rsid w:val="003A27F6"/>
    <w:rsid w:val="003A2843"/>
    <w:rsid w:val="003A2ED7"/>
    <w:rsid w:val="003A30EE"/>
    <w:rsid w:val="003A3818"/>
    <w:rsid w:val="003A3AFB"/>
    <w:rsid w:val="003A3D87"/>
    <w:rsid w:val="003A3DB2"/>
    <w:rsid w:val="003A4171"/>
    <w:rsid w:val="003A4360"/>
    <w:rsid w:val="003A4596"/>
    <w:rsid w:val="003A470F"/>
    <w:rsid w:val="003A4728"/>
    <w:rsid w:val="003A4902"/>
    <w:rsid w:val="003A4AD7"/>
    <w:rsid w:val="003A4D15"/>
    <w:rsid w:val="003A4D8F"/>
    <w:rsid w:val="003A4DA0"/>
    <w:rsid w:val="003A4EB8"/>
    <w:rsid w:val="003A4F68"/>
    <w:rsid w:val="003A4FA0"/>
    <w:rsid w:val="003A533D"/>
    <w:rsid w:val="003A5DDB"/>
    <w:rsid w:val="003A5E13"/>
    <w:rsid w:val="003A5FD1"/>
    <w:rsid w:val="003A60A4"/>
    <w:rsid w:val="003A672D"/>
    <w:rsid w:val="003A6937"/>
    <w:rsid w:val="003A6AD9"/>
    <w:rsid w:val="003A7021"/>
    <w:rsid w:val="003A784D"/>
    <w:rsid w:val="003A7CE0"/>
    <w:rsid w:val="003A7DD7"/>
    <w:rsid w:val="003A7E6D"/>
    <w:rsid w:val="003A7F83"/>
    <w:rsid w:val="003B00A6"/>
    <w:rsid w:val="003B00D2"/>
    <w:rsid w:val="003B0206"/>
    <w:rsid w:val="003B0970"/>
    <w:rsid w:val="003B09FA"/>
    <w:rsid w:val="003B0A0B"/>
    <w:rsid w:val="003B0BA4"/>
    <w:rsid w:val="003B14FC"/>
    <w:rsid w:val="003B152A"/>
    <w:rsid w:val="003B15A2"/>
    <w:rsid w:val="003B19F8"/>
    <w:rsid w:val="003B1AB9"/>
    <w:rsid w:val="003B1AD7"/>
    <w:rsid w:val="003B1EA0"/>
    <w:rsid w:val="003B2061"/>
    <w:rsid w:val="003B2071"/>
    <w:rsid w:val="003B22C7"/>
    <w:rsid w:val="003B22E4"/>
    <w:rsid w:val="003B23E3"/>
    <w:rsid w:val="003B2929"/>
    <w:rsid w:val="003B29DF"/>
    <w:rsid w:val="003B2ADE"/>
    <w:rsid w:val="003B2C34"/>
    <w:rsid w:val="003B2D81"/>
    <w:rsid w:val="003B2FA7"/>
    <w:rsid w:val="003B3083"/>
    <w:rsid w:val="003B30D7"/>
    <w:rsid w:val="003B30F2"/>
    <w:rsid w:val="003B3156"/>
    <w:rsid w:val="003B320D"/>
    <w:rsid w:val="003B327C"/>
    <w:rsid w:val="003B32A0"/>
    <w:rsid w:val="003B32EA"/>
    <w:rsid w:val="003B36E9"/>
    <w:rsid w:val="003B3958"/>
    <w:rsid w:val="003B3BAF"/>
    <w:rsid w:val="003B3BD8"/>
    <w:rsid w:val="003B3C6C"/>
    <w:rsid w:val="003B3DB4"/>
    <w:rsid w:val="003B3E31"/>
    <w:rsid w:val="003B3E45"/>
    <w:rsid w:val="003B3E9B"/>
    <w:rsid w:val="003B41DF"/>
    <w:rsid w:val="003B451E"/>
    <w:rsid w:val="003B4776"/>
    <w:rsid w:val="003B484C"/>
    <w:rsid w:val="003B49F4"/>
    <w:rsid w:val="003B4CED"/>
    <w:rsid w:val="003B4F63"/>
    <w:rsid w:val="003B4FDA"/>
    <w:rsid w:val="003B508D"/>
    <w:rsid w:val="003B538D"/>
    <w:rsid w:val="003B5399"/>
    <w:rsid w:val="003B53E8"/>
    <w:rsid w:val="003B5583"/>
    <w:rsid w:val="003B5608"/>
    <w:rsid w:val="003B59D6"/>
    <w:rsid w:val="003B5A32"/>
    <w:rsid w:val="003B5A89"/>
    <w:rsid w:val="003B5AB3"/>
    <w:rsid w:val="003B5BA5"/>
    <w:rsid w:val="003B5BAF"/>
    <w:rsid w:val="003B61B8"/>
    <w:rsid w:val="003B63CE"/>
    <w:rsid w:val="003B6481"/>
    <w:rsid w:val="003B64A5"/>
    <w:rsid w:val="003B6825"/>
    <w:rsid w:val="003B6B7A"/>
    <w:rsid w:val="003B7141"/>
    <w:rsid w:val="003B7659"/>
    <w:rsid w:val="003B7661"/>
    <w:rsid w:val="003B7678"/>
    <w:rsid w:val="003B78BF"/>
    <w:rsid w:val="003B7BDB"/>
    <w:rsid w:val="003B7CA1"/>
    <w:rsid w:val="003B7DC6"/>
    <w:rsid w:val="003B7EEC"/>
    <w:rsid w:val="003C017C"/>
    <w:rsid w:val="003C01E2"/>
    <w:rsid w:val="003C04B0"/>
    <w:rsid w:val="003C04EE"/>
    <w:rsid w:val="003C053D"/>
    <w:rsid w:val="003C0630"/>
    <w:rsid w:val="003C0E68"/>
    <w:rsid w:val="003C0F1F"/>
    <w:rsid w:val="003C1160"/>
    <w:rsid w:val="003C135F"/>
    <w:rsid w:val="003C13CC"/>
    <w:rsid w:val="003C13F2"/>
    <w:rsid w:val="003C1687"/>
    <w:rsid w:val="003C1723"/>
    <w:rsid w:val="003C173A"/>
    <w:rsid w:val="003C1D07"/>
    <w:rsid w:val="003C24FE"/>
    <w:rsid w:val="003C2509"/>
    <w:rsid w:val="003C275E"/>
    <w:rsid w:val="003C295B"/>
    <w:rsid w:val="003C295C"/>
    <w:rsid w:val="003C29A8"/>
    <w:rsid w:val="003C2A31"/>
    <w:rsid w:val="003C31A1"/>
    <w:rsid w:val="003C3239"/>
    <w:rsid w:val="003C3272"/>
    <w:rsid w:val="003C34F6"/>
    <w:rsid w:val="003C363E"/>
    <w:rsid w:val="003C36D7"/>
    <w:rsid w:val="003C36DB"/>
    <w:rsid w:val="003C3A29"/>
    <w:rsid w:val="003C3A3C"/>
    <w:rsid w:val="003C3A61"/>
    <w:rsid w:val="003C3AB7"/>
    <w:rsid w:val="003C3B86"/>
    <w:rsid w:val="003C3FF2"/>
    <w:rsid w:val="003C4663"/>
    <w:rsid w:val="003C4847"/>
    <w:rsid w:val="003C4BF6"/>
    <w:rsid w:val="003C4CB1"/>
    <w:rsid w:val="003C4CF9"/>
    <w:rsid w:val="003C52CB"/>
    <w:rsid w:val="003C558D"/>
    <w:rsid w:val="003C576F"/>
    <w:rsid w:val="003C5787"/>
    <w:rsid w:val="003C57B6"/>
    <w:rsid w:val="003C5865"/>
    <w:rsid w:val="003C5979"/>
    <w:rsid w:val="003C5A97"/>
    <w:rsid w:val="003C5B9C"/>
    <w:rsid w:val="003C5CDD"/>
    <w:rsid w:val="003C5DDA"/>
    <w:rsid w:val="003C6961"/>
    <w:rsid w:val="003C6C59"/>
    <w:rsid w:val="003C6CCF"/>
    <w:rsid w:val="003C6D49"/>
    <w:rsid w:val="003C6D59"/>
    <w:rsid w:val="003C6DB2"/>
    <w:rsid w:val="003C6DDF"/>
    <w:rsid w:val="003C7126"/>
    <w:rsid w:val="003C728C"/>
    <w:rsid w:val="003C73B7"/>
    <w:rsid w:val="003C765F"/>
    <w:rsid w:val="003C7922"/>
    <w:rsid w:val="003C7ABE"/>
    <w:rsid w:val="003C7AFB"/>
    <w:rsid w:val="003C7D25"/>
    <w:rsid w:val="003C7D96"/>
    <w:rsid w:val="003C7EA0"/>
    <w:rsid w:val="003C7F06"/>
    <w:rsid w:val="003D017F"/>
    <w:rsid w:val="003D018E"/>
    <w:rsid w:val="003D0351"/>
    <w:rsid w:val="003D04B4"/>
    <w:rsid w:val="003D0611"/>
    <w:rsid w:val="003D0652"/>
    <w:rsid w:val="003D0695"/>
    <w:rsid w:val="003D070C"/>
    <w:rsid w:val="003D08CB"/>
    <w:rsid w:val="003D0B1B"/>
    <w:rsid w:val="003D0BA5"/>
    <w:rsid w:val="003D0C89"/>
    <w:rsid w:val="003D0EB4"/>
    <w:rsid w:val="003D0FA7"/>
    <w:rsid w:val="003D113B"/>
    <w:rsid w:val="003D113E"/>
    <w:rsid w:val="003D121C"/>
    <w:rsid w:val="003D133A"/>
    <w:rsid w:val="003D139B"/>
    <w:rsid w:val="003D141A"/>
    <w:rsid w:val="003D14B4"/>
    <w:rsid w:val="003D17D8"/>
    <w:rsid w:val="003D1908"/>
    <w:rsid w:val="003D1CC2"/>
    <w:rsid w:val="003D1DC0"/>
    <w:rsid w:val="003D2553"/>
    <w:rsid w:val="003D265E"/>
    <w:rsid w:val="003D2885"/>
    <w:rsid w:val="003D2902"/>
    <w:rsid w:val="003D29BB"/>
    <w:rsid w:val="003D2AD8"/>
    <w:rsid w:val="003D2BE2"/>
    <w:rsid w:val="003D2C83"/>
    <w:rsid w:val="003D2D9B"/>
    <w:rsid w:val="003D2F35"/>
    <w:rsid w:val="003D2F61"/>
    <w:rsid w:val="003D2F78"/>
    <w:rsid w:val="003D3306"/>
    <w:rsid w:val="003D3798"/>
    <w:rsid w:val="003D3B66"/>
    <w:rsid w:val="003D3BFD"/>
    <w:rsid w:val="003D3DA6"/>
    <w:rsid w:val="003D3E75"/>
    <w:rsid w:val="003D4530"/>
    <w:rsid w:val="003D4570"/>
    <w:rsid w:val="003D472C"/>
    <w:rsid w:val="003D48D0"/>
    <w:rsid w:val="003D4A27"/>
    <w:rsid w:val="003D4BFD"/>
    <w:rsid w:val="003D4E86"/>
    <w:rsid w:val="003D4EA3"/>
    <w:rsid w:val="003D504E"/>
    <w:rsid w:val="003D5079"/>
    <w:rsid w:val="003D50B4"/>
    <w:rsid w:val="003D52BF"/>
    <w:rsid w:val="003D5489"/>
    <w:rsid w:val="003D54F7"/>
    <w:rsid w:val="003D55DB"/>
    <w:rsid w:val="003D55E4"/>
    <w:rsid w:val="003D56A9"/>
    <w:rsid w:val="003D5782"/>
    <w:rsid w:val="003D5AAB"/>
    <w:rsid w:val="003D5DAA"/>
    <w:rsid w:val="003D5EB6"/>
    <w:rsid w:val="003D6153"/>
    <w:rsid w:val="003D65A6"/>
    <w:rsid w:val="003D67A7"/>
    <w:rsid w:val="003D6A2E"/>
    <w:rsid w:val="003D6BE5"/>
    <w:rsid w:val="003D6C0E"/>
    <w:rsid w:val="003D73A7"/>
    <w:rsid w:val="003D773B"/>
    <w:rsid w:val="003D788F"/>
    <w:rsid w:val="003D7FC9"/>
    <w:rsid w:val="003E0246"/>
    <w:rsid w:val="003E0938"/>
    <w:rsid w:val="003E0AFD"/>
    <w:rsid w:val="003E0F4E"/>
    <w:rsid w:val="003E1452"/>
    <w:rsid w:val="003E177C"/>
    <w:rsid w:val="003E19A8"/>
    <w:rsid w:val="003E19F1"/>
    <w:rsid w:val="003E1ACD"/>
    <w:rsid w:val="003E1B2A"/>
    <w:rsid w:val="003E1F46"/>
    <w:rsid w:val="003E2020"/>
    <w:rsid w:val="003E20ED"/>
    <w:rsid w:val="003E23CE"/>
    <w:rsid w:val="003E24F9"/>
    <w:rsid w:val="003E2769"/>
    <w:rsid w:val="003E27D6"/>
    <w:rsid w:val="003E28DE"/>
    <w:rsid w:val="003E2ADF"/>
    <w:rsid w:val="003E2D3F"/>
    <w:rsid w:val="003E2D61"/>
    <w:rsid w:val="003E2F02"/>
    <w:rsid w:val="003E30F9"/>
    <w:rsid w:val="003E3100"/>
    <w:rsid w:val="003E32B2"/>
    <w:rsid w:val="003E34AE"/>
    <w:rsid w:val="003E35E7"/>
    <w:rsid w:val="003E389A"/>
    <w:rsid w:val="003E391C"/>
    <w:rsid w:val="003E3947"/>
    <w:rsid w:val="003E3B34"/>
    <w:rsid w:val="003E4192"/>
    <w:rsid w:val="003E41C4"/>
    <w:rsid w:val="003E4233"/>
    <w:rsid w:val="003E42FA"/>
    <w:rsid w:val="003E43CD"/>
    <w:rsid w:val="003E4A51"/>
    <w:rsid w:val="003E4CCD"/>
    <w:rsid w:val="003E4E61"/>
    <w:rsid w:val="003E4F09"/>
    <w:rsid w:val="003E5C05"/>
    <w:rsid w:val="003E5C26"/>
    <w:rsid w:val="003E5CBB"/>
    <w:rsid w:val="003E5D22"/>
    <w:rsid w:val="003E5DA3"/>
    <w:rsid w:val="003E5FB9"/>
    <w:rsid w:val="003E6099"/>
    <w:rsid w:val="003E61A1"/>
    <w:rsid w:val="003E630D"/>
    <w:rsid w:val="003E6559"/>
    <w:rsid w:val="003E685C"/>
    <w:rsid w:val="003E685D"/>
    <w:rsid w:val="003E6A59"/>
    <w:rsid w:val="003E6D05"/>
    <w:rsid w:val="003E70B6"/>
    <w:rsid w:val="003E70CC"/>
    <w:rsid w:val="003E712F"/>
    <w:rsid w:val="003E71A3"/>
    <w:rsid w:val="003E73A2"/>
    <w:rsid w:val="003E73A9"/>
    <w:rsid w:val="003E74BB"/>
    <w:rsid w:val="003E7552"/>
    <w:rsid w:val="003E7715"/>
    <w:rsid w:val="003E7781"/>
    <w:rsid w:val="003E789D"/>
    <w:rsid w:val="003E79AD"/>
    <w:rsid w:val="003E7B01"/>
    <w:rsid w:val="003E7BB5"/>
    <w:rsid w:val="003E7C4D"/>
    <w:rsid w:val="003E7E7D"/>
    <w:rsid w:val="003F0159"/>
    <w:rsid w:val="003F032C"/>
    <w:rsid w:val="003F03B9"/>
    <w:rsid w:val="003F0560"/>
    <w:rsid w:val="003F0909"/>
    <w:rsid w:val="003F0991"/>
    <w:rsid w:val="003F09F5"/>
    <w:rsid w:val="003F0C73"/>
    <w:rsid w:val="003F0CE5"/>
    <w:rsid w:val="003F10BA"/>
    <w:rsid w:val="003F11F5"/>
    <w:rsid w:val="003F123C"/>
    <w:rsid w:val="003F1290"/>
    <w:rsid w:val="003F1518"/>
    <w:rsid w:val="003F1538"/>
    <w:rsid w:val="003F18CD"/>
    <w:rsid w:val="003F19E3"/>
    <w:rsid w:val="003F1A03"/>
    <w:rsid w:val="003F1B5E"/>
    <w:rsid w:val="003F1E0C"/>
    <w:rsid w:val="003F1E8B"/>
    <w:rsid w:val="003F1F7C"/>
    <w:rsid w:val="003F1F8A"/>
    <w:rsid w:val="003F2015"/>
    <w:rsid w:val="003F224D"/>
    <w:rsid w:val="003F24F6"/>
    <w:rsid w:val="003F2986"/>
    <w:rsid w:val="003F2F9A"/>
    <w:rsid w:val="003F2FB2"/>
    <w:rsid w:val="003F2FF2"/>
    <w:rsid w:val="003F306F"/>
    <w:rsid w:val="003F3211"/>
    <w:rsid w:val="003F32D0"/>
    <w:rsid w:val="003F3389"/>
    <w:rsid w:val="003F346C"/>
    <w:rsid w:val="003F3856"/>
    <w:rsid w:val="003F3D8C"/>
    <w:rsid w:val="003F3E76"/>
    <w:rsid w:val="003F3EB9"/>
    <w:rsid w:val="003F4270"/>
    <w:rsid w:val="003F46D7"/>
    <w:rsid w:val="003F4726"/>
    <w:rsid w:val="003F47F2"/>
    <w:rsid w:val="003F480F"/>
    <w:rsid w:val="003F482F"/>
    <w:rsid w:val="003F4BC8"/>
    <w:rsid w:val="003F4BD9"/>
    <w:rsid w:val="003F4D29"/>
    <w:rsid w:val="003F4D4D"/>
    <w:rsid w:val="003F4DBE"/>
    <w:rsid w:val="003F4EBF"/>
    <w:rsid w:val="003F4ED9"/>
    <w:rsid w:val="003F4F9D"/>
    <w:rsid w:val="003F542C"/>
    <w:rsid w:val="003F54EE"/>
    <w:rsid w:val="003F558F"/>
    <w:rsid w:val="003F55E2"/>
    <w:rsid w:val="003F58D3"/>
    <w:rsid w:val="003F58F9"/>
    <w:rsid w:val="003F597A"/>
    <w:rsid w:val="003F59CB"/>
    <w:rsid w:val="003F5B0B"/>
    <w:rsid w:val="003F5B9D"/>
    <w:rsid w:val="003F5D10"/>
    <w:rsid w:val="003F5E5E"/>
    <w:rsid w:val="003F62DF"/>
    <w:rsid w:val="003F6708"/>
    <w:rsid w:val="003F6B07"/>
    <w:rsid w:val="003F6C92"/>
    <w:rsid w:val="003F6D48"/>
    <w:rsid w:val="003F6D9D"/>
    <w:rsid w:val="003F6E20"/>
    <w:rsid w:val="003F6F01"/>
    <w:rsid w:val="003F70C8"/>
    <w:rsid w:val="003F72C4"/>
    <w:rsid w:val="003F74A0"/>
    <w:rsid w:val="003F74E7"/>
    <w:rsid w:val="003F7716"/>
    <w:rsid w:val="003F775A"/>
    <w:rsid w:val="003F782D"/>
    <w:rsid w:val="003F7CC3"/>
    <w:rsid w:val="003F7EBA"/>
    <w:rsid w:val="00400310"/>
    <w:rsid w:val="00400359"/>
    <w:rsid w:val="004004E7"/>
    <w:rsid w:val="00400566"/>
    <w:rsid w:val="004005A2"/>
    <w:rsid w:val="00400777"/>
    <w:rsid w:val="00400786"/>
    <w:rsid w:val="00400A3A"/>
    <w:rsid w:val="00400A71"/>
    <w:rsid w:val="00400DAD"/>
    <w:rsid w:val="00400EA7"/>
    <w:rsid w:val="004012A0"/>
    <w:rsid w:val="004019F6"/>
    <w:rsid w:val="00401C70"/>
    <w:rsid w:val="00401D97"/>
    <w:rsid w:val="00402372"/>
    <w:rsid w:val="00402419"/>
    <w:rsid w:val="00402F4C"/>
    <w:rsid w:val="00402FA9"/>
    <w:rsid w:val="00402FFB"/>
    <w:rsid w:val="0040300C"/>
    <w:rsid w:val="00403132"/>
    <w:rsid w:val="004035E5"/>
    <w:rsid w:val="00403724"/>
    <w:rsid w:val="00403732"/>
    <w:rsid w:val="00403A56"/>
    <w:rsid w:val="00403BD2"/>
    <w:rsid w:val="00403D8E"/>
    <w:rsid w:val="00403F2B"/>
    <w:rsid w:val="00403FD4"/>
    <w:rsid w:val="004043B6"/>
    <w:rsid w:val="0040454A"/>
    <w:rsid w:val="00404927"/>
    <w:rsid w:val="00404986"/>
    <w:rsid w:val="00404BC7"/>
    <w:rsid w:val="0040500D"/>
    <w:rsid w:val="0040503A"/>
    <w:rsid w:val="004050C0"/>
    <w:rsid w:val="0040510E"/>
    <w:rsid w:val="00405135"/>
    <w:rsid w:val="00405327"/>
    <w:rsid w:val="004053B0"/>
    <w:rsid w:val="004055FE"/>
    <w:rsid w:val="00405819"/>
    <w:rsid w:val="00405B24"/>
    <w:rsid w:val="00405C0B"/>
    <w:rsid w:val="00405D15"/>
    <w:rsid w:val="00405F11"/>
    <w:rsid w:val="0040614A"/>
    <w:rsid w:val="004063C1"/>
    <w:rsid w:val="00406713"/>
    <w:rsid w:val="004067E6"/>
    <w:rsid w:val="00406892"/>
    <w:rsid w:val="00406A13"/>
    <w:rsid w:val="00406A86"/>
    <w:rsid w:val="00406BDF"/>
    <w:rsid w:val="00406D24"/>
    <w:rsid w:val="00406DD6"/>
    <w:rsid w:val="00406FF6"/>
    <w:rsid w:val="004070AD"/>
    <w:rsid w:val="0040716F"/>
    <w:rsid w:val="00407456"/>
    <w:rsid w:val="004079FD"/>
    <w:rsid w:val="00407B15"/>
    <w:rsid w:val="00407CF3"/>
    <w:rsid w:val="00410049"/>
    <w:rsid w:val="004100CB"/>
    <w:rsid w:val="00410191"/>
    <w:rsid w:val="0041043F"/>
    <w:rsid w:val="00410809"/>
    <w:rsid w:val="00410894"/>
    <w:rsid w:val="00410A4D"/>
    <w:rsid w:val="00410AC8"/>
    <w:rsid w:val="00410B07"/>
    <w:rsid w:val="00410E22"/>
    <w:rsid w:val="00410E42"/>
    <w:rsid w:val="00410F2E"/>
    <w:rsid w:val="00410FEF"/>
    <w:rsid w:val="00411380"/>
    <w:rsid w:val="004113B9"/>
    <w:rsid w:val="00411563"/>
    <w:rsid w:val="0041158C"/>
    <w:rsid w:val="0041178C"/>
    <w:rsid w:val="00411816"/>
    <w:rsid w:val="00411917"/>
    <w:rsid w:val="004119BF"/>
    <w:rsid w:val="00411D3D"/>
    <w:rsid w:val="00411E0E"/>
    <w:rsid w:val="00411FD9"/>
    <w:rsid w:val="00412090"/>
    <w:rsid w:val="00412098"/>
    <w:rsid w:val="0041213C"/>
    <w:rsid w:val="00412277"/>
    <w:rsid w:val="00412361"/>
    <w:rsid w:val="004123EA"/>
    <w:rsid w:val="0041261F"/>
    <w:rsid w:val="0041279A"/>
    <w:rsid w:val="004128A8"/>
    <w:rsid w:val="00412A8F"/>
    <w:rsid w:val="00412CBB"/>
    <w:rsid w:val="00412D35"/>
    <w:rsid w:val="00412E21"/>
    <w:rsid w:val="00412E47"/>
    <w:rsid w:val="00412F44"/>
    <w:rsid w:val="00412FD8"/>
    <w:rsid w:val="004130F0"/>
    <w:rsid w:val="00413217"/>
    <w:rsid w:val="0041354E"/>
    <w:rsid w:val="00413660"/>
    <w:rsid w:val="00413791"/>
    <w:rsid w:val="004137EB"/>
    <w:rsid w:val="0041387F"/>
    <w:rsid w:val="004139DE"/>
    <w:rsid w:val="00414415"/>
    <w:rsid w:val="00414416"/>
    <w:rsid w:val="00414543"/>
    <w:rsid w:val="00414593"/>
    <w:rsid w:val="00414603"/>
    <w:rsid w:val="004146C4"/>
    <w:rsid w:val="00414936"/>
    <w:rsid w:val="00414A18"/>
    <w:rsid w:val="00414A35"/>
    <w:rsid w:val="00414B08"/>
    <w:rsid w:val="00414C96"/>
    <w:rsid w:val="00414CF1"/>
    <w:rsid w:val="00415051"/>
    <w:rsid w:val="0041515B"/>
    <w:rsid w:val="0041560D"/>
    <w:rsid w:val="0041574B"/>
    <w:rsid w:val="0041576C"/>
    <w:rsid w:val="00415862"/>
    <w:rsid w:val="004159E1"/>
    <w:rsid w:val="00415D6F"/>
    <w:rsid w:val="00415E35"/>
    <w:rsid w:val="00416061"/>
    <w:rsid w:val="00416290"/>
    <w:rsid w:val="00416300"/>
    <w:rsid w:val="00416546"/>
    <w:rsid w:val="0041687D"/>
    <w:rsid w:val="00416BA3"/>
    <w:rsid w:val="00416BA7"/>
    <w:rsid w:val="00416CA5"/>
    <w:rsid w:val="00416DAB"/>
    <w:rsid w:val="004170BF"/>
    <w:rsid w:val="0041722F"/>
    <w:rsid w:val="00417242"/>
    <w:rsid w:val="00417362"/>
    <w:rsid w:val="004174BE"/>
    <w:rsid w:val="0041753D"/>
    <w:rsid w:val="00417597"/>
    <w:rsid w:val="004178E0"/>
    <w:rsid w:val="00417AB8"/>
    <w:rsid w:val="00417D7F"/>
    <w:rsid w:val="00417DBC"/>
    <w:rsid w:val="00417F60"/>
    <w:rsid w:val="00420218"/>
    <w:rsid w:val="00420361"/>
    <w:rsid w:val="004206B2"/>
    <w:rsid w:val="0042073D"/>
    <w:rsid w:val="004207DE"/>
    <w:rsid w:val="00420821"/>
    <w:rsid w:val="00420999"/>
    <w:rsid w:val="00420B8E"/>
    <w:rsid w:val="00420CD2"/>
    <w:rsid w:val="00420FB0"/>
    <w:rsid w:val="0042123C"/>
    <w:rsid w:val="00421283"/>
    <w:rsid w:val="004212F2"/>
    <w:rsid w:val="00421337"/>
    <w:rsid w:val="004213E2"/>
    <w:rsid w:val="00421A28"/>
    <w:rsid w:val="00421AE2"/>
    <w:rsid w:val="00421B3D"/>
    <w:rsid w:val="00422174"/>
    <w:rsid w:val="0042235B"/>
    <w:rsid w:val="0042247F"/>
    <w:rsid w:val="004224D3"/>
    <w:rsid w:val="00422628"/>
    <w:rsid w:val="00422630"/>
    <w:rsid w:val="004226DA"/>
    <w:rsid w:val="00422C61"/>
    <w:rsid w:val="00422CA2"/>
    <w:rsid w:val="00422CD2"/>
    <w:rsid w:val="00422F59"/>
    <w:rsid w:val="00422F86"/>
    <w:rsid w:val="004231B0"/>
    <w:rsid w:val="00423292"/>
    <w:rsid w:val="0042357A"/>
    <w:rsid w:val="00423793"/>
    <w:rsid w:val="00423873"/>
    <w:rsid w:val="00423895"/>
    <w:rsid w:val="00424006"/>
    <w:rsid w:val="00424048"/>
    <w:rsid w:val="004240F3"/>
    <w:rsid w:val="00424392"/>
    <w:rsid w:val="00424591"/>
    <w:rsid w:val="00424642"/>
    <w:rsid w:val="00424957"/>
    <w:rsid w:val="00424C87"/>
    <w:rsid w:val="00425110"/>
    <w:rsid w:val="0042525D"/>
    <w:rsid w:val="00425314"/>
    <w:rsid w:val="0042541A"/>
    <w:rsid w:val="004254E8"/>
    <w:rsid w:val="0042551B"/>
    <w:rsid w:val="00425553"/>
    <w:rsid w:val="004256C1"/>
    <w:rsid w:val="0042571F"/>
    <w:rsid w:val="00425B30"/>
    <w:rsid w:val="00425E8F"/>
    <w:rsid w:val="0042608B"/>
    <w:rsid w:val="00426417"/>
    <w:rsid w:val="004264BC"/>
    <w:rsid w:val="00426551"/>
    <w:rsid w:val="004266FA"/>
    <w:rsid w:val="0042673A"/>
    <w:rsid w:val="00426775"/>
    <w:rsid w:val="00426964"/>
    <w:rsid w:val="00426997"/>
    <w:rsid w:val="00426ACB"/>
    <w:rsid w:val="00426BD4"/>
    <w:rsid w:val="0042719B"/>
    <w:rsid w:val="0042748E"/>
    <w:rsid w:val="004275AC"/>
    <w:rsid w:val="004277EA"/>
    <w:rsid w:val="00427901"/>
    <w:rsid w:val="00427C3E"/>
    <w:rsid w:val="00427D13"/>
    <w:rsid w:val="00427E22"/>
    <w:rsid w:val="00427E5B"/>
    <w:rsid w:val="00427FB5"/>
    <w:rsid w:val="00430331"/>
    <w:rsid w:val="004303FF"/>
    <w:rsid w:val="00430421"/>
    <w:rsid w:val="00430519"/>
    <w:rsid w:val="004305A8"/>
    <w:rsid w:val="00430616"/>
    <w:rsid w:val="004306AB"/>
    <w:rsid w:val="00430A5A"/>
    <w:rsid w:val="00430B4B"/>
    <w:rsid w:val="00430EE8"/>
    <w:rsid w:val="004310C4"/>
    <w:rsid w:val="00431185"/>
    <w:rsid w:val="00431237"/>
    <w:rsid w:val="004314F5"/>
    <w:rsid w:val="0043160C"/>
    <w:rsid w:val="00431664"/>
    <w:rsid w:val="004318C5"/>
    <w:rsid w:val="00431998"/>
    <w:rsid w:val="00431A12"/>
    <w:rsid w:val="00431B73"/>
    <w:rsid w:val="00431BAF"/>
    <w:rsid w:val="00431CBC"/>
    <w:rsid w:val="00431D5F"/>
    <w:rsid w:val="00431D98"/>
    <w:rsid w:val="00431F23"/>
    <w:rsid w:val="00432336"/>
    <w:rsid w:val="0043244D"/>
    <w:rsid w:val="004324A7"/>
    <w:rsid w:val="004326D4"/>
    <w:rsid w:val="004327FA"/>
    <w:rsid w:val="00432AB0"/>
    <w:rsid w:val="00432ABC"/>
    <w:rsid w:val="00432BCD"/>
    <w:rsid w:val="00432F44"/>
    <w:rsid w:val="00432FBA"/>
    <w:rsid w:val="004336BD"/>
    <w:rsid w:val="00433888"/>
    <w:rsid w:val="00433CAC"/>
    <w:rsid w:val="00433D44"/>
    <w:rsid w:val="00433E18"/>
    <w:rsid w:val="0043405E"/>
    <w:rsid w:val="004341F9"/>
    <w:rsid w:val="004344C0"/>
    <w:rsid w:val="004345DF"/>
    <w:rsid w:val="00434638"/>
    <w:rsid w:val="004348C7"/>
    <w:rsid w:val="00434994"/>
    <w:rsid w:val="004349EC"/>
    <w:rsid w:val="00434BE8"/>
    <w:rsid w:val="00434DDF"/>
    <w:rsid w:val="00434EAC"/>
    <w:rsid w:val="00434F17"/>
    <w:rsid w:val="00434F27"/>
    <w:rsid w:val="00434F89"/>
    <w:rsid w:val="004352FF"/>
    <w:rsid w:val="004354B2"/>
    <w:rsid w:val="004354DD"/>
    <w:rsid w:val="0043578A"/>
    <w:rsid w:val="00435959"/>
    <w:rsid w:val="00435CF8"/>
    <w:rsid w:val="00436114"/>
    <w:rsid w:val="004362B4"/>
    <w:rsid w:val="00436816"/>
    <w:rsid w:val="0043687E"/>
    <w:rsid w:val="00436E6D"/>
    <w:rsid w:val="00436E9D"/>
    <w:rsid w:val="00436ECD"/>
    <w:rsid w:val="0043787B"/>
    <w:rsid w:val="0043798F"/>
    <w:rsid w:val="00437A16"/>
    <w:rsid w:val="00437BDB"/>
    <w:rsid w:val="00437C60"/>
    <w:rsid w:val="00437D6E"/>
    <w:rsid w:val="00440205"/>
    <w:rsid w:val="00440314"/>
    <w:rsid w:val="00440346"/>
    <w:rsid w:val="00440616"/>
    <w:rsid w:val="004408C8"/>
    <w:rsid w:val="00440904"/>
    <w:rsid w:val="00440EF9"/>
    <w:rsid w:val="00440F1A"/>
    <w:rsid w:val="00440F66"/>
    <w:rsid w:val="004412F7"/>
    <w:rsid w:val="0044137D"/>
    <w:rsid w:val="00441389"/>
    <w:rsid w:val="0044158F"/>
    <w:rsid w:val="004417D3"/>
    <w:rsid w:val="00441A7E"/>
    <w:rsid w:val="00441CF8"/>
    <w:rsid w:val="00441D61"/>
    <w:rsid w:val="0044217B"/>
    <w:rsid w:val="00442391"/>
    <w:rsid w:val="0044287E"/>
    <w:rsid w:val="00442B97"/>
    <w:rsid w:val="00442C50"/>
    <w:rsid w:val="00442F3C"/>
    <w:rsid w:val="00443175"/>
    <w:rsid w:val="004431D7"/>
    <w:rsid w:val="004438D3"/>
    <w:rsid w:val="0044394D"/>
    <w:rsid w:val="00443C2E"/>
    <w:rsid w:val="00443F4D"/>
    <w:rsid w:val="0044405B"/>
    <w:rsid w:val="0044419C"/>
    <w:rsid w:val="00444766"/>
    <w:rsid w:val="00444799"/>
    <w:rsid w:val="00444990"/>
    <w:rsid w:val="00444C67"/>
    <w:rsid w:val="00444DB7"/>
    <w:rsid w:val="00444ED0"/>
    <w:rsid w:val="00444F41"/>
    <w:rsid w:val="00445691"/>
    <w:rsid w:val="004458F7"/>
    <w:rsid w:val="00445BF5"/>
    <w:rsid w:val="00445D72"/>
    <w:rsid w:val="00445F8E"/>
    <w:rsid w:val="0044608F"/>
    <w:rsid w:val="0044659A"/>
    <w:rsid w:val="004466A7"/>
    <w:rsid w:val="004466C8"/>
    <w:rsid w:val="004467DA"/>
    <w:rsid w:val="00446A4E"/>
    <w:rsid w:val="00446ADF"/>
    <w:rsid w:val="00446C46"/>
    <w:rsid w:val="00446C78"/>
    <w:rsid w:val="00446F12"/>
    <w:rsid w:val="00446FD3"/>
    <w:rsid w:val="004472F5"/>
    <w:rsid w:val="0044768C"/>
    <w:rsid w:val="004478B7"/>
    <w:rsid w:val="0044795B"/>
    <w:rsid w:val="004479CC"/>
    <w:rsid w:val="00447B2E"/>
    <w:rsid w:val="00447BA3"/>
    <w:rsid w:val="00447D78"/>
    <w:rsid w:val="00450231"/>
    <w:rsid w:val="0045047E"/>
    <w:rsid w:val="00450512"/>
    <w:rsid w:val="0045051E"/>
    <w:rsid w:val="0045057B"/>
    <w:rsid w:val="00450731"/>
    <w:rsid w:val="00450778"/>
    <w:rsid w:val="004507CE"/>
    <w:rsid w:val="0045089F"/>
    <w:rsid w:val="00450AFF"/>
    <w:rsid w:val="00450CD2"/>
    <w:rsid w:val="00451009"/>
    <w:rsid w:val="00451081"/>
    <w:rsid w:val="00451518"/>
    <w:rsid w:val="00451529"/>
    <w:rsid w:val="0045162F"/>
    <w:rsid w:val="00451658"/>
    <w:rsid w:val="00451745"/>
    <w:rsid w:val="004518C9"/>
    <w:rsid w:val="004519B4"/>
    <w:rsid w:val="00451AC8"/>
    <w:rsid w:val="00451F1C"/>
    <w:rsid w:val="00452020"/>
    <w:rsid w:val="00452441"/>
    <w:rsid w:val="0045260F"/>
    <w:rsid w:val="0045262B"/>
    <w:rsid w:val="00452932"/>
    <w:rsid w:val="00452D5F"/>
    <w:rsid w:val="00453195"/>
    <w:rsid w:val="004531CB"/>
    <w:rsid w:val="004532B6"/>
    <w:rsid w:val="0045333C"/>
    <w:rsid w:val="004536A4"/>
    <w:rsid w:val="00453ABF"/>
    <w:rsid w:val="00453DDE"/>
    <w:rsid w:val="004542C4"/>
    <w:rsid w:val="0045481A"/>
    <w:rsid w:val="00454839"/>
    <w:rsid w:val="00454C9B"/>
    <w:rsid w:val="00455068"/>
    <w:rsid w:val="0045513D"/>
    <w:rsid w:val="0045514E"/>
    <w:rsid w:val="004552C7"/>
    <w:rsid w:val="0045535F"/>
    <w:rsid w:val="00455397"/>
    <w:rsid w:val="004553C6"/>
    <w:rsid w:val="00455492"/>
    <w:rsid w:val="004557B4"/>
    <w:rsid w:val="00455D55"/>
    <w:rsid w:val="00455EFC"/>
    <w:rsid w:val="004562BC"/>
    <w:rsid w:val="004564D1"/>
    <w:rsid w:val="0045657D"/>
    <w:rsid w:val="00456B31"/>
    <w:rsid w:val="00456C46"/>
    <w:rsid w:val="00456E35"/>
    <w:rsid w:val="00456EEB"/>
    <w:rsid w:val="00457136"/>
    <w:rsid w:val="0045716D"/>
    <w:rsid w:val="004571EC"/>
    <w:rsid w:val="00457384"/>
    <w:rsid w:val="004575CA"/>
    <w:rsid w:val="00457733"/>
    <w:rsid w:val="00457847"/>
    <w:rsid w:val="00457A46"/>
    <w:rsid w:val="00457A64"/>
    <w:rsid w:val="00457BF1"/>
    <w:rsid w:val="00457BF7"/>
    <w:rsid w:val="00457D29"/>
    <w:rsid w:val="00457D3C"/>
    <w:rsid w:val="00457D55"/>
    <w:rsid w:val="00457D59"/>
    <w:rsid w:val="004600D5"/>
    <w:rsid w:val="00460292"/>
    <w:rsid w:val="00460439"/>
    <w:rsid w:val="004607E7"/>
    <w:rsid w:val="00460913"/>
    <w:rsid w:val="00460B45"/>
    <w:rsid w:val="00460C81"/>
    <w:rsid w:val="00460EB0"/>
    <w:rsid w:val="00460FC3"/>
    <w:rsid w:val="004610D2"/>
    <w:rsid w:val="004610F9"/>
    <w:rsid w:val="004610FF"/>
    <w:rsid w:val="004614CF"/>
    <w:rsid w:val="004616CF"/>
    <w:rsid w:val="00461749"/>
    <w:rsid w:val="00461A18"/>
    <w:rsid w:val="00461E58"/>
    <w:rsid w:val="004628C7"/>
    <w:rsid w:val="00462D34"/>
    <w:rsid w:val="00462FFF"/>
    <w:rsid w:val="004631EA"/>
    <w:rsid w:val="004636DE"/>
    <w:rsid w:val="00463747"/>
    <w:rsid w:val="00463761"/>
    <w:rsid w:val="00463858"/>
    <w:rsid w:val="00463AEE"/>
    <w:rsid w:val="00463E8A"/>
    <w:rsid w:val="00463EFB"/>
    <w:rsid w:val="0046417B"/>
    <w:rsid w:val="0046455D"/>
    <w:rsid w:val="0046483C"/>
    <w:rsid w:val="004648A3"/>
    <w:rsid w:val="004648FE"/>
    <w:rsid w:val="00464E07"/>
    <w:rsid w:val="00464E0A"/>
    <w:rsid w:val="00465109"/>
    <w:rsid w:val="004651C1"/>
    <w:rsid w:val="0046529E"/>
    <w:rsid w:val="004653DF"/>
    <w:rsid w:val="0046553A"/>
    <w:rsid w:val="0046554F"/>
    <w:rsid w:val="00465662"/>
    <w:rsid w:val="00465745"/>
    <w:rsid w:val="00465799"/>
    <w:rsid w:val="004658F9"/>
    <w:rsid w:val="00465BC3"/>
    <w:rsid w:val="00465ECC"/>
    <w:rsid w:val="00465F06"/>
    <w:rsid w:val="00465F35"/>
    <w:rsid w:val="00466820"/>
    <w:rsid w:val="00466F36"/>
    <w:rsid w:val="0046713E"/>
    <w:rsid w:val="00467205"/>
    <w:rsid w:val="00467397"/>
    <w:rsid w:val="004673FA"/>
    <w:rsid w:val="004675BD"/>
    <w:rsid w:val="00467A19"/>
    <w:rsid w:val="00467D0A"/>
    <w:rsid w:val="00467DBE"/>
    <w:rsid w:val="00467EB2"/>
    <w:rsid w:val="0047040A"/>
    <w:rsid w:val="00470530"/>
    <w:rsid w:val="00470558"/>
    <w:rsid w:val="00470A6A"/>
    <w:rsid w:val="00470D8C"/>
    <w:rsid w:val="00470F5D"/>
    <w:rsid w:val="00471082"/>
    <w:rsid w:val="004717FC"/>
    <w:rsid w:val="00471CAC"/>
    <w:rsid w:val="00471D2B"/>
    <w:rsid w:val="0047213F"/>
    <w:rsid w:val="004724DE"/>
    <w:rsid w:val="004725A9"/>
    <w:rsid w:val="00472856"/>
    <w:rsid w:val="00472A45"/>
    <w:rsid w:val="00472AA9"/>
    <w:rsid w:val="00472CAF"/>
    <w:rsid w:val="00472E81"/>
    <w:rsid w:val="00472F9E"/>
    <w:rsid w:val="00473077"/>
    <w:rsid w:val="004736CB"/>
    <w:rsid w:val="004737D8"/>
    <w:rsid w:val="00473A0E"/>
    <w:rsid w:val="00473C8B"/>
    <w:rsid w:val="0047401B"/>
    <w:rsid w:val="00474114"/>
    <w:rsid w:val="004743CC"/>
    <w:rsid w:val="00474622"/>
    <w:rsid w:val="00474A27"/>
    <w:rsid w:val="00474C14"/>
    <w:rsid w:val="00474C6B"/>
    <w:rsid w:val="00474D5D"/>
    <w:rsid w:val="00474F05"/>
    <w:rsid w:val="0047516C"/>
    <w:rsid w:val="004751FA"/>
    <w:rsid w:val="00475465"/>
    <w:rsid w:val="00475694"/>
    <w:rsid w:val="0047571E"/>
    <w:rsid w:val="004758D9"/>
    <w:rsid w:val="0047605E"/>
    <w:rsid w:val="00476556"/>
    <w:rsid w:val="00476665"/>
    <w:rsid w:val="0047677B"/>
    <w:rsid w:val="00476AD8"/>
    <w:rsid w:val="00476CBD"/>
    <w:rsid w:val="00476E04"/>
    <w:rsid w:val="004774E0"/>
    <w:rsid w:val="00477666"/>
    <w:rsid w:val="004778DA"/>
    <w:rsid w:val="00477AB1"/>
    <w:rsid w:val="00477B38"/>
    <w:rsid w:val="00477CA0"/>
    <w:rsid w:val="004800B8"/>
    <w:rsid w:val="0048023E"/>
    <w:rsid w:val="0048085E"/>
    <w:rsid w:val="004808FA"/>
    <w:rsid w:val="00480B2F"/>
    <w:rsid w:val="00480BC0"/>
    <w:rsid w:val="00481102"/>
    <w:rsid w:val="0048124F"/>
    <w:rsid w:val="004812FF"/>
    <w:rsid w:val="0048170E"/>
    <w:rsid w:val="00481827"/>
    <w:rsid w:val="00481C6D"/>
    <w:rsid w:val="00482287"/>
    <w:rsid w:val="004828C7"/>
    <w:rsid w:val="00482928"/>
    <w:rsid w:val="00482C41"/>
    <w:rsid w:val="00482C69"/>
    <w:rsid w:val="00482EF7"/>
    <w:rsid w:val="0048311C"/>
    <w:rsid w:val="0048344C"/>
    <w:rsid w:val="00483481"/>
    <w:rsid w:val="00483B56"/>
    <w:rsid w:val="00483BA9"/>
    <w:rsid w:val="00483F15"/>
    <w:rsid w:val="0048400C"/>
    <w:rsid w:val="00484095"/>
    <w:rsid w:val="00484550"/>
    <w:rsid w:val="0048487E"/>
    <w:rsid w:val="0048497C"/>
    <w:rsid w:val="00484C81"/>
    <w:rsid w:val="00484CE4"/>
    <w:rsid w:val="00484E80"/>
    <w:rsid w:val="00484FF6"/>
    <w:rsid w:val="0048521F"/>
    <w:rsid w:val="00485677"/>
    <w:rsid w:val="004858CD"/>
    <w:rsid w:val="0048599E"/>
    <w:rsid w:val="00485A3B"/>
    <w:rsid w:val="00485AAD"/>
    <w:rsid w:val="00485B63"/>
    <w:rsid w:val="00485F5A"/>
    <w:rsid w:val="00485F9F"/>
    <w:rsid w:val="00486671"/>
    <w:rsid w:val="004866C0"/>
    <w:rsid w:val="00486895"/>
    <w:rsid w:val="00486A82"/>
    <w:rsid w:val="00486D2F"/>
    <w:rsid w:val="00486F92"/>
    <w:rsid w:val="00487159"/>
    <w:rsid w:val="00487160"/>
    <w:rsid w:val="00487270"/>
    <w:rsid w:val="00487399"/>
    <w:rsid w:val="00487462"/>
    <w:rsid w:val="004876DE"/>
    <w:rsid w:val="00487720"/>
    <w:rsid w:val="004879C0"/>
    <w:rsid w:val="00487AAC"/>
    <w:rsid w:val="00487D80"/>
    <w:rsid w:val="004905B0"/>
    <w:rsid w:val="00490807"/>
    <w:rsid w:val="00490A4E"/>
    <w:rsid w:val="00490AC9"/>
    <w:rsid w:val="00490D38"/>
    <w:rsid w:val="00491201"/>
    <w:rsid w:val="00491238"/>
    <w:rsid w:val="0049123F"/>
    <w:rsid w:val="0049126A"/>
    <w:rsid w:val="00491321"/>
    <w:rsid w:val="00491352"/>
    <w:rsid w:val="0049144A"/>
    <w:rsid w:val="0049155E"/>
    <w:rsid w:val="0049158F"/>
    <w:rsid w:val="00491606"/>
    <w:rsid w:val="00491630"/>
    <w:rsid w:val="00491E8D"/>
    <w:rsid w:val="00491F81"/>
    <w:rsid w:val="00492057"/>
    <w:rsid w:val="004921F7"/>
    <w:rsid w:val="00492296"/>
    <w:rsid w:val="0049257F"/>
    <w:rsid w:val="004925EB"/>
    <w:rsid w:val="0049262A"/>
    <w:rsid w:val="00492670"/>
    <w:rsid w:val="0049288F"/>
    <w:rsid w:val="00492AC2"/>
    <w:rsid w:val="00492B4A"/>
    <w:rsid w:val="00492DC4"/>
    <w:rsid w:val="00493124"/>
    <w:rsid w:val="0049323E"/>
    <w:rsid w:val="0049339F"/>
    <w:rsid w:val="0049342A"/>
    <w:rsid w:val="004935F5"/>
    <w:rsid w:val="0049371D"/>
    <w:rsid w:val="004937D7"/>
    <w:rsid w:val="004938DF"/>
    <w:rsid w:val="00493AC2"/>
    <w:rsid w:val="00493C75"/>
    <w:rsid w:val="00493D48"/>
    <w:rsid w:val="00493E16"/>
    <w:rsid w:val="00493F9E"/>
    <w:rsid w:val="00493FFB"/>
    <w:rsid w:val="004947ED"/>
    <w:rsid w:val="00494AE6"/>
    <w:rsid w:val="00494B47"/>
    <w:rsid w:val="00494B8D"/>
    <w:rsid w:val="00494D12"/>
    <w:rsid w:val="00494DFE"/>
    <w:rsid w:val="004950C0"/>
    <w:rsid w:val="004951D1"/>
    <w:rsid w:val="004954AB"/>
    <w:rsid w:val="004958B1"/>
    <w:rsid w:val="00495B26"/>
    <w:rsid w:val="00495B82"/>
    <w:rsid w:val="00495D2E"/>
    <w:rsid w:val="00496078"/>
    <w:rsid w:val="0049621F"/>
    <w:rsid w:val="004964F3"/>
    <w:rsid w:val="0049670D"/>
    <w:rsid w:val="0049692F"/>
    <w:rsid w:val="0049697B"/>
    <w:rsid w:val="004969D7"/>
    <w:rsid w:val="00496AF7"/>
    <w:rsid w:val="00496C42"/>
    <w:rsid w:val="00496C54"/>
    <w:rsid w:val="004971D8"/>
    <w:rsid w:val="004973D8"/>
    <w:rsid w:val="00497530"/>
    <w:rsid w:val="00497904"/>
    <w:rsid w:val="00497A0B"/>
    <w:rsid w:val="00497C1D"/>
    <w:rsid w:val="00497CC9"/>
    <w:rsid w:val="00497D9B"/>
    <w:rsid w:val="004A006E"/>
    <w:rsid w:val="004A01A8"/>
    <w:rsid w:val="004A02A4"/>
    <w:rsid w:val="004A038F"/>
    <w:rsid w:val="004A056D"/>
    <w:rsid w:val="004A0629"/>
    <w:rsid w:val="004A0769"/>
    <w:rsid w:val="004A07BD"/>
    <w:rsid w:val="004A0848"/>
    <w:rsid w:val="004A0923"/>
    <w:rsid w:val="004A0A6C"/>
    <w:rsid w:val="004A0B99"/>
    <w:rsid w:val="004A0C81"/>
    <w:rsid w:val="004A0C9E"/>
    <w:rsid w:val="004A0D91"/>
    <w:rsid w:val="004A0E8C"/>
    <w:rsid w:val="004A0FCD"/>
    <w:rsid w:val="004A1055"/>
    <w:rsid w:val="004A1073"/>
    <w:rsid w:val="004A10DD"/>
    <w:rsid w:val="004A13D5"/>
    <w:rsid w:val="004A18CD"/>
    <w:rsid w:val="004A1B45"/>
    <w:rsid w:val="004A1F72"/>
    <w:rsid w:val="004A200F"/>
    <w:rsid w:val="004A2271"/>
    <w:rsid w:val="004A252F"/>
    <w:rsid w:val="004A25F5"/>
    <w:rsid w:val="004A2608"/>
    <w:rsid w:val="004A26D0"/>
    <w:rsid w:val="004A29AF"/>
    <w:rsid w:val="004A2AE2"/>
    <w:rsid w:val="004A2E7A"/>
    <w:rsid w:val="004A2EC4"/>
    <w:rsid w:val="004A2F4E"/>
    <w:rsid w:val="004A2F67"/>
    <w:rsid w:val="004A32D2"/>
    <w:rsid w:val="004A33CA"/>
    <w:rsid w:val="004A362A"/>
    <w:rsid w:val="004A36B7"/>
    <w:rsid w:val="004A382D"/>
    <w:rsid w:val="004A388A"/>
    <w:rsid w:val="004A39E6"/>
    <w:rsid w:val="004A3A51"/>
    <w:rsid w:val="004A3AA3"/>
    <w:rsid w:val="004A3DBC"/>
    <w:rsid w:val="004A3DEF"/>
    <w:rsid w:val="004A3EC2"/>
    <w:rsid w:val="004A3FBB"/>
    <w:rsid w:val="004A4074"/>
    <w:rsid w:val="004A40BE"/>
    <w:rsid w:val="004A41A1"/>
    <w:rsid w:val="004A425B"/>
    <w:rsid w:val="004A44C9"/>
    <w:rsid w:val="004A4573"/>
    <w:rsid w:val="004A4880"/>
    <w:rsid w:val="004A4E06"/>
    <w:rsid w:val="004A4E54"/>
    <w:rsid w:val="004A4EC7"/>
    <w:rsid w:val="004A4FD9"/>
    <w:rsid w:val="004A51B9"/>
    <w:rsid w:val="004A5379"/>
    <w:rsid w:val="004A53C2"/>
    <w:rsid w:val="004A5634"/>
    <w:rsid w:val="004A5810"/>
    <w:rsid w:val="004A5864"/>
    <w:rsid w:val="004A5ACA"/>
    <w:rsid w:val="004A5C04"/>
    <w:rsid w:val="004A604B"/>
    <w:rsid w:val="004A6177"/>
    <w:rsid w:val="004A65D5"/>
    <w:rsid w:val="004A6775"/>
    <w:rsid w:val="004A689A"/>
    <w:rsid w:val="004A690F"/>
    <w:rsid w:val="004A6A68"/>
    <w:rsid w:val="004A6DDF"/>
    <w:rsid w:val="004A6E2B"/>
    <w:rsid w:val="004A71A5"/>
    <w:rsid w:val="004A73D2"/>
    <w:rsid w:val="004A7956"/>
    <w:rsid w:val="004A7A0D"/>
    <w:rsid w:val="004A7E3D"/>
    <w:rsid w:val="004B004F"/>
    <w:rsid w:val="004B0286"/>
    <w:rsid w:val="004B0381"/>
    <w:rsid w:val="004B0511"/>
    <w:rsid w:val="004B073D"/>
    <w:rsid w:val="004B0B57"/>
    <w:rsid w:val="004B10F0"/>
    <w:rsid w:val="004B132F"/>
    <w:rsid w:val="004B1631"/>
    <w:rsid w:val="004B164A"/>
    <w:rsid w:val="004B1FF3"/>
    <w:rsid w:val="004B221C"/>
    <w:rsid w:val="004B2274"/>
    <w:rsid w:val="004B238B"/>
    <w:rsid w:val="004B2C79"/>
    <w:rsid w:val="004B2D47"/>
    <w:rsid w:val="004B2E94"/>
    <w:rsid w:val="004B2FBF"/>
    <w:rsid w:val="004B30B4"/>
    <w:rsid w:val="004B32BB"/>
    <w:rsid w:val="004B3581"/>
    <w:rsid w:val="004B3835"/>
    <w:rsid w:val="004B3AF7"/>
    <w:rsid w:val="004B3E84"/>
    <w:rsid w:val="004B40EA"/>
    <w:rsid w:val="004B47C9"/>
    <w:rsid w:val="004B486D"/>
    <w:rsid w:val="004B4C2F"/>
    <w:rsid w:val="004B4D4A"/>
    <w:rsid w:val="004B4F3B"/>
    <w:rsid w:val="004B4F96"/>
    <w:rsid w:val="004B562B"/>
    <w:rsid w:val="004B589B"/>
    <w:rsid w:val="004B591A"/>
    <w:rsid w:val="004B59CF"/>
    <w:rsid w:val="004B5A89"/>
    <w:rsid w:val="004B5D7E"/>
    <w:rsid w:val="004B5DE2"/>
    <w:rsid w:val="004B5EC8"/>
    <w:rsid w:val="004B615A"/>
    <w:rsid w:val="004B639E"/>
    <w:rsid w:val="004B63AA"/>
    <w:rsid w:val="004B63CA"/>
    <w:rsid w:val="004B658E"/>
    <w:rsid w:val="004B65AD"/>
    <w:rsid w:val="004B66AA"/>
    <w:rsid w:val="004B6FA4"/>
    <w:rsid w:val="004B72A5"/>
    <w:rsid w:val="004B733E"/>
    <w:rsid w:val="004B7413"/>
    <w:rsid w:val="004B7431"/>
    <w:rsid w:val="004B789D"/>
    <w:rsid w:val="004B78C7"/>
    <w:rsid w:val="004B79F7"/>
    <w:rsid w:val="004B7A2C"/>
    <w:rsid w:val="004B7A32"/>
    <w:rsid w:val="004B7DBA"/>
    <w:rsid w:val="004B7E8C"/>
    <w:rsid w:val="004B7F03"/>
    <w:rsid w:val="004C01A3"/>
    <w:rsid w:val="004C0333"/>
    <w:rsid w:val="004C03C0"/>
    <w:rsid w:val="004C03DA"/>
    <w:rsid w:val="004C04B1"/>
    <w:rsid w:val="004C0555"/>
    <w:rsid w:val="004C078D"/>
    <w:rsid w:val="004C086D"/>
    <w:rsid w:val="004C0892"/>
    <w:rsid w:val="004C0F68"/>
    <w:rsid w:val="004C1124"/>
    <w:rsid w:val="004C1153"/>
    <w:rsid w:val="004C11A5"/>
    <w:rsid w:val="004C13C8"/>
    <w:rsid w:val="004C1649"/>
    <w:rsid w:val="004C166B"/>
    <w:rsid w:val="004C17D8"/>
    <w:rsid w:val="004C1A37"/>
    <w:rsid w:val="004C1C10"/>
    <w:rsid w:val="004C1CCC"/>
    <w:rsid w:val="004C1DC0"/>
    <w:rsid w:val="004C1EED"/>
    <w:rsid w:val="004C206F"/>
    <w:rsid w:val="004C20AA"/>
    <w:rsid w:val="004C2441"/>
    <w:rsid w:val="004C250E"/>
    <w:rsid w:val="004C2512"/>
    <w:rsid w:val="004C287B"/>
    <w:rsid w:val="004C2AB9"/>
    <w:rsid w:val="004C2AD5"/>
    <w:rsid w:val="004C2D71"/>
    <w:rsid w:val="004C300B"/>
    <w:rsid w:val="004C30EA"/>
    <w:rsid w:val="004C318C"/>
    <w:rsid w:val="004C32E2"/>
    <w:rsid w:val="004C3485"/>
    <w:rsid w:val="004C3515"/>
    <w:rsid w:val="004C3555"/>
    <w:rsid w:val="004C370D"/>
    <w:rsid w:val="004C3A62"/>
    <w:rsid w:val="004C3AC6"/>
    <w:rsid w:val="004C3B79"/>
    <w:rsid w:val="004C3C0D"/>
    <w:rsid w:val="004C3CE6"/>
    <w:rsid w:val="004C3E4F"/>
    <w:rsid w:val="004C3EC7"/>
    <w:rsid w:val="004C41E2"/>
    <w:rsid w:val="004C43DE"/>
    <w:rsid w:val="004C45C9"/>
    <w:rsid w:val="004C478D"/>
    <w:rsid w:val="004C48CF"/>
    <w:rsid w:val="004C48DA"/>
    <w:rsid w:val="004C4E5F"/>
    <w:rsid w:val="004C4F1E"/>
    <w:rsid w:val="004C4FB5"/>
    <w:rsid w:val="004C5077"/>
    <w:rsid w:val="004C513C"/>
    <w:rsid w:val="004C51EC"/>
    <w:rsid w:val="004C57DB"/>
    <w:rsid w:val="004C597D"/>
    <w:rsid w:val="004C5E65"/>
    <w:rsid w:val="004C65AC"/>
    <w:rsid w:val="004C67D2"/>
    <w:rsid w:val="004C6B40"/>
    <w:rsid w:val="004C6F75"/>
    <w:rsid w:val="004C70EE"/>
    <w:rsid w:val="004C76A7"/>
    <w:rsid w:val="004C7725"/>
    <w:rsid w:val="004C78F4"/>
    <w:rsid w:val="004C7932"/>
    <w:rsid w:val="004C7B11"/>
    <w:rsid w:val="004C7E9D"/>
    <w:rsid w:val="004D01B9"/>
    <w:rsid w:val="004D04AF"/>
    <w:rsid w:val="004D04DD"/>
    <w:rsid w:val="004D0603"/>
    <w:rsid w:val="004D06DD"/>
    <w:rsid w:val="004D07B2"/>
    <w:rsid w:val="004D08F0"/>
    <w:rsid w:val="004D12D9"/>
    <w:rsid w:val="004D1734"/>
    <w:rsid w:val="004D187B"/>
    <w:rsid w:val="004D1B33"/>
    <w:rsid w:val="004D1B76"/>
    <w:rsid w:val="004D1D84"/>
    <w:rsid w:val="004D1DA8"/>
    <w:rsid w:val="004D20A9"/>
    <w:rsid w:val="004D211C"/>
    <w:rsid w:val="004D24BE"/>
    <w:rsid w:val="004D269D"/>
    <w:rsid w:val="004D26B2"/>
    <w:rsid w:val="004D29D7"/>
    <w:rsid w:val="004D2B30"/>
    <w:rsid w:val="004D3206"/>
    <w:rsid w:val="004D362D"/>
    <w:rsid w:val="004D36C1"/>
    <w:rsid w:val="004D3726"/>
    <w:rsid w:val="004D37CE"/>
    <w:rsid w:val="004D4325"/>
    <w:rsid w:val="004D43A4"/>
    <w:rsid w:val="004D4455"/>
    <w:rsid w:val="004D456B"/>
    <w:rsid w:val="004D46AD"/>
    <w:rsid w:val="004D4B6C"/>
    <w:rsid w:val="004D4DEC"/>
    <w:rsid w:val="004D4E2E"/>
    <w:rsid w:val="004D50BA"/>
    <w:rsid w:val="004D522A"/>
    <w:rsid w:val="004D52DD"/>
    <w:rsid w:val="004D5874"/>
    <w:rsid w:val="004D5945"/>
    <w:rsid w:val="004D5F04"/>
    <w:rsid w:val="004D5F13"/>
    <w:rsid w:val="004D5F87"/>
    <w:rsid w:val="004D5FC6"/>
    <w:rsid w:val="004D617B"/>
    <w:rsid w:val="004D661C"/>
    <w:rsid w:val="004D67C8"/>
    <w:rsid w:val="004D6CF6"/>
    <w:rsid w:val="004D7106"/>
    <w:rsid w:val="004D7280"/>
    <w:rsid w:val="004D73EA"/>
    <w:rsid w:val="004D7444"/>
    <w:rsid w:val="004D78A0"/>
    <w:rsid w:val="004D7B6B"/>
    <w:rsid w:val="004D7CFB"/>
    <w:rsid w:val="004D7E0E"/>
    <w:rsid w:val="004E00C4"/>
    <w:rsid w:val="004E05A4"/>
    <w:rsid w:val="004E0920"/>
    <w:rsid w:val="004E0CBA"/>
    <w:rsid w:val="004E0F23"/>
    <w:rsid w:val="004E0F67"/>
    <w:rsid w:val="004E0F9F"/>
    <w:rsid w:val="004E147F"/>
    <w:rsid w:val="004E14A0"/>
    <w:rsid w:val="004E163A"/>
    <w:rsid w:val="004E1902"/>
    <w:rsid w:val="004E1C7E"/>
    <w:rsid w:val="004E1DB0"/>
    <w:rsid w:val="004E1E29"/>
    <w:rsid w:val="004E1E8A"/>
    <w:rsid w:val="004E208F"/>
    <w:rsid w:val="004E22FE"/>
    <w:rsid w:val="004E25C4"/>
    <w:rsid w:val="004E2952"/>
    <w:rsid w:val="004E2ABD"/>
    <w:rsid w:val="004E2C89"/>
    <w:rsid w:val="004E33EE"/>
    <w:rsid w:val="004E3479"/>
    <w:rsid w:val="004E3657"/>
    <w:rsid w:val="004E3660"/>
    <w:rsid w:val="004E37C0"/>
    <w:rsid w:val="004E39C0"/>
    <w:rsid w:val="004E3AB5"/>
    <w:rsid w:val="004E3BF1"/>
    <w:rsid w:val="004E3F79"/>
    <w:rsid w:val="004E42BE"/>
    <w:rsid w:val="004E42DD"/>
    <w:rsid w:val="004E43F7"/>
    <w:rsid w:val="004E445F"/>
    <w:rsid w:val="004E453C"/>
    <w:rsid w:val="004E4AEA"/>
    <w:rsid w:val="004E4BA9"/>
    <w:rsid w:val="004E4F94"/>
    <w:rsid w:val="004E4FEF"/>
    <w:rsid w:val="004E519B"/>
    <w:rsid w:val="004E51AA"/>
    <w:rsid w:val="004E5201"/>
    <w:rsid w:val="004E52FB"/>
    <w:rsid w:val="004E57CB"/>
    <w:rsid w:val="004E59F2"/>
    <w:rsid w:val="004E5B8F"/>
    <w:rsid w:val="004E5D7B"/>
    <w:rsid w:val="004E5E24"/>
    <w:rsid w:val="004E5FEF"/>
    <w:rsid w:val="004E6205"/>
    <w:rsid w:val="004E6527"/>
    <w:rsid w:val="004E6872"/>
    <w:rsid w:val="004E6B95"/>
    <w:rsid w:val="004E6D79"/>
    <w:rsid w:val="004E6E5C"/>
    <w:rsid w:val="004E6FAB"/>
    <w:rsid w:val="004E706F"/>
    <w:rsid w:val="004E70E4"/>
    <w:rsid w:val="004E7162"/>
    <w:rsid w:val="004E7567"/>
    <w:rsid w:val="004E75E5"/>
    <w:rsid w:val="004E7ADD"/>
    <w:rsid w:val="004E7DA1"/>
    <w:rsid w:val="004E7E56"/>
    <w:rsid w:val="004E7F15"/>
    <w:rsid w:val="004F0060"/>
    <w:rsid w:val="004F0252"/>
    <w:rsid w:val="004F032C"/>
    <w:rsid w:val="004F03D4"/>
    <w:rsid w:val="004F05C9"/>
    <w:rsid w:val="004F05DD"/>
    <w:rsid w:val="004F07FD"/>
    <w:rsid w:val="004F08D4"/>
    <w:rsid w:val="004F0CEC"/>
    <w:rsid w:val="004F0D36"/>
    <w:rsid w:val="004F0EAA"/>
    <w:rsid w:val="004F10AE"/>
    <w:rsid w:val="004F113C"/>
    <w:rsid w:val="004F1193"/>
    <w:rsid w:val="004F14F5"/>
    <w:rsid w:val="004F1524"/>
    <w:rsid w:val="004F1B2D"/>
    <w:rsid w:val="004F1C25"/>
    <w:rsid w:val="004F1EB8"/>
    <w:rsid w:val="004F1EE9"/>
    <w:rsid w:val="004F209A"/>
    <w:rsid w:val="004F20ED"/>
    <w:rsid w:val="004F2131"/>
    <w:rsid w:val="004F22A0"/>
    <w:rsid w:val="004F235C"/>
    <w:rsid w:val="004F2855"/>
    <w:rsid w:val="004F2BD5"/>
    <w:rsid w:val="004F2BFA"/>
    <w:rsid w:val="004F2C2C"/>
    <w:rsid w:val="004F3352"/>
    <w:rsid w:val="004F34F3"/>
    <w:rsid w:val="004F3573"/>
    <w:rsid w:val="004F3602"/>
    <w:rsid w:val="004F36B1"/>
    <w:rsid w:val="004F3AB9"/>
    <w:rsid w:val="004F3B43"/>
    <w:rsid w:val="004F3B78"/>
    <w:rsid w:val="004F3C04"/>
    <w:rsid w:val="004F3E38"/>
    <w:rsid w:val="004F4430"/>
    <w:rsid w:val="004F478D"/>
    <w:rsid w:val="004F489B"/>
    <w:rsid w:val="004F4935"/>
    <w:rsid w:val="004F50FF"/>
    <w:rsid w:val="004F523D"/>
    <w:rsid w:val="004F540F"/>
    <w:rsid w:val="004F5428"/>
    <w:rsid w:val="004F5A72"/>
    <w:rsid w:val="004F5C14"/>
    <w:rsid w:val="004F5E0D"/>
    <w:rsid w:val="004F5F1B"/>
    <w:rsid w:val="004F6365"/>
    <w:rsid w:val="004F694A"/>
    <w:rsid w:val="004F698D"/>
    <w:rsid w:val="004F6AC9"/>
    <w:rsid w:val="004F6DEB"/>
    <w:rsid w:val="004F6F31"/>
    <w:rsid w:val="004F7031"/>
    <w:rsid w:val="004F70C7"/>
    <w:rsid w:val="004F7100"/>
    <w:rsid w:val="004F710F"/>
    <w:rsid w:val="004F7348"/>
    <w:rsid w:val="004F7362"/>
    <w:rsid w:val="004F77AC"/>
    <w:rsid w:val="004F783D"/>
    <w:rsid w:val="004F7958"/>
    <w:rsid w:val="004F7A8A"/>
    <w:rsid w:val="004F7B2B"/>
    <w:rsid w:val="00500069"/>
    <w:rsid w:val="00500270"/>
    <w:rsid w:val="00500444"/>
    <w:rsid w:val="00500B8A"/>
    <w:rsid w:val="00500D1F"/>
    <w:rsid w:val="00500E7F"/>
    <w:rsid w:val="005010EC"/>
    <w:rsid w:val="0050169D"/>
    <w:rsid w:val="005016A3"/>
    <w:rsid w:val="00501866"/>
    <w:rsid w:val="00501A4F"/>
    <w:rsid w:val="00501AA9"/>
    <w:rsid w:val="00501ADD"/>
    <w:rsid w:val="00501C16"/>
    <w:rsid w:val="00501ECD"/>
    <w:rsid w:val="00501F0A"/>
    <w:rsid w:val="0050214D"/>
    <w:rsid w:val="00502160"/>
    <w:rsid w:val="005021CA"/>
    <w:rsid w:val="00502845"/>
    <w:rsid w:val="00502911"/>
    <w:rsid w:val="0050291C"/>
    <w:rsid w:val="00502C11"/>
    <w:rsid w:val="00503306"/>
    <w:rsid w:val="005037E2"/>
    <w:rsid w:val="00503A9D"/>
    <w:rsid w:val="00503B75"/>
    <w:rsid w:val="00503F0C"/>
    <w:rsid w:val="005041F5"/>
    <w:rsid w:val="005045FD"/>
    <w:rsid w:val="00504838"/>
    <w:rsid w:val="00504859"/>
    <w:rsid w:val="00504A6B"/>
    <w:rsid w:val="00504D4A"/>
    <w:rsid w:val="00504F74"/>
    <w:rsid w:val="005051A8"/>
    <w:rsid w:val="00505329"/>
    <w:rsid w:val="00505447"/>
    <w:rsid w:val="00505544"/>
    <w:rsid w:val="005055A0"/>
    <w:rsid w:val="00505875"/>
    <w:rsid w:val="00505970"/>
    <w:rsid w:val="00505A0F"/>
    <w:rsid w:val="00505BC9"/>
    <w:rsid w:val="00505C1A"/>
    <w:rsid w:val="00505ED8"/>
    <w:rsid w:val="00505F0D"/>
    <w:rsid w:val="00505F9E"/>
    <w:rsid w:val="0050604C"/>
    <w:rsid w:val="0050649D"/>
    <w:rsid w:val="00506526"/>
    <w:rsid w:val="00506607"/>
    <w:rsid w:val="005068F9"/>
    <w:rsid w:val="00506954"/>
    <w:rsid w:val="0050699E"/>
    <w:rsid w:val="00506A4E"/>
    <w:rsid w:val="00506B77"/>
    <w:rsid w:val="00506BD4"/>
    <w:rsid w:val="00506C78"/>
    <w:rsid w:val="00506F36"/>
    <w:rsid w:val="00506F63"/>
    <w:rsid w:val="00506FFE"/>
    <w:rsid w:val="005070D7"/>
    <w:rsid w:val="00507202"/>
    <w:rsid w:val="00507237"/>
    <w:rsid w:val="005073A6"/>
    <w:rsid w:val="0050742A"/>
    <w:rsid w:val="005074A5"/>
    <w:rsid w:val="005077F5"/>
    <w:rsid w:val="00507919"/>
    <w:rsid w:val="00507A3F"/>
    <w:rsid w:val="00507ED8"/>
    <w:rsid w:val="0051006E"/>
    <w:rsid w:val="005103A7"/>
    <w:rsid w:val="00510402"/>
    <w:rsid w:val="00510494"/>
    <w:rsid w:val="00510984"/>
    <w:rsid w:val="0051127B"/>
    <w:rsid w:val="0051138E"/>
    <w:rsid w:val="005113D2"/>
    <w:rsid w:val="005113FD"/>
    <w:rsid w:val="00511481"/>
    <w:rsid w:val="005114A9"/>
    <w:rsid w:val="005114ED"/>
    <w:rsid w:val="0051176F"/>
    <w:rsid w:val="005118FE"/>
    <w:rsid w:val="00511B5C"/>
    <w:rsid w:val="00511DCE"/>
    <w:rsid w:val="00511E4C"/>
    <w:rsid w:val="00511E5F"/>
    <w:rsid w:val="00511F32"/>
    <w:rsid w:val="00511F60"/>
    <w:rsid w:val="005120CC"/>
    <w:rsid w:val="005120FC"/>
    <w:rsid w:val="005121F0"/>
    <w:rsid w:val="005122A5"/>
    <w:rsid w:val="0051236A"/>
    <w:rsid w:val="005123F3"/>
    <w:rsid w:val="0051259E"/>
    <w:rsid w:val="005125E1"/>
    <w:rsid w:val="00512615"/>
    <w:rsid w:val="005126C5"/>
    <w:rsid w:val="005128D3"/>
    <w:rsid w:val="00512A8D"/>
    <w:rsid w:val="00512F33"/>
    <w:rsid w:val="005131C2"/>
    <w:rsid w:val="005131C4"/>
    <w:rsid w:val="00513757"/>
    <w:rsid w:val="00513826"/>
    <w:rsid w:val="005138F2"/>
    <w:rsid w:val="00513B85"/>
    <w:rsid w:val="00513BA2"/>
    <w:rsid w:val="00513C0D"/>
    <w:rsid w:val="00513C84"/>
    <w:rsid w:val="00513D40"/>
    <w:rsid w:val="00513EC6"/>
    <w:rsid w:val="005144D9"/>
    <w:rsid w:val="005144EC"/>
    <w:rsid w:val="005149B5"/>
    <w:rsid w:val="00514AFD"/>
    <w:rsid w:val="00514BEC"/>
    <w:rsid w:val="005153EE"/>
    <w:rsid w:val="00515458"/>
    <w:rsid w:val="00515628"/>
    <w:rsid w:val="00515FD2"/>
    <w:rsid w:val="00516018"/>
    <w:rsid w:val="0051682F"/>
    <w:rsid w:val="005168F9"/>
    <w:rsid w:val="00516BB6"/>
    <w:rsid w:val="00516C88"/>
    <w:rsid w:val="00516CFE"/>
    <w:rsid w:val="00516FE5"/>
    <w:rsid w:val="00517166"/>
    <w:rsid w:val="0051720F"/>
    <w:rsid w:val="00517255"/>
    <w:rsid w:val="005172E4"/>
    <w:rsid w:val="005173BD"/>
    <w:rsid w:val="005173F4"/>
    <w:rsid w:val="005175A4"/>
    <w:rsid w:val="00517719"/>
    <w:rsid w:val="00517B17"/>
    <w:rsid w:val="00517C57"/>
    <w:rsid w:val="00517D82"/>
    <w:rsid w:val="00517E2C"/>
    <w:rsid w:val="00520299"/>
    <w:rsid w:val="0052036F"/>
    <w:rsid w:val="00520397"/>
    <w:rsid w:val="005205FB"/>
    <w:rsid w:val="00520601"/>
    <w:rsid w:val="0052085E"/>
    <w:rsid w:val="005208F8"/>
    <w:rsid w:val="00521488"/>
    <w:rsid w:val="00521589"/>
    <w:rsid w:val="005217EF"/>
    <w:rsid w:val="00521861"/>
    <w:rsid w:val="00521B12"/>
    <w:rsid w:val="00521C36"/>
    <w:rsid w:val="00521CA3"/>
    <w:rsid w:val="00522117"/>
    <w:rsid w:val="005222C3"/>
    <w:rsid w:val="0052231A"/>
    <w:rsid w:val="00522420"/>
    <w:rsid w:val="00522509"/>
    <w:rsid w:val="00522735"/>
    <w:rsid w:val="00522B55"/>
    <w:rsid w:val="00522E0B"/>
    <w:rsid w:val="00523819"/>
    <w:rsid w:val="00523D9A"/>
    <w:rsid w:val="00523FDF"/>
    <w:rsid w:val="00524405"/>
    <w:rsid w:val="0052458C"/>
    <w:rsid w:val="005245B1"/>
    <w:rsid w:val="0052483B"/>
    <w:rsid w:val="005248C0"/>
    <w:rsid w:val="00524985"/>
    <w:rsid w:val="00524A12"/>
    <w:rsid w:val="00524A1B"/>
    <w:rsid w:val="00524A2E"/>
    <w:rsid w:val="00524CA7"/>
    <w:rsid w:val="00524DA6"/>
    <w:rsid w:val="00524E57"/>
    <w:rsid w:val="00524EDD"/>
    <w:rsid w:val="0052502A"/>
    <w:rsid w:val="005250D0"/>
    <w:rsid w:val="0052511E"/>
    <w:rsid w:val="00525161"/>
    <w:rsid w:val="005255EF"/>
    <w:rsid w:val="005256FE"/>
    <w:rsid w:val="00525B5F"/>
    <w:rsid w:val="0052618B"/>
    <w:rsid w:val="00526588"/>
    <w:rsid w:val="005269F2"/>
    <w:rsid w:val="00526B9D"/>
    <w:rsid w:val="00526C25"/>
    <w:rsid w:val="00526CB1"/>
    <w:rsid w:val="00526CD1"/>
    <w:rsid w:val="00527003"/>
    <w:rsid w:val="00527103"/>
    <w:rsid w:val="005271B8"/>
    <w:rsid w:val="005272DC"/>
    <w:rsid w:val="0052731F"/>
    <w:rsid w:val="005275BB"/>
    <w:rsid w:val="00527695"/>
    <w:rsid w:val="0052795D"/>
    <w:rsid w:val="00527D51"/>
    <w:rsid w:val="00527D69"/>
    <w:rsid w:val="00527DCA"/>
    <w:rsid w:val="00527DD6"/>
    <w:rsid w:val="005300EA"/>
    <w:rsid w:val="00530586"/>
    <w:rsid w:val="00530C71"/>
    <w:rsid w:val="00530D76"/>
    <w:rsid w:val="00531197"/>
    <w:rsid w:val="005311BF"/>
    <w:rsid w:val="0053146A"/>
    <w:rsid w:val="0053159A"/>
    <w:rsid w:val="0053198E"/>
    <w:rsid w:val="0053199D"/>
    <w:rsid w:val="00531C1E"/>
    <w:rsid w:val="00531DBE"/>
    <w:rsid w:val="00531EA9"/>
    <w:rsid w:val="005320D0"/>
    <w:rsid w:val="00532437"/>
    <w:rsid w:val="0053244D"/>
    <w:rsid w:val="00532671"/>
    <w:rsid w:val="005328BD"/>
    <w:rsid w:val="005329D1"/>
    <w:rsid w:val="00532BE5"/>
    <w:rsid w:val="00532E47"/>
    <w:rsid w:val="00532F14"/>
    <w:rsid w:val="00532FA8"/>
    <w:rsid w:val="0053348D"/>
    <w:rsid w:val="00533675"/>
    <w:rsid w:val="00533707"/>
    <w:rsid w:val="00533B02"/>
    <w:rsid w:val="00533BB0"/>
    <w:rsid w:val="00533C10"/>
    <w:rsid w:val="00533D80"/>
    <w:rsid w:val="00533EE3"/>
    <w:rsid w:val="00533F5F"/>
    <w:rsid w:val="00534268"/>
    <w:rsid w:val="0053444D"/>
    <w:rsid w:val="005344C5"/>
    <w:rsid w:val="00534507"/>
    <w:rsid w:val="005345F1"/>
    <w:rsid w:val="005346A6"/>
    <w:rsid w:val="005347A2"/>
    <w:rsid w:val="005347E7"/>
    <w:rsid w:val="00534AA4"/>
    <w:rsid w:val="00534D91"/>
    <w:rsid w:val="00534DAA"/>
    <w:rsid w:val="0053512A"/>
    <w:rsid w:val="005353D3"/>
    <w:rsid w:val="00535701"/>
    <w:rsid w:val="0053570C"/>
    <w:rsid w:val="0053576D"/>
    <w:rsid w:val="0053581D"/>
    <w:rsid w:val="00535A4E"/>
    <w:rsid w:val="00535C33"/>
    <w:rsid w:val="00535C7E"/>
    <w:rsid w:val="00535DC9"/>
    <w:rsid w:val="00535EDF"/>
    <w:rsid w:val="00535EF2"/>
    <w:rsid w:val="00535F94"/>
    <w:rsid w:val="00535FEC"/>
    <w:rsid w:val="00536297"/>
    <w:rsid w:val="00536433"/>
    <w:rsid w:val="005366F2"/>
    <w:rsid w:val="00536C7A"/>
    <w:rsid w:val="00536CA0"/>
    <w:rsid w:val="00536D94"/>
    <w:rsid w:val="00536DC3"/>
    <w:rsid w:val="00537459"/>
    <w:rsid w:val="00537683"/>
    <w:rsid w:val="00537926"/>
    <w:rsid w:val="0053797C"/>
    <w:rsid w:val="00537B8A"/>
    <w:rsid w:val="00537C0B"/>
    <w:rsid w:val="00537C3C"/>
    <w:rsid w:val="00537D28"/>
    <w:rsid w:val="005400BE"/>
    <w:rsid w:val="005406B4"/>
    <w:rsid w:val="005407C2"/>
    <w:rsid w:val="0054096F"/>
    <w:rsid w:val="00540973"/>
    <w:rsid w:val="00540979"/>
    <w:rsid w:val="00540F84"/>
    <w:rsid w:val="00541540"/>
    <w:rsid w:val="00541E5A"/>
    <w:rsid w:val="00542133"/>
    <w:rsid w:val="005424AC"/>
    <w:rsid w:val="005426FF"/>
    <w:rsid w:val="005427AD"/>
    <w:rsid w:val="0054296E"/>
    <w:rsid w:val="00542B03"/>
    <w:rsid w:val="005430B3"/>
    <w:rsid w:val="00543326"/>
    <w:rsid w:val="0054344D"/>
    <w:rsid w:val="005434D8"/>
    <w:rsid w:val="00543534"/>
    <w:rsid w:val="00543855"/>
    <w:rsid w:val="005439AE"/>
    <w:rsid w:val="00543B77"/>
    <w:rsid w:val="00543D13"/>
    <w:rsid w:val="00543D60"/>
    <w:rsid w:val="00543DA8"/>
    <w:rsid w:val="00543F93"/>
    <w:rsid w:val="00543FFB"/>
    <w:rsid w:val="005442CD"/>
    <w:rsid w:val="0054454F"/>
    <w:rsid w:val="005447FE"/>
    <w:rsid w:val="00544C29"/>
    <w:rsid w:val="00545552"/>
    <w:rsid w:val="00545F02"/>
    <w:rsid w:val="00545F87"/>
    <w:rsid w:val="005460AC"/>
    <w:rsid w:val="00546128"/>
    <w:rsid w:val="0054619F"/>
    <w:rsid w:val="00546419"/>
    <w:rsid w:val="0054643D"/>
    <w:rsid w:val="00546633"/>
    <w:rsid w:val="00546744"/>
    <w:rsid w:val="005467BD"/>
    <w:rsid w:val="005467FE"/>
    <w:rsid w:val="0054680E"/>
    <w:rsid w:val="005469AD"/>
    <w:rsid w:val="00546A2B"/>
    <w:rsid w:val="00546C45"/>
    <w:rsid w:val="00546CD0"/>
    <w:rsid w:val="0054728B"/>
    <w:rsid w:val="005474DF"/>
    <w:rsid w:val="005475EE"/>
    <w:rsid w:val="0054763A"/>
    <w:rsid w:val="0054796A"/>
    <w:rsid w:val="00547CE5"/>
    <w:rsid w:val="00547F02"/>
    <w:rsid w:val="0055026C"/>
    <w:rsid w:val="0055036B"/>
    <w:rsid w:val="005503F1"/>
    <w:rsid w:val="005504BE"/>
    <w:rsid w:val="005504F4"/>
    <w:rsid w:val="005506FA"/>
    <w:rsid w:val="00550780"/>
    <w:rsid w:val="00550987"/>
    <w:rsid w:val="005509EE"/>
    <w:rsid w:val="00550AAF"/>
    <w:rsid w:val="00550C35"/>
    <w:rsid w:val="00550E60"/>
    <w:rsid w:val="00550F38"/>
    <w:rsid w:val="005511D3"/>
    <w:rsid w:val="005512A7"/>
    <w:rsid w:val="005515E5"/>
    <w:rsid w:val="00552125"/>
    <w:rsid w:val="005521C0"/>
    <w:rsid w:val="005521FF"/>
    <w:rsid w:val="00552596"/>
    <w:rsid w:val="00552697"/>
    <w:rsid w:val="0055274D"/>
    <w:rsid w:val="00552B99"/>
    <w:rsid w:val="00552D9E"/>
    <w:rsid w:val="00552E5A"/>
    <w:rsid w:val="00552F44"/>
    <w:rsid w:val="00552FD7"/>
    <w:rsid w:val="00553375"/>
    <w:rsid w:val="00553554"/>
    <w:rsid w:val="00553769"/>
    <w:rsid w:val="005538C7"/>
    <w:rsid w:val="00553BE1"/>
    <w:rsid w:val="00553C89"/>
    <w:rsid w:val="00553DD6"/>
    <w:rsid w:val="00553EC0"/>
    <w:rsid w:val="00554251"/>
    <w:rsid w:val="005543E0"/>
    <w:rsid w:val="00554725"/>
    <w:rsid w:val="005548DC"/>
    <w:rsid w:val="005548E6"/>
    <w:rsid w:val="005552C6"/>
    <w:rsid w:val="00555F19"/>
    <w:rsid w:val="00556060"/>
    <w:rsid w:val="00556194"/>
    <w:rsid w:val="00556512"/>
    <w:rsid w:val="00556963"/>
    <w:rsid w:val="005569E4"/>
    <w:rsid w:val="00556D9F"/>
    <w:rsid w:val="00556EF7"/>
    <w:rsid w:val="00557196"/>
    <w:rsid w:val="005572FC"/>
    <w:rsid w:val="00557415"/>
    <w:rsid w:val="00557780"/>
    <w:rsid w:val="005577CB"/>
    <w:rsid w:val="00557844"/>
    <w:rsid w:val="00557D78"/>
    <w:rsid w:val="00557DFC"/>
    <w:rsid w:val="00557F98"/>
    <w:rsid w:val="005600AA"/>
    <w:rsid w:val="0056010B"/>
    <w:rsid w:val="00560193"/>
    <w:rsid w:val="005602F9"/>
    <w:rsid w:val="00560337"/>
    <w:rsid w:val="005604D1"/>
    <w:rsid w:val="00560635"/>
    <w:rsid w:val="005608B3"/>
    <w:rsid w:val="00560CAA"/>
    <w:rsid w:val="00560DA5"/>
    <w:rsid w:val="00560DE0"/>
    <w:rsid w:val="00560E3F"/>
    <w:rsid w:val="00561148"/>
    <w:rsid w:val="005612B7"/>
    <w:rsid w:val="0056152B"/>
    <w:rsid w:val="005615CC"/>
    <w:rsid w:val="00561747"/>
    <w:rsid w:val="00561794"/>
    <w:rsid w:val="00561EA4"/>
    <w:rsid w:val="0056254D"/>
    <w:rsid w:val="00562A08"/>
    <w:rsid w:val="00562D32"/>
    <w:rsid w:val="005636B9"/>
    <w:rsid w:val="00563D8F"/>
    <w:rsid w:val="0056407B"/>
    <w:rsid w:val="005640D6"/>
    <w:rsid w:val="0056420E"/>
    <w:rsid w:val="0056422B"/>
    <w:rsid w:val="00564385"/>
    <w:rsid w:val="005644E4"/>
    <w:rsid w:val="00564549"/>
    <w:rsid w:val="005645B6"/>
    <w:rsid w:val="005645C1"/>
    <w:rsid w:val="00564B40"/>
    <w:rsid w:val="00564CA6"/>
    <w:rsid w:val="00565397"/>
    <w:rsid w:val="00565580"/>
    <w:rsid w:val="00565732"/>
    <w:rsid w:val="0056591A"/>
    <w:rsid w:val="00565A7E"/>
    <w:rsid w:val="00565DAB"/>
    <w:rsid w:val="00566042"/>
    <w:rsid w:val="005662A7"/>
    <w:rsid w:val="005664C4"/>
    <w:rsid w:val="005665CE"/>
    <w:rsid w:val="005667E9"/>
    <w:rsid w:val="00566885"/>
    <w:rsid w:val="005668A3"/>
    <w:rsid w:val="00566D41"/>
    <w:rsid w:val="00566D9C"/>
    <w:rsid w:val="00566DB8"/>
    <w:rsid w:val="00566E94"/>
    <w:rsid w:val="00566F0A"/>
    <w:rsid w:val="00567481"/>
    <w:rsid w:val="005676B5"/>
    <w:rsid w:val="0056791E"/>
    <w:rsid w:val="00567B6D"/>
    <w:rsid w:val="00567DCD"/>
    <w:rsid w:val="005700CD"/>
    <w:rsid w:val="00570736"/>
    <w:rsid w:val="00570A75"/>
    <w:rsid w:val="00570BBE"/>
    <w:rsid w:val="00570C5B"/>
    <w:rsid w:val="00570C84"/>
    <w:rsid w:val="00570DCB"/>
    <w:rsid w:val="00570E87"/>
    <w:rsid w:val="00570F2B"/>
    <w:rsid w:val="00570F79"/>
    <w:rsid w:val="005711B4"/>
    <w:rsid w:val="00571202"/>
    <w:rsid w:val="0057147E"/>
    <w:rsid w:val="00571835"/>
    <w:rsid w:val="0057199A"/>
    <w:rsid w:val="0057199F"/>
    <w:rsid w:val="00571BD8"/>
    <w:rsid w:val="0057214E"/>
    <w:rsid w:val="0057216A"/>
    <w:rsid w:val="005723A2"/>
    <w:rsid w:val="00572514"/>
    <w:rsid w:val="005728B6"/>
    <w:rsid w:val="005729C4"/>
    <w:rsid w:val="00572DE8"/>
    <w:rsid w:val="00572E12"/>
    <w:rsid w:val="0057312A"/>
    <w:rsid w:val="00573219"/>
    <w:rsid w:val="00573679"/>
    <w:rsid w:val="0057390E"/>
    <w:rsid w:val="0057394B"/>
    <w:rsid w:val="00573FBD"/>
    <w:rsid w:val="00573FC1"/>
    <w:rsid w:val="005742DF"/>
    <w:rsid w:val="0057442C"/>
    <w:rsid w:val="0057445B"/>
    <w:rsid w:val="00574500"/>
    <w:rsid w:val="005745B7"/>
    <w:rsid w:val="00574645"/>
    <w:rsid w:val="005749FA"/>
    <w:rsid w:val="00574B5E"/>
    <w:rsid w:val="00574E22"/>
    <w:rsid w:val="00574EE0"/>
    <w:rsid w:val="00575051"/>
    <w:rsid w:val="005751A8"/>
    <w:rsid w:val="005751FC"/>
    <w:rsid w:val="00575265"/>
    <w:rsid w:val="005754ED"/>
    <w:rsid w:val="0057577C"/>
    <w:rsid w:val="005757DD"/>
    <w:rsid w:val="0057588E"/>
    <w:rsid w:val="00575946"/>
    <w:rsid w:val="005759E0"/>
    <w:rsid w:val="00575E67"/>
    <w:rsid w:val="00575F6C"/>
    <w:rsid w:val="005760D3"/>
    <w:rsid w:val="005763BF"/>
    <w:rsid w:val="0057659D"/>
    <w:rsid w:val="005765AA"/>
    <w:rsid w:val="005768DB"/>
    <w:rsid w:val="005768FC"/>
    <w:rsid w:val="00576983"/>
    <w:rsid w:val="00576A99"/>
    <w:rsid w:val="00576D8B"/>
    <w:rsid w:val="00576E82"/>
    <w:rsid w:val="005771D2"/>
    <w:rsid w:val="0057732E"/>
    <w:rsid w:val="00577777"/>
    <w:rsid w:val="00577D4A"/>
    <w:rsid w:val="00577E21"/>
    <w:rsid w:val="00580070"/>
    <w:rsid w:val="0058007F"/>
    <w:rsid w:val="005800C5"/>
    <w:rsid w:val="00580129"/>
    <w:rsid w:val="0058018D"/>
    <w:rsid w:val="00580244"/>
    <w:rsid w:val="005803E9"/>
    <w:rsid w:val="0058040A"/>
    <w:rsid w:val="00580519"/>
    <w:rsid w:val="0058072D"/>
    <w:rsid w:val="005807CB"/>
    <w:rsid w:val="00580F4D"/>
    <w:rsid w:val="005811F2"/>
    <w:rsid w:val="00581781"/>
    <w:rsid w:val="0058179E"/>
    <w:rsid w:val="005817F5"/>
    <w:rsid w:val="00581D00"/>
    <w:rsid w:val="005821CD"/>
    <w:rsid w:val="00582290"/>
    <w:rsid w:val="0058236F"/>
    <w:rsid w:val="005823E5"/>
    <w:rsid w:val="00582448"/>
    <w:rsid w:val="005824B0"/>
    <w:rsid w:val="005825CF"/>
    <w:rsid w:val="005826C9"/>
    <w:rsid w:val="0058291E"/>
    <w:rsid w:val="00582D3A"/>
    <w:rsid w:val="00582E11"/>
    <w:rsid w:val="00582FF7"/>
    <w:rsid w:val="00583653"/>
    <w:rsid w:val="00583690"/>
    <w:rsid w:val="005837B4"/>
    <w:rsid w:val="00583A63"/>
    <w:rsid w:val="00583E3E"/>
    <w:rsid w:val="00584158"/>
    <w:rsid w:val="0058431C"/>
    <w:rsid w:val="005846BE"/>
    <w:rsid w:val="005848C1"/>
    <w:rsid w:val="005848D9"/>
    <w:rsid w:val="005849C9"/>
    <w:rsid w:val="005849F7"/>
    <w:rsid w:val="005849F8"/>
    <w:rsid w:val="00584A8C"/>
    <w:rsid w:val="00584CC4"/>
    <w:rsid w:val="00584DAC"/>
    <w:rsid w:val="00584E7D"/>
    <w:rsid w:val="00584F81"/>
    <w:rsid w:val="00585034"/>
    <w:rsid w:val="005852E4"/>
    <w:rsid w:val="00585363"/>
    <w:rsid w:val="0058536E"/>
    <w:rsid w:val="0058541C"/>
    <w:rsid w:val="00585625"/>
    <w:rsid w:val="0058594F"/>
    <w:rsid w:val="00585969"/>
    <w:rsid w:val="00585AD8"/>
    <w:rsid w:val="00585AFA"/>
    <w:rsid w:val="00585C06"/>
    <w:rsid w:val="00585C71"/>
    <w:rsid w:val="00585CCD"/>
    <w:rsid w:val="00585CD9"/>
    <w:rsid w:val="0058614C"/>
    <w:rsid w:val="0058635F"/>
    <w:rsid w:val="00586551"/>
    <w:rsid w:val="005868F2"/>
    <w:rsid w:val="00586904"/>
    <w:rsid w:val="00586ADD"/>
    <w:rsid w:val="00586BC6"/>
    <w:rsid w:val="00586E92"/>
    <w:rsid w:val="00586F5C"/>
    <w:rsid w:val="00587525"/>
    <w:rsid w:val="0058756F"/>
    <w:rsid w:val="005876A0"/>
    <w:rsid w:val="005878FE"/>
    <w:rsid w:val="0058791A"/>
    <w:rsid w:val="00587974"/>
    <w:rsid w:val="00590166"/>
    <w:rsid w:val="00590358"/>
    <w:rsid w:val="0059036D"/>
    <w:rsid w:val="005908D1"/>
    <w:rsid w:val="00590A43"/>
    <w:rsid w:val="00590ED3"/>
    <w:rsid w:val="00590F3A"/>
    <w:rsid w:val="00590F55"/>
    <w:rsid w:val="005913FE"/>
    <w:rsid w:val="005916B0"/>
    <w:rsid w:val="00591781"/>
    <w:rsid w:val="0059181E"/>
    <w:rsid w:val="00591850"/>
    <w:rsid w:val="00591933"/>
    <w:rsid w:val="0059197F"/>
    <w:rsid w:val="00591A45"/>
    <w:rsid w:val="00591C72"/>
    <w:rsid w:val="00591D66"/>
    <w:rsid w:val="00592129"/>
    <w:rsid w:val="005921BF"/>
    <w:rsid w:val="005922DA"/>
    <w:rsid w:val="00592462"/>
    <w:rsid w:val="005925A1"/>
    <w:rsid w:val="00592642"/>
    <w:rsid w:val="0059291D"/>
    <w:rsid w:val="00592B28"/>
    <w:rsid w:val="00592B3A"/>
    <w:rsid w:val="00592E60"/>
    <w:rsid w:val="00593053"/>
    <w:rsid w:val="0059317C"/>
    <w:rsid w:val="005932EF"/>
    <w:rsid w:val="00593348"/>
    <w:rsid w:val="005933C1"/>
    <w:rsid w:val="005934A9"/>
    <w:rsid w:val="00593813"/>
    <w:rsid w:val="00593856"/>
    <w:rsid w:val="00593972"/>
    <w:rsid w:val="00593A2D"/>
    <w:rsid w:val="00593B6D"/>
    <w:rsid w:val="00593E5B"/>
    <w:rsid w:val="00593F17"/>
    <w:rsid w:val="00593F8F"/>
    <w:rsid w:val="00594053"/>
    <w:rsid w:val="0059415B"/>
    <w:rsid w:val="005941A4"/>
    <w:rsid w:val="0059423B"/>
    <w:rsid w:val="00594252"/>
    <w:rsid w:val="00594315"/>
    <w:rsid w:val="005943DC"/>
    <w:rsid w:val="00594511"/>
    <w:rsid w:val="00594942"/>
    <w:rsid w:val="005949D7"/>
    <w:rsid w:val="005949E5"/>
    <w:rsid w:val="00594A2F"/>
    <w:rsid w:val="00595011"/>
    <w:rsid w:val="005951CC"/>
    <w:rsid w:val="0059532B"/>
    <w:rsid w:val="005953A7"/>
    <w:rsid w:val="00595410"/>
    <w:rsid w:val="005954C8"/>
    <w:rsid w:val="00595993"/>
    <w:rsid w:val="00595A31"/>
    <w:rsid w:val="00595CF7"/>
    <w:rsid w:val="00595CFE"/>
    <w:rsid w:val="00595FAA"/>
    <w:rsid w:val="0059613F"/>
    <w:rsid w:val="005961C1"/>
    <w:rsid w:val="005965EB"/>
    <w:rsid w:val="0059669F"/>
    <w:rsid w:val="00596713"/>
    <w:rsid w:val="00596A4A"/>
    <w:rsid w:val="00596B68"/>
    <w:rsid w:val="00596E27"/>
    <w:rsid w:val="00596E67"/>
    <w:rsid w:val="00596EDC"/>
    <w:rsid w:val="00597053"/>
    <w:rsid w:val="0059720B"/>
    <w:rsid w:val="00597243"/>
    <w:rsid w:val="00597522"/>
    <w:rsid w:val="00597608"/>
    <w:rsid w:val="00597694"/>
    <w:rsid w:val="005976CF"/>
    <w:rsid w:val="0059787B"/>
    <w:rsid w:val="00597B33"/>
    <w:rsid w:val="00597B69"/>
    <w:rsid w:val="00597F55"/>
    <w:rsid w:val="005A005E"/>
    <w:rsid w:val="005A0106"/>
    <w:rsid w:val="005A0161"/>
    <w:rsid w:val="005A03C7"/>
    <w:rsid w:val="005A079D"/>
    <w:rsid w:val="005A099C"/>
    <w:rsid w:val="005A0A72"/>
    <w:rsid w:val="005A0CDF"/>
    <w:rsid w:val="005A0CE4"/>
    <w:rsid w:val="005A0F64"/>
    <w:rsid w:val="005A10CD"/>
    <w:rsid w:val="005A1173"/>
    <w:rsid w:val="005A1796"/>
    <w:rsid w:val="005A17F9"/>
    <w:rsid w:val="005A183A"/>
    <w:rsid w:val="005A1855"/>
    <w:rsid w:val="005A18A5"/>
    <w:rsid w:val="005A1971"/>
    <w:rsid w:val="005A1CFF"/>
    <w:rsid w:val="005A1E2B"/>
    <w:rsid w:val="005A1E4B"/>
    <w:rsid w:val="005A1F74"/>
    <w:rsid w:val="005A2070"/>
    <w:rsid w:val="005A2075"/>
    <w:rsid w:val="005A2189"/>
    <w:rsid w:val="005A241B"/>
    <w:rsid w:val="005A27E3"/>
    <w:rsid w:val="005A27FD"/>
    <w:rsid w:val="005A281D"/>
    <w:rsid w:val="005A2893"/>
    <w:rsid w:val="005A2AE7"/>
    <w:rsid w:val="005A2D19"/>
    <w:rsid w:val="005A2D3B"/>
    <w:rsid w:val="005A2DB7"/>
    <w:rsid w:val="005A3142"/>
    <w:rsid w:val="005A33BD"/>
    <w:rsid w:val="005A33C2"/>
    <w:rsid w:val="005A34B4"/>
    <w:rsid w:val="005A3684"/>
    <w:rsid w:val="005A39BA"/>
    <w:rsid w:val="005A3A2C"/>
    <w:rsid w:val="005A3A8C"/>
    <w:rsid w:val="005A3B5D"/>
    <w:rsid w:val="005A3D5B"/>
    <w:rsid w:val="005A3E35"/>
    <w:rsid w:val="005A3F36"/>
    <w:rsid w:val="005A452E"/>
    <w:rsid w:val="005A4AA2"/>
    <w:rsid w:val="005A52AC"/>
    <w:rsid w:val="005A54BD"/>
    <w:rsid w:val="005A54FC"/>
    <w:rsid w:val="005A559E"/>
    <w:rsid w:val="005A590A"/>
    <w:rsid w:val="005A5C69"/>
    <w:rsid w:val="005A5D8D"/>
    <w:rsid w:val="005A5DD7"/>
    <w:rsid w:val="005A5EA4"/>
    <w:rsid w:val="005A6129"/>
    <w:rsid w:val="005A6292"/>
    <w:rsid w:val="005A66E9"/>
    <w:rsid w:val="005A6BDB"/>
    <w:rsid w:val="005A6C8D"/>
    <w:rsid w:val="005A6EB1"/>
    <w:rsid w:val="005A7063"/>
    <w:rsid w:val="005A7173"/>
    <w:rsid w:val="005A71AA"/>
    <w:rsid w:val="005A7632"/>
    <w:rsid w:val="005A770E"/>
    <w:rsid w:val="005A78FB"/>
    <w:rsid w:val="005A79AF"/>
    <w:rsid w:val="005A79EE"/>
    <w:rsid w:val="005A7C1A"/>
    <w:rsid w:val="005A7CDA"/>
    <w:rsid w:val="005A7EB2"/>
    <w:rsid w:val="005B001E"/>
    <w:rsid w:val="005B0071"/>
    <w:rsid w:val="005B0160"/>
    <w:rsid w:val="005B056D"/>
    <w:rsid w:val="005B05C9"/>
    <w:rsid w:val="005B0969"/>
    <w:rsid w:val="005B0AC8"/>
    <w:rsid w:val="005B0DA2"/>
    <w:rsid w:val="005B0E20"/>
    <w:rsid w:val="005B0F88"/>
    <w:rsid w:val="005B0FAD"/>
    <w:rsid w:val="005B0FC4"/>
    <w:rsid w:val="005B0FE4"/>
    <w:rsid w:val="005B119B"/>
    <w:rsid w:val="005B15BF"/>
    <w:rsid w:val="005B15D1"/>
    <w:rsid w:val="005B16F6"/>
    <w:rsid w:val="005B1705"/>
    <w:rsid w:val="005B18D6"/>
    <w:rsid w:val="005B1C1D"/>
    <w:rsid w:val="005B1D78"/>
    <w:rsid w:val="005B1F38"/>
    <w:rsid w:val="005B25B9"/>
    <w:rsid w:val="005B2A6D"/>
    <w:rsid w:val="005B2B1B"/>
    <w:rsid w:val="005B2C03"/>
    <w:rsid w:val="005B2CFF"/>
    <w:rsid w:val="005B2E47"/>
    <w:rsid w:val="005B2E50"/>
    <w:rsid w:val="005B2E86"/>
    <w:rsid w:val="005B2FF6"/>
    <w:rsid w:val="005B3381"/>
    <w:rsid w:val="005B33D5"/>
    <w:rsid w:val="005B345A"/>
    <w:rsid w:val="005B365C"/>
    <w:rsid w:val="005B371D"/>
    <w:rsid w:val="005B38FA"/>
    <w:rsid w:val="005B39BA"/>
    <w:rsid w:val="005B3B82"/>
    <w:rsid w:val="005B3D71"/>
    <w:rsid w:val="005B3D97"/>
    <w:rsid w:val="005B3D9C"/>
    <w:rsid w:val="005B4320"/>
    <w:rsid w:val="005B4393"/>
    <w:rsid w:val="005B44FE"/>
    <w:rsid w:val="005B4557"/>
    <w:rsid w:val="005B4760"/>
    <w:rsid w:val="005B4912"/>
    <w:rsid w:val="005B4B03"/>
    <w:rsid w:val="005B4DAC"/>
    <w:rsid w:val="005B5348"/>
    <w:rsid w:val="005B5369"/>
    <w:rsid w:val="005B53EA"/>
    <w:rsid w:val="005B55A4"/>
    <w:rsid w:val="005B56CF"/>
    <w:rsid w:val="005B5FC0"/>
    <w:rsid w:val="005B6117"/>
    <w:rsid w:val="005B6203"/>
    <w:rsid w:val="005B63BF"/>
    <w:rsid w:val="005B6532"/>
    <w:rsid w:val="005B6614"/>
    <w:rsid w:val="005B67FB"/>
    <w:rsid w:val="005B68D0"/>
    <w:rsid w:val="005B6970"/>
    <w:rsid w:val="005B6CCA"/>
    <w:rsid w:val="005B6E6F"/>
    <w:rsid w:val="005B7016"/>
    <w:rsid w:val="005B7325"/>
    <w:rsid w:val="005B756B"/>
    <w:rsid w:val="005B7648"/>
    <w:rsid w:val="005B764D"/>
    <w:rsid w:val="005B796B"/>
    <w:rsid w:val="005B797E"/>
    <w:rsid w:val="005B79F2"/>
    <w:rsid w:val="005B7AF6"/>
    <w:rsid w:val="005B7B43"/>
    <w:rsid w:val="005B7CD7"/>
    <w:rsid w:val="005B7EF3"/>
    <w:rsid w:val="005C00A2"/>
    <w:rsid w:val="005C08C9"/>
    <w:rsid w:val="005C0C2C"/>
    <w:rsid w:val="005C0CA8"/>
    <w:rsid w:val="005C0CAA"/>
    <w:rsid w:val="005C0E87"/>
    <w:rsid w:val="005C10A2"/>
    <w:rsid w:val="005C10A6"/>
    <w:rsid w:val="005C110F"/>
    <w:rsid w:val="005C1189"/>
    <w:rsid w:val="005C13D6"/>
    <w:rsid w:val="005C1471"/>
    <w:rsid w:val="005C14AC"/>
    <w:rsid w:val="005C1789"/>
    <w:rsid w:val="005C1917"/>
    <w:rsid w:val="005C1A73"/>
    <w:rsid w:val="005C1D6F"/>
    <w:rsid w:val="005C1F97"/>
    <w:rsid w:val="005C1FE2"/>
    <w:rsid w:val="005C20EE"/>
    <w:rsid w:val="005C2187"/>
    <w:rsid w:val="005C2564"/>
    <w:rsid w:val="005C26BA"/>
    <w:rsid w:val="005C28E5"/>
    <w:rsid w:val="005C295F"/>
    <w:rsid w:val="005C2AD5"/>
    <w:rsid w:val="005C2AFD"/>
    <w:rsid w:val="005C2C52"/>
    <w:rsid w:val="005C2D57"/>
    <w:rsid w:val="005C2D73"/>
    <w:rsid w:val="005C2DF0"/>
    <w:rsid w:val="005C2F65"/>
    <w:rsid w:val="005C30B5"/>
    <w:rsid w:val="005C32E9"/>
    <w:rsid w:val="005C346D"/>
    <w:rsid w:val="005C35BC"/>
    <w:rsid w:val="005C391D"/>
    <w:rsid w:val="005C3A38"/>
    <w:rsid w:val="005C3AF5"/>
    <w:rsid w:val="005C3B4E"/>
    <w:rsid w:val="005C3B8E"/>
    <w:rsid w:val="005C3D21"/>
    <w:rsid w:val="005C41A3"/>
    <w:rsid w:val="005C4345"/>
    <w:rsid w:val="005C43E0"/>
    <w:rsid w:val="005C44B9"/>
    <w:rsid w:val="005C44BC"/>
    <w:rsid w:val="005C46EE"/>
    <w:rsid w:val="005C4A72"/>
    <w:rsid w:val="005C4B32"/>
    <w:rsid w:val="005C4C5D"/>
    <w:rsid w:val="005C50CB"/>
    <w:rsid w:val="005C5150"/>
    <w:rsid w:val="005C5287"/>
    <w:rsid w:val="005C544F"/>
    <w:rsid w:val="005C5667"/>
    <w:rsid w:val="005C5810"/>
    <w:rsid w:val="005C58B3"/>
    <w:rsid w:val="005C58D8"/>
    <w:rsid w:val="005C58D9"/>
    <w:rsid w:val="005C5943"/>
    <w:rsid w:val="005C59A5"/>
    <w:rsid w:val="005C59CB"/>
    <w:rsid w:val="005C59D5"/>
    <w:rsid w:val="005C5AD4"/>
    <w:rsid w:val="005C5C4A"/>
    <w:rsid w:val="005C5E35"/>
    <w:rsid w:val="005C610A"/>
    <w:rsid w:val="005C618D"/>
    <w:rsid w:val="005C64A8"/>
    <w:rsid w:val="005C6AC3"/>
    <w:rsid w:val="005C6AD7"/>
    <w:rsid w:val="005C6DC7"/>
    <w:rsid w:val="005C6EA6"/>
    <w:rsid w:val="005C6F6A"/>
    <w:rsid w:val="005C6FAA"/>
    <w:rsid w:val="005C6FF5"/>
    <w:rsid w:val="005C7099"/>
    <w:rsid w:val="005C714A"/>
    <w:rsid w:val="005C71C2"/>
    <w:rsid w:val="005C729D"/>
    <w:rsid w:val="005C756E"/>
    <w:rsid w:val="005C7ACD"/>
    <w:rsid w:val="005C7E75"/>
    <w:rsid w:val="005D0414"/>
    <w:rsid w:val="005D0701"/>
    <w:rsid w:val="005D09B4"/>
    <w:rsid w:val="005D0AEC"/>
    <w:rsid w:val="005D0D75"/>
    <w:rsid w:val="005D0DA3"/>
    <w:rsid w:val="005D0ECE"/>
    <w:rsid w:val="005D173D"/>
    <w:rsid w:val="005D17F7"/>
    <w:rsid w:val="005D1921"/>
    <w:rsid w:val="005D1AA4"/>
    <w:rsid w:val="005D1AD3"/>
    <w:rsid w:val="005D1AE6"/>
    <w:rsid w:val="005D1B2E"/>
    <w:rsid w:val="005D1B83"/>
    <w:rsid w:val="005D1E7E"/>
    <w:rsid w:val="005D2066"/>
    <w:rsid w:val="005D211A"/>
    <w:rsid w:val="005D2282"/>
    <w:rsid w:val="005D2746"/>
    <w:rsid w:val="005D2949"/>
    <w:rsid w:val="005D29B7"/>
    <w:rsid w:val="005D2A44"/>
    <w:rsid w:val="005D2CEB"/>
    <w:rsid w:val="005D2D16"/>
    <w:rsid w:val="005D2DE4"/>
    <w:rsid w:val="005D2E52"/>
    <w:rsid w:val="005D2E70"/>
    <w:rsid w:val="005D2F1D"/>
    <w:rsid w:val="005D309F"/>
    <w:rsid w:val="005D30F5"/>
    <w:rsid w:val="005D3331"/>
    <w:rsid w:val="005D35FA"/>
    <w:rsid w:val="005D37D0"/>
    <w:rsid w:val="005D3BA1"/>
    <w:rsid w:val="005D3E92"/>
    <w:rsid w:val="005D412E"/>
    <w:rsid w:val="005D41EB"/>
    <w:rsid w:val="005D4362"/>
    <w:rsid w:val="005D452A"/>
    <w:rsid w:val="005D4625"/>
    <w:rsid w:val="005D46F2"/>
    <w:rsid w:val="005D4717"/>
    <w:rsid w:val="005D4800"/>
    <w:rsid w:val="005D4A2C"/>
    <w:rsid w:val="005D4B0A"/>
    <w:rsid w:val="005D4B28"/>
    <w:rsid w:val="005D4C68"/>
    <w:rsid w:val="005D4DDE"/>
    <w:rsid w:val="005D5094"/>
    <w:rsid w:val="005D519F"/>
    <w:rsid w:val="005D557E"/>
    <w:rsid w:val="005D55DE"/>
    <w:rsid w:val="005D56FB"/>
    <w:rsid w:val="005D571D"/>
    <w:rsid w:val="005D5C43"/>
    <w:rsid w:val="005D5E4D"/>
    <w:rsid w:val="005D5F02"/>
    <w:rsid w:val="005D6047"/>
    <w:rsid w:val="005D60F9"/>
    <w:rsid w:val="005D6273"/>
    <w:rsid w:val="005D638A"/>
    <w:rsid w:val="005D64CD"/>
    <w:rsid w:val="005D65F4"/>
    <w:rsid w:val="005D6654"/>
    <w:rsid w:val="005D66ED"/>
    <w:rsid w:val="005D6839"/>
    <w:rsid w:val="005D6A8B"/>
    <w:rsid w:val="005D6BF4"/>
    <w:rsid w:val="005D6DCF"/>
    <w:rsid w:val="005D6DD1"/>
    <w:rsid w:val="005D6E34"/>
    <w:rsid w:val="005D6F2E"/>
    <w:rsid w:val="005D6FB8"/>
    <w:rsid w:val="005D73E1"/>
    <w:rsid w:val="005D7517"/>
    <w:rsid w:val="005D758A"/>
    <w:rsid w:val="005D75FB"/>
    <w:rsid w:val="005D79B3"/>
    <w:rsid w:val="005D7B68"/>
    <w:rsid w:val="005E0122"/>
    <w:rsid w:val="005E01E3"/>
    <w:rsid w:val="005E0319"/>
    <w:rsid w:val="005E033C"/>
    <w:rsid w:val="005E046C"/>
    <w:rsid w:val="005E0474"/>
    <w:rsid w:val="005E04A5"/>
    <w:rsid w:val="005E0554"/>
    <w:rsid w:val="005E0A4F"/>
    <w:rsid w:val="005E0AA5"/>
    <w:rsid w:val="005E0E58"/>
    <w:rsid w:val="005E1319"/>
    <w:rsid w:val="005E1575"/>
    <w:rsid w:val="005E15FD"/>
    <w:rsid w:val="005E1613"/>
    <w:rsid w:val="005E1642"/>
    <w:rsid w:val="005E183B"/>
    <w:rsid w:val="005E1875"/>
    <w:rsid w:val="005E18C0"/>
    <w:rsid w:val="005E1A79"/>
    <w:rsid w:val="005E1D0E"/>
    <w:rsid w:val="005E1E58"/>
    <w:rsid w:val="005E247D"/>
    <w:rsid w:val="005E2541"/>
    <w:rsid w:val="005E2D52"/>
    <w:rsid w:val="005E3438"/>
    <w:rsid w:val="005E373F"/>
    <w:rsid w:val="005E38A6"/>
    <w:rsid w:val="005E3A92"/>
    <w:rsid w:val="005E3B38"/>
    <w:rsid w:val="005E3C56"/>
    <w:rsid w:val="005E3CF9"/>
    <w:rsid w:val="005E3F01"/>
    <w:rsid w:val="005E4276"/>
    <w:rsid w:val="005E486B"/>
    <w:rsid w:val="005E4ADA"/>
    <w:rsid w:val="005E4ADB"/>
    <w:rsid w:val="005E4BCF"/>
    <w:rsid w:val="005E4EC9"/>
    <w:rsid w:val="005E516B"/>
    <w:rsid w:val="005E51CB"/>
    <w:rsid w:val="005E53D1"/>
    <w:rsid w:val="005E5445"/>
    <w:rsid w:val="005E54DE"/>
    <w:rsid w:val="005E5537"/>
    <w:rsid w:val="005E58CD"/>
    <w:rsid w:val="005E58EF"/>
    <w:rsid w:val="005E6294"/>
    <w:rsid w:val="005E637F"/>
    <w:rsid w:val="005E665B"/>
    <w:rsid w:val="005E7209"/>
    <w:rsid w:val="005E75DC"/>
    <w:rsid w:val="005E7732"/>
    <w:rsid w:val="005E7837"/>
    <w:rsid w:val="005E78B7"/>
    <w:rsid w:val="005E795D"/>
    <w:rsid w:val="005E79E5"/>
    <w:rsid w:val="005E7C38"/>
    <w:rsid w:val="005E7E6A"/>
    <w:rsid w:val="005E7FC1"/>
    <w:rsid w:val="005F05B2"/>
    <w:rsid w:val="005F069C"/>
    <w:rsid w:val="005F07F7"/>
    <w:rsid w:val="005F0CF7"/>
    <w:rsid w:val="005F139A"/>
    <w:rsid w:val="005F15F3"/>
    <w:rsid w:val="005F1788"/>
    <w:rsid w:val="005F183B"/>
    <w:rsid w:val="005F1A0B"/>
    <w:rsid w:val="005F1A65"/>
    <w:rsid w:val="005F1BD3"/>
    <w:rsid w:val="005F1BF8"/>
    <w:rsid w:val="005F1E7C"/>
    <w:rsid w:val="005F1EB5"/>
    <w:rsid w:val="005F1FB0"/>
    <w:rsid w:val="005F2170"/>
    <w:rsid w:val="005F21B9"/>
    <w:rsid w:val="005F225A"/>
    <w:rsid w:val="005F248E"/>
    <w:rsid w:val="005F2515"/>
    <w:rsid w:val="005F2846"/>
    <w:rsid w:val="005F2A4E"/>
    <w:rsid w:val="005F3294"/>
    <w:rsid w:val="005F32C4"/>
    <w:rsid w:val="005F3568"/>
    <w:rsid w:val="005F3626"/>
    <w:rsid w:val="005F3BAD"/>
    <w:rsid w:val="005F3C7B"/>
    <w:rsid w:val="005F3D61"/>
    <w:rsid w:val="005F3E17"/>
    <w:rsid w:val="005F40E2"/>
    <w:rsid w:val="005F4183"/>
    <w:rsid w:val="005F44A0"/>
    <w:rsid w:val="005F4675"/>
    <w:rsid w:val="005F46D5"/>
    <w:rsid w:val="005F4729"/>
    <w:rsid w:val="005F47D6"/>
    <w:rsid w:val="005F486E"/>
    <w:rsid w:val="005F488D"/>
    <w:rsid w:val="005F4C24"/>
    <w:rsid w:val="005F4C5D"/>
    <w:rsid w:val="005F4D01"/>
    <w:rsid w:val="005F4DC7"/>
    <w:rsid w:val="005F4E2B"/>
    <w:rsid w:val="005F5125"/>
    <w:rsid w:val="005F5590"/>
    <w:rsid w:val="005F56F8"/>
    <w:rsid w:val="005F579D"/>
    <w:rsid w:val="005F5B4F"/>
    <w:rsid w:val="005F5B88"/>
    <w:rsid w:val="005F5D63"/>
    <w:rsid w:val="005F5E27"/>
    <w:rsid w:val="005F643E"/>
    <w:rsid w:val="005F65CD"/>
    <w:rsid w:val="005F69B1"/>
    <w:rsid w:val="005F6A56"/>
    <w:rsid w:val="005F6D02"/>
    <w:rsid w:val="005F6D3A"/>
    <w:rsid w:val="005F6D5C"/>
    <w:rsid w:val="005F729E"/>
    <w:rsid w:val="005F7379"/>
    <w:rsid w:val="005F746A"/>
    <w:rsid w:val="005F7964"/>
    <w:rsid w:val="005F7B5D"/>
    <w:rsid w:val="005F7CD4"/>
    <w:rsid w:val="005F7EA3"/>
    <w:rsid w:val="00600305"/>
    <w:rsid w:val="00600403"/>
    <w:rsid w:val="00600564"/>
    <w:rsid w:val="006008AD"/>
    <w:rsid w:val="00600B28"/>
    <w:rsid w:val="00600D4D"/>
    <w:rsid w:val="00600D7E"/>
    <w:rsid w:val="00600FF6"/>
    <w:rsid w:val="0060130D"/>
    <w:rsid w:val="00601873"/>
    <w:rsid w:val="006019C9"/>
    <w:rsid w:val="00601F92"/>
    <w:rsid w:val="006021B4"/>
    <w:rsid w:val="006022B1"/>
    <w:rsid w:val="0060288F"/>
    <w:rsid w:val="00602936"/>
    <w:rsid w:val="00602B75"/>
    <w:rsid w:val="00602C86"/>
    <w:rsid w:val="00602DAE"/>
    <w:rsid w:val="00602E49"/>
    <w:rsid w:val="00602EC9"/>
    <w:rsid w:val="00602EEB"/>
    <w:rsid w:val="00602FFC"/>
    <w:rsid w:val="006030CD"/>
    <w:rsid w:val="006033E2"/>
    <w:rsid w:val="006037FF"/>
    <w:rsid w:val="00603830"/>
    <w:rsid w:val="00603BBB"/>
    <w:rsid w:val="00603C2C"/>
    <w:rsid w:val="00603CBE"/>
    <w:rsid w:val="0060423A"/>
    <w:rsid w:val="00604371"/>
    <w:rsid w:val="006047B2"/>
    <w:rsid w:val="00604A3C"/>
    <w:rsid w:val="00604AF6"/>
    <w:rsid w:val="00604B28"/>
    <w:rsid w:val="00604CC2"/>
    <w:rsid w:val="00605307"/>
    <w:rsid w:val="00605549"/>
    <w:rsid w:val="0060567A"/>
    <w:rsid w:val="006058EF"/>
    <w:rsid w:val="00605CDE"/>
    <w:rsid w:val="00605D70"/>
    <w:rsid w:val="00605DFF"/>
    <w:rsid w:val="00605E8E"/>
    <w:rsid w:val="006060D2"/>
    <w:rsid w:val="006060F3"/>
    <w:rsid w:val="006061DE"/>
    <w:rsid w:val="00606217"/>
    <w:rsid w:val="0060655E"/>
    <w:rsid w:val="0060668A"/>
    <w:rsid w:val="00606690"/>
    <w:rsid w:val="006066FA"/>
    <w:rsid w:val="006067DB"/>
    <w:rsid w:val="006069C6"/>
    <w:rsid w:val="00606BF5"/>
    <w:rsid w:val="00606CB9"/>
    <w:rsid w:val="00606F9E"/>
    <w:rsid w:val="0060703F"/>
    <w:rsid w:val="00607212"/>
    <w:rsid w:val="006072B9"/>
    <w:rsid w:val="00607352"/>
    <w:rsid w:val="006077F8"/>
    <w:rsid w:val="006079DE"/>
    <w:rsid w:val="00607B84"/>
    <w:rsid w:val="00607DC5"/>
    <w:rsid w:val="006101A4"/>
    <w:rsid w:val="00610272"/>
    <w:rsid w:val="00610610"/>
    <w:rsid w:val="006108E0"/>
    <w:rsid w:val="00610983"/>
    <w:rsid w:val="00610E26"/>
    <w:rsid w:val="00610F5C"/>
    <w:rsid w:val="00611229"/>
    <w:rsid w:val="006115DE"/>
    <w:rsid w:val="006115F4"/>
    <w:rsid w:val="00611727"/>
    <w:rsid w:val="00611746"/>
    <w:rsid w:val="00611B1D"/>
    <w:rsid w:val="00611C39"/>
    <w:rsid w:val="00611C72"/>
    <w:rsid w:val="00611DA1"/>
    <w:rsid w:val="00611EAA"/>
    <w:rsid w:val="00611F52"/>
    <w:rsid w:val="0061200F"/>
    <w:rsid w:val="0061212B"/>
    <w:rsid w:val="00612A8F"/>
    <w:rsid w:val="00612C00"/>
    <w:rsid w:val="00612C8F"/>
    <w:rsid w:val="00612CED"/>
    <w:rsid w:val="00612DF6"/>
    <w:rsid w:val="00613098"/>
    <w:rsid w:val="006130A9"/>
    <w:rsid w:val="0061348D"/>
    <w:rsid w:val="006134AA"/>
    <w:rsid w:val="00613549"/>
    <w:rsid w:val="0061360F"/>
    <w:rsid w:val="00613834"/>
    <w:rsid w:val="00613889"/>
    <w:rsid w:val="00613A65"/>
    <w:rsid w:val="00613AFD"/>
    <w:rsid w:val="00613B68"/>
    <w:rsid w:val="00614040"/>
    <w:rsid w:val="00614156"/>
    <w:rsid w:val="006143D2"/>
    <w:rsid w:val="00614AF0"/>
    <w:rsid w:val="00614D6F"/>
    <w:rsid w:val="00614DEC"/>
    <w:rsid w:val="00614ECF"/>
    <w:rsid w:val="006151CC"/>
    <w:rsid w:val="0061550E"/>
    <w:rsid w:val="00615705"/>
    <w:rsid w:val="0061580D"/>
    <w:rsid w:val="006158FC"/>
    <w:rsid w:val="00615A40"/>
    <w:rsid w:val="00615A84"/>
    <w:rsid w:val="00615BBD"/>
    <w:rsid w:val="00615C64"/>
    <w:rsid w:val="00615F1A"/>
    <w:rsid w:val="0061629A"/>
    <w:rsid w:val="00616374"/>
    <w:rsid w:val="00616460"/>
    <w:rsid w:val="00616464"/>
    <w:rsid w:val="00616810"/>
    <w:rsid w:val="00616C94"/>
    <w:rsid w:val="006171D9"/>
    <w:rsid w:val="00617522"/>
    <w:rsid w:val="006175C6"/>
    <w:rsid w:val="006177CA"/>
    <w:rsid w:val="00617A82"/>
    <w:rsid w:val="00617BBE"/>
    <w:rsid w:val="00617C07"/>
    <w:rsid w:val="00617C7E"/>
    <w:rsid w:val="00617CF1"/>
    <w:rsid w:val="00617D73"/>
    <w:rsid w:val="00617E86"/>
    <w:rsid w:val="00617F1D"/>
    <w:rsid w:val="0062006D"/>
    <w:rsid w:val="0062047F"/>
    <w:rsid w:val="00621173"/>
    <w:rsid w:val="00621221"/>
    <w:rsid w:val="006214F3"/>
    <w:rsid w:val="006217E0"/>
    <w:rsid w:val="006217E5"/>
    <w:rsid w:val="0062185A"/>
    <w:rsid w:val="006219B0"/>
    <w:rsid w:val="00621B07"/>
    <w:rsid w:val="00621E87"/>
    <w:rsid w:val="00622223"/>
    <w:rsid w:val="00622302"/>
    <w:rsid w:val="006224A2"/>
    <w:rsid w:val="00622960"/>
    <w:rsid w:val="00622967"/>
    <w:rsid w:val="00622990"/>
    <w:rsid w:val="00622A34"/>
    <w:rsid w:val="00622D0D"/>
    <w:rsid w:val="006230BC"/>
    <w:rsid w:val="006230E4"/>
    <w:rsid w:val="006231D8"/>
    <w:rsid w:val="0062354B"/>
    <w:rsid w:val="0062367E"/>
    <w:rsid w:val="0062375C"/>
    <w:rsid w:val="00623821"/>
    <w:rsid w:val="006238FC"/>
    <w:rsid w:val="00623B05"/>
    <w:rsid w:val="00623D45"/>
    <w:rsid w:val="00623F9D"/>
    <w:rsid w:val="00624037"/>
    <w:rsid w:val="00624088"/>
    <w:rsid w:val="00624140"/>
    <w:rsid w:val="006242D9"/>
    <w:rsid w:val="00624439"/>
    <w:rsid w:val="006245B9"/>
    <w:rsid w:val="00624903"/>
    <w:rsid w:val="006249BB"/>
    <w:rsid w:val="00624A5F"/>
    <w:rsid w:val="00624B1A"/>
    <w:rsid w:val="00624B80"/>
    <w:rsid w:val="00624C5D"/>
    <w:rsid w:val="00624F1E"/>
    <w:rsid w:val="00625061"/>
    <w:rsid w:val="0062509C"/>
    <w:rsid w:val="006254AC"/>
    <w:rsid w:val="00625580"/>
    <w:rsid w:val="00625A37"/>
    <w:rsid w:val="00625A4B"/>
    <w:rsid w:val="00625A84"/>
    <w:rsid w:val="00625E8D"/>
    <w:rsid w:val="00626087"/>
    <w:rsid w:val="006261EC"/>
    <w:rsid w:val="006266C1"/>
    <w:rsid w:val="006266E3"/>
    <w:rsid w:val="006269C0"/>
    <w:rsid w:val="00626C24"/>
    <w:rsid w:val="00626CA2"/>
    <w:rsid w:val="00626D69"/>
    <w:rsid w:val="00626F76"/>
    <w:rsid w:val="00627162"/>
    <w:rsid w:val="0062716C"/>
    <w:rsid w:val="0062739C"/>
    <w:rsid w:val="006275B0"/>
    <w:rsid w:val="00627640"/>
    <w:rsid w:val="0062769B"/>
    <w:rsid w:val="0062774F"/>
    <w:rsid w:val="006277D1"/>
    <w:rsid w:val="00627940"/>
    <w:rsid w:val="00627944"/>
    <w:rsid w:val="00627953"/>
    <w:rsid w:val="0062799D"/>
    <w:rsid w:val="006279BE"/>
    <w:rsid w:val="006279E6"/>
    <w:rsid w:val="00627CE1"/>
    <w:rsid w:val="00627D6A"/>
    <w:rsid w:val="00627DA1"/>
    <w:rsid w:val="00627DEF"/>
    <w:rsid w:val="00627E91"/>
    <w:rsid w:val="0063002D"/>
    <w:rsid w:val="006300BB"/>
    <w:rsid w:val="006302A9"/>
    <w:rsid w:val="00630382"/>
    <w:rsid w:val="006306C0"/>
    <w:rsid w:val="006307DB"/>
    <w:rsid w:val="0063086A"/>
    <w:rsid w:val="0063095E"/>
    <w:rsid w:val="00630996"/>
    <w:rsid w:val="00630B87"/>
    <w:rsid w:val="00630CBF"/>
    <w:rsid w:val="00630EBB"/>
    <w:rsid w:val="006310C5"/>
    <w:rsid w:val="00631698"/>
    <w:rsid w:val="006318D5"/>
    <w:rsid w:val="00631ABD"/>
    <w:rsid w:val="00631DE4"/>
    <w:rsid w:val="00631FDE"/>
    <w:rsid w:val="0063202B"/>
    <w:rsid w:val="00632256"/>
    <w:rsid w:val="006322BB"/>
    <w:rsid w:val="00632778"/>
    <w:rsid w:val="006327F0"/>
    <w:rsid w:val="00632ABA"/>
    <w:rsid w:val="00632C7A"/>
    <w:rsid w:val="00632E2D"/>
    <w:rsid w:val="00632FC1"/>
    <w:rsid w:val="00633014"/>
    <w:rsid w:val="006330E4"/>
    <w:rsid w:val="00633638"/>
    <w:rsid w:val="006336C7"/>
    <w:rsid w:val="00633805"/>
    <w:rsid w:val="00633901"/>
    <w:rsid w:val="0063398A"/>
    <w:rsid w:val="00634412"/>
    <w:rsid w:val="0063441B"/>
    <w:rsid w:val="006349A6"/>
    <w:rsid w:val="00634A93"/>
    <w:rsid w:val="00634E78"/>
    <w:rsid w:val="00634EC6"/>
    <w:rsid w:val="00635203"/>
    <w:rsid w:val="00635357"/>
    <w:rsid w:val="00635364"/>
    <w:rsid w:val="0063547F"/>
    <w:rsid w:val="00635562"/>
    <w:rsid w:val="0063570B"/>
    <w:rsid w:val="00635898"/>
    <w:rsid w:val="00635CB6"/>
    <w:rsid w:val="00635E2B"/>
    <w:rsid w:val="006363F3"/>
    <w:rsid w:val="00636505"/>
    <w:rsid w:val="0063669E"/>
    <w:rsid w:val="00636BB3"/>
    <w:rsid w:val="00636C17"/>
    <w:rsid w:val="00636F01"/>
    <w:rsid w:val="006370E0"/>
    <w:rsid w:val="00637337"/>
    <w:rsid w:val="00637433"/>
    <w:rsid w:val="00637444"/>
    <w:rsid w:val="006375E3"/>
    <w:rsid w:val="00637836"/>
    <w:rsid w:val="00637A24"/>
    <w:rsid w:val="00637A38"/>
    <w:rsid w:val="00637AF6"/>
    <w:rsid w:val="00637B4A"/>
    <w:rsid w:val="00637C0F"/>
    <w:rsid w:val="00637E55"/>
    <w:rsid w:val="006400AE"/>
    <w:rsid w:val="00640176"/>
    <w:rsid w:val="0064023D"/>
    <w:rsid w:val="0064045B"/>
    <w:rsid w:val="00640512"/>
    <w:rsid w:val="00640709"/>
    <w:rsid w:val="006408DA"/>
    <w:rsid w:val="00640952"/>
    <w:rsid w:val="00640AB4"/>
    <w:rsid w:val="00640B05"/>
    <w:rsid w:val="00640D91"/>
    <w:rsid w:val="00640E22"/>
    <w:rsid w:val="00640E9A"/>
    <w:rsid w:val="006411D1"/>
    <w:rsid w:val="006414A5"/>
    <w:rsid w:val="006414B6"/>
    <w:rsid w:val="00641722"/>
    <w:rsid w:val="006419AE"/>
    <w:rsid w:val="006419BB"/>
    <w:rsid w:val="00641B93"/>
    <w:rsid w:val="00641D2E"/>
    <w:rsid w:val="00641E64"/>
    <w:rsid w:val="00641E96"/>
    <w:rsid w:val="00641EE4"/>
    <w:rsid w:val="00641F4E"/>
    <w:rsid w:val="00642114"/>
    <w:rsid w:val="0064243D"/>
    <w:rsid w:val="0064250B"/>
    <w:rsid w:val="00642819"/>
    <w:rsid w:val="00642840"/>
    <w:rsid w:val="0064293B"/>
    <w:rsid w:val="00642999"/>
    <w:rsid w:val="00642F2C"/>
    <w:rsid w:val="00642F2D"/>
    <w:rsid w:val="006433B1"/>
    <w:rsid w:val="00643413"/>
    <w:rsid w:val="00643477"/>
    <w:rsid w:val="00643492"/>
    <w:rsid w:val="0064352E"/>
    <w:rsid w:val="00643BB1"/>
    <w:rsid w:val="00643C48"/>
    <w:rsid w:val="00643F47"/>
    <w:rsid w:val="00643FAC"/>
    <w:rsid w:val="0064403E"/>
    <w:rsid w:val="00644536"/>
    <w:rsid w:val="00644586"/>
    <w:rsid w:val="00644663"/>
    <w:rsid w:val="00644C35"/>
    <w:rsid w:val="00644C81"/>
    <w:rsid w:val="00644D71"/>
    <w:rsid w:val="00644E03"/>
    <w:rsid w:val="0064506A"/>
    <w:rsid w:val="006453A1"/>
    <w:rsid w:val="006453DA"/>
    <w:rsid w:val="0064548B"/>
    <w:rsid w:val="0064551C"/>
    <w:rsid w:val="00645852"/>
    <w:rsid w:val="00645AB3"/>
    <w:rsid w:val="00645F76"/>
    <w:rsid w:val="00645FB5"/>
    <w:rsid w:val="0064611C"/>
    <w:rsid w:val="0064622D"/>
    <w:rsid w:val="0064673C"/>
    <w:rsid w:val="006467D6"/>
    <w:rsid w:val="0064693E"/>
    <w:rsid w:val="006469DD"/>
    <w:rsid w:val="00646AB0"/>
    <w:rsid w:val="00646BEC"/>
    <w:rsid w:val="00646F5E"/>
    <w:rsid w:val="00646F78"/>
    <w:rsid w:val="006470A8"/>
    <w:rsid w:val="006472D2"/>
    <w:rsid w:val="006474A6"/>
    <w:rsid w:val="006475C3"/>
    <w:rsid w:val="00647853"/>
    <w:rsid w:val="00647A44"/>
    <w:rsid w:val="00647C4A"/>
    <w:rsid w:val="00647E5B"/>
    <w:rsid w:val="00647F23"/>
    <w:rsid w:val="006500E3"/>
    <w:rsid w:val="006506C7"/>
    <w:rsid w:val="0065071E"/>
    <w:rsid w:val="0065098B"/>
    <w:rsid w:val="00650A2C"/>
    <w:rsid w:val="00650D80"/>
    <w:rsid w:val="00650E53"/>
    <w:rsid w:val="00650F5B"/>
    <w:rsid w:val="0065100B"/>
    <w:rsid w:val="006510E2"/>
    <w:rsid w:val="006510ED"/>
    <w:rsid w:val="00651346"/>
    <w:rsid w:val="0065148A"/>
    <w:rsid w:val="00651706"/>
    <w:rsid w:val="0065178C"/>
    <w:rsid w:val="00651AC8"/>
    <w:rsid w:val="00651AD1"/>
    <w:rsid w:val="00651B53"/>
    <w:rsid w:val="00651BA4"/>
    <w:rsid w:val="00651C2B"/>
    <w:rsid w:val="00651D51"/>
    <w:rsid w:val="00651E3F"/>
    <w:rsid w:val="00651E78"/>
    <w:rsid w:val="00651FB4"/>
    <w:rsid w:val="00652426"/>
    <w:rsid w:val="0065289F"/>
    <w:rsid w:val="00652B37"/>
    <w:rsid w:val="00652BA9"/>
    <w:rsid w:val="00652D54"/>
    <w:rsid w:val="00652E14"/>
    <w:rsid w:val="00652FDA"/>
    <w:rsid w:val="006530B8"/>
    <w:rsid w:val="006530CF"/>
    <w:rsid w:val="006531DC"/>
    <w:rsid w:val="006531ED"/>
    <w:rsid w:val="0065322B"/>
    <w:rsid w:val="00653415"/>
    <w:rsid w:val="006534CF"/>
    <w:rsid w:val="0065355B"/>
    <w:rsid w:val="006535E1"/>
    <w:rsid w:val="00653618"/>
    <w:rsid w:val="00653AD3"/>
    <w:rsid w:val="00653B18"/>
    <w:rsid w:val="00653E59"/>
    <w:rsid w:val="00653FF4"/>
    <w:rsid w:val="006540CA"/>
    <w:rsid w:val="00654288"/>
    <w:rsid w:val="0065441B"/>
    <w:rsid w:val="0065491C"/>
    <w:rsid w:val="00654A6B"/>
    <w:rsid w:val="00654CC0"/>
    <w:rsid w:val="00654F27"/>
    <w:rsid w:val="00655188"/>
    <w:rsid w:val="00655302"/>
    <w:rsid w:val="006556BE"/>
    <w:rsid w:val="00655EE4"/>
    <w:rsid w:val="00656127"/>
    <w:rsid w:val="006563B7"/>
    <w:rsid w:val="0065683B"/>
    <w:rsid w:val="0065684A"/>
    <w:rsid w:val="00656B4D"/>
    <w:rsid w:val="00656E3A"/>
    <w:rsid w:val="00656F45"/>
    <w:rsid w:val="00656FC4"/>
    <w:rsid w:val="006571A3"/>
    <w:rsid w:val="006571E9"/>
    <w:rsid w:val="006577B0"/>
    <w:rsid w:val="00657818"/>
    <w:rsid w:val="006578ED"/>
    <w:rsid w:val="006579C5"/>
    <w:rsid w:val="00657BF0"/>
    <w:rsid w:val="00657C02"/>
    <w:rsid w:val="00657E96"/>
    <w:rsid w:val="006603B9"/>
    <w:rsid w:val="00660548"/>
    <w:rsid w:val="0066060C"/>
    <w:rsid w:val="0066075A"/>
    <w:rsid w:val="0066077C"/>
    <w:rsid w:val="006607EC"/>
    <w:rsid w:val="00660AAA"/>
    <w:rsid w:val="00660AF1"/>
    <w:rsid w:val="0066107B"/>
    <w:rsid w:val="0066107C"/>
    <w:rsid w:val="0066128E"/>
    <w:rsid w:val="006612A3"/>
    <w:rsid w:val="0066153D"/>
    <w:rsid w:val="006615F0"/>
    <w:rsid w:val="006617A6"/>
    <w:rsid w:val="006617C4"/>
    <w:rsid w:val="00661938"/>
    <w:rsid w:val="00661B1B"/>
    <w:rsid w:val="00661CA8"/>
    <w:rsid w:val="00661E85"/>
    <w:rsid w:val="00661EDC"/>
    <w:rsid w:val="00662084"/>
    <w:rsid w:val="006622DF"/>
    <w:rsid w:val="00662422"/>
    <w:rsid w:val="0066250D"/>
    <w:rsid w:val="00662791"/>
    <w:rsid w:val="00662AF0"/>
    <w:rsid w:val="00662BAE"/>
    <w:rsid w:val="00662DFB"/>
    <w:rsid w:val="00662E97"/>
    <w:rsid w:val="00662F2F"/>
    <w:rsid w:val="00662F93"/>
    <w:rsid w:val="00663026"/>
    <w:rsid w:val="0066337F"/>
    <w:rsid w:val="0066343D"/>
    <w:rsid w:val="006637F4"/>
    <w:rsid w:val="00663856"/>
    <w:rsid w:val="006638D8"/>
    <w:rsid w:val="0066397D"/>
    <w:rsid w:val="00663984"/>
    <w:rsid w:val="006639FC"/>
    <w:rsid w:val="00663D07"/>
    <w:rsid w:val="00663EEC"/>
    <w:rsid w:val="0066461E"/>
    <w:rsid w:val="006647D7"/>
    <w:rsid w:val="006648D5"/>
    <w:rsid w:val="00664B1E"/>
    <w:rsid w:val="0066518A"/>
    <w:rsid w:val="006651AC"/>
    <w:rsid w:val="006653A8"/>
    <w:rsid w:val="006653CF"/>
    <w:rsid w:val="006654BD"/>
    <w:rsid w:val="00665512"/>
    <w:rsid w:val="0066554D"/>
    <w:rsid w:val="0066576F"/>
    <w:rsid w:val="00665A72"/>
    <w:rsid w:val="00665BA9"/>
    <w:rsid w:val="00665D94"/>
    <w:rsid w:val="00665D96"/>
    <w:rsid w:val="0066641E"/>
    <w:rsid w:val="0066658A"/>
    <w:rsid w:val="00666682"/>
    <w:rsid w:val="0066672F"/>
    <w:rsid w:val="00666954"/>
    <w:rsid w:val="00666D6B"/>
    <w:rsid w:val="00666E94"/>
    <w:rsid w:val="0066710D"/>
    <w:rsid w:val="006671D5"/>
    <w:rsid w:val="006672A8"/>
    <w:rsid w:val="006675C7"/>
    <w:rsid w:val="006676AC"/>
    <w:rsid w:val="006676AE"/>
    <w:rsid w:val="006677F7"/>
    <w:rsid w:val="00667AF2"/>
    <w:rsid w:val="00667AF7"/>
    <w:rsid w:val="00667D5A"/>
    <w:rsid w:val="00667ED1"/>
    <w:rsid w:val="0067007D"/>
    <w:rsid w:val="006700F1"/>
    <w:rsid w:val="00670415"/>
    <w:rsid w:val="006704C5"/>
    <w:rsid w:val="006706E0"/>
    <w:rsid w:val="00670839"/>
    <w:rsid w:val="00670984"/>
    <w:rsid w:val="00670CDA"/>
    <w:rsid w:val="00670D15"/>
    <w:rsid w:val="0067107C"/>
    <w:rsid w:val="006711CF"/>
    <w:rsid w:val="0067176E"/>
    <w:rsid w:val="006717E4"/>
    <w:rsid w:val="00671833"/>
    <w:rsid w:val="00671CED"/>
    <w:rsid w:val="00671D50"/>
    <w:rsid w:val="00672017"/>
    <w:rsid w:val="0067203F"/>
    <w:rsid w:val="006720A9"/>
    <w:rsid w:val="0067224D"/>
    <w:rsid w:val="0067251D"/>
    <w:rsid w:val="0067275E"/>
    <w:rsid w:val="00672828"/>
    <w:rsid w:val="006728C5"/>
    <w:rsid w:val="006728CF"/>
    <w:rsid w:val="006728F6"/>
    <w:rsid w:val="00672992"/>
    <w:rsid w:val="00672BF3"/>
    <w:rsid w:val="00672C75"/>
    <w:rsid w:val="00672D09"/>
    <w:rsid w:val="00672D68"/>
    <w:rsid w:val="00672DD1"/>
    <w:rsid w:val="00672FA1"/>
    <w:rsid w:val="00672FCC"/>
    <w:rsid w:val="0067311C"/>
    <w:rsid w:val="00673219"/>
    <w:rsid w:val="00673348"/>
    <w:rsid w:val="0067336F"/>
    <w:rsid w:val="00673596"/>
    <w:rsid w:val="00673726"/>
    <w:rsid w:val="00673781"/>
    <w:rsid w:val="00673804"/>
    <w:rsid w:val="00673853"/>
    <w:rsid w:val="00673907"/>
    <w:rsid w:val="00673AA3"/>
    <w:rsid w:val="00673B18"/>
    <w:rsid w:val="00673D3D"/>
    <w:rsid w:val="00673D55"/>
    <w:rsid w:val="006741F8"/>
    <w:rsid w:val="00674672"/>
    <w:rsid w:val="00674840"/>
    <w:rsid w:val="00674DDB"/>
    <w:rsid w:val="00674F15"/>
    <w:rsid w:val="006752A4"/>
    <w:rsid w:val="00675325"/>
    <w:rsid w:val="006753BB"/>
    <w:rsid w:val="0067585D"/>
    <w:rsid w:val="006759BD"/>
    <w:rsid w:val="00675C15"/>
    <w:rsid w:val="00675C77"/>
    <w:rsid w:val="00675F92"/>
    <w:rsid w:val="006763FC"/>
    <w:rsid w:val="006764C6"/>
    <w:rsid w:val="00676512"/>
    <w:rsid w:val="0067669C"/>
    <w:rsid w:val="006767C5"/>
    <w:rsid w:val="00676826"/>
    <w:rsid w:val="00676840"/>
    <w:rsid w:val="0067687D"/>
    <w:rsid w:val="00676A73"/>
    <w:rsid w:val="00676CAF"/>
    <w:rsid w:val="00676E9A"/>
    <w:rsid w:val="00676ECE"/>
    <w:rsid w:val="00677026"/>
    <w:rsid w:val="0067709B"/>
    <w:rsid w:val="006770B4"/>
    <w:rsid w:val="00677194"/>
    <w:rsid w:val="00677465"/>
    <w:rsid w:val="006776F3"/>
    <w:rsid w:val="006777AB"/>
    <w:rsid w:val="006778C8"/>
    <w:rsid w:val="00677A36"/>
    <w:rsid w:val="00677AD3"/>
    <w:rsid w:val="00677D29"/>
    <w:rsid w:val="00677F94"/>
    <w:rsid w:val="00680368"/>
    <w:rsid w:val="00680535"/>
    <w:rsid w:val="006805A1"/>
    <w:rsid w:val="00680763"/>
    <w:rsid w:val="00680C89"/>
    <w:rsid w:val="00680D69"/>
    <w:rsid w:val="00680DB9"/>
    <w:rsid w:val="00680F68"/>
    <w:rsid w:val="00681030"/>
    <w:rsid w:val="006810EA"/>
    <w:rsid w:val="0068113E"/>
    <w:rsid w:val="006812FA"/>
    <w:rsid w:val="00681475"/>
    <w:rsid w:val="00681494"/>
    <w:rsid w:val="00681698"/>
    <w:rsid w:val="00681E11"/>
    <w:rsid w:val="006821F8"/>
    <w:rsid w:val="006824DB"/>
    <w:rsid w:val="0068259F"/>
    <w:rsid w:val="006825CF"/>
    <w:rsid w:val="00682AD6"/>
    <w:rsid w:val="00682BA2"/>
    <w:rsid w:val="00682BA8"/>
    <w:rsid w:val="00682BEC"/>
    <w:rsid w:val="00682E88"/>
    <w:rsid w:val="00682ED0"/>
    <w:rsid w:val="006830E3"/>
    <w:rsid w:val="006831D8"/>
    <w:rsid w:val="00683368"/>
    <w:rsid w:val="0068345F"/>
    <w:rsid w:val="0068348F"/>
    <w:rsid w:val="0068358C"/>
    <w:rsid w:val="00683721"/>
    <w:rsid w:val="006837BC"/>
    <w:rsid w:val="006838A8"/>
    <w:rsid w:val="006838FC"/>
    <w:rsid w:val="00683972"/>
    <w:rsid w:val="00684043"/>
    <w:rsid w:val="00684063"/>
    <w:rsid w:val="00684243"/>
    <w:rsid w:val="0068439A"/>
    <w:rsid w:val="00684458"/>
    <w:rsid w:val="006846A0"/>
    <w:rsid w:val="006846DF"/>
    <w:rsid w:val="00684FDA"/>
    <w:rsid w:val="006850A8"/>
    <w:rsid w:val="0068559F"/>
    <w:rsid w:val="00685631"/>
    <w:rsid w:val="006857D9"/>
    <w:rsid w:val="006857E7"/>
    <w:rsid w:val="00685824"/>
    <w:rsid w:val="00685C2B"/>
    <w:rsid w:val="00685D6B"/>
    <w:rsid w:val="00686090"/>
    <w:rsid w:val="00686501"/>
    <w:rsid w:val="00686542"/>
    <w:rsid w:val="0068655C"/>
    <w:rsid w:val="00686600"/>
    <w:rsid w:val="006866EB"/>
    <w:rsid w:val="00686A03"/>
    <w:rsid w:val="00686A29"/>
    <w:rsid w:val="00686B8D"/>
    <w:rsid w:val="00686D8B"/>
    <w:rsid w:val="00686DDF"/>
    <w:rsid w:val="006870B4"/>
    <w:rsid w:val="00687115"/>
    <w:rsid w:val="006873A9"/>
    <w:rsid w:val="0068745E"/>
    <w:rsid w:val="006876D8"/>
    <w:rsid w:val="0068774A"/>
    <w:rsid w:val="00687B7C"/>
    <w:rsid w:val="00687C97"/>
    <w:rsid w:val="0069012F"/>
    <w:rsid w:val="00690228"/>
    <w:rsid w:val="0069050C"/>
    <w:rsid w:val="00690519"/>
    <w:rsid w:val="00690656"/>
    <w:rsid w:val="006908DE"/>
    <w:rsid w:val="00690953"/>
    <w:rsid w:val="0069098D"/>
    <w:rsid w:val="006909B5"/>
    <w:rsid w:val="00690C7C"/>
    <w:rsid w:val="00690CA4"/>
    <w:rsid w:val="00690E73"/>
    <w:rsid w:val="00690E7E"/>
    <w:rsid w:val="00690E95"/>
    <w:rsid w:val="00690EC5"/>
    <w:rsid w:val="006913F9"/>
    <w:rsid w:val="0069145D"/>
    <w:rsid w:val="006915AB"/>
    <w:rsid w:val="006915E1"/>
    <w:rsid w:val="00691880"/>
    <w:rsid w:val="00691930"/>
    <w:rsid w:val="00691A45"/>
    <w:rsid w:val="00691DD5"/>
    <w:rsid w:val="00691E26"/>
    <w:rsid w:val="00691E94"/>
    <w:rsid w:val="00691EEA"/>
    <w:rsid w:val="00691FED"/>
    <w:rsid w:val="00692193"/>
    <w:rsid w:val="00692284"/>
    <w:rsid w:val="00692446"/>
    <w:rsid w:val="00692535"/>
    <w:rsid w:val="00692571"/>
    <w:rsid w:val="00692606"/>
    <w:rsid w:val="0069263B"/>
    <w:rsid w:val="0069276B"/>
    <w:rsid w:val="0069310A"/>
    <w:rsid w:val="006931FF"/>
    <w:rsid w:val="00693298"/>
    <w:rsid w:val="00693492"/>
    <w:rsid w:val="00693641"/>
    <w:rsid w:val="0069365E"/>
    <w:rsid w:val="0069373A"/>
    <w:rsid w:val="00693DDB"/>
    <w:rsid w:val="006942FB"/>
    <w:rsid w:val="00694302"/>
    <w:rsid w:val="0069468C"/>
    <w:rsid w:val="0069473F"/>
    <w:rsid w:val="00694A96"/>
    <w:rsid w:val="00694D3A"/>
    <w:rsid w:val="00694FC2"/>
    <w:rsid w:val="006950A8"/>
    <w:rsid w:val="00695242"/>
    <w:rsid w:val="00695368"/>
    <w:rsid w:val="00695417"/>
    <w:rsid w:val="0069551F"/>
    <w:rsid w:val="0069567E"/>
    <w:rsid w:val="00695A63"/>
    <w:rsid w:val="00695BDA"/>
    <w:rsid w:val="00695C46"/>
    <w:rsid w:val="006960DF"/>
    <w:rsid w:val="006961CC"/>
    <w:rsid w:val="00696332"/>
    <w:rsid w:val="0069635F"/>
    <w:rsid w:val="00696568"/>
    <w:rsid w:val="00696703"/>
    <w:rsid w:val="00696B88"/>
    <w:rsid w:val="00696BB2"/>
    <w:rsid w:val="00696BF2"/>
    <w:rsid w:val="00696D51"/>
    <w:rsid w:val="00696E4D"/>
    <w:rsid w:val="00697015"/>
    <w:rsid w:val="00697048"/>
    <w:rsid w:val="00697097"/>
    <w:rsid w:val="006970D4"/>
    <w:rsid w:val="0069745D"/>
    <w:rsid w:val="00697487"/>
    <w:rsid w:val="006974E2"/>
    <w:rsid w:val="0069753C"/>
    <w:rsid w:val="00697542"/>
    <w:rsid w:val="006975EF"/>
    <w:rsid w:val="006976F8"/>
    <w:rsid w:val="00697788"/>
    <w:rsid w:val="00697885"/>
    <w:rsid w:val="00697FE3"/>
    <w:rsid w:val="006A01E0"/>
    <w:rsid w:val="006A021F"/>
    <w:rsid w:val="006A03A2"/>
    <w:rsid w:val="006A03AD"/>
    <w:rsid w:val="006A0860"/>
    <w:rsid w:val="006A09E6"/>
    <w:rsid w:val="006A11C0"/>
    <w:rsid w:val="006A1441"/>
    <w:rsid w:val="006A16CF"/>
    <w:rsid w:val="006A18BB"/>
    <w:rsid w:val="006A195C"/>
    <w:rsid w:val="006A1C43"/>
    <w:rsid w:val="006A1D47"/>
    <w:rsid w:val="006A1E88"/>
    <w:rsid w:val="006A2193"/>
    <w:rsid w:val="006A222B"/>
    <w:rsid w:val="006A236D"/>
    <w:rsid w:val="006A23A7"/>
    <w:rsid w:val="006A2675"/>
    <w:rsid w:val="006A28FC"/>
    <w:rsid w:val="006A2A1F"/>
    <w:rsid w:val="006A317E"/>
    <w:rsid w:val="006A34CE"/>
    <w:rsid w:val="006A3588"/>
    <w:rsid w:val="006A38A0"/>
    <w:rsid w:val="006A38C7"/>
    <w:rsid w:val="006A3AE6"/>
    <w:rsid w:val="006A3B49"/>
    <w:rsid w:val="006A3C00"/>
    <w:rsid w:val="006A3C39"/>
    <w:rsid w:val="006A3FC4"/>
    <w:rsid w:val="006A40C4"/>
    <w:rsid w:val="006A4204"/>
    <w:rsid w:val="006A42A0"/>
    <w:rsid w:val="006A433E"/>
    <w:rsid w:val="006A4676"/>
    <w:rsid w:val="006A4C58"/>
    <w:rsid w:val="006A5031"/>
    <w:rsid w:val="006A528F"/>
    <w:rsid w:val="006A5578"/>
    <w:rsid w:val="006A5D13"/>
    <w:rsid w:val="006A6343"/>
    <w:rsid w:val="006A65DE"/>
    <w:rsid w:val="006A661F"/>
    <w:rsid w:val="006A668A"/>
    <w:rsid w:val="006A6A92"/>
    <w:rsid w:val="006A6B46"/>
    <w:rsid w:val="006A6B4E"/>
    <w:rsid w:val="006A6C86"/>
    <w:rsid w:val="006A6DE6"/>
    <w:rsid w:val="006A6ECA"/>
    <w:rsid w:val="006A6F79"/>
    <w:rsid w:val="006A714C"/>
    <w:rsid w:val="006A7172"/>
    <w:rsid w:val="006A71E7"/>
    <w:rsid w:val="006A7679"/>
    <w:rsid w:val="006A78AC"/>
    <w:rsid w:val="006A7D06"/>
    <w:rsid w:val="006B03B1"/>
    <w:rsid w:val="006B03C9"/>
    <w:rsid w:val="006B0494"/>
    <w:rsid w:val="006B05A3"/>
    <w:rsid w:val="006B06CB"/>
    <w:rsid w:val="006B07F4"/>
    <w:rsid w:val="006B0B0C"/>
    <w:rsid w:val="006B0C07"/>
    <w:rsid w:val="006B0CDB"/>
    <w:rsid w:val="006B0D31"/>
    <w:rsid w:val="006B12BE"/>
    <w:rsid w:val="006B14EF"/>
    <w:rsid w:val="006B1545"/>
    <w:rsid w:val="006B1936"/>
    <w:rsid w:val="006B19E2"/>
    <w:rsid w:val="006B1ABF"/>
    <w:rsid w:val="006B1C16"/>
    <w:rsid w:val="006B1FCA"/>
    <w:rsid w:val="006B2018"/>
    <w:rsid w:val="006B204B"/>
    <w:rsid w:val="006B208F"/>
    <w:rsid w:val="006B20D7"/>
    <w:rsid w:val="006B232D"/>
    <w:rsid w:val="006B241C"/>
    <w:rsid w:val="006B2528"/>
    <w:rsid w:val="006B256E"/>
    <w:rsid w:val="006B26EF"/>
    <w:rsid w:val="006B2A4B"/>
    <w:rsid w:val="006B2BDA"/>
    <w:rsid w:val="006B2C19"/>
    <w:rsid w:val="006B2C61"/>
    <w:rsid w:val="006B2C7B"/>
    <w:rsid w:val="006B2CEE"/>
    <w:rsid w:val="006B2D85"/>
    <w:rsid w:val="006B2DA9"/>
    <w:rsid w:val="006B34AC"/>
    <w:rsid w:val="006B3550"/>
    <w:rsid w:val="006B3712"/>
    <w:rsid w:val="006B3810"/>
    <w:rsid w:val="006B3855"/>
    <w:rsid w:val="006B387B"/>
    <w:rsid w:val="006B38E7"/>
    <w:rsid w:val="006B3A57"/>
    <w:rsid w:val="006B3B5B"/>
    <w:rsid w:val="006B3CB3"/>
    <w:rsid w:val="006B3CDF"/>
    <w:rsid w:val="006B3F0A"/>
    <w:rsid w:val="006B3FA2"/>
    <w:rsid w:val="006B40A8"/>
    <w:rsid w:val="006B42D1"/>
    <w:rsid w:val="006B44D8"/>
    <w:rsid w:val="006B46C2"/>
    <w:rsid w:val="006B4936"/>
    <w:rsid w:val="006B4EB7"/>
    <w:rsid w:val="006B4F8F"/>
    <w:rsid w:val="006B530C"/>
    <w:rsid w:val="006B5687"/>
    <w:rsid w:val="006B56BA"/>
    <w:rsid w:val="006B5757"/>
    <w:rsid w:val="006B57C4"/>
    <w:rsid w:val="006B583B"/>
    <w:rsid w:val="006B5A93"/>
    <w:rsid w:val="006B5B40"/>
    <w:rsid w:val="006B5D0B"/>
    <w:rsid w:val="006B6382"/>
    <w:rsid w:val="006B63A5"/>
    <w:rsid w:val="006B66A9"/>
    <w:rsid w:val="006B66D6"/>
    <w:rsid w:val="006B6702"/>
    <w:rsid w:val="006B680E"/>
    <w:rsid w:val="006B6F5D"/>
    <w:rsid w:val="006B7222"/>
    <w:rsid w:val="006B739C"/>
    <w:rsid w:val="006B74BE"/>
    <w:rsid w:val="006B75D6"/>
    <w:rsid w:val="006B77B6"/>
    <w:rsid w:val="006B7A1F"/>
    <w:rsid w:val="006B7B99"/>
    <w:rsid w:val="006C0011"/>
    <w:rsid w:val="006C03CE"/>
    <w:rsid w:val="006C0436"/>
    <w:rsid w:val="006C046A"/>
    <w:rsid w:val="006C0532"/>
    <w:rsid w:val="006C05B9"/>
    <w:rsid w:val="006C0710"/>
    <w:rsid w:val="006C0A64"/>
    <w:rsid w:val="006C0D98"/>
    <w:rsid w:val="006C0E31"/>
    <w:rsid w:val="006C131E"/>
    <w:rsid w:val="006C160A"/>
    <w:rsid w:val="006C193F"/>
    <w:rsid w:val="006C196C"/>
    <w:rsid w:val="006C1AF6"/>
    <w:rsid w:val="006C1F8E"/>
    <w:rsid w:val="006C249C"/>
    <w:rsid w:val="006C2541"/>
    <w:rsid w:val="006C2578"/>
    <w:rsid w:val="006C2610"/>
    <w:rsid w:val="006C2685"/>
    <w:rsid w:val="006C292B"/>
    <w:rsid w:val="006C315B"/>
    <w:rsid w:val="006C323F"/>
    <w:rsid w:val="006C3342"/>
    <w:rsid w:val="006C3680"/>
    <w:rsid w:val="006C37E5"/>
    <w:rsid w:val="006C38A0"/>
    <w:rsid w:val="006C38C1"/>
    <w:rsid w:val="006C3AA2"/>
    <w:rsid w:val="006C3CD8"/>
    <w:rsid w:val="006C3D0A"/>
    <w:rsid w:val="006C3E11"/>
    <w:rsid w:val="006C3E5B"/>
    <w:rsid w:val="006C4019"/>
    <w:rsid w:val="006C4146"/>
    <w:rsid w:val="006C4249"/>
    <w:rsid w:val="006C47A0"/>
    <w:rsid w:val="006C48DF"/>
    <w:rsid w:val="006C48E0"/>
    <w:rsid w:val="006C4A80"/>
    <w:rsid w:val="006C4B44"/>
    <w:rsid w:val="006C4B9D"/>
    <w:rsid w:val="006C4C6C"/>
    <w:rsid w:val="006C4C9F"/>
    <w:rsid w:val="006C5644"/>
    <w:rsid w:val="006C571A"/>
    <w:rsid w:val="006C5736"/>
    <w:rsid w:val="006C5811"/>
    <w:rsid w:val="006C59F2"/>
    <w:rsid w:val="006C5C35"/>
    <w:rsid w:val="006C5DFE"/>
    <w:rsid w:val="006C5FA3"/>
    <w:rsid w:val="006C6007"/>
    <w:rsid w:val="006C6087"/>
    <w:rsid w:val="006C6AB1"/>
    <w:rsid w:val="006C6CE3"/>
    <w:rsid w:val="006C6E33"/>
    <w:rsid w:val="006C7115"/>
    <w:rsid w:val="006C73BE"/>
    <w:rsid w:val="006C7649"/>
    <w:rsid w:val="006C7671"/>
    <w:rsid w:val="006C7A9A"/>
    <w:rsid w:val="006C7FAB"/>
    <w:rsid w:val="006C7FC3"/>
    <w:rsid w:val="006D01A9"/>
    <w:rsid w:val="006D02A2"/>
    <w:rsid w:val="006D0331"/>
    <w:rsid w:val="006D035F"/>
    <w:rsid w:val="006D0436"/>
    <w:rsid w:val="006D05A5"/>
    <w:rsid w:val="006D0B40"/>
    <w:rsid w:val="006D0E69"/>
    <w:rsid w:val="006D0ED7"/>
    <w:rsid w:val="006D0F8F"/>
    <w:rsid w:val="006D1053"/>
    <w:rsid w:val="006D1240"/>
    <w:rsid w:val="006D1280"/>
    <w:rsid w:val="006D1332"/>
    <w:rsid w:val="006D1336"/>
    <w:rsid w:val="006D1576"/>
    <w:rsid w:val="006D1629"/>
    <w:rsid w:val="006D186E"/>
    <w:rsid w:val="006D18FB"/>
    <w:rsid w:val="006D1DB3"/>
    <w:rsid w:val="006D1ED5"/>
    <w:rsid w:val="006D22AD"/>
    <w:rsid w:val="006D259D"/>
    <w:rsid w:val="006D288A"/>
    <w:rsid w:val="006D28D1"/>
    <w:rsid w:val="006D29E0"/>
    <w:rsid w:val="006D2AF3"/>
    <w:rsid w:val="006D2B32"/>
    <w:rsid w:val="006D2E1E"/>
    <w:rsid w:val="006D39AE"/>
    <w:rsid w:val="006D3E4B"/>
    <w:rsid w:val="006D404A"/>
    <w:rsid w:val="006D40A5"/>
    <w:rsid w:val="006D4307"/>
    <w:rsid w:val="006D452C"/>
    <w:rsid w:val="006D47C9"/>
    <w:rsid w:val="006D4951"/>
    <w:rsid w:val="006D4B95"/>
    <w:rsid w:val="006D4C56"/>
    <w:rsid w:val="006D4F24"/>
    <w:rsid w:val="006D4F26"/>
    <w:rsid w:val="006D535B"/>
    <w:rsid w:val="006D5364"/>
    <w:rsid w:val="006D556E"/>
    <w:rsid w:val="006D58A4"/>
    <w:rsid w:val="006D58AD"/>
    <w:rsid w:val="006D59FA"/>
    <w:rsid w:val="006D5D56"/>
    <w:rsid w:val="006D5E0D"/>
    <w:rsid w:val="006D61FF"/>
    <w:rsid w:val="006D628F"/>
    <w:rsid w:val="006D6573"/>
    <w:rsid w:val="006D6705"/>
    <w:rsid w:val="006D6770"/>
    <w:rsid w:val="006D67B2"/>
    <w:rsid w:val="006D6A3D"/>
    <w:rsid w:val="006D6B77"/>
    <w:rsid w:val="006D6C47"/>
    <w:rsid w:val="006D6C54"/>
    <w:rsid w:val="006D6C7B"/>
    <w:rsid w:val="006D6D87"/>
    <w:rsid w:val="006D6FBC"/>
    <w:rsid w:val="006D7122"/>
    <w:rsid w:val="006D741A"/>
    <w:rsid w:val="006D743E"/>
    <w:rsid w:val="006D7826"/>
    <w:rsid w:val="006D788B"/>
    <w:rsid w:val="006D7A60"/>
    <w:rsid w:val="006D7AF5"/>
    <w:rsid w:val="006E022C"/>
    <w:rsid w:val="006E0505"/>
    <w:rsid w:val="006E05F8"/>
    <w:rsid w:val="006E0A47"/>
    <w:rsid w:val="006E0A64"/>
    <w:rsid w:val="006E0B42"/>
    <w:rsid w:val="006E0E91"/>
    <w:rsid w:val="006E1604"/>
    <w:rsid w:val="006E18C7"/>
    <w:rsid w:val="006E1960"/>
    <w:rsid w:val="006E1BAB"/>
    <w:rsid w:val="006E1BB3"/>
    <w:rsid w:val="006E1CC5"/>
    <w:rsid w:val="006E1CE4"/>
    <w:rsid w:val="006E1DC6"/>
    <w:rsid w:val="006E1DD0"/>
    <w:rsid w:val="006E1E80"/>
    <w:rsid w:val="006E23F9"/>
    <w:rsid w:val="006E2739"/>
    <w:rsid w:val="006E2858"/>
    <w:rsid w:val="006E2BD2"/>
    <w:rsid w:val="006E2D03"/>
    <w:rsid w:val="006E2DC7"/>
    <w:rsid w:val="006E2DE5"/>
    <w:rsid w:val="006E2E21"/>
    <w:rsid w:val="006E3263"/>
    <w:rsid w:val="006E34BC"/>
    <w:rsid w:val="006E355C"/>
    <w:rsid w:val="006E3A0C"/>
    <w:rsid w:val="006E3AA4"/>
    <w:rsid w:val="006E3AEC"/>
    <w:rsid w:val="006E3C89"/>
    <w:rsid w:val="006E3D8C"/>
    <w:rsid w:val="006E3E4A"/>
    <w:rsid w:val="006E3EAA"/>
    <w:rsid w:val="006E3ECE"/>
    <w:rsid w:val="006E44DA"/>
    <w:rsid w:val="006E454A"/>
    <w:rsid w:val="006E460B"/>
    <w:rsid w:val="006E46DA"/>
    <w:rsid w:val="006E4829"/>
    <w:rsid w:val="006E498A"/>
    <w:rsid w:val="006E4A7C"/>
    <w:rsid w:val="006E4ADB"/>
    <w:rsid w:val="006E4C02"/>
    <w:rsid w:val="006E4EBD"/>
    <w:rsid w:val="006E4F68"/>
    <w:rsid w:val="006E50A7"/>
    <w:rsid w:val="006E52E2"/>
    <w:rsid w:val="006E53AD"/>
    <w:rsid w:val="006E5518"/>
    <w:rsid w:val="006E57A4"/>
    <w:rsid w:val="006E5C3B"/>
    <w:rsid w:val="006E5ED6"/>
    <w:rsid w:val="006E5ED7"/>
    <w:rsid w:val="006E5EF6"/>
    <w:rsid w:val="006E6313"/>
    <w:rsid w:val="006E63D3"/>
    <w:rsid w:val="006E66B1"/>
    <w:rsid w:val="006E6911"/>
    <w:rsid w:val="006E69AF"/>
    <w:rsid w:val="006E6C38"/>
    <w:rsid w:val="006E7031"/>
    <w:rsid w:val="006E7201"/>
    <w:rsid w:val="006E72ED"/>
    <w:rsid w:val="006E734B"/>
    <w:rsid w:val="006E7362"/>
    <w:rsid w:val="006E73F9"/>
    <w:rsid w:val="006E74C3"/>
    <w:rsid w:val="006E755E"/>
    <w:rsid w:val="006E7A09"/>
    <w:rsid w:val="006E7A95"/>
    <w:rsid w:val="006E7D07"/>
    <w:rsid w:val="006E7DD8"/>
    <w:rsid w:val="006F008D"/>
    <w:rsid w:val="006F0198"/>
    <w:rsid w:val="006F0394"/>
    <w:rsid w:val="006F05E4"/>
    <w:rsid w:val="006F0A3D"/>
    <w:rsid w:val="006F0AC9"/>
    <w:rsid w:val="006F0D0B"/>
    <w:rsid w:val="006F0D69"/>
    <w:rsid w:val="006F0F72"/>
    <w:rsid w:val="006F1000"/>
    <w:rsid w:val="006F15AD"/>
    <w:rsid w:val="006F1D92"/>
    <w:rsid w:val="006F1F50"/>
    <w:rsid w:val="006F21A2"/>
    <w:rsid w:val="006F21E0"/>
    <w:rsid w:val="006F233B"/>
    <w:rsid w:val="006F23F0"/>
    <w:rsid w:val="006F2402"/>
    <w:rsid w:val="006F243B"/>
    <w:rsid w:val="006F2571"/>
    <w:rsid w:val="006F2813"/>
    <w:rsid w:val="006F2B2E"/>
    <w:rsid w:val="006F2B72"/>
    <w:rsid w:val="006F2C8E"/>
    <w:rsid w:val="006F2CEE"/>
    <w:rsid w:val="006F3377"/>
    <w:rsid w:val="006F3B43"/>
    <w:rsid w:val="006F3CEF"/>
    <w:rsid w:val="006F3E19"/>
    <w:rsid w:val="006F424F"/>
    <w:rsid w:val="006F49AF"/>
    <w:rsid w:val="006F4AD4"/>
    <w:rsid w:val="006F4E7C"/>
    <w:rsid w:val="006F4FC9"/>
    <w:rsid w:val="006F5178"/>
    <w:rsid w:val="006F5308"/>
    <w:rsid w:val="006F542C"/>
    <w:rsid w:val="006F5563"/>
    <w:rsid w:val="006F55DE"/>
    <w:rsid w:val="006F5714"/>
    <w:rsid w:val="006F57BC"/>
    <w:rsid w:val="006F5A91"/>
    <w:rsid w:val="006F5E97"/>
    <w:rsid w:val="006F6006"/>
    <w:rsid w:val="006F6035"/>
    <w:rsid w:val="006F626F"/>
    <w:rsid w:val="006F629A"/>
    <w:rsid w:val="006F6944"/>
    <w:rsid w:val="006F69BC"/>
    <w:rsid w:val="006F6F0B"/>
    <w:rsid w:val="006F6FEB"/>
    <w:rsid w:val="006F732F"/>
    <w:rsid w:val="006F73F0"/>
    <w:rsid w:val="006F7658"/>
    <w:rsid w:val="006F76C8"/>
    <w:rsid w:val="006F79FA"/>
    <w:rsid w:val="006F7A5A"/>
    <w:rsid w:val="006F7DE4"/>
    <w:rsid w:val="00700464"/>
    <w:rsid w:val="007004F3"/>
    <w:rsid w:val="007007BA"/>
    <w:rsid w:val="00700905"/>
    <w:rsid w:val="00700B0D"/>
    <w:rsid w:val="0070125F"/>
    <w:rsid w:val="0070164C"/>
    <w:rsid w:val="007017FE"/>
    <w:rsid w:val="00701922"/>
    <w:rsid w:val="00701B29"/>
    <w:rsid w:val="00701C47"/>
    <w:rsid w:val="00701DEF"/>
    <w:rsid w:val="00701FA7"/>
    <w:rsid w:val="007026C4"/>
    <w:rsid w:val="00702800"/>
    <w:rsid w:val="00702913"/>
    <w:rsid w:val="00702DAB"/>
    <w:rsid w:val="00703266"/>
    <w:rsid w:val="007034A2"/>
    <w:rsid w:val="007035EB"/>
    <w:rsid w:val="007037FC"/>
    <w:rsid w:val="00703865"/>
    <w:rsid w:val="00703AF0"/>
    <w:rsid w:val="00703C4D"/>
    <w:rsid w:val="00703E15"/>
    <w:rsid w:val="00703E7D"/>
    <w:rsid w:val="00703FF6"/>
    <w:rsid w:val="007044FB"/>
    <w:rsid w:val="00704863"/>
    <w:rsid w:val="00704C36"/>
    <w:rsid w:val="00704D8D"/>
    <w:rsid w:val="00704DD2"/>
    <w:rsid w:val="00704F6F"/>
    <w:rsid w:val="00704F7C"/>
    <w:rsid w:val="007050C1"/>
    <w:rsid w:val="0070514A"/>
    <w:rsid w:val="007051B1"/>
    <w:rsid w:val="0070524C"/>
    <w:rsid w:val="00705459"/>
    <w:rsid w:val="00705C39"/>
    <w:rsid w:val="00705F66"/>
    <w:rsid w:val="00706294"/>
    <w:rsid w:val="00706351"/>
    <w:rsid w:val="00706482"/>
    <w:rsid w:val="0070655F"/>
    <w:rsid w:val="007067DD"/>
    <w:rsid w:val="00706976"/>
    <w:rsid w:val="00706AA8"/>
    <w:rsid w:val="00706CAE"/>
    <w:rsid w:val="00706DD6"/>
    <w:rsid w:val="00706FC5"/>
    <w:rsid w:val="007072C1"/>
    <w:rsid w:val="0070737B"/>
    <w:rsid w:val="00707B1C"/>
    <w:rsid w:val="00707D61"/>
    <w:rsid w:val="00707E8B"/>
    <w:rsid w:val="00710077"/>
    <w:rsid w:val="00710857"/>
    <w:rsid w:val="00710A67"/>
    <w:rsid w:val="00710AEC"/>
    <w:rsid w:val="00710B44"/>
    <w:rsid w:val="00710B54"/>
    <w:rsid w:val="00710B7B"/>
    <w:rsid w:val="00710ECE"/>
    <w:rsid w:val="0071137F"/>
    <w:rsid w:val="007113D0"/>
    <w:rsid w:val="0071156C"/>
    <w:rsid w:val="00711920"/>
    <w:rsid w:val="007119EC"/>
    <w:rsid w:val="00711B82"/>
    <w:rsid w:val="00711BB1"/>
    <w:rsid w:val="00711EA5"/>
    <w:rsid w:val="00711F63"/>
    <w:rsid w:val="00712073"/>
    <w:rsid w:val="0071215E"/>
    <w:rsid w:val="00712202"/>
    <w:rsid w:val="007122E6"/>
    <w:rsid w:val="007127C4"/>
    <w:rsid w:val="00712920"/>
    <w:rsid w:val="00712C5C"/>
    <w:rsid w:val="00712D1A"/>
    <w:rsid w:val="00712E8C"/>
    <w:rsid w:val="0071304A"/>
    <w:rsid w:val="00713130"/>
    <w:rsid w:val="007131BA"/>
    <w:rsid w:val="007133D2"/>
    <w:rsid w:val="007133FB"/>
    <w:rsid w:val="007134C3"/>
    <w:rsid w:val="007136D1"/>
    <w:rsid w:val="007137AE"/>
    <w:rsid w:val="007137CE"/>
    <w:rsid w:val="00713869"/>
    <w:rsid w:val="00713934"/>
    <w:rsid w:val="00713A3C"/>
    <w:rsid w:val="00713C21"/>
    <w:rsid w:val="00713C7C"/>
    <w:rsid w:val="00713D72"/>
    <w:rsid w:val="00713EA5"/>
    <w:rsid w:val="00713EB3"/>
    <w:rsid w:val="00713ED4"/>
    <w:rsid w:val="00713F97"/>
    <w:rsid w:val="00713FB0"/>
    <w:rsid w:val="00714234"/>
    <w:rsid w:val="00714789"/>
    <w:rsid w:val="0071479B"/>
    <w:rsid w:val="00714B97"/>
    <w:rsid w:val="00714BB6"/>
    <w:rsid w:val="00714C4D"/>
    <w:rsid w:val="00715156"/>
    <w:rsid w:val="007153D7"/>
    <w:rsid w:val="0071544D"/>
    <w:rsid w:val="007155EC"/>
    <w:rsid w:val="00715744"/>
    <w:rsid w:val="0071585C"/>
    <w:rsid w:val="00715982"/>
    <w:rsid w:val="00715997"/>
    <w:rsid w:val="00715B99"/>
    <w:rsid w:val="00715BDF"/>
    <w:rsid w:val="00715D8D"/>
    <w:rsid w:val="00716114"/>
    <w:rsid w:val="007162CC"/>
    <w:rsid w:val="007163EB"/>
    <w:rsid w:val="007164BC"/>
    <w:rsid w:val="00716525"/>
    <w:rsid w:val="0071666A"/>
    <w:rsid w:val="007167DA"/>
    <w:rsid w:val="007168C3"/>
    <w:rsid w:val="007168D0"/>
    <w:rsid w:val="007169C9"/>
    <w:rsid w:val="00716FC9"/>
    <w:rsid w:val="00717176"/>
    <w:rsid w:val="00717230"/>
    <w:rsid w:val="00717268"/>
    <w:rsid w:val="0071734E"/>
    <w:rsid w:val="00717383"/>
    <w:rsid w:val="0071740E"/>
    <w:rsid w:val="00717528"/>
    <w:rsid w:val="0071762D"/>
    <w:rsid w:val="00717642"/>
    <w:rsid w:val="00720076"/>
    <w:rsid w:val="0072024D"/>
    <w:rsid w:val="0072092B"/>
    <w:rsid w:val="0072093B"/>
    <w:rsid w:val="00720C75"/>
    <w:rsid w:val="00720CD2"/>
    <w:rsid w:val="00721204"/>
    <w:rsid w:val="007216A3"/>
    <w:rsid w:val="007219CC"/>
    <w:rsid w:val="00721B0B"/>
    <w:rsid w:val="00721BDC"/>
    <w:rsid w:val="00721D88"/>
    <w:rsid w:val="00721DBB"/>
    <w:rsid w:val="00721DC0"/>
    <w:rsid w:val="00721ECE"/>
    <w:rsid w:val="00721FA5"/>
    <w:rsid w:val="00722338"/>
    <w:rsid w:val="00722366"/>
    <w:rsid w:val="00722426"/>
    <w:rsid w:val="007225CF"/>
    <w:rsid w:val="00722ADB"/>
    <w:rsid w:val="00722B8F"/>
    <w:rsid w:val="00722BD0"/>
    <w:rsid w:val="00722C8A"/>
    <w:rsid w:val="00722D06"/>
    <w:rsid w:val="00722DAF"/>
    <w:rsid w:val="00722EB9"/>
    <w:rsid w:val="00723456"/>
    <w:rsid w:val="007234AB"/>
    <w:rsid w:val="00723864"/>
    <w:rsid w:val="00723A4F"/>
    <w:rsid w:val="00723AA8"/>
    <w:rsid w:val="00723BC7"/>
    <w:rsid w:val="00723DAA"/>
    <w:rsid w:val="00723E88"/>
    <w:rsid w:val="007241ED"/>
    <w:rsid w:val="00724246"/>
    <w:rsid w:val="007242BE"/>
    <w:rsid w:val="007243A4"/>
    <w:rsid w:val="00724815"/>
    <w:rsid w:val="00724BAB"/>
    <w:rsid w:val="00724DA8"/>
    <w:rsid w:val="00724E57"/>
    <w:rsid w:val="00724E9C"/>
    <w:rsid w:val="00724EC8"/>
    <w:rsid w:val="00725072"/>
    <w:rsid w:val="00725493"/>
    <w:rsid w:val="007254BE"/>
    <w:rsid w:val="00725941"/>
    <w:rsid w:val="00725ADD"/>
    <w:rsid w:val="00725D05"/>
    <w:rsid w:val="00725DA1"/>
    <w:rsid w:val="00726410"/>
    <w:rsid w:val="00726577"/>
    <w:rsid w:val="00726681"/>
    <w:rsid w:val="00726920"/>
    <w:rsid w:val="00726B5E"/>
    <w:rsid w:val="00726D19"/>
    <w:rsid w:val="007270F4"/>
    <w:rsid w:val="00727258"/>
    <w:rsid w:val="007273F3"/>
    <w:rsid w:val="007273FE"/>
    <w:rsid w:val="007274FE"/>
    <w:rsid w:val="0072754E"/>
    <w:rsid w:val="007275F1"/>
    <w:rsid w:val="00727725"/>
    <w:rsid w:val="0072782A"/>
    <w:rsid w:val="00727A22"/>
    <w:rsid w:val="00727AB0"/>
    <w:rsid w:val="00727E26"/>
    <w:rsid w:val="00727E89"/>
    <w:rsid w:val="00727F7D"/>
    <w:rsid w:val="00730586"/>
    <w:rsid w:val="007306D9"/>
    <w:rsid w:val="00730DF3"/>
    <w:rsid w:val="007316F5"/>
    <w:rsid w:val="00731756"/>
    <w:rsid w:val="007319C9"/>
    <w:rsid w:val="00731A0E"/>
    <w:rsid w:val="00731DEE"/>
    <w:rsid w:val="00731E42"/>
    <w:rsid w:val="00732098"/>
    <w:rsid w:val="007322D1"/>
    <w:rsid w:val="00732475"/>
    <w:rsid w:val="007325FF"/>
    <w:rsid w:val="00732663"/>
    <w:rsid w:val="007326B9"/>
    <w:rsid w:val="0073277D"/>
    <w:rsid w:val="007327A6"/>
    <w:rsid w:val="00732982"/>
    <w:rsid w:val="00732AA5"/>
    <w:rsid w:val="00732E35"/>
    <w:rsid w:val="00732F34"/>
    <w:rsid w:val="00732F7A"/>
    <w:rsid w:val="00733052"/>
    <w:rsid w:val="007330D7"/>
    <w:rsid w:val="007330E4"/>
    <w:rsid w:val="00733111"/>
    <w:rsid w:val="00733230"/>
    <w:rsid w:val="00733730"/>
    <w:rsid w:val="007337A2"/>
    <w:rsid w:val="007337BC"/>
    <w:rsid w:val="0073386F"/>
    <w:rsid w:val="00733995"/>
    <w:rsid w:val="00733B6E"/>
    <w:rsid w:val="00733B94"/>
    <w:rsid w:val="00733E23"/>
    <w:rsid w:val="0073409F"/>
    <w:rsid w:val="007340D3"/>
    <w:rsid w:val="007345A5"/>
    <w:rsid w:val="00734653"/>
    <w:rsid w:val="0073481F"/>
    <w:rsid w:val="0073483B"/>
    <w:rsid w:val="00734A72"/>
    <w:rsid w:val="00734C0F"/>
    <w:rsid w:val="00734D05"/>
    <w:rsid w:val="00734E89"/>
    <w:rsid w:val="007351C7"/>
    <w:rsid w:val="00735200"/>
    <w:rsid w:val="00735362"/>
    <w:rsid w:val="007353B5"/>
    <w:rsid w:val="007354C0"/>
    <w:rsid w:val="00735B7E"/>
    <w:rsid w:val="00735BEF"/>
    <w:rsid w:val="00735C61"/>
    <w:rsid w:val="007361FD"/>
    <w:rsid w:val="00736669"/>
    <w:rsid w:val="007366AD"/>
    <w:rsid w:val="00736A2C"/>
    <w:rsid w:val="00736D34"/>
    <w:rsid w:val="00736D48"/>
    <w:rsid w:val="00736E0B"/>
    <w:rsid w:val="0073715B"/>
    <w:rsid w:val="007373A4"/>
    <w:rsid w:val="007375F4"/>
    <w:rsid w:val="00737A16"/>
    <w:rsid w:val="00737C14"/>
    <w:rsid w:val="00737C42"/>
    <w:rsid w:val="00737D6E"/>
    <w:rsid w:val="00737E81"/>
    <w:rsid w:val="00740089"/>
    <w:rsid w:val="00740297"/>
    <w:rsid w:val="007402AD"/>
    <w:rsid w:val="007402F0"/>
    <w:rsid w:val="0074032E"/>
    <w:rsid w:val="00740695"/>
    <w:rsid w:val="00740705"/>
    <w:rsid w:val="00740846"/>
    <w:rsid w:val="00740A69"/>
    <w:rsid w:val="00740C64"/>
    <w:rsid w:val="00740C72"/>
    <w:rsid w:val="00740C7D"/>
    <w:rsid w:val="00740D6B"/>
    <w:rsid w:val="00740E28"/>
    <w:rsid w:val="00740E65"/>
    <w:rsid w:val="0074116C"/>
    <w:rsid w:val="00741392"/>
    <w:rsid w:val="007413D7"/>
    <w:rsid w:val="00741656"/>
    <w:rsid w:val="00741717"/>
    <w:rsid w:val="007417D8"/>
    <w:rsid w:val="007417E1"/>
    <w:rsid w:val="0074182F"/>
    <w:rsid w:val="00741922"/>
    <w:rsid w:val="00741C76"/>
    <w:rsid w:val="00742136"/>
    <w:rsid w:val="00742453"/>
    <w:rsid w:val="007424B2"/>
    <w:rsid w:val="00742967"/>
    <w:rsid w:val="00742B27"/>
    <w:rsid w:val="00742C33"/>
    <w:rsid w:val="0074336F"/>
    <w:rsid w:val="00743642"/>
    <w:rsid w:val="00743699"/>
    <w:rsid w:val="007439F9"/>
    <w:rsid w:val="00743C92"/>
    <w:rsid w:val="00743DF7"/>
    <w:rsid w:val="00743EE1"/>
    <w:rsid w:val="00743F2D"/>
    <w:rsid w:val="007440DB"/>
    <w:rsid w:val="00744275"/>
    <w:rsid w:val="0074427C"/>
    <w:rsid w:val="00744556"/>
    <w:rsid w:val="00744716"/>
    <w:rsid w:val="00744873"/>
    <w:rsid w:val="00744A20"/>
    <w:rsid w:val="00744ACA"/>
    <w:rsid w:val="00744C61"/>
    <w:rsid w:val="00744E86"/>
    <w:rsid w:val="007450AA"/>
    <w:rsid w:val="007450F8"/>
    <w:rsid w:val="0074514C"/>
    <w:rsid w:val="00745334"/>
    <w:rsid w:val="00745535"/>
    <w:rsid w:val="00745910"/>
    <w:rsid w:val="00745986"/>
    <w:rsid w:val="00745CAA"/>
    <w:rsid w:val="00745D09"/>
    <w:rsid w:val="00746074"/>
    <w:rsid w:val="007463E1"/>
    <w:rsid w:val="007465B3"/>
    <w:rsid w:val="0074670A"/>
    <w:rsid w:val="007469CD"/>
    <w:rsid w:val="00746B8F"/>
    <w:rsid w:val="00746E70"/>
    <w:rsid w:val="00747071"/>
    <w:rsid w:val="00747150"/>
    <w:rsid w:val="0074741F"/>
    <w:rsid w:val="007476A8"/>
    <w:rsid w:val="00747991"/>
    <w:rsid w:val="00747DA5"/>
    <w:rsid w:val="007500C1"/>
    <w:rsid w:val="0075047E"/>
    <w:rsid w:val="007505BB"/>
    <w:rsid w:val="00750644"/>
    <w:rsid w:val="007507BC"/>
    <w:rsid w:val="00750AB8"/>
    <w:rsid w:val="00750DB7"/>
    <w:rsid w:val="00751A08"/>
    <w:rsid w:val="00751A83"/>
    <w:rsid w:val="00751C1A"/>
    <w:rsid w:val="00751D3D"/>
    <w:rsid w:val="00751E09"/>
    <w:rsid w:val="00751F5B"/>
    <w:rsid w:val="00752059"/>
    <w:rsid w:val="00752165"/>
    <w:rsid w:val="007522E9"/>
    <w:rsid w:val="007523E1"/>
    <w:rsid w:val="0075267F"/>
    <w:rsid w:val="0075277A"/>
    <w:rsid w:val="00752858"/>
    <w:rsid w:val="00752E40"/>
    <w:rsid w:val="00752FB0"/>
    <w:rsid w:val="007531EB"/>
    <w:rsid w:val="00753743"/>
    <w:rsid w:val="00753AAA"/>
    <w:rsid w:val="00753D9C"/>
    <w:rsid w:val="00753EB6"/>
    <w:rsid w:val="007541A0"/>
    <w:rsid w:val="00754537"/>
    <w:rsid w:val="007545CD"/>
    <w:rsid w:val="007547E5"/>
    <w:rsid w:val="0075482B"/>
    <w:rsid w:val="00754A93"/>
    <w:rsid w:val="00754B24"/>
    <w:rsid w:val="00754C12"/>
    <w:rsid w:val="0075540C"/>
    <w:rsid w:val="00755679"/>
    <w:rsid w:val="0075570D"/>
    <w:rsid w:val="007558AB"/>
    <w:rsid w:val="00755910"/>
    <w:rsid w:val="007559B3"/>
    <w:rsid w:val="007559CD"/>
    <w:rsid w:val="00755F27"/>
    <w:rsid w:val="00755F8A"/>
    <w:rsid w:val="00756274"/>
    <w:rsid w:val="00756299"/>
    <w:rsid w:val="00756640"/>
    <w:rsid w:val="00756690"/>
    <w:rsid w:val="0075698E"/>
    <w:rsid w:val="0075700B"/>
    <w:rsid w:val="00757031"/>
    <w:rsid w:val="00757364"/>
    <w:rsid w:val="007574B5"/>
    <w:rsid w:val="0075753E"/>
    <w:rsid w:val="00757ABF"/>
    <w:rsid w:val="00757E69"/>
    <w:rsid w:val="00757F3D"/>
    <w:rsid w:val="007602B2"/>
    <w:rsid w:val="007603D3"/>
    <w:rsid w:val="00760555"/>
    <w:rsid w:val="00760695"/>
    <w:rsid w:val="00760761"/>
    <w:rsid w:val="007608F9"/>
    <w:rsid w:val="0076096C"/>
    <w:rsid w:val="00760BB3"/>
    <w:rsid w:val="00760CE5"/>
    <w:rsid w:val="00760DCC"/>
    <w:rsid w:val="00761013"/>
    <w:rsid w:val="0076157E"/>
    <w:rsid w:val="007616B2"/>
    <w:rsid w:val="00761752"/>
    <w:rsid w:val="00761795"/>
    <w:rsid w:val="00761C5E"/>
    <w:rsid w:val="00761C8B"/>
    <w:rsid w:val="00761D72"/>
    <w:rsid w:val="00761F69"/>
    <w:rsid w:val="007620C0"/>
    <w:rsid w:val="007622DA"/>
    <w:rsid w:val="00762326"/>
    <w:rsid w:val="00762476"/>
    <w:rsid w:val="00762510"/>
    <w:rsid w:val="007625F4"/>
    <w:rsid w:val="007626E7"/>
    <w:rsid w:val="0076298A"/>
    <w:rsid w:val="00762BC0"/>
    <w:rsid w:val="00762BF4"/>
    <w:rsid w:val="00762E90"/>
    <w:rsid w:val="007632FD"/>
    <w:rsid w:val="007634F0"/>
    <w:rsid w:val="0076367B"/>
    <w:rsid w:val="007637D7"/>
    <w:rsid w:val="007637F5"/>
    <w:rsid w:val="007639C1"/>
    <w:rsid w:val="00763CEE"/>
    <w:rsid w:val="00763E44"/>
    <w:rsid w:val="00763EE2"/>
    <w:rsid w:val="007640A6"/>
    <w:rsid w:val="0076422B"/>
    <w:rsid w:val="00764245"/>
    <w:rsid w:val="00764638"/>
    <w:rsid w:val="00764830"/>
    <w:rsid w:val="007650F3"/>
    <w:rsid w:val="00765335"/>
    <w:rsid w:val="007658C2"/>
    <w:rsid w:val="007658FD"/>
    <w:rsid w:val="007659D2"/>
    <w:rsid w:val="007659E5"/>
    <w:rsid w:val="00765C48"/>
    <w:rsid w:val="00765E0E"/>
    <w:rsid w:val="00765F93"/>
    <w:rsid w:val="00765FBA"/>
    <w:rsid w:val="007663F0"/>
    <w:rsid w:val="00766900"/>
    <w:rsid w:val="00766F98"/>
    <w:rsid w:val="0076714A"/>
    <w:rsid w:val="007671A4"/>
    <w:rsid w:val="00767213"/>
    <w:rsid w:val="00767423"/>
    <w:rsid w:val="0076743D"/>
    <w:rsid w:val="00767473"/>
    <w:rsid w:val="007676E2"/>
    <w:rsid w:val="00767733"/>
    <w:rsid w:val="00767B1E"/>
    <w:rsid w:val="00767B8E"/>
    <w:rsid w:val="00767BAD"/>
    <w:rsid w:val="00767BF5"/>
    <w:rsid w:val="00767C76"/>
    <w:rsid w:val="00767D85"/>
    <w:rsid w:val="00767DAC"/>
    <w:rsid w:val="0077008E"/>
    <w:rsid w:val="00770094"/>
    <w:rsid w:val="007702B7"/>
    <w:rsid w:val="00770337"/>
    <w:rsid w:val="00770491"/>
    <w:rsid w:val="0077082D"/>
    <w:rsid w:val="00770B65"/>
    <w:rsid w:val="00770D12"/>
    <w:rsid w:val="00770D44"/>
    <w:rsid w:val="00770E5C"/>
    <w:rsid w:val="00771293"/>
    <w:rsid w:val="0077160A"/>
    <w:rsid w:val="00771701"/>
    <w:rsid w:val="00771823"/>
    <w:rsid w:val="00771AD4"/>
    <w:rsid w:val="00771D9B"/>
    <w:rsid w:val="00771E2F"/>
    <w:rsid w:val="00771F99"/>
    <w:rsid w:val="00772167"/>
    <w:rsid w:val="007726CD"/>
    <w:rsid w:val="00772702"/>
    <w:rsid w:val="00772953"/>
    <w:rsid w:val="00772CC3"/>
    <w:rsid w:val="00772D74"/>
    <w:rsid w:val="00772DF9"/>
    <w:rsid w:val="0077385F"/>
    <w:rsid w:val="007747CB"/>
    <w:rsid w:val="00774A41"/>
    <w:rsid w:val="00774A60"/>
    <w:rsid w:val="00774BAA"/>
    <w:rsid w:val="00774C40"/>
    <w:rsid w:val="00774C56"/>
    <w:rsid w:val="00774E7F"/>
    <w:rsid w:val="00774EEB"/>
    <w:rsid w:val="00774F52"/>
    <w:rsid w:val="00774FFD"/>
    <w:rsid w:val="007750B0"/>
    <w:rsid w:val="007750E9"/>
    <w:rsid w:val="0077524E"/>
    <w:rsid w:val="007752EF"/>
    <w:rsid w:val="0077545E"/>
    <w:rsid w:val="007755A9"/>
    <w:rsid w:val="007755CF"/>
    <w:rsid w:val="007756CA"/>
    <w:rsid w:val="00775A39"/>
    <w:rsid w:val="00775E0C"/>
    <w:rsid w:val="00775FB9"/>
    <w:rsid w:val="007760E1"/>
    <w:rsid w:val="00776212"/>
    <w:rsid w:val="00776405"/>
    <w:rsid w:val="00776580"/>
    <w:rsid w:val="00776B33"/>
    <w:rsid w:val="00776D84"/>
    <w:rsid w:val="0077721E"/>
    <w:rsid w:val="00777578"/>
    <w:rsid w:val="00777670"/>
    <w:rsid w:val="00777E07"/>
    <w:rsid w:val="007801C5"/>
    <w:rsid w:val="00780311"/>
    <w:rsid w:val="00780661"/>
    <w:rsid w:val="007809E7"/>
    <w:rsid w:val="00780A45"/>
    <w:rsid w:val="00781113"/>
    <w:rsid w:val="00781163"/>
    <w:rsid w:val="00781452"/>
    <w:rsid w:val="007815D4"/>
    <w:rsid w:val="007816F2"/>
    <w:rsid w:val="00781702"/>
    <w:rsid w:val="00781A96"/>
    <w:rsid w:val="00781BEC"/>
    <w:rsid w:val="00781C90"/>
    <w:rsid w:val="00781E3D"/>
    <w:rsid w:val="00781EE6"/>
    <w:rsid w:val="00781F94"/>
    <w:rsid w:val="0078206D"/>
    <w:rsid w:val="00782561"/>
    <w:rsid w:val="007825E7"/>
    <w:rsid w:val="0078262A"/>
    <w:rsid w:val="00782641"/>
    <w:rsid w:val="00782A8B"/>
    <w:rsid w:val="00782A92"/>
    <w:rsid w:val="00782D9B"/>
    <w:rsid w:val="00782E49"/>
    <w:rsid w:val="00782ED3"/>
    <w:rsid w:val="00782EED"/>
    <w:rsid w:val="00782F21"/>
    <w:rsid w:val="00783500"/>
    <w:rsid w:val="00783554"/>
    <w:rsid w:val="00783605"/>
    <w:rsid w:val="00783689"/>
    <w:rsid w:val="00783C43"/>
    <w:rsid w:val="00783EE4"/>
    <w:rsid w:val="00784258"/>
    <w:rsid w:val="0078457F"/>
    <w:rsid w:val="0078483C"/>
    <w:rsid w:val="00784999"/>
    <w:rsid w:val="00784AC1"/>
    <w:rsid w:val="00784B0D"/>
    <w:rsid w:val="00784B2F"/>
    <w:rsid w:val="00784BC0"/>
    <w:rsid w:val="00784BE7"/>
    <w:rsid w:val="00784C91"/>
    <w:rsid w:val="00784E10"/>
    <w:rsid w:val="00784E72"/>
    <w:rsid w:val="00784E92"/>
    <w:rsid w:val="00784E9A"/>
    <w:rsid w:val="00784EA6"/>
    <w:rsid w:val="00784FAF"/>
    <w:rsid w:val="0078539F"/>
    <w:rsid w:val="00785743"/>
    <w:rsid w:val="0078581E"/>
    <w:rsid w:val="00785827"/>
    <w:rsid w:val="00785B19"/>
    <w:rsid w:val="00785C69"/>
    <w:rsid w:val="00785F24"/>
    <w:rsid w:val="007862A3"/>
    <w:rsid w:val="007862B0"/>
    <w:rsid w:val="007862E8"/>
    <w:rsid w:val="00786682"/>
    <w:rsid w:val="00786A97"/>
    <w:rsid w:val="00786BAC"/>
    <w:rsid w:val="00786D74"/>
    <w:rsid w:val="00786DD4"/>
    <w:rsid w:val="00786E3F"/>
    <w:rsid w:val="00786EEE"/>
    <w:rsid w:val="00787374"/>
    <w:rsid w:val="0078738E"/>
    <w:rsid w:val="007873B8"/>
    <w:rsid w:val="00787407"/>
    <w:rsid w:val="00787816"/>
    <w:rsid w:val="00787914"/>
    <w:rsid w:val="00787A69"/>
    <w:rsid w:val="00787A9B"/>
    <w:rsid w:val="00787AAE"/>
    <w:rsid w:val="00787D82"/>
    <w:rsid w:val="0079022F"/>
    <w:rsid w:val="00790295"/>
    <w:rsid w:val="007902F2"/>
    <w:rsid w:val="007903FE"/>
    <w:rsid w:val="007906C7"/>
    <w:rsid w:val="007907F8"/>
    <w:rsid w:val="00790A12"/>
    <w:rsid w:val="00790AF1"/>
    <w:rsid w:val="00790B6A"/>
    <w:rsid w:val="00790BAF"/>
    <w:rsid w:val="00790E1A"/>
    <w:rsid w:val="00791254"/>
    <w:rsid w:val="0079142C"/>
    <w:rsid w:val="00791559"/>
    <w:rsid w:val="007915A7"/>
    <w:rsid w:val="00791673"/>
    <w:rsid w:val="007916C2"/>
    <w:rsid w:val="007918E2"/>
    <w:rsid w:val="00791B53"/>
    <w:rsid w:val="0079203B"/>
    <w:rsid w:val="007921E5"/>
    <w:rsid w:val="00792618"/>
    <w:rsid w:val="00792631"/>
    <w:rsid w:val="0079284D"/>
    <w:rsid w:val="00792D0B"/>
    <w:rsid w:val="00792FE6"/>
    <w:rsid w:val="00792FF2"/>
    <w:rsid w:val="007931CE"/>
    <w:rsid w:val="007931F1"/>
    <w:rsid w:val="007933C9"/>
    <w:rsid w:val="007934C8"/>
    <w:rsid w:val="0079363A"/>
    <w:rsid w:val="00793E4E"/>
    <w:rsid w:val="007940AE"/>
    <w:rsid w:val="00794430"/>
    <w:rsid w:val="00794548"/>
    <w:rsid w:val="00794597"/>
    <w:rsid w:val="0079459E"/>
    <w:rsid w:val="00794785"/>
    <w:rsid w:val="0079486B"/>
    <w:rsid w:val="00794AC7"/>
    <w:rsid w:val="00795064"/>
    <w:rsid w:val="00795485"/>
    <w:rsid w:val="00795532"/>
    <w:rsid w:val="0079573A"/>
    <w:rsid w:val="0079578B"/>
    <w:rsid w:val="00795A7B"/>
    <w:rsid w:val="00795CC5"/>
    <w:rsid w:val="00795D69"/>
    <w:rsid w:val="00795EB1"/>
    <w:rsid w:val="00795EE0"/>
    <w:rsid w:val="00795FEB"/>
    <w:rsid w:val="00796026"/>
    <w:rsid w:val="007960A3"/>
    <w:rsid w:val="007961FE"/>
    <w:rsid w:val="007964FF"/>
    <w:rsid w:val="0079667C"/>
    <w:rsid w:val="00796EDB"/>
    <w:rsid w:val="00797199"/>
    <w:rsid w:val="007972AC"/>
    <w:rsid w:val="00797458"/>
    <w:rsid w:val="007974AC"/>
    <w:rsid w:val="007974B9"/>
    <w:rsid w:val="007975DC"/>
    <w:rsid w:val="007978B2"/>
    <w:rsid w:val="00797C41"/>
    <w:rsid w:val="007A0360"/>
    <w:rsid w:val="007A072F"/>
    <w:rsid w:val="007A0AC7"/>
    <w:rsid w:val="007A0D06"/>
    <w:rsid w:val="007A0DB1"/>
    <w:rsid w:val="007A1085"/>
    <w:rsid w:val="007A1300"/>
    <w:rsid w:val="007A15FB"/>
    <w:rsid w:val="007A1843"/>
    <w:rsid w:val="007A19F3"/>
    <w:rsid w:val="007A1A73"/>
    <w:rsid w:val="007A1E93"/>
    <w:rsid w:val="007A1F58"/>
    <w:rsid w:val="007A2020"/>
    <w:rsid w:val="007A21C6"/>
    <w:rsid w:val="007A2A7F"/>
    <w:rsid w:val="007A2C3F"/>
    <w:rsid w:val="007A2D50"/>
    <w:rsid w:val="007A2D63"/>
    <w:rsid w:val="007A2E8A"/>
    <w:rsid w:val="007A319A"/>
    <w:rsid w:val="007A3675"/>
    <w:rsid w:val="007A38A3"/>
    <w:rsid w:val="007A3AF0"/>
    <w:rsid w:val="007A3BDB"/>
    <w:rsid w:val="007A3D3A"/>
    <w:rsid w:val="007A3E2E"/>
    <w:rsid w:val="007A4218"/>
    <w:rsid w:val="007A4489"/>
    <w:rsid w:val="007A4524"/>
    <w:rsid w:val="007A4BD2"/>
    <w:rsid w:val="007A4D06"/>
    <w:rsid w:val="007A4D68"/>
    <w:rsid w:val="007A4E79"/>
    <w:rsid w:val="007A5091"/>
    <w:rsid w:val="007A5241"/>
    <w:rsid w:val="007A52E8"/>
    <w:rsid w:val="007A5520"/>
    <w:rsid w:val="007A57C0"/>
    <w:rsid w:val="007A5C14"/>
    <w:rsid w:val="007A5C50"/>
    <w:rsid w:val="007A5CA3"/>
    <w:rsid w:val="007A5CAA"/>
    <w:rsid w:val="007A5DF3"/>
    <w:rsid w:val="007A5E0C"/>
    <w:rsid w:val="007A5E4C"/>
    <w:rsid w:val="007A5EE8"/>
    <w:rsid w:val="007A5EFB"/>
    <w:rsid w:val="007A5F39"/>
    <w:rsid w:val="007A5F3B"/>
    <w:rsid w:val="007A6054"/>
    <w:rsid w:val="007A651D"/>
    <w:rsid w:val="007A65DD"/>
    <w:rsid w:val="007A66CF"/>
    <w:rsid w:val="007A69A0"/>
    <w:rsid w:val="007A6B51"/>
    <w:rsid w:val="007A6BB2"/>
    <w:rsid w:val="007A6BD9"/>
    <w:rsid w:val="007A6BE8"/>
    <w:rsid w:val="007A6DA2"/>
    <w:rsid w:val="007A6F9D"/>
    <w:rsid w:val="007A701E"/>
    <w:rsid w:val="007A71DD"/>
    <w:rsid w:val="007A7359"/>
    <w:rsid w:val="007A7734"/>
    <w:rsid w:val="007A79E3"/>
    <w:rsid w:val="007A7A63"/>
    <w:rsid w:val="007A7B54"/>
    <w:rsid w:val="007A7C8C"/>
    <w:rsid w:val="007A7CEC"/>
    <w:rsid w:val="007A7CFE"/>
    <w:rsid w:val="007A7D23"/>
    <w:rsid w:val="007A7DF6"/>
    <w:rsid w:val="007A7E76"/>
    <w:rsid w:val="007A7F1F"/>
    <w:rsid w:val="007B015C"/>
    <w:rsid w:val="007B01FD"/>
    <w:rsid w:val="007B035B"/>
    <w:rsid w:val="007B03F4"/>
    <w:rsid w:val="007B06CB"/>
    <w:rsid w:val="007B08A5"/>
    <w:rsid w:val="007B0D25"/>
    <w:rsid w:val="007B0F68"/>
    <w:rsid w:val="007B10E1"/>
    <w:rsid w:val="007B1270"/>
    <w:rsid w:val="007B1451"/>
    <w:rsid w:val="007B146B"/>
    <w:rsid w:val="007B1BA2"/>
    <w:rsid w:val="007B1BF1"/>
    <w:rsid w:val="007B1EE0"/>
    <w:rsid w:val="007B244F"/>
    <w:rsid w:val="007B2701"/>
    <w:rsid w:val="007B271D"/>
    <w:rsid w:val="007B2840"/>
    <w:rsid w:val="007B28B9"/>
    <w:rsid w:val="007B29D8"/>
    <w:rsid w:val="007B2D8E"/>
    <w:rsid w:val="007B2ED5"/>
    <w:rsid w:val="007B2EF3"/>
    <w:rsid w:val="007B2F09"/>
    <w:rsid w:val="007B332C"/>
    <w:rsid w:val="007B3A15"/>
    <w:rsid w:val="007B3A48"/>
    <w:rsid w:val="007B3A53"/>
    <w:rsid w:val="007B3D06"/>
    <w:rsid w:val="007B3EAF"/>
    <w:rsid w:val="007B4151"/>
    <w:rsid w:val="007B42BE"/>
    <w:rsid w:val="007B42F2"/>
    <w:rsid w:val="007B43D0"/>
    <w:rsid w:val="007B47A1"/>
    <w:rsid w:val="007B484F"/>
    <w:rsid w:val="007B4AD9"/>
    <w:rsid w:val="007B4B92"/>
    <w:rsid w:val="007B4CD4"/>
    <w:rsid w:val="007B4E22"/>
    <w:rsid w:val="007B4EF2"/>
    <w:rsid w:val="007B4F2F"/>
    <w:rsid w:val="007B5050"/>
    <w:rsid w:val="007B54DE"/>
    <w:rsid w:val="007B550D"/>
    <w:rsid w:val="007B5792"/>
    <w:rsid w:val="007B5968"/>
    <w:rsid w:val="007B5A0F"/>
    <w:rsid w:val="007B5D61"/>
    <w:rsid w:val="007B5E9D"/>
    <w:rsid w:val="007B6471"/>
    <w:rsid w:val="007B6730"/>
    <w:rsid w:val="007B6C28"/>
    <w:rsid w:val="007B6C49"/>
    <w:rsid w:val="007B6DF3"/>
    <w:rsid w:val="007B6F11"/>
    <w:rsid w:val="007B7033"/>
    <w:rsid w:val="007B72F5"/>
    <w:rsid w:val="007B7356"/>
    <w:rsid w:val="007B743C"/>
    <w:rsid w:val="007B748A"/>
    <w:rsid w:val="007B74E1"/>
    <w:rsid w:val="007B76A2"/>
    <w:rsid w:val="007B79AA"/>
    <w:rsid w:val="007B7A24"/>
    <w:rsid w:val="007C0101"/>
    <w:rsid w:val="007C0567"/>
    <w:rsid w:val="007C08E0"/>
    <w:rsid w:val="007C0A7D"/>
    <w:rsid w:val="007C0B7E"/>
    <w:rsid w:val="007C11CB"/>
    <w:rsid w:val="007C14DB"/>
    <w:rsid w:val="007C152D"/>
    <w:rsid w:val="007C1560"/>
    <w:rsid w:val="007C1933"/>
    <w:rsid w:val="007C199F"/>
    <w:rsid w:val="007C1A55"/>
    <w:rsid w:val="007C1BCF"/>
    <w:rsid w:val="007C1E8F"/>
    <w:rsid w:val="007C200D"/>
    <w:rsid w:val="007C21CD"/>
    <w:rsid w:val="007C226F"/>
    <w:rsid w:val="007C24EF"/>
    <w:rsid w:val="007C2C2E"/>
    <w:rsid w:val="007C2C3C"/>
    <w:rsid w:val="007C2C44"/>
    <w:rsid w:val="007C31A8"/>
    <w:rsid w:val="007C3293"/>
    <w:rsid w:val="007C32B8"/>
    <w:rsid w:val="007C3356"/>
    <w:rsid w:val="007C38A3"/>
    <w:rsid w:val="007C3AA0"/>
    <w:rsid w:val="007C3C07"/>
    <w:rsid w:val="007C3CBB"/>
    <w:rsid w:val="007C4065"/>
    <w:rsid w:val="007C4504"/>
    <w:rsid w:val="007C45A8"/>
    <w:rsid w:val="007C4736"/>
    <w:rsid w:val="007C485E"/>
    <w:rsid w:val="007C4982"/>
    <w:rsid w:val="007C4B9A"/>
    <w:rsid w:val="007C4C30"/>
    <w:rsid w:val="007C4CAF"/>
    <w:rsid w:val="007C4DE5"/>
    <w:rsid w:val="007C4DF2"/>
    <w:rsid w:val="007C53E1"/>
    <w:rsid w:val="007C5597"/>
    <w:rsid w:val="007C55B1"/>
    <w:rsid w:val="007C57E2"/>
    <w:rsid w:val="007C5923"/>
    <w:rsid w:val="007C5A8F"/>
    <w:rsid w:val="007C5B4A"/>
    <w:rsid w:val="007C5C61"/>
    <w:rsid w:val="007C5DA0"/>
    <w:rsid w:val="007C5E95"/>
    <w:rsid w:val="007C6060"/>
    <w:rsid w:val="007C607E"/>
    <w:rsid w:val="007C6246"/>
    <w:rsid w:val="007C6434"/>
    <w:rsid w:val="007C667D"/>
    <w:rsid w:val="007C6840"/>
    <w:rsid w:val="007C6B36"/>
    <w:rsid w:val="007C6C3B"/>
    <w:rsid w:val="007C6CAD"/>
    <w:rsid w:val="007C6E9D"/>
    <w:rsid w:val="007C73B5"/>
    <w:rsid w:val="007C748E"/>
    <w:rsid w:val="007C754F"/>
    <w:rsid w:val="007C762C"/>
    <w:rsid w:val="007C7EE2"/>
    <w:rsid w:val="007C7F2D"/>
    <w:rsid w:val="007D005F"/>
    <w:rsid w:val="007D03C8"/>
    <w:rsid w:val="007D0689"/>
    <w:rsid w:val="007D0E9F"/>
    <w:rsid w:val="007D0FE7"/>
    <w:rsid w:val="007D1079"/>
    <w:rsid w:val="007D1955"/>
    <w:rsid w:val="007D19DA"/>
    <w:rsid w:val="007D1B84"/>
    <w:rsid w:val="007D1D88"/>
    <w:rsid w:val="007D1F24"/>
    <w:rsid w:val="007D1F77"/>
    <w:rsid w:val="007D2073"/>
    <w:rsid w:val="007D209F"/>
    <w:rsid w:val="007D2533"/>
    <w:rsid w:val="007D258C"/>
    <w:rsid w:val="007D27FD"/>
    <w:rsid w:val="007D280A"/>
    <w:rsid w:val="007D2C32"/>
    <w:rsid w:val="007D2FE7"/>
    <w:rsid w:val="007D3031"/>
    <w:rsid w:val="007D3247"/>
    <w:rsid w:val="007D339F"/>
    <w:rsid w:val="007D3412"/>
    <w:rsid w:val="007D36B3"/>
    <w:rsid w:val="007D3ABA"/>
    <w:rsid w:val="007D3BB3"/>
    <w:rsid w:val="007D3BCB"/>
    <w:rsid w:val="007D3C61"/>
    <w:rsid w:val="007D3CEF"/>
    <w:rsid w:val="007D3D69"/>
    <w:rsid w:val="007D4134"/>
    <w:rsid w:val="007D429A"/>
    <w:rsid w:val="007D4710"/>
    <w:rsid w:val="007D47CB"/>
    <w:rsid w:val="007D47DD"/>
    <w:rsid w:val="007D49AF"/>
    <w:rsid w:val="007D4AB9"/>
    <w:rsid w:val="007D4AF6"/>
    <w:rsid w:val="007D4FC8"/>
    <w:rsid w:val="007D54DD"/>
    <w:rsid w:val="007D55C1"/>
    <w:rsid w:val="007D566C"/>
    <w:rsid w:val="007D57B1"/>
    <w:rsid w:val="007D5810"/>
    <w:rsid w:val="007D585C"/>
    <w:rsid w:val="007D5CA6"/>
    <w:rsid w:val="007D5CEC"/>
    <w:rsid w:val="007D5CF8"/>
    <w:rsid w:val="007D5DEC"/>
    <w:rsid w:val="007D5E0E"/>
    <w:rsid w:val="007D5E7F"/>
    <w:rsid w:val="007D5ED4"/>
    <w:rsid w:val="007D5FCB"/>
    <w:rsid w:val="007D67BF"/>
    <w:rsid w:val="007D67C6"/>
    <w:rsid w:val="007D6833"/>
    <w:rsid w:val="007D6AFF"/>
    <w:rsid w:val="007D6BF4"/>
    <w:rsid w:val="007D6C34"/>
    <w:rsid w:val="007D6D39"/>
    <w:rsid w:val="007D6E56"/>
    <w:rsid w:val="007D6F18"/>
    <w:rsid w:val="007D75F4"/>
    <w:rsid w:val="007D799B"/>
    <w:rsid w:val="007D79A7"/>
    <w:rsid w:val="007D7A3C"/>
    <w:rsid w:val="007D7C61"/>
    <w:rsid w:val="007D7C82"/>
    <w:rsid w:val="007D7E19"/>
    <w:rsid w:val="007D7E5C"/>
    <w:rsid w:val="007D7E96"/>
    <w:rsid w:val="007D7FC2"/>
    <w:rsid w:val="007E0026"/>
    <w:rsid w:val="007E00CF"/>
    <w:rsid w:val="007E021F"/>
    <w:rsid w:val="007E0230"/>
    <w:rsid w:val="007E09EA"/>
    <w:rsid w:val="007E0AD1"/>
    <w:rsid w:val="007E0C1B"/>
    <w:rsid w:val="007E0C35"/>
    <w:rsid w:val="007E0E57"/>
    <w:rsid w:val="007E14D5"/>
    <w:rsid w:val="007E1870"/>
    <w:rsid w:val="007E1AE7"/>
    <w:rsid w:val="007E1CFA"/>
    <w:rsid w:val="007E1E95"/>
    <w:rsid w:val="007E1F6F"/>
    <w:rsid w:val="007E202E"/>
    <w:rsid w:val="007E21B9"/>
    <w:rsid w:val="007E23E1"/>
    <w:rsid w:val="007E2450"/>
    <w:rsid w:val="007E2482"/>
    <w:rsid w:val="007E2541"/>
    <w:rsid w:val="007E27D9"/>
    <w:rsid w:val="007E2884"/>
    <w:rsid w:val="007E2917"/>
    <w:rsid w:val="007E2C36"/>
    <w:rsid w:val="007E2DBE"/>
    <w:rsid w:val="007E2E0C"/>
    <w:rsid w:val="007E3267"/>
    <w:rsid w:val="007E32D8"/>
    <w:rsid w:val="007E3BAA"/>
    <w:rsid w:val="007E3D72"/>
    <w:rsid w:val="007E40BA"/>
    <w:rsid w:val="007E43C9"/>
    <w:rsid w:val="007E4806"/>
    <w:rsid w:val="007E4841"/>
    <w:rsid w:val="007E487F"/>
    <w:rsid w:val="007E4BD4"/>
    <w:rsid w:val="007E4CC2"/>
    <w:rsid w:val="007E4CF9"/>
    <w:rsid w:val="007E4EF4"/>
    <w:rsid w:val="007E5472"/>
    <w:rsid w:val="007E5548"/>
    <w:rsid w:val="007E55D1"/>
    <w:rsid w:val="007E596D"/>
    <w:rsid w:val="007E59A9"/>
    <w:rsid w:val="007E5AF7"/>
    <w:rsid w:val="007E5EF4"/>
    <w:rsid w:val="007E5FA7"/>
    <w:rsid w:val="007E6119"/>
    <w:rsid w:val="007E64CE"/>
    <w:rsid w:val="007E64F6"/>
    <w:rsid w:val="007E6531"/>
    <w:rsid w:val="007E65B9"/>
    <w:rsid w:val="007E6773"/>
    <w:rsid w:val="007E677E"/>
    <w:rsid w:val="007E69D9"/>
    <w:rsid w:val="007E6AA5"/>
    <w:rsid w:val="007E6C1A"/>
    <w:rsid w:val="007E6CA3"/>
    <w:rsid w:val="007E6D4C"/>
    <w:rsid w:val="007E6DDA"/>
    <w:rsid w:val="007E71AE"/>
    <w:rsid w:val="007E71EC"/>
    <w:rsid w:val="007E721E"/>
    <w:rsid w:val="007E7230"/>
    <w:rsid w:val="007E72B6"/>
    <w:rsid w:val="007E730F"/>
    <w:rsid w:val="007E731D"/>
    <w:rsid w:val="007E7501"/>
    <w:rsid w:val="007E778A"/>
    <w:rsid w:val="007E78CA"/>
    <w:rsid w:val="007E78D4"/>
    <w:rsid w:val="007E797A"/>
    <w:rsid w:val="007E7ABB"/>
    <w:rsid w:val="007E7F63"/>
    <w:rsid w:val="007F0000"/>
    <w:rsid w:val="007F0734"/>
    <w:rsid w:val="007F0746"/>
    <w:rsid w:val="007F0AF1"/>
    <w:rsid w:val="007F0B61"/>
    <w:rsid w:val="007F0C47"/>
    <w:rsid w:val="007F0E54"/>
    <w:rsid w:val="007F0F17"/>
    <w:rsid w:val="007F12BA"/>
    <w:rsid w:val="007F12CF"/>
    <w:rsid w:val="007F1301"/>
    <w:rsid w:val="007F1402"/>
    <w:rsid w:val="007F1512"/>
    <w:rsid w:val="007F1B50"/>
    <w:rsid w:val="007F1B61"/>
    <w:rsid w:val="007F2127"/>
    <w:rsid w:val="007F244F"/>
    <w:rsid w:val="007F266D"/>
    <w:rsid w:val="007F26A1"/>
    <w:rsid w:val="007F2807"/>
    <w:rsid w:val="007F28E5"/>
    <w:rsid w:val="007F2CEA"/>
    <w:rsid w:val="007F2F15"/>
    <w:rsid w:val="007F2F26"/>
    <w:rsid w:val="007F3078"/>
    <w:rsid w:val="007F30D8"/>
    <w:rsid w:val="007F3327"/>
    <w:rsid w:val="007F3B4A"/>
    <w:rsid w:val="007F3DA6"/>
    <w:rsid w:val="007F3DB6"/>
    <w:rsid w:val="007F3FA9"/>
    <w:rsid w:val="007F3FD7"/>
    <w:rsid w:val="007F431F"/>
    <w:rsid w:val="007F45A3"/>
    <w:rsid w:val="007F45C5"/>
    <w:rsid w:val="007F48B1"/>
    <w:rsid w:val="007F4A06"/>
    <w:rsid w:val="007F4A3B"/>
    <w:rsid w:val="007F4CD9"/>
    <w:rsid w:val="007F5531"/>
    <w:rsid w:val="007F553B"/>
    <w:rsid w:val="007F56A2"/>
    <w:rsid w:val="007F5A83"/>
    <w:rsid w:val="007F6034"/>
    <w:rsid w:val="007F6049"/>
    <w:rsid w:val="007F651C"/>
    <w:rsid w:val="007F68DF"/>
    <w:rsid w:val="007F6C47"/>
    <w:rsid w:val="007F6D0E"/>
    <w:rsid w:val="007F742B"/>
    <w:rsid w:val="007F776B"/>
    <w:rsid w:val="007F7817"/>
    <w:rsid w:val="007F788E"/>
    <w:rsid w:val="007F7A7A"/>
    <w:rsid w:val="007F7E4C"/>
    <w:rsid w:val="00800307"/>
    <w:rsid w:val="0080034C"/>
    <w:rsid w:val="0080035F"/>
    <w:rsid w:val="00800562"/>
    <w:rsid w:val="0080066F"/>
    <w:rsid w:val="00800B67"/>
    <w:rsid w:val="00800CBD"/>
    <w:rsid w:val="00800E2A"/>
    <w:rsid w:val="0080158E"/>
    <w:rsid w:val="008016CA"/>
    <w:rsid w:val="00801B24"/>
    <w:rsid w:val="00801C44"/>
    <w:rsid w:val="00801CA5"/>
    <w:rsid w:val="00802107"/>
    <w:rsid w:val="00802331"/>
    <w:rsid w:val="008025F3"/>
    <w:rsid w:val="00802633"/>
    <w:rsid w:val="008027C2"/>
    <w:rsid w:val="00802B87"/>
    <w:rsid w:val="00802D68"/>
    <w:rsid w:val="00803146"/>
    <w:rsid w:val="0080391C"/>
    <w:rsid w:val="0080396C"/>
    <w:rsid w:val="00803A59"/>
    <w:rsid w:val="00803A7A"/>
    <w:rsid w:val="00803B81"/>
    <w:rsid w:val="00803D3E"/>
    <w:rsid w:val="00803ED3"/>
    <w:rsid w:val="00803EFE"/>
    <w:rsid w:val="00803F98"/>
    <w:rsid w:val="00804449"/>
    <w:rsid w:val="00804465"/>
    <w:rsid w:val="008045E9"/>
    <w:rsid w:val="008046FA"/>
    <w:rsid w:val="00804A15"/>
    <w:rsid w:val="00804B59"/>
    <w:rsid w:val="00804B6B"/>
    <w:rsid w:val="00804FF6"/>
    <w:rsid w:val="00805159"/>
    <w:rsid w:val="00805426"/>
    <w:rsid w:val="00805598"/>
    <w:rsid w:val="00805832"/>
    <w:rsid w:val="00805869"/>
    <w:rsid w:val="008058F2"/>
    <w:rsid w:val="00805A20"/>
    <w:rsid w:val="00805ACF"/>
    <w:rsid w:val="00805B6F"/>
    <w:rsid w:val="00805BEB"/>
    <w:rsid w:val="00805CF5"/>
    <w:rsid w:val="00805D2A"/>
    <w:rsid w:val="00806037"/>
    <w:rsid w:val="0080617D"/>
    <w:rsid w:val="008061CC"/>
    <w:rsid w:val="008063D1"/>
    <w:rsid w:val="00806625"/>
    <w:rsid w:val="00806711"/>
    <w:rsid w:val="008068DE"/>
    <w:rsid w:val="00806994"/>
    <w:rsid w:val="00806C31"/>
    <w:rsid w:val="00806F0E"/>
    <w:rsid w:val="008074BF"/>
    <w:rsid w:val="00807715"/>
    <w:rsid w:val="008077DD"/>
    <w:rsid w:val="008077E6"/>
    <w:rsid w:val="008078CD"/>
    <w:rsid w:val="00807CFD"/>
    <w:rsid w:val="00807F5F"/>
    <w:rsid w:val="008100AA"/>
    <w:rsid w:val="00810127"/>
    <w:rsid w:val="00810446"/>
    <w:rsid w:val="008105F6"/>
    <w:rsid w:val="0081063C"/>
    <w:rsid w:val="00810782"/>
    <w:rsid w:val="008107FF"/>
    <w:rsid w:val="00810991"/>
    <w:rsid w:val="00810DF2"/>
    <w:rsid w:val="00810FF3"/>
    <w:rsid w:val="00811133"/>
    <w:rsid w:val="0081124C"/>
    <w:rsid w:val="00811318"/>
    <w:rsid w:val="0081139A"/>
    <w:rsid w:val="008113A4"/>
    <w:rsid w:val="00811A1C"/>
    <w:rsid w:val="00811BBA"/>
    <w:rsid w:val="00811F2D"/>
    <w:rsid w:val="00812423"/>
    <w:rsid w:val="00812652"/>
    <w:rsid w:val="00812F63"/>
    <w:rsid w:val="008131E1"/>
    <w:rsid w:val="00813320"/>
    <w:rsid w:val="0081382E"/>
    <w:rsid w:val="00813A0B"/>
    <w:rsid w:val="00813E2F"/>
    <w:rsid w:val="00813FE3"/>
    <w:rsid w:val="008140B6"/>
    <w:rsid w:val="00814119"/>
    <w:rsid w:val="008142D7"/>
    <w:rsid w:val="00814466"/>
    <w:rsid w:val="008146E4"/>
    <w:rsid w:val="00814707"/>
    <w:rsid w:val="00814CD7"/>
    <w:rsid w:val="00814F4F"/>
    <w:rsid w:val="00814FC9"/>
    <w:rsid w:val="00815156"/>
    <w:rsid w:val="0081519C"/>
    <w:rsid w:val="008151C9"/>
    <w:rsid w:val="008151DE"/>
    <w:rsid w:val="0081527E"/>
    <w:rsid w:val="00815291"/>
    <w:rsid w:val="00815317"/>
    <w:rsid w:val="0081573B"/>
    <w:rsid w:val="008157B6"/>
    <w:rsid w:val="00815DE9"/>
    <w:rsid w:val="0081605A"/>
    <w:rsid w:val="008160F7"/>
    <w:rsid w:val="00816301"/>
    <w:rsid w:val="008165B9"/>
    <w:rsid w:val="00816A24"/>
    <w:rsid w:val="00816A34"/>
    <w:rsid w:val="00816B7F"/>
    <w:rsid w:val="00816BAC"/>
    <w:rsid w:val="00817034"/>
    <w:rsid w:val="00817134"/>
    <w:rsid w:val="008171D3"/>
    <w:rsid w:val="0081729D"/>
    <w:rsid w:val="0081771A"/>
    <w:rsid w:val="00817828"/>
    <w:rsid w:val="008179DF"/>
    <w:rsid w:val="00817BE3"/>
    <w:rsid w:val="00817C79"/>
    <w:rsid w:val="00817C93"/>
    <w:rsid w:val="008201CC"/>
    <w:rsid w:val="008203D8"/>
    <w:rsid w:val="0082061F"/>
    <w:rsid w:val="00820731"/>
    <w:rsid w:val="00820952"/>
    <w:rsid w:val="008209D3"/>
    <w:rsid w:val="008209F0"/>
    <w:rsid w:val="00820B1F"/>
    <w:rsid w:val="00820DF0"/>
    <w:rsid w:val="00820EBE"/>
    <w:rsid w:val="00821006"/>
    <w:rsid w:val="00821028"/>
    <w:rsid w:val="0082124F"/>
    <w:rsid w:val="0082133C"/>
    <w:rsid w:val="0082151C"/>
    <w:rsid w:val="008215E4"/>
    <w:rsid w:val="0082166C"/>
    <w:rsid w:val="00821686"/>
    <w:rsid w:val="00821906"/>
    <w:rsid w:val="00821913"/>
    <w:rsid w:val="00821967"/>
    <w:rsid w:val="008219CD"/>
    <w:rsid w:val="00821A45"/>
    <w:rsid w:val="00821C8D"/>
    <w:rsid w:val="00821E24"/>
    <w:rsid w:val="00821E9B"/>
    <w:rsid w:val="0082221A"/>
    <w:rsid w:val="008225B7"/>
    <w:rsid w:val="00822855"/>
    <w:rsid w:val="00822864"/>
    <w:rsid w:val="00822CCE"/>
    <w:rsid w:val="00822D37"/>
    <w:rsid w:val="00822D5D"/>
    <w:rsid w:val="00823054"/>
    <w:rsid w:val="0082311C"/>
    <w:rsid w:val="008231BE"/>
    <w:rsid w:val="0082321C"/>
    <w:rsid w:val="00823235"/>
    <w:rsid w:val="008232C1"/>
    <w:rsid w:val="00823652"/>
    <w:rsid w:val="0082385B"/>
    <w:rsid w:val="00823984"/>
    <w:rsid w:val="00824AB0"/>
    <w:rsid w:val="00824D17"/>
    <w:rsid w:val="00824E98"/>
    <w:rsid w:val="00824F96"/>
    <w:rsid w:val="00824FEB"/>
    <w:rsid w:val="00825372"/>
    <w:rsid w:val="008253BE"/>
    <w:rsid w:val="008253CF"/>
    <w:rsid w:val="00825777"/>
    <w:rsid w:val="00825ADE"/>
    <w:rsid w:val="00825BDE"/>
    <w:rsid w:val="00825CA3"/>
    <w:rsid w:val="00826144"/>
    <w:rsid w:val="008261ED"/>
    <w:rsid w:val="00826318"/>
    <w:rsid w:val="0082636F"/>
    <w:rsid w:val="008264CB"/>
    <w:rsid w:val="0082675B"/>
    <w:rsid w:val="008267C3"/>
    <w:rsid w:val="00826A7E"/>
    <w:rsid w:val="00826CFE"/>
    <w:rsid w:val="00827180"/>
    <w:rsid w:val="00827397"/>
    <w:rsid w:val="008273BD"/>
    <w:rsid w:val="0082752D"/>
    <w:rsid w:val="0082753D"/>
    <w:rsid w:val="00827600"/>
    <w:rsid w:val="00827697"/>
    <w:rsid w:val="00827734"/>
    <w:rsid w:val="0082788E"/>
    <w:rsid w:val="008279C8"/>
    <w:rsid w:val="00827A19"/>
    <w:rsid w:val="00827A39"/>
    <w:rsid w:val="00827C85"/>
    <w:rsid w:val="00827D97"/>
    <w:rsid w:val="00827DE0"/>
    <w:rsid w:val="00827EE6"/>
    <w:rsid w:val="00827F7B"/>
    <w:rsid w:val="0083009D"/>
    <w:rsid w:val="008303E3"/>
    <w:rsid w:val="00830739"/>
    <w:rsid w:val="008307EA"/>
    <w:rsid w:val="00830B61"/>
    <w:rsid w:val="00830D0B"/>
    <w:rsid w:val="00830D6E"/>
    <w:rsid w:val="00830EB3"/>
    <w:rsid w:val="00831059"/>
    <w:rsid w:val="00831167"/>
    <w:rsid w:val="008311ED"/>
    <w:rsid w:val="0083130A"/>
    <w:rsid w:val="00831328"/>
    <w:rsid w:val="0083136F"/>
    <w:rsid w:val="008313AC"/>
    <w:rsid w:val="00831A33"/>
    <w:rsid w:val="00832135"/>
    <w:rsid w:val="008321EC"/>
    <w:rsid w:val="00832263"/>
    <w:rsid w:val="00832518"/>
    <w:rsid w:val="0083268E"/>
    <w:rsid w:val="008329E2"/>
    <w:rsid w:val="00832DE4"/>
    <w:rsid w:val="00832EAC"/>
    <w:rsid w:val="00832F2A"/>
    <w:rsid w:val="008330C1"/>
    <w:rsid w:val="00833285"/>
    <w:rsid w:val="00833715"/>
    <w:rsid w:val="0083390C"/>
    <w:rsid w:val="00833914"/>
    <w:rsid w:val="00833A08"/>
    <w:rsid w:val="00833DDA"/>
    <w:rsid w:val="00833F54"/>
    <w:rsid w:val="00834196"/>
    <w:rsid w:val="00834210"/>
    <w:rsid w:val="008344B5"/>
    <w:rsid w:val="00834505"/>
    <w:rsid w:val="00834534"/>
    <w:rsid w:val="00834575"/>
    <w:rsid w:val="00834733"/>
    <w:rsid w:val="0083484C"/>
    <w:rsid w:val="00834B06"/>
    <w:rsid w:val="00834DC8"/>
    <w:rsid w:val="008353EC"/>
    <w:rsid w:val="008353F1"/>
    <w:rsid w:val="008354A8"/>
    <w:rsid w:val="008357B1"/>
    <w:rsid w:val="00835972"/>
    <w:rsid w:val="00835BB6"/>
    <w:rsid w:val="00835C4A"/>
    <w:rsid w:val="00835D69"/>
    <w:rsid w:val="008363FE"/>
    <w:rsid w:val="00836575"/>
    <w:rsid w:val="0083677F"/>
    <w:rsid w:val="00836A7B"/>
    <w:rsid w:val="00836CCD"/>
    <w:rsid w:val="00836D82"/>
    <w:rsid w:val="00836E75"/>
    <w:rsid w:val="00837026"/>
    <w:rsid w:val="00837035"/>
    <w:rsid w:val="00837095"/>
    <w:rsid w:val="00837254"/>
    <w:rsid w:val="00837306"/>
    <w:rsid w:val="008373E5"/>
    <w:rsid w:val="008374B7"/>
    <w:rsid w:val="00837995"/>
    <w:rsid w:val="00837A52"/>
    <w:rsid w:val="00837BAE"/>
    <w:rsid w:val="00837BB2"/>
    <w:rsid w:val="00837C60"/>
    <w:rsid w:val="00837DF4"/>
    <w:rsid w:val="008403D1"/>
    <w:rsid w:val="0084055F"/>
    <w:rsid w:val="00840860"/>
    <w:rsid w:val="00840919"/>
    <w:rsid w:val="00840A75"/>
    <w:rsid w:val="00840B85"/>
    <w:rsid w:val="00840D3E"/>
    <w:rsid w:val="00840E66"/>
    <w:rsid w:val="00841094"/>
    <w:rsid w:val="008410CB"/>
    <w:rsid w:val="00841271"/>
    <w:rsid w:val="008414D8"/>
    <w:rsid w:val="008415A8"/>
    <w:rsid w:val="008419E9"/>
    <w:rsid w:val="00841C3D"/>
    <w:rsid w:val="00841C4B"/>
    <w:rsid w:val="00841DB9"/>
    <w:rsid w:val="00841FB2"/>
    <w:rsid w:val="00841FBF"/>
    <w:rsid w:val="0084229E"/>
    <w:rsid w:val="00842408"/>
    <w:rsid w:val="008424F3"/>
    <w:rsid w:val="00842BE3"/>
    <w:rsid w:val="00842F72"/>
    <w:rsid w:val="00842FF4"/>
    <w:rsid w:val="008436C4"/>
    <w:rsid w:val="00843888"/>
    <w:rsid w:val="00843A8E"/>
    <w:rsid w:val="00843AC1"/>
    <w:rsid w:val="00843AF5"/>
    <w:rsid w:val="00843C3E"/>
    <w:rsid w:val="00843DF1"/>
    <w:rsid w:val="00843E57"/>
    <w:rsid w:val="00844033"/>
    <w:rsid w:val="008441A9"/>
    <w:rsid w:val="008443E9"/>
    <w:rsid w:val="008446CB"/>
    <w:rsid w:val="00844700"/>
    <w:rsid w:val="00844810"/>
    <w:rsid w:val="00844816"/>
    <w:rsid w:val="00844879"/>
    <w:rsid w:val="00844A93"/>
    <w:rsid w:val="00844A9E"/>
    <w:rsid w:val="00844ABA"/>
    <w:rsid w:val="00844B65"/>
    <w:rsid w:val="00845008"/>
    <w:rsid w:val="008453FD"/>
    <w:rsid w:val="008455B9"/>
    <w:rsid w:val="0084580C"/>
    <w:rsid w:val="00845935"/>
    <w:rsid w:val="008459C7"/>
    <w:rsid w:val="00845B44"/>
    <w:rsid w:val="00846077"/>
    <w:rsid w:val="0084608B"/>
    <w:rsid w:val="0084615A"/>
    <w:rsid w:val="008461AA"/>
    <w:rsid w:val="008461E8"/>
    <w:rsid w:val="008464A5"/>
    <w:rsid w:val="00846521"/>
    <w:rsid w:val="008469A5"/>
    <w:rsid w:val="008469BE"/>
    <w:rsid w:val="00846B4B"/>
    <w:rsid w:val="00846C5C"/>
    <w:rsid w:val="00846E8E"/>
    <w:rsid w:val="00847243"/>
    <w:rsid w:val="008475D0"/>
    <w:rsid w:val="008479F2"/>
    <w:rsid w:val="00847C40"/>
    <w:rsid w:val="00847CC8"/>
    <w:rsid w:val="00847E2A"/>
    <w:rsid w:val="00847F96"/>
    <w:rsid w:val="008500E5"/>
    <w:rsid w:val="00850406"/>
    <w:rsid w:val="0085054B"/>
    <w:rsid w:val="008505A6"/>
    <w:rsid w:val="0085084A"/>
    <w:rsid w:val="0085092A"/>
    <w:rsid w:val="00850D70"/>
    <w:rsid w:val="00850F04"/>
    <w:rsid w:val="008512D3"/>
    <w:rsid w:val="008514C4"/>
    <w:rsid w:val="00851700"/>
    <w:rsid w:val="00851731"/>
    <w:rsid w:val="008517AA"/>
    <w:rsid w:val="008517CF"/>
    <w:rsid w:val="008519FA"/>
    <w:rsid w:val="0085202B"/>
    <w:rsid w:val="00852449"/>
    <w:rsid w:val="008527A8"/>
    <w:rsid w:val="008528DC"/>
    <w:rsid w:val="00852A0F"/>
    <w:rsid w:val="00852AF9"/>
    <w:rsid w:val="00852E15"/>
    <w:rsid w:val="00852E3C"/>
    <w:rsid w:val="008532C4"/>
    <w:rsid w:val="008533CB"/>
    <w:rsid w:val="00853482"/>
    <w:rsid w:val="008536B6"/>
    <w:rsid w:val="00853A16"/>
    <w:rsid w:val="00853A30"/>
    <w:rsid w:val="00853AC5"/>
    <w:rsid w:val="00853D06"/>
    <w:rsid w:val="00853DB1"/>
    <w:rsid w:val="00853F61"/>
    <w:rsid w:val="00853F86"/>
    <w:rsid w:val="00853F90"/>
    <w:rsid w:val="008541E3"/>
    <w:rsid w:val="008544C2"/>
    <w:rsid w:val="008546C1"/>
    <w:rsid w:val="008546FD"/>
    <w:rsid w:val="008547D7"/>
    <w:rsid w:val="00854EE1"/>
    <w:rsid w:val="00854F97"/>
    <w:rsid w:val="00854FC2"/>
    <w:rsid w:val="008554AF"/>
    <w:rsid w:val="0085592D"/>
    <w:rsid w:val="00855AB7"/>
    <w:rsid w:val="00855DC7"/>
    <w:rsid w:val="00856004"/>
    <w:rsid w:val="008562CE"/>
    <w:rsid w:val="00856382"/>
    <w:rsid w:val="00856494"/>
    <w:rsid w:val="00856750"/>
    <w:rsid w:val="00856871"/>
    <w:rsid w:val="00856F9E"/>
    <w:rsid w:val="008574A5"/>
    <w:rsid w:val="008574AE"/>
    <w:rsid w:val="0085764B"/>
    <w:rsid w:val="008576D2"/>
    <w:rsid w:val="008577A9"/>
    <w:rsid w:val="00857BBD"/>
    <w:rsid w:val="00857D63"/>
    <w:rsid w:val="00857E89"/>
    <w:rsid w:val="00857F17"/>
    <w:rsid w:val="00857F31"/>
    <w:rsid w:val="0086000E"/>
    <w:rsid w:val="00860067"/>
    <w:rsid w:val="0086011C"/>
    <w:rsid w:val="00860AA7"/>
    <w:rsid w:val="00860AAD"/>
    <w:rsid w:val="00860E8A"/>
    <w:rsid w:val="00860EEE"/>
    <w:rsid w:val="00860FBC"/>
    <w:rsid w:val="00861001"/>
    <w:rsid w:val="008610F1"/>
    <w:rsid w:val="008610FB"/>
    <w:rsid w:val="00861144"/>
    <w:rsid w:val="008611DA"/>
    <w:rsid w:val="008616A3"/>
    <w:rsid w:val="00861756"/>
    <w:rsid w:val="008618A6"/>
    <w:rsid w:val="00861975"/>
    <w:rsid w:val="008619A4"/>
    <w:rsid w:val="00861AB5"/>
    <w:rsid w:val="00861B4A"/>
    <w:rsid w:val="00861B92"/>
    <w:rsid w:val="00861FB8"/>
    <w:rsid w:val="008620FA"/>
    <w:rsid w:val="0086218C"/>
    <w:rsid w:val="008621C5"/>
    <w:rsid w:val="008624AA"/>
    <w:rsid w:val="008629E9"/>
    <w:rsid w:val="00862A5F"/>
    <w:rsid w:val="00862A71"/>
    <w:rsid w:val="00862B0C"/>
    <w:rsid w:val="00862B77"/>
    <w:rsid w:val="00862EAB"/>
    <w:rsid w:val="00862F7E"/>
    <w:rsid w:val="00863295"/>
    <w:rsid w:val="0086347B"/>
    <w:rsid w:val="00863613"/>
    <w:rsid w:val="0086385C"/>
    <w:rsid w:val="00863D6A"/>
    <w:rsid w:val="00864236"/>
    <w:rsid w:val="008642C2"/>
    <w:rsid w:val="00864324"/>
    <w:rsid w:val="00864461"/>
    <w:rsid w:val="00864657"/>
    <w:rsid w:val="008646CA"/>
    <w:rsid w:val="0086488A"/>
    <w:rsid w:val="0086494C"/>
    <w:rsid w:val="00864963"/>
    <w:rsid w:val="00864E22"/>
    <w:rsid w:val="00865010"/>
    <w:rsid w:val="00865052"/>
    <w:rsid w:val="008650EC"/>
    <w:rsid w:val="008651B8"/>
    <w:rsid w:val="0086561E"/>
    <w:rsid w:val="00865ABE"/>
    <w:rsid w:val="00865AC7"/>
    <w:rsid w:val="00865B1B"/>
    <w:rsid w:val="00865CCC"/>
    <w:rsid w:val="00865D63"/>
    <w:rsid w:val="00865EB3"/>
    <w:rsid w:val="008662D9"/>
    <w:rsid w:val="0086679D"/>
    <w:rsid w:val="00866961"/>
    <w:rsid w:val="008669D8"/>
    <w:rsid w:val="00866B04"/>
    <w:rsid w:val="00866B82"/>
    <w:rsid w:val="00866BF8"/>
    <w:rsid w:val="00866EF6"/>
    <w:rsid w:val="00866FAE"/>
    <w:rsid w:val="00867A46"/>
    <w:rsid w:val="00867AC9"/>
    <w:rsid w:val="00867B8B"/>
    <w:rsid w:val="00867C86"/>
    <w:rsid w:val="00867D4D"/>
    <w:rsid w:val="0087017A"/>
    <w:rsid w:val="0087018C"/>
    <w:rsid w:val="00870297"/>
    <w:rsid w:val="008702A2"/>
    <w:rsid w:val="00870334"/>
    <w:rsid w:val="00870418"/>
    <w:rsid w:val="00870481"/>
    <w:rsid w:val="0087067F"/>
    <w:rsid w:val="008706BA"/>
    <w:rsid w:val="008706E5"/>
    <w:rsid w:val="00870CA9"/>
    <w:rsid w:val="00870DA6"/>
    <w:rsid w:val="00870DD2"/>
    <w:rsid w:val="00870EA2"/>
    <w:rsid w:val="00870FF7"/>
    <w:rsid w:val="0087109F"/>
    <w:rsid w:val="008710BA"/>
    <w:rsid w:val="008715FB"/>
    <w:rsid w:val="00871664"/>
    <w:rsid w:val="008717AD"/>
    <w:rsid w:val="00871C0C"/>
    <w:rsid w:val="00871E33"/>
    <w:rsid w:val="00871F30"/>
    <w:rsid w:val="00872516"/>
    <w:rsid w:val="00872691"/>
    <w:rsid w:val="00872887"/>
    <w:rsid w:val="00872991"/>
    <w:rsid w:val="00872BD6"/>
    <w:rsid w:val="00872DC1"/>
    <w:rsid w:val="00872E0F"/>
    <w:rsid w:val="00873499"/>
    <w:rsid w:val="008734D9"/>
    <w:rsid w:val="008734E0"/>
    <w:rsid w:val="008738EB"/>
    <w:rsid w:val="00873A32"/>
    <w:rsid w:val="00873A3F"/>
    <w:rsid w:val="008741E7"/>
    <w:rsid w:val="008744B8"/>
    <w:rsid w:val="00874ADA"/>
    <w:rsid w:val="00874B65"/>
    <w:rsid w:val="00874C44"/>
    <w:rsid w:val="00874DCF"/>
    <w:rsid w:val="00874EF3"/>
    <w:rsid w:val="00874EFF"/>
    <w:rsid w:val="00874F81"/>
    <w:rsid w:val="00874FEC"/>
    <w:rsid w:val="00875286"/>
    <w:rsid w:val="00875442"/>
    <w:rsid w:val="00875788"/>
    <w:rsid w:val="008757EC"/>
    <w:rsid w:val="008758D1"/>
    <w:rsid w:val="00875938"/>
    <w:rsid w:val="00875C8B"/>
    <w:rsid w:val="00875F63"/>
    <w:rsid w:val="008761E8"/>
    <w:rsid w:val="0087630D"/>
    <w:rsid w:val="00876412"/>
    <w:rsid w:val="00876541"/>
    <w:rsid w:val="008766CC"/>
    <w:rsid w:val="008767FB"/>
    <w:rsid w:val="00876864"/>
    <w:rsid w:val="008769BA"/>
    <w:rsid w:val="008769E3"/>
    <w:rsid w:val="00876AD7"/>
    <w:rsid w:val="00876FA8"/>
    <w:rsid w:val="008770A9"/>
    <w:rsid w:val="00877291"/>
    <w:rsid w:val="008772C2"/>
    <w:rsid w:val="008774F5"/>
    <w:rsid w:val="00877895"/>
    <w:rsid w:val="00877955"/>
    <w:rsid w:val="00877CC4"/>
    <w:rsid w:val="00877D41"/>
    <w:rsid w:val="0088015E"/>
    <w:rsid w:val="008801D9"/>
    <w:rsid w:val="0088032E"/>
    <w:rsid w:val="0088085C"/>
    <w:rsid w:val="008808A3"/>
    <w:rsid w:val="00880956"/>
    <w:rsid w:val="00880990"/>
    <w:rsid w:val="00880993"/>
    <w:rsid w:val="00880A88"/>
    <w:rsid w:val="00880D5A"/>
    <w:rsid w:val="00880F4E"/>
    <w:rsid w:val="00881187"/>
    <w:rsid w:val="008811AF"/>
    <w:rsid w:val="0088133E"/>
    <w:rsid w:val="008813EE"/>
    <w:rsid w:val="008818A8"/>
    <w:rsid w:val="008819AD"/>
    <w:rsid w:val="008819DB"/>
    <w:rsid w:val="0088228A"/>
    <w:rsid w:val="00882296"/>
    <w:rsid w:val="00882344"/>
    <w:rsid w:val="00882511"/>
    <w:rsid w:val="008826B3"/>
    <w:rsid w:val="00882785"/>
    <w:rsid w:val="00882A55"/>
    <w:rsid w:val="00882B55"/>
    <w:rsid w:val="00882CA5"/>
    <w:rsid w:val="00882E88"/>
    <w:rsid w:val="0088311C"/>
    <w:rsid w:val="0088316E"/>
    <w:rsid w:val="00883209"/>
    <w:rsid w:val="00883312"/>
    <w:rsid w:val="0088339D"/>
    <w:rsid w:val="00883478"/>
    <w:rsid w:val="008834AF"/>
    <w:rsid w:val="0088365A"/>
    <w:rsid w:val="008839BA"/>
    <w:rsid w:val="00883B37"/>
    <w:rsid w:val="008840DF"/>
    <w:rsid w:val="008843A9"/>
    <w:rsid w:val="0088474A"/>
    <w:rsid w:val="00884764"/>
    <w:rsid w:val="00884827"/>
    <w:rsid w:val="00884A0B"/>
    <w:rsid w:val="00884A68"/>
    <w:rsid w:val="00884D82"/>
    <w:rsid w:val="00884DA9"/>
    <w:rsid w:val="00884FE2"/>
    <w:rsid w:val="008854B4"/>
    <w:rsid w:val="008855B6"/>
    <w:rsid w:val="008855CD"/>
    <w:rsid w:val="008858A2"/>
    <w:rsid w:val="008859CB"/>
    <w:rsid w:val="00885A82"/>
    <w:rsid w:val="00885C0D"/>
    <w:rsid w:val="00885C35"/>
    <w:rsid w:val="00885F3D"/>
    <w:rsid w:val="00886095"/>
    <w:rsid w:val="008862C8"/>
    <w:rsid w:val="0088634F"/>
    <w:rsid w:val="00886468"/>
    <w:rsid w:val="008865CA"/>
    <w:rsid w:val="008866F7"/>
    <w:rsid w:val="00886747"/>
    <w:rsid w:val="0088677D"/>
    <w:rsid w:val="008867B0"/>
    <w:rsid w:val="00886822"/>
    <w:rsid w:val="008869D7"/>
    <w:rsid w:val="00886AC9"/>
    <w:rsid w:val="00886F24"/>
    <w:rsid w:val="0088719E"/>
    <w:rsid w:val="008873B7"/>
    <w:rsid w:val="008873EF"/>
    <w:rsid w:val="0088798E"/>
    <w:rsid w:val="008879DD"/>
    <w:rsid w:val="00887B42"/>
    <w:rsid w:val="00887EE9"/>
    <w:rsid w:val="00887F04"/>
    <w:rsid w:val="00890206"/>
    <w:rsid w:val="00890246"/>
    <w:rsid w:val="008902C8"/>
    <w:rsid w:val="0089066B"/>
    <w:rsid w:val="008907FA"/>
    <w:rsid w:val="00890B28"/>
    <w:rsid w:val="00890CBA"/>
    <w:rsid w:val="00890E42"/>
    <w:rsid w:val="0089106A"/>
    <w:rsid w:val="0089113D"/>
    <w:rsid w:val="008912C6"/>
    <w:rsid w:val="008918C1"/>
    <w:rsid w:val="00891970"/>
    <w:rsid w:val="00891EAF"/>
    <w:rsid w:val="00892293"/>
    <w:rsid w:val="00892361"/>
    <w:rsid w:val="00892927"/>
    <w:rsid w:val="00892B38"/>
    <w:rsid w:val="00892C14"/>
    <w:rsid w:val="00892E75"/>
    <w:rsid w:val="0089325E"/>
    <w:rsid w:val="0089366A"/>
    <w:rsid w:val="00893677"/>
    <w:rsid w:val="008937B1"/>
    <w:rsid w:val="008938E2"/>
    <w:rsid w:val="00893904"/>
    <w:rsid w:val="008939A6"/>
    <w:rsid w:val="00893E64"/>
    <w:rsid w:val="00893FA1"/>
    <w:rsid w:val="008941AE"/>
    <w:rsid w:val="008942E3"/>
    <w:rsid w:val="00894594"/>
    <w:rsid w:val="00894846"/>
    <w:rsid w:val="008948BE"/>
    <w:rsid w:val="008949DE"/>
    <w:rsid w:val="00894B0E"/>
    <w:rsid w:val="00894D18"/>
    <w:rsid w:val="00895036"/>
    <w:rsid w:val="008951C9"/>
    <w:rsid w:val="00895304"/>
    <w:rsid w:val="008957AF"/>
    <w:rsid w:val="0089587F"/>
    <w:rsid w:val="00895BF1"/>
    <w:rsid w:val="00895C43"/>
    <w:rsid w:val="00895CEB"/>
    <w:rsid w:val="00895E96"/>
    <w:rsid w:val="00896060"/>
    <w:rsid w:val="008960CC"/>
    <w:rsid w:val="008962A5"/>
    <w:rsid w:val="00896433"/>
    <w:rsid w:val="0089669E"/>
    <w:rsid w:val="008967E7"/>
    <w:rsid w:val="008968D9"/>
    <w:rsid w:val="00896B6F"/>
    <w:rsid w:val="00896C1D"/>
    <w:rsid w:val="00896CDB"/>
    <w:rsid w:val="00896D8A"/>
    <w:rsid w:val="00896E3A"/>
    <w:rsid w:val="00897090"/>
    <w:rsid w:val="0089716A"/>
    <w:rsid w:val="00897250"/>
    <w:rsid w:val="008974A5"/>
    <w:rsid w:val="00897967"/>
    <w:rsid w:val="008979E8"/>
    <w:rsid w:val="00897B5C"/>
    <w:rsid w:val="00897C25"/>
    <w:rsid w:val="008A031C"/>
    <w:rsid w:val="008A0411"/>
    <w:rsid w:val="008A05DA"/>
    <w:rsid w:val="008A05DE"/>
    <w:rsid w:val="008A08D9"/>
    <w:rsid w:val="008A0D26"/>
    <w:rsid w:val="008A0DEE"/>
    <w:rsid w:val="008A0F04"/>
    <w:rsid w:val="008A150A"/>
    <w:rsid w:val="008A1660"/>
    <w:rsid w:val="008A1A01"/>
    <w:rsid w:val="008A1EDC"/>
    <w:rsid w:val="008A2082"/>
    <w:rsid w:val="008A2371"/>
    <w:rsid w:val="008A241A"/>
    <w:rsid w:val="008A3093"/>
    <w:rsid w:val="008A323A"/>
    <w:rsid w:val="008A36B8"/>
    <w:rsid w:val="008A3A59"/>
    <w:rsid w:val="008A3AE1"/>
    <w:rsid w:val="008A4049"/>
    <w:rsid w:val="008A4264"/>
    <w:rsid w:val="008A4277"/>
    <w:rsid w:val="008A4572"/>
    <w:rsid w:val="008A4E4D"/>
    <w:rsid w:val="008A5002"/>
    <w:rsid w:val="008A507A"/>
    <w:rsid w:val="008A51ED"/>
    <w:rsid w:val="008A52A1"/>
    <w:rsid w:val="008A52B7"/>
    <w:rsid w:val="008A52D9"/>
    <w:rsid w:val="008A5488"/>
    <w:rsid w:val="008A5577"/>
    <w:rsid w:val="008A55BC"/>
    <w:rsid w:val="008A55F7"/>
    <w:rsid w:val="008A55FC"/>
    <w:rsid w:val="008A5A9A"/>
    <w:rsid w:val="008A5AEA"/>
    <w:rsid w:val="008A5DBF"/>
    <w:rsid w:val="008A5E3D"/>
    <w:rsid w:val="008A608E"/>
    <w:rsid w:val="008A6175"/>
    <w:rsid w:val="008A628B"/>
    <w:rsid w:val="008A6533"/>
    <w:rsid w:val="008A6848"/>
    <w:rsid w:val="008A6C64"/>
    <w:rsid w:val="008A6C72"/>
    <w:rsid w:val="008A6C96"/>
    <w:rsid w:val="008A70CA"/>
    <w:rsid w:val="008A790A"/>
    <w:rsid w:val="008A7CD1"/>
    <w:rsid w:val="008A7E4C"/>
    <w:rsid w:val="008A7F56"/>
    <w:rsid w:val="008B008F"/>
    <w:rsid w:val="008B02DB"/>
    <w:rsid w:val="008B07DF"/>
    <w:rsid w:val="008B0A55"/>
    <w:rsid w:val="008B0FA2"/>
    <w:rsid w:val="008B10DF"/>
    <w:rsid w:val="008B1104"/>
    <w:rsid w:val="008B11D8"/>
    <w:rsid w:val="008B11F2"/>
    <w:rsid w:val="008B16C3"/>
    <w:rsid w:val="008B17F9"/>
    <w:rsid w:val="008B1B18"/>
    <w:rsid w:val="008B1BD0"/>
    <w:rsid w:val="008B1EBC"/>
    <w:rsid w:val="008B20C6"/>
    <w:rsid w:val="008B2102"/>
    <w:rsid w:val="008B2232"/>
    <w:rsid w:val="008B223D"/>
    <w:rsid w:val="008B237B"/>
    <w:rsid w:val="008B24D1"/>
    <w:rsid w:val="008B250A"/>
    <w:rsid w:val="008B26C4"/>
    <w:rsid w:val="008B2AD6"/>
    <w:rsid w:val="008B2B59"/>
    <w:rsid w:val="008B2B92"/>
    <w:rsid w:val="008B2D83"/>
    <w:rsid w:val="008B2F0A"/>
    <w:rsid w:val="008B302C"/>
    <w:rsid w:val="008B3D25"/>
    <w:rsid w:val="008B3DB8"/>
    <w:rsid w:val="008B424C"/>
    <w:rsid w:val="008B42D1"/>
    <w:rsid w:val="008B4399"/>
    <w:rsid w:val="008B443A"/>
    <w:rsid w:val="008B4CE0"/>
    <w:rsid w:val="008B4ED5"/>
    <w:rsid w:val="008B4ED9"/>
    <w:rsid w:val="008B4F85"/>
    <w:rsid w:val="008B4FEB"/>
    <w:rsid w:val="008B534A"/>
    <w:rsid w:val="008B5457"/>
    <w:rsid w:val="008B54C3"/>
    <w:rsid w:val="008B5562"/>
    <w:rsid w:val="008B5671"/>
    <w:rsid w:val="008B59FD"/>
    <w:rsid w:val="008B5A44"/>
    <w:rsid w:val="008B5BF9"/>
    <w:rsid w:val="008B5D71"/>
    <w:rsid w:val="008B6054"/>
    <w:rsid w:val="008B6319"/>
    <w:rsid w:val="008B63A3"/>
    <w:rsid w:val="008B640C"/>
    <w:rsid w:val="008B650B"/>
    <w:rsid w:val="008B677A"/>
    <w:rsid w:val="008B6796"/>
    <w:rsid w:val="008B6AF9"/>
    <w:rsid w:val="008B6CF6"/>
    <w:rsid w:val="008B6D32"/>
    <w:rsid w:val="008B6F1A"/>
    <w:rsid w:val="008B792D"/>
    <w:rsid w:val="008B7A03"/>
    <w:rsid w:val="008B7D7E"/>
    <w:rsid w:val="008B7E42"/>
    <w:rsid w:val="008B7E8D"/>
    <w:rsid w:val="008C0354"/>
    <w:rsid w:val="008C0436"/>
    <w:rsid w:val="008C0611"/>
    <w:rsid w:val="008C08D5"/>
    <w:rsid w:val="008C0BD4"/>
    <w:rsid w:val="008C0EA2"/>
    <w:rsid w:val="008C0FB9"/>
    <w:rsid w:val="008C1285"/>
    <w:rsid w:val="008C190E"/>
    <w:rsid w:val="008C1A52"/>
    <w:rsid w:val="008C1B99"/>
    <w:rsid w:val="008C1DCB"/>
    <w:rsid w:val="008C1DE6"/>
    <w:rsid w:val="008C1F2A"/>
    <w:rsid w:val="008C23DB"/>
    <w:rsid w:val="008C2604"/>
    <w:rsid w:val="008C26AF"/>
    <w:rsid w:val="008C2862"/>
    <w:rsid w:val="008C2943"/>
    <w:rsid w:val="008C2A39"/>
    <w:rsid w:val="008C2DD1"/>
    <w:rsid w:val="008C2ED9"/>
    <w:rsid w:val="008C308F"/>
    <w:rsid w:val="008C3291"/>
    <w:rsid w:val="008C354A"/>
    <w:rsid w:val="008C394D"/>
    <w:rsid w:val="008C3B5B"/>
    <w:rsid w:val="008C3FE1"/>
    <w:rsid w:val="008C40AF"/>
    <w:rsid w:val="008C43E0"/>
    <w:rsid w:val="008C43EA"/>
    <w:rsid w:val="008C4455"/>
    <w:rsid w:val="008C4467"/>
    <w:rsid w:val="008C446F"/>
    <w:rsid w:val="008C4579"/>
    <w:rsid w:val="008C46DB"/>
    <w:rsid w:val="008C48E2"/>
    <w:rsid w:val="008C49F1"/>
    <w:rsid w:val="008C4AAE"/>
    <w:rsid w:val="008C4E38"/>
    <w:rsid w:val="008C5313"/>
    <w:rsid w:val="008C534F"/>
    <w:rsid w:val="008C5650"/>
    <w:rsid w:val="008C5675"/>
    <w:rsid w:val="008C5678"/>
    <w:rsid w:val="008C5BB2"/>
    <w:rsid w:val="008C5DAE"/>
    <w:rsid w:val="008C6230"/>
    <w:rsid w:val="008C6335"/>
    <w:rsid w:val="008C6479"/>
    <w:rsid w:val="008C68EF"/>
    <w:rsid w:val="008C6F2B"/>
    <w:rsid w:val="008C713E"/>
    <w:rsid w:val="008C720A"/>
    <w:rsid w:val="008C72BE"/>
    <w:rsid w:val="008C72FE"/>
    <w:rsid w:val="008C76E4"/>
    <w:rsid w:val="008C7C05"/>
    <w:rsid w:val="008C7C69"/>
    <w:rsid w:val="008C7D13"/>
    <w:rsid w:val="008C7DBB"/>
    <w:rsid w:val="008C7E15"/>
    <w:rsid w:val="008D03D2"/>
    <w:rsid w:val="008D054B"/>
    <w:rsid w:val="008D06B3"/>
    <w:rsid w:val="008D084D"/>
    <w:rsid w:val="008D0991"/>
    <w:rsid w:val="008D0A87"/>
    <w:rsid w:val="008D0AE0"/>
    <w:rsid w:val="008D0C47"/>
    <w:rsid w:val="008D0C5D"/>
    <w:rsid w:val="008D127A"/>
    <w:rsid w:val="008D12BC"/>
    <w:rsid w:val="008D135C"/>
    <w:rsid w:val="008D16DD"/>
    <w:rsid w:val="008D1912"/>
    <w:rsid w:val="008D1927"/>
    <w:rsid w:val="008D1A6F"/>
    <w:rsid w:val="008D1AC0"/>
    <w:rsid w:val="008D1B4D"/>
    <w:rsid w:val="008D1B67"/>
    <w:rsid w:val="008D1B88"/>
    <w:rsid w:val="008D1CEC"/>
    <w:rsid w:val="008D1D1C"/>
    <w:rsid w:val="008D1DC0"/>
    <w:rsid w:val="008D1E76"/>
    <w:rsid w:val="008D2020"/>
    <w:rsid w:val="008D2469"/>
    <w:rsid w:val="008D251E"/>
    <w:rsid w:val="008D2610"/>
    <w:rsid w:val="008D2987"/>
    <w:rsid w:val="008D2B6D"/>
    <w:rsid w:val="008D2D28"/>
    <w:rsid w:val="008D2E75"/>
    <w:rsid w:val="008D2F51"/>
    <w:rsid w:val="008D2FCA"/>
    <w:rsid w:val="008D305C"/>
    <w:rsid w:val="008D331B"/>
    <w:rsid w:val="008D34B9"/>
    <w:rsid w:val="008D34D4"/>
    <w:rsid w:val="008D356A"/>
    <w:rsid w:val="008D36D2"/>
    <w:rsid w:val="008D36E2"/>
    <w:rsid w:val="008D3A61"/>
    <w:rsid w:val="008D3B77"/>
    <w:rsid w:val="008D3BE1"/>
    <w:rsid w:val="008D3DC2"/>
    <w:rsid w:val="008D3E42"/>
    <w:rsid w:val="008D4294"/>
    <w:rsid w:val="008D4391"/>
    <w:rsid w:val="008D450F"/>
    <w:rsid w:val="008D4810"/>
    <w:rsid w:val="008D496E"/>
    <w:rsid w:val="008D4C64"/>
    <w:rsid w:val="008D4E16"/>
    <w:rsid w:val="008D5009"/>
    <w:rsid w:val="008D54A6"/>
    <w:rsid w:val="008D5557"/>
    <w:rsid w:val="008D55E6"/>
    <w:rsid w:val="008D5834"/>
    <w:rsid w:val="008D5A08"/>
    <w:rsid w:val="008D5AB3"/>
    <w:rsid w:val="008D5DF0"/>
    <w:rsid w:val="008D5EDA"/>
    <w:rsid w:val="008D6155"/>
    <w:rsid w:val="008D63D3"/>
    <w:rsid w:val="008D64BD"/>
    <w:rsid w:val="008D653F"/>
    <w:rsid w:val="008D65C1"/>
    <w:rsid w:val="008D687A"/>
    <w:rsid w:val="008D6A22"/>
    <w:rsid w:val="008D6BC9"/>
    <w:rsid w:val="008D7203"/>
    <w:rsid w:val="008D72F4"/>
    <w:rsid w:val="008D7646"/>
    <w:rsid w:val="008D772B"/>
    <w:rsid w:val="008D7869"/>
    <w:rsid w:val="008D7933"/>
    <w:rsid w:val="008D7988"/>
    <w:rsid w:val="008D79CD"/>
    <w:rsid w:val="008D7A7C"/>
    <w:rsid w:val="008D7B61"/>
    <w:rsid w:val="008E01BC"/>
    <w:rsid w:val="008E0290"/>
    <w:rsid w:val="008E0721"/>
    <w:rsid w:val="008E08B7"/>
    <w:rsid w:val="008E0AD3"/>
    <w:rsid w:val="008E100A"/>
    <w:rsid w:val="008E102A"/>
    <w:rsid w:val="008E1238"/>
    <w:rsid w:val="008E14BA"/>
    <w:rsid w:val="008E14C4"/>
    <w:rsid w:val="008E1735"/>
    <w:rsid w:val="008E1B1B"/>
    <w:rsid w:val="008E1B45"/>
    <w:rsid w:val="008E1CD5"/>
    <w:rsid w:val="008E2184"/>
    <w:rsid w:val="008E2739"/>
    <w:rsid w:val="008E28A6"/>
    <w:rsid w:val="008E2A34"/>
    <w:rsid w:val="008E2BE9"/>
    <w:rsid w:val="008E2CA3"/>
    <w:rsid w:val="008E308B"/>
    <w:rsid w:val="008E311F"/>
    <w:rsid w:val="008E34DA"/>
    <w:rsid w:val="008E3652"/>
    <w:rsid w:val="008E37BF"/>
    <w:rsid w:val="008E39AD"/>
    <w:rsid w:val="008E39F8"/>
    <w:rsid w:val="008E3A8B"/>
    <w:rsid w:val="008E3F2F"/>
    <w:rsid w:val="008E4143"/>
    <w:rsid w:val="008E4425"/>
    <w:rsid w:val="008E46E1"/>
    <w:rsid w:val="008E4A5A"/>
    <w:rsid w:val="008E4DBE"/>
    <w:rsid w:val="008E4E54"/>
    <w:rsid w:val="008E5074"/>
    <w:rsid w:val="008E50EC"/>
    <w:rsid w:val="008E5452"/>
    <w:rsid w:val="008E56F3"/>
    <w:rsid w:val="008E5988"/>
    <w:rsid w:val="008E5B39"/>
    <w:rsid w:val="008E5BD0"/>
    <w:rsid w:val="008E5C04"/>
    <w:rsid w:val="008E5C75"/>
    <w:rsid w:val="008E5DE4"/>
    <w:rsid w:val="008E5E2F"/>
    <w:rsid w:val="008E7181"/>
    <w:rsid w:val="008E73CD"/>
    <w:rsid w:val="008E7937"/>
    <w:rsid w:val="008E7BB0"/>
    <w:rsid w:val="008E7CA5"/>
    <w:rsid w:val="008E7CFD"/>
    <w:rsid w:val="008E7DC0"/>
    <w:rsid w:val="008E7DD1"/>
    <w:rsid w:val="008E7E01"/>
    <w:rsid w:val="008F0079"/>
    <w:rsid w:val="008F010B"/>
    <w:rsid w:val="008F013F"/>
    <w:rsid w:val="008F0366"/>
    <w:rsid w:val="008F04D1"/>
    <w:rsid w:val="008F051C"/>
    <w:rsid w:val="008F05DF"/>
    <w:rsid w:val="008F0655"/>
    <w:rsid w:val="008F06C5"/>
    <w:rsid w:val="008F076C"/>
    <w:rsid w:val="008F0A13"/>
    <w:rsid w:val="008F0BAE"/>
    <w:rsid w:val="008F0DC7"/>
    <w:rsid w:val="008F11B5"/>
    <w:rsid w:val="008F156D"/>
    <w:rsid w:val="008F1857"/>
    <w:rsid w:val="008F1947"/>
    <w:rsid w:val="008F1C54"/>
    <w:rsid w:val="008F2045"/>
    <w:rsid w:val="008F211F"/>
    <w:rsid w:val="008F2136"/>
    <w:rsid w:val="008F229D"/>
    <w:rsid w:val="008F240D"/>
    <w:rsid w:val="008F24D0"/>
    <w:rsid w:val="008F25A3"/>
    <w:rsid w:val="008F25AF"/>
    <w:rsid w:val="008F28D5"/>
    <w:rsid w:val="008F2B2F"/>
    <w:rsid w:val="008F2B9F"/>
    <w:rsid w:val="008F2E43"/>
    <w:rsid w:val="008F2E46"/>
    <w:rsid w:val="008F2EEA"/>
    <w:rsid w:val="008F2F26"/>
    <w:rsid w:val="008F2F75"/>
    <w:rsid w:val="008F3297"/>
    <w:rsid w:val="008F32BB"/>
    <w:rsid w:val="008F3513"/>
    <w:rsid w:val="008F36EE"/>
    <w:rsid w:val="008F3B03"/>
    <w:rsid w:val="008F3D81"/>
    <w:rsid w:val="008F4971"/>
    <w:rsid w:val="008F4EEB"/>
    <w:rsid w:val="008F4FEC"/>
    <w:rsid w:val="008F542D"/>
    <w:rsid w:val="008F55C9"/>
    <w:rsid w:val="008F5777"/>
    <w:rsid w:val="008F5781"/>
    <w:rsid w:val="008F5F85"/>
    <w:rsid w:val="008F63C5"/>
    <w:rsid w:val="008F6526"/>
    <w:rsid w:val="008F65D1"/>
    <w:rsid w:val="008F65F8"/>
    <w:rsid w:val="008F6604"/>
    <w:rsid w:val="008F6838"/>
    <w:rsid w:val="008F686B"/>
    <w:rsid w:val="008F6B81"/>
    <w:rsid w:val="008F6C4E"/>
    <w:rsid w:val="008F6CFF"/>
    <w:rsid w:val="008F6EFB"/>
    <w:rsid w:val="008F6F9F"/>
    <w:rsid w:val="008F7053"/>
    <w:rsid w:val="008F728D"/>
    <w:rsid w:val="008F72CD"/>
    <w:rsid w:val="008F75B7"/>
    <w:rsid w:val="008F7609"/>
    <w:rsid w:val="008F7992"/>
    <w:rsid w:val="008F7D0C"/>
    <w:rsid w:val="008F7D11"/>
    <w:rsid w:val="008F7D28"/>
    <w:rsid w:val="008F7E42"/>
    <w:rsid w:val="008F7E75"/>
    <w:rsid w:val="008F7EF9"/>
    <w:rsid w:val="008F7F96"/>
    <w:rsid w:val="0090003C"/>
    <w:rsid w:val="009000A2"/>
    <w:rsid w:val="009001EB"/>
    <w:rsid w:val="00900268"/>
    <w:rsid w:val="00900598"/>
    <w:rsid w:val="00900611"/>
    <w:rsid w:val="009008D3"/>
    <w:rsid w:val="00900A3C"/>
    <w:rsid w:val="00900ACB"/>
    <w:rsid w:val="00900DC3"/>
    <w:rsid w:val="00900E01"/>
    <w:rsid w:val="00900F09"/>
    <w:rsid w:val="00900FA7"/>
    <w:rsid w:val="00901084"/>
    <w:rsid w:val="00901120"/>
    <w:rsid w:val="00901185"/>
    <w:rsid w:val="009012EB"/>
    <w:rsid w:val="00901454"/>
    <w:rsid w:val="009017E0"/>
    <w:rsid w:val="00901FB3"/>
    <w:rsid w:val="00902025"/>
    <w:rsid w:val="00902171"/>
    <w:rsid w:val="009021F8"/>
    <w:rsid w:val="00902200"/>
    <w:rsid w:val="0090222A"/>
    <w:rsid w:val="009022B4"/>
    <w:rsid w:val="00902622"/>
    <w:rsid w:val="00902718"/>
    <w:rsid w:val="00902748"/>
    <w:rsid w:val="00902815"/>
    <w:rsid w:val="009029EF"/>
    <w:rsid w:val="00902B03"/>
    <w:rsid w:val="00902E71"/>
    <w:rsid w:val="00902FF2"/>
    <w:rsid w:val="00903429"/>
    <w:rsid w:val="009034D1"/>
    <w:rsid w:val="00903544"/>
    <w:rsid w:val="0090364A"/>
    <w:rsid w:val="0090365D"/>
    <w:rsid w:val="009037A9"/>
    <w:rsid w:val="00903970"/>
    <w:rsid w:val="0090398D"/>
    <w:rsid w:val="00903A49"/>
    <w:rsid w:val="00903D3A"/>
    <w:rsid w:val="0090424B"/>
    <w:rsid w:val="00904325"/>
    <w:rsid w:val="00904790"/>
    <w:rsid w:val="009047CC"/>
    <w:rsid w:val="00904A72"/>
    <w:rsid w:val="00904ED9"/>
    <w:rsid w:val="00905046"/>
    <w:rsid w:val="0090548B"/>
    <w:rsid w:val="00905827"/>
    <w:rsid w:val="009058BE"/>
    <w:rsid w:val="00905B0A"/>
    <w:rsid w:val="00905DDF"/>
    <w:rsid w:val="00905E75"/>
    <w:rsid w:val="00905F45"/>
    <w:rsid w:val="00905F62"/>
    <w:rsid w:val="0090617C"/>
    <w:rsid w:val="00906278"/>
    <w:rsid w:val="00906374"/>
    <w:rsid w:val="009063EE"/>
    <w:rsid w:val="009065F6"/>
    <w:rsid w:val="00906927"/>
    <w:rsid w:val="00906AC1"/>
    <w:rsid w:val="00906AFF"/>
    <w:rsid w:val="00906B01"/>
    <w:rsid w:val="00906C8B"/>
    <w:rsid w:val="00906D67"/>
    <w:rsid w:val="00906F15"/>
    <w:rsid w:val="00906FFD"/>
    <w:rsid w:val="00907269"/>
    <w:rsid w:val="00907347"/>
    <w:rsid w:val="00907C99"/>
    <w:rsid w:val="00907F16"/>
    <w:rsid w:val="009100D3"/>
    <w:rsid w:val="009101F1"/>
    <w:rsid w:val="00910502"/>
    <w:rsid w:val="0091058D"/>
    <w:rsid w:val="00910719"/>
    <w:rsid w:val="0091078C"/>
    <w:rsid w:val="00910A18"/>
    <w:rsid w:val="00910AA2"/>
    <w:rsid w:val="00910BDF"/>
    <w:rsid w:val="0091100D"/>
    <w:rsid w:val="00911033"/>
    <w:rsid w:val="00911129"/>
    <w:rsid w:val="009112CE"/>
    <w:rsid w:val="00911846"/>
    <w:rsid w:val="00911970"/>
    <w:rsid w:val="00911E8A"/>
    <w:rsid w:val="009121B5"/>
    <w:rsid w:val="009124DD"/>
    <w:rsid w:val="009124DE"/>
    <w:rsid w:val="00912752"/>
    <w:rsid w:val="009129D6"/>
    <w:rsid w:val="00912E6E"/>
    <w:rsid w:val="00913283"/>
    <w:rsid w:val="00913306"/>
    <w:rsid w:val="00913316"/>
    <w:rsid w:val="009133B8"/>
    <w:rsid w:val="0091355C"/>
    <w:rsid w:val="009135D3"/>
    <w:rsid w:val="00913A65"/>
    <w:rsid w:val="00913BFB"/>
    <w:rsid w:val="00913ECA"/>
    <w:rsid w:val="009143F4"/>
    <w:rsid w:val="0091441C"/>
    <w:rsid w:val="00914618"/>
    <w:rsid w:val="009147DB"/>
    <w:rsid w:val="00914849"/>
    <w:rsid w:val="0091486A"/>
    <w:rsid w:val="009149BA"/>
    <w:rsid w:val="00914BB2"/>
    <w:rsid w:val="00914D13"/>
    <w:rsid w:val="00914DFD"/>
    <w:rsid w:val="00914F9E"/>
    <w:rsid w:val="00915084"/>
    <w:rsid w:val="00915100"/>
    <w:rsid w:val="00915101"/>
    <w:rsid w:val="009151B4"/>
    <w:rsid w:val="0091527F"/>
    <w:rsid w:val="009155E2"/>
    <w:rsid w:val="0091565A"/>
    <w:rsid w:val="00915AF1"/>
    <w:rsid w:val="00915B81"/>
    <w:rsid w:val="00915C30"/>
    <w:rsid w:val="00915CB1"/>
    <w:rsid w:val="00915DAF"/>
    <w:rsid w:val="009163DC"/>
    <w:rsid w:val="00916568"/>
    <w:rsid w:val="009167AA"/>
    <w:rsid w:val="00916829"/>
    <w:rsid w:val="00916A52"/>
    <w:rsid w:val="00916D1F"/>
    <w:rsid w:val="00916D2B"/>
    <w:rsid w:val="00916F44"/>
    <w:rsid w:val="00917188"/>
    <w:rsid w:val="009172EA"/>
    <w:rsid w:val="00917336"/>
    <w:rsid w:val="00917591"/>
    <w:rsid w:val="009175F6"/>
    <w:rsid w:val="00917778"/>
    <w:rsid w:val="0091779B"/>
    <w:rsid w:val="00917F47"/>
    <w:rsid w:val="009200B5"/>
    <w:rsid w:val="009205F6"/>
    <w:rsid w:val="009208C8"/>
    <w:rsid w:val="00921184"/>
    <w:rsid w:val="009211CD"/>
    <w:rsid w:val="00921362"/>
    <w:rsid w:val="009213EB"/>
    <w:rsid w:val="0092199F"/>
    <w:rsid w:val="009219C1"/>
    <w:rsid w:val="00921A4C"/>
    <w:rsid w:val="00921A62"/>
    <w:rsid w:val="00921B9C"/>
    <w:rsid w:val="009220F7"/>
    <w:rsid w:val="0092216F"/>
    <w:rsid w:val="009224DE"/>
    <w:rsid w:val="009224FD"/>
    <w:rsid w:val="00922700"/>
    <w:rsid w:val="009229E6"/>
    <w:rsid w:val="009229ED"/>
    <w:rsid w:val="00922AC8"/>
    <w:rsid w:val="00922B41"/>
    <w:rsid w:val="00922FCF"/>
    <w:rsid w:val="009230D2"/>
    <w:rsid w:val="0092340F"/>
    <w:rsid w:val="0092341B"/>
    <w:rsid w:val="009235DD"/>
    <w:rsid w:val="009236AD"/>
    <w:rsid w:val="009236B6"/>
    <w:rsid w:val="00923E79"/>
    <w:rsid w:val="00923F29"/>
    <w:rsid w:val="00923F70"/>
    <w:rsid w:val="00924024"/>
    <w:rsid w:val="009241FB"/>
    <w:rsid w:val="009245C1"/>
    <w:rsid w:val="009247D7"/>
    <w:rsid w:val="00924927"/>
    <w:rsid w:val="0092498A"/>
    <w:rsid w:val="009249AC"/>
    <w:rsid w:val="009249FA"/>
    <w:rsid w:val="00924B15"/>
    <w:rsid w:val="00924B24"/>
    <w:rsid w:val="00924DA9"/>
    <w:rsid w:val="00924E32"/>
    <w:rsid w:val="00925123"/>
    <w:rsid w:val="00925144"/>
    <w:rsid w:val="0092518C"/>
    <w:rsid w:val="009254E2"/>
    <w:rsid w:val="00925533"/>
    <w:rsid w:val="00925581"/>
    <w:rsid w:val="009255B2"/>
    <w:rsid w:val="0092588D"/>
    <w:rsid w:val="00925A5D"/>
    <w:rsid w:val="00925AA5"/>
    <w:rsid w:val="00925B66"/>
    <w:rsid w:val="00925DD2"/>
    <w:rsid w:val="00925E92"/>
    <w:rsid w:val="00926114"/>
    <w:rsid w:val="009261C5"/>
    <w:rsid w:val="009262DB"/>
    <w:rsid w:val="009268C0"/>
    <w:rsid w:val="009268DD"/>
    <w:rsid w:val="00926990"/>
    <w:rsid w:val="00926B6D"/>
    <w:rsid w:val="00926CA2"/>
    <w:rsid w:val="00926E3D"/>
    <w:rsid w:val="00926E73"/>
    <w:rsid w:val="00926F0A"/>
    <w:rsid w:val="00926F5C"/>
    <w:rsid w:val="00926FB9"/>
    <w:rsid w:val="0092793E"/>
    <w:rsid w:val="0092797E"/>
    <w:rsid w:val="00927AA8"/>
    <w:rsid w:val="00927C36"/>
    <w:rsid w:val="00927CC1"/>
    <w:rsid w:val="00927DD9"/>
    <w:rsid w:val="00927F11"/>
    <w:rsid w:val="009303DA"/>
    <w:rsid w:val="00930674"/>
    <w:rsid w:val="00930B26"/>
    <w:rsid w:val="00930CB2"/>
    <w:rsid w:val="00930DF5"/>
    <w:rsid w:val="00930F74"/>
    <w:rsid w:val="00930FF6"/>
    <w:rsid w:val="009310B3"/>
    <w:rsid w:val="009310E7"/>
    <w:rsid w:val="00931242"/>
    <w:rsid w:val="00931581"/>
    <w:rsid w:val="00931765"/>
    <w:rsid w:val="0093188B"/>
    <w:rsid w:val="00931C81"/>
    <w:rsid w:val="00931D4E"/>
    <w:rsid w:val="00931DDA"/>
    <w:rsid w:val="00931E16"/>
    <w:rsid w:val="00932187"/>
    <w:rsid w:val="00932244"/>
    <w:rsid w:val="00932654"/>
    <w:rsid w:val="0093292C"/>
    <w:rsid w:val="00932C07"/>
    <w:rsid w:val="00932C8D"/>
    <w:rsid w:val="0093338B"/>
    <w:rsid w:val="009334BD"/>
    <w:rsid w:val="00933515"/>
    <w:rsid w:val="009335ED"/>
    <w:rsid w:val="009338B9"/>
    <w:rsid w:val="009339F3"/>
    <w:rsid w:val="00933AB2"/>
    <w:rsid w:val="00933AC1"/>
    <w:rsid w:val="00933FEF"/>
    <w:rsid w:val="009341B3"/>
    <w:rsid w:val="00934264"/>
    <w:rsid w:val="00934392"/>
    <w:rsid w:val="009345B5"/>
    <w:rsid w:val="0093460F"/>
    <w:rsid w:val="0093474F"/>
    <w:rsid w:val="0093478F"/>
    <w:rsid w:val="00934AEF"/>
    <w:rsid w:val="00934BBB"/>
    <w:rsid w:val="00934CA2"/>
    <w:rsid w:val="00934D74"/>
    <w:rsid w:val="009353C1"/>
    <w:rsid w:val="0093579F"/>
    <w:rsid w:val="009359DD"/>
    <w:rsid w:val="00935AD3"/>
    <w:rsid w:val="00935C89"/>
    <w:rsid w:val="00935E02"/>
    <w:rsid w:val="0093673F"/>
    <w:rsid w:val="0093684B"/>
    <w:rsid w:val="00936993"/>
    <w:rsid w:val="00936AA5"/>
    <w:rsid w:val="00936DB8"/>
    <w:rsid w:val="00936E1F"/>
    <w:rsid w:val="00936FDA"/>
    <w:rsid w:val="00937138"/>
    <w:rsid w:val="0093737C"/>
    <w:rsid w:val="0093740F"/>
    <w:rsid w:val="00937489"/>
    <w:rsid w:val="0093749E"/>
    <w:rsid w:val="00937590"/>
    <w:rsid w:val="0093762A"/>
    <w:rsid w:val="00937738"/>
    <w:rsid w:val="00937827"/>
    <w:rsid w:val="009378C4"/>
    <w:rsid w:val="0093790E"/>
    <w:rsid w:val="009379D6"/>
    <w:rsid w:val="00937BE8"/>
    <w:rsid w:val="00940126"/>
    <w:rsid w:val="00940286"/>
    <w:rsid w:val="0094032B"/>
    <w:rsid w:val="00940344"/>
    <w:rsid w:val="009403C9"/>
    <w:rsid w:val="00940477"/>
    <w:rsid w:val="00940B4A"/>
    <w:rsid w:val="00940E72"/>
    <w:rsid w:val="00941093"/>
    <w:rsid w:val="0094119F"/>
    <w:rsid w:val="0094139D"/>
    <w:rsid w:val="00941443"/>
    <w:rsid w:val="009414A4"/>
    <w:rsid w:val="00941598"/>
    <w:rsid w:val="00941668"/>
    <w:rsid w:val="00941727"/>
    <w:rsid w:val="00941959"/>
    <w:rsid w:val="00941C85"/>
    <w:rsid w:val="0094206D"/>
    <w:rsid w:val="009423E0"/>
    <w:rsid w:val="00942460"/>
    <w:rsid w:val="009425A7"/>
    <w:rsid w:val="00942AB0"/>
    <w:rsid w:val="00942DE8"/>
    <w:rsid w:val="00942E24"/>
    <w:rsid w:val="00942FC3"/>
    <w:rsid w:val="00943366"/>
    <w:rsid w:val="00943B8E"/>
    <w:rsid w:val="00943C8F"/>
    <w:rsid w:val="009440AA"/>
    <w:rsid w:val="00944268"/>
    <w:rsid w:val="00944581"/>
    <w:rsid w:val="00944A66"/>
    <w:rsid w:val="00944EA2"/>
    <w:rsid w:val="00944ED0"/>
    <w:rsid w:val="009451F7"/>
    <w:rsid w:val="0094526A"/>
    <w:rsid w:val="0094526F"/>
    <w:rsid w:val="0094542C"/>
    <w:rsid w:val="009456D7"/>
    <w:rsid w:val="0094576A"/>
    <w:rsid w:val="00945B8E"/>
    <w:rsid w:val="00945DD5"/>
    <w:rsid w:val="00945E1D"/>
    <w:rsid w:val="00946340"/>
    <w:rsid w:val="009463C4"/>
    <w:rsid w:val="00946487"/>
    <w:rsid w:val="0094677C"/>
    <w:rsid w:val="00946797"/>
    <w:rsid w:val="00946885"/>
    <w:rsid w:val="00946AE7"/>
    <w:rsid w:val="00946F75"/>
    <w:rsid w:val="00947109"/>
    <w:rsid w:val="00947291"/>
    <w:rsid w:val="009475FB"/>
    <w:rsid w:val="00947610"/>
    <w:rsid w:val="00947819"/>
    <w:rsid w:val="00947C18"/>
    <w:rsid w:val="00947C86"/>
    <w:rsid w:val="00947F72"/>
    <w:rsid w:val="00950038"/>
    <w:rsid w:val="009500E3"/>
    <w:rsid w:val="00950881"/>
    <w:rsid w:val="00950AD2"/>
    <w:rsid w:val="00950B13"/>
    <w:rsid w:val="00950CAF"/>
    <w:rsid w:val="00950E80"/>
    <w:rsid w:val="009510E3"/>
    <w:rsid w:val="0095119C"/>
    <w:rsid w:val="0095166A"/>
    <w:rsid w:val="009519F9"/>
    <w:rsid w:val="00951A01"/>
    <w:rsid w:val="00951E31"/>
    <w:rsid w:val="00951EE4"/>
    <w:rsid w:val="009522C6"/>
    <w:rsid w:val="00952372"/>
    <w:rsid w:val="0095238B"/>
    <w:rsid w:val="00952476"/>
    <w:rsid w:val="00952638"/>
    <w:rsid w:val="0095277D"/>
    <w:rsid w:val="00952789"/>
    <w:rsid w:val="00952820"/>
    <w:rsid w:val="009529F1"/>
    <w:rsid w:val="00952B7F"/>
    <w:rsid w:val="00952CAF"/>
    <w:rsid w:val="00952DF6"/>
    <w:rsid w:val="00952F82"/>
    <w:rsid w:val="00953006"/>
    <w:rsid w:val="009530B2"/>
    <w:rsid w:val="009531FC"/>
    <w:rsid w:val="0095334E"/>
    <w:rsid w:val="00953667"/>
    <w:rsid w:val="00953811"/>
    <w:rsid w:val="00953A21"/>
    <w:rsid w:val="00953B70"/>
    <w:rsid w:val="00953BB7"/>
    <w:rsid w:val="00953D97"/>
    <w:rsid w:val="00953F2D"/>
    <w:rsid w:val="00954257"/>
    <w:rsid w:val="0095433C"/>
    <w:rsid w:val="009543E4"/>
    <w:rsid w:val="0095440C"/>
    <w:rsid w:val="00954A63"/>
    <w:rsid w:val="00954A78"/>
    <w:rsid w:val="00954AD9"/>
    <w:rsid w:val="00954AEA"/>
    <w:rsid w:val="00954E57"/>
    <w:rsid w:val="00954FB4"/>
    <w:rsid w:val="009550EA"/>
    <w:rsid w:val="0095534B"/>
    <w:rsid w:val="009553AE"/>
    <w:rsid w:val="009553DF"/>
    <w:rsid w:val="009554FA"/>
    <w:rsid w:val="00955523"/>
    <w:rsid w:val="0095592C"/>
    <w:rsid w:val="009559CD"/>
    <w:rsid w:val="00955CA7"/>
    <w:rsid w:val="009568EC"/>
    <w:rsid w:val="00956BB2"/>
    <w:rsid w:val="00956C1D"/>
    <w:rsid w:val="00956C76"/>
    <w:rsid w:val="00956ECD"/>
    <w:rsid w:val="00957077"/>
    <w:rsid w:val="00957355"/>
    <w:rsid w:val="00957552"/>
    <w:rsid w:val="00957C7C"/>
    <w:rsid w:val="0096009B"/>
    <w:rsid w:val="00960168"/>
    <w:rsid w:val="00960293"/>
    <w:rsid w:val="00960BD3"/>
    <w:rsid w:val="00960DC6"/>
    <w:rsid w:val="00961084"/>
    <w:rsid w:val="009610CB"/>
    <w:rsid w:val="0096127B"/>
    <w:rsid w:val="00961368"/>
    <w:rsid w:val="00961380"/>
    <w:rsid w:val="009614CE"/>
    <w:rsid w:val="009614D7"/>
    <w:rsid w:val="00961538"/>
    <w:rsid w:val="00961772"/>
    <w:rsid w:val="00961C18"/>
    <w:rsid w:val="00961D2C"/>
    <w:rsid w:val="00961F0C"/>
    <w:rsid w:val="0096207D"/>
    <w:rsid w:val="00962110"/>
    <w:rsid w:val="009627DD"/>
    <w:rsid w:val="00962AE2"/>
    <w:rsid w:val="00962B2E"/>
    <w:rsid w:val="00962B56"/>
    <w:rsid w:val="00962B6D"/>
    <w:rsid w:val="00962BBE"/>
    <w:rsid w:val="00962D5C"/>
    <w:rsid w:val="00962D9B"/>
    <w:rsid w:val="00963225"/>
    <w:rsid w:val="009632A0"/>
    <w:rsid w:val="00963416"/>
    <w:rsid w:val="009636E3"/>
    <w:rsid w:val="0096388E"/>
    <w:rsid w:val="00963890"/>
    <w:rsid w:val="00963DB0"/>
    <w:rsid w:val="00963DC0"/>
    <w:rsid w:val="00963EDE"/>
    <w:rsid w:val="00963F7A"/>
    <w:rsid w:val="009641BA"/>
    <w:rsid w:val="009644C8"/>
    <w:rsid w:val="009645E4"/>
    <w:rsid w:val="0096478D"/>
    <w:rsid w:val="009651B8"/>
    <w:rsid w:val="0096541F"/>
    <w:rsid w:val="00965537"/>
    <w:rsid w:val="00965788"/>
    <w:rsid w:val="00965881"/>
    <w:rsid w:val="00965C91"/>
    <w:rsid w:val="00965D89"/>
    <w:rsid w:val="00965FD7"/>
    <w:rsid w:val="009662B7"/>
    <w:rsid w:val="00966785"/>
    <w:rsid w:val="0096682F"/>
    <w:rsid w:val="009668AB"/>
    <w:rsid w:val="00966C34"/>
    <w:rsid w:val="00966EED"/>
    <w:rsid w:val="00966FA2"/>
    <w:rsid w:val="00967105"/>
    <w:rsid w:val="00967374"/>
    <w:rsid w:val="0096745F"/>
    <w:rsid w:val="00967479"/>
    <w:rsid w:val="00967523"/>
    <w:rsid w:val="00967571"/>
    <w:rsid w:val="009677A4"/>
    <w:rsid w:val="0096789F"/>
    <w:rsid w:val="009678AF"/>
    <w:rsid w:val="00967CFE"/>
    <w:rsid w:val="00967D04"/>
    <w:rsid w:val="00967E8E"/>
    <w:rsid w:val="00967F06"/>
    <w:rsid w:val="00967FDD"/>
    <w:rsid w:val="00970652"/>
    <w:rsid w:val="00970775"/>
    <w:rsid w:val="009709D5"/>
    <w:rsid w:val="00970ABD"/>
    <w:rsid w:val="00970CD1"/>
    <w:rsid w:val="00970D81"/>
    <w:rsid w:val="00971029"/>
    <w:rsid w:val="00971387"/>
    <w:rsid w:val="009713CF"/>
    <w:rsid w:val="00971775"/>
    <w:rsid w:val="0097186D"/>
    <w:rsid w:val="00971950"/>
    <w:rsid w:val="00971BC6"/>
    <w:rsid w:val="00971C9E"/>
    <w:rsid w:val="00971CCF"/>
    <w:rsid w:val="00971CFA"/>
    <w:rsid w:val="00971D9F"/>
    <w:rsid w:val="00971E3E"/>
    <w:rsid w:val="00971E93"/>
    <w:rsid w:val="009722CA"/>
    <w:rsid w:val="0097243C"/>
    <w:rsid w:val="009725A9"/>
    <w:rsid w:val="00972C9D"/>
    <w:rsid w:val="00972D72"/>
    <w:rsid w:val="009732B2"/>
    <w:rsid w:val="009733A6"/>
    <w:rsid w:val="00973713"/>
    <w:rsid w:val="00973714"/>
    <w:rsid w:val="00973A36"/>
    <w:rsid w:val="00973BD9"/>
    <w:rsid w:val="00973D69"/>
    <w:rsid w:val="00974A08"/>
    <w:rsid w:val="00974A53"/>
    <w:rsid w:val="00974EAE"/>
    <w:rsid w:val="00974F4B"/>
    <w:rsid w:val="009754F6"/>
    <w:rsid w:val="0097552D"/>
    <w:rsid w:val="00975530"/>
    <w:rsid w:val="009757DE"/>
    <w:rsid w:val="00975852"/>
    <w:rsid w:val="0097597F"/>
    <w:rsid w:val="00975B75"/>
    <w:rsid w:val="00975C43"/>
    <w:rsid w:val="00975C9B"/>
    <w:rsid w:val="00975D79"/>
    <w:rsid w:val="00975EC5"/>
    <w:rsid w:val="00975EED"/>
    <w:rsid w:val="009760EC"/>
    <w:rsid w:val="009764A3"/>
    <w:rsid w:val="0097664A"/>
    <w:rsid w:val="00976CF7"/>
    <w:rsid w:val="00976E36"/>
    <w:rsid w:val="00976FDA"/>
    <w:rsid w:val="009770E3"/>
    <w:rsid w:val="009771C2"/>
    <w:rsid w:val="009774B1"/>
    <w:rsid w:val="00977533"/>
    <w:rsid w:val="009776E7"/>
    <w:rsid w:val="0097784B"/>
    <w:rsid w:val="00977887"/>
    <w:rsid w:val="00977B08"/>
    <w:rsid w:val="00977B44"/>
    <w:rsid w:val="00977B87"/>
    <w:rsid w:val="00977C05"/>
    <w:rsid w:val="00977C51"/>
    <w:rsid w:val="00977E6C"/>
    <w:rsid w:val="00977F08"/>
    <w:rsid w:val="00977FB5"/>
    <w:rsid w:val="0098018C"/>
    <w:rsid w:val="00980506"/>
    <w:rsid w:val="0098067A"/>
    <w:rsid w:val="009806AB"/>
    <w:rsid w:val="0098086E"/>
    <w:rsid w:val="00980932"/>
    <w:rsid w:val="00980B11"/>
    <w:rsid w:val="00980BC1"/>
    <w:rsid w:val="00980EE7"/>
    <w:rsid w:val="00980F03"/>
    <w:rsid w:val="00980F48"/>
    <w:rsid w:val="00980FB9"/>
    <w:rsid w:val="009815F6"/>
    <w:rsid w:val="0098197B"/>
    <w:rsid w:val="00981A84"/>
    <w:rsid w:val="00981CAB"/>
    <w:rsid w:val="00982048"/>
    <w:rsid w:val="00982060"/>
    <w:rsid w:val="00982BF7"/>
    <w:rsid w:val="00982C19"/>
    <w:rsid w:val="00982D4B"/>
    <w:rsid w:val="00982F19"/>
    <w:rsid w:val="00982FE1"/>
    <w:rsid w:val="00983075"/>
    <w:rsid w:val="009830EB"/>
    <w:rsid w:val="00983258"/>
    <w:rsid w:val="009832C7"/>
    <w:rsid w:val="0098347A"/>
    <w:rsid w:val="0098378A"/>
    <w:rsid w:val="009837C2"/>
    <w:rsid w:val="009837E7"/>
    <w:rsid w:val="00983848"/>
    <w:rsid w:val="00983B81"/>
    <w:rsid w:val="00983B85"/>
    <w:rsid w:val="00983E55"/>
    <w:rsid w:val="00983F96"/>
    <w:rsid w:val="009841C8"/>
    <w:rsid w:val="009841F0"/>
    <w:rsid w:val="0098425F"/>
    <w:rsid w:val="00984269"/>
    <w:rsid w:val="0098441D"/>
    <w:rsid w:val="009848CD"/>
    <w:rsid w:val="009848F3"/>
    <w:rsid w:val="009850FB"/>
    <w:rsid w:val="0098510B"/>
    <w:rsid w:val="00985250"/>
    <w:rsid w:val="009855C9"/>
    <w:rsid w:val="009856C9"/>
    <w:rsid w:val="00985906"/>
    <w:rsid w:val="0098595E"/>
    <w:rsid w:val="00985B29"/>
    <w:rsid w:val="00985FA8"/>
    <w:rsid w:val="00985FCD"/>
    <w:rsid w:val="00986326"/>
    <w:rsid w:val="009864C0"/>
    <w:rsid w:val="009864CC"/>
    <w:rsid w:val="00986565"/>
    <w:rsid w:val="009866B1"/>
    <w:rsid w:val="00986AA2"/>
    <w:rsid w:val="00986B56"/>
    <w:rsid w:val="00986BEA"/>
    <w:rsid w:val="00986C49"/>
    <w:rsid w:val="00986CD0"/>
    <w:rsid w:val="00986E4A"/>
    <w:rsid w:val="0098716D"/>
    <w:rsid w:val="00987638"/>
    <w:rsid w:val="0098766E"/>
    <w:rsid w:val="00987748"/>
    <w:rsid w:val="00987946"/>
    <w:rsid w:val="00987A63"/>
    <w:rsid w:val="00987AA1"/>
    <w:rsid w:val="00987EE3"/>
    <w:rsid w:val="00987F49"/>
    <w:rsid w:val="00987F89"/>
    <w:rsid w:val="00987F8B"/>
    <w:rsid w:val="00990367"/>
    <w:rsid w:val="00990560"/>
    <w:rsid w:val="0099076B"/>
    <w:rsid w:val="009909F8"/>
    <w:rsid w:val="00990A76"/>
    <w:rsid w:val="00990D23"/>
    <w:rsid w:val="00990EF9"/>
    <w:rsid w:val="00990F52"/>
    <w:rsid w:val="00990F7B"/>
    <w:rsid w:val="009916E9"/>
    <w:rsid w:val="00991729"/>
    <w:rsid w:val="0099175F"/>
    <w:rsid w:val="0099186B"/>
    <w:rsid w:val="0099187F"/>
    <w:rsid w:val="00991973"/>
    <w:rsid w:val="00991A1C"/>
    <w:rsid w:val="00991A62"/>
    <w:rsid w:val="00991AF9"/>
    <w:rsid w:val="00991B15"/>
    <w:rsid w:val="00991BB0"/>
    <w:rsid w:val="00991DD3"/>
    <w:rsid w:val="00991F96"/>
    <w:rsid w:val="00992235"/>
    <w:rsid w:val="009923F1"/>
    <w:rsid w:val="009924D7"/>
    <w:rsid w:val="00992687"/>
    <w:rsid w:val="0099276E"/>
    <w:rsid w:val="00992B14"/>
    <w:rsid w:val="00992B46"/>
    <w:rsid w:val="00992CFA"/>
    <w:rsid w:val="00992FD0"/>
    <w:rsid w:val="00993003"/>
    <w:rsid w:val="009930FC"/>
    <w:rsid w:val="0099317B"/>
    <w:rsid w:val="00993266"/>
    <w:rsid w:val="009934DF"/>
    <w:rsid w:val="009937A8"/>
    <w:rsid w:val="009937BA"/>
    <w:rsid w:val="00993D0F"/>
    <w:rsid w:val="00993E40"/>
    <w:rsid w:val="00993F19"/>
    <w:rsid w:val="00993F30"/>
    <w:rsid w:val="00994099"/>
    <w:rsid w:val="0099419D"/>
    <w:rsid w:val="00994479"/>
    <w:rsid w:val="00994647"/>
    <w:rsid w:val="00994782"/>
    <w:rsid w:val="00994905"/>
    <w:rsid w:val="00994A49"/>
    <w:rsid w:val="00994BB6"/>
    <w:rsid w:val="00994C8A"/>
    <w:rsid w:val="00994D06"/>
    <w:rsid w:val="00994E13"/>
    <w:rsid w:val="00994E57"/>
    <w:rsid w:val="00994EF7"/>
    <w:rsid w:val="0099508E"/>
    <w:rsid w:val="009950E3"/>
    <w:rsid w:val="009954D0"/>
    <w:rsid w:val="009959A1"/>
    <w:rsid w:val="00995AC5"/>
    <w:rsid w:val="00995BD7"/>
    <w:rsid w:val="00995BF1"/>
    <w:rsid w:val="00995DAC"/>
    <w:rsid w:val="009960BB"/>
    <w:rsid w:val="00996408"/>
    <w:rsid w:val="00996589"/>
    <w:rsid w:val="009965C3"/>
    <w:rsid w:val="009965E4"/>
    <w:rsid w:val="00996661"/>
    <w:rsid w:val="00996A1E"/>
    <w:rsid w:val="00996DD5"/>
    <w:rsid w:val="00996E8A"/>
    <w:rsid w:val="00996EDA"/>
    <w:rsid w:val="0099705A"/>
    <w:rsid w:val="00997063"/>
    <w:rsid w:val="00997082"/>
    <w:rsid w:val="0099749B"/>
    <w:rsid w:val="009974D8"/>
    <w:rsid w:val="009975D7"/>
    <w:rsid w:val="009975EE"/>
    <w:rsid w:val="0099769E"/>
    <w:rsid w:val="00997D44"/>
    <w:rsid w:val="00997FD4"/>
    <w:rsid w:val="00997FE6"/>
    <w:rsid w:val="009A0344"/>
    <w:rsid w:val="009A037A"/>
    <w:rsid w:val="009A0A2F"/>
    <w:rsid w:val="009A0A75"/>
    <w:rsid w:val="009A0A88"/>
    <w:rsid w:val="009A0B3D"/>
    <w:rsid w:val="009A0D4C"/>
    <w:rsid w:val="009A0E13"/>
    <w:rsid w:val="009A0E1B"/>
    <w:rsid w:val="009A0EEC"/>
    <w:rsid w:val="009A12BD"/>
    <w:rsid w:val="009A13F2"/>
    <w:rsid w:val="009A156F"/>
    <w:rsid w:val="009A1B6C"/>
    <w:rsid w:val="009A1BD2"/>
    <w:rsid w:val="009A1C5E"/>
    <w:rsid w:val="009A1C63"/>
    <w:rsid w:val="009A1EED"/>
    <w:rsid w:val="009A1F44"/>
    <w:rsid w:val="009A2029"/>
    <w:rsid w:val="009A2053"/>
    <w:rsid w:val="009A23DB"/>
    <w:rsid w:val="009A24A3"/>
    <w:rsid w:val="009A2C5B"/>
    <w:rsid w:val="009A3084"/>
    <w:rsid w:val="009A360A"/>
    <w:rsid w:val="009A3CF8"/>
    <w:rsid w:val="009A3DA0"/>
    <w:rsid w:val="009A3DC3"/>
    <w:rsid w:val="009A4086"/>
    <w:rsid w:val="009A412A"/>
    <w:rsid w:val="009A43D7"/>
    <w:rsid w:val="009A4463"/>
    <w:rsid w:val="009A446D"/>
    <w:rsid w:val="009A449F"/>
    <w:rsid w:val="009A4519"/>
    <w:rsid w:val="009A467E"/>
    <w:rsid w:val="009A48AE"/>
    <w:rsid w:val="009A48B1"/>
    <w:rsid w:val="009A48F3"/>
    <w:rsid w:val="009A4AF0"/>
    <w:rsid w:val="009A4CC1"/>
    <w:rsid w:val="009A4DA3"/>
    <w:rsid w:val="009A4F94"/>
    <w:rsid w:val="009A5142"/>
    <w:rsid w:val="009A5644"/>
    <w:rsid w:val="009A565C"/>
    <w:rsid w:val="009A58C9"/>
    <w:rsid w:val="009A5D39"/>
    <w:rsid w:val="009A5D4B"/>
    <w:rsid w:val="009A5E42"/>
    <w:rsid w:val="009A5F38"/>
    <w:rsid w:val="009A6588"/>
    <w:rsid w:val="009A69DE"/>
    <w:rsid w:val="009A69FF"/>
    <w:rsid w:val="009A6B35"/>
    <w:rsid w:val="009A6D8F"/>
    <w:rsid w:val="009A70F4"/>
    <w:rsid w:val="009A71CE"/>
    <w:rsid w:val="009A7423"/>
    <w:rsid w:val="009A7434"/>
    <w:rsid w:val="009A7445"/>
    <w:rsid w:val="009A74BB"/>
    <w:rsid w:val="009A74DA"/>
    <w:rsid w:val="009A7511"/>
    <w:rsid w:val="009A78B0"/>
    <w:rsid w:val="009A7965"/>
    <w:rsid w:val="009A7BA4"/>
    <w:rsid w:val="009A7BBA"/>
    <w:rsid w:val="009A7BFB"/>
    <w:rsid w:val="009A7C51"/>
    <w:rsid w:val="009A7C7C"/>
    <w:rsid w:val="009A7E0E"/>
    <w:rsid w:val="009A7F29"/>
    <w:rsid w:val="009B0035"/>
    <w:rsid w:val="009B0571"/>
    <w:rsid w:val="009B064B"/>
    <w:rsid w:val="009B06B6"/>
    <w:rsid w:val="009B0754"/>
    <w:rsid w:val="009B0BC9"/>
    <w:rsid w:val="009B0EC2"/>
    <w:rsid w:val="009B0FA8"/>
    <w:rsid w:val="009B0FB3"/>
    <w:rsid w:val="009B0FC1"/>
    <w:rsid w:val="009B11B3"/>
    <w:rsid w:val="009B1247"/>
    <w:rsid w:val="009B16DA"/>
    <w:rsid w:val="009B1720"/>
    <w:rsid w:val="009B1844"/>
    <w:rsid w:val="009B1B16"/>
    <w:rsid w:val="009B1D23"/>
    <w:rsid w:val="009B1DB4"/>
    <w:rsid w:val="009B22F3"/>
    <w:rsid w:val="009B23B0"/>
    <w:rsid w:val="009B26EC"/>
    <w:rsid w:val="009B276F"/>
    <w:rsid w:val="009B2902"/>
    <w:rsid w:val="009B2B56"/>
    <w:rsid w:val="009B2C1E"/>
    <w:rsid w:val="009B2CF2"/>
    <w:rsid w:val="009B2F6F"/>
    <w:rsid w:val="009B2FE1"/>
    <w:rsid w:val="009B3024"/>
    <w:rsid w:val="009B3300"/>
    <w:rsid w:val="009B33EE"/>
    <w:rsid w:val="009B3411"/>
    <w:rsid w:val="009B34C0"/>
    <w:rsid w:val="009B37A3"/>
    <w:rsid w:val="009B3A3B"/>
    <w:rsid w:val="009B3F56"/>
    <w:rsid w:val="009B40FB"/>
    <w:rsid w:val="009B414E"/>
    <w:rsid w:val="009B43EE"/>
    <w:rsid w:val="009B4599"/>
    <w:rsid w:val="009B46C4"/>
    <w:rsid w:val="009B4B44"/>
    <w:rsid w:val="009B4CE6"/>
    <w:rsid w:val="009B4DC2"/>
    <w:rsid w:val="009B56D7"/>
    <w:rsid w:val="009B57A1"/>
    <w:rsid w:val="009B5DFB"/>
    <w:rsid w:val="009B6055"/>
    <w:rsid w:val="009B61C6"/>
    <w:rsid w:val="009B61D3"/>
    <w:rsid w:val="009B65C4"/>
    <w:rsid w:val="009B6A30"/>
    <w:rsid w:val="009B6DA1"/>
    <w:rsid w:val="009B6E26"/>
    <w:rsid w:val="009B7120"/>
    <w:rsid w:val="009B7650"/>
    <w:rsid w:val="009C042D"/>
    <w:rsid w:val="009C0660"/>
    <w:rsid w:val="009C06BA"/>
    <w:rsid w:val="009C0764"/>
    <w:rsid w:val="009C0833"/>
    <w:rsid w:val="009C0863"/>
    <w:rsid w:val="009C0B1C"/>
    <w:rsid w:val="009C0C34"/>
    <w:rsid w:val="009C0DEC"/>
    <w:rsid w:val="009C0DF4"/>
    <w:rsid w:val="009C0FF3"/>
    <w:rsid w:val="009C10A6"/>
    <w:rsid w:val="009C14DE"/>
    <w:rsid w:val="009C161A"/>
    <w:rsid w:val="009C16F0"/>
    <w:rsid w:val="009C1841"/>
    <w:rsid w:val="009C1900"/>
    <w:rsid w:val="009C1B27"/>
    <w:rsid w:val="009C1B82"/>
    <w:rsid w:val="009C1BE5"/>
    <w:rsid w:val="009C1BFD"/>
    <w:rsid w:val="009C1C92"/>
    <w:rsid w:val="009C1DE6"/>
    <w:rsid w:val="009C1E4C"/>
    <w:rsid w:val="009C2035"/>
    <w:rsid w:val="009C2505"/>
    <w:rsid w:val="009C2543"/>
    <w:rsid w:val="009C2674"/>
    <w:rsid w:val="009C26D8"/>
    <w:rsid w:val="009C27AA"/>
    <w:rsid w:val="009C28E0"/>
    <w:rsid w:val="009C2BFA"/>
    <w:rsid w:val="009C2C8F"/>
    <w:rsid w:val="009C2D20"/>
    <w:rsid w:val="009C2FE3"/>
    <w:rsid w:val="009C3329"/>
    <w:rsid w:val="009C33AB"/>
    <w:rsid w:val="009C3445"/>
    <w:rsid w:val="009C3454"/>
    <w:rsid w:val="009C397D"/>
    <w:rsid w:val="009C3B4C"/>
    <w:rsid w:val="009C3C8D"/>
    <w:rsid w:val="009C3D69"/>
    <w:rsid w:val="009C3D6E"/>
    <w:rsid w:val="009C3E1C"/>
    <w:rsid w:val="009C3F4A"/>
    <w:rsid w:val="009C4047"/>
    <w:rsid w:val="009C407A"/>
    <w:rsid w:val="009C4192"/>
    <w:rsid w:val="009C43B2"/>
    <w:rsid w:val="009C46C2"/>
    <w:rsid w:val="009C4737"/>
    <w:rsid w:val="009C49FF"/>
    <w:rsid w:val="009C4A35"/>
    <w:rsid w:val="009C5613"/>
    <w:rsid w:val="009C56F6"/>
    <w:rsid w:val="009C571D"/>
    <w:rsid w:val="009C57A6"/>
    <w:rsid w:val="009C59D0"/>
    <w:rsid w:val="009C5B1B"/>
    <w:rsid w:val="009C5CAC"/>
    <w:rsid w:val="009C6056"/>
    <w:rsid w:val="009C61E2"/>
    <w:rsid w:val="009C6213"/>
    <w:rsid w:val="009C6237"/>
    <w:rsid w:val="009C6380"/>
    <w:rsid w:val="009C6383"/>
    <w:rsid w:val="009C6492"/>
    <w:rsid w:val="009C65D5"/>
    <w:rsid w:val="009C6A61"/>
    <w:rsid w:val="009C6A67"/>
    <w:rsid w:val="009C710D"/>
    <w:rsid w:val="009C77C6"/>
    <w:rsid w:val="009C78F1"/>
    <w:rsid w:val="009C79E2"/>
    <w:rsid w:val="009C7D08"/>
    <w:rsid w:val="009C7DAC"/>
    <w:rsid w:val="009C7F11"/>
    <w:rsid w:val="009D03FD"/>
    <w:rsid w:val="009D0941"/>
    <w:rsid w:val="009D0DC9"/>
    <w:rsid w:val="009D0E6B"/>
    <w:rsid w:val="009D0ECB"/>
    <w:rsid w:val="009D0EF6"/>
    <w:rsid w:val="009D0F83"/>
    <w:rsid w:val="009D0FAD"/>
    <w:rsid w:val="009D1197"/>
    <w:rsid w:val="009D168E"/>
    <w:rsid w:val="009D18E2"/>
    <w:rsid w:val="009D19DF"/>
    <w:rsid w:val="009D1F08"/>
    <w:rsid w:val="009D1FFF"/>
    <w:rsid w:val="009D21D9"/>
    <w:rsid w:val="009D22D6"/>
    <w:rsid w:val="009D2378"/>
    <w:rsid w:val="009D239E"/>
    <w:rsid w:val="009D265E"/>
    <w:rsid w:val="009D26A3"/>
    <w:rsid w:val="009D290B"/>
    <w:rsid w:val="009D2BD3"/>
    <w:rsid w:val="009D2CA7"/>
    <w:rsid w:val="009D2ECD"/>
    <w:rsid w:val="009D305E"/>
    <w:rsid w:val="009D355C"/>
    <w:rsid w:val="009D3585"/>
    <w:rsid w:val="009D3898"/>
    <w:rsid w:val="009D38AD"/>
    <w:rsid w:val="009D3911"/>
    <w:rsid w:val="009D3A03"/>
    <w:rsid w:val="009D3A6D"/>
    <w:rsid w:val="009D3D08"/>
    <w:rsid w:val="009D3E90"/>
    <w:rsid w:val="009D40A5"/>
    <w:rsid w:val="009D4157"/>
    <w:rsid w:val="009D4188"/>
    <w:rsid w:val="009D41E0"/>
    <w:rsid w:val="009D4AB9"/>
    <w:rsid w:val="009D4B69"/>
    <w:rsid w:val="009D4B9A"/>
    <w:rsid w:val="009D4DBA"/>
    <w:rsid w:val="009D5153"/>
    <w:rsid w:val="009D51FA"/>
    <w:rsid w:val="009D5510"/>
    <w:rsid w:val="009D5801"/>
    <w:rsid w:val="009D5878"/>
    <w:rsid w:val="009D590B"/>
    <w:rsid w:val="009D5DC9"/>
    <w:rsid w:val="009D5F65"/>
    <w:rsid w:val="009D66AD"/>
    <w:rsid w:val="009D6811"/>
    <w:rsid w:val="009D68CC"/>
    <w:rsid w:val="009D6B4E"/>
    <w:rsid w:val="009D6BE0"/>
    <w:rsid w:val="009D6E2A"/>
    <w:rsid w:val="009D6E45"/>
    <w:rsid w:val="009D6F2E"/>
    <w:rsid w:val="009D6F4B"/>
    <w:rsid w:val="009D740A"/>
    <w:rsid w:val="009D7727"/>
    <w:rsid w:val="009D7B48"/>
    <w:rsid w:val="009D7E14"/>
    <w:rsid w:val="009E0293"/>
    <w:rsid w:val="009E02E9"/>
    <w:rsid w:val="009E0353"/>
    <w:rsid w:val="009E04F7"/>
    <w:rsid w:val="009E0539"/>
    <w:rsid w:val="009E0778"/>
    <w:rsid w:val="009E08D0"/>
    <w:rsid w:val="009E0945"/>
    <w:rsid w:val="009E0A1E"/>
    <w:rsid w:val="009E11EA"/>
    <w:rsid w:val="009E1303"/>
    <w:rsid w:val="009E13BF"/>
    <w:rsid w:val="009E1E51"/>
    <w:rsid w:val="009E1EFB"/>
    <w:rsid w:val="009E1F60"/>
    <w:rsid w:val="009E1F81"/>
    <w:rsid w:val="009E23A2"/>
    <w:rsid w:val="009E2761"/>
    <w:rsid w:val="009E27F9"/>
    <w:rsid w:val="009E2959"/>
    <w:rsid w:val="009E2A5E"/>
    <w:rsid w:val="009E2AE1"/>
    <w:rsid w:val="009E2C23"/>
    <w:rsid w:val="009E2E87"/>
    <w:rsid w:val="009E2EA3"/>
    <w:rsid w:val="009E30BC"/>
    <w:rsid w:val="009E30BD"/>
    <w:rsid w:val="009E3287"/>
    <w:rsid w:val="009E32F3"/>
    <w:rsid w:val="009E35C1"/>
    <w:rsid w:val="009E36AA"/>
    <w:rsid w:val="009E3A0E"/>
    <w:rsid w:val="009E3CCC"/>
    <w:rsid w:val="009E3D13"/>
    <w:rsid w:val="009E3EF7"/>
    <w:rsid w:val="009E4062"/>
    <w:rsid w:val="009E4324"/>
    <w:rsid w:val="009E4379"/>
    <w:rsid w:val="009E44E7"/>
    <w:rsid w:val="009E4589"/>
    <w:rsid w:val="009E45F7"/>
    <w:rsid w:val="009E4892"/>
    <w:rsid w:val="009E4A41"/>
    <w:rsid w:val="009E4BEC"/>
    <w:rsid w:val="009E4BF3"/>
    <w:rsid w:val="009E4CC6"/>
    <w:rsid w:val="009E4D1B"/>
    <w:rsid w:val="009E4F59"/>
    <w:rsid w:val="009E51A0"/>
    <w:rsid w:val="009E51E5"/>
    <w:rsid w:val="009E52A2"/>
    <w:rsid w:val="009E52A9"/>
    <w:rsid w:val="009E54C0"/>
    <w:rsid w:val="009E5888"/>
    <w:rsid w:val="009E595B"/>
    <w:rsid w:val="009E5B53"/>
    <w:rsid w:val="009E5C27"/>
    <w:rsid w:val="009E5E9C"/>
    <w:rsid w:val="009E60A8"/>
    <w:rsid w:val="009E6164"/>
    <w:rsid w:val="009E61BD"/>
    <w:rsid w:val="009E6445"/>
    <w:rsid w:val="009E6829"/>
    <w:rsid w:val="009E6C4A"/>
    <w:rsid w:val="009E6CBB"/>
    <w:rsid w:val="009E6E80"/>
    <w:rsid w:val="009E6F0E"/>
    <w:rsid w:val="009E70B1"/>
    <w:rsid w:val="009E7364"/>
    <w:rsid w:val="009E76C0"/>
    <w:rsid w:val="009E7738"/>
    <w:rsid w:val="009E77C4"/>
    <w:rsid w:val="009E7894"/>
    <w:rsid w:val="009E7A19"/>
    <w:rsid w:val="009E7A96"/>
    <w:rsid w:val="009E7B1A"/>
    <w:rsid w:val="009E7E30"/>
    <w:rsid w:val="009E7EF3"/>
    <w:rsid w:val="009F018B"/>
    <w:rsid w:val="009F02CD"/>
    <w:rsid w:val="009F0312"/>
    <w:rsid w:val="009F072E"/>
    <w:rsid w:val="009F0B9B"/>
    <w:rsid w:val="009F10D8"/>
    <w:rsid w:val="009F1112"/>
    <w:rsid w:val="009F113C"/>
    <w:rsid w:val="009F1479"/>
    <w:rsid w:val="009F14B4"/>
    <w:rsid w:val="009F18E8"/>
    <w:rsid w:val="009F1CA0"/>
    <w:rsid w:val="009F1E9D"/>
    <w:rsid w:val="009F2129"/>
    <w:rsid w:val="009F248C"/>
    <w:rsid w:val="009F266C"/>
    <w:rsid w:val="009F2931"/>
    <w:rsid w:val="009F2A43"/>
    <w:rsid w:val="009F33D2"/>
    <w:rsid w:val="009F351A"/>
    <w:rsid w:val="009F377F"/>
    <w:rsid w:val="009F3990"/>
    <w:rsid w:val="009F3D4B"/>
    <w:rsid w:val="009F3F2B"/>
    <w:rsid w:val="009F464E"/>
    <w:rsid w:val="009F4802"/>
    <w:rsid w:val="009F4F0F"/>
    <w:rsid w:val="009F5115"/>
    <w:rsid w:val="009F5452"/>
    <w:rsid w:val="009F5509"/>
    <w:rsid w:val="009F5759"/>
    <w:rsid w:val="009F5832"/>
    <w:rsid w:val="009F58A8"/>
    <w:rsid w:val="009F599C"/>
    <w:rsid w:val="009F59A3"/>
    <w:rsid w:val="009F5BC2"/>
    <w:rsid w:val="009F5BE0"/>
    <w:rsid w:val="009F5CC8"/>
    <w:rsid w:val="009F5D2E"/>
    <w:rsid w:val="009F60DD"/>
    <w:rsid w:val="009F6297"/>
    <w:rsid w:val="009F6421"/>
    <w:rsid w:val="009F6444"/>
    <w:rsid w:val="009F649D"/>
    <w:rsid w:val="009F6875"/>
    <w:rsid w:val="009F68A7"/>
    <w:rsid w:val="009F6A89"/>
    <w:rsid w:val="009F6C0A"/>
    <w:rsid w:val="009F6D44"/>
    <w:rsid w:val="009F7074"/>
    <w:rsid w:val="009F7346"/>
    <w:rsid w:val="009F7364"/>
    <w:rsid w:val="009F73A5"/>
    <w:rsid w:val="009F74D5"/>
    <w:rsid w:val="009F772E"/>
    <w:rsid w:val="009F7AD3"/>
    <w:rsid w:val="009F7CE4"/>
    <w:rsid w:val="009F7DC1"/>
    <w:rsid w:val="00A00030"/>
    <w:rsid w:val="00A00086"/>
    <w:rsid w:val="00A00333"/>
    <w:rsid w:val="00A00438"/>
    <w:rsid w:val="00A00611"/>
    <w:rsid w:val="00A0065D"/>
    <w:rsid w:val="00A00A15"/>
    <w:rsid w:val="00A00A1D"/>
    <w:rsid w:val="00A00B05"/>
    <w:rsid w:val="00A00DE2"/>
    <w:rsid w:val="00A0103E"/>
    <w:rsid w:val="00A01119"/>
    <w:rsid w:val="00A01342"/>
    <w:rsid w:val="00A01658"/>
    <w:rsid w:val="00A01803"/>
    <w:rsid w:val="00A01B91"/>
    <w:rsid w:val="00A01C14"/>
    <w:rsid w:val="00A01D40"/>
    <w:rsid w:val="00A01D6E"/>
    <w:rsid w:val="00A01DAB"/>
    <w:rsid w:val="00A01FC9"/>
    <w:rsid w:val="00A0203E"/>
    <w:rsid w:val="00A0213F"/>
    <w:rsid w:val="00A02165"/>
    <w:rsid w:val="00A02282"/>
    <w:rsid w:val="00A024D2"/>
    <w:rsid w:val="00A025DF"/>
    <w:rsid w:val="00A02621"/>
    <w:rsid w:val="00A02955"/>
    <w:rsid w:val="00A029A0"/>
    <w:rsid w:val="00A02A28"/>
    <w:rsid w:val="00A02FA1"/>
    <w:rsid w:val="00A0342A"/>
    <w:rsid w:val="00A0361A"/>
    <w:rsid w:val="00A036A8"/>
    <w:rsid w:val="00A03B25"/>
    <w:rsid w:val="00A03D50"/>
    <w:rsid w:val="00A040C1"/>
    <w:rsid w:val="00A0424C"/>
    <w:rsid w:val="00A04479"/>
    <w:rsid w:val="00A044CE"/>
    <w:rsid w:val="00A04852"/>
    <w:rsid w:val="00A048B1"/>
    <w:rsid w:val="00A04ABF"/>
    <w:rsid w:val="00A04AFD"/>
    <w:rsid w:val="00A04CA1"/>
    <w:rsid w:val="00A04E40"/>
    <w:rsid w:val="00A05022"/>
    <w:rsid w:val="00A05188"/>
    <w:rsid w:val="00A05198"/>
    <w:rsid w:val="00A0596E"/>
    <w:rsid w:val="00A05AF7"/>
    <w:rsid w:val="00A05E81"/>
    <w:rsid w:val="00A0640A"/>
    <w:rsid w:val="00A066B8"/>
    <w:rsid w:val="00A066FE"/>
    <w:rsid w:val="00A067C8"/>
    <w:rsid w:val="00A068D2"/>
    <w:rsid w:val="00A0695B"/>
    <w:rsid w:val="00A06CDD"/>
    <w:rsid w:val="00A06D63"/>
    <w:rsid w:val="00A0708F"/>
    <w:rsid w:val="00A070D8"/>
    <w:rsid w:val="00A0732F"/>
    <w:rsid w:val="00A07731"/>
    <w:rsid w:val="00A07757"/>
    <w:rsid w:val="00A07ABE"/>
    <w:rsid w:val="00A07C3D"/>
    <w:rsid w:val="00A07C60"/>
    <w:rsid w:val="00A07CCA"/>
    <w:rsid w:val="00A07DD9"/>
    <w:rsid w:val="00A07E45"/>
    <w:rsid w:val="00A07EB9"/>
    <w:rsid w:val="00A10422"/>
    <w:rsid w:val="00A10861"/>
    <w:rsid w:val="00A10893"/>
    <w:rsid w:val="00A108CB"/>
    <w:rsid w:val="00A10B74"/>
    <w:rsid w:val="00A10CAE"/>
    <w:rsid w:val="00A10CCD"/>
    <w:rsid w:val="00A10D55"/>
    <w:rsid w:val="00A10DA7"/>
    <w:rsid w:val="00A10F6F"/>
    <w:rsid w:val="00A11034"/>
    <w:rsid w:val="00A1117C"/>
    <w:rsid w:val="00A1127D"/>
    <w:rsid w:val="00A11367"/>
    <w:rsid w:val="00A118BE"/>
    <w:rsid w:val="00A11A0F"/>
    <w:rsid w:val="00A1204A"/>
    <w:rsid w:val="00A12064"/>
    <w:rsid w:val="00A121A9"/>
    <w:rsid w:val="00A12357"/>
    <w:rsid w:val="00A123CD"/>
    <w:rsid w:val="00A123D9"/>
    <w:rsid w:val="00A128E8"/>
    <w:rsid w:val="00A12E72"/>
    <w:rsid w:val="00A12E7B"/>
    <w:rsid w:val="00A12F08"/>
    <w:rsid w:val="00A13862"/>
    <w:rsid w:val="00A13EC7"/>
    <w:rsid w:val="00A1406A"/>
    <w:rsid w:val="00A141BD"/>
    <w:rsid w:val="00A1422E"/>
    <w:rsid w:val="00A142D2"/>
    <w:rsid w:val="00A14406"/>
    <w:rsid w:val="00A14783"/>
    <w:rsid w:val="00A148A1"/>
    <w:rsid w:val="00A14963"/>
    <w:rsid w:val="00A14A3A"/>
    <w:rsid w:val="00A14B1B"/>
    <w:rsid w:val="00A14C43"/>
    <w:rsid w:val="00A153B8"/>
    <w:rsid w:val="00A154DE"/>
    <w:rsid w:val="00A15A85"/>
    <w:rsid w:val="00A15C67"/>
    <w:rsid w:val="00A16070"/>
    <w:rsid w:val="00A160F4"/>
    <w:rsid w:val="00A16118"/>
    <w:rsid w:val="00A16E4F"/>
    <w:rsid w:val="00A17138"/>
    <w:rsid w:val="00A17205"/>
    <w:rsid w:val="00A1726C"/>
    <w:rsid w:val="00A174FC"/>
    <w:rsid w:val="00A177BF"/>
    <w:rsid w:val="00A17831"/>
    <w:rsid w:val="00A178E3"/>
    <w:rsid w:val="00A1793C"/>
    <w:rsid w:val="00A179D4"/>
    <w:rsid w:val="00A20761"/>
    <w:rsid w:val="00A208D0"/>
    <w:rsid w:val="00A20B0F"/>
    <w:rsid w:val="00A20BDA"/>
    <w:rsid w:val="00A2114B"/>
    <w:rsid w:val="00A21443"/>
    <w:rsid w:val="00A215A1"/>
    <w:rsid w:val="00A21689"/>
    <w:rsid w:val="00A2169A"/>
    <w:rsid w:val="00A216EB"/>
    <w:rsid w:val="00A21826"/>
    <w:rsid w:val="00A21892"/>
    <w:rsid w:val="00A21D14"/>
    <w:rsid w:val="00A21F72"/>
    <w:rsid w:val="00A221DD"/>
    <w:rsid w:val="00A224A1"/>
    <w:rsid w:val="00A2279F"/>
    <w:rsid w:val="00A22A84"/>
    <w:rsid w:val="00A22B06"/>
    <w:rsid w:val="00A22CAE"/>
    <w:rsid w:val="00A22F70"/>
    <w:rsid w:val="00A22FA7"/>
    <w:rsid w:val="00A23335"/>
    <w:rsid w:val="00A23791"/>
    <w:rsid w:val="00A24579"/>
    <w:rsid w:val="00A24635"/>
    <w:rsid w:val="00A247B8"/>
    <w:rsid w:val="00A2480A"/>
    <w:rsid w:val="00A24893"/>
    <w:rsid w:val="00A248B6"/>
    <w:rsid w:val="00A24A1B"/>
    <w:rsid w:val="00A24D1E"/>
    <w:rsid w:val="00A25613"/>
    <w:rsid w:val="00A25A3B"/>
    <w:rsid w:val="00A25B43"/>
    <w:rsid w:val="00A25D0C"/>
    <w:rsid w:val="00A2614A"/>
    <w:rsid w:val="00A264AA"/>
    <w:rsid w:val="00A2654C"/>
    <w:rsid w:val="00A2655F"/>
    <w:rsid w:val="00A26846"/>
    <w:rsid w:val="00A268BA"/>
    <w:rsid w:val="00A26A27"/>
    <w:rsid w:val="00A26B08"/>
    <w:rsid w:val="00A26ECC"/>
    <w:rsid w:val="00A27038"/>
    <w:rsid w:val="00A27288"/>
    <w:rsid w:val="00A2732A"/>
    <w:rsid w:val="00A27448"/>
    <w:rsid w:val="00A277FE"/>
    <w:rsid w:val="00A27856"/>
    <w:rsid w:val="00A27FA1"/>
    <w:rsid w:val="00A30175"/>
    <w:rsid w:val="00A30296"/>
    <w:rsid w:val="00A302C1"/>
    <w:rsid w:val="00A303B2"/>
    <w:rsid w:val="00A304FB"/>
    <w:rsid w:val="00A305A5"/>
    <w:rsid w:val="00A307D0"/>
    <w:rsid w:val="00A30948"/>
    <w:rsid w:val="00A30C7B"/>
    <w:rsid w:val="00A31067"/>
    <w:rsid w:val="00A3126F"/>
    <w:rsid w:val="00A3144C"/>
    <w:rsid w:val="00A314D5"/>
    <w:rsid w:val="00A315D4"/>
    <w:rsid w:val="00A315EC"/>
    <w:rsid w:val="00A3174B"/>
    <w:rsid w:val="00A31867"/>
    <w:rsid w:val="00A318DA"/>
    <w:rsid w:val="00A3191A"/>
    <w:rsid w:val="00A3195F"/>
    <w:rsid w:val="00A31D7F"/>
    <w:rsid w:val="00A321FE"/>
    <w:rsid w:val="00A3221D"/>
    <w:rsid w:val="00A32274"/>
    <w:rsid w:val="00A324B6"/>
    <w:rsid w:val="00A32579"/>
    <w:rsid w:val="00A32600"/>
    <w:rsid w:val="00A3276B"/>
    <w:rsid w:val="00A32A9A"/>
    <w:rsid w:val="00A32AC4"/>
    <w:rsid w:val="00A32D7F"/>
    <w:rsid w:val="00A32E2C"/>
    <w:rsid w:val="00A32E5C"/>
    <w:rsid w:val="00A32FC9"/>
    <w:rsid w:val="00A33469"/>
    <w:rsid w:val="00A334A2"/>
    <w:rsid w:val="00A338D1"/>
    <w:rsid w:val="00A33950"/>
    <w:rsid w:val="00A33CA0"/>
    <w:rsid w:val="00A33D52"/>
    <w:rsid w:val="00A34166"/>
    <w:rsid w:val="00A3429B"/>
    <w:rsid w:val="00A3456D"/>
    <w:rsid w:val="00A34716"/>
    <w:rsid w:val="00A3490B"/>
    <w:rsid w:val="00A349AA"/>
    <w:rsid w:val="00A34B74"/>
    <w:rsid w:val="00A34ED1"/>
    <w:rsid w:val="00A34F5F"/>
    <w:rsid w:val="00A35041"/>
    <w:rsid w:val="00A353F2"/>
    <w:rsid w:val="00A35552"/>
    <w:rsid w:val="00A355D5"/>
    <w:rsid w:val="00A356C8"/>
    <w:rsid w:val="00A358FF"/>
    <w:rsid w:val="00A35D0F"/>
    <w:rsid w:val="00A35D21"/>
    <w:rsid w:val="00A35EA3"/>
    <w:rsid w:val="00A35EC8"/>
    <w:rsid w:val="00A362C1"/>
    <w:rsid w:val="00A36547"/>
    <w:rsid w:val="00A365B6"/>
    <w:rsid w:val="00A3672A"/>
    <w:rsid w:val="00A36B2F"/>
    <w:rsid w:val="00A36B51"/>
    <w:rsid w:val="00A372F9"/>
    <w:rsid w:val="00A373E4"/>
    <w:rsid w:val="00A37466"/>
    <w:rsid w:val="00A376F0"/>
    <w:rsid w:val="00A3783C"/>
    <w:rsid w:val="00A37A54"/>
    <w:rsid w:val="00A37CD3"/>
    <w:rsid w:val="00A37DC4"/>
    <w:rsid w:val="00A37DD6"/>
    <w:rsid w:val="00A37FD0"/>
    <w:rsid w:val="00A4032C"/>
    <w:rsid w:val="00A403BC"/>
    <w:rsid w:val="00A407EE"/>
    <w:rsid w:val="00A40A2E"/>
    <w:rsid w:val="00A40DC2"/>
    <w:rsid w:val="00A40DF0"/>
    <w:rsid w:val="00A40F4D"/>
    <w:rsid w:val="00A40F8F"/>
    <w:rsid w:val="00A40FAB"/>
    <w:rsid w:val="00A41173"/>
    <w:rsid w:val="00A41368"/>
    <w:rsid w:val="00A413CA"/>
    <w:rsid w:val="00A413FE"/>
    <w:rsid w:val="00A4161D"/>
    <w:rsid w:val="00A41746"/>
    <w:rsid w:val="00A41798"/>
    <w:rsid w:val="00A4186F"/>
    <w:rsid w:val="00A418A7"/>
    <w:rsid w:val="00A41BFE"/>
    <w:rsid w:val="00A41D69"/>
    <w:rsid w:val="00A41F29"/>
    <w:rsid w:val="00A41F53"/>
    <w:rsid w:val="00A41F6A"/>
    <w:rsid w:val="00A4216A"/>
    <w:rsid w:val="00A42BFE"/>
    <w:rsid w:val="00A42D8F"/>
    <w:rsid w:val="00A4313A"/>
    <w:rsid w:val="00A432C5"/>
    <w:rsid w:val="00A435A4"/>
    <w:rsid w:val="00A43606"/>
    <w:rsid w:val="00A4369D"/>
    <w:rsid w:val="00A43938"/>
    <w:rsid w:val="00A439C1"/>
    <w:rsid w:val="00A43A6D"/>
    <w:rsid w:val="00A43CA1"/>
    <w:rsid w:val="00A43F4F"/>
    <w:rsid w:val="00A44097"/>
    <w:rsid w:val="00A445FB"/>
    <w:rsid w:val="00A4468F"/>
    <w:rsid w:val="00A44870"/>
    <w:rsid w:val="00A44A71"/>
    <w:rsid w:val="00A44B47"/>
    <w:rsid w:val="00A44CB5"/>
    <w:rsid w:val="00A44FEF"/>
    <w:rsid w:val="00A45016"/>
    <w:rsid w:val="00A45585"/>
    <w:rsid w:val="00A4580C"/>
    <w:rsid w:val="00A45B0A"/>
    <w:rsid w:val="00A45CDE"/>
    <w:rsid w:val="00A45E68"/>
    <w:rsid w:val="00A45EA5"/>
    <w:rsid w:val="00A461A7"/>
    <w:rsid w:val="00A461CB"/>
    <w:rsid w:val="00A4651D"/>
    <w:rsid w:val="00A46A9A"/>
    <w:rsid w:val="00A46ACA"/>
    <w:rsid w:val="00A46E09"/>
    <w:rsid w:val="00A46F42"/>
    <w:rsid w:val="00A46F85"/>
    <w:rsid w:val="00A470D0"/>
    <w:rsid w:val="00A47292"/>
    <w:rsid w:val="00A475C9"/>
    <w:rsid w:val="00A475E6"/>
    <w:rsid w:val="00A476C8"/>
    <w:rsid w:val="00A47A94"/>
    <w:rsid w:val="00A47D78"/>
    <w:rsid w:val="00A50428"/>
    <w:rsid w:val="00A5091A"/>
    <w:rsid w:val="00A50B7F"/>
    <w:rsid w:val="00A50C1A"/>
    <w:rsid w:val="00A5101A"/>
    <w:rsid w:val="00A51158"/>
    <w:rsid w:val="00A5149E"/>
    <w:rsid w:val="00A51C6F"/>
    <w:rsid w:val="00A5215C"/>
    <w:rsid w:val="00A521A8"/>
    <w:rsid w:val="00A52309"/>
    <w:rsid w:val="00A52497"/>
    <w:rsid w:val="00A526F6"/>
    <w:rsid w:val="00A52704"/>
    <w:rsid w:val="00A529CA"/>
    <w:rsid w:val="00A52C9D"/>
    <w:rsid w:val="00A52CFA"/>
    <w:rsid w:val="00A52EC7"/>
    <w:rsid w:val="00A52ED0"/>
    <w:rsid w:val="00A532AE"/>
    <w:rsid w:val="00A5356D"/>
    <w:rsid w:val="00A537DD"/>
    <w:rsid w:val="00A538A7"/>
    <w:rsid w:val="00A5396C"/>
    <w:rsid w:val="00A53A4A"/>
    <w:rsid w:val="00A53A69"/>
    <w:rsid w:val="00A53B51"/>
    <w:rsid w:val="00A53C62"/>
    <w:rsid w:val="00A53DAA"/>
    <w:rsid w:val="00A53EC4"/>
    <w:rsid w:val="00A542FD"/>
    <w:rsid w:val="00A54452"/>
    <w:rsid w:val="00A54476"/>
    <w:rsid w:val="00A54877"/>
    <w:rsid w:val="00A54BE4"/>
    <w:rsid w:val="00A55128"/>
    <w:rsid w:val="00A5517E"/>
    <w:rsid w:val="00A55282"/>
    <w:rsid w:val="00A55313"/>
    <w:rsid w:val="00A553B4"/>
    <w:rsid w:val="00A554DD"/>
    <w:rsid w:val="00A557D3"/>
    <w:rsid w:val="00A557D6"/>
    <w:rsid w:val="00A55D26"/>
    <w:rsid w:val="00A55D78"/>
    <w:rsid w:val="00A563F8"/>
    <w:rsid w:val="00A566EC"/>
    <w:rsid w:val="00A56FC0"/>
    <w:rsid w:val="00A571CD"/>
    <w:rsid w:val="00A573CE"/>
    <w:rsid w:val="00A57703"/>
    <w:rsid w:val="00A577EC"/>
    <w:rsid w:val="00A577F6"/>
    <w:rsid w:val="00A57AC1"/>
    <w:rsid w:val="00A57C6B"/>
    <w:rsid w:val="00A57DEC"/>
    <w:rsid w:val="00A57E2E"/>
    <w:rsid w:val="00A57E4B"/>
    <w:rsid w:val="00A57E98"/>
    <w:rsid w:val="00A57FF4"/>
    <w:rsid w:val="00A600B2"/>
    <w:rsid w:val="00A600FE"/>
    <w:rsid w:val="00A60330"/>
    <w:rsid w:val="00A60419"/>
    <w:rsid w:val="00A6041C"/>
    <w:rsid w:val="00A60721"/>
    <w:rsid w:val="00A6090D"/>
    <w:rsid w:val="00A60A52"/>
    <w:rsid w:val="00A60B42"/>
    <w:rsid w:val="00A60C49"/>
    <w:rsid w:val="00A60C58"/>
    <w:rsid w:val="00A60DC6"/>
    <w:rsid w:val="00A60E60"/>
    <w:rsid w:val="00A60E67"/>
    <w:rsid w:val="00A6100F"/>
    <w:rsid w:val="00A614C6"/>
    <w:rsid w:val="00A615F4"/>
    <w:rsid w:val="00A619C7"/>
    <w:rsid w:val="00A61B2F"/>
    <w:rsid w:val="00A61C4A"/>
    <w:rsid w:val="00A61D3E"/>
    <w:rsid w:val="00A61E0E"/>
    <w:rsid w:val="00A61F54"/>
    <w:rsid w:val="00A61F5F"/>
    <w:rsid w:val="00A6200A"/>
    <w:rsid w:val="00A620C5"/>
    <w:rsid w:val="00A621E6"/>
    <w:rsid w:val="00A624C5"/>
    <w:rsid w:val="00A62579"/>
    <w:rsid w:val="00A628BE"/>
    <w:rsid w:val="00A62A3C"/>
    <w:rsid w:val="00A62C0D"/>
    <w:rsid w:val="00A62D62"/>
    <w:rsid w:val="00A62E10"/>
    <w:rsid w:val="00A6305C"/>
    <w:rsid w:val="00A6362C"/>
    <w:rsid w:val="00A6366E"/>
    <w:rsid w:val="00A6375B"/>
    <w:rsid w:val="00A63A0D"/>
    <w:rsid w:val="00A63A60"/>
    <w:rsid w:val="00A63ABC"/>
    <w:rsid w:val="00A63BA4"/>
    <w:rsid w:val="00A63C7D"/>
    <w:rsid w:val="00A63CCD"/>
    <w:rsid w:val="00A63F07"/>
    <w:rsid w:val="00A641FC"/>
    <w:rsid w:val="00A6425C"/>
    <w:rsid w:val="00A64BC8"/>
    <w:rsid w:val="00A650D3"/>
    <w:rsid w:val="00A651B4"/>
    <w:rsid w:val="00A6536F"/>
    <w:rsid w:val="00A65538"/>
    <w:rsid w:val="00A655B2"/>
    <w:rsid w:val="00A655EC"/>
    <w:rsid w:val="00A655FB"/>
    <w:rsid w:val="00A65875"/>
    <w:rsid w:val="00A658F8"/>
    <w:rsid w:val="00A65CF2"/>
    <w:rsid w:val="00A65D53"/>
    <w:rsid w:val="00A65EDB"/>
    <w:rsid w:val="00A662D1"/>
    <w:rsid w:val="00A6654B"/>
    <w:rsid w:val="00A66CF6"/>
    <w:rsid w:val="00A67009"/>
    <w:rsid w:val="00A67124"/>
    <w:rsid w:val="00A671CB"/>
    <w:rsid w:val="00A6744F"/>
    <w:rsid w:val="00A67566"/>
    <w:rsid w:val="00A677FB"/>
    <w:rsid w:val="00A679DD"/>
    <w:rsid w:val="00A67CDC"/>
    <w:rsid w:val="00A67DA1"/>
    <w:rsid w:val="00A67DD9"/>
    <w:rsid w:val="00A67E71"/>
    <w:rsid w:val="00A67F0F"/>
    <w:rsid w:val="00A67F39"/>
    <w:rsid w:val="00A7013D"/>
    <w:rsid w:val="00A701CF"/>
    <w:rsid w:val="00A70209"/>
    <w:rsid w:val="00A706A3"/>
    <w:rsid w:val="00A7079B"/>
    <w:rsid w:val="00A707F1"/>
    <w:rsid w:val="00A708E2"/>
    <w:rsid w:val="00A709B3"/>
    <w:rsid w:val="00A70B16"/>
    <w:rsid w:val="00A70C8C"/>
    <w:rsid w:val="00A70D06"/>
    <w:rsid w:val="00A70D82"/>
    <w:rsid w:val="00A711BB"/>
    <w:rsid w:val="00A71639"/>
    <w:rsid w:val="00A71640"/>
    <w:rsid w:val="00A717F0"/>
    <w:rsid w:val="00A719C5"/>
    <w:rsid w:val="00A71AE1"/>
    <w:rsid w:val="00A71AFE"/>
    <w:rsid w:val="00A71B21"/>
    <w:rsid w:val="00A71B8C"/>
    <w:rsid w:val="00A72031"/>
    <w:rsid w:val="00A7212B"/>
    <w:rsid w:val="00A721F4"/>
    <w:rsid w:val="00A72244"/>
    <w:rsid w:val="00A724C2"/>
    <w:rsid w:val="00A72A85"/>
    <w:rsid w:val="00A72B69"/>
    <w:rsid w:val="00A72C06"/>
    <w:rsid w:val="00A72EAC"/>
    <w:rsid w:val="00A72F76"/>
    <w:rsid w:val="00A7328C"/>
    <w:rsid w:val="00A734CC"/>
    <w:rsid w:val="00A735C0"/>
    <w:rsid w:val="00A73745"/>
    <w:rsid w:val="00A737A4"/>
    <w:rsid w:val="00A738C3"/>
    <w:rsid w:val="00A73A85"/>
    <w:rsid w:val="00A73CAE"/>
    <w:rsid w:val="00A73CEA"/>
    <w:rsid w:val="00A74389"/>
    <w:rsid w:val="00A74454"/>
    <w:rsid w:val="00A74739"/>
    <w:rsid w:val="00A747C7"/>
    <w:rsid w:val="00A74A36"/>
    <w:rsid w:val="00A74A58"/>
    <w:rsid w:val="00A74DA0"/>
    <w:rsid w:val="00A74F0D"/>
    <w:rsid w:val="00A74F7B"/>
    <w:rsid w:val="00A75199"/>
    <w:rsid w:val="00A752FE"/>
    <w:rsid w:val="00A75325"/>
    <w:rsid w:val="00A757AD"/>
    <w:rsid w:val="00A758BF"/>
    <w:rsid w:val="00A75AAF"/>
    <w:rsid w:val="00A75CEB"/>
    <w:rsid w:val="00A75CF6"/>
    <w:rsid w:val="00A76050"/>
    <w:rsid w:val="00A7621B"/>
    <w:rsid w:val="00A7623F"/>
    <w:rsid w:val="00A76388"/>
    <w:rsid w:val="00A764A2"/>
    <w:rsid w:val="00A764FB"/>
    <w:rsid w:val="00A7660A"/>
    <w:rsid w:val="00A76829"/>
    <w:rsid w:val="00A768E1"/>
    <w:rsid w:val="00A76DEA"/>
    <w:rsid w:val="00A77349"/>
    <w:rsid w:val="00A77628"/>
    <w:rsid w:val="00A77740"/>
    <w:rsid w:val="00A8023F"/>
    <w:rsid w:val="00A8059F"/>
    <w:rsid w:val="00A80C44"/>
    <w:rsid w:val="00A80E1E"/>
    <w:rsid w:val="00A80EBA"/>
    <w:rsid w:val="00A81040"/>
    <w:rsid w:val="00A811C4"/>
    <w:rsid w:val="00A812D9"/>
    <w:rsid w:val="00A8133B"/>
    <w:rsid w:val="00A81357"/>
    <w:rsid w:val="00A819EB"/>
    <w:rsid w:val="00A81A4E"/>
    <w:rsid w:val="00A81B28"/>
    <w:rsid w:val="00A81CF4"/>
    <w:rsid w:val="00A82730"/>
    <w:rsid w:val="00A82A2E"/>
    <w:rsid w:val="00A82A5D"/>
    <w:rsid w:val="00A82B83"/>
    <w:rsid w:val="00A82C0D"/>
    <w:rsid w:val="00A83410"/>
    <w:rsid w:val="00A835C9"/>
    <w:rsid w:val="00A83626"/>
    <w:rsid w:val="00A83635"/>
    <w:rsid w:val="00A839DE"/>
    <w:rsid w:val="00A83C91"/>
    <w:rsid w:val="00A83CA6"/>
    <w:rsid w:val="00A83DC0"/>
    <w:rsid w:val="00A83FDE"/>
    <w:rsid w:val="00A84224"/>
    <w:rsid w:val="00A84581"/>
    <w:rsid w:val="00A84604"/>
    <w:rsid w:val="00A84608"/>
    <w:rsid w:val="00A8477A"/>
    <w:rsid w:val="00A8491A"/>
    <w:rsid w:val="00A84B41"/>
    <w:rsid w:val="00A84D3E"/>
    <w:rsid w:val="00A85042"/>
    <w:rsid w:val="00A85066"/>
    <w:rsid w:val="00A85202"/>
    <w:rsid w:val="00A8534B"/>
    <w:rsid w:val="00A853A2"/>
    <w:rsid w:val="00A855EB"/>
    <w:rsid w:val="00A85643"/>
    <w:rsid w:val="00A8570A"/>
    <w:rsid w:val="00A8570B"/>
    <w:rsid w:val="00A857E0"/>
    <w:rsid w:val="00A857FC"/>
    <w:rsid w:val="00A85913"/>
    <w:rsid w:val="00A85AA9"/>
    <w:rsid w:val="00A85C31"/>
    <w:rsid w:val="00A85C6E"/>
    <w:rsid w:val="00A85FC4"/>
    <w:rsid w:val="00A86419"/>
    <w:rsid w:val="00A86524"/>
    <w:rsid w:val="00A86613"/>
    <w:rsid w:val="00A867F0"/>
    <w:rsid w:val="00A86D8A"/>
    <w:rsid w:val="00A86F39"/>
    <w:rsid w:val="00A86FC6"/>
    <w:rsid w:val="00A8705E"/>
    <w:rsid w:val="00A87651"/>
    <w:rsid w:val="00A87B66"/>
    <w:rsid w:val="00A87C08"/>
    <w:rsid w:val="00A87D17"/>
    <w:rsid w:val="00A908DA"/>
    <w:rsid w:val="00A908FB"/>
    <w:rsid w:val="00A90DBE"/>
    <w:rsid w:val="00A90FB4"/>
    <w:rsid w:val="00A9121F"/>
    <w:rsid w:val="00A914C6"/>
    <w:rsid w:val="00A918DC"/>
    <w:rsid w:val="00A919D2"/>
    <w:rsid w:val="00A91AF1"/>
    <w:rsid w:val="00A91BA6"/>
    <w:rsid w:val="00A91E05"/>
    <w:rsid w:val="00A91E0C"/>
    <w:rsid w:val="00A91E0D"/>
    <w:rsid w:val="00A91E42"/>
    <w:rsid w:val="00A91EE8"/>
    <w:rsid w:val="00A92125"/>
    <w:rsid w:val="00A9227F"/>
    <w:rsid w:val="00A923F4"/>
    <w:rsid w:val="00A9243F"/>
    <w:rsid w:val="00A928E0"/>
    <w:rsid w:val="00A929CA"/>
    <w:rsid w:val="00A92A14"/>
    <w:rsid w:val="00A92BCE"/>
    <w:rsid w:val="00A92C07"/>
    <w:rsid w:val="00A92CA2"/>
    <w:rsid w:val="00A92D6B"/>
    <w:rsid w:val="00A92D83"/>
    <w:rsid w:val="00A9336B"/>
    <w:rsid w:val="00A936EC"/>
    <w:rsid w:val="00A937E0"/>
    <w:rsid w:val="00A93B1D"/>
    <w:rsid w:val="00A93B24"/>
    <w:rsid w:val="00A93C1E"/>
    <w:rsid w:val="00A93D96"/>
    <w:rsid w:val="00A93F31"/>
    <w:rsid w:val="00A93F91"/>
    <w:rsid w:val="00A93FA7"/>
    <w:rsid w:val="00A94043"/>
    <w:rsid w:val="00A94101"/>
    <w:rsid w:val="00A94272"/>
    <w:rsid w:val="00A944F0"/>
    <w:rsid w:val="00A947BA"/>
    <w:rsid w:val="00A94D57"/>
    <w:rsid w:val="00A94E2A"/>
    <w:rsid w:val="00A95215"/>
    <w:rsid w:val="00A952B3"/>
    <w:rsid w:val="00A9586E"/>
    <w:rsid w:val="00A958B8"/>
    <w:rsid w:val="00A95984"/>
    <w:rsid w:val="00A95D59"/>
    <w:rsid w:val="00A95DEB"/>
    <w:rsid w:val="00A960E8"/>
    <w:rsid w:val="00A9637E"/>
    <w:rsid w:val="00A964F9"/>
    <w:rsid w:val="00A9664E"/>
    <w:rsid w:val="00A967FD"/>
    <w:rsid w:val="00A96BB0"/>
    <w:rsid w:val="00A96BC8"/>
    <w:rsid w:val="00A96C02"/>
    <w:rsid w:val="00A96CCE"/>
    <w:rsid w:val="00A96D07"/>
    <w:rsid w:val="00A96E12"/>
    <w:rsid w:val="00A96F2F"/>
    <w:rsid w:val="00A97164"/>
    <w:rsid w:val="00A97268"/>
    <w:rsid w:val="00A975A1"/>
    <w:rsid w:val="00A97668"/>
    <w:rsid w:val="00A976D1"/>
    <w:rsid w:val="00A9799E"/>
    <w:rsid w:val="00A97B23"/>
    <w:rsid w:val="00A97C35"/>
    <w:rsid w:val="00A97C66"/>
    <w:rsid w:val="00A97E08"/>
    <w:rsid w:val="00A97F82"/>
    <w:rsid w:val="00A97FB7"/>
    <w:rsid w:val="00AA0134"/>
    <w:rsid w:val="00AA01BB"/>
    <w:rsid w:val="00AA01F5"/>
    <w:rsid w:val="00AA02F1"/>
    <w:rsid w:val="00AA048B"/>
    <w:rsid w:val="00AA0492"/>
    <w:rsid w:val="00AA0817"/>
    <w:rsid w:val="00AA0AD5"/>
    <w:rsid w:val="00AA0D83"/>
    <w:rsid w:val="00AA0EAF"/>
    <w:rsid w:val="00AA0EE5"/>
    <w:rsid w:val="00AA10DA"/>
    <w:rsid w:val="00AA1232"/>
    <w:rsid w:val="00AA1262"/>
    <w:rsid w:val="00AA16A1"/>
    <w:rsid w:val="00AA16B9"/>
    <w:rsid w:val="00AA1716"/>
    <w:rsid w:val="00AA2426"/>
    <w:rsid w:val="00AA2435"/>
    <w:rsid w:val="00AA2A03"/>
    <w:rsid w:val="00AA2A58"/>
    <w:rsid w:val="00AA2C3D"/>
    <w:rsid w:val="00AA2D57"/>
    <w:rsid w:val="00AA2E0A"/>
    <w:rsid w:val="00AA2EEA"/>
    <w:rsid w:val="00AA2FA1"/>
    <w:rsid w:val="00AA2FD3"/>
    <w:rsid w:val="00AA30E8"/>
    <w:rsid w:val="00AA3276"/>
    <w:rsid w:val="00AA3575"/>
    <w:rsid w:val="00AA3602"/>
    <w:rsid w:val="00AA3629"/>
    <w:rsid w:val="00AA39FF"/>
    <w:rsid w:val="00AA3B69"/>
    <w:rsid w:val="00AA3C25"/>
    <w:rsid w:val="00AA3C89"/>
    <w:rsid w:val="00AA3ED3"/>
    <w:rsid w:val="00AA40BE"/>
    <w:rsid w:val="00AA4287"/>
    <w:rsid w:val="00AA42D3"/>
    <w:rsid w:val="00AA43F9"/>
    <w:rsid w:val="00AA447F"/>
    <w:rsid w:val="00AA4F8F"/>
    <w:rsid w:val="00AA5070"/>
    <w:rsid w:val="00AA5387"/>
    <w:rsid w:val="00AA53C9"/>
    <w:rsid w:val="00AA5512"/>
    <w:rsid w:val="00AA5887"/>
    <w:rsid w:val="00AA58A0"/>
    <w:rsid w:val="00AA58C0"/>
    <w:rsid w:val="00AA5A3B"/>
    <w:rsid w:val="00AA5CA1"/>
    <w:rsid w:val="00AA5E86"/>
    <w:rsid w:val="00AA6079"/>
    <w:rsid w:val="00AA61F6"/>
    <w:rsid w:val="00AA634E"/>
    <w:rsid w:val="00AA6367"/>
    <w:rsid w:val="00AA66C7"/>
    <w:rsid w:val="00AA67B6"/>
    <w:rsid w:val="00AA6A42"/>
    <w:rsid w:val="00AA6AD8"/>
    <w:rsid w:val="00AA6C17"/>
    <w:rsid w:val="00AA6DBB"/>
    <w:rsid w:val="00AA6DDC"/>
    <w:rsid w:val="00AA6ED3"/>
    <w:rsid w:val="00AA730E"/>
    <w:rsid w:val="00AA7474"/>
    <w:rsid w:val="00AA7576"/>
    <w:rsid w:val="00AA75FD"/>
    <w:rsid w:val="00AA7943"/>
    <w:rsid w:val="00AA7BBF"/>
    <w:rsid w:val="00AA7CE7"/>
    <w:rsid w:val="00AA7D6D"/>
    <w:rsid w:val="00AA7E24"/>
    <w:rsid w:val="00AA7E85"/>
    <w:rsid w:val="00AB002E"/>
    <w:rsid w:val="00AB0041"/>
    <w:rsid w:val="00AB0629"/>
    <w:rsid w:val="00AB09A9"/>
    <w:rsid w:val="00AB0A55"/>
    <w:rsid w:val="00AB0B6C"/>
    <w:rsid w:val="00AB0CF9"/>
    <w:rsid w:val="00AB0D8C"/>
    <w:rsid w:val="00AB114B"/>
    <w:rsid w:val="00AB134B"/>
    <w:rsid w:val="00AB18D9"/>
    <w:rsid w:val="00AB1998"/>
    <w:rsid w:val="00AB19E4"/>
    <w:rsid w:val="00AB1B34"/>
    <w:rsid w:val="00AB1C05"/>
    <w:rsid w:val="00AB1CAD"/>
    <w:rsid w:val="00AB20F8"/>
    <w:rsid w:val="00AB2390"/>
    <w:rsid w:val="00AB23FB"/>
    <w:rsid w:val="00AB241A"/>
    <w:rsid w:val="00AB2579"/>
    <w:rsid w:val="00AB2665"/>
    <w:rsid w:val="00AB2ECD"/>
    <w:rsid w:val="00AB2ED5"/>
    <w:rsid w:val="00AB2FBF"/>
    <w:rsid w:val="00AB310E"/>
    <w:rsid w:val="00AB31F0"/>
    <w:rsid w:val="00AB3286"/>
    <w:rsid w:val="00AB3323"/>
    <w:rsid w:val="00AB33EC"/>
    <w:rsid w:val="00AB3AA1"/>
    <w:rsid w:val="00AB3D3F"/>
    <w:rsid w:val="00AB3E4F"/>
    <w:rsid w:val="00AB3FB2"/>
    <w:rsid w:val="00AB426B"/>
    <w:rsid w:val="00AB4332"/>
    <w:rsid w:val="00AB4606"/>
    <w:rsid w:val="00AB4648"/>
    <w:rsid w:val="00AB4726"/>
    <w:rsid w:val="00AB47D4"/>
    <w:rsid w:val="00AB4A04"/>
    <w:rsid w:val="00AB4B31"/>
    <w:rsid w:val="00AB4BD5"/>
    <w:rsid w:val="00AB4BF8"/>
    <w:rsid w:val="00AB4DFD"/>
    <w:rsid w:val="00AB4E4A"/>
    <w:rsid w:val="00AB4EB4"/>
    <w:rsid w:val="00AB4EF2"/>
    <w:rsid w:val="00AB4FFB"/>
    <w:rsid w:val="00AB520D"/>
    <w:rsid w:val="00AB5426"/>
    <w:rsid w:val="00AB559B"/>
    <w:rsid w:val="00AB63DB"/>
    <w:rsid w:val="00AB64A6"/>
    <w:rsid w:val="00AB66D2"/>
    <w:rsid w:val="00AB687E"/>
    <w:rsid w:val="00AB6E12"/>
    <w:rsid w:val="00AB6E27"/>
    <w:rsid w:val="00AB6E7C"/>
    <w:rsid w:val="00AB7157"/>
    <w:rsid w:val="00AB73ED"/>
    <w:rsid w:val="00AB7765"/>
    <w:rsid w:val="00AB7779"/>
    <w:rsid w:val="00AB7934"/>
    <w:rsid w:val="00AC0181"/>
    <w:rsid w:val="00AC0235"/>
    <w:rsid w:val="00AC03D2"/>
    <w:rsid w:val="00AC04EC"/>
    <w:rsid w:val="00AC07CC"/>
    <w:rsid w:val="00AC087C"/>
    <w:rsid w:val="00AC11D3"/>
    <w:rsid w:val="00AC1307"/>
    <w:rsid w:val="00AC15D9"/>
    <w:rsid w:val="00AC1932"/>
    <w:rsid w:val="00AC1C12"/>
    <w:rsid w:val="00AC1F67"/>
    <w:rsid w:val="00AC20AF"/>
    <w:rsid w:val="00AC21A0"/>
    <w:rsid w:val="00AC22F7"/>
    <w:rsid w:val="00AC23B5"/>
    <w:rsid w:val="00AC245C"/>
    <w:rsid w:val="00AC247B"/>
    <w:rsid w:val="00AC252B"/>
    <w:rsid w:val="00AC252F"/>
    <w:rsid w:val="00AC2539"/>
    <w:rsid w:val="00AC25C4"/>
    <w:rsid w:val="00AC2619"/>
    <w:rsid w:val="00AC27CA"/>
    <w:rsid w:val="00AC27CB"/>
    <w:rsid w:val="00AC2A30"/>
    <w:rsid w:val="00AC2B98"/>
    <w:rsid w:val="00AC2D79"/>
    <w:rsid w:val="00AC2E10"/>
    <w:rsid w:val="00AC2FBF"/>
    <w:rsid w:val="00AC3042"/>
    <w:rsid w:val="00AC3162"/>
    <w:rsid w:val="00AC31BA"/>
    <w:rsid w:val="00AC3337"/>
    <w:rsid w:val="00AC335A"/>
    <w:rsid w:val="00AC34B1"/>
    <w:rsid w:val="00AC34F2"/>
    <w:rsid w:val="00AC350C"/>
    <w:rsid w:val="00AC35AA"/>
    <w:rsid w:val="00AC377F"/>
    <w:rsid w:val="00AC3899"/>
    <w:rsid w:val="00AC39CC"/>
    <w:rsid w:val="00AC3B5E"/>
    <w:rsid w:val="00AC3D36"/>
    <w:rsid w:val="00AC3E44"/>
    <w:rsid w:val="00AC4019"/>
    <w:rsid w:val="00AC4470"/>
    <w:rsid w:val="00AC44B9"/>
    <w:rsid w:val="00AC460E"/>
    <w:rsid w:val="00AC467E"/>
    <w:rsid w:val="00AC47E2"/>
    <w:rsid w:val="00AC4A18"/>
    <w:rsid w:val="00AC4BCF"/>
    <w:rsid w:val="00AC4BF0"/>
    <w:rsid w:val="00AC4C62"/>
    <w:rsid w:val="00AC530C"/>
    <w:rsid w:val="00AC5984"/>
    <w:rsid w:val="00AC5C30"/>
    <w:rsid w:val="00AC5CDD"/>
    <w:rsid w:val="00AC604D"/>
    <w:rsid w:val="00AC60DF"/>
    <w:rsid w:val="00AC657B"/>
    <w:rsid w:val="00AC65EF"/>
    <w:rsid w:val="00AC668D"/>
    <w:rsid w:val="00AC66F2"/>
    <w:rsid w:val="00AC6719"/>
    <w:rsid w:val="00AC673F"/>
    <w:rsid w:val="00AC68A2"/>
    <w:rsid w:val="00AC6A09"/>
    <w:rsid w:val="00AC6AF1"/>
    <w:rsid w:val="00AC6DFA"/>
    <w:rsid w:val="00AC71BA"/>
    <w:rsid w:val="00AC727C"/>
    <w:rsid w:val="00AC737B"/>
    <w:rsid w:val="00AC7404"/>
    <w:rsid w:val="00AC7560"/>
    <w:rsid w:val="00AC7721"/>
    <w:rsid w:val="00AC77C8"/>
    <w:rsid w:val="00AC7913"/>
    <w:rsid w:val="00AC7932"/>
    <w:rsid w:val="00AC7B1D"/>
    <w:rsid w:val="00AC7C6A"/>
    <w:rsid w:val="00AC7D17"/>
    <w:rsid w:val="00AD0066"/>
    <w:rsid w:val="00AD019D"/>
    <w:rsid w:val="00AD0815"/>
    <w:rsid w:val="00AD083A"/>
    <w:rsid w:val="00AD0A0B"/>
    <w:rsid w:val="00AD0A6F"/>
    <w:rsid w:val="00AD0ABE"/>
    <w:rsid w:val="00AD10EF"/>
    <w:rsid w:val="00AD191F"/>
    <w:rsid w:val="00AD1993"/>
    <w:rsid w:val="00AD1A3E"/>
    <w:rsid w:val="00AD1AC7"/>
    <w:rsid w:val="00AD1C09"/>
    <w:rsid w:val="00AD1DAC"/>
    <w:rsid w:val="00AD1DEB"/>
    <w:rsid w:val="00AD1E87"/>
    <w:rsid w:val="00AD2006"/>
    <w:rsid w:val="00AD22EB"/>
    <w:rsid w:val="00AD2303"/>
    <w:rsid w:val="00AD24BE"/>
    <w:rsid w:val="00AD25A9"/>
    <w:rsid w:val="00AD27ED"/>
    <w:rsid w:val="00AD284C"/>
    <w:rsid w:val="00AD2B1A"/>
    <w:rsid w:val="00AD2C3B"/>
    <w:rsid w:val="00AD2F4A"/>
    <w:rsid w:val="00AD3230"/>
    <w:rsid w:val="00AD3352"/>
    <w:rsid w:val="00AD3534"/>
    <w:rsid w:val="00AD3559"/>
    <w:rsid w:val="00AD3571"/>
    <w:rsid w:val="00AD360C"/>
    <w:rsid w:val="00AD382D"/>
    <w:rsid w:val="00AD3834"/>
    <w:rsid w:val="00AD3949"/>
    <w:rsid w:val="00AD3A10"/>
    <w:rsid w:val="00AD3A60"/>
    <w:rsid w:val="00AD3B24"/>
    <w:rsid w:val="00AD3BD3"/>
    <w:rsid w:val="00AD3E7C"/>
    <w:rsid w:val="00AD4011"/>
    <w:rsid w:val="00AD440B"/>
    <w:rsid w:val="00AD444B"/>
    <w:rsid w:val="00AD454E"/>
    <w:rsid w:val="00AD4555"/>
    <w:rsid w:val="00AD462B"/>
    <w:rsid w:val="00AD46E6"/>
    <w:rsid w:val="00AD4C13"/>
    <w:rsid w:val="00AD4C4E"/>
    <w:rsid w:val="00AD4C86"/>
    <w:rsid w:val="00AD50E3"/>
    <w:rsid w:val="00AD515C"/>
    <w:rsid w:val="00AD5454"/>
    <w:rsid w:val="00AD559F"/>
    <w:rsid w:val="00AD564E"/>
    <w:rsid w:val="00AD58D8"/>
    <w:rsid w:val="00AD595E"/>
    <w:rsid w:val="00AD5D81"/>
    <w:rsid w:val="00AD5F37"/>
    <w:rsid w:val="00AD6285"/>
    <w:rsid w:val="00AD63C1"/>
    <w:rsid w:val="00AD63CF"/>
    <w:rsid w:val="00AD6666"/>
    <w:rsid w:val="00AD671C"/>
    <w:rsid w:val="00AD6733"/>
    <w:rsid w:val="00AD6AEB"/>
    <w:rsid w:val="00AD6B58"/>
    <w:rsid w:val="00AD6F4C"/>
    <w:rsid w:val="00AD701B"/>
    <w:rsid w:val="00AD73B5"/>
    <w:rsid w:val="00AD757A"/>
    <w:rsid w:val="00AD7636"/>
    <w:rsid w:val="00AD7840"/>
    <w:rsid w:val="00AD7980"/>
    <w:rsid w:val="00AD79FD"/>
    <w:rsid w:val="00AD7B44"/>
    <w:rsid w:val="00AD7BB1"/>
    <w:rsid w:val="00AD7BD7"/>
    <w:rsid w:val="00AE05B0"/>
    <w:rsid w:val="00AE07A2"/>
    <w:rsid w:val="00AE0DBD"/>
    <w:rsid w:val="00AE0E89"/>
    <w:rsid w:val="00AE0F3F"/>
    <w:rsid w:val="00AE10A5"/>
    <w:rsid w:val="00AE152D"/>
    <w:rsid w:val="00AE1649"/>
    <w:rsid w:val="00AE18AE"/>
    <w:rsid w:val="00AE1998"/>
    <w:rsid w:val="00AE19EB"/>
    <w:rsid w:val="00AE1C53"/>
    <w:rsid w:val="00AE1C97"/>
    <w:rsid w:val="00AE1EF6"/>
    <w:rsid w:val="00AE1F12"/>
    <w:rsid w:val="00AE2193"/>
    <w:rsid w:val="00AE23FB"/>
    <w:rsid w:val="00AE2469"/>
    <w:rsid w:val="00AE2615"/>
    <w:rsid w:val="00AE2922"/>
    <w:rsid w:val="00AE2BD0"/>
    <w:rsid w:val="00AE2D87"/>
    <w:rsid w:val="00AE2F55"/>
    <w:rsid w:val="00AE311B"/>
    <w:rsid w:val="00AE3368"/>
    <w:rsid w:val="00AE3383"/>
    <w:rsid w:val="00AE362E"/>
    <w:rsid w:val="00AE3683"/>
    <w:rsid w:val="00AE3698"/>
    <w:rsid w:val="00AE384D"/>
    <w:rsid w:val="00AE38A1"/>
    <w:rsid w:val="00AE3B4F"/>
    <w:rsid w:val="00AE3BFC"/>
    <w:rsid w:val="00AE3E69"/>
    <w:rsid w:val="00AE403C"/>
    <w:rsid w:val="00AE4243"/>
    <w:rsid w:val="00AE42D5"/>
    <w:rsid w:val="00AE46A3"/>
    <w:rsid w:val="00AE4874"/>
    <w:rsid w:val="00AE48F7"/>
    <w:rsid w:val="00AE49F1"/>
    <w:rsid w:val="00AE4AFA"/>
    <w:rsid w:val="00AE4FD5"/>
    <w:rsid w:val="00AE539F"/>
    <w:rsid w:val="00AE541A"/>
    <w:rsid w:val="00AE553C"/>
    <w:rsid w:val="00AE5887"/>
    <w:rsid w:val="00AE58B4"/>
    <w:rsid w:val="00AE58F9"/>
    <w:rsid w:val="00AE5A89"/>
    <w:rsid w:val="00AE5B1D"/>
    <w:rsid w:val="00AE5B1F"/>
    <w:rsid w:val="00AE5BD0"/>
    <w:rsid w:val="00AE5BD8"/>
    <w:rsid w:val="00AE5D0C"/>
    <w:rsid w:val="00AE5ED7"/>
    <w:rsid w:val="00AE5F11"/>
    <w:rsid w:val="00AE5F67"/>
    <w:rsid w:val="00AE6159"/>
    <w:rsid w:val="00AE6161"/>
    <w:rsid w:val="00AE6517"/>
    <w:rsid w:val="00AE691D"/>
    <w:rsid w:val="00AE6C94"/>
    <w:rsid w:val="00AE6CFF"/>
    <w:rsid w:val="00AE6E94"/>
    <w:rsid w:val="00AE6EBA"/>
    <w:rsid w:val="00AE6F7B"/>
    <w:rsid w:val="00AE6FF5"/>
    <w:rsid w:val="00AE7159"/>
    <w:rsid w:val="00AE71A2"/>
    <w:rsid w:val="00AE72F7"/>
    <w:rsid w:val="00AE7346"/>
    <w:rsid w:val="00AE7593"/>
    <w:rsid w:val="00AE75AD"/>
    <w:rsid w:val="00AE75CF"/>
    <w:rsid w:val="00AE7649"/>
    <w:rsid w:val="00AE7657"/>
    <w:rsid w:val="00AE790B"/>
    <w:rsid w:val="00AE792C"/>
    <w:rsid w:val="00AE7DAE"/>
    <w:rsid w:val="00AF0086"/>
    <w:rsid w:val="00AF014D"/>
    <w:rsid w:val="00AF01A5"/>
    <w:rsid w:val="00AF0286"/>
    <w:rsid w:val="00AF02D2"/>
    <w:rsid w:val="00AF0A95"/>
    <w:rsid w:val="00AF0BC0"/>
    <w:rsid w:val="00AF0C1E"/>
    <w:rsid w:val="00AF0CDC"/>
    <w:rsid w:val="00AF0D1B"/>
    <w:rsid w:val="00AF0FE0"/>
    <w:rsid w:val="00AF1193"/>
    <w:rsid w:val="00AF12BD"/>
    <w:rsid w:val="00AF138D"/>
    <w:rsid w:val="00AF139F"/>
    <w:rsid w:val="00AF1504"/>
    <w:rsid w:val="00AF1554"/>
    <w:rsid w:val="00AF18DF"/>
    <w:rsid w:val="00AF1A2C"/>
    <w:rsid w:val="00AF1B12"/>
    <w:rsid w:val="00AF1C62"/>
    <w:rsid w:val="00AF246D"/>
    <w:rsid w:val="00AF2737"/>
    <w:rsid w:val="00AF288D"/>
    <w:rsid w:val="00AF2C3D"/>
    <w:rsid w:val="00AF2DD8"/>
    <w:rsid w:val="00AF2E2A"/>
    <w:rsid w:val="00AF2FBC"/>
    <w:rsid w:val="00AF32C9"/>
    <w:rsid w:val="00AF339A"/>
    <w:rsid w:val="00AF33A3"/>
    <w:rsid w:val="00AF376B"/>
    <w:rsid w:val="00AF3826"/>
    <w:rsid w:val="00AF388F"/>
    <w:rsid w:val="00AF3B29"/>
    <w:rsid w:val="00AF3C7F"/>
    <w:rsid w:val="00AF41B0"/>
    <w:rsid w:val="00AF4219"/>
    <w:rsid w:val="00AF4542"/>
    <w:rsid w:val="00AF484C"/>
    <w:rsid w:val="00AF48F0"/>
    <w:rsid w:val="00AF4AEC"/>
    <w:rsid w:val="00AF4CA5"/>
    <w:rsid w:val="00AF4E2C"/>
    <w:rsid w:val="00AF4E8C"/>
    <w:rsid w:val="00AF4EE0"/>
    <w:rsid w:val="00AF5007"/>
    <w:rsid w:val="00AF5191"/>
    <w:rsid w:val="00AF52E3"/>
    <w:rsid w:val="00AF531D"/>
    <w:rsid w:val="00AF589B"/>
    <w:rsid w:val="00AF59E9"/>
    <w:rsid w:val="00AF5B68"/>
    <w:rsid w:val="00AF5BF8"/>
    <w:rsid w:val="00AF5CCD"/>
    <w:rsid w:val="00AF5CF6"/>
    <w:rsid w:val="00AF5D87"/>
    <w:rsid w:val="00AF5F3D"/>
    <w:rsid w:val="00AF5F49"/>
    <w:rsid w:val="00AF64E9"/>
    <w:rsid w:val="00AF64EF"/>
    <w:rsid w:val="00AF670F"/>
    <w:rsid w:val="00AF692C"/>
    <w:rsid w:val="00AF6ECF"/>
    <w:rsid w:val="00AF6F58"/>
    <w:rsid w:val="00AF6FFA"/>
    <w:rsid w:val="00AF712A"/>
    <w:rsid w:val="00AF715D"/>
    <w:rsid w:val="00AF71D2"/>
    <w:rsid w:val="00AF7251"/>
    <w:rsid w:val="00AF72AE"/>
    <w:rsid w:val="00AF7630"/>
    <w:rsid w:val="00AF7656"/>
    <w:rsid w:val="00B00097"/>
    <w:rsid w:val="00B00424"/>
    <w:rsid w:val="00B008CA"/>
    <w:rsid w:val="00B00A27"/>
    <w:rsid w:val="00B00DD9"/>
    <w:rsid w:val="00B00E09"/>
    <w:rsid w:val="00B010CF"/>
    <w:rsid w:val="00B01588"/>
    <w:rsid w:val="00B01771"/>
    <w:rsid w:val="00B01788"/>
    <w:rsid w:val="00B0188C"/>
    <w:rsid w:val="00B01BF8"/>
    <w:rsid w:val="00B01E53"/>
    <w:rsid w:val="00B0203A"/>
    <w:rsid w:val="00B02040"/>
    <w:rsid w:val="00B0205E"/>
    <w:rsid w:val="00B020E5"/>
    <w:rsid w:val="00B022F3"/>
    <w:rsid w:val="00B02E4B"/>
    <w:rsid w:val="00B02ED8"/>
    <w:rsid w:val="00B02EFA"/>
    <w:rsid w:val="00B02FC8"/>
    <w:rsid w:val="00B0309A"/>
    <w:rsid w:val="00B03298"/>
    <w:rsid w:val="00B03406"/>
    <w:rsid w:val="00B039DB"/>
    <w:rsid w:val="00B03A8B"/>
    <w:rsid w:val="00B03AF0"/>
    <w:rsid w:val="00B03BA7"/>
    <w:rsid w:val="00B03BB5"/>
    <w:rsid w:val="00B04033"/>
    <w:rsid w:val="00B040B7"/>
    <w:rsid w:val="00B04255"/>
    <w:rsid w:val="00B048F6"/>
    <w:rsid w:val="00B04AAB"/>
    <w:rsid w:val="00B04C64"/>
    <w:rsid w:val="00B04E67"/>
    <w:rsid w:val="00B04FFB"/>
    <w:rsid w:val="00B05272"/>
    <w:rsid w:val="00B052C6"/>
    <w:rsid w:val="00B05694"/>
    <w:rsid w:val="00B056BA"/>
    <w:rsid w:val="00B056FE"/>
    <w:rsid w:val="00B058D1"/>
    <w:rsid w:val="00B05980"/>
    <w:rsid w:val="00B05B04"/>
    <w:rsid w:val="00B05B46"/>
    <w:rsid w:val="00B05F3A"/>
    <w:rsid w:val="00B05F8D"/>
    <w:rsid w:val="00B062E8"/>
    <w:rsid w:val="00B06578"/>
    <w:rsid w:val="00B069B2"/>
    <w:rsid w:val="00B069B6"/>
    <w:rsid w:val="00B06B24"/>
    <w:rsid w:val="00B06B6A"/>
    <w:rsid w:val="00B06E3B"/>
    <w:rsid w:val="00B06E53"/>
    <w:rsid w:val="00B06F65"/>
    <w:rsid w:val="00B06F6F"/>
    <w:rsid w:val="00B071D5"/>
    <w:rsid w:val="00B074A8"/>
    <w:rsid w:val="00B0756C"/>
    <w:rsid w:val="00B075FA"/>
    <w:rsid w:val="00B0764E"/>
    <w:rsid w:val="00B07657"/>
    <w:rsid w:val="00B076CD"/>
    <w:rsid w:val="00B076D3"/>
    <w:rsid w:val="00B07741"/>
    <w:rsid w:val="00B0788F"/>
    <w:rsid w:val="00B07BBA"/>
    <w:rsid w:val="00B07C73"/>
    <w:rsid w:val="00B07E33"/>
    <w:rsid w:val="00B07E89"/>
    <w:rsid w:val="00B07F7B"/>
    <w:rsid w:val="00B1012E"/>
    <w:rsid w:val="00B101F4"/>
    <w:rsid w:val="00B1040C"/>
    <w:rsid w:val="00B1045F"/>
    <w:rsid w:val="00B108B1"/>
    <w:rsid w:val="00B10A99"/>
    <w:rsid w:val="00B10C67"/>
    <w:rsid w:val="00B10F94"/>
    <w:rsid w:val="00B11054"/>
    <w:rsid w:val="00B110F9"/>
    <w:rsid w:val="00B1171F"/>
    <w:rsid w:val="00B1176A"/>
    <w:rsid w:val="00B11DA4"/>
    <w:rsid w:val="00B12176"/>
    <w:rsid w:val="00B1221E"/>
    <w:rsid w:val="00B1238F"/>
    <w:rsid w:val="00B12566"/>
    <w:rsid w:val="00B128DA"/>
    <w:rsid w:val="00B12923"/>
    <w:rsid w:val="00B12BC8"/>
    <w:rsid w:val="00B12DB8"/>
    <w:rsid w:val="00B12EFA"/>
    <w:rsid w:val="00B1314A"/>
    <w:rsid w:val="00B1318A"/>
    <w:rsid w:val="00B134B4"/>
    <w:rsid w:val="00B135F1"/>
    <w:rsid w:val="00B13601"/>
    <w:rsid w:val="00B13726"/>
    <w:rsid w:val="00B13AD8"/>
    <w:rsid w:val="00B13B36"/>
    <w:rsid w:val="00B14366"/>
    <w:rsid w:val="00B143C6"/>
    <w:rsid w:val="00B146F8"/>
    <w:rsid w:val="00B14898"/>
    <w:rsid w:val="00B14AAE"/>
    <w:rsid w:val="00B14B03"/>
    <w:rsid w:val="00B14BEB"/>
    <w:rsid w:val="00B14D08"/>
    <w:rsid w:val="00B14DEE"/>
    <w:rsid w:val="00B14E67"/>
    <w:rsid w:val="00B14F8F"/>
    <w:rsid w:val="00B158CD"/>
    <w:rsid w:val="00B15D45"/>
    <w:rsid w:val="00B15D5F"/>
    <w:rsid w:val="00B15D79"/>
    <w:rsid w:val="00B15E51"/>
    <w:rsid w:val="00B15E8D"/>
    <w:rsid w:val="00B15FC5"/>
    <w:rsid w:val="00B16128"/>
    <w:rsid w:val="00B1633D"/>
    <w:rsid w:val="00B1634B"/>
    <w:rsid w:val="00B1636C"/>
    <w:rsid w:val="00B166E3"/>
    <w:rsid w:val="00B16709"/>
    <w:rsid w:val="00B16B7B"/>
    <w:rsid w:val="00B16B94"/>
    <w:rsid w:val="00B16F65"/>
    <w:rsid w:val="00B16FBB"/>
    <w:rsid w:val="00B170B4"/>
    <w:rsid w:val="00B17103"/>
    <w:rsid w:val="00B1718C"/>
    <w:rsid w:val="00B171AC"/>
    <w:rsid w:val="00B17358"/>
    <w:rsid w:val="00B17582"/>
    <w:rsid w:val="00B178DA"/>
    <w:rsid w:val="00B178ED"/>
    <w:rsid w:val="00B17A5B"/>
    <w:rsid w:val="00B17E7A"/>
    <w:rsid w:val="00B17F1F"/>
    <w:rsid w:val="00B17F4E"/>
    <w:rsid w:val="00B17FBF"/>
    <w:rsid w:val="00B17FF2"/>
    <w:rsid w:val="00B20101"/>
    <w:rsid w:val="00B20220"/>
    <w:rsid w:val="00B20263"/>
    <w:rsid w:val="00B2034E"/>
    <w:rsid w:val="00B20410"/>
    <w:rsid w:val="00B2042A"/>
    <w:rsid w:val="00B204A2"/>
    <w:rsid w:val="00B204B4"/>
    <w:rsid w:val="00B209BC"/>
    <w:rsid w:val="00B20F99"/>
    <w:rsid w:val="00B212B2"/>
    <w:rsid w:val="00B215C5"/>
    <w:rsid w:val="00B21734"/>
    <w:rsid w:val="00B21825"/>
    <w:rsid w:val="00B219C3"/>
    <w:rsid w:val="00B21B80"/>
    <w:rsid w:val="00B21CB8"/>
    <w:rsid w:val="00B22003"/>
    <w:rsid w:val="00B2222D"/>
    <w:rsid w:val="00B22377"/>
    <w:rsid w:val="00B225CA"/>
    <w:rsid w:val="00B22A72"/>
    <w:rsid w:val="00B22B8E"/>
    <w:rsid w:val="00B22C5B"/>
    <w:rsid w:val="00B22D77"/>
    <w:rsid w:val="00B22E3B"/>
    <w:rsid w:val="00B22F08"/>
    <w:rsid w:val="00B22FDB"/>
    <w:rsid w:val="00B23001"/>
    <w:rsid w:val="00B2324E"/>
    <w:rsid w:val="00B23349"/>
    <w:rsid w:val="00B233BB"/>
    <w:rsid w:val="00B2349F"/>
    <w:rsid w:val="00B234D8"/>
    <w:rsid w:val="00B23720"/>
    <w:rsid w:val="00B237EA"/>
    <w:rsid w:val="00B2389F"/>
    <w:rsid w:val="00B23A19"/>
    <w:rsid w:val="00B23A7E"/>
    <w:rsid w:val="00B23B36"/>
    <w:rsid w:val="00B23C2D"/>
    <w:rsid w:val="00B23D0D"/>
    <w:rsid w:val="00B23DAB"/>
    <w:rsid w:val="00B23EF4"/>
    <w:rsid w:val="00B2407B"/>
    <w:rsid w:val="00B2407F"/>
    <w:rsid w:val="00B249C0"/>
    <w:rsid w:val="00B24C7F"/>
    <w:rsid w:val="00B24D52"/>
    <w:rsid w:val="00B24D79"/>
    <w:rsid w:val="00B24FD7"/>
    <w:rsid w:val="00B2520D"/>
    <w:rsid w:val="00B254BE"/>
    <w:rsid w:val="00B25880"/>
    <w:rsid w:val="00B25902"/>
    <w:rsid w:val="00B259AB"/>
    <w:rsid w:val="00B25A13"/>
    <w:rsid w:val="00B25A44"/>
    <w:rsid w:val="00B25A91"/>
    <w:rsid w:val="00B25BD7"/>
    <w:rsid w:val="00B25D22"/>
    <w:rsid w:val="00B262A5"/>
    <w:rsid w:val="00B2632A"/>
    <w:rsid w:val="00B26341"/>
    <w:rsid w:val="00B2650B"/>
    <w:rsid w:val="00B266A5"/>
    <w:rsid w:val="00B266D2"/>
    <w:rsid w:val="00B268CD"/>
    <w:rsid w:val="00B26924"/>
    <w:rsid w:val="00B26933"/>
    <w:rsid w:val="00B269DB"/>
    <w:rsid w:val="00B26A25"/>
    <w:rsid w:val="00B26AC6"/>
    <w:rsid w:val="00B26CF8"/>
    <w:rsid w:val="00B26D42"/>
    <w:rsid w:val="00B26D82"/>
    <w:rsid w:val="00B26E99"/>
    <w:rsid w:val="00B2736B"/>
    <w:rsid w:val="00B27402"/>
    <w:rsid w:val="00B2756F"/>
    <w:rsid w:val="00B27765"/>
    <w:rsid w:val="00B279BF"/>
    <w:rsid w:val="00B27C3E"/>
    <w:rsid w:val="00B27C51"/>
    <w:rsid w:val="00B27CCD"/>
    <w:rsid w:val="00B30175"/>
    <w:rsid w:val="00B3042B"/>
    <w:rsid w:val="00B304EE"/>
    <w:rsid w:val="00B30540"/>
    <w:rsid w:val="00B307CE"/>
    <w:rsid w:val="00B307EE"/>
    <w:rsid w:val="00B30A98"/>
    <w:rsid w:val="00B30CAE"/>
    <w:rsid w:val="00B30F30"/>
    <w:rsid w:val="00B310F4"/>
    <w:rsid w:val="00B312C5"/>
    <w:rsid w:val="00B31317"/>
    <w:rsid w:val="00B31326"/>
    <w:rsid w:val="00B31351"/>
    <w:rsid w:val="00B3150A"/>
    <w:rsid w:val="00B3183C"/>
    <w:rsid w:val="00B318A7"/>
    <w:rsid w:val="00B31AC0"/>
    <w:rsid w:val="00B31B66"/>
    <w:rsid w:val="00B31CCC"/>
    <w:rsid w:val="00B31DB3"/>
    <w:rsid w:val="00B31E79"/>
    <w:rsid w:val="00B31F93"/>
    <w:rsid w:val="00B31FAB"/>
    <w:rsid w:val="00B3212F"/>
    <w:rsid w:val="00B32284"/>
    <w:rsid w:val="00B323BD"/>
    <w:rsid w:val="00B32616"/>
    <w:rsid w:val="00B326F7"/>
    <w:rsid w:val="00B32896"/>
    <w:rsid w:val="00B3293C"/>
    <w:rsid w:val="00B32A06"/>
    <w:rsid w:val="00B32AAA"/>
    <w:rsid w:val="00B32B62"/>
    <w:rsid w:val="00B32BE5"/>
    <w:rsid w:val="00B32CE9"/>
    <w:rsid w:val="00B32DAF"/>
    <w:rsid w:val="00B32EBD"/>
    <w:rsid w:val="00B33011"/>
    <w:rsid w:val="00B33088"/>
    <w:rsid w:val="00B33294"/>
    <w:rsid w:val="00B336EA"/>
    <w:rsid w:val="00B33802"/>
    <w:rsid w:val="00B338C6"/>
    <w:rsid w:val="00B33A15"/>
    <w:rsid w:val="00B33B2F"/>
    <w:rsid w:val="00B33D68"/>
    <w:rsid w:val="00B33DE8"/>
    <w:rsid w:val="00B3407C"/>
    <w:rsid w:val="00B340DE"/>
    <w:rsid w:val="00B34134"/>
    <w:rsid w:val="00B341CA"/>
    <w:rsid w:val="00B34231"/>
    <w:rsid w:val="00B3428B"/>
    <w:rsid w:val="00B34352"/>
    <w:rsid w:val="00B3446E"/>
    <w:rsid w:val="00B349F9"/>
    <w:rsid w:val="00B34A6C"/>
    <w:rsid w:val="00B34EFE"/>
    <w:rsid w:val="00B35075"/>
    <w:rsid w:val="00B353C9"/>
    <w:rsid w:val="00B35507"/>
    <w:rsid w:val="00B3551F"/>
    <w:rsid w:val="00B35911"/>
    <w:rsid w:val="00B35A8F"/>
    <w:rsid w:val="00B35B43"/>
    <w:rsid w:val="00B35E6E"/>
    <w:rsid w:val="00B35EDB"/>
    <w:rsid w:val="00B35F53"/>
    <w:rsid w:val="00B3602C"/>
    <w:rsid w:val="00B361B3"/>
    <w:rsid w:val="00B363D4"/>
    <w:rsid w:val="00B3661F"/>
    <w:rsid w:val="00B3686C"/>
    <w:rsid w:val="00B369D7"/>
    <w:rsid w:val="00B36B34"/>
    <w:rsid w:val="00B36D93"/>
    <w:rsid w:val="00B36FBD"/>
    <w:rsid w:val="00B37024"/>
    <w:rsid w:val="00B37076"/>
    <w:rsid w:val="00B37189"/>
    <w:rsid w:val="00B371E0"/>
    <w:rsid w:val="00B37280"/>
    <w:rsid w:val="00B37360"/>
    <w:rsid w:val="00B373D6"/>
    <w:rsid w:val="00B374FB"/>
    <w:rsid w:val="00B37626"/>
    <w:rsid w:val="00B376A7"/>
    <w:rsid w:val="00B376B1"/>
    <w:rsid w:val="00B377C2"/>
    <w:rsid w:val="00B37D59"/>
    <w:rsid w:val="00B37DE5"/>
    <w:rsid w:val="00B37E32"/>
    <w:rsid w:val="00B37E81"/>
    <w:rsid w:val="00B40359"/>
    <w:rsid w:val="00B40420"/>
    <w:rsid w:val="00B40946"/>
    <w:rsid w:val="00B40DE9"/>
    <w:rsid w:val="00B40EB3"/>
    <w:rsid w:val="00B4118B"/>
    <w:rsid w:val="00B411F2"/>
    <w:rsid w:val="00B41446"/>
    <w:rsid w:val="00B41452"/>
    <w:rsid w:val="00B41571"/>
    <w:rsid w:val="00B41673"/>
    <w:rsid w:val="00B417A8"/>
    <w:rsid w:val="00B41816"/>
    <w:rsid w:val="00B41A9F"/>
    <w:rsid w:val="00B41D57"/>
    <w:rsid w:val="00B41E34"/>
    <w:rsid w:val="00B41E8E"/>
    <w:rsid w:val="00B41EFC"/>
    <w:rsid w:val="00B41F1D"/>
    <w:rsid w:val="00B4236B"/>
    <w:rsid w:val="00B423BA"/>
    <w:rsid w:val="00B42588"/>
    <w:rsid w:val="00B42618"/>
    <w:rsid w:val="00B426A4"/>
    <w:rsid w:val="00B42A26"/>
    <w:rsid w:val="00B42AED"/>
    <w:rsid w:val="00B42B0D"/>
    <w:rsid w:val="00B42D55"/>
    <w:rsid w:val="00B42DA5"/>
    <w:rsid w:val="00B42E85"/>
    <w:rsid w:val="00B43230"/>
    <w:rsid w:val="00B43284"/>
    <w:rsid w:val="00B436AF"/>
    <w:rsid w:val="00B43AC3"/>
    <w:rsid w:val="00B43C24"/>
    <w:rsid w:val="00B43C4A"/>
    <w:rsid w:val="00B43EBD"/>
    <w:rsid w:val="00B44232"/>
    <w:rsid w:val="00B443DD"/>
    <w:rsid w:val="00B44895"/>
    <w:rsid w:val="00B449FB"/>
    <w:rsid w:val="00B44B38"/>
    <w:rsid w:val="00B44B41"/>
    <w:rsid w:val="00B44B6D"/>
    <w:rsid w:val="00B44BFC"/>
    <w:rsid w:val="00B44DC3"/>
    <w:rsid w:val="00B44E04"/>
    <w:rsid w:val="00B44E72"/>
    <w:rsid w:val="00B44F9B"/>
    <w:rsid w:val="00B4500D"/>
    <w:rsid w:val="00B451AD"/>
    <w:rsid w:val="00B4537D"/>
    <w:rsid w:val="00B45C1B"/>
    <w:rsid w:val="00B45C7F"/>
    <w:rsid w:val="00B45D8F"/>
    <w:rsid w:val="00B460EC"/>
    <w:rsid w:val="00B461B1"/>
    <w:rsid w:val="00B46254"/>
    <w:rsid w:val="00B463D5"/>
    <w:rsid w:val="00B46622"/>
    <w:rsid w:val="00B46626"/>
    <w:rsid w:val="00B4669A"/>
    <w:rsid w:val="00B46783"/>
    <w:rsid w:val="00B46A8D"/>
    <w:rsid w:val="00B46BC4"/>
    <w:rsid w:val="00B46C55"/>
    <w:rsid w:val="00B46E26"/>
    <w:rsid w:val="00B46ECE"/>
    <w:rsid w:val="00B4701C"/>
    <w:rsid w:val="00B47045"/>
    <w:rsid w:val="00B47064"/>
    <w:rsid w:val="00B47148"/>
    <w:rsid w:val="00B4725A"/>
    <w:rsid w:val="00B4738A"/>
    <w:rsid w:val="00B4745B"/>
    <w:rsid w:val="00B47ACF"/>
    <w:rsid w:val="00B47B2E"/>
    <w:rsid w:val="00B47B32"/>
    <w:rsid w:val="00B47C70"/>
    <w:rsid w:val="00B47E6D"/>
    <w:rsid w:val="00B47E9C"/>
    <w:rsid w:val="00B47F00"/>
    <w:rsid w:val="00B47F8A"/>
    <w:rsid w:val="00B47F8E"/>
    <w:rsid w:val="00B50264"/>
    <w:rsid w:val="00B503E6"/>
    <w:rsid w:val="00B50666"/>
    <w:rsid w:val="00B507D8"/>
    <w:rsid w:val="00B50A12"/>
    <w:rsid w:val="00B50C35"/>
    <w:rsid w:val="00B50DEA"/>
    <w:rsid w:val="00B50E88"/>
    <w:rsid w:val="00B50F62"/>
    <w:rsid w:val="00B5113F"/>
    <w:rsid w:val="00B514AE"/>
    <w:rsid w:val="00B514D6"/>
    <w:rsid w:val="00B51672"/>
    <w:rsid w:val="00B51802"/>
    <w:rsid w:val="00B51A8F"/>
    <w:rsid w:val="00B51ACC"/>
    <w:rsid w:val="00B51B9F"/>
    <w:rsid w:val="00B51E41"/>
    <w:rsid w:val="00B51EBA"/>
    <w:rsid w:val="00B51F94"/>
    <w:rsid w:val="00B5211E"/>
    <w:rsid w:val="00B523CC"/>
    <w:rsid w:val="00B525D8"/>
    <w:rsid w:val="00B52712"/>
    <w:rsid w:val="00B52716"/>
    <w:rsid w:val="00B52ADE"/>
    <w:rsid w:val="00B52AEF"/>
    <w:rsid w:val="00B52B90"/>
    <w:rsid w:val="00B52D9E"/>
    <w:rsid w:val="00B52EBE"/>
    <w:rsid w:val="00B530C7"/>
    <w:rsid w:val="00B5312A"/>
    <w:rsid w:val="00B53284"/>
    <w:rsid w:val="00B533AB"/>
    <w:rsid w:val="00B53533"/>
    <w:rsid w:val="00B539F5"/>
    <w:rsid w:val="00B53D95"/>
    <w:rsid w:val="00B53F67"/>
    <w:rsid w:val="00B54101"/>
    <w:rsid w:val="00B541A7"/>
    <w:rsid w:val="00B54778"/>
    <w:rsid w:val="00B54C56"/>
    <w:rsid w:val="00B54CCE"/>
    <w:rsid w:val="00B552C9"/>
    <w:rsid w:val="00B55747"/>
    <w:rsid w:val="00B55A6E"/>
    <w:rsid w:val="00B55B58"/>
    <w:rsid w:val="00B55B63"/>
    <w:rsid w:val="00B55C6E"/>
    <w:rsid w:val="00B55E05"/>
    <w:rsid w:val="00B55EA8"/>
    <w:rsid w:val="00B55EBD"/>
    <w:rsid w:val="00B568AC"/>
    <w:rsid w:val="00B56DC2"/>
    <w:rsid w:val="00B56EDC"/>
    <w:rsid w:val="00B57434"/>
    <w:rsid w:val="00B574F0"/>
    <w:rsid w:val="00B578F7"/>
    <w:rsid w:val="00B57F30"/>
    <w:rsid w:val="00B57F7B"/>
    <w:rsid w:val="00B600E6"/>
    <w:rsid w:val="00B60358"/>
    <w:rsid w:val="00B6038C"/>
    <w:rsid w:val="00B603A4"/>
    <w:rsid w:val="00B603AB"/>
    <w:rsid w:val="00B603C5"/>
    <w:rsid w:val="00B607B2"/>
    <w:rsid w:val="00B60A69"/>
    <w:rsid w:val="00B60A83"/>
    <w:rsid w:val="00B60C19"/>
    <w:rsid w:val="00B60E70"/>
    <w:rsid w:val="00B60EFF"/>
    <w:rsid w:val="00B6136B"/>
    <w:rsid w:val="00B616AF"/>
    <w:rsid w:val="00B61723"/>
    <w:rsid w:val="00B61735"/>
    <w:rsid w:val="00B61AFB"/>
    <w:rsid w:val="00B61C77"/>
    <w:rsid w:val="00B61D65"/>
    <w:rsid w:val="00B61DA4"/>
    <w:rsid w:val="00B620CB"/>
    <w:rsid w:val="00B625D4"/>
    <w:rsid w:val="00B626D3"/>
    <w:rsid w:val="00B627E1"/>
    <w:rsid w:val="00B627F3"/>
    <w:rsid w:val="00B62925"/>
    <w:rsid w:val="00B629C9"/>
    <w:rsid w:val="00B62B19"/>
    <w:rsid w:val="00B62B95"/>
    <w:rsid w:val="00B62BAC"/>
    <w:rsid w:val="00B62CF5"/>
    <w:rsid w:val="00B63048"/>
    <w:rsid w:val="00B6317F"/>
    <w:rsid w:val="00B636C8"/>
    <w:rsid w:val="00B6377D"/>
    <w:rsid w:val="00B63982"/>
    <w:rsid w:val="00B63BC0"/>
    <w:rsid w:val="00B63E59"/>
    <w:rsid w:val="00B63E8A"/>
    <w:rsid w:val="00B64048"/>
    <w:rsid w:val="00B6410F"/>
    <w:rsid w:val="00B64388"/>
    <w:rsid w:val="00B64512"/>
    <w:rsid w:val="00B64647"/>
    <w:rsid w:val="00B649C1"/>
    <w:rsid w:val="00B64A86"/>
    <w:rsid w:val="00B64A95"/>
    <w:rsid w:val="00B64E61"/>
    <w:rsid w:val="00B64E96"/>
    <w:rsid w:val="00B64FD7"/>
    <w:rsid w:val="00B64FF4"/>
    <w:rsid w:val="00B651F7"/>
    <w:rsid w:val="00B655D0"/>
    <w:rsid w:val="00B65617"/>
    <w:rsid w:val="00B658AA"/>
    <w:rsid w:val="00B65BF2"/>
    <w:rsid w:val="00B65CC8"/>
    <w:rsid w:val="00B65E76"/>
    <w:rsid w:val="00B65F35"/>
    <w:rsid w:val="00B6601E"/>
    <w:rsid w:val="00B66064"/>
    <w:rsid w:val="00B66497"/>
    <w:rsid w:val="00B6667E"/>
    <w:rsid w:val="00B66DC5"/>
    <w:rsid w:val="00B66DC7"/>
    <w:rsid w:val="00B66DF7"/>
    <w:rsid w:val="00B66EE6"/>
    <w:rsid w:val="00B66F89"/>
    <w:rsid w:val="00B66F93"/>
    <w:rsid w:val="00B670A5"/>
    <w:rsid w:val="00B670CB"/>
    <w:rsid w:val="00B67237"/>
    <w:rsid w:val="00B67788"/>
    <w:rsid w:val="00B67820"/>
    <w:rsid w:val="00B67895"/>
    <w:rsid w:val="00B679FD"/>
    <w:rsid w:val="00B67B3B"/>
    <w:rsid w:val="00B67C58"/>
    <w:rsid w:val="00B67D2D"/>
    <w:rsid w:val="00B67F8E"/>
    <w:rsid w:val="00B70158"/>
    <w:rsid w:val="00B70172"/>
    <w:rsid w:val="00B703A1"/>
    <w:rsid w:val="00B70492"/>
    <w:rsid w:val="00B70551"/>
    <w:rsid w:val="00B70721"/>
    <w:rsid w:val="00B70AA8"/>
    <w:rsid w:val="00B70B85"/>
    <w:rsid w:val="00B70CEB"/>
    <w:rsid w:val="00B70D4B"/>
    <w:rsid w:val="00B70D67"/>
    <w:rsid w:val="00B70D7B"/>
    <w:rsid w:val="00B711C9"/>
    <w:rsid w:val="00B713C1"/>
    <w:rsid w:val="00B717D8"/>
    <w:rsid w:val="00B718DE"/>
    <w:rsid w:val="00B71B1E"/>
    <w:rsid w:val="00B71BC2"/>
    <w:rsid w:val="00B71C3E"/>
    <w:rsid w:val="00B71CAE"/>
    <w:rsid w:val="00B71CB8"/>
    <w:rsid w:val="00B72108"/>
    <w:rsid w:val="00B722D2"/>
    <w:rsid w:val="00B723B8"/>
    <w:rsid w:val="00B7254E"/>
    <w:rsid w:val="00B72631"/>
    <w:rsid w:val="00B7263F"/>
    <w:rsid w:val="00B72685"/>
    <w:rsid w:val="00B72888"/>
    <w:rsid w:val="00B72B1B"/>
    <w:rsid w:val="00B72D24"/>
    <w:rsid w:val="00B72DDA"/>
    <w:rsid w:val="00B73205"/>
    <w:rsid w:val="00B7397B"/>
    <w:rsid w:val="00B73A61"/>
    <w:rsid w:val="00B73B61"/>
    <w:rsid w:val="00B73B74"/>
    <w:rsid w:val="00B73EF2"/>
    <w:rsid w:val="00B73F1C"/>
    <w:rsid w:val="00B743E0"/>
    <w:rsid w:val="00B74412"/>
    <w:rsid w:val="00B745BD"/>
    <w:rsid w:val="00B74606"/>
    <w:rsid w:val="00B74A64"/>
    <w:rsid w:val="00B74AA9"/>
    <w:rsid w:val="00B74F25"/>
    <w:rsid w:val="00B7514F"/>
    <w:rsid w:val="00B7588C"/>
    <w:rsid w:val="00B75914"/>
    <w:rsid w:val="00B759EF"/>
    <w:rsid w:val="00B75E8C"/>
    <w:rsid w:val="00B75EA4"/>
    <w:rsid w:val="00B75EF8"/>
    <w:rsid w:val="00B75FE0"/>
    <w:rsid w:val="00B7615E"/>
    <w:rsid w:val="00B762F8"/>
    <w:rsid w:val="00B76428"/>
    <w:rsid w:val="00B7642A"/>
    <w:rsid w:val="00B7646C"/>
    <w:rsid w:val="00B764FE"/>
    <w:rsid w:val="00B7677E"/>
    <w:rsid w:val="00B767B8"/>
    <w:rsid w:val="00B7698E"/>
    <w:rsid w:val="00B76A34"/>
    <w:rsid w:val="00B76DE7"/>
    <w:rsid w:val="00B76E40"/>
    <w:rsid w:val="00B77265"/>
    <w:rsid w:val="00B77382"/>
    <w:rsid w:val="00B7748A"/>
    <w:rsid w:val="00B77572"/>
    <w:rsid w:val="00B77881"/>
    <w:rsid w:val="00B77A26"/>
    <w:rsid w:val="00B77BA0"/>
    <w:rsid w:val="00B77DD4"/>
    <w:rsid w:val="00B77EE7"/>
    <w:rsid w:val="00B8014B"/>
    <w:rsid w:val="00B802CA"/>
    <w:rsid w:val="00B804B6"/>
    <w:rsid w:val="00B80A01"/>
    <w:rsid w:val="00B80E6E"/>
    <w:rsid w:val="00B80F66"/>
    <w:rsid w:val="00B81030"/>
    <w:rsid w:val="00B814E5"/>
    <w:rsid w:val="00B816A6"/>
    <w:rsid w:val="00B816DB"/>
    <w:rsid w:val="00B81A16"/>
    <w:rsid w:val="00B81B6E"/>
    <w:rsid w:val="00B81C38"/>
    <w:rsid w:val="00B81EE1"/>
    <w:rsid w:val="00B82116"/>
    <w:rsid w:val="00B8223C"/>
    <w:rsid w:val="00B8266B"/>
    <w:rsid w:val="00B826A2"/>
    <w:rsid w:val="00B82708"/>
    <w:rsid w:val="00B82D09"/>
    <w:rsid w:val="00B82E69"/>
    <w:rsid w:val="00B83083"/>
    <w:rsid w:val="00B8314F"/>
    <w:rsid w:val="00B8315D"/>
    <w:rsid w:val="00B8336F"/>
    <w:rsid w:val="00B8339A"/>
    <w:rsid w:val="00B835D7"/>
    <w:rsid w:val="00B83703"/>
    <w:rsid w:val="00B8396E"/>
    <w:rsid w:val="00B83A80"/>
    <w:rsid w:val="00B83B83"/>
    <w:rsid w:val="00B83C9C"/>
    <w:rsid w:val="00B83F16"/>
    <w:rsid w:val="00B83F31"/>
    <w:rsid w:val="00B84110"/>
    <w:rsid w:val="00B84448"/>
    <w:rsid w:val="00B845EB"/>
    <w:rsid w:val="00B84639"/>
    <w:rsid w:val="00B846B0"/>
    <w:rsid w:val="00B84B37"/>
    <w:rsid w:val="00B84D43"/>
    <w:rsid w:val="00B84DFB"/>
    <w:rsid w:val="00B850A7"/>
    <w:rsid w:val="00B85292"/>
    <w:rsid w:val="00B85582"/>
    <w:rsid w:val="00B855A6"/>
    <w:rsid w:val="00B8568F"/>
    <w:rsid w:val="00B856FB"/>
    <w:rsid w:val="00B85A38"/>
    <w:rsid w:val="00B85B6F"/>
    <w:rsid w:val="00B85C1E"/>
    <w:rsid w:val="00B85E30"/>
    <w:rsid w:val="00B85FDC"/>
    <w:rsid w:val="00B85FF4"/>
    <w:rsid w:val="00B861CF"/>
    <w:rsid w:val="00B86785"/>
    <w:rsid w:val="00B86872"/>
    <w:rsid w:val="00B86C1D"/>
    <w:rsid w:val="00B86E80"/>
    <w:rsid w:val="00B86FE0"/>
    <w:rsid w:val="00B86FE6"/>
    <w:rsid w:val="00B87020"/>
    <w:rsid w:val="00B870A5"/>
    <w:rsid w:val="00B87123"/>
    <w:rsid w:val="00B8714D"/>
    <w:rsid w:val="00B87234"/>
    <w:rsid w:val="00B87336"/>
    <w:rsid w:val="00B87468"/>
    <w:rsid w:val="00B87469"/>
    <w:rsid w:val="00B87633"/>
    <w:rsid w:val="00B876F6"/>
    <w:rsid w:val="00B8774B"/>
    <w:rsid w:val="00B878C0"/>
    <w:rsid w:val="00B87A10"/>
    <w:rsid w:val="00B87AE8"/>
    <w:rsid w:val="00B87CE4"/>
    <w:rsid w:val="00B87DA4"/>
    <w:rsid w:val="00B87FB2"/>
    <w:rsid w:val="00B90000"/>
    <w:rsid w:val="00B9081B"/>
    <w:rsid w:val="00B90AF2"/>
    <w:rsid w:val="00B90E3A"/>
    <w:rsid w:val="00B91393"/>
    <w:rsid w:val="00B91763"/>
    <w:rsid w:val="00B9189A"/>
    <w:rsid w:val="00B919AD"/>
    <w:rsid w:val="00B91FC6"/>
    <w:rsid w:val="00B9201F"/>
    <w:rsid w:val="00B922E3"/>
    <w:rsid w:val="00B92300"/>
    <w:rsid w:val="00B925F6"/>
    <w:rsid w:val="00B9346A"/>
    <w:rsid w:val="00B93510"/>
    <w:rsid w:val="00B938ED"/>
    <w:rsid w:val="00B93F14"/>
    <w:rsid w:val="00B9403A"/>
    <w:rsid w:val="00B94318"/>
    <w:rsid w:val="00B9431A"/>
    <w:rsid w:val="00B94772"/>
    <w:rsid w:val="00B949CC"/>
    <w:rsid w:val="00B94A62"/>
    <w:rsid w:val="00B94B0B"/>
    <w:rsid w:val="00B94B29"/>
    <w:rsid w:val="00B94D09"/>
    <w:rsid w:val="00B94DA8"/>
    <w:rsid w:val="00B94DB0"/>
    <w:rsid w:val="00B94E8F"/>
    <w:rsid w:val="00B95067"/>
    <w:rsid w:val="00B950C0"/>
    <w:rsid w:val="00B950D7"/>
    <w:rsid w:val="00B95306"/>
    <w:rsid w:val="00B95320"/>
    <w:rsid w:val="00B95752"/>
    <w:rsid w:val="00B95768"/>
    <w:rsid w:val="00B95C04"/>
    <w:rsid w:val="00B95D3F"/>
    <w:rsid w:val="00B95E55"/>
    <w:rsid w:val="00B96199"/>
    <w:rsid w:val="00B961D7"/>
    <w:rsid w:val="00B9630A"/>
    <w:rsid w:val="00B96977"/>
    <w:rsid w:val="00B96C1B"/>
    <w:rsid w:val="00B96DCB"/>
    <w:rsid w:val="00B96E24"/>
    <w:rsid w:val="00B9711F"/>
    <w:rsid w:val="00B971A8"/>
    <w:rsid w:val="00B9745E"/>
    <w:rsid w:val="00B97959"/>
    <w:rsid w:val="00B97A22"/>
    <w:rsid w:val="00B97D6E"/>
    <w:rsid w:val="00B97E20"/>
    <w:rsid w:val="00B97FBC"/>
    <w:rsid w:val="00BA02C9"/>
    <w:rsid w:val="00BA0761"/>
    <w:rsid w:val="00BA0C45"/>
    <w:rsid w:val="00BA0FD8"/>
    <w:rsid w:val="00BA10A1"/>
    <w:rsid w:val="00BA1171"/>
    <w:rsid w:val="00BA1328"/>
    <w:rsid w:val="00BA16F7"/>
    <w:rsid w:val="00BA1783"/>
    <w:rsid w:val="00BA1BF1"/>
    <w:rsid w:val="00BA1E22"/>
    <w:rsid w:val="00BA1ED3"/>
    <w:rsid w:val="00BA20D4"/>
    <w:rsid w:val="00BA22F1"/>
    <w:rsid w:val="00BA240B"/>
    <w:rsid w:val="00BA25FD"/>
    <w:rsid w:val="00BA2849"/>
    <w:rsid w:val="00BA33CD"/>
    <w:rsid w:val="00BA341F"/>
    <w:rsid w:val="00BA3B81"/>
    <w:rsid w:val="00BA3C0C"/>
    <w:rsid w:val="00BA3CF2"/>
    <w:rsid w:val="00BA3F05"/>
    <w:rsid w:val="00BA4351"/>
    <w:rsid w:val="00BA458A"/>
    <w:rsid w:val="00BA478D"/>
    <w:rsid w:val="00BA4827"/>
    <w:rsid w:val="00BA4BEF"/>
    <w:rsid w:val="00BA4DE4"/>
    <w:rsid w:val="00BA4EE6"/>
    <w:rsid w:val="00BA5125"/>
    <w:rsid w:val="00BA529E"/>
    <w:rsid w:val="00BA56F3"/>
    <w:rsid w:val="00BA5BD4"/>
    <w:rsid w:val="00BA5C4F"/>
    <w:rsid w:val="00BA5E62"/>
    <w:rsid w:val="00BA5EEE"/>
    <w:rsid w:val="00BA60C2"/>
    <w:rsid w:val="00BA6576"/>
    <w:rsid w:val="00BA66A8"/>
    <w:rsid w:val="00BA66F1"/>
    <w:rsid w:val="00BA68CA"/>
    <w:rsid w:val="00BA6BD8"/>
    <w:rsid w:val="00BA6C08"/>
    <w:rsid w:val="00BA6C6D"/>
    <w:rsid w:val="00BA6CA1"/>
    <w:rsid w:val="00BA6F7E"/>
    <w:rsid w:val="00BA7017"/>
    <w:rsid w:val="00BA70E3"/>
    <w:rsid w:val="00BA71BB"/>
    <w:rsid w:val="00BA755E"/>
    <w:rsid w:val="00BA7847"/>
    <w:rsid w:val="00BA78EC"/>
    <w:rsid w:val="00BA79E8"/>
    <w:rsid w:val="00BA7AD4"/>
    <w:rsid w:val="00BA7D90"/>
    <w:rsid w:val="00BA7FA1"/>
    <w:rsid w:val="00BB0020"/>
    <w:rsid w:val="00BB0427"/>
    <w:rsid w:val="00BB093A"/>
    <w:rsid w:val="00BB09C2"/>
    <w:rsid w:val="00BB09F1"/>
    <w:rsid w:val="00BB0BB2"/>
    <w:rsid w:val="00BB1181"/>
    <w:rsid w:val="00BB1197"/>
    <w:rsid w:val="00BB128E"/>
    <w:rsid w:val="00BB1616"/>
    <w:rsid w:val="00BB16F4"/>
    <w:rsid w:val="00BB1834"/>
    <w:rsid w:val="00BB18B2"/>
    <w:rsid w:val="00BB1926"/>
    <w:rsid w:val="00BB1A7F"/>
    <w:rsid w:val="00BB1F1B"/>
    <w:rsid w:val="00BB1F2E"/>
    <w:rsid w:val="00BB1FB5"/>
    <w:rsid w:val="00BB2026"/>
    <w:rsid w:val="00BB206E"/>
    <w:rsid w:val="00BB22AF"/>
    <w:rsid w:val="00BB22C7"/>
    <w:rsid w:val="00BB2726"/>
    <w:rsid w:val="00BB274E"/>
    <w:rsid w:val="00BB284B"/>
    <w:rsid w:val="00BB2970"/>
    <w:rsid w:val="00BB2997"/>
    <w:rsid w:val="00BB2BD9"/>
    <w:rsid w:val="00BB2E76"/>
    <w:rsid w:val="00BB2EC8"/>
    <w:rsid w:val="00BB308A"/>
    <w:rsid w:val="00BB328C"/>
    <w:rsid w:val="00BB3534"/>
    <w:rsid w:val="00BB35CB"/>
    <w:rsid w:val="00BB384A"/>
    <w:rsid w:val="00BB391E"/>
    <w:rsid w:val="00BB3D65"/>
    <w:rsid w:val="00BB3F20"/>
    <w:rsid w:val="00BB40A7"/>
    <w:rsid w:val="00BB40BA"/>
    <w:rsid w:val="00BB4173"/>
    <w:rsid w:val="00BB419C"/>
    <w:rsid w:val="00BB4242"/>
    <w:rsid w:val="00BB4275"/>
    <w:rsid w:val="00BB4510"/>
    <w:rsid w:val="00BB453D"/>
    <w:rsid w:val="00BB4546"/>
    <w:rsid w:val="00BB47CC"/>
    <w:rsid w:val="00BB47DD"/>
    <w:rsid w:val="00BB4963"/>
    <w:rsid w:val="00BB4DD9"/>
    <w:rsid w:val="00BB4EF8"/>
    <w:rsid w:val="00BB4F2C"/>
    <w:rsid w:val="00BB536F"/>
    <w:rsid w:val="00BB5424"/>
    <w:rsid w:val="00BB567F"/>
    <w:rsid w:val="00BB588F"/>
    <w:rsid w:val="00BB5A1A"/>
    <w:rsid w:val="00BB5BC6"/>
    <w:rsid w:val="00BB5C95"/>
    <w:rsid w:val="00BB5DA5"/>
    <w:rsid w:val="00BB5FD0"/>
    <w:rsid w:val="00BB60BD"/>
    <w:rsid w:val="00BB621B"/>
    <w:rsid w:val="00BB62D9"/>
    <w:rsid w:val="00BB6485"/>
    <w:rsid w:val="00BB65FA"/>
    <w:rsid w:val="00BB6F28"/>
    <w:rsid w:val="00BB700E"/>
    <w:rsid w:val="00BB70D2"/>
    <w:rsid w:val="00BB71BE"/>
    <w:rsid w:val="00BB7246"/>
    <w:rsid w:val="00BB748A"/>
    <w:rsid w:val="00BB7778"/>
    <w:rsid w:val="00BB798D"/>
    <w:rsid w:val="00BB7CA9"/>
    <w:rsid w:val="00BB7D57"/>
    <w:rsid w:val="00BB7DAA"/>
    <w:rsid w:val="00BC00C2"/>
    <w:rsid w:val="00BC01CC"/>
    <w:rsid w:val="00BC0CF7"/>
    <w:rsid w:val="00BC0F7C"/>
    <w:rsid w:val="00BC0F9F"/>
    <w:rsid w:val="00BC1044"/>
    <w:rsid w:val="00BC108B"/>
    <w:rsid w:val="00BC13C4"/>
    <w:rsid w:val="00BC14B8"/>
    <w:rsid w:val="00BC1629"/>
    <w:rsid w:val="00BC1835"/>
    <w:rsid w:val="00BC19B6"/>
    <w:rsid w:val="00BC1C9E"/>
    <w:rsid w:val="00BC20B4"/>
    <w:rsid w:val="00BC214B"/>
    <w:rsid w:val="00BC227D"/>
    <w:rsid w:val="00BC23F2"/>
    <w:rsid w:val="00BC245A"/>
    <w:rsid w:val="00BC2629"/>
    <w:rsid w:val="00BC270E"/>
    <w:rsid w:val="00BC2751"/>
    <w:rsid w:val="00BC2A85"/>
    <w:rsid w:val="00BC2C24"/>
    <w:rsid w:val="00BC306B"/>
    <w:rsid w:val="00BC34A9"/>
    <w:rsid w:val="00BC34D6"/>
    <w:rsid w:val="00BC366C"/>
    <w:rsid w:val="00BC372D"/>
    <w:rsid w:val="00BC3A3B"/>
    <w:rsid w:val="00BC3B7F"/>
    <w:rsid w:val="00BC3BAA"/>
    <w:rsid w:val="00BC3E34"/>
    <w:rsid w:val="00BC4021"/>
    <w:rsid w:val="00BC44CD"/>
    <w:rsid w:val="00BC463E"/>
    <w:rsid w:val="00BC47E5"/>
    <w:rsid w:val="00BC47EC"/>
    <w:rsid w:val="00BC481D"/>
    <w:rsid w:val="00BC4824"/>
    <w:rsid w:val="00BC48A9"/>
    <w:rsid w:val="00BC4C39"/>
    <w:rsid w:val="00BC4D29"/>
    <w:rsid w:val="00BC4D7D"/>
    <w:rsid w:val="00BC4DE3"/>
    <w:rsid w:val="00BC5376"/>
    <w:rsid w:val="00BC53C4"/>
    <w:rsid w:val="00BC53FC"/>
    <w:rsid w:val="00BC57DC"/>
    <w:rsid w:val="00BC5DA8"/>
    <w:rsid w:val="00BC62C9"/>
    <w:rsid w:val="00BC62E7"/>
    <w:rsid w:val="00BC62F1"/>
    <w:rsid w:val="00BC646E"/>
    <w:rsid w:val="00BC6704"/>
    <w:rsid w:val="00BC6817"/>
    <w:rsid w:val="00BC697D"/>
    <w:rsid w:val="00BC6D69"/>
    <w:rsid w:val="00BC7336"/>
    <w:rsid w:val="00BC76B9"/>
    <w:rsid w:val="00BC76C6"/>
    <w:rsid w:val="00BC76C9"/>
    <w:rsid w:val="00BC788B"/>
    <w:rsid w:val="00BC790E"/>
    <w:rsid w:val="00BC79B3"/>
    <w:rsid w:val="00BC7ED9"/>
    <w:rsid w:val="00BC7FA2"/>
    <w:rsid w:val="00BD0003"/>
    <w:rsid w:val="00BD006E"/>
    <w:rsid w:val="00BD00D2"/>
    <w:rsid w:val="00BD01B8"/>
    <w:rsid w:val="00BD0233"/>
    <w:rsid w:val="00BD0648"/>
    <w:rsid w:val="00BD075B"/>
    <w:rsid w:val="00BD08CE"/>
    <w:rsid w:val="00BD0BC1"/>
    <w:rsid w:val="00BD1060"/>
    <w:rsid w:val="00BD11DC"/>
    <w:rsid w:val="00BD11FA"/>
    <w:rsid w:val="00BD12DC"/>
    <w:rsid w:val="00BD15FC"/>
    <w:rsid w:val="00BD16AB"/>
    <w:rsid w:val="00BD1810"/>
    <w:rsid w:val="00BD18D2"/>
    <w:rsid w:val="00BD1B76"/>
    <w:rsid w:val="00BD1D29"/>
    <w:rsid w:val="00BD1E2E"/>
    <w:rsid w:val="00BD1F00"/>
    <w:rsid w:val="00BD2245"/>
    <w:rsid w:val="00BD2266"/>
    <w:rsid w:val="00BD246E"/>
    <w:rsid w:val="00BD2865"/>
    <w:rsid w:val="00BD28B5"/>
    <w:rsid w:val="00BD291A"/>
    <w:rsid w:val="00BD2974"/>
    <w:rsid w:val="00BD29BA"/>
    <w:rsid w:val="00BD2F01"/>
    <w:rsid w:val="00BD340B"/>
    <w:rsid w:val="00BD3529"/>
    <w:rsid w:val="00BD3B08"/>
    <w:rsid w:val="00BD3C70"/>
    <w:rsid w:val="00BD3CCE"/>
    <w:rsid w:val="00BD3DD7"/>
    <w:rsid w:val="00BD3F57"/>
    <w:rsid w:val="00BD4156"/>
    <w:rsid w:val="00BD4284"/>
    <w:rsid w:val="00BD44CE"/>
    <w:rsid w:val="00BD44D7"/>
    <w:rsid w:val="00BD460E"/>
    <w:rsid w:val="00BD493D"/>
    <w:rsid w:val="00BD4B0E"/>
    <w:rsid w:val="00BD4D89"/>
    <w:rsid w:val="00BD4EC2"/>
    <w:rsid w:val="00BD4F37"/>
    <w:rsid w:val="00BD4F81"/>
    <w:rsid w:val="00BD53FB"/>
    <w:rsid w:val="00BD5516"/>
    <w:rsid w:val="00BD5630"/>
    <w:rsid w:val="00BD56DB"/>
    <w:rsid w:val="00BD5723"/>
    <w:rsid w:val="00BD5B8E"/>
    <w:rsid w:val="00BD5C9D"/>
    <w:rsid w:val="00BD5D66"/>
    <w:rsid w:val="00BD635E"/>
    <w:rsid w:val="00BD693A"/>
    <w:rsid w:val="00BD697C"/>
    <w:rsid w:val="00BD6A7F"/>
    <w:rsid w:val="00BD6DF4"/>
    <w:rsid w:val="00BD6F73"/>
    <w:rsid w:val="00BD71E7"/>
    <w:rsid w:val="00BD7245"/>
    <w:rsid w:val="00BD73AC"/>
    <w:rsid w:val="00BD74ED"/>
    <w:rsid w:val="00BD7953"/>
    <w:rsid w:val="00BD7A2A"/>
    <w:rsid w:val="00BD7F59"/>
    <w:rsid w:val="00BE0428"/>
    <w:rsid w:val="00BE06A3"/>
    <w:rsid w:val="00BE080D"/>
    <w:rsid w:val="00BE09FD"/>
    <w:rsid w:val="00BE0B72"/>
    <w:rsid w:val="00BE0C22"/>
    <w:rsid w:val="00BE0CCD"/>
    <w:rsid w:val="00BE0E14"/>
    <w:rsid w:val="00BE113C"/>
    <w:rsid w:val="00BE139C"/>
    <w:rsid w:val="00BE18F6"/>
    <w:rsid w:val="00BE19E9"/>
    <w:rsid w:val="00BE1B34"/>
    <w:rsid w:val="00BE1BD7"/>
    <w:rsid w:val="00BE22EE"/>
    <w:rsid w:val="00BE2A66"/>
    <w:rsid w:val="00BE2B92"/>
    <w:rsid w:val="00BE2BF6"/>
    <w:rsid w:val="00BE2C2E"/>
    <w:rsid w:val="00BE2D48"/>
    <w:rsid w:val="00BE2D9F"/>
    <w:rsid w:val="00BE2E1F"/>
    <w:rsid w:val="00BE31B6"/>
    <w:rsid w:val="00BE32FB"/>
    <w:rsid w:val="00BE3397"/>
    <w:rsid w:val="00BE33B6"/>
    <w:rsid w:val="00BE3541"/>
    <w:rsid w:val="00BE354D"/>
    <w:rsid w:val="00BE3728"/>
    <w:rsid w:val="00BE37B1"/>
    <w:rsid w:val="00BE38C2"/>
    <w:rsid w:val="00BE3B36"/>
    <w:rsid w:val="00BE3DE7"/>
    <w:rsid w:val="00BE4054"/>
    <w:rsid w:val="00BE41D8"/>
    <w:rsid w:val="00BE4384"/>
    <w:rsid w:val="00BE44ED"/>
    <w:rsid w:val="00BE4543"/>
    <w:rsid w:val="00BE46CB"/>
    <w:rsid w:val="00BE4855"/>
    <w:rsid w:val="00BE4BDE"/>
    <w:rsid w:val="00BE4D43"/>
    <w:rsid w:val="00BE4D75"/>
    <w:rsid w:val="00BE4D9B"/>
    <w:rsid w:val="00BE4F7B"/>
    <w:rsid w:val="00BE5151"/>
    <w:rsid w:val="00BE5306"/>
    <w:rsid w:val="00BE53BF"/>
    <w:rsid w:val="00BE5868"/>
    <w:rsid w:val="00BE58C8"/>
    <w:rsid w:val="00BE596E"/>
    <w:rsid w:val="00BE59FF"/>
    <w:rsid w:val="00BE5AF8"/>
    <w:rsid w:val="00BE5CC5"/>
    <w:rsid w:val="00BE5D7B"/>
    <w:rsid w:val="00BE5F50"/>
    <w:rsid w:val="00BE678B"/>
    <w:rsid w:val="00BE682F"/>
    <w:rsid w:val="00BE6AF0"/>
    <w:rsid w:val="00BE6C2A"/>
    <w:rsid w:val="00BE6DA3"/>
    <w:rsid w:val="00BE70B3"/>
    <w:rsid w:val="00BE70CC"/>
    <w:rsid w:val="00BE7131"/>
    <w:rsid w:val="00BE71FB"/>
    <w:rsid w:val="00BE731B"/>
    <w:rsid w:val="00BE7511"/>
    <w:rsid w:val="00BE7564"/>
    <w:rsid w:val="00BE774D"/>
    <w:rsid w:val="00BE7A61"/>
    <w:rsid w:val="00BE7F1E"/>
    <w:rsid w:val="00BF0193"/>
    <w:rsid w:val="00BF024B"/>
    <w:rsid w:val="00BF0319"/>
    <w:rsid w:val="00BF03D1"/>
    <w:rsid w:val="00BF03F4"/>
    <w:rsid w:val="00BF04B2"/>
    <w:rsid w:val="00BF0801"/>
    <w:rsid w:val="00BF0D98"/>
    <w:rsid w:val="00BF117F"/>
    <w:rsid w:val="00BF120F"/>
    <w:rsid w:val="00BF1240"/>
    <w:rsid w:val="00BF13A6"/>
    <w:rsid w:val="00BF16A9"/>
    <w:rsid w:val="00BF19FF"/>
    <w:rsid w:val="00BF1CA6"/>
    <w:rsid w:val="00BF1DF2"/>
    <w:rsid w:val="00BF1E87"/>
    <w:rsid w:val="00BF234E"/>
    <w:rsid w:val="00BF23ED"/>
    <w:rsid w:val="00BF26E3"/>
    <w:rsid w:val="00BF27B9"/>
    <w:rsid w:val="00BF2869"/>
    <w:rsid w:val="00BF2938"/>
    <w:rsid w:val="00BF2B6D"/>
    <w:rsid w:val="00BF2C36"/>
    <w:rsid w:val="00BF2FBF"/>
    <w:rsid w:val="00BF32B1"/>
    <w:rsid w:val="00BF35DB"/>
    <w:rsid w:val="00BF3668"/>
    <w:rsid w:val="00BF371A"/>
    <w:rsid w:val="00BF3948"/>
    <w:rsid w:val="00BF3A7B"/>
    <w:rsid w:val="00BF3AFE"/>
    <w:rsid w:val="00BF3E27"/>
    <w:rsid w:val="00BF3F91"/>
    <w:rsid w:val="00BF433C"/>
    <w:rsid w:val="00BF4527"/>
    <w:rsid w:val="00BF45D3"/>
    <w:rsid w:val="00BF468D"/>
    <w:rsid w:val="00BF46B0"/>
    <w:rsid w:val="00BF498B"/>
    <w:rsid w:val="00BF49BE"/>
    <w:rsid w:val="00BF4A34"/>
    <w:rsid w:val="00BF4B21"/>
    <w:rsid w:val="00BF4EE9"/>
    <w:rsid w:val="00BF4FDD"/>
    <w:rsid w:val="00BF5277"/>
    <w:rsid w:val="00BF53FD"/>
    <w:rsid w:val="00BF5493"/>
    <w:rsid w:val="00BF5643"/>
    <w:rsid w:val="00BF5ACB"/>
    <w:rsid w:val="00BF5DFD"/>
    <w:rsid w:val="00BF5E1D"/>
    <w:rsid w:val="00BF603F"/>
    <w:rsid w:val="00BF633A"/>
    <w:rsid w:val="00BF65A7"/>
    <w:rsid w:val="00BF6610"/>
    <w:rsid w:val="00BF6675"/>
    <w:rsid w:val="00BF6951"/>
    <w:rsid w:val="00BF6966"/>
    <w:rsid w:val="00BF6A54"/>
    <w:rsid w:val="00BF6C9C"/>
    <w:rsid w:val="00BF6E0A"/>
    <w:rsid w:val="00BF6ED0"/>
    <w:rsid w:val="00BF73B6"/>
    <w:rsid w:val="00BF7596"/>
    <w:rsid w:val="00BF7A43"/>
    <w:rsid w:val="00BF7F83"/>
    <w:rsid w:val="00C00156"/>
    <w:rsid w:val="00C002CB"/>
    <w:rsid w:val="00C0047C"/>
    <w:rsid w:val="00C00B05"/>
    <w:rsid w:val="00C00BAC"/>
    <w:rsid w:val="00C00D48"/>
    <w:rsid w:val="00C0106A"/>
    <w:rsid w:val="00C010D6"/>
    <w:rsid w:val="00C0118A"/>
    <w:rsid w:val="00C011B3"/>
    <w:rsid w:val="00C017CA"/>
    <w:rsid w:val="00C019E5"/>
    <w:rsid w:val="00C01A68"/>
    <w:rsid w:val="00C01E61"/>
    <w:rsid w:val="00C01F92"/>
    <w:rsid w:val="00C0217B"/>
    <w:rsid w:val="00C02256"/>
    <w:rsid w:val="00C02351"/>
    <w:rsid w:val="00C02620"/>
    <w:rsid w:val="00C02A53"/>
    <w:rsid w:val="00C02B9C"/>
    <w:rsid w:val="00C02D5F"/>
    <w:rsid w:val="00C02FC5"/>
    <w:rsid w:val="00C03229"/>
    <w:rsid w:val="00C03291"/>
    <w:rsid w:val="00C033EC"/>
    <w:rsid w:val="00C0371A"/>
    <w:rsid w:val="00C039C6"/>
    <w:rsid w:val="00C03ABE"/>
    <w:rsid w:val="00C03C8D"/>
    <w:rsid w:val="00C03D54"/>
    <w:rsid w:val="00C03DD6"/>
    <w:rsid w:val="00C03EDD"/>
    <w:rsid w:val="00C04215"/>
    <w:rsid w:val="00C042A9"/>
    <w:rsid w:val="00C04487"/>
    <w:rsid w:val="00C04656"/>
    <w:rsid w:val="00C04B34"/>
    <w:rsid w:val="00C04BE8"/>
    <w:rsid w:val="00C04CC9"/>
    <w:rsid w:val="00C04D09"/>
    <w:rsid w:val="00C04D45"/>
    <w:rsid w:val="00C04F89"/>
    <w:rsid w:val="00C05037"/>
    <w:rsid w:val="00C0508D"/>
    <w:rsid w:val="00C053AB"/>
    <w:rsid w:val="00C05624"/>
    <w:rsid w:val="00C05657"/>
    <w:rsid w:val="00C059AB"/>
    <w:rsid w:val="00C05AFC"/>
    <w:rsid w:val="00C05C6D"/>
    <w:rsid w:val="00C05C6E"/>
    <w:rsid w:val="00C05C94"/>
    <w:rsid w:val="00C05E67"/>
    <w:rsid w:val="00C066C3"/>
    <w:rsid w:val="00C069CD"/>
    <w:rsid w:val="00C06CFC"/>
    <w:rsid w:val="00C07092"/>
    <w:rsid w:val="00C07337"/>
    <w:rsid w:val="00C07623"/>
    <w:rsid w:val="00C07815"/>
    <w:rsid w:val="00C078A4"/>
    <w:rsid w:val="00C07B25"/>
    <w:rsid w:val="00C07E27"/>
    <w:rsid w:val="00C07F1A"/>
    <w:rsid w:val="00C07F67"/>
    <w:rsid w:val="00C07F82"/>
    <w:rsid w:val="00C10000"/>
    <w:rsid w:val="00C1002A"/>
    <w:rsid w:val="00C1033F"/>
    <w:rsid w:val="00C1041F"/>
    <w:rsid w:val="00C10509"/>
    <w:rsid w:val="00C1067A"/>
    <w:rsid w:val="00C106DB"/>
    <w:rsid w:val="00C1072F"/>
    <w:rsid w:val="00C10897"/>
    <w:rsid w:val="00C10B4F"/>
    <w:rsid w:val="00C10C4F"/>
    <w:rsid w:val="00C10DC6"/>
    <w:rsid w:val="00C10DDF"/>
    <w:rsid w:val="00C11032"/>
    <w:rsid w:val="00C111F9"/>
    <w:rsid w:val="00C112B2"/>
    <w:rsid w:val="00C11530"/>
    <w:rsid w:val="00C11548"/>
    <w:rsid w:val="00C11663"/>
    <w:rsid w:val="00C11A45"/>
    <w:rsid w:val="00C11D28"/>
    <w:rsid w:val="00C11DF3"/>
    <w:rsid w:val="00C11F6C"/>
    <w:rsid w:val="00C12339"/>
    <w:rsid w:val="00C1259A"/>
    <w:rsid w:val="00C125BE"/>
    <w:rsid w:val="00C1283F"/>
    <w:rsid w:val="00C12A05"/>
    <w:rsid w:val="00C12C44"/>
    <w:rsid w:val="00C12E2F"/>
    <w:rsid w:val="00C12FB1"/>
    <w:rsid w:val="00C130DB"/>
    <w:rsid w:val="00C13143"/>
    <w:rsid w:val="00C133AC"/>
    <w:rsid w:val="00C133D8"/>
    <w:rsid w:val="00C1360C"/>
    <w:rsid w:val="00C13878"/>
    <w:rsid w:val="00C13C3D"/>
    <w:rsid w:val="00C13DCE"/>
    <w:rsid w:val="00C13F2B"/>
    <w:rsid w:val="00C1406C"/>
    <w:rsid w:val="00C14270"/>
    <w:rsid w:val="00C142B7"/>
    <w:rsid w:val="00C1436B"/>
    <w:rsid w:val="00C144AC"/>
    <w:rsid w:val="00C145C6"/>
    <w:rsid w:val="00C14842"/>
    <w:rsid w:val="00C1488F"/>
    <w:rsid w:val="00C14AE8"/>
    <w:rsid w:val="00C15207"/>
    <w:rsid w:val="00C153FE"/>
    <w:rsid w:val="00C1556D"/>
    <w:rsid w:val="00C15A10"/>
    <w:rsid w:val="00C15B37"/>
    <w:rsid w:val="00C15B9A"/>
    <w:rsid w:val="00C15C19"/>
    <w:rsid w:val="00C15C89"/>
    <w:rsid w:val="00C15D69"/>
    <w:rsid w:val="00C15F19"/>
    <w:rsid w:val="00C1621F"/>
    <w:rsid w:val="00C162DC"/>
    <w:rsid w:val="00C166F3"/>
    <w:rsid w:val="00C16724"/>
    <w:rsid w:val="00C167C4"/>
    <w:rsid w:val="00C16842"/>
    <w:rsid w:val="00C16921"/>
    <w:rsid w:val="00C16CC6"/>
    <w:rsid w:val="00C16CD7"/>
    <w:rsid w:val="00C16F73"/>
    <w:rsid w:val="00C172DC"/>
    <w:rsid w:val="00C17807"/>
    <w:rsid w:val="00C17B17"/>
    <w:rsid w:val="00C17CD9"/>
    <w:rsid w:val="00C17D9A"/>
    <w:rsid w:val="00C20078"/>
    <w:rsid w:val="00C2007C"/>
    <w:rsid w:val="00C200C9"/>
    <w:rsid w:val="00C20193"/>
    <w:rsid w:val="00C2019B"/>
    <w:rsid w:val="00C20218"/>
    <w:rsid w:val="00C20297"/>
    <w:rsid w:val="00C202F5"/>
    <w:rsid w:val="00C2030F"/>
    <w:rsid w:val="00C20313"/>
    <w:rsid w:val="00C20C8C"/>
    <w:rsid w:val="00C20E24"/>
    <w:rsid w:val="00C20E2C"/>
    <w:rsid w:val="00C20F72"/>
    <w:rsid w:val="00C21101"/>
    <w:rsid w:val="00C211E4"/>
    <w:rsid w:val="00C21900"/>
    <w:rsid w:val="00C21B4A"/>
    <w:rsid w:val="00C21C82"/>
    <w:rsid w:val="00C21E37"/>
    <w:rsid w:val="00C221C0"/>
    <w:rsid w:val="00C222BF"/>
    <w:rsid w:val="00C22312"/>
    <w:rsid w:val="00C2259D"/>
    <w:rsid w:val="00C22641"/>
    <w:rsid w:val="00C226C7"/>
    <w:rsid w:val="00C22836"/>
    <w:rsid w:val="00C228F6"/>
    <w:rsid w:val="00C2295E"/>
    <w:rsid w:val="00C22981"/>
    <w:rsid w:val="00C229A4"/>
    <w:rsid w:val="00C22C1F"/>
    <w:rsid w:val="00C22DF7"/>
    <w:rsid w:val="00C231E5"/>
    <w:rsid w:val="00C232E7"/>
    <w:rsid w:val="00C234DB"/>
    <w:rsid w:val="00C238B8"/>
    <w:rsid w:val="00C23C85"/>
    <w:rsid w:val="00C23D36"/>
    <w:rsid w:val="00C24042"/>
    <w:rsid w:val="00C2421A"/>
    <w:rsid w:val="00C246F8"/>
    <w:rsid w:val="00C24743"/>
    <w:rsid w:val="00C24A7E"/>
    <w:rsid w:val="00C24BA2"/>
    <w:rsid w:val="00C24ECD"/>
    <w:rsid w:val="00C252BB"/>
    <w:rsid w:val="00C259B0"/>
    <w:rsid w:val="00C25C1A"/>
    <w:rsid w:val="00C25E18"/>
    <w:rsid w:val="00C25EC4"/>
    <w:rsid w:val="00C260CE"/>
    <w:rsid w:val="00C262EF"/>
    <w:rsid w:val="00C264A5"/>
    <w:rsid w:val="00C26758"/>
    <w:rsid w:val="00C2675F"/>
    <w:rsid w:val="00C26765"/>
    <w:rsid w:val="00C268C4"/>
    <w:rsid w:val="00C269B2"/>
    <w:rsid w:val="00C26D64"/>
    <w:rsid w:val="00C26F1D"/>
    <w:rsid w:val="00C26FB8"/>
    <w:rsid w:val="00C27140"/>
    <w:rsid w:val="00C272F6"/>
    <w:rsid w:val="00C273D5"/>
    <w:rsid w:val="00C27BD6"/>
    <w:rsid w:val="00C27CA1"/>
    <w:rsid w:val="00C27CA5"/>
    <w:rsid w:val="00C27EA9"/>
    <w:rsid w:val="00C30033"/>
    <w:rsid w:val="00C30118"/>
    <w:rsid w:val="00C30180"/>
    <w:rsid w:val="00C30649"/>
    <w:rsid w:val="00C30708"/>
    <w:rsid w:val="00C30A78"/>
    <w:rsid w:val="00C30C1E"/>
    <w:rsid w:val="00C30C40"/>
    <w:rsid w:val="00C30FD7"/>
    <w:rsid w:val="00C311EC"/>
    <w:rsid w:val="00C312D4"/>
    <w:rsid w:val="00C315EE"/>
    <w:rsid w:val="00C31612"/>
    <w:rsid w:val="00C31853"/>
    <w:rsid w:val="00C3187A"/>
    <w:rsid w:val="00C32085"/>
    <w:rsid w:val="00C322CB"/>
    <w:rsid w:val="00C323B7"/>
    <w:rsid w:val="00C329A5"/>
    <w:rsid w:val="00C32F0B"/>
    <w:rsid w:val="00C3302B"/>
    <w:rsid w:val="00C33585"/>
    <w:rsid w:val="00C33644"/>
    <w:rsid w:val="00C337BA"/>
    <w:rsid w:val="00C33812"/>
    <w:rsid w:val="00C33861"/>
    <w:rsid w:val="00C33876"/>
    <w:rsid w:val="00C33CD0"/>
    <w:rsid w:val="00C33E46"/>
    <w:rsid w:val="00C33F59"/>
    <w:rsid w:val="00C33F8E"/>
    <w:rsid w:val="00C33FF3"/>
    <w:rsid w:val="00C3427B"/>
    <w:rsid w:val="00C342D8"/>
    <w:rsid w:val="00C34448"/>
    <w:rsid w:val="00C3459C"/>
    <w:rsid w:val="00C345A9"/>
    <w:rsid w:val="00C34786"/>
    <w:rsid w:val="00C34CC2"/>
    <w:rsid w:val="00C34D5A"/>
    <w:rsid w:val="00C35154"/>
    <w:rsid w:val="00C35D44"/>
    <w:rsid w:val="00C35E58"/>
    <w:rsid w:val="00C35E7C"/>
    <w:rsid w:val="00C36041"/>
    <w:rsid w:val="00C361AC"/>
    <w:rsid w:val="00C36330"/>
    <w:rsid w:val="00C36593"/>
    <w:rsid w:val="00C36AFE"/>
    <w:rsid w:val="00C36D00"/>
    <w:rsid w:val="00C36EE5"/>
    <w:rsid w:val="00C36FF4"/>
    <w:rsid w:val="00C37559"/>
    <w:rsid w:val="00C3761F"/>
    <w:rsid w:val="00C37853"/>
    <w:rsid w:val="00C37AA5"/>
    <w:rsid w:val="00C37D5C"/>
    <w:rsid w:val="00C37E9F"/>
    <w:rsid w:val="00C37F0E"/>
    <w:rsid w:val="00C402A6"/>
    <w:rsid w:val="00C40889"/>
    <w:rsid w:val="00C40BCC"/>
    <w:rsid w:val="00C40DF9"/>
    <w:rsid w:val="00C40E8B"/>
    <w:rsid w:val="00C4104D"/>
    <w:rsid w:val="00C411BF"/>
    <w:rsid w:val="00C413E9"/>
    <w:rsid w:val="00C41B01"/>
    <w:rsid w:val="00C41E1A"/>
    <w:rsid w:val="00C41E28"/>
    <w:rsid w:val="00C41E9F"/>
    <w:rsid w:val="00C420A1"/>
    <w:rsid w:val="00C421E4"/>
    <w:rsid w:val="00C4226E"/>
    <w:rsid w:val="00C424E1"/>
    <w:rsid w:val="00C42A30"/>
    <w:rsid w:val="00C42A7A"/>
    <w:rsid w:val="00C42DCE"/>
    <w:rsid w:val="00C4325A"/>
    <w:rsid w:val="00C4343A"/>
    <w:rsid w:val="00C434FF"/>
    <w:rsid w:val="00C43586"/>
    <w:rsid w:val="00C435D2"/>
    <w:rsid w:val="00C436AC"/>
    <w:rsid w:val="00C437B5"/>
    <w:rsid w:val="00C43AE5"/>
    <w:rsid w:val="00C43CE7"/>
    <w:rsid w:val="00C43DCE"/>
    <w:rsid w:val="00C43F29"/>
    <w:rsid w:val="00C44453"/>
    <w:rsid w:val="00C445CF"/>
    <w:rsid w:val="00C445EA"/>
    <w:rsid w:val="00C446BB"/>
    <w:rsid w:val="00C447AE"/>
    <w:rsid w:val="00C44CBF"/>
    <w:rsid w:val="00C44DB9"/>
    <w:rsid w:val="00C44EB8"/>
    <w:rsid w:val="00C450D3"/>
    <w:rsid w:val="00C45307"/>
    <w:rsid w:val="00C45442"/>
    <w:rsid w:val="00C45558"/>
    <w:rsid w:val="00C45881"/>
    <w:rsid w:val="00C459E7"/>
    <w:rsid w:val="00C45B67"/>
    <w:rsid w:val="00C45D4E"/>
    <w:rsid w:val="00C45ED1"/>
    <w:rsid w:val="00C46502"/>
    <w:rsid w:val="00C4653F"/>
    <w:rsid w:val="00C46591"/>
    <w:rsid w:val="00C468E1"/>
    <w:rsid w:val="00C46939"/>
    <w:rsid w:val="00C46A9E"/>
    <w:rsid w:val="00C46BB6"/>
    <w:rsid w:val="00C46C14"/>
    <w:rsid w:val="00C46C19"/>
    <w:rsid w:val="00C46D22"/>
    <w:rsid w:val="00C46D68"/>
    <w:rsid w:val="00C46E0F"/>
    <w:rsid w:val="00C471A1"/>
    <w:rsid w:val="00C471B0"/>
    <w:rsid w:val="00C47219"/>
    <w:rsid w:val="00C472EE"/>
    <w:rsid w:val="00C47344"/>
    <w:rsid w:val="00C47384"/>
    <w:rsid w:val="00C4738F"/>
    <w:rsid w:val="00C47639"/>
    <w:rsid w:val="00C476B5"/>
    <w:rsid w:val="00C47749"/>
    <w:rsid w:val="00C4784D"/>
    <w:rsid w:val="00C47B56"/>
    <w:rsid w:val="00C47C82"/>
    <w:rsid w:val="00C47CB9"/>
    <w:rsid w:val="00C500BB"/>
    <w:rsid w:val="00C5013B"/>
    <w:rsid w:val="00C50152"/>
    <w:rsid w:val="00C505D5"/>
    <w:rsid w:val="00C506C0"/>
    <w:rsid w:val="00C5072E"/>
    <w:rsid w:val="00C507A4"/>
    <w:rsid w:val="00C50867"/>
    <w:rsid w:val="00C50945"/>
    <w:rsid w:val="00C50D15"/>
    <w:rsid w:val="00C512B1"/>
    <w:rsid w:val="00C5187C"/>
    <w:rsid w:val="00C519DD"/>
    <w:rsid w:val="00C520CF"/>
    <w:rsid w:val="00C5238C"/>
    <w:rsid w:val="00C523CE"/>
    <w:rsid w:val="00C526E8"/>
    <w:rsid w:val="00C52B56"/>
    <w:rsid w:val="00C52CD2"/>
    <w:rsid w:val="00C52DFF"/>
    <w:rsid w:val="00C52F7D"/>
    <w:rsid w:val="00C5329C"/>
    <w:rsid w:val="00C533C8"/>
    <w:rsid w:val="00C535E7"/>
    <w:rsid w:val="00C53647"/>
    <w:rsid w:val="00C5373E"/>
    <w:rsid w:val="00C53763"/>
    <w:rsid w:val="00C539DE"/>
    <w:rsid w:val="00C53AF1"/>
    <w:rsid w:val="00C53B03"/>
    <w:rsid w:val="00C53C27"/>
    <w:rsid w:val="00C53C56"/>
    <w:rsid w:val="00C53D28"/>
    <w:rsid w:val="00C53DDC"/>
    <w:rsid w:val="00C54041"/>
    <w:rsid w:val="00C541A3"/>
    <w:rsid w:val="00C54788"/>
    <w:rsid w:val="00C54876"/>
    <w:rsid w:val="00C552EC"/>
    <w:rsid w:val="00C55488"/>
    <w:rsid w:val="00C55585"/>
    <w:rsid w:val="00C556AE"/>
    <w:rsid w:val="00C55907"/>
    <w:rsid w:val="00C5590D"/>
    <w:rsid w:val="00C559EC"/>
    <w:rsid w:val="00C55A08"/>
    <w:rsid w:val="00C55B25"/>
    <w:rsid w:val="00C55C8C"/>
    <w:rsid w:val="00C55D50"/>
    <w:rsid w:val="00C55F5F"/>
    <w:rsid w:val="00C56208"/>
    <w:rsid w:val="00C5680B"/>
    <w:rsid w:val="00C56959"/>
    <w:rsid w:val="00C56AEC"/>
    <w:rsid w:val="00C56B8A"/>
    <w:rsid w:val="00C56E64"/>
    <w:rsid w:val="00C57337"/>
    <w:rsid w:val="00C5766F"/>
    <w:rsid w:val="00C576B0"/>
    <w:rsid w:val="00C5772C"/>
    <w:rsid w:val="00C578E3"/>
    <w:rsid w:val="00C57C18"/>
    <w:rsid w:val="00C57C3F"/>
    <w:rsid w:val="00C57C44"/>
    <w:rsid w:val="00C57C67"/>
    <w:rsid w:val="00C57FB9"/>
    <w:rsid w:val="00C60213"/>
    <w:rsid w:val="00C60316"/>
    <w:rsid w:val="00C603EF"/>
    <w:rsid w:val="00C60513"/>
    <w:rsid w:val="00C606C3"/>
    <w:rsid w:val="00C60A5D"/>
    <w:rsid w:val="00C60C58"/>
    <w:rsid w:val="00C611B7"/>
    <w:rsid w:val="00C61393"/>
    <w:rsid w:val="00C613CC"/>
    <w:rsid w:val="00C61665"/>
    <w:rsid w:val="00C6181E"/>
    <w:rsid w:val="00C61902"/>
    <w:rsid w:val="00C6195B"/>
    <w:rsid w:val="00C61ADD"/>
    <w:rsid w:val="00C61AF2"/>
    <w:rsid w:val="00C61CFD"/>
    <w:rsid w:val="00C61F9F"/>
    <w:rsid w:val="00C62010"/>
    <w:rsid w:val="00C620D3"/>
    <w:rsid w:val="00C6247D"/>
    <w:rsid w:val="00C625F2"/>
    <w:rsid w:val="00C626A9"/>
    <w:rsid w:val="00C6274F"/>
    <w:rsid w:val="00C62A54"/>
    <w:rsid w:val="00C62F66"/>
    <w:rsid w:val="00C63268"/>
    <w:rsid w:val="00C632CF"/>
    <w:rsid w:val="00C634A3"/>
    <w:rsid w:val="00C635FE"/>
    <w:rsid w:val="00C636C1"/>
    <w:rsid w:val="00C638D8"/>
    <w:rsid w:val="00C63B57"/>
    <w:rsid w:val="00C64332"/>
    <w:rsid w:val="00C64422"/>
    <w:rsid w:val="00C646C9"/>
    <w:rsid w:val="00C6474A"/>
    <w:rsid w:val="00C64CA3"/>
    <w:rsid w:val="00C64DAF"/>
    <w:rsid w:val="00C64EBE"/>
    <w:rsid w:val="00C64F3E"/>
    <w:rsid w:val="00C654D1"/>
    <w:rsid w:val="00C659A3"/>
    <w:rsid w:val="00C65BB0"/>
    <w:rsid w:val="00C65EA4"/>
    <w:rsid w:val="00C6609E"/>
    <w:rsid w:val="00C66270"/>
    <w:rsid w:val="00C662F9"/>
    <w:rsid w:val="00C66321"/>
    <w:rsid w:val="00C66417"/>
    <w:rsid w:val="00C6649D"/>
    <w:rsid w:val="00C66549"/>
    <w:rsid w:val="00C66579"/>
    <w:rsid w:val="00C667F6"/>
    <w:rsid w:val="00C668A6"/>
    <w:rsid w:val="00C66958"/>
    <w:rsid w:val="00C66B56"/>
    <w:rsid w:val="00C66B69"/>
    <w:rsid w:val="00C66C27"/>
    <w:rsid w:val="00C66D70"/>
    <w:rsid w:val="00C66F65"/>
    <w:rsid w:val="00C671CD"/>
    <w:rsid w:val="00C6734B"/>
    <w:rsid w:val="00C6741C"/>
    <w:rsid w:val="00C675AD"/>
    <w:rsid w:val="00C6779F"/>
    <w:rsid w:val="00C67AA8"/>
    <w:rsid w:val="00C67B02"/>
    <w:rsid w:val="00C67B31"/>
    <w:rsid w:val="00C67B70"/>
    <w:rsid w:val="00C67E1D"/>
    <w:rsid w:val="00C67EA2"/>
    <w:rsid w:val="00C67EDE"/>
    <w:rsid w:val="00C701A8"/>
    <w:rsid w:val="00C70264"/>
    <w:rsid w:val="00C70518"/>
    <w:rsid w:val="00C70588"/>
    <w:rsid w:val="00C70668"/>
    <w:rsid w:val="00C7074A"/>
    <w:rsid w:val="00C70896"/>
    <w:rsid w:val="00C70A8C"/>
    <w:rsid w:val="00C71128"/>
    <w:rsid w:val="00C711D4"/>
    <w:rsid w:val="00C71345"/>
    <w:rsid w:val="00C716C3"/>
    <w:rsid w:val="00C717E9"/>
    <w:rsid w:val="00C71A9D"/>
    <w:rsid w:val="00C71B83"/>
    <w:rsid w:val="00C71CDE"/>
    <w:rsid w:val="00C72048"/>
    <w:rsid w:val="00C72057"/>
    <w:rsid w:val="00C7223C"/>
    <w:rsid w:val="00C72777"/>
    <w:rsid w:val="00C72783"/>
    <w:rsid w:val="00C728B3"/>
    <w:rsid w:val="00C729ED"/>
    <w:rsid w:val="00C72AFE"/>
    <w:rsid w:val="00C72E97"/>
    <w:rsid w:val="00C73032"/>
    <w:rsid w:val="00C73173"/>
    <w:rsid w:val="00C731CE"/>
    <w:rsid w:val="00C73306"/>
    <w:rsid w:val="00C73312"/>
    <w:rsid w:val="00C7336F"/>
    <w:rsid w:val="00C734BA"/>
    <w:rsid w:val="00C736D1"/>
    <w:rsid w:val="00C736FF"/>
    <w:rsid w:val="00C7390E"/>
    <w:rsid w:val="00C73AEC"/>
    <w:rsid w:val="00C73F56"/>
    <w:rsid w:val="00C73FF4"/>
    <w:rsid w:val="00C74039"/>
    <w:rsid w:val="00C74187"/>
    <w:rsid w:val="00C7419D"/>
    <w:rsid w:val="00C74367"/>
    <w:rsid w:val="00C7493F"/>
    <w:rsid w:val="00C74959"/>
    <w:rsid w:val="00C749E7"/>
    <w:rsid w:val="00C74D42"/>
    <w:rsid w:val="00C74E8D"/>
    <w:rsid w:val="00C74EF1"/>
    <w:rsid w:val="00C74F11"/>
    <w:rsid w:val="00C74F24"/>
    <w:rsid w:val="00C750F5"/>
    <w:rsid w:val="00C75B66"/>
    <w:rsid w:val="00C75BE3"/>
    <w:rsid w:val="00C75D83"/>
    <w:rsid w:val="00C75E0C"/>
    <w:rsid w:val="00C75E33"/>
    <w:rsid w:val="00C75E8D"/>
    <w:rsid w:val="00C75FD2"/>
    <w:rsid w:val="00C76418"/>
    <w:rsid w:val="00C7641F"/>
    <w:rsid w:val="00C7657E"/>
    <w:rsid w:val="00C766E0"/>
    <w:rsid w:val="00C767EE"/>
    <w:rsid w:val="00C76A02"/>
    <w:rsid w:val="00C76AAD"/>
    <w:rsid w:val="00C76BF9"/>
    <w:rsid w:val="00C76C01"/>
    <w:rsid w:val="00C76DB7"/>
    <w:rsid w:val="00C76DD5"/>
    <w:rsid w:val="00C76F01"/>
    <w:rsid w:val="00C76F98"/>
    <w:rsid w:val="00C770B6"/>
    <w:rsid w:val="00C77121"/>
    <w:rsid w:val="00C7723D"/>
    <w:rsid w:val="00C772A6"/>
    <w:rsid w:val="00C77476"/>
    <w:rsid w:val="00C7749D"/>
    <w:rsid w:val="00C7791A"/>
    <w:rsid w:val="00C77B95"/>
    <w:rsid w:val="00C77C15"/>
    <w:rsid w:val="00C77C30"/>
    <w:rsid w:val="00C77EC8"/>
    <w:rsid w:val="00C77F44"/>
    <w:rsid w:val="00C77F4B"/>
    <w:rsid w:val="00C80044"/>
    <w:rsid w:val="00C8004C"/>
    <w:rsid w:val="00C806B8"/>
    <w:rsid w:val="00C80916"/>
    <w:rsid w:val="00C80B45"/>
    <w:rsid w:val="00C80D99"/>
    <w:rsid w:val="00C80EEA"/>
    <w:rsid w:val="00C810D1"/>
    <w:rsid w:val="00C811E8"/>
    <w:rsid w:val="00C8128F"/>
    <w:rsid w:val="00C812B6"/>
    <w:rsid w:val="00C81671"/>
    <w:rsid w:val="00C81947"/>
    <w:rsid w:val="00C81963"/>
    <w:rsid w:val="00C81B08"/>
    <w:rsid w:val="00C81D77"/>
    <w:rsid w:val="00C81E2E"/>
    <w:rsid w:val="00C81E73"/>
    <w:rsid w:val="00C81F00"/>
    <w:rsid w:val="00C821FF"/>
    <w:rsid w:val="00C822E1"/>
    <w:rsid w:val="00C8233C"/>
    <w:rsid w:val="00C82580"/>
    <w:rsid w:val="00C82784"/>
    <w:rsid w:val="00C82A3D"/>
    <w:rsid w:val="00C82BAF"/>
    <w:rsid w:val="00C8309E"/>
    <w:rsid w:val="00C8328D"/>
    <w:rsid w:val="00C833C9"/>
    <w:rsid w:val="00C83483"/>
    <w:rsid w:val="00C8356C"/>
    <w:rsid w:val="00C83644"/>
    <w:rsid w:val="00C83C3F"/>
    <w:rsid w:val="00C83C66"/>
    <w:rsid w:val="00C83C83"/>
    <w:rsid w:val="00C83D1F"/>
    <w:rsid w:val="00C83EDB"/>
    <w:rsid w:val="00C83F76"/>
    <w:rsid w:val="00C84697"/>
    <w:rsid w:val="00C848E3"/>
    <w:rsid w:val="00C84957"/>
    <w:rsid w:val="00C84A0A"/>
    <w:rsid w:val="00C84D11"/>
    <w:rsid w:val="00C84D77"/>
    <w:rsid w:val="00C84E2E"/>
    <w:rsid w:val="00C84EDE"/>
    <w:rsid w:val="00C84F73"/>
    <w:rsid w:val="00C84FF8"/>
    <w:rsid w:val="00C85421"/>
    <w:rsid w:val="00C85A39"/>
    <w:rsid w:val="00C85B56"/>
    <w:rsid w:val="00C85B72"/>
    <w:rsid w:val="00C85C59"/>
    <w:rsid w:val="00C85F18"/>
    <w:rsid w:val="00C85F48"/>
    <w:rsid w:val="00C85F61"/>
    <w:rsid w:val="00C8602A"/>
    <w:rsid w:val="00C86036"/>
    <w:rsid w:val="00C8605E"/>
    <w:rsid w:val="00C860B8"/>
    <w:rsid w:val="00C860C8"/>
    <w:rsid w:val="00C86115"/>
    <w:rsid w:val="00C8618C"/>
    <w:rsid w:val="00C861EE"/>
    <w:rsid w:val="00C862B7"/>
    <w:rsid w:val="00C864B8"/>
    <w:rsid w:val="00C866C3"/>
    <w:rsid w:val="00C86882"/>
    <w:rsid w:val="00C869E7"/>
    <w:rsid w:val="00C86B92"/>
    <w:rsid w:val="00C86D16"/>
    <w:rsid w:val="00C86F95"/>
    <w:rsid w:val="00C870A0"/>
    <w:rsid w:val="00C87119"/>
    <w:rsid w:val="00C874BD"/>
    <w:rsid w:val="00C877AB"/>
    <w:rsid w:val="00C90067"/>
    <w:rsid w:val="00C90697"/>
    <w:rsid w:val="00C9079C"/>
    <w:rsid w:val="00C907D3"/>
    <w:rsid w:val="00C908FB"/>
    <w:rsid w:val="00C90A73"/>
    <w:rsid w:val="00C90C4C"/>
    <w:rsid w:val="00C90D8F"/>
    <w:rsid w:val="00C90D9E"/>
    <w:rsid w:val="00C90E98"/>
    <w:rsid w:val="00C90EC4"/>
    <w:rsid w:val="00C9101D"/>
    <w:rsid w:val="00C91033"/>
    <w:rsid w:val="00C911E4"/>
    <w:rsid w:val="00C91547"/>
    <w:rsid w:val="00C9197E"/>
    <w:rsid w:val="00C91BA7"/>
    <w:rsid w:val="00C91D2D"/>
    <w:rsid w:val="00C91D3B"/>
    <w:rsid w:val="00C91F16"/>
    <w:rsid w:val="00C92091"/>
    <w:rsid w:val="00C920EC"/>
    <w:rsid w:val="00C922AB"/>
    <w:rsid w:val="00C922ED"/>
    <w:rsid w:val="00C923CA"/>
    <w:rsid w:val="00C9240A"/>
    <w:rsid w:val="00C9256D"/>
    <w:rsid w:val="00C9259E"/>
    <w:rsid w:val="00C92995"/>
    <w:rsid w:val="00C929A0"/>
    <w:rsid w:val="00C92E33"/>
    <w:rsid w:val="00C92FDE"/>
    <w:rsid w:val="00C93010"/>
    <w:rsid w:val="00C9324F"/>
    <w:rsid w:val="00C9338A"/>
    <w:rsid w:val="00C93510"/>
    <w:rsid w:val="00C935D4"/>
    <w:rsid w:val="00C93775"/>
    <w:rsid w:val="00C939B9"/>
    <w:rsid w:val="00C939FE"/>
    <w:rsid w:val="00C93BBE"/>
    <w:rsid w:val="00C93E27"/>
    <w:rsid w:val="00C943C0"/>
    <w:rsid w:val="00C946DE"/>
    <w:rsid w:val="00C947E4"/>
    <w:rsid w:val="00C948EB"/>
    <w:rsid w:val="00C9499A"/>
    <w:rsid w:val="00C94AEA"/>
    <w:rsid w:val="00C94DC9"/>
    <w:rsid w:val="00C94DEE"/>
    <w:rsid w:val="00C94E87"/>
    <w:rsid w:val="00C94FF6"/>
    <w:rsid w:val="00C95189"/>
    <w:rsid w:val="00C95195"/>
    <w:rsid w:val="00C95244"/>
    <w:rsid w:val="00C952DF"/>
    <w:rsid w:val="00C952EE"/>
    <w:rsid w:val="00C9595F"/>
    <w:rsid w:val="00C959CF"/>
    <w:rsid w:val="00C95D5E"/>
    <w:rsid w:val="00C95F03"/>
    <w:rsid w:val="00C96146"/>
    <w:rsid w:val="00C962D5"/>
    <w:rsid w:val="00C9683D"/>
    <w:rsid w:val="00C96C1B"/>
    <w:rsid w:val="00C96FF9"/>
    <w:rsid w:val="00C970DD"/>
    <w:rsid w:val="00C971B7"/>
    <w:rsid w:val="00C978C1"/>
    <w:rsid w:val="00C97D41"/>
    <w:rsid w:val="00C97E19"/>
    <w:rsid w:val="00CA03ED"/>
    <w:rsid w:val="00CA0723"/>
    <w:rsid w:val="00CA08C6"/>
    <w:rsid w:val="00CA0B59"/>
    <w:rsid w:val="00CA0BF1"/>
    <w:rsid w:val="00CA0D3C"/>
    <w:rsid w:val="00CA0E6C"/>
    <w:rsid w:val="00CA0EA2"/>
    <w:rsid w:val="00CA1247"/>
    <w:rsid w:val="00CA128F"/>
    <w:rsid w:val="00CA15A4"/>
    <w:rsid w:val="00CA17B8"/>
    <w:rsid w:val="00CA187F"/>
    <w:rsid w:val="00CA19A9"/>
    <w:rsid w:val="00CA1B2F"/>
    <w:rsid w:val="00CA1E8E"/>
    <w:rsid w:val="00CA1EFB"/>
    <w:rsid w:val="00CA1F0B"/>
    <w:rsid w:val="00CA1F82"/>
    <w:rsid w:val="00CA1FBA"/>
    <w:rsid w:val="00CA22EF"/>
    <w:rsid w:val="00CA24EB"/>
    <w:rsid w:val="00CA2550"/>
    <w:rsid w:val="00CA28B0"/>
    <w:rsid w:val="00CA2939"/>
    <w:rsid w:val="00CA2A81"/>
    <w:rsid w:val="00CA2ADF"/>
    <w:rsid w:val="00CA2B2F"/>
    <w:rsid w:val="00CA2CA0"/>
    <w:rsid w:val="00CA2DBC"/>
    <w:rsid w:val="00CA31A9"/>
    <w:rsid w:val="00CA325D"/>
    <w:rsid w:val="00CA328C"/>
    <w:rsid w:val="00CA32B3"/>
    <w:rsid w:val="00CA34AC"/>
    <w:rsid w:val="00CA3556"/>
    <w:rsid w:val="00CA3815"/>
    <w:rsid w:val="00CA3834"/>
    <w:rsid w:val="00CA3A78"/>
    <w:rsid w:val="00CA3ABE"/>
    <w:rsid w:val="00CA3AF7"/>
    <w:rsid w:val="00CA3D39"/>
    <w:rsid w:val="00CA3D87"/>
    <w:rsid w:val="00CA3EB2"/>
    <w:rsid w:val="00CA4516"/>
    <w:rsid w:val="00CA4784"/>
    <w:rsid w:val="00CA4BAA"/>
    <w:rsid w:val="00CA4E24"/>
    <w:rsid w:val="00CA4F42"/>
    <w:rsid w:val="00CA53ED"/>
    <w:rsid w:val="00CA54BE"/>
    <w:rsid w:val="00CA54F2"/>
    <w:rsid w:val="00CA5570"/>
    <w:rsid w:val="00CA5779"/>
    <w:rsid w:val="00CA57A7"/>
    <w:rsid w:val="00CA5CE2"/>
    <w:rsid w:val="00CA5CF8"/>
    <w:rsid w:val="00CA619D"/>
    <w:rsid w:val="00CA61E2"/>
    <w:rsid w:val="00CA6443"/>
    <w:rsid w:val="00CA6552"/>
    <w:rsid w:val="00CA68A6"/>
    <w:rsid w:val="00CA6DDF"/>
    <w:rsid w:val="00CA6F8F"/>
    <w:rsid w:val="00CA6FF9"/>
    <w:rsid w:val="00CA7071"/>
    <w:rsid w:val="00CA7593"/>
    <w:rsid w:val="00CA7805"/>
    <w:rsid w:val="00CA7A9F"/>
    <w:rsid w:val="00CA7C05"/>
    <w:rsid w:val="00CA7D0F"/>
    <w:rsid w:val="00CA7E57"/>
    <w:rsid w:val="00CA7F7A"/>
    <w:rsid w:val="00CB03C9"/>
    <w:rsid w:val="00CB0417"/>
    <w:rsid w:val="00CB06F4"/>
    <w:rsid w:val="00CB07E8"/>
    <w:rsid w:val="00CB0923"/>
    <w:rsid w:val="00CB0B57"/>
    <w:rsid w:val="00CB0B7F"/>
    <w:rsid w:val="00CB0CCE"/>
    <w:rsid w:val="00CB0E99"/>
    <w:rsid w:val="00CB0FA9"/>
    <w:rsid w:val="00CB1086"/>
    <w:rsid w:val="00CB11D2"/>
    <w:rsid w:val="00CB12C8"/>
    <w:rsid w:val="00CB1328"/>
    <w:rsid w:val="00CB15B0"/>
    <w:rsid w:val="00CB183F"/>
    <w:rsid w:val="00CB1910"/>
    <w:rsid w:val="00CB1A23"/>
    <w:rsid w:val="00CB1E15"/>
    <w:rsid w:val="00CB2131"/>
    <w:rsid w:val="00CB2328"/>
    <w:rsid w:val="00CB23ED"/>
    <w:rsid w:val="00CB24FB"/>
    <w:rsid w:val="00CB2572"/>
    <w:rsid w:val="00CB2747"/>
    <w:rsid w:val="00CB2882"/>
    <w:rsid w:val="00CB2A10"/>
    <w:rsid w:val="00CB2B85"/>
    <w:rsid w:val="00CB2EA6"/>
    <w:rsid w:val="00CB2FBB"/>
    <w:rsid w:val="00CB31E2"/>
    <w:rsid w:val="00CB32B4"/>
    <w:rsid w:val="00CB33D2"/>
    <w:rsid w:val="00CB34F4"/>
    <w:rsid w:val="00CB3576"/>
    <w:rsid w:val="00CB36DA"/>
    <w:rsid w:val="00CB378B"/>
    <w:rsid w:val="00CB37DB"/>
    <w:rsid w:val="00CB3975"/>
    <w:rsid w:val="00CB3A63"/>
    <w:rsid w:val="00CB3BEB"/>
    <w:rsid w:val="00CB3CB3"/>
    <w:rsid w:val="00CB3EB1"/>
    <w:rsid w:val="00CB4099"/>
    <w:rsid w:val="00CB4347"/>
    <w:rsid w:val="00CB4899"/>
    <w:rsid w:val="00CB4A4B"/>
    <w:rsid w:val="00CB4DE2"/>
    <w:rsid w:val="00CB4E5D"/>
    <w:rsid w:val="00CB4EE9"/>
    <w:rsid w:val="00CB50C0"/>
    <w:rsid w:val="00CB5133"/>
    <w:rsid w:val="00CB51CC"/>
    <w:rsid w:val="00CB53EC"/>
    <w:rsid w:val="00CB5485"/>
    <w:rsid w:val="00CB5668"/>
    <w:rsid w:val="00CB59AE"/>
    <w:rsid w:val="00CB5BA2"/>
    <w:rsid w:val="00CB5C49"/>
    <w:rsid w:val="00CB5D7E"/>
    <w:rsid w:val="00CB5EB6"/>
    <w:rsid w:val="00CB605E"/>
    <w:rsid w:val="00CB60DF"/>
    <w:rsid w:val="00CB6334"/>
    <w:rsid w:val="00CB64F4"/>
    <w:rsid w:val="00CB6600"/>
    <w:rsid w:val="00CB6C11"/>
    <w:rsid w:val="00CB6E61"/>
    <w:rsid w:val="00CB6FC4"/>
    <w:rsid w:val="00CB7012"/>
    <w:rsid w:val="00CB702C"/>
    <w:rsid w:val="00CB71A0"/>
    <w:rsid w:val="00CB72C8"/>
    <w:rsid w:val="00CB745A"/>
    <w:rsid w:val="00CB74B9"/>
    <w:rsid w:val="00CB7549"/>
    <w:rsid w:val="00CB7569"/>
    <w:rsid w:val="00CB76EF"/>
    <w:rsid w:val="00CB772C"/>
    <w:rsid w:val="00CB79D3"/>
    <w:rsid w:val="00CB7D29"/>
    <w:rsid w:val="00CB7DD4"/>
    <w:rsid w:val="00CB7F56"/>
    <w:rsid w:val="00CC004E"/>
    <w:rsid w:val="00CC0073"/>
    <w:rsid w:val="00CC0152"/>
    <w:rsid w:val="00CC01EA"/>
    <w:rsid w:val="00CC02E8"/>
    <w:rsid w:val="00CC034A"/>
    <w:rsid w:val="00CC0475"/>
    <w:rsid w:val="00CC04AA"/>
    <w:rsid w:val="00CC0737"/>
    <w:rsid w:val="00CC082A"/>
    <w:rsid w:val="00CC0906"/>
    <w:rsid w:val="00CC0DCC"/>
    <w:rsid w:val="00CC104D"/>
    <w:rsid w:val="00CC11A0"/>
    <w:rsid w:val="00CC12EB"/>
    <w:rsid w:val="00CC139E"/>
    <w:rsid w:val="00CC146E"/>
    <w:rsid w:val="00CC158B"/>
    <w:rsid w:val="00CC16F3"/>
    <w:rsid w:val="00CC17A4"/>
    <w:rsid w:val="00CC1952"/>
    <w:rsid w:val="00CC198E"/>
    <w:rsid w:val="00CC19C8"/>
    <w:rsid w:val="00CC1A07"/>
    <w:rsid w:val="00CC1A1E"/>
    <w:rsid w:val="00CC1D7D"/>
    <w:rsid w:val="00CC1DD0"/>
    <w:rsid w:val="00CC1E5F"/>
    <w:rsid w:val="00CC1EBD"/>
    <w:rsid w:val="00CC1EF4"/>
    <w:rsid w:val="00CC1F87"/>
    <w:rsid w:val="00CC1FC7"/>
    <w:rsid w:val="00CC20E3"/>
    <w:rsid w:val="00CC2147"/>
    <w:rsid w:val="00CC228E"/>
    <w:rsid w:val="00CC22CC"/>
    <w:rsid w:val="00CC22E6"/>
    <w:rsid w:val="00CC23AE"/>
    <w:rsid w:val="00CC25B6"/>
    <w:rsid w:val="00CC2818"/>
    <w:rsid w:val="00CC2AC1"/>
    <w:rsid w:val="00CC2EE4"/>
    <w:rsid w:val="00CC2EFA"/>
    <w:rsid w:val="00CC2FB2"/>
    <w:rsid w:val="00CC2FC4"/>
    <w:rsid w:val="00CC3004"/>
    <w:rsid w:val="00CC3075"/>
    <w:rsid w:val="00CC318B"/>
    <w:rsid w:val="00CC3581"/>
    <w:rsid w:val="00CC3690"/>
    <w:rsid w:val="00CC3938"/>
    <w:rsid w:val="00CC3975"/>
    <w:rsid w:val="00CC3B37"/>
    <w:rsid w:val="00CC3D59"/>
    <w:rsid w:val="00CC4011"/>
    <w:rsid w:val="00CC452C"/>
    <w:rsid w:val="00CC46B1"/>
    <w:rsid w:val="00CC46EC"/>
    <w:rsid w:val="00CC47BB"/>
    <w:rsid w:val="00CC48EC"/>
    <w:rsid w:val="00CC4B6D"/>
    <w:rsid w:val="00CC51C6"/>
    <w:rsid w:val="00CC5358"/>
    <w:rsid w:val="00CC551C"/>
    <w:rsid w:val="00CC5712"/>
    <w:rsid w:val="00CC57F4"/>
    <w:rsid w:val="00CC5F62"/>
    <w:rsid w:val="00CC6044"/>
    <w:rsid w:val="00CC60C9"/>
    <w:rsid w:val="00CC62BE"/>
    <w:rsid w:val="00CC658D"/>
    <w:rsid w:val="00CC672B"/>
    <w:rsid w:val="00CC69DD"/>
    <w:rsid w:val="00CC6C38"/>
    <w:rsid w:val="00CC6D3C"/>
    <w:rsid w:val="00CC70BA"/>
    <w:rsid w:val="00CC7AB8"/>
    <w:rsid w:val="00CC7BA6"/>
    <w:rsid w:val="00CC7C17"/>
    <w:rsid w:val="00CC7C2D"/>
    <w:rsid w:val="00CD0369"/>
    <w:rsid w:val="00CD04A4"/>
    <w:rsid w:val="00CD08C2"/>
    <w:rsid w:val="00CD0CC5"/>
    <w:rsid w:val="00CD0F99"/>
    <w:rsid w:val="00CD10B4"/>
    <w:rsid w:val="00CD1141"/>
    <w:rsid w:val="00CD146B"/>
    <w:rsid w:val="00CD1667"/>
    <w:rsid w:val="00CD180A"/>
    <w:rsid w:val="00CD1996"/>
    <w:rsid w:val="00CD1B40"/>
    <w:rsid w:val="00CD1C4A"/>
    <w:rsid w:val="00CD1E53"/>
    <w:rsid w:val="00CD1EE1"/>
    <w:rsid w:val="00CD1F7A"/>
    <w:rsid w:val="00CD1FD1"/>
    <w:rsid w:val="00CD21E3"/>
    <w:rsid w:val="00CD225D"/>
    <w:rsid w:val="00CD22E1"/>
    <w:rsid w:val="00CD236D"/>
    <w:rsid w:val="00CD250A"/>
    <w:rsid w:val="00CD2CE6"/>
    <w:rsid w:val="00CD2DA1"/>
    <w:rsid w:val="00CD2F87"/>
    <w:rsid w:val="00CD3240"/>
    <w:rsid w:val="00CD3279"/>
    <w:rsid w:val="00CD32D6"/>
    <w:rsid w:val="00CD336D"/>
    <w:rsid w:val="00CD366E"/>
    <w:rsid w:val="00CD374F"/>
    <w:rsid w:val="00CD3AAF"/>
    <w:rsid w:val="00CD3B62"/>
    <w:rsid w:val="00CD3CE1"/>
    <w:rsid w:val="00CD3E20"/>
    <w:rsid w:val="00CD3F7A"/>
    <w:rsid w:val="00CD40FA"/>
    <w:rsid w:val="00CD4480"/>
    <w:rsid w:val="00CD4495"/>
    <w:rsid w:val="00CD4688"/>
    <w:rsid w:val="00CD4805"/>
    <w:rsid w:val="00CD482C"/>
    <w:rsid w:val="00CD4A19"/>
    <w:rsid w:val="00CD4ACA"/>
    <w:rsid w:val="00CD4C99"/>
    <w:rsid w:val="00CD4D80"/>
    <w:rsid w:val="00CD4E07"/>
    <w:rsid w:val="00CD4E62"/>
    <w:rsid w:val="00CD4EB9"/>
    <w:rsid w:val="00CD5166"/>
    <w:rsid w:val="00CD5666"/>
    <w:rsid w:val="00CD569F"/>
    <w:rsid w:val="00CD588E"/>
    <w:rsid w:val="00CD5A08"/>
    <w:rsid w:val="00CD5DE6"/>
    <w:rsid w:val="00CD5E25"/>
    <w:rsid w:val="00CD5EEB"/>
    <w:rsid w:val="00CD5FB3"/>
    <w:rsid w:val="00CD60E9"/>
    <w:rsid w:val="00CD61DB"/>
    <w:rsid w:val="00CD6265"/>
    <w:rsid w:val="00CD63E4"/>
    <w:rsid w:val="00CD6C37"/>
    <w:rsid w:val="00CD70C0"/>
    <w:rsid w:val="00CD72F3"/>
    <w:rsid w:val="00CD7371"/>
    <w:rsid w:val="00CD73AF"/>
    <w:rsid w:val="00CD7403"/>
    <w:rsid w:val="00CD7413"/>
    <w:rsid w:val="00CD786B"/>
    <w:rsid w:val="00CD78CE"/>
    <w:rsid w:val="00CD790E"/>
    <w:rsid w:val="00CD7B2F"/>
    <w:rsid w:val="00CD7EBE"/>
    <w:rsid w:val="00CD7F3E"/>
    <w:rsid w:val="00CD7FB9"/>
    <w:rsid w:val="00CD7FF6"/>
    <w:rsid w:val="00CE00D6"/>
    <w:rsid w:val="00CE07FB"/>
    <w:rsid w:val="00CE0828"/>
    <w:rsid w:val="00CE09B5"/>
    <w:rsid w:val="00CE0D6D"/>
    <w:rsid w:val="00CE0D73"/>
    <w:rsid w:val="00CE105A"/>
    <w:rsid w:val="00CE1421"/>
    <w:rsid w:val="00CE183F"/>
    <w:rsid w:val="00CE1E4F"/>
    <w:rsid w:val="00CE1F01"/>
    <w:rsid w:val="00CE2183"/>
    <w:rsid w:val="00CE2237"/>
    <w:rsid w:val="00CE2341"/>
    <w:rsid w:val="00CE242C"/>
    <w:rsid w:val="00CE25BC"/>
    <w:rsid w:val="00CE2A67"/>
    <w:rsid w:val="00CE3022"/>
    <w:rsid w:val="00CE30BD"/>
    <w:rsid w:val="00CE352F"/>
    <w:rsid w:val="00CE3547"/>
    <w:rsid w:val="00CE3D60"/>
    <w:rsid w:val="00CE3F1B"/>
    <w:rsid w:val="00CE3F6E"/>
    <w:rsid w:val="00CE4017"/>
    <w:rsid w:val="00CE417D"/>
    <w:rsid w:val="00CE41F6"/>
    <w:rsid w:val="00CE42F8"/>
    <w:rsid w:val="00CE4604"/>
    <w:rsid w:val="00CE4870"/>
    <w:rsid w:val="00CE4A25"/>
    <w:rsid w:val="00CE4BEA"/>
    <w:rsid w:val="00CE4C4F"/>
    <w:rsid w:val="00CE4DBD"/>
    <w:rsid w:val="00CE4F28"/>
    <w:rsid w:val="00CE4F5F"/>
    <w:rsid w:val="00CE4FC8"/>
    <w:rsid w:val="00CE4FD8"/>
    <w:rsid w:val="00CE5093"/>
    <w:rsid w:val="00CE516F"/>
    <w:rsid w:val="00CE52C7"/>
    <w:rsid w:val="00CE5758"/>
    <w:rsid w:val="00CE5F7E"/>
    <w:rsid w:val="00CE5FAE"/>
    <w:rsid w:val="00CE64C1"/>
    <w:rsid w:val="00CE6659"/>
    <w:rsid w:val="00CE6ABF"/>
    <w:rsid w:val="00CE6B9C"/>
    <w:rsid w:val="00CE6BC7"/>
    <w:rsid w:val="00CE6D3E"/>
    <w:rsid w:val="00CE6E90"/>
    <w:rsid w:val="00CE7312"/>
    <w:rsid w:val="00CE75BF"/>
    <w:rsid w:val="00CE76F5"/>
    <w:rsid w:val="00CE7802"/>
    <w:rsid w:val="00CE7976"/>
    <w:rsid w:val="00CE7A5D"/>
    <w:rsid w:val="00CE7AF2"/>
    <w:rsid w:val="00CE7C92"/>
    <w:rsid w:val="00CE7E7E"/>
    <w:rsid w:val="00CF010A"/>
    <w:rsid w:val="00CF012E"/>
    <w:rsid w:val="00CF0322"/>
    <w:rsid w:val="00CF036E"/>
    <w:rsid w:val="00CF062D"/>
    <w:rsid w:val="00CF078A"/>
    <w:rsid w:val="00CF0938"/>
    <w:rsid w:val="00CF0A02"/>
    <w:rsid w:val="00CF0B8D"/>
    <w:rsid w:val="00CF0DC0"/>
    <w:rsid w:val="00CF0F9A"/>
    <w:rsid w:val="00CF11F9"/>
    <w:rsid w:val="00CF12B0"/>
    <w:rsid w:val="00CF1524"/>
    <w:rsid w:val="00CF1620"/>
    <w:rsid w:val="00CF16A4"/>
    <w:rsid w:val="00CF172F"/>
    <w:rsid w:val="00CF1CDC"/>
    <w:rsid w:val="00CF1D0F"/>
    <w:rsid w:val="00CF1D5A"/>
    <w:rsid w:val="00CF1F8C"/>
    <w:rsid w:val="00CF2083"/>
    <w:rsid w:val="00CF24F0"/>
    <w:rsid w:val="00CF264D"/>
    <w:rsid w:val="00CF2652"/>
    <w:rsid w:val="00CF2A49"/>
    <w:rsid w:val="00CF2C83"/>
    <w:rsid w:val="00CF2D27"/>
    <w:rsid w:val="00CF2DF8"/>
    <w:rsid w:val="00CF2E9A"/>
    <w:rsid w:val="00CF2EA3"/>
    <w:rsid w:val="00CF3047"/>
    <w:rsid w:val="00CF3515"/>
    <w:rsid w:val="00CF370A"/>
    <w:rsid w:val="00CF38F5"/>
    <w:rsid w:val="00CF3A7A"/>
    <w:rsid w:val="00CF3CDE"/>
    <w:rsid w:val="00CF3E6B"/>
    <w:rsid w:val="00CF40CF"/>
    <w:rsid w:val="00CF4252"/>
    <w:rsid w:val="00CF4361"/>
    <w:rsid w:val="00CF459B"/>
    <w:rsid w:val="00CF4802"/>
    <w:rsid w:val="00CF4A5F"/>
    <w:rsid w:val="00CF4A60"/>
    <w:rsid w:val="00CF4ACA"/>
    <w:rsid w:val="00CF4BBE"/>
    <w:rsid w:val="00CF4C78"/>
    <w:rsid w:val="00CF4D64"/>
    <w:rsid w:val="00CF4E9F"/>
    <w:rsid w:val="00CF4EA6"/>
    <w:rsid w:val="00CF4EE3"/>
    <w:rsid w:val="00CF4F27"/>
    <w:rsid w:val="00CF5005"/>
    <w:rsid w:val="00CF504E"/>
    <w:rsid w:val="00CF56A2"/>
    <w:rsid w:val="00CF58C2"/>
    <w:rsid w:val="00CF58F5"/>
    <w:rsid w:val="00CF5A81"/>
    <w:rsid w:val="00CF5BF4"/>
    <w:rsid w:val="00CF5C67"/>
    <w:rsid w:val="00CF62F6"/>
    <w:rsid w:val="00CF668F"/>
    <w:rsid w:val="00CF6925"/>
    <w:rsid w:val="00CF74CE"/>
    <w:rsid w:val="00CF767C"/>
    <w:rsid w:val="00CF7758"/>
    <w:rsid w:val="00CF77D8"/>
    <w:rsid w:val="00CF7A77"/>
    <w:rsid w:val="00CF7B6B"/>
    <w:rsid w:val="00CF7B99"/>
    <w:rsid w:val="00CF7C15"/>
    <w:rsid w:val="00CF7F12"/>
    <w:rsid w:val="00CF7F2F"/>
    <w:rsid w:val="00CF7FC3"/>
    <w:rsid w:val="00D0008E"/>
    <w:rsid w:val="00D00096"/>
    <w:rsid w:val="00D001C7"/>
    <w:rsid w:val="00D00279"/>
    <w:rsid w:val="00D005FF"/>
    <w:rsid w:val="00D00754"/>
    <w:rsid w:val="00D00850"/>
    <w:rsid w:val="00D00A3C"/>
    <w:rsid w:val="00D00AB7"/>
    <w:rsid w:val="00D00B54"/>
    <w:rsid w:val="00D00B7E"/>
    <w:rsid w:val="00D00CB6"/>
    <w:rsid w:val="00D00D94"/>
    <w:rsid w:val="00D01004"/>
    <w:rsid w:val="00D01016"/>
    <w:rsid w:val="00D010A6"/>
    <w:rsid w:val="00D01227"/>
    <w:rsid w:val="00D01239"/>
    <w:rsid w:val="00D016D7"/>
    <w:rsid w:val="00D017E6"/>
    <w:rsid w:val="00D019FF"/>
    <w:rsid w:val="00D01A31"/>
    <w:rsid w:val="00D01CC1"/>
    <w:rsid w:val="00D01D05"/>
    <w:rsid w:val="00D01D73"/>
    <w:rsid w:val="00D01DEB"/>
    <w:rsid w:val="00D01F29"/>
    <w:rsid w:val="00D02135"/>
    <w:rsid w:val="00D023AF"/>
    <w:rsid w:val="00D02489"/>
    <w:rsid w:val="00D026DC"/>
    <w:rsid w:val="00D02705"/>
    <w:rsid w:val="00D027E3"/>
    <w:rsid w:val="00D02CAC"/>
    <w:rsid w:val="00D02FA2"/>
    <w:rsid w:val="00D030F3"/>
    <w:rsid w:val="00D038D5"/>
    <w:rsid w:val="00D03CF8"/>
    <w:rsid w:val="00D04116"/>
    <w:rsid w:val="00D04207"/>
    <w:rsid w:val="00D0428C"/>
    <w:rsid w:val="00D043A4"/>
    <w:rsid w:val="00D044C7"/>
    <w:rsid w:val="00D046B7"/>
    <w:rsid w:val="00D047EF"/>
    <w:rsid w:val="00D04881"/>
    <w:rsid w:val="00D04C8C"/>
    <w:rsid w:val="00D04EB9"/>
    <w:rsid w:val="00D04FE0"/>
    <w:rsid w:val="00D05455"/>
    <w:rsid w:val="00D05555"/>
    <w:rsid w:val="00D05684"/>
    <w:rsid w:val="00D056CC"/>
    <w:rsid w:val="00D056E6"/>
    <w:rsid w:val="00D05716"/>
    <w:rsid w:val="00D057FB"/>
    <w:rsid w:val="00D05927"/>
    <w:rsid w:val="00D06083"/>
    <w:rsid w:val="00D063FC"/>
    <w:rsid w:val="00D0653B"/>
    <w:rsid w:val="00D06579"/>
    <w:rsid w:val="00D066D4"/>
    <w:rsid w:val="00D0699D"/>
    <w:rsid w:val="00D069D4"/>
    <w:rsid w:val="00D06AF7"/>
    <w:rsid w:val="00D06C11"/>
    <w:rsid w:val="00D06D08"/>
    <w:rsid w:val="00D06ED6"/>
    <w:rsid w:val="00D07273"/>
    <w:rsid w:val="00D07330"/>
    <w:rsid w:val="00D07976"/>
    <w:rsid w:val="00D07C7B"/>
    <w:rsid w:val="00D07CA0"/>
    <w:rsid w:val="00D07CC4"/>
    <w:rsid w:val="00D102F0"/>
    <w:rsid w:val="00D103DB"/>
    <w:rsid w:val="00D10694"/>
    <w:rsid w:val="00D10797"/>
    <w:rsid w:val="00D107C6"/>
    <w:rsid w:val="00D10B09"/>
    <w:rsid w:val="00D10CF4"/>
    <w:rsid w:val="00D10D22"/>
    <w:rsid w:val="00D11058"/>
    <w:rsid w:val="00D111C5"/>
    <w:rsid w:val="00D1132D"/>
    <w:rsid w:val="00D11445"/>
    <w:rsid w:val="00D1149E"/>
    <w:rsid w:val="00D1153C"/>
    <w:rsid w:val="00D118D1"/>
    <w:rsid w:val="00D11B15"/>
    <w:rsid w:val="00D11B27"/>
    <w:rsid w:val="00D11BC7"/>
    <w:rsid w:val="00D11BE6"/>
    <w:rsid w:val="00D11C97"/>
    <w:rsid w:val="00D11D3F"/>
    <w:rsid w:val="00D1241A"/>
    <w:rsid w:val="00D12732"/>
    <w:rsid w:val="00D12B64"/>
    <w:rsid w:val="00D12CCD"/>
    <w:rsid w:val="00D12D9D"/>
    <w:rsid w:val="00D12F77"/>
    <w:rsid w:val="00D13094"/>
    <w:rsid w:val="00D130D8"/>
    <w:rsid w:val="00D13145"/>
    <w:rsid w:val="00D13263"/>
    <w:rsid w:val="00D13294"/>
    <w:rsid w:val="00D1329B"/>
    <w:rsid w:val="00D13963"/>
    <w:rsid w:val="00D13C74"/>
    <w:rsid w:val="00D13F17"/>
    <w:rsid w:val="00D13FB0"/>
    <w:rsid w:val="00D1416F"/>
    <w:rsid w:val="00D141BA"/>
    <w:rsid w:val="00D14295"/>
    <w:rsid w:val="00D143D5"/>
    <w:rsid w:val="00D14509"/>
    <w:rsid w:val="00D14926"/>
    <w:rsid w:val="00D14960"/>
    <w:rsid w:val="00D14965"/>
    <w:rsid w:val="00D14A52"/>
    <w:rsid w:val="00D14BEA"/>
    <w:rsid w:val="00D14C02"/>
    <w:rsid w:val="00D14C08"/>
    <w:rsid w:val="00D155A2"/>
    <w:rsid w:val="00D15EEA"/>
    <w:rsid w:val="00D15F0C"/>
    <w:rsid w:val="00D16009"/>
    <w:rsid w:val="00D160D3"/>
    <w:rsid w:val="00D162EF"/>
    <w:rsid w:val="00D1635C"/>
    <w:rsid w:val="00D169CB"/>
    <w:rsid w:val="00D16E8D"/>
    <w:rsid w:val="00D17022"/>
    <w:rsid w:val="00D170EE"/>
    <w:rsid w:val="00D17246"/>
    <w:rsid w:val="00D17248"/>
    <w:rsid w:val="00D1748B"/>
    <w:rsid w:val="00D175CC"/>
    <w:rsid w:val="00D17732"/>
    <w:rsid w:val="00D17A3E"/>
    <w:rsid w:val="00D20284"/>
    <w:rsid w:val="00D20372"/>
    <w:rsid w:val="00D205EB"/>
    <w:rsid w:val="00D20657"/>
    <w:rsid w:val="00D2087E"/>
    <w:rsid w:val="00D2095E"/>
    <w:rsid w:val="00D20A9B"/>
    <w:rsid w:val="00D20B7F"/>
    <w:rsid w:val="00D20D55"/>
    <w:rsid w:val="00D20F47"/>
    <w:rsid w:val="00D2115C"/>
    <w:rsid w:val="00D212B6"/>
    <w:rsid w:val="00D21443"/>
    <w:rsid w:val="00D214EC"/>
    <w:rsid w:val="00D216C4"/>
    <w:rsid w:val="00D21717"/>
    <w:rsid w:val="00D21C80"/>
    <w:rsid w:val="00D21C8C"/>
    <w:rsid w:val="00D21FB6"/>
    <w:rsid w:val="00D22049"/>
    <w:rsid w:val="00D22280"/>
    <w:rsid w:val="00D222B9"/>
    <w:rsid w:val="00D225F3"/>
    <w:rsid w:val="00D22B33"/>
    <w:rsid w:val="00D22DC8"/>
    <w:rsid w:val="00D23050"/>
    <w:rsid w:val="00D23118"/>
    <w:rsid w:val="00D2314B"/>
    <w:rsid w:val="00D231D8"/>
    <w:rsid w:val="00D23770"/>
    <w:rsid w:val="00D238B5"/>
    <w:rsid w:val="00D23AEE"/>
    <w:rsid w:val="00D23BC5"/>
    <w:rsid w:val="00D23F54"/>
    <w:rsid w:val="00D23FB4"/>
    <w:rsid w:val="00D24035"/>
    <w:rsid w:val="00D241D6"/>
    <w:rsid w:val="00D2429F"/>
    <w:rsid w:val="00D2432C"/>
    <w:rsid w:val="00D24431"/>
    <w:rsid w:val="00D244AC"/>
    <w:rsid w:val="00D245EF"/>
    <w:rsid w:val="00D247D9"/>
    <w:rsid w:val="00D24D44"/>
    <w:rsid w:val="00D25046"/>
    <w:rsid w:val="00D252B6"/>
    <w:rsid w:val="00D253B1"/>
    <w:rsid w:val="00D254F4"/>
    <w:rsid w:val="00D2562E"/>
    <w:rsid w:val="00D2595E"/>
    <w:rsid w:val="00D25A43"/>
    <w:rsid w:val="00D25BC1"/>
    <w:rsid w:val="00D25C7C"/>
    <w:rsid w:val="00D25D31"/>
    <w:rsid w:val="00D25D77"/>
    <w:rsid w:val="00D25DBA"/>
    <w:rsid w:val="00D25EF3"/>
    <w:rsid w:val="00D26057"/>
    <w:rsid w:val="00D260CD"/>
    <w:rsid w:val="00D262CE"/>
    <w:rsid w:val="00D26447"/>
    <w:rsid w:val="00D26598"/>
    <w:rsid w:val="00D2668E"/>
    <w:rsid w:val="00D268A8"/>
    <w:rsid w:val="00D26943"/>
    <w:rsid w:val="00D26BB6"/>
    <w:rsid w:val="00D2702F"/>
    <w:rsid w:val="00D2737F"/>
    <w:rsid w:val="00D273C0"/>
    <w:rsid w:val="00D27458"/>
    <w:rsid w:val="00D27460"/>
    <w:rsid w:val="00D274A2"/>
    <w:rsid w:val="00D274ED"/>
    <w:rsid w:val="00D275C1"/>
    <w:rsid w:val="00D276EA"/>
    <w:rsid w:val="00D278AC"/>
    <w:rsid w:val="00D2790A"/>
    <w:rsid w:val="00D27A3F"/>
    <w:rsid w:val="00D27BAD"/>
    <w:rsid w:val="00D27CB8"/>
    <w:rsid w:val="00D27D82"/>
    <w:rsid w:val="00D27DE1"/>
    <w:rsid w:val="00D3085B"/>
    <w:rsid w:val="00D30902"/>
    <w:rsid w:val="00D30978"/>
    <w:rsid w:val="00D30AC5"/>
    <w:rsid w:val="00D30B20"/>
    <w:rsid w:val="00D30B89"/>
    <w:rsid w:val="00D30D5F"/>
    <w:rsid w:val="00D30EAC"/>
    <w:rsid w:val="00D31554"/>
    <w:rsid w:val="00D315AD"/>
    <w:rsid w:val="00D316E9"/>
    <w:rsid w:val="00D3197C"/>
    <w:rsid w:val="00D31B86"/>
    <w:rsid w:val="00D31D4D"/>
    <w:rsid w:val="00D31DE5"/>
    <w:rsid w:val="00D31DED"/>
    <w:rsid w:val="00D31E0D"/>
    <w:rsid w:val="00D31E13"/>
    <w:rsid w:val="00D322E0"/>
    <w:rsid w:val="00D3284B"/>
    <w:rsid w:val="00D329B6"/>
    <w:rsid w:val="00D32A89"/>
    <w:rsid w:val="00D32D06"/>
    <w:rsid w:val="00D32ED9"/>
    <w:rsid w:val="00D3300D"/>
    <w:rsid w:val="00D3318F"/>
    <w:rsid w:val="00D33261"/>
    <w:rsid w:val="00D333CE"/>
    <w:rsid w:val="00D33435"/>
    <w:rsid w:val="00D339EE"/>
    <w:rsid w:val="00D3433C"/>
    <w:rsid w:val="00D34377"/>
    <w:rsid w:val="00D344AD"/>
    <w:rsid w:val="00D348B8"/>
    <w:rsid w:val="00D3491A"/>
    <w:rsid w:val="00D34A9D"/>
    <w:rsid w:val="00D34B2C"/>
    <w:rsid w:val="00D34BD9"/>
    <w:rsid w:val="00D34F27"/>
    <w:rsid w:val="00D34FCE"/>
    <w:rsid w:val="00D34FEE"/>
    <w:rsid w:val="00D3522B"/>
    <w:rsid w:val="00D35471"/>
    <w:rsid w:val="00D354DE"/>
    <w:rsid w:val="00D35511"/>
    <w:rsid w:val="00D355ED"/>
    <w:rsid w:val="00D35641"/>
    <w:rsid w:val="00D35A31"/>
    <w:rsid w:val="00D35BDD"/>
    <w:rsid w:val="00D35FFF"/>
    <w:rsid w:val="00D362EC"/>
    <w:rsid w:val="00D363A1"/>
    <w:rsid w:val="00D36410"/>
    <w:rsid w:val="00D3649A"/>
    <w:rsid w:val="00D36577"/>
    <w:rsid w:val="00D3657E"/>
    <w:rsid w:val="00D367EF"/>
    <w:rsid w:val="00D368CB"/>
    <w:rsid w:val="00D3698C"/>
    <w:rsid w:val="00D36A6B"/>
    <w:rsid w:val="00D36C9F"/>
    <w:rsid w:val="00D36FB9"/>
    <w:rsid w:val="00D370C1"/>
    <w:rsid w:val="00D370CC"/>
    <w:rsid w:val="00D377DC"/>
    <w:rsid w:val="00D379BE"/>
    <w:rsid w:val="00D37FEA"/>
    <w:rsid w:val="00D402A3"/>
    <w:rsid w:val="00D405C8"/>
    <w:rsid w:val="00D4078C"/>
    <w:rsid w:val="00D407FB"/>
    <w:rsid w:val="00D40A7C"/>
    <w:rsid w:val="00D40D33"/>
    <w:rsid w:val="00D40E36"/>
    <w:rsid w:val="00D41415"/>
    <w:rsid w:val="00D415A1"/>
    <w:rsid w:val="00D417C4"/>
    <w:rsid w:val="00D4190A"/>
    <w:rsid w:val="00D41A38"/>
    <w:rsid w:val="00D41B37"/>
    <w:rsid w:val="00D41C8B"/>
    <w:rsid w:val="00D42125"/>
    <w:rsid w:val="00D42165"/>
    <w:rsid w:val="00D4233F"/>
    <w:rsid w:val="00D423C5"/>
    <w:rsid w:val="00D424D7"/>
    <w:rsid w:val="00D42548"/>
    <w:rsid w:val="00D42660"/>
    <w:rsid w:val="00D42AB8"/>
    <w:rsid w:val="00D42E3F"/>
    <w:rsid w:val="00D42E6C"/>
    <w:rsid w:val="00D43250"/>
    <w:rsid w:val="00D4326F"/>
    <w:rsid w:val="00D4361E"/>
    <w:rsid w:val="00D439E8"/>
    <w:rsid w:val="00D43AC5"/>
    <w:rsid w:val="00D43B3C"/>
    <w:rsid w:val="00D43BD5"/>
    <w:rsid w:val="00D43C5A"/>
    <w:rsid w:val="00D43D2A"/>
    <w:rsid w:val="00D43FE7"/>
    <w:rsid w:val="00D4400E"/>
    <w:rsid w:val="00D440EB"/>
    <w:rsid w:val="00D441BE"/>
    <w:rsid w:val="00D441E0"/>
    <w:rsid w:val="00D441E7"/>
    <w:rsid w:val="00D4433B"/>
    <w:rsid w:val="00D44649"/>
    <w:rsid w:val="00D44853"/>
    <w:rsid w:val="00D448EF"/>
    <w:rsid w:val="00D44BA3"/>
    <w:rsid w:val="00D44C11"/>
    <w:rsid w:val="00D44CEC"/>
    <w:rsid w:val="00D44E1A"/>
    <w:rsid w:val="00D44E2C"/>
    <w:rsid w:val="00D44EF2"/>
    <w:rsid w:val="00D45147"/>
    <w:rsid w:val="00D45249"/>
    <w:rsid w:val="00D4553D"/>
    <w:rsid w:val="00D4590E"/>
    <w:rsid w:val="00D45913"/>
    <w:rsid w:val="00D45B07"/>
    <w:rsid w:val="00D45E92"/>
    <w:rsid w:val="00D4600E"/>
    <w:rsid w:val="00D46188"/>
    <w:rsid w:val="00D46219"/>
    <w:rsid w:val="00D46323"/>
    <w:rsid w:val="00D465DF"/>
    <w:rsid w:val="00D465E3"/>
    <w:rsid w:val="00D4670F"/>
    <w:rsid w:val="00D46900"/>
    <w:rsid w:val="00D46BDB"/>
    <w:rsid w:val="00D46BFE"/>
    <w:rsid w:val="00D46C81"/>
    <w:rsid w:val="00D46EB5"/>
    <w:rsid w:val="00D46FF0"/>
    <w:rsid w:val="00D46FF6"/>
    <w:rsid w:val="00D471F1"/>
    <w:rsid w:val="00D472C4"/>
    <w:rsid w:val="00D47392"/>
    <w:rsid w:val="00D47398"/>
    <w:rsid w:val="00D47467"/>
    <w:rsid w:val="00D47473"/>
    <w:rsid w:val="00D475CE"/>
    <w:rsid w:val="00D4773B"/>
    <w:rsid w:val="00D478A0"/>
    <w:rsid w:val="00D47CA8"/>
    <w:rsid w:val="00D47DCA"/>
    <w:rsid w:val="00D500FE"/>
    <w:rsid w:val="00D5058B"/>
    <w:rsid w:val="00D50690"/>
    <w:rsid w:val="00D50B9C"/>
    <w:rsid w:val="00D50BA1"/>
    <w:rsid w:val="00D50C98"/>
    <w:rsid w:val="00D50E02"/>
    <w:rsid w:val="00D50F10"/>
    <w:rsid w:val="00D50FBB"/>
    <w:rsid w:val="00D51047"/>
    <w:rsid w:val="00D5164C"/>
    <w:rsid w:val="00D51668"/>
    <w:rsid w:val="00D51A76"/>
    <w:rsid w:val="00D51BD6"/>
    <w:rsid w:val="00D51C38"/>
    <w:rsid w:val="00D51DD2"/>
    <w:rsid w:val="00D51EAD"/>
    <w:rsid w:val="00D51EE3"/>
    <w:rsid w:val="00D51F61"/>
    <w:rsid w:val="00D5200C"/>
    <w:rsid w:val="00D52103"/>
    <w:rsid w:val="00D52241"/>
    <w:rsid w:val="00D522B7"/>
    <w:rsid w:val="00D52339"/>
    <w:rsid w:val="00D526A5"/>
    <w:rsid w:val="00D52C72"/>
    <w:rsid w:val="00D52D05"/>
    <w:rsid w:val="00D5331E"/>
    <w:rsid w:val="00D533C5"/>
    <w:rsid w:val="00D534C7"/>
    <w:rsid w:val="00D535AB"/>
    <w:rsid w:val="00D536B1"/>
    <w:rsid w:val="00D537DB"/>
    <w:rsid w:val="00D5398B"/>
    <w:rsid w:val="00D539E6"/>
    <w:rsid w:val="00D53FD1"/>
    <w:rsid w:val="00D5409B"/>
    <w:rsid w:val="00D54148"/>
    <w:rsid w:val="00D541A1"/>
    <w:rsid w:val="00D545BC"/>
    <w:rsid w:val="00D54829"/>
    <w:rsid w:val="00D54CF3"/>
    <w:rsid w:val="00D54EBA"/>
    <w:rsid w:val="00D55140"/>
    <w:rsid w:val="00D55507"/>
    <w:rsid w:val="00D55687"/>
    <w:rsid w:val="00D55781"/>
    <w:rsid w:val="00D55893"/>
    <w:rsid w:val="00D558D9"/>
    <w:rsid w:val="00D558DE"/>
    <w:rsid w:val="00D55AF8"/>
    <w:rsid w:val="00D55BA6"/>
    <w:rsid w:val="00D55C45"/>
    <w:rsid w:val="00D55D08"/>
    <w:rsid w:val="00D55E5E"/>
    <w:rsid w:val="00D55F42"/>
    <w:rsid w:val="00D56233"/>
    <w:rsid w:val="00D5636A"/>
    <w:rsid w:val="00D5656A"/>
    <w:rsid w:val="00D56817"/>
    <w:rsid w:val="00D568E9"/>
    <w:rsid w:val="00D56929"/>
    <w:rsid w:val="00D56DAC"/>
    <w:rsid w:val="00D570D7"/>
    <w:rsid w:val="00D5726E"/>
    <w:rsid w:val="00D57685"/>
    <w:rsid w:val="00D5784B"/>
    <w:rsid w:val="00D5789D"/>
    <w:rsid w:val="00D578F1"/>
    <w:rsid w:val="00D57929"/>
    <w:rsid w:val="00D57D70"/>
    <w:rsid w:val="00D57F02"/>
    <w:rsid w:val="00D57F13"/>
    <w:rsid w:val="00D6009B"/>
    <w:rsid w:val="00D60290"/>
    <w:rsid w:val="00D6065F"/>
    <w:rsid w:val="00D6071B"/>
    <w:rsid w:val="00D608BD"/>
    <w:rsid w:val="00D60AFA"/>
    <w:rsid w:val="00D60C79"/>
    <w:rsid w:val="00D60EB2"/>
    <w:rsid w:val="00D60EFB"/>
    <w:rsid w:val="00D60F5D"/>
    <w:rsid w:val="00D60FEE"/>
    <w:rsid w:val="00D6132D"/>
    <w:rsid w:val="00D613A6"/>
    <w:rsid w:val="00D613E0"/>
    <w:rsid w:val="00D6146D"/>
    <w:rsid w:val="00D616C1"/>
    <w:rsid w:val="00D61712"/>
    <w:rsid w:val="00D61765"/>
    <w:rsid w:val="00D61832"/>
    <w:rsid w:val="00D61867"/>
    <w:rsid w:val="00D619A3"/>
    <w:rsid w:val="00D61A1C"/>
    <w:rsid w:val="00D61BBC"/>
    <w:rsid w:val="00D61DC3"/>
    <w:rsid w:val="00D6212D"/>
    <w:rsid w:val="00D6237B"/>
    <w:rsid w:val="00D62803"/>
    <w:rsid w:val="00D629C3"/>
    <w:rsid w:val="00D629E3"/>
    <w:rsid w:val="00D62D63"/>
    <w:rsid w:val="00D62E6B"/>
    <w:rsid w:val="00D63127"/>
    <w:rsid w:val="00D632CE"/>
    <w:rsid w:val="00D632D6"/>
    <w:rsid w:val="00D63467"/>
    <w:rsid w:val="00D63543"/>
    <w:rsid w:val="00D635A7"/>
    <w:rsid w:val="00D63741"/>
    <w:rsid w:val="00D637B2"/>
    <w:rsid w:val="00D63A84"/>
    <w:rsid w:val="00D63CD8"/>
    <w:rsid w:val="00D63E61"/>
    <w:rsid w:val="00D640DC"/>
    <w:rsid w:val="00D646B6"/>
    <w:rsid w:val="00D64736"/>
    <w:rsid w:val="00D649FD"/>
    <w:rsid w:val="00D650A1"/>
    <w:rsid w:val="00D651CF"/>
    <w:rsid w:val="00D65328"/>
    <w:rsid w:val="00D65392"/>
    <w:rsid w:val="00D65978"/>
    <w:rsid w:val="00D65B0D"/>
    <w:rsid w:val="00D65BE3"/>
    <w:rsid w:val="00D65E40"/>
    <w:rsid w:val="00D6600E"/>
    <w:rsid w:val="00D6616C"/>
    <w:rsid w:val="00D66171"/>
    <w:rsid w:val="00D6680D"/>
    <w:rsid w:val="00D66837"/>
    <w:rsid w:val="00D66906"/>
    <w:rsid w:val="00D66A59"/>
    <w:rsid w:val="00D66EDB"/>
    <w:rsid w:val="00D66F6A"/>
    <w:rsid w:val="00D670DA"/>
    <w:rsid w:val="00D6712C"/>
    <w:rsid w:val="00D672CE"/>
    <w:rsid w:val="00D67402"/>
    <w:rsid w:val="00D676BC"/>
    <w:rsid w:val="00D67A2A"/>
    <w:rsid w:val="00D67D19"/>
    <w:rsid w:val="00D7028B"/>
    <w:rsid w:val="00D702D5"/>
    <w:rsid w:val="00D7040B"/>
    <w:rsid w:val="00D705A9"/>
    <w:rsid w:val="00D70689"/>
    <w:rsid w:val="00D7086B"/>
    <w:rsid w:val="00D70916"/>
    <w:rsid w:val="00D70D52"/>
    <w:rsid w:val="00D70F8D"/>
    <w:rsid w:val="00D71040"/>
    <w:rsid w:val="00D71148"/>
    <w:rsid w:val="00D7122A"/>
    <w:rsid w:val="00D7154B"/>
    <w:rsid w:val="00D717D9"/>
    <w:rsid w:val="00D7187D"/>
    <w:rsid w:val="00D718F2"/>
    <w:rsid w:val="00D71A19"/>
    <w:rsid w:val="00D71B9D"/>
    <w:rsid w:val="00D71BBD"/>
    <w:rsid w:val="00D71C3D"/>
    <w:rsid w:val="00D71CAE"/>
    <w:rsid w:val="00D71CCA"/>
    <w:rsid w:val="00D71E44"/>
    <w:rsid w:val="00D72156"/>
    <w:rsid w:val="00D722B4"/>
    <w:rsid w:val="00D72408"/>
    <w:rsid w:val="00D72595"/>
    <w:rsid w:val="00D72B36"/>
    <w:rsid w:val="00D72C84"/>
    <w:rsid w:val="00D72CE0"/>
    <w:rsid w:val="00D72E31"/>
    <w:rsid w:val="00D72E67"/>
    <w:rsid w:val="00D72EEE"/>
    <w:rsid w:val="00D73013"/>
    <w:rsid w:val="00D730C3"/>
    <w:rsid w:val="00D73381"/>
    <w:rsid w:val="00D73458"/>
    <w:rsid w:val="00D73930"/>
    <w:rsid w:val="00D739B9"/>
    <w:rsid w:val="00D73E06"/>
    <w:rsid w:val="00D741B1"/>
    <w:rsid w:val="00D7430A"/>
    <w:rsid w:val="00D74318"/>
    <w:rsid w:val="00D7444C"/>
    <w:rsid w:val="00D7447D"/>
    <w:rsid w:val="00D746A0"/>
    <w:rsid w:val="00D74A38"/>
    <w:rsid w:val="00D74B10"/>
    <w:rsid w:val="00D74BF1"/>
    <w:rsid w:val="00D74DE9"/>
    <w:rsid w:val="00D75063"/>
    <w:rsid w:val="00D751B9"/>
    <w:rsid w:val="00D752A5"/>
    <w:rsid w:val="00D75306"/>
    <w:rsid w:val="00D75450"/>
    <w:rsid w:val="00D7558F"/>
    <w:rsid w:val="00D75636"/>
    <w:rsid w:val="00D756B8"/>
    <w:rsid w:val="00D7576F"/>
    <w:rsid w:val="00D758EC"/>
    <w:rsid w:val="00D7592A"/>
    <w:rsid w:val="00D75C9B"/>
    <w:rsid w:val="00D75EFD"/>
    <w:rsid w:val="00D76004"/>
    <w:rsid w:val="00D760FE"/>
    <w:rsid w:val="00D76246"/>
    <w:rsid w:val="00D762EB"/>
    <w:rsid w:val="00D763A3"/>
    <w:rsid w:val="00D764E7"/>
    <w:rsid w:val="00D76718"/>
    <w:rsid w:val="00D769FB"/>
    <w:rsid w:val="00D76B1E"/>
    <w:rsid w:val="00D76EF7"/>
    <w:rsid w:val="00D7717B"/>
    <w:rsid w:val="00D7762B"/>
    <w:rsid w:val="00D7770B"/>
    <w:rsid w:val="00D77A8F"/>
    <w:rsid w:val="00D77B36"/>
    <w:rsid w:val="00D77B5D"/>
    <w:rsid w:val="00D77CB1"/>
    <w:rsid w:val="00D77E36"/>
    <w:rsid w:val="00D8034B"/>
    <w:rsid w:val="00D80425"/>
    <w:rsid w:val="00D8066E"/>
    <w:rsid w:val="00D80699"/>
    <w:rsid w:val="00D807E5"/>
    <w:rsid w:val="00D80813"/>
    <w:rsid w:val="00D80B42"/>
    <w:rsid w:val="00D80DCD"/>
    <w:rsid w:val="00D811F8"/>
    <w:rsid w:val="00D813B0"/>
    <w:rsid w:val="00D8172F"/>
    <w:rsid w:val="00D8196C"/>
    <w:rsid w:val="00D81B2E"/>
    <w:rsid w:val="00D81DC8"/>
    <w:rsid w:val="00D82209"/>
    <w:rsid w:val="00D8226F"/>
    <w:rsid w:val="00D82393"/>
    <w:rsid w:val="00D82436"/>
    <w:rsid w:val="00D82612"/>
    <w:rsid w:val="00D827CB"/>
    <w:rsid w:val="00D8280B"/>
    <w:rsid w:val="00D82846"/>
    <w:rsid w:val="00D829E5"/>
    <w:rsid w:val="00D82B3E"/>
    <w:rsid w:val="00D82B9A"/>
    <w:rsid w:val="00D83460"/>
    <w:rsid w:val="00D836AD"/>
    <w:rsid w:val="00D836B4"/>
    <w:rsid w:val="00D837EF"/>
    <w:rsid w:val="00D83871"/>
    <w:rsid w:val="00D83C7E"/>
    <w:rsid w:val="00D841CC"/>
    <w:rsid w:val="00D8430C"/>
    <w:rsid w:val="00D84344"/>
    <w:rsid w:val="00D844FE"/>
    <w:rsid w:val="00D84591"/>
    <w:rsid w:val="00D84641"/>
    <w:rsid w:val="00D84711"/>
    <w:rsid w:val="00D847D6"/>
    <w:rsid w:val="00D84AA4"/>
    <w:rsid w:val="00D84BA0"/>
    <w:rsid w:val="00D84CDC"/>
    <w:rsid w:val="00D84DF4"/>
    <w:rsid w:val="00D85014"/>
    <w:rsid w:val="00D85049"/>
    <w:rsid w:val="00D8505F"/>
    <w:rsid w:val="00D8509A"/>
    <w:rsid w:val="00D850F7"/>
    <w:rsid w:val="00D85185"/>
    <w:rsid w:val="00D85408"/>
    <w:rsid w:val="00D85678"/>
    <w:rsid w:val="00D85C06"/>
    <w:rsid w:val="00D85DF3"/>
    <w:rsid w:val="00D85FB5"/>
    <w:rsid w:val="00D86072"/>
    <w:rsid w:val="00D86146"/>
    <w:rsid w:val="00D86153"/>
    <w:rsid w:val="00D86373"/>
    <w:rsid w:val="00D866F7"/>
    <w:rsid w:val="00D86726"/>
    <w:rsid w:val="00D86757"/>
    <w:rsid w:val="00D86832"/>
    <w:rsid w:val="00D86A13"/>
    <w:rsid w:val="00D86BC3"/>
    <w:rsid w:val="00D86C69"/>
    <w:rsid w:val="00D86F40"/>
    <w:rsid w:val="00D8716F"/>
    <w:rsid w:val="00D8719E"/>
    <w:rsid w:val="00D8766D"/>
    <w:rsid w:val="00D876EB"/>
    <w:rsid w:val="00D8778A"/>
    <w:rsid w:val="00D87856"/>
    <w:rsid w:val="00D87881"/>
    <w:rsid w:val="00D879DA"/>
    <w:rsid w:val="00D87C2E"/>
    <w:rsid w:val="00D87CCB"/>
    <w:rsid w:val="00D87DE8"/>
    <w:rsid w:val="00D87ED9"/>
    <w:rsid w:val="00D87EF4"/>
    <w:rsid w:val="00D87F07"/>
    <w:rsid w:val="00D90072"/>
    <w:rsid w:val="00D90088"/>
    <w:rsid w:val="00D900A8"/>
    <w:rsid w:val="00D901FC"/>
    <w:rsid w:val="00D90309"/>
    <w:rsid w:val="00D9045C"/>
    <w:rsid w:val="00D90827"/>
    <w:rsid w:val="00D9097F"/>
    <w:rsid w:val="00D90A1C"/>
    <w:rsid w:val="00D90A35"/>
    <w:rsid w:val="00D90A88"/>
    <w:rsid w:val="00D90BD1"/>
    <w:rsid w:val="00D90EDB"/>
    <w:rsid w:val="00D91049"/>
    <w:rsid w:val="00D911B2"/>
    <w:rsid w:val="00D91231"/>
    <w:rsid w:val="00D91349"/>
    <w:rsid w:val="00D915F7"/>
    <w:rsid w:val="00D917D7"/>
    <w:rsid w:val="00D91888"/>
    <w:rsid w:val="00D91989"/>
    <w:rsid w:val="00D91FF9"/>
    <w:rsid w:val="00D92171"/>
    <w:rsid w:val="00D923DF"/>
    <w:rsid w:val="00D924E9"/>
    <w:rsid w:val="00D9271E"/>
    <w:rsid w:val="00D9283D"/>
    <w:rsid w:val="00D929D1"/>
    <w:rsid w:val="00D92AA6"/>
    <w:rsid w:val="00D92B61"/>
    <w:rsid w:val="00D92DFA"/>
    <w:rsid w:val="00D92E4B"/>
    <w:rsid w:val="00D92EC0"/>
    <w:rsid w:val="00D930F2"/>
    <w:rsid w:val="00D931C2"/>
    <w:rsid w:val="00D931D9"/>
    <w:rsid w:val="00D93362"/>
    <w:rsid w:val="00D93508"/>
    <w:rsid w:val="00D93AA7"/>
    <w:rsid w:val="00D93B6A"/>
    <w:rsid w:val="00D93C4F"/>
    <w:rsid w:val="00D93D86"/>
    <w:rsid w:val="00D93DBF"/>
    <w:rsid w:val="00D93DE0"/>
    <w:rsid w:val="00D93FF2"/>
    <w:rsid w:val="00D94030"/>
    <w:rsid w:val="00D942CD"/>
    <w:rsid w:val="00D9450F"/>
    <w:rsid w:val="00D945C9"/>
    <w:rsid w:val="00D947F2"/>
    <w:rsid w:val="00D94D95"/>
    <w:rsid w:val="00D94EB9"/>
    <w:rsid w:val="00D94ED2"/>
    <w:rsid w:val="00D94FBA"/>
    <w:rsid w:val="00D9521A"/>
    <w:rsid w:val="00D95403"/>
    <w:rsid w:val="00D95543"/>
    <w:rsid w:val="00D95690"/>
    <w:rsid w:val="00D956D6"/>
    <w:rsid w:val="00D95713"/>
    <w:rsid w:val="00D957D6"/>
    <w:rsid w:val="00D95C66"/>
    <w:rsid w:val="00D95D42"/>
    <w:rsid w:val="00D95E5A"/>
    <w:rsid w:val="00D96182"/>
    <w:rsid w:val="00D96367"/>
    <w:rsid w:val="00D9639A"/>
    <w:rsid w:val="00D967C2"/>
    <w:rsid w:val="00D96966"/>
    <w:rsid w:val="00D970F3"/>
    <w:rsid w:val="00D9714E"/>
    <w:rsid w:val="00D97321"/>
    <w:rsid w:val="00D9735E"/>
    <w:rsid w:val="00D9739D"/>
    <w:rsid w:val="00D975C7"/>
    <w:rsid w:val="00D97613"/>
    <w:rsid w:val="00D97C0C"/>
    <w:rsid w:val="00D97C36"/>
    <w:rsid w:val="00D97C60"/>
    <w:rsid w:val="00D97DB8"/>
    <w:rsid w:val="00DA0214"/>
    <w:rsid w:val="00DA023A"/>
    <w:rsid w:val="00DA04C8"/>
    <w:rsid w:val="00DA05B6"/>
    <w:rsid w:val="00DA07E1"/>
    <w:rsid w:val="00DA0A84"/>
    <w:rsid w:val="00DA0B14"/>
    <w:rsid w:val="00DA0B1B"/>
    <w:rsid w:val="00DA0D77"/>
    <w:rsid w:val="00DA0EC5"/>
    <w:rsid w:val="00DA1011"/>
    <w:rsid w:val="00DA1116"/>
    <w:rsid w:val="00DA1177"/>
    <w:rsid w:val="00DA1383"/>
    <w:rsid w:val="00DA1606"/>
    <w:rsid w:val="00DA167B"/>
    <w:rsid w:val="00DA18C0"/>
    <w:rsid w:val="00DA1EF5"/>
    <w:rsid w:val="00DA1FD4"/>
    <w:rsid w:val="00DA2146"/>
    <w:rsid w:val="00DA21A1"/>
    <w:rsid w:val="00DA231A"/>
    <w:rsid w:val="00DA23A1"/>
    <w:rsid w:val="00DA2641"/>
    <w:rsid w:val="00DA274A"/>
    <w:rsid w:val="00DA27A5"/>
    <w:rsid w:val="00DA27D7"/>
    <w:rsid w:val="00DA2C27"/>
    <w:rsid w:val="00DA2EF8"/>
    <w:rsid w:val="00DA2FCE"/>
    <w:rsid w:val="00DA3C88"/>
    <w:rsid w:val="00DA3D21"/>
    <w:rsid w:val="00DA3D95"/>
    <w:rsid w:val="00DA3DC2"/>
    <w:rsid w:val="00DA3EE5"/>
    <w:rsid w:val="00DA3F12"/>
    <w:rsid w:val="00DA4223"/>
    <w:rsid w:val="00DA4507"/>
    <w:rsid w:val="00DA4786"/>
    <w:rsid w:val="00DA48E1"/>
    <w:rsid w:val="00DA4914"/>
    <w:rsid w:val="00DA4C6D"/>
    <w:rsid w:val="00DA4EF9"/>
    <w:rsid w:val="00DA5486"/>
    <w:rsid w:val="00DA5603"/>
    <w:rsid w:val="00DA59AB"/>
    <w:rsid w:val="00DA5A49"/>
    <w:rsid w:val="00DA5D47"/>
    <w:rsid w:val="00DA673F"/>
    <w:rsid w:val="00DA68CA"/>
    <w:rsid w:val="00DA69D3"/>
    <w:rsid w:val="00DA6B53"/>
    <w:rsid w:val="00DA6B70"/>
    <w:rsid w:val="00DA7216"/>
    <w:rsid w:val="00DA73D2"/>
    <w:rsid w:val="00DA7472"/>
    <w:rsid w:val="00DA758D"/>
    <w:rsid w:val="00DA75DC"/>
    <w:rsid w:val="00DA772D"/>
    <w:rsid w:val="00DA774A"/>
    <w:rsid w:val="00DA7800"/>
    <w:rsid w:val="00DA7B72"/>
    <w:rsid w:val="00DB0432"/>
    <w:rsid w:val="00DB0876"/>
    <w:rsid w:val="00DB091A"/>
    <w:rsid w:val="00DB0ADD"/>
    <w:rsid w:val="00DB0C0C"/>
    <w:rsid w:val="00DB0C6C"/>
    <w:rsid w:val="00DB1029"/>
    <w:rsid w:val="00DB15A5"/>
    <w:rsid w:val="00DB1848"/>
    <w:rsid w:val="00DB184D"/>
    <w:rsid w:val="00DB1C0C"/>
    <w:rsid w:val="00DB1C65"/>
    <w:rsid w:val="00DB1FB9"/>
    <w:rsid w:val="00DB233A"/>
    <w:rsid w:val="00DB28D9"/>
    <w:rsid w:val="00DB2C1B"/>
    <w:rsid w:val="00DB2D59"/>
    <w:rsid w:val="00DB2F07"/>
    <w:rsid w:val="00DB31E3"/>
    <w:rsid w:val="00DB3224"/>
    <w:rsid w:val="00DB339C"/>
    <w:rsid w:val="00DB3648"/>
    <w:rsid w:val="00DB3C4D"/>
    <w:rsid w:val="00DB3FD1"/>
    <w:rsid w:val="00DB4085"/>
    <w:rsid w:val="00DB40BD"/>
    <w:rsid w:val="00DB40C2"/>
    <w:rsid w:val="00DB443E"/>
    <w:rsid w:val="00DB48B9"/>
    <w:rsid w:val="00DB4B5C"/>
    <w:rsid w:val="00DB5274"/>
    <w:rsid w:val="00DB52E4"/>
    <w:rsid w:val="00DB53F2"/>
    <w:rsid w:val="00DB57D2"/>
    <w:rsid w:val="00DB583B"/>
    <w:rsid w:val="00DB5889"/>
    <w:rsid w:val="00DB5E05"/>
    <w:rsid w:val="00DB5ECF"/>
    <w:rsid w:val="00DB624F"/>
    <w:rsid w:val="00DB6271"/>
    <w:rsid w:val="00DB6295"/>
    <w:rsid w:val="00DB6549"/>
    <w:rsid w:val="00DB6676"/>
    <w:rsid w:val="00DB6821"/>
    <w:rsid w:val="00DB6A54"/>
    <w:rsid w:val="00DB6C4E"/>
    <w:rsid w:val="00DB6DEB"/>
    <w:rsid w:val="00DB70BA"/>
    <w:rsid w:val="00DB70F4"/>
    <w:rsid w:val="00DB717C"/>
    <w:rsid w:val="00DB7256"/>
    <w:rsid w:val="00DB72CD"/>
    <w:rsid w:val="00DB7511"/>
    <w:rsid w:val="00DB7569"/>
    <w:rsid w:val="00DB7657"/>
    <w:rsid w:val="00DB76BC"/>
    <w:rsid w:val="00DB7B95"/>
    <w:rsid w:val="00DB7E80"/>
    <w:rsid w:val="00DB7EC5"/>
    <w:rsid w:val="00DC0015"/>
    <w:rsid w:val="00DC0095"/>
    <w:rsid w:val="00DC00C4"/>
    <w:rsid w:val="00DC011C"/>
    <w:rsid w:val="00DC01C4"/>
    <w:rsid w:val="00DC03B8"/>
    <w:rsid w:val="00DC07C2"/>
    <w:rsid w:val="00DC0854"/>
    <w:rsid w:val="00DC0962"/>
    <w:rsid w:val="00DC0AD9"/>
    <w:rsid w:val="00DC0B4E"/>
    <w:rsid w:val="00DC0B7E"/>
    <w:rsid w:val="00DC0F5F"/>
    <w:rsid w:val="00DC0F99"/>
    <w:rsid w:val="00DC11B1"/>
    <w:rsid w:val="00DC17BE"/>
    <w:rsid w:val="00DC17DA"/>
    <w:rsid w:val="00DC1AA0"/>
    <w:rsid w:val="00DC1B35"/>
    <w:rsid w:val="00DC1CEC"/>
    <w:rsid w:val="00DC1CFE"/>
    <w:rsid w:val="00DC1F47"/>
    <w:rsid w:val="00DC2410"/>
    <w:rsid w:val="00DC265D"/>
    <w:rsid w:val="00DC29FE"/>
    <w:rsid w:val="00DC2A86"/>
    <w:rsid w:val="00DC2B84"/>
    <w:rsid w:val="00DC2DE1"/>
    <w:rsid w:val="00DC2EAA"/>
    <w:rsid w:val="00DC2FA9"/>
    <w:rsid w:val="00DC3067"/>
    <w:rsid w:val="00DC3278"/>
    <w:rsid w:val="00DC3732"/>
    <w:rsid w:val="00DC3D9D"/>
    <w:rsid w:val="00DC3EDD"/>
    <w:rsid w:val="00DC3FF2"/>
    <w:rsid w:val="00DC40E8"/>
    <w:rsid w:val="00DC42A9"/>
    <w:rsid w:val="00DC42C9"/>
    <w:rsid w:val="00DC45E2"/>
    <w:rsid w:val="00DC4604"/>
    <w:rsid w:val="00DC460F"/>
    <w:rsid w:val="00DC466F"/>
    <w:rsid w:val="00DC49E8"/>
    <w:rsid w:val="00DC4B6B"/>
    <w:rsid w:val="00DC4CAA"/>
    <w:rsid w:val="00DC4E28"/>
    <w:rsid w:val="00DC4E60"/>
    <w:rsid w:val="00DC4EB1"/>
    <w:rsid w:val="00DC4FCD"/>
    <w:rsid w:val="00DC5045"/>
    <w:rsid w:val="00DC511C"/>
    <w:rsid w:val="00DC52DA"/>
    <w:rsid w:val="00DC583A"/>
    <w:rsid w:val="00DC5A07"/>
    <w:rsid w:val="00DC5A18"/>
    <w:rsid w:val="00DC5B6B"/>
    <w:rsid w:val="00DC5C67"/>
    <w:rsid w:val="00DC5C99"/>
    <w:rsid w:val="00DC5CD4"/>
    <w:rsid w:val="00DC5E31"/>
    <w:rsid w:val="00DC615C"/>
    <w:rsid w:val="00DC6181"/>
    <w:rsid w:val="00DC61EA"/>
    <w:rsid w:val="00DC6B55"/>
    <w:rsid w:val="00DC6F05"/>
    <w:rsid w:val="00DC7552"/>
    <w:rsid w:val="00DC7667"/>
    <w:rsid w:val="00DC78F1"/>
    <w:rsid w:val="00DC79A8"/>
    <w:rsid w:val="00DC7D44"/>
    <w:rsid w:val="00DC7E09"/>
    <w:rsid w:val="00DC7FAB"/>
    <w:rsid w:val="00DD01FF"/>
    <w:rsid w:val="00DD028E"/>
    <w:rsid w:val="00DD0493"/>
    <w:rsid w:val="00DD095F"/>
    <w:rsid w:val="00DD0A3F"/>
    <w:rsid w:val="00DD0B98"/>
    <w:rsid w:val="00DD1035"/>
    <w:rsid w:val="00DD1076"/>
    <w:rsid w:val="00DD1193"/>
    <w:rsid w:val="00DD12CB"/>
    <w:rsid w:val="00DD13D6"/>
    <w:rsid w:val="00DD1462"/>
    <w:rsid w:val="00DD1C41"/>
    <w:rsid w:val="00DD1E35"/>
    <w:rsid w:val="00DD1E56"/>
    <w:rsid w:val="00DD1F41"/>
    <w:rsid w:val="00DD20B0"/>
    <w:rsid w:val="00DD2106"/>
    <w:rsid w:val="00DD21A6"/>
    <w:rsid w:val="00DD232A"/>
    <w:rsid w:val="00DD245B"/>
    <w:rsid w:val="00DD24BC"/>
    <w:rsid w:val="00DD2897"/>
    <w:rsid w:val="00DD2959"/>
    <w:rsid w:val="00DD2BB3"/>
    <w:rsid w:val="00DD2CF1"/>
    <w:rsid w:val="00DD2EEB"/>
    <w:rsid w:val="00DD2F6C"/>
    <w:rsid w:val="00DD2FDD"/>
    <w:rsid w:val="00DD305B"/>
    <w:rsid w:val="00DD30E0"/>
    <w:rsid w:val="00DD3365"/>
    <w:rsid w:val="00DD342A"/>
    <w:rsid w:val="00DD345F"/>
    <w:rsid w:val="00DD3A41"/>
    <w:rsid w:val="00DD3DF7"/>
    <w:rsid w:val="00DD411A"/>
    <w:rsid w:val="00DD429F"/>
    <w:rsid w:val="00DD47EF"/>
    <w:rsid w:val="00DD4841"/>
    <w:rsid w:val="00DD4A86"/>
    <w:rsid w:val="00DD4BA6"/>
    <w:rsid w:val="00DD4C0E"/>
    <w:rsid w:val="00DD4D32"/>
    <w:rsid w:val="00DD504D"/>
    <w:rsid w:val="00DD5337"/>
    <w:rsid w:val="00DD54D0"/>
    <w:rsid w:val="00DD5578"/>
    <w:rsid w:val="00DD55D4"/>
    <w:rsid w:val="00DD57A8"/>
    <w:rsid w:val="00DD59FD"/>
    <w:rsid w:val="00DD5C20"/>
    <w:rsid w:val="00DD5DA1"/>
    <w:rsid w:val="00DD5F47"/>
    <w:rsid w:val="00DD602D"/>
    <w:rsid w:val="00DD6045"/>
    <w:rsid w:val="00DD610F"/>
    <w:rsid w:val="00DD6129"/>
    <w:rsid w:val="00DD6235"/>
    <w:rsid w:val="00DD6242"/>
    <w:rsid w:val="00DD6513"/>
    <w:rsid w:val="00DD6918"/>
    <w:rsid w:val="00DD693F"/>
    <w:rsid w:val="00DD6941"/>
    <w:rsid w:val="00DD6A9C"/>
    <w:rsid w:val="00DD6BE1"/>
    <w:rsid w:val="00DD6CB0"/>
    <w:rsid w:val="00DD6CE9"/>
    <w:rsid w:val="00DD70AE"/>
    <w:rsid w:val="00DD71BD"/>
    <w:rsid w:val="00DD756E"/>
    <w:rsid w:val="00DD76CA"/>
    <w:rsid w:val="00DD7861"/>
    <w:rsid w:val="00DD7B19"/>
    <w:rsid w:val="00DD7B72"/>
    <w:rsid w:val="00DD7C5E"/>
    <w:rsid w:val="00DD7DE3"/>
    <w:rsid w:val="00DD7EA3"/>
    <w:rsid w:val="00DE0146"/>
    <w:rsid w:val="00DE09A7"/>
    <w:rsid w:val="00DE0B37"/>
    <w:rsid w:val="00DE0D45"/>
    <w:rsid w:val="00DE0E90"/>
    <w:rsid w:val="00DE1151"/>
    <w:rsid w:val="00DE1155"/>
    <w:rsid w:val="00DE11AF"/>
    <w:rsid w:val="00DE13B6"/>
    <w:rsid w:val="00DE146B"/>
    <w:rsid w:val="00DE15C5"/>
    <w:rsid w:val="00DE169B"/>
    <w:rsid w:val="00DE1BA8"/>
    <w:rsid w:val="00DE1E4B"/>
    <w:rsid w:val="00DE1EA2"/>
    <w:rsid w:val="00DE1F8D"/>
    <w:rsid w:val="00DE1FE3"/>
    <w:rsid w:val="00DE1FE7"/>
    <w:rsid w:val="00DE2190"/>
    <w:rsid w:val="00DE2568"/>
    <w:rsid w:val="00DE26B6"/>
    <w:rsid w:val="00DE26C8"/>
    <w:rsid w:val="00DE280A"/>
    <w:rsid w:val="00DE30F6"/>
    <w:rsid w:val="00DE35DF"/>
    <w:rsid w:val="00DE3B90"/>
    <w:rsid w:val="00DE3CD9"/>
    <w:rsid w:val="00DE4025"/>
    <w:rsid w:val="00DE43EF"/>
    <w:rsid w:val="00DE4602"/>
    <w:rsid w:val="00DE47AB"/>
    <w:rsid w:val="00DE4A20"/>
    <w:rsid w:val="00DE4A41"/>
    <w:rsid w:val="00DE4BDF"/>
    <w:rsid w:val="00DE4E5E"/>
    <w:rsid w:val="00DE4E8A"/>
    <w:rsid w:val="00DE5114"/>
    <w:rsid w:val="00DE5314"/>
    <w:rsid w:val="00DE59BF"/>
    <w:rsid w:val="00DE5B80"/>
    <w:rsid w:val="00DE5C48"/>
    <w:rsid w:val="00DE5CB3"/>
    <w:rsid w:val="00DE5CCF"/>
    <w:rsid w:val="00DE5E26"/>
    <w:rsid w:val="00DE5FB0"/>
    <w:rsid w:val="00DE5FE4"/>
    <w:rsid w:val="00DE6063"/>
    <w:rsid w:val="00DE616C"/>
    <w:rsid w:val="00DE6344"/>
    <w:rsid w:val="00DE6413"/>
    <w:rsid w:val="00DE649D"/>
    <w:rsid w:val="00DE65C5"/>
    <w:rsid w:val="00DE68D6"/>
    <w:rsid w:val="00DE68EF"/>
    <w:rsid w:val="00DE6A54"/>
    <w:rsid w:val="00DE6C05"/>
    <w:rsid w:val="00DE7031"/>
    <w:rsid w:val="00DE7313"/>
    <w:rsid w:val="00DE7328"/>
    <w:rsid w:val="00DE7366"/>
    <w:rsid w:val="00DE7835"/>
    <w:rsid w:val="00DE79FB"/>
    <w:rsid w:val="00DE7BAE"/>
    <w:rsid w:val="00DE7ECF"/>
    <w:rsid w:val="00DF02FA"/>
    <w:rsid w:val="00DF04BC"/>
    <w:rsid w:val="00DF05C4"/>
    <w:rsid w:val="00DF0792"/>
    <w:rsid w:val="00DF093F"/>
    <w:rsid w:val="00DF0B12"/>
    <w:rsid w:val="00DF0B13"/>
    <w:rsid w:val="00DF0B57"/>
    <w:rsid w:val="00DF0CE2"/>
    <w:rsid w:val="00DF0E6E"/>
    <w:rsid w:val="00DF0EB3"/>
    <w:rsid w:val="00DF111B"/>
    <w:rsid w:val="00DF145F"/>
    <w:rsid w:val="00DF16EF"/>
    <w:rsid w:val="00DF1703"/>
    <w:rsid w:val="00DF1759"/>
    <w:rsid w:val="00DF1777"/>
    <w:rsid w:val="00DF1A4F"/>
    <w:rsid w:val="00DF20DC"/>
    <w:rsid w:val="00DF212E"/>
    <w:rsid w:val="00DF2194"/>
    <w:rsid w:val="00DF21A7"/>
    <w:rsid w:val="00DF2346"/>
    <w:rsid w:val="00DF2462"/>
    <w:rsid w:val="00DF25A7"/>
    <w:rsid w:val="00DF25FA"/>
    <w:rsid w:val="00DF2803"/>
    <w:rsid w:val="00DF2B45"/>
    <w:rsid w:val="00DF2C06"/>
    <w:rsid w:val="00DF2C3F"/>
    <w:rsid w:val="00DF2DF5"/>
    <w:rsid w:val="00DF3686"/>
    <w:rsid w:val="00DF36BC"/>
    <w:rsid w:val="00DF3764"/>
    <w:rsid w:val="00DF384A"/>
    <w:rsid w:val="00DF3C10"/>
    <w:rsid w:val="00DF3D14"/>
    <w:rsid w:val="00DF3F40"/>
    <w:rsid w:val="00DF3F7A"/>
    <w:rsid w:val="00DF40AA"/>
    <w:rsid w:val="00DF41ED"/>
    <w:rsid w:val="00DF4306"/>
    <w:rsid w:val="00DF434E"/>
    <w:rsid w:val="00DF4563"/>
    <w:rsid w:val="00DF4E27"/>
    <w:rsid w:val="00DF4EDD"/>
    <w:rsid w:val="00DF4F70"/>
    <w:rsid w:val="00DF508A"/>
    <w:rsid w:val="00DF50E5"/>
    <w:rsid w:val="00DF50EF"/>
    <w:rsid w:val="00DF5301"/>
    <w:rsid w:val="00DF54B4"/>
    <w:rsid w:val="00DF55B4"/>
    <w:rsid w:val="00DF5E61"/>
    <w:rsid w:val="00DF5FA3"/>
    <w:rsid w:val="00DF6118"/>
    <w:rsid w:val="00DF64A1"/>
    <w:rsid w:val="00DF64E4"/>
    <w:rsid w:val="00DF69ED"/>
    <w:rsid w:val="00DF6D2A"/>
    <w:rsid w:val="00DF6ECA"/>
    <w:rsid w:val="00DF7164"/>
    <w:rsid w:val="00DF717B"/>
    <w:rsid w:val="00DF7338"/>
    <w:rsid w:val="00DF73B0"/>
    <w:rsid w:val="00DF7507"/>
    <w:rsid w:val="00DF75AD"/>
    <w:rsid w:val="00DF75E2"/>
    <w:rsid w:val="00DF7A41"/>
    <w:rsid w:val="00DF7B26"/>
    <w:rsid w:val="00DF7C01"/>
    <w:rsid w:val="00DF7F7A"/>
    <w:rsid w:val="00E00017"/>
    <w:rsid w:val="00E0016F"/>
    <w:rsid w:val="00E008A0"/>
    <w:rsid w:val="00E00D4C"/>
    <w:rsid w:val="00E00DD4"/>
    <w:rsid w:val="00E0109D"/>
    <w:rsid w:val="00E01132"/>
    <w:rsid w:val="00E01259"/>
    <w:rsid w:val="00E017DF"/>
    <w:rsid w:val="00E01A97"/>
    <w:rsid w:val="00E01B65"/>
    <w:rsid w:val="00E0219C"/>
    <w:rsid w:val="00E02239"/>
    <w:rsid w:val="00E022BA"/>
    <w:rsid w:val="00E023C4"/>
    <w:rsid w:val="00E026B7"/>
    <w:rsid w:val="00E027B1"/>
    <w:rsid w:val="00E027D0"/>
    <w:rsid w:val="00E027E2"/>
    <w:rsid w:val="00E02891"/>
    <w:rsid w:val="00E02CCE"/>
    <w:rsid w:val="00E02EE7"/>
    <w:rsid w:val="00E030B0"/>
    <w:rsid w:val="00E03352"/>
    <w:rsid w:val="00E03416"/>
    <w:rsid w:val="00E03686"/>
    <w:rsid w:val="00E03732"/>
    <w:rsid w:val="00E037E5"/>
    <w:rsid w:val="00E03838"/>
    <w:rsid w:val="00E03919"/>
    <w:rsid w:val="00E03C86"/>
    <w:rsid w:val="00E03D71"/>
    <w:rsid w:val="00E03E2B"/>
    <w:rsid w:val="00E04121"/>
    <w:rsid w:val="00E041E9"/>
    <w:rsid w:val="00E04371"/>
    <w:rsid w:val="00E04523"/>
    <w:rsid w:val="00E0459C"/>
    <w:rsid w:val="00E0498F"/>
    <w:rsid w:val="00E049B0"/>
    <w:rsid w:val="00E04C06"/>
    <w:rsid w:val="00E04CAA"/>
    <w:rsid w:val="00E04D8B"/>
    <w:rsid w:val="00E04F80"/>
    <w:rsid w:val="00E0505F"/>
    <w:rsid w:val="00E05358"/>
    <w:rsid w:val="00E05987"/>
    <w:rsid w:val="00E05AF3"/>
    <w:rsid w:val="00E05BAB"/>
    <w:rsid w:val="00E05C5D"/>
    <w:rsid w:val="00E05D4E"/>
    <w:rsid w:val="00E060DB"/>
    <w:rsid w:val="00E0627F"/>
    <w:rsid w:val="00E06377"/>
    <w:rsid w:val="00E06829"/>
    <w:rsid w:val="00E06B80"/>
    <w:rsid w:val="00E06C95"/>
    <w:rsid w:val="00E06F11"/>
    <w:rsid w:val="00E06F34"/>
    <w:rsid w:val="00E07031"/>
    <w:rsid w:val="00E07105"/>
    <w:rsid w:val="00E07173"/>
    <w:rsid w:val="00E073B8"/>
    <w:rsid w:val="00E07A08"/>
    <w:rsid w:val="00E07B3C"/>
    <w:rsid w:val="00E07D4A"/>
    <w:rsid w:val="00E07DA7"/>
    <w:rsid w:val="00E07F2D"/>
    <w:rsid w:val="00E10619"/>
    <w:rsid w:val="00E1067A"/>
    <w:rsid w:val="00E10713"/>
    <w:rsid w:val="00E107D3"/>
    <w:rsid w:val="00E10964"/>
    <w:rsid w:val="00E1098E"/>
    <w:rsid w:val="00E10B07"/>
    <w:rsid w:val="00E10C4E"/>
    <w:rsid w:val="00E10D61"/>
    <w:rsid w:val="00E1104F"/>
    <w:rsid w:val="00E1156F"/>
    <w:rsid w:val="00E115BF"/>
    <w:rsid w:val="00E118CE"/>
    <w:rsid w:val="00E1193C"/>
    <w:rsid w:val="00E11B15"/>
    <w:rsid w:val="00E11BD0"/>
    <w:rsid w:val="00E11F8F"/>
    <w:rsid w:val="00E122BC"/>
    <w:rsid w:val="00E12369"/>
    <w:rsid w:val="00E123D1"/>
    <w:rsid w:val="00E124AD"/>
    <w:rsid w:val="00E12775"/>
    <w:rsid w:val="00E12BA9"/>
    <w:rsid w:val="00E12DE8"/>
    <w:rsid w:val="00E12ECC"/>
    <w:rsid w:val="00E131D7"/>
    <w:rsid w:val="00E131E6"/>
    <w:rsid w:val="00E132B6"/>
    <w:rsid w:val="00E13381"/>
    <w:rsid w:val="00E135A5"/>
    <w:rsid w:val="00E1360A"/>
    <w:rsid w:val="00E137C2"/>
    <w:rsid w:val="00E13AD2"/>
    <w:rsid w:val="00E13E78"/>
    <w:rsid w:val="00E13E89"/>
    <w:rsid w:val="00E13F78"/>
    <w:rsid w:val="00E1428F"/>
    <w:rsid w:val="00E142C6"/>
    <w:rsid w:val="00E14609"/>
    <w:rsid w:val="00E14693"/>
    <w:rsid w:val="00E146AC"/>
    <w:rsid w:val="00E14953"/>
    <w:rsid w:val="00E14A30"/>
    <w:rsid w:val="00E14BC0"/>
    <w:rsid w:val="00E14C27"/>
    <w:rsid w:val="00E150AD"/>
    <w:rsid w:val="00E150FF"/>
    <w:rsid w:val="00E1525F"/>
    <w:rsid w:val="00E1576A"/>
    <w:rsid w:val="00E157CC"/>
    <w:rsid w:val="00E15BEF"/>
    <w:rsid w:val="00E15DCE"/>
    <w:rsid w:val="00E15F6F"/>
    <w:rsid w:val="00E162BB"/>
    <w:rsid w:val="00E1640B"/>
    <w:rsid w:val="00E1644B"/>
    <w:rsid w:val="00E1664B"/>
    <w:rsid w:val="00E169A8"/>
    <w:rsid w:val="00E169DE"/>
    <w:rsid w:val="00E16ADF"/>
    <w:rsid w:val="00E16C90"/>
    <w:rsid w:val="00E16CFE"/>
    <w:rsid w:val="00E16D74"/>
    <w:rsid w:val="00E17502"/>
    <w:rsid w:val="00E17570"/>
    <w:rsid w:val="00E177C4"/>
    <w:rsid w:val="00E177D9"/>
    <w:rsid w:val="00E178CE"/>
    <w:rsid w:val="00E17A35"/>
    <w:rsid w:val="00E17A6A"/>
    <w:rsid w:val="00E17B4F"/>
    <w:rsid w:val="00E17CBA"/>
    <w:rsid w:val="00E17DCB"/>
    <w:rsid w:val="00E17DE4"/>
    <w:rsid w:val="00E17E0A"/>
    <w:rsid w:val="00E20212"/>
    <w:rsid w:val="00E20278"/>
    <w:rsid w:val="00E20281"/>
    <w:rsid w:val="00E20726"/>
    <w:rsid w:val="00E20971"/>
    <w:rsid w:val="00E20999"/>
    <w:rsid w:val="00E20B92"/>
    <w:rsid w:val="00E20C46"/>
    <w:rsid w:val="00E20E4D"/>
    <w:rsid w:val="00E20FAD"/>
    <w:rsid w:val="00E20FD5"/>
    <w:rsid w:val="00E20FDA"/>
    <w:rsid w:val="00E2137D"/>
    <w:rsid w:val="00E21590"/>
    <w:rsid w:val="00E216A3"/>
    <w:rsid w:val="00E21922"/>
    <w:rsid w:val="00E21A4C"/>
    <w:rsid w:val="00E21B17"/>
    <w:rsid w:val="00E21B58"/>
    <w:rsid w:val="00E21B78"/>
    <w:rsid w:val="00E21BA6"/>
    <w:rsid w:val="00E21D82"/>
    <w:rsid w:val="00E21EB2"/>
    <w:rsid w:val="00E21FEE"/>
    <w:rsid w:val="00E2216D"/>
    <w:rsid w:val="00E223B6"/>
    <w:rsid w:val="00E2257D"/>
    <w:rsid w:val="00E2274D"/>
    <w:rsid w:val="00E22983"/>
    <w:rsid w:val="00E22DDB"/>
    <w:rsid w:val="00E22EB8"/>
    <w:rsid w:val="00E22EC4"/>
    <w:rsid w:val="00E2346C"/>
    <w:rsid w:val="00E234E8"/>
    <w:rsid w:val="00E2369F"/>
    <w:rsid w:val="00E236D6"/>
    <w:rsid w:val="00E23886"/>
    <w:rsid w:val="00E23A8D"/>
    <w:rsid w:val="00E24037"/>
    <w:rsid w:val="00E2411A"/>
    <w:rsid w:val="00E242C7"/>
    <w:rsid w:val="00E24327"/>
    <w:rsid w:val="00E2432C"/>
    <w:rsid w:val="00E24375"/>
    <w:rsid w:val="00E2449E"/>
    <w:rsid w:val="00E24C44"/>
    <w:rsid w:val="00E24CE1"/>
    <w:rsid w:val="00E24EC3"/>
    <w:rsid w:val="00E25165"/>
    <w:rsid w:val="00E251E8"/>
    <w:rsid w:val="00E251F3"/>
    <w:rsid w:val="00E2564C"/>
    <w:rsid w:val="00E256D2"/>
    <w:rsid w:val="00E257E8"/>
    <w:rsid w:val="00E258D3"/>
    <w:rsid w:val="00E2591B"/>
    <w:rsid w:val="00E2598C"/>
    <w:rsid w:val="00E25B8E"/>
    <w:rsid w:val="00E25E37"/>
    <w:rsid w:val="00E26075"/>
    <w:rsid w:val="00E2635F"/>
    <w:rsid w:val="00E26BA7"/>
    <w:rsid w:val="00E26D2C"/>
    <w:rsid w:val="00E27321"/>
    <w:rsid w:val="00E27337"/>
    <w:rsid w:val="00E277D9"/>
    <w:rsid w:val="00E2786D"/>
    <w:rsid w:val="00E278B5"/>
    <w:rsid w:val="00E27CAC"/>
    <w:rsid w:val="00E27E16"/>
    <w:rsid w:val="00E27EF2"/>
    <w:rsid w:val="00E308B9"/>
    <w:rsid w:val="00E309FF"/>
    <w:rsid w:val="00E30C1D"/>
    <w:rsid w:val="00E30F4E"/>
    <w:rsid w:val="00E31030"/>
    <w:rsid w:val="00E31147"/>
    <w:rsid w:val="00E3118E"/>
    <w:rsid w:val="00E31250"/>
    <w:rsid w:val="00E313EB"/>
    <w:rsid w:val="00E31405"/>
    <w:rsid w:val="00E3192D"/>
    <w:rsid w:val="00E319CC"/>
    <w:rsid w:val="00E31A05"/>
    <w:rsid w:val="00E31B44"/>
    <w:rsid w:val="00E31B46"/>
    <w:rsid w:val="00E31BE3"/>
    <w:rsid w:val="00E31CDF"/>
    <w:rsid w:val="00E31FB9"/>
    <w:rsid w:val="00E3217E"/>
    <w:rsid w:val="00E328A1"/>
    <w:rsid w:val="00E32934"/>
    <w:rsid w:val="00E32996"/>
    <w:rsid w:val="00E329AC"/>
    <w:rsid w:val="00E32A5B"/>
    <w:rsid w:val="00E32B8D"/>
    <w:rsid w:val="00E32BFE"/>
    <w:rsid w:val="00E32C13"/>
    <w:rsid w:val="00E32D11"/>
    <w:rsid w:val="00E32D2D"/>
    <w:rsid w:val="00E3301A"/>
    <w:rsid w:val="00E33031"/>
    <w:rsid w:val="00E33336"/>
    <w:rsid w:val="00E333E1"/>
    <w:rsid w:val="00E334D7"/>
    <w:rsid w:val="00E33697"/>
    <w:rsid w:val="00E337E0"/>
    <w:rsid w:val="00E33AC6"/>
    <w:rsid w:val="00E33B20"/>
    <w:rsid w:val="00E33D17"/>
    <w:rsid w:val="00E33E11"/>
    <w:rsid w:val="00E342BB"/>
    <w:rsid w:val="00E3439A"/>
    <w:rsid w:val="00E34446"/>
    <w:rsid w:val="00E3465E"/>
    <w:rsid w:val="00E346BE"/>
    <w:rsid w:val="00E349D4"/>
    <w:rsid w:val="00E349E3"/>
    <w:rsid w:val="00E34C3F"/>
    <w:rsid w:val="00E34D66"/>
    <w:rsid w:val="00E34DEE"/>
    <w:rsid w:val="00E34E46"/>
    <w:rsid w:val="00E3501C"/>
    <w:rsid w:val="00E35131"/>
    <w:rsid w:val="00E352C0"/>
    <w:rsid w:val="00E3578D"/>
    <w:rsid w:val="00E35BBB"/>
    <w:rsid w:val="00E35BFA"/>
    <w:rsid w:val="00E35C2D"/>
    <w:rsid w:val="00E35CB6"/>
    <w:rsid w:val="00E3631C"/>
    <w:rsid w:val="00E36337"/>
    <w:rsid w:val="00E36340"/>
    <w:rsid w:val="00E36391"/>
    <w:rsid w:val="00E36734"/>
    <w:rsid w:val="00E36736"/>
    <w:rsid w:val="00E36771"/>
    <w:rsid w:val="00E368A5"/>
    <w:rsid w:val="00E36C50"/>
    <w:rsid w:val="00E36D19"/>
    <w:rsid w:val="00E36D9D"/>
    <w:rsid w:val="00E36EB0"/>
    <w:rsid w:val="00E371A5"/>
    <w:rsid w:val="00E3727C"/>
    <w:rsid w:val="00E3730A"/>
    <w:rsid w:val="00E37465"/>
    <w:rsid w:val="00E377AB"/>
    <w:rsid w:val="00E379F0"/>
    <w:rsid w:val="00E37B7B"/>
    <w:rsid w:val="00E37D4F"/>
    <w:rsid w:val="00E40043"/>
    <w:rsid w:val="00E4047F"/>
    <w:rsid w:val="00E40751"/>
    <w:rsid w:val="00E40789"/>
    <w:rsid w:val="00E40FCE"/>
    <w:rsid w:val="00E40FE4"/>
    <w:rsid w:val="00E40FE7"/>
    <w:rsid w:val="00E4102E"/>
    <w:rsid w:val="00E41051"/>
    <w:rsid w:val="00E41135"/>
    <w:rsid w:val="00E4179A"/>
    <w:rsid w:val="00E4191A"/>
    <w:rsid w:val="00E41A3E"/>
    <w:rsid w:val="00E41B3E"/>
    <w:rsid w:val="00E41C23"/>
    <w:rsid w:val="00E41E02"/>
    <w:rsid w:val="00E4214A"/>
    <w:rsid w:val="00E42211"/>
    <w:rsid w:val="00E422EB"/>
    <w:rsid w:val="00E423AD"/>
    <w:rsid w:val="00E42428"/>
    <w:rsid w:val="00E42445"/>
    <w:rsid w:val="00E4259C"/>
    <w:rsid w:val="00E427BD"/>
    <w:rsid w:val="00E427C2"/>
    <w:rsid w:val="00E42B9D"/>
    <w:rsid w:val="00E42C95"/>
    <w:rsid w:val="00E42CC7"/>
    <w:rsid w:val="00E42D1E"/>
    <w:rsid w:val="00E42EF0"/>
    <w:rsid w:val="00E43049"/>
    <w:rsid w:val="00E43525"/>
    <w:rsid w:val="00E435E7"/>
    <w:rsid w:val="00E438E2"/>
    <w:rsid w:val="00E43BD3"/>
    <w:rsid w:val="00E43E56"/>
    <w:rsid w:val="00E43F5E"/>
    <w:rsid w:val="00E440B3"/>
    <w:rsid w:val="00E441AE"/>
    <w:rsid w:val="00E44444"/>
    <w:rsid w:val="00E4469A"/>
    <w:rsid w:val="00E448DA"/>
    <w:rsid w:val="00E44A43"/>
    <w:rsid w:val="00E44A9A"/>
    <w:rsid w:val="00E44C4A"/>
    <w:rsid w:val="00E44D64"/>
    <w:rsid w:val="00E44E62"/>
    <w:rsid w:val="00E452E6"/>
    <w:rsid w:val="00E45405"/>
    <w:rsid w:val="00E455BA"/>
    <w:rsid w:val="00E4589F"/>
    <w:rsid w:val="00E45C4F"/>
    <w:rsid w:val="00E45D0A"/>
    <w:rsid w:val="00E45ECB"/>
    <w:rsid w:val="00E45F60"/>
    <w:rsid w:val="00E46224"/>
    <w:rsid w:val="00E4637C"/>
    <w:rsid w:val="00E4638C"/>
    <w:rsid w:val="00E46478"/>
    <w:rsid w:val="00E464C6"/>
    <w:rsid w:val="00E46789"/>
    <w:rsid w:val="00E4680D"/>
    <w:rsid w:val="00E46B53"/>
    <w:rsid w:val="00E46BBD"/>
    <w:rsid w:val="00E47102"/>
    <w:rsid w:val="00E4725A"/>
    <w:rsid w:val="00E47491"/>
    <w:rsid w:val="00E47602"/>
    <w:rsid w:val="00E47640"/>
    <w:rsid w:val="00E47853"/>
    <w:rsid w:val="00E47B14"/>
    <w:rsid w:val="00E47E36"/>
    <w:rsid w:val="00E47F9B"/>
    <w:rsid w:val="00E5010B"/>
    <w:rsid w:val="00E50729"/>
    <w:rsid w:val="00E50C3F"/>
    <w:rsid w:val="00E50D1D"/>
    <w:rsid w:val="00E50E77"/>
    <w:rsid w:val="00E50F93"/>
    <w:rsid w:val="00E51058"/>
    <w:rsid w:val="00E5115D"/>
    <w:rsid w:val="00E51245"/>
    <w:rsid w:val="00E5139F"/>
    <w:rsid w:val="00E51580"/>
    <w:rsid w:val="00E51601"/>
    <w:rsid w:val="00E5169E"/>
    <w:rsid w:val="00E5170C"/>
    <w:rsid w:val="00E51CED"/>
    <w:rsid w:val="00E51F9D"/>
    <w:rsid w:val="00E522D8"/>
    <w:rsid w:val="00E523B2"/>
    <w:rsid w:val="00E52410"/>
    <w:rsid w:val="00E52A6D"/>
    <w:rsid w:val="00E52B62"/>
    <w:rsid w:val="00E52D81"/>
    <w:rsid w:val="00E52F7A"/>
    <w:rsid w:val="00E53305"/>
    <w:rsid w:val="00E53418"/>
    <w:rsid w:val="00E53596"/>
    <w:rsid w:val="00E53768"/>
    <w:rsid w:val="00E53892"/>
    <w:rsid w:val="00E53C5E"/>
    <w:rsid w:val="00E5429D"/>
    <w:rsid w:val="00E54683"/>
    <w:rsid w:val="00E547A2"/>
    <w:rsid w:val="00E548D3"/>
    <w:rsid w:val="00E549D4"/>
    <w:rsid w:val="00E54F74"/>
    <w:rsid w:val="00E54FFC"/>
    <w:rsid w:val="00E5507F"/>
    <w:rsid w:val="00E55097"/>
    <w:rsid w:val="00E55425"/>
    <w:rsid w:val="00E55465"/>
    <w:rsid w:val="00E55472"/>
    <w:rsid w:val="00E55537"/>
    <w:rsid w:val="00E55744"/>
    <w:rsid w:val="00E55793"/>
    <w:rsid w:val="00E557AE"/>
    <w:rsid w:val="00E557E6"/>
    <w:rsid w:val="00E558B7"/>
    <w:rsid w:val="00E559D0"/>
    <w:rsid w:val="00E55A3B"/>
    <w:rsid w:val="00E55A9B"/>
    <w:rsid w:val="00E55C07"/>
    <w:rsid w:val="00E55C9D"/>
    <w:rsid w:val="00E55FF9"/>
    <w:rsid w:val="00E5601E"/>
    <w:rsid w:val="00E5604B"/>
    <w:rsid w:val="00E562F4"/>
    <w:rsid w:val="00E56514"/>
    <w:rsid w:val="00E56878"/>
    <w:rsid w:val="00E56A80"/>
    <w:rsid w:val="00E56B5F"/>
    <w:rsid w:val="00E56BA4"/>
    <w:rsid w:val="00E56BA5"/>
    <w:rsid w:val="00E56C19"/>
    <w:rsid w:val="00E570A8"/>
    <w:rsid w:val="00E5723D"/>
    <w:rsid w:val="00E57433"/>
    <w:rsid w:val="00E578CF"/>
    <w:rsid w:val="00E5792B"/>
    <w:rsid w:val="00E60186"/>
    <w:rsid w:val="00E60534"/>
    <w:rsid w:val="00E6054A"/>
    <w:rsid w:val="00E606E1"/>
    <w:rsid w:val="00E609D4"/>
    <w:rsid w:val="00E60AA8"/>
    <w:rsid w:val="00E60ACF"/>
    <w:rsid w:val="00E60BDB"/>
    <w:rsid w:val="00E60C27"/>
    <w:rsid w:val="00E60C74"/>
    <w:rsid w:val="00E60C76"/>
    <w:rsid w:val="00E60D37"/>
    <w:rsid w:val="00E60E1A"/>
    <w:rsid w:val="00E6109F"/>
    <w:rsid w:val="00E61123"/>
    <w:rsid w:val="00E61175"/>
    <w:rsid w:val="00E61331"/>
    <w:rsid w:val="00E613B8"/>
    <w:rsid w:val="00E61499"/>
    <w:rsid w:val="00E6160D"/>
    <w:rsid w:val="00E6180D"/>
    <w:rsid w:val="00E61963"/>
    <w:rsid w:val="00E61DAE"/>
    <w:rsid w:val="00E61E26"/>
    <w:rsid w:val="00E61E9A"/>
    <w:rsid w:val="00E621B4"/>
    <w:rsid w:val="00E621DE"/>
    <w:rsid w:val="00E622FA"/>
    <w:rsid w:val="00E62412"/>
    <w:rsid w:val="00E62846"/>
    <w:rsid w:val="00E628F4"/>
    <w:rsid w:val="00E62A40"/>
    <w:rsid w:val="00E62B17"/>
    <w:rsid w:val="00E62E2E"/>
    <w:rsid w:val="00E63020"/>
    <w:rsid w:val="00E63068"/>
    <w:rsid w:val="00E63325"/>
    <w:rsid w:val="00E6351B"/>
    <w:rsid w:val="00E635D5"/>
    <w:rsid w:val="00E63699"/>
    <w:rsid w:val="00E639D4"/>
    <w:rsid w:val="00E64175"/>
    <w:rsid w:val="00E64354"/>
    <w:rsid w:val="00E64575"/>
    <w:rsid w:val="00E646FF"/>
    <w:rsid w:val="00E64787"/>
    <w:rsid w:val="00E648A2"/>
    <w:rsid w:val="00E64BB3"/>
    <w:rsid w:val="00E64D12"/>
    <w:rsid w:val="00E64D74"/>
    <w:rsid w:val="00E64F93"/>
    <w:rsid w:val="00E6569E"/>
    <w:rsid w:val="00E6569F"/>
    <w:rsid w:val="00E65786"/>
    <w:rsid w:val="00E65833"/>
    <w:rsid w:val="00E65A4E"/>
    <w:rsid w:val="00E65E9B"/>
    <w:rsid w:val="00E6603A"/>
    <w:rsid w:val="00E66256"/>
    <w:rsid w:val="00E66701"/>
    <w:rsid w:val="00E669BC"/>
    <w:rsid w:val="00E67261"/>
    <w:rsid w:val="00E672DE"/>
    <w:rsid w:val="00E674F4"/>
    <w:rsid w:val="00E6758E"/>
    <w:rsid w:val="00E67626"/>
    <w:rsid w:val="00E6770E"/>
    <w:rsid w:val="00E67754"/>
    <w:rsid w:val="00E677CE"/>
    <w:rsid w:val="00E6788A"/>
    <w:rsid w:val="00E67928"/>
    <w:rsid w:val="00E67936"/>
    <w:rsid w:val="00E67A88"/>
    <w:rsid w:val="00E67AB3"/>
    <w:rsid w:val="00E67FDF"/>
    <w:rsid w:val="00E70078"/>
    <w:rsid w:val="00E70290"/>
    <w:rsid w:val="00E70448"/>
    <w:rsid w:val="00E705DE"/>
    <w:rsid w:val="00E70907"/>
    <w:rsid w:val="00E70B2D"/>
    <w:rsid w:val="00E70CB2"/>
    <w:rsid w:val="00E70DF4"/>
    <w:rsid w:val="00E70E9F"/>
    <w:rsid w:val="00E7112B"/>
    <w:rsid w:val="00E71289"/>
    <w:rsid w:val="00E71461"/>
    <w:rsid w:val="00E71489"/>
    <w:rsid w:val="00E715CF"/>
    <w:rsid w:val="00E7164D"/>
    <w:rsid w:val="00E71704"/>
    <w:rsid w:val="00E7181D"/>
    <w:rsid w:val="00E719A3"/>
    <w:rsid w:val="00E71A95"/>
    <w:rsid w:val="00E71AA7"/>
    <w:rsid w:val="00E71BFD"/>
    <w:rsid w:val="00E71DB4"/>
    <w:rsid w:val="00E71F37"/>
    <w:rsid w:val="00E72033"/>
    <w:rsid w:val="00E72280"/>
    <w:rsid w:val="00E72328"/>
    <w:rsid w:val="00E72348"/>
    <w:rsid w:val="00E724D3"/>
    <w:rsid w:val="00E72552"/>
    <w:rsid w:val="00E72655"/>
    <w:rsid w:val="00E72672"/>
    <w:rsid w:val="00E727D1"/>
    <w:rsid w:val="00E72868"/>
    <w:rsid w:val="00E729C6"/>
    <w:rsid w:val="00E72A07"/>
    <w:rsid w:val="00E73011"/>
    <w:rsid w:val="00E73124"/>
    <w:rsid w:val="00E7319A"/>
    <w:rsid w:val="00E7327C"/>
    <w:rsid w:val="00E7333F"/>
    <w:rsid w:val="00E73462"/>
    <w:rsid w:val="00E737E1"/>
    <w:rsid w:val="00E738F6"/>
    <w:rsid w:val="00E73B94"/>
    <w:rsid w:val="00E74702"/>
    <w:rsid w:val="00E7485D"/>
    <w:rsid w:val="00E74A67"/>
    <w:rsid w:val="00E74B2A"/>
    <w:rsid w:val="00E74F14"/>
    <w:rsid w:val="00E75060"/>
    <w:rsid w:val="00E7547E"/>
    <w:rsid w:val="00E757D4"/>
    <w:rsid w:val="00E759F7"/>
    <w:rsid w:val="00E75A7F"/>
    <w:rsid w:val="00E75BAB"/>
    <w:rsid w:val="00E75F2E"/>
    <w:rsid w:val="00E760C9"/>
    <w:rsid w:val="00E760F9"/>
    <w:rsid w:val="00E7616E"/>
    <w:rsid w:val="00E76207"/>
    <w:rsid w:val="00E763C2"/>
    <w:rsid w:val="00E764FE"/>
    <w:rsid w:val="00E76573"/>
    <w:rsid w:val="00E76867"/>
    <w:rsid w:val="00E769EC"/>
    <w:rsid w:val="00E76B69"/>
    <w:rsid w:val="00E76E4F"/>
    <w:rsid w:val="00E77184"/>
    <w:rsid w:val="00E771E9"/>
    <w:rsid w:val="00E7723E"/>
    <w:rsid w:val="00E772B8"/>
    <w:rsid w:val="00E7735A"/>
    <w:rsid w:val="00E7762B"/>
    <w:rsid w:val="00E77661"/>
    <w:rsid w:val="00E77774"/>
    <w:rsid w:val="00E77819"/>
    <w:rsid w:val="00E778BC"/>
    <w:rsid w:val="00E7792D"/>
    <w:rsid w:val="00E77A02"/>
    <w:rsid w:val="00E77A5B"/>
    <w:rsid w:val="00E77A6F"/>
    <w:rsid w:val="00E77B52"/>
    <w:rsid w:val="00E77C27"/>
    <w:rsid w:val="00E77E8D"/>
    <w:rsid w:val="00E77F84"/>
    <w:rsid w:val="00E803E2"/>
    <w:rsid w:val="00E8064D"/>
    <w:rsid w:val="00E80652"/>
    <w:rsid w:val="00E8070A"/>
    <w:rsid w:val="00E80768"/>
    <w:rsid w:val="00E8093D"/>
    <w:rsid w:val="00E80C90"/>
    <w:rsid w:val="00E80C99"/>
    <w:rsid w:val="00E80FC4"/>
    <w:rsid w:val="00E812A7"/>
    <w:rsid w:val="00E812C2"/>
    <w:rsid w:val="00E81610"/>
    <w:rsid w:val="00E8164A"/>
    <w:rsid w:val="00E816AE"/>
    <w:rsid w:val="00E816EF"/>
    <w:rsid w:val="00E81CF6"/>
    <w:rsid w:val="00E81DE1"/>
    <w:rsid w:val="00E82151"/>
    <w:rsid w:val="00E821CB"/>
    <w:rsid w:val="00E82299"/>
    <w:rsid w:val="00E825F2"/>
    <w:rsid w:val="00E82621"/>
    <w:rsid w:val="00E8298E"/>
    <w:rsid w:val="00E82A16"/>
    <w:rsid w:val="00E82B68"/>
    <w:rsid w:val="00E82F65"/>
    <w:rsid w:val="00E83063"/>
    <w:rsid w:val="00E8320B"/>
    <w:rsid w:val="00E837C0"/>
    <w:rsid w:val="00E8385C"/>
    <w:rsid w:val="00E839B6"/>
    <w:rsid w:val="00E83C22"/>
    <w:rsid w:val="00E8405F"/>
    <w:rsid w:val="00E84065"/>
    <w:rsid w:val="00E840C9"/>
    <w:rsid w:val="00E84173"/>
    <w:rsid w:val="00E84307"/>
    <w:rsid w:val="00E843A0"/>
    <w:rsid w:val="00E84565"/>
    <w:rsid w:val="00E84717"/>
    <w:rsid w:val="00E84724"/>
    <w:rsid w:val="00E84832"/>
    <w:rsid w:val="00E84868"/>
    <w:rsid w:val="00E84951"/>
    <w:rsid w:val="00E84E7E"/>
    <w:rsid w:val="00E84FC4"/>
    <w:rsid w:val="00E84FD4"/>
    <w:rsid w:val="00E84FF4"/>
    <w:rsid w:val="00E85076"/>
    <w:rsid w:val="00E852DF"/>
    <w:rsid w:val="00E8538E"/>
    <w:rsid w:val="00E85416"/>
    <w:rsid w:val="00E854B9"/>
    <w:rsid w:val="00E855BB"/>
    <w:rsid w:val="00E85688"/>
    <w:rsid w:val="00E85815"/>
    <w:rsid w:val="00E8581C"/>
    <w:rsid w:val="00E8592D"/>
    <w:rsid w:val="00E859FE"/>
    <w:rsid w:val="00E85A63"/>
    <w:rsid w:val="00E85C60"/>
    <w:rsid w:val="00E85E2F"/>
    <w:rsid w:val="00E85F97"/>
    <w:rsid w:val="00E86019"/>
    <w:rsid w:val="00E860B4"/>
    <w:rsid w:val="00E860E2"/>
    <w:rsid w:val="00E86202"/>
    <w:rsid w:val="00E86D0A"/>
    <w:rsid w:val="00E86E63"/>
    <w:rsid w:val="00E86F12"/>
    <w:rsid w:val="00E86F44"/>
    <w:rsid w:val="00E87242"/>
    <w:rsid w:val="00E87547"/>
    <w:rsid w:val="00E8789C"/>
    <w:rsid w:val="00E87991"/>
    <w:rsid w:val="00E87AF7"/>
    <w:rsid w:val="00E87E46"/>
    <w:rsid w:val="00E87E8A"/>
    <w:rsid w:val="00E9020A"/>
    <w:rsid w:val="00E902C3"/>
    <w:rsid w:val="00E9038D"/>
    <w:rsid w:val="00E90652"/>
    <w:rsid w:val="00E907AE"/>
    <w:rsid w:val="00E908CC"/>
    <w:rsid w:val="00E90916"/>
    <w:rsid w:val="00E9091E"/>
    <w:rsid w:val="00E909E3"/>
    <w:rsid w:val="00E909FA"/>
    <w:rsid w:val="00E90BC0"/>
    <w:rsid w:val="00E90D13"/>
    <w:rsid w:val="00E90E78"/>
    <w:rsid w:val="00E91201"/>
    <w:rsid w:val="00E91249"/>
    <w:rsid w:val="00E9142E"/>
    <w:rsid w:val="00E91491"/>
    <w:rsid w:val="00E91649"/>
    <w:rsid w:val="00E917CC"/>
    <w:rsid w:val="00E91CDE"/>
    <w:rsid w:val="00E91E47"/>
    <w:rsid w:val="00E91E49"/>
    <w:rsid w:val="00E91E91"/>
    <w:rsid w:val="00E91FBA"/>
    <w:rsid w:val="00E922C8"/>
    <w:rsid w:val="00E923B5"/>
    <w:rsid w:val="00E92A01"/>
    <w:rsid w:val="00E92C10"/>
    <w:rsid w:val="00E92C66"/>
    <w:rsid w:val="00E92D15"/>
    <w:rsid w:val="00E92E86"/>
    <w:rsid w:val="00E9307D"/>
    <w:rsid w:val="00E932FD"/>
    <w:rsid w:val="00E933A6"/>
    <w:rsid w:val="00E935E4"/>
    <w:rsid w:val="00E93866"/>
    <w:rsid w:val="00E938EF"/>
    <w:rsid w:val="00E93B07"/>
    <w:rsid w:val="00E93E62"/>
    <w:rsid w:val="00E9414E"/>
    <w:rsid w:val="00E94266"/>
    <w:rsid w:val="00E942DD"/>
    <w:rsid w:val="00E94392"/>
    <w:rsid w:val="00E945D9"/>
    <w:rsid w:val="00E9462A"/>
    <w:rsid w:val="00E9469C"/>
    <w:rsid w:val="00E948AD"/>
    <w:rsid w:val="00E9493E"/>
    <w:rsid w:val="00E94C26"/>
    <w:rsid w:val="00E94EA0"/>
    <w:rsid w:val="00E950F7"/>
    <w:rsid w:val="00E95246"/>
    <w:rsid w:val="00E953F1"/>
    <w:rsid w:val="00E95B90"/>
    <w:rsid w:val="00E96328"/>
    <w:rsid w:val="00E96DBA"/>
    <w:rsid w:val="00E96EC2"/>
    <w:rsid w:val="00E97984"/>
    <w:rsid w:val="00E97CBA"/>
    <w:rsid w:val="00EA015E"/>
    <w:rsid w:val="00EA076A"/>
    <w:rsid w:val="00EA08DB"/>
    <w:rsid w:val="00EA0978"/>
    <w:rsid w:val="00EA0B67"/>
    <w:rsid w:val="00EA0E9B"/>
    <w:rsid w:val="00EA0FE0"/>
    <w:rsid w:val="00EA178D"/>
    <w:rsid w:val="00EA18D2"/>
    <w:rsid w:val="00EA1AF6"/>
    <w:rsid w:val="00EA1BF6"/>
    <w:rsid w:val="00EA1BFD"/>
    <w:rsid w:val="00EA1CAF"/>
    <w:rsid w:val="00EA1FFC"/>
    <w:rsid w:val="00EA2079"/>
    <w:rsid w:val="00EA22D5"/>
    <w:rsid w:val="00EA2336"/>
    <w:rsid w:val="00EA2454"/>
    <w:rsid w:val="00EA248F"/>
    <w:rsid w:val="00EA25F4"/>
    <w:rsid w:val="00EA3078"/>
    <w:rsid w:val="00EA349C"/>
    <w:rsid w:val="00EA34E6"/>
    <w:rsid w:val="00EA34F2"/>
    <w:rsid w:val="00EA3565"/>
    <w:rsid w:val="00EA35C7"/>
    <w:rsid w:val="00EA38A2"/>
    <w:rsid w:val="00EA3B89"/>
    <w:rsid w:val="00EA4130"/>
    <w:rsid w:val="00EA42CE"/>
    <w:rsid w:val="00EA4472"/>
    <w:rsid w:val="00EA4651"/>
    <w:rsid w:val="00EA4781"/>
    <w:rsid w:val="00EA47DF"/>
    <w:rsid w:val="00EA4C8F"/>
    <w:rsid w:val="00EA4D69"/>
    <w:rsid w:val="00EA4EB2"/>
    <w:rsid w:val="00EA5113"/>
    <w:rsid w:val="00EA5181"/>
    <w:rsid w:val="00EA5245"/>
    <w:rsid w:val="00EA5480"/>
    <w:rsid w:val="00EA563F"/>
    <w:rsid w:val="00EA568F"/>
    <w:rsid w:val="00EA59A9"/>
    <w:rsid w:val="00EA5B20"/>
    <w:rsid w:val="00EA5BCB"/>
    <w:rsid w:val="00EA5EA0"/>
    <w:rsid w:val="00EA5EC7"/>
    <w:rsid w:val="00EA66E2"/>
    <w:rsid w:val="00EA68BF"/>
    <w:rsid w:val="00EA6C9E"/>
    <w:rsid w:val="00EA6CC1"/>
    <w:rsid w:val="00EA75F1"/>
    <w:rsid w:val="00EA7B19"/>
    <w:rsid w:val="00EA7B1D"/>
    <w:rsid w:val="00EA7FB0"/>
    <w:rsid w:val="00EB00EF"/>
    <w:rsid w:val="00EB00F8"/>
    <w:rsid w:val="00EB012A"/>
    <w:rsid w:val="00EB0437"/>
    <w:rsid w:val="00EB0473"/>
    <w:rsid w:val="00EB053C"/>
    <w:rsid w:val="00EB0802"/>
    <w:rsid w:val="00EB084E"/>
    <w:rsid w:val="00EB0B97"/>
    <w:rsid w:val="00EB0E13"/>
    <w:rsid w:val="00EB0FAD"/>
    <w:rsid w:val="00EB0FC7"/>
    <w:rsid w:val="00EB10BA"/>
    <w:rsid w:val="00EB10CB"/>
    <w:rsid w:val="00EB1238"/>
    <w:rsid w:val="00EB147D"/>
    <w:rsid w:val="00EB19C2"/>
    <w:rsid w:val="00EB1A3C"/>
    <w:rsid w:val="00EB1AE0"/>
    <w:rsid w:val="00EB1B7E"/>
    <w:rsid w:val="00EB1CC9"/>
    <w:rsid w:val="00EB1E72"/>
    <w:rsid w:val="00EB1F85"/>
    <w:rsid w:val="00EB2010"/>
    <w:rsid w:val="00EB23FF"/>
    <w:rsid w:val="00EB2434"/>
    <w:rsid w:val="00EB2542"/>
    <w:rsid w:val="00EB2769"/>
    <w:rsid w:val="00EB27B5"/>
    <w:rsid w:val="00EB2812"/>
    <w:rsid w:val="00EB2906"/>
    <w:rsid w:val="00EB2CBB"/>
    <w:rsid w:val="00EB3272"/>
    <w:rsid w:val="00EB32ED"/>
    <w:rsid w:val="00EB3353"/>
    <w:rsid w:val="00EB3D54"/>
    <w:rsid w:val="00EB3E92"/>
    <w:rsid w:val="00EB3EAA"/>
    <w:rsid w:val="00EB403E"/>
    <w:rsid w:val="00EB407B"/>
    <w:rsid w:val="00EB426C"/>
    <w:rsid w:val="00EB4304"/>
    <w:rsid w:val="00EB4432"/>
    <w:rsid w:val="00EB45CC"/>
    <w:rsid w:val="00EB4942"/>
    <w:rsid w:val="00EB4A02"/>
    <w:rsid w:val="00EB4A30"/>
    <w:rsid w:val="00EB4BA9"/>
    <w:rsid w:val="00EB4E2A"/>
    <w:rsid w:val="00EB52E2"/>
    <w:rsid w:val="00EB547F"/>
    <w:rsid w:val="00EB5883"/>
    <w:rsid w:val="00EB598F"/>
    <w:rsid w:val="00EB59D1"/>
    <w:rsid w:val="00EB59F3"/>
    <w:rsid w:val="00EB5CFD"/>
    <w:rsid w:val="00EB5DA1"/>
    <w:rsid w:val="00EB5DFE"/>
    <w:rsid w:val="00EB6089"/>
    <w:rsid w:val="00EB6217"/>
    <w:rsid w:val="00EB6310"/>
    <w:rsid w:val="00EB64B8"/>
    <w:rsid w:val="00EB65AF"/>
    <w:rsid w:val="00EB68D8"/>
    <w:rsid w:val="00EB6A7C"/>
    <w:rsid w:val="00EB6D95"/>
    <w:rsid w:val="00EB6D96"/>
    <w:rsid w:val="00EB6E87"/>
    <w:rsid w:val="00EB6F50"/>
    <w:rsid w:val="00EB6FBC"/>
    <w:rsid w:val="00EB7205"/>
    <w:rsid w:val="00EB7475"/>
    <w:rsid w:val="00EB784F"/>
    <w:rsid w:val="00EB78A4"/>
    <w:rsid w:val="00EB7AAE"/>
    <w:rsid w:val="00EB7ED3"/>
    <w:rsid w:val="00EC0392"/>
    <w:rsid w:val="00EC03A2"/>
    <w:rsid w:val="00EC051B"/>
    <w:rsid w:val="00EC0539"/>
    <w:rsid w:val="00EC0B9E"/>
    <w:rsid w:val="00EC0BC7"/>
    <w:rsid w:val="00EC0C06"/>
    <w:rsid w:val="00EC10B6"/>
    <w:rsid w:val="00EC14AE"/>
    <w:rsid w:val="00EC14F5"/>
    <w:rsid w:val="00EC156D"/>
    <w:rsid w:val="00EC15AA"/>
    <w:rsid w:val="00EC1927"/>
    <w:rsid w:val="00EC1954"/>
    <w:rsid w:val="00EC1D5A"/>
    <w:rsid w:val="00EC1D9C"/>
    <w:rsid w:val="00EC1E5F"/>
    <w:rsid w:val="00EC1F76"/>
    <w:rsid w:val="00EC20BE"/>
    <w:rsid w:val="00EC221C"/>
    <w:rsid w:val="00EC287C"/>
    <w:rsid w:val="00EC288E"/>
    <w:rsid w:val="00EC29C5"/>
    <w:rsid w:val="00EC2A6A"/>
    <w:rsid w:val="00EC2C4E"/>
    <w:rsid w:val="00EC2CD5"/>
    <w:rsid w:val="00EC2E1C"/>
    <w:rsid w:val="00EC2FF8"/>
    <w:rsid w:val="00EC3033"/>
    <w:rsid w:val="00EC31EE"/>
    <w:rsid w:val="00EC33B2"/>
    <w:rsid w:val="00EC35DC"/>
    <w:rsid w:val="00EC3768"/>
    <w:rsid w:val="00EC37B0"/>
    <w:rsid w:val="00EC3E56"/>
    <w:rsid w:val="00EC3E6E"/>
    <w:rsid w:val="00EC3EEA"/>
    <w:rsid w:val="00EC4029"/>
    <w:rsid w:val="00EC4037"/>
    <w:rsid w:val="00EC4201"/>
    <w:rsid w:val="00EC4413"/>
    <w:rsid w:val="00EC441D"/>
    <w:rsid w:val="00EC4535"/>
    <w:rsid w:val="00EC4869"/>
    <w:rsid w:val="00EC4C0C"/>
    <w:rsid w:val="00EC4E12"/>
    <w:rsid w:val="00EC4F17"/>
    <w:rsid w:val="00EC51AF"/>
    <w:rsid w:val="00EC55E8"/>
    <w:rsid w:val="00EC5775"/>
    <w:rsid w:val="00EC5B32"/>
    <w:rsid w:val="00EC5CE8"/>
    <w:rsid w:val="00EC5D25"/>
    <w:rsid w:val="00EC6010"/>
    <w:rsid w:val="00EC6040"/>
    <w:rsid w:val="00EC6174"/>
    <w:rsid w:val="00EC6348"/>
    <w:rsid w:val="00EC641C"/>
    <w:rsid w:val="00EC6489"/>
    <w:rsid w:val="00EC6753"/>
    <w:rsid w:val="00EC67C1"/>
    <w:rsid w:val="00EC6E45"/>
    <w:rsid w:val="00EC6E75"/>
    <w:rsid w:val="00EC7396"/>
    <w:rsid w:val="00EC742C"/>
    <w:rsid w:val="00EC7442"/>
    <w:rsid w:val="00EC7474"/>
    <w:rsid w:val="00EC7949"/>
    <w:rsid w:val="00EC7A07"/>
    <w:rsid w:val="00EC7AA6"/>
    <w:rsid w:val="00EC7AC9"/>
    <w:rsid w:val="00EC7ADB"/>
    <w:rsid w:val="00EC7E3C"/>
    <w:rsid w:val="00ED00A3"/>
    <w:rsid w:val="00ED00C0"/>
    <w:rsid w:val="00ED033B"/>
    <w:rsid w:val="00ED036E"/>
    <w:rsid w:val="00ED0447"/>
    <w:rsid w:val="00ED0454"/>
    <w:rsid w:val="00ED0472"/>
    <w:rsid w:val="00ED0504"/>
    <w:rsid w:val="00ED056C"/>
    <w:rsid w:val="00ED05BE"/>
    <w:rsid w:val="00ED0736"/>
    <w:rsid w:val="00ED07E9"/>
    <w:rsid w:val="00ED0B70"/>
    <w:rsid w:val="00ED0BB0"/>
    <w:rsid w:val="00ED151E"/>
    <w:rsid w:val="00ED1B47"/>
    <w:rsid w:val="00ED1B5C"/>
    <w:rsid w:val="00ED1BA8"/>
    <w:rsid w:val="00ED1CFE"/>
    <w:rsid w:val="00ED211E"/>
    <w:rsid w:val="00ED2430"/>
    <w:rsid w:val="00ED24AF"/>
    <w:rsid w:val="00ED29B1"/>
    <w:rsid w:val="00ED2A53"/>
    <w:rsid w:val="00ED2A74"/>
    <w:rsid w:val="00ED2CA0"/>
    <w:rsid w:val="00ED2D11"/>
    <w:rsid w:val="00ED30C6"/>
    <w:rsid w:val="00ED32F9"/>
    <w:rsid w:val="00ED373B"/>
    <w:rsid w:val="00ED38E2"/>
    <w:rsid w:val="00ED3F4A"/>
    <w:rsid w:val="00ED3FF0"/>
    <w:rsid w:val="00ED4336"/>
    <w:rsid w:val="00ED435F"/>
    <w:rsid w:val="00ED48BA"/>
    <w:rsid w:val="00ED4B14"/>
    <w:rsid w:val="00ED4E7B"/>
    <w:rsid w:val="00ED4E8C"/>
    <w:rsid w:val="00ED4F08"/>
    <w:rsid w:val="00ED52B9"/>
    <w:rsid w:val="00ED5C1B"/>
    <w:rsid w:val="00ED5DDA"/>
    <w:rsid w:val="00ED5E61"/>
    <w:rsid w:val="00ED5ED9"/>
    <w:rsid w:val="00ED5F61"/>
    <w:rsid w:val="00ED60A5"/>
    <w:rsid w:val="00ED60DF"/>
    <w:rsid w:val="00ED6318"/>
    <w:rsid w:val="00ED644D"/>
    <w:rsid w:val="00ED69E3"/>
    <w:rsid w:val="00ED6C5E"/>
    <w:rsid w:val="00ED6D3C"/>
    <w:rsid w:val="00ED6D5C"/>
    <w:rsid w:val="00ED6F84"/>
    <w:rsid w:val="00ED70F1"/>
    <w:rsid w:val="00ED72F9"/>
    <w:rsid w:val="00ED73E1"/>
    <w:rsid w:val="00ED7459"/>
    <w:rsid w:val="00ED748D"/>
    <w:rsid w:val="00ED767E"/>
    <w:rsid w:val="00ED7896"/>
    <w:rsid w:val="00EE02BC"/>
    <w:rsid w:val="00EE037C"/>
    <w:rsid w:val="00EE0494"/>
    <w:rsid w:val="00EE0609"/>
    <w:rsid w:val="00EE078B"/>
    <w:rsid w:val="00EE0AFA"/>
    <w:rsid w:val="00EE0C1D"/>
    <w:rsid w:val="00EE0C72"/>
    <w:rsid w:val="00EE0C86"/>
    <w:rsid w:val="00EE0DE8"/>
    <w:rsid w:val="00EE0E2A"/>
    <w:rsid w:val="00EE0E4A"/>
    <w:rsid w:val="00EE10AB"/>
    <w:rsid w:val="00EE10D3"/>
    <w:rsid w:val="00EE1331"/>
    <w:rsid w:val="00EE13C6"/>
    <w:rsid w:val="00EE14BB"/>
    <w:rsid w:val="00EE1529"/>
    <w:rsid w:val="00EE15BE"/>
    <w:rsid w:val="00EE17A4"/>
    <w:rsid w:val="00EE1AC5"/>
    <w:rsid w:val="00EE1B10"/>
    <w:rsid w:val="00EE1CE4"/>
    <w:rsid w:val="00EE209A"/>
    <w:rsid w:val="00EE2207"/>
    <w:rsid w:val="00EE2212"/>
    <w:rsid w:val="00EE24B5"/>
    <w:rsid w:val="00EE2C6A"/>
    <w:rsid w:val="00EE2DF8"/>
    <w:rsid w:val="00EE2E1F"/>
    <w:rsid w:val="00EE30AF"/>
    <w:rsid w:val="00EE356E"/>
    <w:rsid w:val="00EE3733"/>
    <w:rsid w:val="00EE3859"/>
    <w:rsid w:val="00EE3EE8"/>
    <w:rsid w:val="00EE3F56"/>
    <w:rsid w:val="00EE4068"/>
    <w:rsid w:val="00EE442F"/>
    <w:rsid w:val="00EE44D2"/>
    <w:rsid w:val="00EE46BD"/>
    <w:rsid w:val="00EE46C3"/>
    <w:rsid w:val="00EE48E4"/>
    <w:rsid w:val="00EE48E6"/>
    <w:rsid w:val="00EE48F4"/>
    <w:rsid w:val="00EE4C48"/>
    <w:rsid w:val="00EE4D13"/>
    <w:rsid w:val="00EE4F1C"/>
    <w:rsid w:val="00EE5024"/>
    <w:rsid w:val="00EE5458"/>
    <w:rsid w:val="00EE54BC"/>
    <w:rsid w:val="00EE5727"/>
    <w:rsid w:val="00EE5800"/>
    <w:rsid w:val="00EE5886"/>
    <w:rsid w:val="00EE58CB"/>
    <w:rsid w:val="00EE58E3"/>
    <w:rsid w:val="00EE5CBF"/>
    <w:rsid w:val="00EE5E06"/>
    <w:rsid w:val="00EE5ECB"/>
    <w:rsid w:val="00EE5F3E"/>
    <w:rsid w:val="00EE606F"/>
    <w:rsid w:val="00EE6267"/>
    <w:rsid w:val="00EE6495"/>
    <w:rsid w:val="00EE689A"/>
    <w:rsid w:val="00EE6D1D"/>
    <w:rsid w:val="00EE6DCF"/>
    <w:rsid w:val="00EE70CB"/>
    <w:rsid w:val="00EE719C"/>
    <w:rsid w:val="00EE7911"/>
    <w:rsid w:val="00EE7D4E"/>
    <w:rsid w:val="00EE7F4B"/>
    <w:rsid w:val="00EE7F7D"/>
    <w:rsid w:val="00EE7FF8"/>
    <w:rsid w:val="00EF02A4"/>
    <w:rsid w:val="00EF0374"/>
    <w:rsid w:val="00EF03FE"/>
    <w:rsid w:val="00EF0707"/>
    <w:rsid w:val="00EF0896"/>
    <w:rsid w:val="00EF0C26"/>
    <w:rsid w:val="00EF0C9D"/>
    <w:rsid w:val="00EF0D06"/>
    <w:rsid w:val="00EF0E0B"/>
    <w:rsid w:val="00EF0F1E"/>
    <w:rsid w:val="00EF0FE7"/>
    <w:rsid w:val="00EF1049"/>
    <w:rsid w:val="00EF1434"/>
    <w:rsid w:val="00EF145C"/>
    <w:rsid w:val="00EF162C"/>
    <w:rsid w:val="00EF1748"/>
    <w:rsid w:val="00EF1842"/>
    <w:rsid w:val="00EF1902"/>
    <w:rsid w:val="00EF1A52"/>
    <w:rsid w:val="00EF1BE6"/>
    <w:rsid w:val="00EF1BF9"/>
    <w:rsid w:val="00EF1DA2"/>
    <w:rsid w:val="00EF1EAA"/>
    <w:rsid w:val="00EF20E5"/>
    <w:rsid w:val="00EF233F"/>
    <w:rsid w:val="00EF23B9"/>
    <w:rsid w:val="00EF23CA"/>
    <w:rsid w:val="00EF2416"/>
    <w:rsid w:val="00EF2474"/>
    <w:rsid w:val="00EF25AC"/>
    <w:rsid w:val="00EF2686"/>
    <w:rsid w:val="00EF2842"/>
    <w:rsid w:val="00EF28C2"/>
    <w:rsid w:val="00EF2B27"/>
    <w:rsid w:val="00EF2BBD"/>
    <w:rsid w:val="00EF2BE9"/>
    <w:rsid w:val="00EF2C7B"/>
    <w:rsid w:val="00EF2CF8"/>
    <w:rsid w:val="00EF2E3A"/>
    <w:rsid w:val="00EF2FB4"/>
    <w:rsid w:val="00EF3097"/>
    <w:rsid w:val="00EF33C1"/>
    <w:rsid w:val="00EF346F"/>
    <w:rsid w:val="00EF34BD"/>
    <w:rsid w:val="00EF3526"/>
    <w:rsid w:val="00EF389E"/>
    <w:rsid w:val="00EF38D2"/>
    <w:rsid w:val="00EF39E8"/>
    <w:rsid w:val="00EF3B02"/>
    <w:rsid w:val="00EF3B08"/>
    <w:rsid w:val="00EF3EB3"/>
    <w:rsid w:val="00EF3EE5"/>
    <w:rsid w:val="00EF425F"/>
    <w:rsid w:val="00EF42E0"/>
    <w:rsid w:val="00EF4332"/>
    <w:rsid w:val="00EF43FE"/>
    <w:rsid w:val="00EF446D"/>
    <w:rsid w:val="00EF4594"/>
    <w:rsid w:val="00EF45D2"/>
    <w:rsid w:val="00EF4751"/>
    <w:rsid w:val="00EF4AEC"/>
    <w:rsid w:val="00EF4AF5"/>
    <w:rsid w:val="00EF4C3D"/>
    <w:rsid w:val="00EF4C5B"/>
    <w:rsid w:val="00EF4CE8"/>
    <w:rsid w:val="00EF4ED9"/>
    <w:rsid w:val="00EF4EE4"/>
    <w:rsid w:val="00EF51EB"/>
    <w:rsid w:val="00EF529D"/>
    <w:rsid w:val="00EF532A"/>
    <w:rsid w:val="00EF549A"/>
    <w:rsid w:val="00EF557B"/>
    <w:rsid w:val="00EF55A0"/>
    <w:rsid w:val="00EF55BA"/>
    <w:rsid w:val="00EF5CA0"/>
    <w:rsid w:val="00EF5E42"/>
    <w:rsid w:val="00EF5E5A"/>
    <w:rsid w:val="00EF636D"/>
    <w:rsid w:val="00EF67E8"/>
    <w:rsid w:val="00EF6894"/>
    <w:rsid w:val="00EF68D7"/>
    <w:rsid w:val="00EF6A5F"/>
    <w:rsid w:val="00EF6C96"/>
    <w:rsid w:val="00EF70FA"/>
    <w:rsid w:val="00EF7346"/>
    <w:rsid w:val="00EF73D3"/>
    <w:rsid w:val="00EF74BE"/>
    <w:rsid w:val="00EF75F0"/>
    <w:rsid w:val="00EF77F6"/>
    <w:rsid w:val="00EF7823"/>
    <w:rsid w:val="00EF7C12"/>
    <w:rsid w:val="00EF7E5A"/>
    <w:rsid w:val="00F002DE"/>
    <w:rsid w:val="00F00335"/>
    <w:rsid w:val="00F00426"/>
    <w:rsid w:val="00F00501"/>
    <w:rsid w:val="00F006BC"/>
    <w:rsid w:val="00F00741"/>
    <w:rsid w:val="00F0098E"/>
    <w:rsid w:val="00F00F89"/>
    <w:rsid w:val="00F012DE"/>
    <w:rsid w:val="00F013C6"/>
    <w:rsid w:val="00F0172F"/>
    <w:rsid w:val="00F01784"/>
    <w:rsid w:val="00F0186F"/>
    <w:rsid w:val="00F01A5A"/>
    <w:rsid w:val="00F01C0A"/>
    <w:rsid w:val="00F01C0E"/>
    <w:rsid w:val="00F023B5"/>
    <w:rsid w:val="00F0256F"/>
    <w:rsid w:val="00F02A5C"/>
    <w:rsid w:val="00F02DC0"/>
    <w:rsid w:val="00F02ED5"/>
    <w:rsid w:val="00F0304D"/>
    <w:rsid w:val="00F0306E"/>
    <w:rsid w:val="00F032D6"/>
    <w:rsid w:val="00F034FD"/>
    <w:rsid w:val="00F0351D"/>
    <w:rsid w:val="00F03525"/>
    <w:rsid w:val="00F03BD0"/>
    <w:rsid w:val="00F03D20"/>
    <w:rsid w:val="00F03E95"/>
    <w:rsid w:val="00F03ECF"/>
    <w:rsid w:val="00F04084"/>
    <w:rsid w:val="00F0450F"/>
    <w:rsid w:val="00F0454F"/>
    <w:rsid w:val="00F04841"/>
    <w:rsid w:val="00F04951"/>
    <w:rsid w:val="00F04FC1"/>
    <w:rsid w:val="00F0576E"/>
    <w:rsid w:val="00F0594D"/>
    <w:rsid w:val="00F05B63"/>
    <w:rsid w:val="00F05C58"/>
    <w:rsid w:val="00F05F4A"/>
    <w:rsid w:val="00F0601B"/>
    <w:rsid w:val="00F0622F"/>
    <w:rsid w:val="00F0632E"/>
    <w:rsid w:val="00F06560"/>
    <w:rsid w:val="00F06650"/>
    <w:rsid w:val="00F06A0C"/>
    <w:rsid w:val="00F07032"/>
    <w:rsid w:val="00F074D2"/>
    <w:rsid w:val="00F074F1"/>
    <w:rsid w:val="00F07668"/>
    <w:rsid w:val="00F076CC"/>
    <w:rsid w:val="00F10208"/>
    <w:rsid w:val="00F102AB"/>
    <w:rsid w:val="00F1032E"/>
    <w:rsid w:val="00F1033C"/>
    <w:rsid w:val="00F106B6"/>
    <w:rsid w:val="00F1073C"/>
    <w:rsid w:val="00F1092A"/>
    <w:rsid w:val="00F10B39"/>
    <w:rsid w:val="00F10BA5"/>
    <w:rsid w:val="00F10E4F"/>
    <w:rsid w:val="00F11038"/>
    <w:rsid w:val="00F110EC"/>
    <w:rsid w:val="00F11286"/>
    <w:rsid w:val="00F113D4"/>
    <w:rsid w:val="00F1151C"/>
    <w:rsid w:val="00F115DC"/>
    <w:rsid w:val="00F116BC"/>
    <w:rsid w:val="00F116E4"/>
    <w:rsid w:val="00F11A10"/>
    <w:rsid w:val="00F11B71"/>
    <w:rsid w:val="00F11D6E"/>
    <w:rsid w:val="00F11FC4"/>
    <w:rsid w:val="00F12031"/>
    <w:rsid w:val="00F121FB"/>
    <w:rsid w:val="00F12267"/>
    <w:rsid w:val="00F122A6"/>
    <w:rsid w:val="00F12405"/>
    <w:rsid w:val="00F1256E"/>
    <w:rsid w:val="00F12602"/>
    <w:rsid w:val="00F126C2"/>
    <w:rsid w:val="00F12803"/>
    <w:rsid w:val="00F1287B"/>
    <w:rsid w:val="00F12915"/>
    <w:rsid w:val="00F12BAE"/>
    <w:rsid w:val="00F12D21"/>
    <w:rsid w:val="00F13238"/>
    <w:rsid w:val="00F13432"/>
    <w:rsid w:val="00F135CD"/>
    <w:rsid w:val="00F136F6"/>
    <w:rsid w:val="00F13AB5"/>
    <w:rsid w:val="00F13B3E"/>
    <w:rsid w:val="00F13B64"/>
    <w:rsid w:val="00F13FD5"/>
    <w:rsid w:val="00F1417D"/>
    <w:rsid w:val="00F14702"/>
    <w:rsid w:val="00F14826"/>
    <w:rsid w:val="00F14930"/>
    <w:rsid w:val="00F14A7C"/>
    <w:rsid w:val="00F14C5E"/>
    <w:rsid w:val="00F150D4"/>
    <w:rsid w:val="00F1511C"/>
    <w:rsid w:val="00F15210"/>
    <w:rsid w:val="00F15230"/>
    <w:rsid w:val="00F152AF"/>
    <w:rsid w:val="00F154AB"/>
    <w:rsid w:val="00F154F8"/>
    <w:rsid w:val="00F157BC"/>
    <w:rsid w:val="00F15FF8"/>
    <w:rsid w:val="00F16283"/>
    <w:rsid w:val="00F16335"/>
    <w:rsid w:val="00F16351"/>
    <w:rsid w:val="00F1672D"/>
    <w:rsid w:val="00F168D7"/>
    <w:rsid w:val="00F16931"/>
    <w:rsid w:val="00F16A85"/>
    <w:rsid w:val="00F16CFE"/>
    <w:rsid w:val="00F16D30"/>
    <w:rsid w:val="00F16E2C"/>
    <w:rsid w:val="00F16FBF"/>
    <w:rsid w:val="00F16FD0"/>
    <w:rsid w:val="00F17097"/>
    <w:rsid w:val="00F170DA"/>
    <w:rsid w:val="00F1752C"/>
    <w:rsid w:val="00F17618"/>
    <w:rsid w:val="00F176A5"/>
    <w:rsid w:val="00F178D3"/>
    <w:rsid w:val="00F2024E"/>
    <w:rsid w:val="00F205CC"/>
    <w:rsid w:val="00F205E9"/>
    <w:rsid w:val="00F205F9"/>
    <w:rsid w:val="00F20C3A"/>
    <w:rsid w:val="00F20FF9"/>
    <w:rsid w:val="00F21A24"/>
    <w:rsid w:val="00F21BF4"/>
    <w:rsid w:val="00F21DF9"/>
    <w:rsid w:val="00F21F09"/>
    <w:rsid w:val="00F224A0"/>
    <w:rsid w:val="00F225D8"/>
    <w:rsid w:val="00F226CA"/>
    <w:rsid w:val="00F2270A"/>
    <w:rsid w:val="00F22717"/>
    <w:rsid w:val="00F22B4A"/>
    <w:rsid w:val="00F22D68"/>
    <w:rsid w:val="00F22E91"/>
    <w:rsid w:val="00F22F81"/>
    <w:rsid w:val="00F22FE1"/>
    <w:rsid w:val="00F2378F"/>
    <w:rsid w:val="00F24018"/>
    <w:rsid w:val="00F241BF"/>
    <w:rsid w:val="00F24470"/>
    <w:rsid w:val="00F24508"/>
    <w:rsid w:val="00F24942"/>
    <w:rsid w:val="00F249C2"/>
    <w:rsid w:val="00F24BA2"/>
    <w:rsid w:val="00F24C37"/>
    <w:rsid w:val="00F24C9E"/>
    <w:rsid w:val="00F25160"/>
    <w:rsid w:val="00F25409"/>
    <w:rsid w:val="00F25852"/>
    <w:rsid w:val="00F259EF"/>
    <w:rsid w:val="00F25D4F"/>
    <w:rsid w:val="00F25E05"/>
    <w:rsid w:val="00F25E0F"/>
    <w:rsid w:val="00F25E9F"/>
    <w:rsid w:val="00F25F3F"/>
    <w:rsid w:val="00F25F58"/>
    <w:rsid w:val="00F26183"/>
    <w:rsid w:val="00F26216"/>
    <w:rsid w:val="00F268EC"/>
    <w:rsid w:val="00F26AEB"/>
    <w:rsid w:val="00F26C78"/>
    <w:rsid w:val="00F26F2E"/>
    <w:rsid w:val="00F26F35"/>
    <w:rsid w:val="00F27229"/>
    <w:rsid w:val="00F2730E"/>
    <w:rsid w:val="00F27396"/>
    <w:rsid w:val="00F27420"/>
    <w:rsid w:val="00F27A8D"/>
    <w:rsid w:val="00F27AF1"/>
    <w:rsid w:val="00F27DD2"/>
    <w:rsid w:val="00F27E6D"/>
    <w:rsid w:val="00F27F5F"/>
    <w:rsid w:val="00F3045E"/>
    <w:rsid w:val="00F30581"/>
    <w:rsid w:val="00F305A4"/>
    <w:rsid w:val="00F306C9"/>
    <w:rsid w:val="00F30792"/>
    <w:rsid w:val="00F30981"/>
    <w:rsid w:val="00F30D20"/>
    <w:rsid w:val="00F30F28"/>
    <w:rsid w:val="00F31011"/>
    <w:rsid w:val="00F3103C"/>
    <w:rsid w:val="00F31045"/>
    <w:rsid w:val="00F314C3"/>
    <w:rsid w:val="00F31686"/>
    <w:rsid w:val="00F31771"/>
    <w:rsid w:val="00F31783"/>
    <w:rsid w:val="00F31AE6"/>
    <w:rsid w:val="00F31D34"/>
    <w:rsid w:val="00F32032"/>
    <w:rsid w:val="00F32110"/>
    <w:rsid w:val="00F322EB"/>
    <w:rsid w:val="00F3244A"/>
    <w:rsid w:val="00F32711"/>
    <w:rsid w:val="00F32948"/>
    <w:rsid w:val="00F329A3"/>
    <w:rsid w:val="00F329F5"/>
    <w:rsid w:val="00F32F02"/>
    <w:rsid w:val="00F32F22"/>
    <w:rsid w:val="00F32F53"/>
    <w:rsid w:val="00F33355"/>
    <w:rsid w:val="00F3339A"/>
    <w:rsid w:val="00F33474"/>
    <w:rsid w:val="00F33538"/>
    <w:rsid w:val="00F33542"/>
    <w:rsid w:val="00F339AC"/>
    <w:rsid w:val="00F339BB"/>
    <w:rsid w:val="00F33AC0"/>
    <w:rsid w:val="00F33F71"/>
    <w:rsid w:val="00F34336"/>
    <w:rsid w:val="00F34395"/>
    <w:rsid w:val="00F3458F"/>
    <w:rsid w:val="00F34A23"/>
    <w:rsid w:val="00F34DCF"/>
    <w:rsid w:val="00F34E46"/>
    <w:rsid w:val="00F34E52"/>
    <w:rsid w:val="00F34FA4"/>
    <w:rsid w:val="00F35062"/>
    <w:rsid w:val="00F35119"/>
    <w:rsid w:val="00F35281"/>
    <w:rsid w:val="00F355BB"/>
    <w:rsid w:val="00F35627"/>
    <w:rsid w:val="00F35B49"/>
    <w:rsid w:val="00F35BE0"/>
    <w:rsid w:val="00F35C8E"/>
    <w:rsid w:val="00F3627A"/>
    <w:rsid w:val="00F36310"/>
    <w:rsid w:val="00F3638E"/>
    <w:rsid w:val="00F365CB"/>
    <w:rsid w:val="00F365FE"/>
    <w:rsid w:val="00F366D7"/>
    <w:rsid w:val="00F3694F"/>
    <w:rsid w:val="00F36D27"/>
    <w:rsid w:val="00F36DD8"/>
    <w:rsid w:val="00F37183"/>
    <w:rsid w:val="00F37337"/>
    <w:rsid w:val="00F37559"/>
    <w:rsid w:val="00F378E6"/>
    <w:rsid w:val="00F37943"/>
    <w:rsid w:val="00F3796E"/>
    <w:rsid w:val="00F37A61"/>
    <w:rsid w:val="00F37BBE"/>
    <w:rsid w:val="00F37DFC"/>
    <w:rsid w:val="00F37F9B"/>
    <w:rsid w:val="00F40025"/>
    <w:rsid w:val="00F4013E"/>
    <w:rsid w:val="00F40176"/>
    <w:rsid w:val="00F40221"/>
    <w:rsid w:val="00F40229"/>
    <w:rsid w:val="00F4038B"/>
    <w:rsid w:val="00F40536"/>
    <w:rsid w:val="00F4057B"/>
    <w:rsid w:val="00F40860"/>
    <w:rsid w:val="00F4090D"/>
    <w:rsid w:val="00F40983"/>
    <w:rsid w:val="00F40B81"/>
    <w:rsid w:val="00F41255"/>
    <w:rsid w:val="00F415AB"/>
    <w:rsid w:val="00F4169A"/>
    <w:rsid w:val="00F416DA"/>
    <w:rsid w:val="00F418A7"/>
    <w:rsid w:val="00F41B24"/>
    <w:rsid w:val="00F41B99"/>
    <w:rsid w:val="00F41CD6"/>
    <w:rsid w:val="00F41DA7"/>
    <w:rsid w:val="00F42007"/>
    <w:rsid w:val="00F42900"/>
    <w:rsid w:val="00F4298E"/>
    <w:rsid w:val="00F42BAD"/>
    <w:rsid w:val="00F42C46"/>
    <w:rsid w:val="00F42F05"/>
    <w:rsid w:val="00F42FD5"/>
    <w:rsid w:val="00F43073"/>
    <w:rsid w:val="00F432A1"/>
    <w:rsid w:val="00F4354A"/>
    <w:rsid w:val="00F436F5"/>
    <w:rsid w:val="00F43AEA"/>
    <w:rsid w:val="00F4423E"/>
    <w:rsid w:val="00F4468F"/>
    <w:rsid w:val="00F446A3"/>
    <w:rsid w:val="00F446B9"/>
    <w:rsid w:val="00F44770"/>
    <w:rsid w:val="00F44E11"/>
    <w:rsid w:val="00F44E75"/>
    <w:rsid w:val="00F44F53"/>
    <w:rsid w:val="00F45139"/>
    <w:rsid w:val="00F451D2"/>
    <w:rsid w:val="00F4520A"/>
    <w:rsid w:val="00F4542E"/>
    <w:rsid w:val="00F45621"/>
    <w:rsid w:val="00F45794"/>
    <w:rsid w:val="00F4583B"/>
    <w:rsid w:val="00F45D02"/>
    <w:rsid w:val="00F45D89"/>
    <w:rsid w:val="00F46258"/>
    <w:rsid w:val="00F462D6"/>
    <w:rsid w:val="00F463C9"/>
    <w:rsid w:val="00F46554"/>
    <w:rsid w:val="00F46560"/>
    <w:rsid w:val="00F46907"/>
    <w:rsid w:val="00F46A3A"/>
    <w:rsid w:val="00F46B62"/>
    <w:rsid w:val="00F46C34"/>
    <w:rsid w:val="00F46CFF"/>
    <w:rsid w:val="00F46D80"/>
    <w:rsid w:val="00F46DC5"/>
    <w:rsid w:val="00F474BC"/>
    <w:rsid w:val="00F475A6"/>
    <w:rsid w:val="00F47699"/>
    <w:rsid w:val="00F4771D"/>
    <w:rsid w:val="00F47AF8"/>
    <w:rsid w:val="00F47B69"/>
    <w:rsid w:val="00F47BB5"/>
    <w:rsid w:val="00F47BE7"/>
    <w:rsid w:val="00F47F59"/>
    <w:rsid w:val="00F50274"/>
    <w:rsid w:val="00F50298"/>
    <w:rsid w:val="00F503B2"/>
    <w:rsid w:val="00F503C3"/>
    <w:rsid w:val="00F5053C"/>
    <w:rsid w:val="00F5059E"/>
    <w:rsid w:val="00F50BC9"/>
    <w:rsid w:val="00F50D96"/>
    <w:rsid w:val="00F50E40"/>
    <w:rsid w:val="00F515B1"/>
    <w:rsid w:val="00F515BA"/>
    <w:rsid w:val="00F516D6"/>
    <w:rsid w:val="00F51984"/>
    <w:rsid w:val="00F51D0B"/>
    <w:rsid w:val="00F51DAD"/>
    <w:rsid w:val="00F52156"/>
    <w:rsid w:val="00F52177"/>
    <w:rsid w:val="00F5255E"/>
    <w:rsid w:val="00F52782"/>
    <w:rsid w:val="00F528A5"/>
    <w:rsid w:val="00F5291E"/>
    <w:rsid w:val="00F52B92"/>
    <w:rsid w:val="00F52BAC"/>
    <w:rsid w:val="00F52C8D"/>
    <w:rsid w:val="00F52CBD"/>
    <w:rsid w:val="00F53163"/>
    <w:rsid w:val="00F53319"/>
    <w:rsid w:val="00F53325"/>
    <w:rsid w:val="00F537CE"/>
    <w:rsid w:val="00F537FA"/>
    <w:rsid w:val="00F539EA"/>
    <w:rsid w:val="00F53C5E"/>
    <w:rsid w:val="00F53C70"/>
    <w:rsid w:val="00F53EF1"/>
    <w:rsid w:val="00F54321"/>
    <w:rsid w:val="00F54778"/>
    <w:rsid w:val="00F54BC3"/>
    <w:rsid w:val="00F54C2E"/>
    <w:rsid w:val="00F54CD6"/>
    <w:rsid w:val="00F54E78"/>
    <w:rsid w:val="00F54EC7"/>
    <w:rsid w:val="00F554DF"/>
    <w:rsid w:val="00F5555D"/>
    <w:rsid w:val="00F555FE"/>
    <w:rsid w:val="00F5564A"/>
    <w:rsid w:val="00F55664"/>
    <w:rsid w:val="00F5575F"/>
    <w:rsid w:val="00F55BAA"/>
    <w:rsid w:val="00F55EAB"/>
    <w:rsid w:val="00F55F3E"/>
    <w:rsid w:val="00F55F57"/>
    <w:rsid w:val="00F55F84"/>
    <w:rsid w:val="00F5601A"/>
    <w:rsid w:val="00F560A2"/>
    <w:rsid w:val="00F5627F"/>
    <w:rsid w:val="00F562DC"/>
    <w:rsid w:val="00F565CA"/>
    <w:rsid w:val="00F565F7"/>
    <w:rsid w:val="00F56866"/>
    <w:rsid w:val="00F56A0C"/>
    <w:rsid w:val="00F57216"/>
    <w:rsid w:val="00F572C2"/>
    <w:rsid w:val="00F573D3"/>
    <w:rsid w:val="00F574FE"/>
    <w:rsid w:val="00F57722"/>
    <w:rsid w:val="00F57753"/>
    <w:rsid w:val="00F57977"/>
    <w:rsid w:val="00F57AD3"/>
    <w:rsid w:val="00F60053"/>
    <w:rsid w:val="00F6012B"/>
    <w:rsid w:val="00F602BB"/>
    <w:rsid w:val="00F605FF"/>
    <w:rsid w:val="00F60710"/>
    <w:rsid w:val="00F60BF0"/>
    <w:rsid w:val="00F60C70"/>
    <w:rsid w:val="00F60D4E"/>
    <w:rsid w:val="00F60F63"/>
    <w:rsid w:val="00F60FAD"/>
    <w:rsid w:val="00F613A1"/>
    <w:rsid w:val="00F6151A"/>
    <w:rsid w:val="00F61DB7"/>
    <w:rsid w:val="00F61DD7"/>
    <w:rsid w:val="00F621A8"/>
    <w:rsid w:val="00F6231F"/>
    <w:rsid w:val="00F623CE"/>
    <w:rsid w:val="00F6246D"/>
    <w:rsid w:val="00F624C4"/>
    <w:rsid w:val="00F6257F"/>
    <w:rsid w:val="00F62E8E"/>
    <w:rsid w:val="00F63062"/>
    <w:rsid w:val="00F630F8"/>
    <w:rsid w:val="00F632EA"/>
    <w:rsid w:val="00F6350E"/>
    <w:rsid w:val="00F637A6"/>
    <w:rsid w:val="00F63BFC"/>
    <w:rsid w:val="00F63D2B"/>
    <w:rsid w:val="00F63E23"/>
    <w:rsid w:val="00F63ED8"/>
    <w:rsid w:val="00F63F81"/>
    <w:rsid w:val="00F642E9"/>
    <w:rsid w:val="00F6443B"/>
    <w:rsid w:val="00F64608"/>
    <w:rsid w:val="00F64772"/>
    <w:rsid w:val="00F64864"/>
    <w:rsid w:val="00F6486E"/>
    <w:rsid w:val="00F64A40"/>
    <w:rsid w:val="00F64B42"/>
    <w:rsid w:val="00F64BE7"/>
    <w:rsid w:val="00F64C8D"/>
    <w:rsid w:val="00F64CF1"/>
    <w:rsid w:val="00F64CF5"/>
    <w:rsid w:val="00F64EFA"/>
    <w:rsid w:val="00F64F93"/>
    <w:rsid w:val="00F652F3"/>
    <w:rsid w:val="00F65507"/>
    <w:rsid w:val="00F65539"/>
    <w:rsid w:val="00F655A9"/>
    <w:rsid w:val="00F65647"/>
    <w:rsid w:val="00F6564A"/>
    <w:rsid w:val="00F65C9F"/>
    <w:rsid w:val="00F65F41"/>
    <w:rsid w:val="00F661BA"/>
    <w:rsid w:val="00F6621C"/>
    <w:rsid w:val="00F66260"/>
    <w:rsid w:val="00F662DA"/>
    <w:rsid w:val="00F664EB"/>
    <w:rsid w:val="00F66614"/>
    <w:rsid w:val="00F66DB3"/>
    <w:rsid w:val="00F66E12"/>
    <w:rsid w:val="00F66E59"/>
    <w:rsid w:val="00F66E9D"/>
    <w:rsid w:val="00F66EC1"/>
    <w:rsid w:val="00F66F61"/>
    <w:rsid w:val="00F67095"/>
    <w:rsid w:val="00F67193"/>
    <w:rsid w:val="00F67363"/>
    <w:rsid w:val="00F674BE"/>
    <w:rsid w:val="00F675E6"/>
    <w:rsid w:val="00F67685"/>
    <w:rsid w:val="00F6781E"/>
    <w:rsid w:val="00F67927"/>
    <w:rsid w:val="00F67AD5"/>
    <w:rsid w:val="00F67D7C"/>
    <w:rsid w:val="00F67FC7"/>
    <w:rsid w:val="00F7013F"/>
    <w:rsid w:val="00F70303"/>
    <w:rsid w:val="00F703A7"/>
    <w:rsid w:val="00F704CC"/>
    <w:rsid w:val="00F70AED"/>
    <w:rsid w:val="00F70BC5"/>
    <w:rsid w:val="00F70CFC"/>
    <w:rsid w:val="00F70F5E"/>
    <w:rsid w:val="00F7166E"/>
    <w:rsid w:val="00F716AB"/>
    <w:rsid w:val="00F716AC"/>
    <w:rsid w:val="00F716D0"/>
    <w:rsid w:val="00F718CF"/>
    <w:rsid w:val="00F719DE"/>
    <w:rsid w:val="00F719EC"/>
    <w:rsid w:val="00F71BD9"/>
    <w:rsid w:val="00F71BF7"/>
    <w:rsid w:val="00F71EB7"/>
    <w:rsid w:val="00F724DA"/>
    <w:rsid w:val="00F725D0"/>
    <w:rsid w:val="00F727D7"/>
    <w:rsid w:val="00F72938"/>
    <w:rsid w:val="00F729F7"/>
    <w:rsid w:val="00F72A31"/>
    <w:rsid w:val="00F72BBB"/>
    <w:rsid w:val="00F72D85"/>
    <w:rsid w:val="00F72EB6"/>
    <w:rsid w:val="00F72F5C"/>
    <w:rsid w:val="00F7324C"/>
    <w:rsid w:val="00F732EF"/>
    <w:rsid w:val="00F73489"/>
    <w:rsid w:val="00F735CF"/>
    <w:rsid w:val="00F73636"/>
    <w:rsid w:val="00F7372C"/>
    <w:rsid w:val="00F7374E"/>
    <w:rsid w:val="00F73AD3"/>
    <w:rsid w:val="00F73CA3"/>
    <w:rsid w:val="00F73E4E"/>
    <w:rsid w:val="00F73E78"/>
    <w:rsid w:val="00F73EB7"/>
    <w:rsid w:val="00F7417B"/>
    <w:rsid w:val="00F74506"/>
    <w:rsid w:val="00F74521"/>
    <w:rsid w:val="00F74656"/>
    <w:rsid w:val="00F7496D"/>
    <w:rsid w:val="00F74A7B"/>
    <w:rsid w:val="00F74B2E"/>
    <w:rsid w:val="00F74C36"/>
    <w:rsid w:val="00F74D35"/>
    <w:rsid w:val="00F74E66"/>
    <w:rsid w:val="00F75078"/>
    <w:rsid w:val="00F758EA"/>
    <w:rsid w:val="00F75A04"/>
    <w:rsid w:val="00F75B3E"/>
    <w:rsid w:val="00F75C31"/>
    <w:rsid w:val="00F75C63"/>
    <w:rsid w:val="00F75E35"/>
    <w:rsid w:val="00F75EE2"/>
    <w:rsid w:val="00F76013"/>
    <w:rsid w:val="00F76199"/>
    <w:rsid w:val="00F761CA"/>
    <w:rsid w:val="00F7626C"/>
    <w:rsid w:val="00F76939"/>
    <w:rsid w:val="00F76A95"/>
    <w:rsid w:val="00F76DC5"/>
    <w:rsid w:val="00F76E33"/>
    <w:rsid w:val="00F76FD4"/>
    <w:rsid w:val="00F773B8"/>
    <w:rsid w:val="00F77487"/>
    <w:rsid w:val="00F77498"/>
    <w:rsid w:val="00F77666"/>
    <w:rsid w:val="00F778D5"/>
    <w:rsid w:val="00F77B2C"/>
    <w:rsid w:val="00F77E0A"/>
    <w:rsid w:val="00F77E7D"/>
    <w:rsid w:val="00F77EBB"/>
    <w:rsid w:val="00F77F73"/>
    <w:rsid w:val="00F803C4"/>
    <w:rsid w:val="00F805C7"/>
    <w:rsid w:val="00F80847"/>
    <w:rsid w:val="00F8098A"/>
    <w:rsid w:val="00F80992"/>
    <w:rsid w:val="00F80E87"/>
    <w:rsid w:val="00F80F9C"/>
    <w:rsid w:val="00F80FEA"/>
    <w:rsid w:val="00F814EB"/>
    <w:rsid w:val="00F81B1D"/>
    <w:rsid w:val="00F81F2E"/>
    <w:rsid w:val="00F81F95"/>
    <w:rsid w:val="00F81FA4"/>
    <w:rsid w:val="00F82120"/>
    <w:rsid w:val="00F82293"/>
    <w:rsid w:val="00F8236F"/>
    <w:rsid w:val="00F82374"/>
    <w:rsid w:val="00F8273D"/>
    <w:rsid w:val="00F828E3"/>
    <w:rsid w:val="00F82968"/>
    <w:rsid w:val="00F829AC"/>
    <w:rsid w:val="00F8319A"/>
    <w:rsid w:val="00F833A4"/>
    <w:rsid w:val="00F835A5"/>
    <w:rsid w:val="00F835A8"/>
    <w:rsid w:val="00F835DB"/>
    <w:rsid w:val="00F83ECF"/>
    <w:rsid w:val="00F83EE4"/>
    <w:rsid w:val="00F83F07"/>
    <w:rsid w:val="00F84161"/>
    <w:rsid w:val="00F84214"/>
    <w:rsid w:val="00F8454D"/>
    <w:rsid w:val="00F84AEF"/>
    <w:rsid w:val="00F84B1C"/>
    <w:rsid w:val="00F85059"/>
    <w:rsid w:val="00F852A7"/>
    <w:rsid w:val="00F85427"/>
    <w:rsid w:val="00F85444"/>
    <w:rsid w:val="00F8565B"/>
    <w:rsid w:val="00F85C34"/>
    <w:rsid w:val="00F85C7B"/>
    <w:rsid w:val="00F85D3A"/>
    <w:rsid w:val="00F86037"/>
    <w:rsid w:val="00F8608D"/>
    <w:rsid w:val="00F862B3"/>
    <w:rsid w:val="00F86545"/>
    <w:rsid w:val="00F868C7"/>
    <w:rsid w:val="00F869B5"/>
    <w:rsid w:val="00F869F4"/>
    <w:rsid w:val="00F86B48"/>
    <w:rsid w:val="00F86D9C"/>
    <w:rsid w:val="00F86DAB"/>
    <w:rsid w:val="00F86E9F"/>
    <w:rsid w:val="00F86ED0"/>
    <w:rsid w:val="00F86FA8"/>
    <w:rsid w:val="00F87266"/>
    <w:rsid w:val="00F872EA"/>
    <w:rsid w:val="00F8734E"/>
    <w:rsid w:val="00F873CD"/>
    <w:rsid w:val="00F87459"/>
    <w:rsid w:val="00F874C9"/>
    <w:rsid w:val="00F875EF"/>
    <w:rsid w:val="00F878D9"/>
    <w:rsid w:val="00F878F9"/>
    <w:rsid w:val="00F87C3E"/>
    <w:rsid w:val="00F87E6B"/>
    <w:rsid w:val="00F87FEE"/>
    <w:rsid w:val="00F9006A"/>
    <w:rsid w:val="00F902C0"/>
    <w:rsid w:val="00F9032C"/>
    <w:rsid w:val="00F9039E"/>
    <w:rsid w:val="00F90519"/>
    <w:rsid w:val="00F90532"/>
    <w:rsid w:val="00F9071F"/>
    <w:rsid w:val="00F90D8E"/>
    <w:rsid w:val="00F910B5"/>
    <w:rsid w:val="00F912E8"/>
    <w:rsid w:val="00F91387"/>
    <w:rsid w:val="00F915DB"/>
    <w:rsid w:val="00F91607"/>
    <w:rsid w:val="00F91746"/>
    <w:rsid w:val="00F918A0"/>
    <w:rsid w:val="00F9204E"/>
    <w:rsid w:val="00F921EA"/>
    <w:rsid w:val="00F922A4"/>
    <w:rsid w:val="00F922FB"/>
    <w:rsid w:val="00F9231D"/>
    <w:rsid w:val="00F9283B"/>
    <w:rsid w:val="00F928C4"/>
    <w:rsid w:val="00F929EF"/>
    <w:rsid w:val="00F92A22"/>
    <w:rsid w:val="00F92B1B"/>
    <w:rsid w:val="00F92BBD"/>
    <w:rsid w:val="00F92BC6"/>
    <w:rsid w:val="00F93017"/>
    <w:rsid w:val="00F930B8"/>
    <w:rsid w:val="00F9328B"/>
    <w:rsid w:val="00F932CC"/>
    <w:rsid w:val="00F93651"/>
    <w:rsid w:val="00F936C2"/>
    <w:rsid w:val="00F937F3"/>
    <w:rsid w:val="00F9394F"/>
    <w:rsid w:val="00F9395A"/>
    <w:rsid w:val="00F93960"/>
    <w:rsid w:val="00F93A0D"/>
    <w:rsid w:val="00F93D19"/>
    <w:rsid w:val="00F93D4C"/>
    <w:rsid w:val="00F93E44"/>
    <w:rsid w:val="00F93E69"/>
    <w:rsid w:val="00F941D3"/>
    <w:rsid w:val="00F942C3"/>
    <w:rsid w:val="00F943C6"/>
    <w:rsid w:val="00F94449"/>
    <w:rsid w:val="00F9447D"/>
    <w:rsid w:val="00F94762"/>
    <w:rsid w:val="00F94B28"/>
    <w:rsid w:val="00F94FAF"/>
    <w:rsid w:val="00F94FE3"/>
    <w:rsid w:val="00F9505B"/>
    <w:rsid w:val="00F951AF"/>
    <w:rsid w:val="00F954A5"/>
    <w:rsid w:val="00F95528"/>
    <w:rsid w:val="00F957B7"/>
    <w:rsid w:val="00F957BD"/>
    <w:rsid w:val="00F95868"/>
    <w:rsid w:val="00F959E3"/>
    <w:rsid w:val="00F95F73"/>
    <w:rsid w:val="00F9604B"/>
    <w:rsid w:val="00F960F2"/>
    <w:rsid w:val="00F96121"/>
    <w:rsid w:val="00F962B6"/>
    <w:rsid w:val="00F962EB"/>
    <w:rsid w:val="00F9646A"/>
    <w:rsid w:val="00F966E7"/>
    <w:rsid w:val="00F968D7"/>
    <w:rsid w:val="00F9692E"/>
    <w:rsid w:val="00F96976"/>
    <w:rsid w:val="00F96BBA"/>
    <w:rsid w:val="00F96D79"/>
    <w:rsid w:val="00F96DC8"/>
    <w:rsid w:val="00F97168"/>
    <w:rsid w:val="00F971C7"/>
    <w:rsid w:val="00F972C4"/>
    <w:rsid w:val="00F975F9"/>
    <w:rsid w:val="00F97755"/>
    <w:rsid w:val="00F979BD"/>
    <w:rsid w:val="00F97C81"/>
    <w:rsid w:val="00F97CAF"/>
    <w:rsid w:val="00FA003C"/>
    <w:rsid w:val="00FA00D0"/>
    <w:rsid w:val="00FA0323"/>
    <w:rsid w:val="00FA0408"/>
    <w:rsid w:val="00FA0643"/>
    <w:rsid w:val="00FA092A"/>
    <w:rsid w:val="00FA0A9D"/>
    <w:rsid w:val="00FA12C8"/>
    <w:rsid w:val="00FA1300"/>
    <w:rsid w:val="00FA1536"/>
    <w:rsid w:val="00FA1724"/>
    <w:rsid w:val="00FA1730"/>
    <w:rsid w:val="00FA1AEF"/>
    <w:rsid w:val="00FA1B78"/>
    <w:rsid w:val="00FA1C77"/>
    <w:rsid w:val="00FA1CB8"/>
    <w:rsid w:val="00FA1E1B"/>
    <w:rsid w:val="00FA1E49"/>
    <w:rsid w:val="00FA1E7A"/>
    <w:rsid w:val="00FA1F05"/>
    <w:rsid w:val="00FA2498"/>
    <w:rsid w:val="00FA24A3"/>
    <w:rsid w:val="00FA2779"/>
    <w:rsid w:val="00FA2A5E"/>
    <w:rsid w:val="00FA2CB2"/>
    <w:rsid w:val="00FA2D0F"/>
    <w:rsid w:val="00FA2E73"/>
    <w:rsid w:val="00FA2EA7"/>
    <w:rsid w:val="00FA2F65"/>
    <w:rsid w:val="00FA2F9B"/>
    <w:rsid w:val="00FA3229"/>
    <w:rsid w:val="00FA344D"/>
    <w:rsid w:val="00FA3DF7"/>
    <w:rsid w:val="00FA3E59"/>
    <w:rsid w:val="00FA4167"/>
    <w:rsid w:val="00FA41B2"/>
    <w:rsid w:val="00FA41FC"/>
    <w:rsid w:val="00FA41FD"/>
    <w:rsid w:val="00FA4265"/>
    <w:rsid w:val="00FA4B1E"/>
    <w:rsid w:val="00FA514A"/>
    <w:rsid w:val="00FA543A"/>
    <w:rsid w:val="00FA547E"/>
    <w:rsid w:val="00FA5498"/>
    <w:rsid w:val="00FA56D2"/>
    <w:rsid w:val="00FA58BF"/>
    <w:rsid w:val="00FA59F4"/>
    <w:rsid w:val="00FA5A84"/>
    <w:rsid w:val="00FA5B73"/>
    <w:rsid w:val="00FA5D74"/>
    <w:rsid w:val="00FA5D85"/>
    <w:rsid w:val="00FA5F97"/>
    <w:rsid w:val="00FA6021"/>
    <w:rsid w:val="00FA6125"/>
    <w:rsid w:val="00FA6638"/>
    <w:rsid w:val="00FA6640"/>
    <w:rsid w:val="00FA6841"/>
    <w:rsid w:val="00FA6850"/>
    <w:rsid w:val="00FA6B0B"/>
    <w:rsid w:val="00FA6C96"/>
    <w:rsid w:val="00FA6D6F"/>
    <w:rsid w:val="00FA7314"/>
    <w:rsid w:val="00FA766F"/>
    <w:rsid w:val="00FA7774"/>
    <w:rsid w:val="00FA7B09"/>
    <w:rsid w:val="00FA7BBC"/>
    <w:rsid w:val="00FA7F84"/>
    <w:rsid w:val="00FB0012"/>
    <w:rsid w:val="00FB007B"/>
    <w:rsid w:val="00FB018C"/>
    <w:rsid w:val="00FB0483"/>
    <w:rsid w:val="00FB05B0"/>
    <w:rsid w:val="00FB08F0"/>
    <w:rsid w:val="00FB0DBF"/>
    <w:rsid w:val="00FB0DFB"/>
    <w:rsid w:val="00FB0EB3"/>
    <w:rsid w:val="00FB10FE"/>
    <w:rsid w:val="00FB12C2"/>
    <w:rsid w:val="00FB1367"/>
    <w:rsid w:val="00FB13BB"/>
    <w:rsid w:val="00FB14FC"/>
    <w:rsid w:val="00FB150D"/>
    <w:rsid w:val="00FB1808"/>
    <w:rsid w:val="00FB182F"/>
    <w:rsid w:val="00FB194E"/>
    <w:rsid w:val="00FB1B78"/>
    <w:rsid w:val="00FB1F6A"/>
    <w:rsid w:val="00FB1FD2"/>
    <w:rsid w:val="00FB2128"/>
    <w:rsid w:val="00FB2485"/>
    <w:rsid w:val="00FB255F"/>
    <w:rsid w:val="00FB2628"/>
    <w:rsid w:val="00FB283D"/>
    <w:rsid w:val="00FB289E"/>
    <w:rsid w:val="00FB2F8C"/>
    <w:rsid w:val="00FB32CA"/>
    <w:rsid w:val="00FB341D"/>
    <w:rsid w:val="00FB34CC"/>
    <w:rsid w:val="00FB353C"/>
    <w:rsid w:val="00FB358F"/>
    <w:rsid w:val="00FB363E"/>
    <w:rsid w:val="00FB3726"/>
    <w:rsid w:val="00FB3797"/>
    <w:rsid w:val="00FB3B02"/>
    <w:rsid w:val="00FB3B72"/>
    <w:rsid w:val="00FB3EE8"/>
    <w:rsid w:val="00FB4428"/>
    <w:rsid w:val="00FB49C7"/>
    <w:rsid w:val="00FB4D41"/>
    <w:rsid w:val="00FB4D49"/>
    <w:rsid w:val="00FB4DAC"/>
    <w:rsid w:val="00FB4DC6"/>
    <w:rsid w:val="00FB4DE7"/>
    <w:rsid w:val="00FB5070"/>
    <w:rsid w:val="00FB53B3"/>
    <w:rsid w:val="00FB55A2"/>
    <w:rsid w:val="00FB588B"/>
    <w:rsid w:val="00FB5D55"/>
    <w:rsid w:val="00FB60D6"/>
    <w:rsid w:val="00FB6253"/>
    <w:rsid w:val="00FB6646"/>
    <w:rsid w:val="00FB6906"/>
    <w:rsid w:val="00FB6D29"/>
    <w:rsid w:val="00FB7063"/>
    <w:rsid w:val="00FB7283"/>
    <w:rsid w:val="00FB7750"/>
    <w:rsid w:val="00FB77C5"/>
    <w:rsid w:val="00FB7C58"/>
    <w:rsid w:val="00FB7D3F"/>
    <w:rsid w:val="00FC0052"/>
    <w:rsid w:val="00FC008C"/>
    <w:rsid w:val="00FC00D5"/>
    <w:rsid w:val="00FC029F"/>
    <w:rsid w:val="00FC02F6"/>
    <w:rsid w:val="00FC0384"/>
    <w:rsid w:val="00FC0A93"/>
    <w:rsid w:val="00FC0F9F"/>
    <w:rsid w:val="00FC11BC"/>
    <w:rsid w:val="00FC11D8"/>
    <w:rsid w:val="00FC11DB"/>
    <w:rsid w:val="00FC134C"/>
    <w:rsid w:val="00FC1596"/>
    <w:rsid w:val="00FC1BD1"/>
    <w:rsid w:val="00FC1DCB"/>
    <w:rsid w:val="00FC1F1E"/>
    <w:rsid w:val="00FC20A4"/>
    <w:rsid w:val="00FC251A"/>
    <w:rsid w:val="00FC25B5"/>
    <w:rsid w:val="00FC282B"/>
    <w:rsid w:val="00FC28E9"/>
    <w:rsid w:val="00FC2CD9"/>
    <w:rsid w:val="00FC2E5B"/>
    <w:rsid w:val="00FC2F59"/>
    <w:rsid w:val="00FC36B5"/>
    <w:rsid w:val="00FC3788"/>
    <w:rsid w:val="00FC398D"/>
    <w:rsid w:val="00FC3B7C"/>
    <w:rsid w:val="00FC3F8D"/>
    <w:rsid w:val="00FC3FE7"/>
    <w:rsid w:val="00FC41A9"/>
    <w:rsid w:val="00FC4242"/>
    <w:rsid w:val="00FC44C4"/>
    <w:rsid w:val="00FC44DD"/>
    <w:rsid w:val="00FC47E6"/>
    <w:rsid w:val="00FC492F"/>
    <w:rsid w:val="00FC4ADC"/>
    <w:rsid w:val="00FC4BDF"/>
    <w:rsid w:val="00FC4C76"/>
    <w:rsid w:val="00FC4C7B"/>
    <w:rsid w:val="00FC5299"/>
    <w:rsid w:val="00FC52D5"/>
    <w:rsid w:val="00FC5357"/>
    <w:rsid w:val="00FC53C1"/>
    <w:rsid w:val="00FC53EC"/>
    <w:rsid w:val="00FC562A"/>
    <w:rsid w:val="00FC5677"/>
    <w:rsid w:val="00FC58A6"/>
    <w:rsid w:val="00FC58B0"/>
    <w:rsid w:val="00FC58D7"/>
    <w:rsid w:val="00FC5F78"/>
    <w:rsid w:val="00FC6243"/>
    <w:rsid w:val="00FC683F"/>
    <w:rsid w:val="00FC6C46"/>
    <w:rsid w:val="00FC6E26"/>
    <w:rsid w:val="00FC6EA0"/>
    <w:rsid w:val="00FC6F2A"/>
    <w:rsid w:val="00FC70A3"/>
    <w:rsid w:val="00FC716B"/>
    <w:rsid w:val="00FC74C7"/>
    <w:rsid w:val="00FC7542"/>
    <w:rsid w:val="00FC7774"/>
    <w:rsid w:val="00FC7C3A"/>
    <w:rsid w:val="00FC7C9C"/>
    <w:rsid w:val="00FC7D70"/>
    <w:rsid w:val="00FD023D"/>
    <w:rsid w:val="00FD0298"/>
    <w:rsid w:val="00FD02E4"/>
    <w:rsid w:val="00FD03A4"/>
    <w:rsid w:val="00FD0452"/>
    <w:rsid w:val="00FD04AC"/>
    <w:rsid w:val="00FD06C2"/>
    <w:rsid w:val="00FD08F5"/>
    <w:rsid w:val="00FD0A14"/>
    <w:rsid w:val="00FD0A21"/>
    <w:rsid w:val="00FD0B85"/>
    <w:rsid w:val="00FD12D2"/>
    <w:rsid w:val="00FD1722"/>
    <w:rsid w:val="00FD177C"/>
    <w:rsid w:val="00FD17E9"/>
    <w:rsid w:val="00FD1A51"/>
    <w:rsid w:val="00FD1ADB"/>
    <w:rsid w:val="00FD1C7A"/>
    <w:rsid w:val="00FD1D6F"/>
    <w:rsid w:val="00FD1DA4"/>
    <w:rsid w:val="00FD1E35"/>
    <w:rsid w:val="00FD1F38"/>
    <w:rsid w:val="00FD1F85"/>
    <w:rsid w:val="00FD21F0"/>
    <w:rsid w:val="00FD22CD"/>
    <w:rsid w:val="00FD22F0"/>
    <w:rsid w:val="00FD2450"/>
    <w:rsid w:val="00FD2600"/>
    <w:rsid w:val="00FD28D7"/>
    <w:rsid w:val="00FD2965"/>
    <w:rsid w:val="00FD2B45"/>
    <w:rsid w:val="00FD2C81"/>
    <w:rsid w:val="00FD34BD"/>
    <w:rsid w:val="00FD34E6"/>
    <w:rsid w:val="00FD35F7"/>
    <w:rsid w:val="00FD36F1"/>
    <w:rsid w:val="00FD391B"/>
    <w:rsid w:val="00FD3AB8"/>
    <w:rsid w:val="00FD3B4D"/>
    <w:rsid w:val="00FD3C2D"/>
    <w:rsid w:val="00FD3E14"/>
    <w:rsid w:val="00FD4347"/>
    <w:rsid w:val="00FD43E1"/>
    <w:rsid w:val="00FD461D"/>
    <w:rsid w:val="00FD46A6"/>
    <w:rsid w:val="00FD46E5"/>
    <w:rsid w:val="00FD4A19"/>
    <w:rsid w:val="00FD4ACB"/>
    <w:rsid w:val="00FD4AD6"/>
    <w:rsid w:val="00FD4D95"/>
    <w:rsid w:val="00FD4DF9"/>
    <w:rsid w:val="00FD4F44"/>
    <w:rsid w:val="00FD5097"/>
    <w:rsid w:val="00FD522A"/>
    <w:rsid w:val="00FD53BE"/>
    <w:rsid w:val="00FD5414"/>
    <w:rsid w:val="00FD56F7"/>
    <w:rsid w:val="00FD578C"/>
    <w:rsid w:val="00FD599D"/>
    <w:rsid w:val="00FD59DA"/>
    <w:rsid w:val="00FD5D7B"/>
    <w:rsid w:val="00FD5DD6"/>
    <w:rsid w:val="00FD5E98"/>
    <w:rsid w:val="00FD5FD0"/>
    <w:rsid w:val="00FD65FA"/>
    <w:rsid w:val="00FD6607"/>
    <w:rsid w:val="00FD6799"/>
    <w:rsid w:val="00FD685F"/>
    <w:rsid w:val="00FD6D99"/>
    <w:rsid w:val="00FD6DF7"/>
    <w:rsid w:val="00FD6E62"/>
    <w:rsid w:val="00FD6E90"/>
    <w:rsid w:val="00FD6F4F"/>
    <w:rsid w:val="00FD70F4"/>
    <w:rsid w:val="00FD727E"/>
    <w:rsid w:val="00FD73F0"/>
    <w:rsid w:val="00FD777E"/>
    <w:rsid w:val="00FD78DD"/>
    <w:rsid w:val="00FD78F2"/>
    <w:rsid w:val="00FD7B28"/>
    <w:rsid w:val="00FD7CCB"/>
    <w:rsid w:val="00FD7FC6"/>
    <w:rsid w:val="00FE01BA"/>
    <w:rsid w:val="00FE01C1"/>
    <w:rsid w:val="00FE0250"/>
    <w:rsid w:val="00FE03AD"/>
    <w:rsid w:val="00FE0929"/>
    <w:rsid w:val="00FE0AF2"/>
    <w:rsid w:val="00FE0B40"/>
    <w:rsid w:val="00FE0F7D"/>
    <w:rsid w:val="00FE1145"/>
    <w:rsid w:val="00FE132E"/>
    <w:rsid w:val="00FE157C"/>
    <w:rsid w:val="00FE17F4"/>
    <w:rsid w:val="00FE1815"/>
    <w:rsid w:val="00FE1902"/>
    <w:rsid w:val="00FE1972"/>
    <w:rsid w:val="00FE19BA"/>
    <w:rsid w:val="00FE1FCC"/>
    <w:rsid w:val="00FE2088"/>
    <w:rsid w:val="00FE212A"/>
    <w:rsid w:val="00FE21AC"/>
    <w:rsid w:val="00FE2266"/>
    <w:rsid w:val="00FE27E9"/>
    <w:rsid w:val="00FE2844"/>
    <w:rsid w:val="00FE2A02"/>
    <w:rsid w:val="00FE2D96"/>
    <w:rsid w:val="00FE2F66"/>
    <w:rsid w:val="00FE312D"/>
    <w:rsid w:val="00FE3A76"/>
    <w:rsid w:val="00FE3B97"/>
    <w:rsid w:val="00FE3D13"/>
    <w:rsid w:val="00FE3D54"/>
    <w:rsid w:val="00FE3DF0"/>
    <w:rsid w:val="00FE410F"/>
    <w:rsid w:val="00FE4114"/>
    <w:rsid w:val="00FE4199"/>
    <w:rsid w:val="00FE467F"/>
    <w:rsid w:val="00FE4B29"/>
    <w:rsid w:val="00FE4D1A"/>
    <w:rsid w:val="00FE505C"/>
    <w:rsid w:val="00FE5333"/>
    <w:rsid w:val="00FE5650"/>
    <w:rsid w:val="00FE573C"/>
    <w:rsid w:val="00FE5A15"/>
    <w:rsid w:val="00FE5BC0"/>
    <w:rsid w:val="00FE62B8"/>
    <w:rsid w:val="00FE62C5"/>
    <w:rsid w:val="00FE6358"/>
    <w:rsid w:val="00FE6408"/>
    <w:rsid w:val="00FE65D1"/>
    <w:rsid w:val="00FE65FC"/>
    <w:rsid w:val="00FE6978"/>
    <w:rsid w:val="00FE6E24"/>
    <w:rsid w:val="00FE7064"/>
    <w:rsid w:val="00FE7081"/>
    <w:rsid w:val="00FE713D"/>
    <w:rsid w:val="00FE714F"/>
    <w:rsid w:val="00FE7575"/>
    <w:rsid w:val="00FE76F2"/>
    <w:rsid w:val="00FE7C8B"/>
    <w:rsid w:val="00FE7E6B"/>
    <w:rsid w:val="00FE7EC0"/>
    <w:rsid w:val="00FF0062"/>
    <w:rsid w:val="00FF01F5"/>
    <w:rsid w:val="00FF026B"/>
    <w:rsid w:val="00FF02FA"/>
    <w:rsid w:val="00FF0348"/>
    <w:rsid w:val="00FF04A2"/>
    <w:rsid w:val="00FF05B0"/>
    <w:rsid w:val="00FF0813"/>
    <w:rsid w:val="00FF0916"/>
    <w:rsid w:val="00FF0A8E"/>
    <w:rsid w:val="00FF0C79"/>
    <w:rsid w:val="00FF0E23"/>
    <w:rsid w:val="00FF0E54"/>
    <w:rsid w:val="00FF11AA"/>
    <w:rsid w:val="00FF11FC"/>
    <w:rsid w:val="00FF1266"/>
    <w:rsid w:val="00FF1337"/>
    <w:rsid w:val="00FF149E"/>
    <w:rsid w:val="00FF17A8"/>
    <w:rsid w:val="00FF1A20"/>
    <w:rsid w:val="00FF1A89"/>
    <w:rsid w:val="00FF1B3A"/>
    <w:rsid w:val="00FF1B45"/>
    <w:rsid w:val="00FF1FDC"/>
    <w:rsid w:val="00FF2344"/>
    <w:rsid w:val="00FF24F2"/>
    <w:rsid w:val="00FF25DD"/>
    <w:rsid w:val="00FF262F"/>
    <w:rsid w:val="00FF26CF"/>
    <w:rsid w:val="00FF2747"/>
    <w:rsid w:val="00FF281B"/>
    <w:rsid w:val="00FF2B6B"/>
    <w:rsid w:val="00FF2B8E"/>
    <w:rsid w:val="00FF2C00"/>
    <w:rsid w:val="00FF2C44"/>
    <w:rsid w:val="00FF2C9E"/>
    <w:rsid w:val="00FF2D61"/>
    <w:rsid w:val="00FF2F68"/>
    <w:rsid w:val="00FF311A"/>
    <w:rsid w:val="00FF3357"/>
    <w:rsid w:val="00FF335B"/>
    <w:rsid w:val="00FF369A"/>
    <w:rsid w:val="00FF36CF"/>
    <w:rsid w:val="00FF377B"/>
    <w:rsid w:val="00FF37BC"/>
    <w:rsid w:val="00FF37E5"/>
    <w:rsid w:val="00FF3946"/>
    <w:rsid w:val="00FF3C4A"/>
    <w:rsid w:val="00FF3C52"/>
    <w:rsid w:val="00FF4161"/>
    <w:rsid w:val="00FF42B3"/>
    <w:rsid w:val="00FF42B5"/>
    <w:rsid w:val="00FF44AE"/>
    <w:rsid w:val="00FF494F"/>
    <w:rsid w:val="00FF4B8E"/>
    <w:rsid w:val="00FF4C3E"/>
    <w:rsid w:val="00FF4D1B"/>
    <w:rsid w:val="00FF4E42"/>
    <w:rsid w:val="00FF4EA1"/>
    <w:rsid w:val="00FF4FD9"/>
    <w:rsid w:val="00FF50F6"/>
    <w:rsid w:val="00FF51AA"/>
    <w:rsid w:val="00FF55A4"/>
    <w:rsid w:val="00FF56B6"/>
    <w:rsid w:val="00FF5841"/>
    <w:rsid w:val="00FF592E"/>
    <w:rsid w:val="00FF5A94"/>
    <w:rsid w:val="00FF5B54"/>
    <w:rsid w:val="00FF5BC6"/>
    <w:rsid w:val="00FF5BCE"/>
    <w:rsid w:val="00FF5BF1"/>
    <w:rsid w:val="00FF5C38"/>
    <w:rsid w:val="00FF5CD2"/>
    <w:rsid w:val="00FF5CD3"/>
    <w:rsid w:val="00FF5DA4"/>
    <w:rsid w:val="00FF5E36"/>
    <w:rsid w:val="00FF647A"/>
    <w:rsid w:val="00FF6733"/>
    <w:rsid w:val="00FF682D"/>
    <w:rsid w:val="00FF683B"/>
    <w:rsid w:val="00FF7043"/>
    <w:rsid w:val="00FF72CF"/>
    <w:rsid w:val="00FF76A7"/>
    <w:rsid w:val="00FF7A1F"/>
    <w:rsid w:val="00FF7CFB"/>
    <w:rsid w:val="00FF7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0FB774C"/>
  <w15:chartTrackingRefBased/>
  <w15:docId w15:val="{79F8CBB4-FDFD-4EB3-88A8-47ED668B7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overflowPunct w:val="0"/>
      <w:autoSpaceDE w:val="0"/>
      <w:autoSpaceDN w:val="0"/>
      <w:adjustRightInd w:val="0"/>
      <w:textAlignment w:val="baseline"/>
    </w:pPr>
    <w:rPr>
      <w:sz w:val="24"/>
    </w:rPr>
  </w:style>
  <w:style w:type="paragraph" w:styleId="berschrift1">
    <w:name w:val="heading 1"/>
    <w:basedOn w:val="Standard"/>
    <w:next w:val="Standard"/>
    <w:qFormat/>
    <w:pPr>
      <w:keepNext/>
      <w:spacing w:line="480" w:lineRule="auto"/>
      <w:ind w:left="-2268" w:firstLine="2268"/>
      <w:outlineLvl w:val="0"/>
    </w:pPr>
    <w:rPr>
      <w:rFonts w:ascii="Arial" w:hAnsi="Arial"/>
      <w:b/>
      <w:sz w:val="22"/>
    </w:rPr>
  </w:style>
  <w:style w:type="paragraph" w:styleId="berschrift2">
    <w:name w:val="heading 2"/>
    <w:basedOn w:val="Standard"/>
    <w:next w:val="Standard"/>
    <w:qFormat/>
    <w:pPr>
      <w:keepNext/>
      <w:spacing w:line="480" w:lineRule="auto"/>
      <w:outlineLvl w:val="1"/>
    </w:pPr>
    <w:rPr>
      <w:rFonts w:ascii="Arial" w:hAnsi="Arial"/>
      <w:b/>
      <w:sz w:val="40"/>
    </w:rPr>
  </w:style>
  <w:style w:type="paragraph" w:styleId="berschrift3">
    <w:name w:val="heading 3"/>
    <w:basedOn w:val="Standard"/>
    <w:next w:val="Standard"/>
    <w:qFormat/>
    <w:pPr>
      <w:keepNext/>
      <w:spacing w:line="480" w:lineRule="auto"/>
      <w:outlineLvl w:val="2"/>
    </w:pPr>
    <w:rPr>
      <w:rFonts w:ascii="Arial" w:hAnsi="Arial"/>
      <w:b/>
      <w:sz w:val="22"/>
    </w:rPr>
  </w:style>
  <w:style w:type="paragraph" w:styleId="berschrift4">
    <w:name w:val="heading 4"/>
    <w:basedOn w:val="Standard"/>
    <w:next w:val="Standard"/>
    <w:qFormat/>
    <w:pPr>
      <w:keepNext/>
      <w:spacing w:line="480" w:lineRule="auto"/>
      <w:jc w:val="both"/>
      <w:outlineLvl w:val="3"/>
    </w:pPr>
    <w:rPr>
      <w:rFonts w:ascii="Arial" w:hAnsi="Arial"/>
      <w:b/>
      <w:sz w:val="22"/>
      <w:lang w:val="fr-FR"/>
    </w:rPr>
  </w:style>
  <w:style w:type="paragraph" w:styleId="berschrift5">
    <w:name w:val="heading 5"/>
    <w:basedOn w:val="Standard"/>
    <w:next w:val="Standard"/>
    <w:qFormat/>
    <w:pPr>
      <w:keepNext/>
      <w:spacing w:line="480" w:lineRule="auto"/>
      <w:outlineLvl w:val="4"/>
    </w:pPr>
    <w:rPr>
      <w:rFonts w:ascii="Arial" w:hAnsi="Arial" w:cs="Arial"/>
      <w:b/>
      <w:sz w:val="22"/>
      <w:u w:val="single"/>
    </w:rPr>
  </w:style>
  <w:style w:type="paragraph" w:styleId="berschrift6">
    <w:name w:val="heading 6"/>
    <w:basedOn w:val="Standard"/>
    <w:next w:val="Standard"/>
    <w:qFormat/>
    <w:pPr>
      <w:keepNext/>
      <w:spacing w:line="480" w:lineRule="auto"/>
      <w:outlineLvl w:val="5"/>
    </w:pPr>
    <w:rPr>
      <w:rFonts w:ascii="Arial" w:hAnsi="Arial" w:cs="Arial"/>
      <w:b/>
      <w:bCs/>
      <w:u w:val="single"/>
    </w:rPr>
  </w:style>
  <w:style w:type="paragraph" w:styleId="berschrift7">
    <w:name w:val="heading 7"/>
    <w:basedOn w:val="Standard"/>
    <w:next w:val="Standard"/>
    <w:qFormat/>
    <w:pPr>
      <w:keepNext/>
      <w:spacing w:line="480" w:lineRule="auto"/>
      <w:jc w:val="both"/>
      <w:outlineLvl w:val="6"/>
    </w:pPr>
    <w:rPr>
      <w:rFonts w:ascii="Arial" w:hAnsi="Arial" w:cs="Arial"/>
      <w:b/>
      <w:bCs/>
      <w:sz w:val="20"/>
    </w:rPr>
  </w:style>
  <w:style w:type="paragraph" w:styleId="berschrift8">
    <w:name w:val="heading 8"/>
    <w:basedOn w:val="Standard"/>
    <w:next w:val="Standard"/>
    <w:qFormat/>
    <w:pPr>
      <w:keepNext/>
      <w:spacing w:line="480" w:lineRule="auto"/>
      <w:outlineLvl w:val="7"/>
    </w:pPr>
    <w:rPr>
      <w:rFonts w:ascii="Arial" w:hAnsi="Arial" w:cs="Arial"/>
      <w:b/>
      <w:i/>
      <w:iCs/>
      <w:sz w:val="16"/>
    </w:rPr>
  </w:style>
  <w:style w:type="paragraph" w:styleId="berschrift9">
    <w:name w:val="heading 9"/>
    <w:basedOn w:val="Standard"/>
    <w:next w:val="Standard"/>
    <w:qFormat/>
    <w:pPr>
      <w:keepNext/>
      <w:spacing w:line="480" w:lineRule="auto"/>
      <w:outlineLvl w:val="8"/>
    </w:pPr>
    <w:rPr>
      <w:rFonts w:ascii="Arial" w:hAnsi="Arial" w:cs="Arial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</w:style>
  <w:style w:type="character" w:styleId="Kommentarzeichen">
    <w:name w:val="annotation reference"/>
    <w:rPr>
      <w:sz w:val="16"/>
    </w:rPr>
  </w:style>
  <w:style w:type="paragraph" w:styleId="Kommentartext">
    <w:name w:val="annotation text"/>
    <w:basedOn w:val="Standard"/>
    <w:semiHidden/>
    <w:rPr>
      <w:sz w:val="20"/>
    </w:rPr>
  </w:style>
  <w:style w:type="paragraph" w:customStyle="1" w:styleId="Kommentarthema1">
    <w:name w:val="Kommentarthema1"/>
    <w:basedOn w:val="Kommentartext"/>
    <w:next w:val="Kommentartext"/>
    <w:rPr>
      <w:b/>
    </w:rPr>
  </w:style>
  <w:style w:type="paragraph" w:customStyle="1" w:styleId="Sprechblasentext1">
    <w:name w:val="Sprechblasentext1"/>
    <w:basedOn w:val="Standard"/>
    <w:rPr>
      <w:rFonts w:ascii="Tahoma" w:hAnsi="Tahoma"/>
      <w:sz w:val="16"/>
    </w:rPr>
  </w:style>
  <w:style w:type="paragraph" w:styleId="Funotentext">
    <w:name w:val="footnote text"/>
    <w:basedOn w:val="Standard"/>
    <w:semiHidden/>
    <w:rPr>
      <w:sz w:val="20"/>
    </w:rPr>
  </w:style>
  <w:style w:type="character" w:styleId="Funotenzeichen">
    <w:name w:val="footnote reference"/>
    <w:rPr>
      <w:vertAlign w:val="superscript"/>
    </w:rPr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paragraph" w:styleId="Textkrper">
    <w:name w:val="Body Text"/>
    <w:basedOn w:val="Standard"/>
    <w:pPr>
      <w:spacing w:line="480" w:lineRule="auto"/>
    </w:pPr>
    <w:rPr>
      <w:rFonts w:ascii="Arial" w:hAnsi="Arial"/>
      <w:b/>
      <w:sz w:val="22"/>
    </w:rPr>
  </w:style>
  <w:style w:type="paragraph" w:styleId="Textkrper2">
    <w:name w:val="Body Text 2"/>
    <w:basedOn w:val="Standard"/>
    <w:pPr>
      <w:spacing w:line="480" w:lineRule="auto"/>
      <w:jc w:val="both"/>
    </w:pPr>
    <w:rPr>
      <w:rFonts w:ascii="Arial" w:hAnsi="Arial" w:cs="Arial"/>
      <w:bCs/>
      <w:sz w:val="22"/>
      <w:lang w:val="en-GB"/>
    </w:rPr>
  </w:style>
  <w:style w:type="paragraph" w:styleId="Textkrper-Zeileneinzug">
    <w:name w:val="Body Text Indent"/>
    <w:basedOn w:val="Standard"/>
    <w:pPr>
      <w:spacing w:line="480" w:lineRule="auto"/>
      <w:ind w:left="-2268" w:firstLine="2268"/>
    </w:pPr>
    <w:rPr>
      <w:rFonts w:ascii="Arial" w:hAnsi="Arial" w:cs="Arial"/>
      <w:bCs/>
      <w:sz w:val="20"/>
    </w:rPr>
  </w:style>
  <w:style w:type="paragraph" w:styleId="Textkrper3">
    <w:name w:val="Body Text 3"/>
    <w:basedOn w:val="Standard"/>
    <w:pPr>
      <w:spacing w:line="480" w:lineRule="auto"/>
    </w:pPr>
    <w:rPr>
      <w:rFonts w:ascii="Arial" w:hAnsi="Arial" w:cs="Arial"/>
      <w:sz w:val="22"/>
    </w:rPr>
  </w:style>
  <w:style w:type="character" w:styleId="Hyperlink">
    <w:name w:val="Hyperlink"/>
    <w:rPr>
      <w:color w:val="0000FF"/>
      <w:u w:val="single"/>
    </w:rPr>
  </w:style>
  <w:style w:type="character" w:styleId="Zeilennummer">
    <w:name w:val="line number"/>
    <w:basedOn w:val="Absatz-Standardschriftart"/>
  </w:style>
  <w:style w:type="table" w:customStyle="1" w:styleId="Tabellengitternetz">
    <w:name w:val="Tabellengitternetz"/>
    <w:basedOn w:val="NormaleTabelle"/>
    <w:rsid w:val="00C77121"/>
    <w:pPr>
      <w:overflowPunct w:val="0"/>
      <w:autoSpaceDE w:val="0"/>
      <w:autoSpaceDN w:val="0"/>
      <w:adjustRightInd w:val="0"/>
      <w:textAlignment w:val="baseline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semiHidden/>
    <w:rsid w:val="00D83C7E"/>
    <w:rPr>
      <w:b/>
      <w:bCs/>
    </w:rPr>
  </w:style>
  <w:style w:type="paragraph" w:styleId="Sprechblasentext">
    <w:name w:val="Balloon Text"/>
    <w:basedOn w:val="Standard"/>
    <w:semiHidden/>
    <w:rsid w:val="00D83C7E"/>
    <w:rPr>
      <w:rFonts w:ascii="Tahoma" w:hAnsi="Tahoma" w:cs="Tahoma"/>
      <w:sz w:val="16"/>
      <w:szCs w:val="16"/>
    </w:rPr>
  </w:style>
  <w:style w:type="character" w:styleId="Fett">
    <w:name w:val="Strong"/>
    <w:aliases w:val="Standard + Arial,4 pt,Schwarz"/>
    <w:qFormat/>
    <w:rsid w:val="00502C1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077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2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48756">
      <w:bodyDiv w:val="1"/>
      <w:marLeft w:val="86"/>
      <w:marRight w:val="86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43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834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1222588">
      <w:bodyDiv w:val="1"/>
      <w:marLeft w:val="86"/>
      <w:marRight w:val="86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11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293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4147546">
      <w:bodyDiv w:val="1"/>
      <w:marLeft w:val="86"/>
      <w:marRight w:val="86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99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499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300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48784">
      <w:bodyDiv w:val="1"/>
      <w:marLeft w:val="86"/>
      <w:marRight w:val="86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27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351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2501481">
      <w:bodyDiv w:val="1"/>
      <w:marLeft w:val="86"/>
      <w:marRight w:val="86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67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80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0564A2-CB43-4810-946D-42C4E54EC6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ManuscriptStangRFAofCLM</vt:lpstr>
    </vt:vector>
  </TitlesOfParts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StangRFAofCLM</dc:title>
  <dc:subject/>
  <dc:creator>Stang</dc:creator>
  <cp:keywords/>
  <cp:lastModifiedBy>Stang, Prof. Dr. Axel</cp:lastModifiedBy>
  <cp:revision>21</cp:revision>
  <cp:lastPrinted>2023-08-15T17:33:00Z</cp:lastPrinted>
  <dcterms:created xsi:type="dcterms:W3CDTF">2023-02-17T17:53:00Z</dcterms:created>
  <dcterms:modified xsi:type="dcterms:W3CDTF">2025-09-22T16:10:00Z</dcterms:modified>
</cp:coreProperties>
</file>